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C673E2" w14:textId="77777777" w:rsidR="000121EE" w:rsidRPr="008F7DB4" w:rsidRDefault="000121EE" w:rsidP="00C82858">
      <w:pPr>
        <w:pStyle w:val="Heading1"/>
        <w:spacing w:after="0"/>
        <w:rPr>
          <w:rFonts w:eastAsia="Calibri"/>
        </w:rPr>
      </w:pPr>
      <w:r w:rsidRPr="008F7DB4">
        <w:rPr>
          <w:rFonts w:eastAsia="Calibri"/>
        </w:rPr>
        <w:t xml:space="preserve">Additional online material for: </w:t>
      </w:r>
    </w:p>
    <w:p w14:paraId="0DB2B42F" w14:textId="180E9069" w:rsidR="005607D1" w:rsidRPr="008F7DB4" w:rsidRDefault="008B751B" w:rsidP="00C82858">
      <w:pPr>
        <w:spacing w:after="0" w:line="480" w:lineRule="auto"/>
        <w:rPr>
          <w:rFonts w:ascii="Arial" w:hAnsi="Arial" w:cs="Arial"/>
          <w:b/>
          <w:bCs/>
        </w:rPr>
      </w:pPr>
      <w:r w:rsidRPr="008F7DB4">
        <w:rPr>
          <w:rFonts w:ascii="Arial" w:hAnsi="Arial" w:cs="Arial"/>
          <w:b/>
          <w:bCs/>
        </w:rPr>
        <w:t xml:space="preserve">Burden of </w:t>
      </w:r>
      <w:r w:rsidR="003830CD">
        <w:rPr>
          <w:rFonts w:ascii="Arial" w:hAnsi="Arial" w:cs="Arial"/>
          <w:b/>
          <w:bCs/>
        </w:rPr>
        <w:t>i</w:t>
      </w:r>
      <w:r w:rsidRPr="008F7DB4">
        <w:rPr>
          <w:rFonts w:ascii="Arial" w:hAnsi="Arial" w:cs="Arial"/>
          <w:b/>
          <w:bCs/>
        </w:rPr>
        <w:t xml:space="preserve">llness in </w:t>
      </w:r>
      <w:r w:rsidR="003830CD">
        <w:rPr>
          <w:rFonts w:ascii="Arial" w:hAnsi="Arial" w:cs="Arial"/>
          <w:b/>
          <w:bCs/>
        </w:rPr>
        <w:t>t</w:t>
      </w:r>
      <w:r w:rsidR="003830CD" w:rsidRPr="008F7DB4">
        <w:rPr>
          <w:rFonts w:ascii="Arial" w:hAnsi="Arial" w:cs="Arial"/>
          <w:b/>
          <w:bCs/>
        </w:rPr>
        <w:t xml:space="preserve">uberous </w:t>
      </w:r>
      <w:r w:rsidR="003830CD">
        <w:rPr>
          <w:rFonts w:ascii="Arial" w:hAnsi="Arial" w:cs="Arial"/>
          <w:b/>
          <w:bCs/>
        </w:rPr>
        <w:t>s</w:t>
      </w:r>
      <w:r w:rsidR="003830CD" w:rsidRPr="008F7DB4">
        <w:rPr>
          <w:rFonts w:ascii="Arial" w:hAnsi="Arial" w:cs="Arial"/>
          <w:b/>
          <w:bCs/>
        </w:rPr>
        <w:t xml:space="preserve">clerosis </w:t>
      </w:r>
      <w:r w:rsidR="003830CD">
        <w:rPr>
          <w:rFonts w:ascii="Arial" w:hAnsi="Arial" w:cs="Arial"/>
          <w:b/>
          <w:bCs/>
        </w:rPr>
        <w:t>c</w:t>
      </w:r>
      <w:r w:rsidR="003830CD" w:rsidRPr="008F7DB4">
        <w:rPr>
          <w:rFonts w:ascii="Arial" w:hAnsi="Arial" w:cs="Arial"/>
          <w:b/>
          <w:bCs/>
        </w:rPr>
        <w:t>omplex</w:t>
      </w:r>
      <w:r w:rsidRPr="008F7DB4">
        <w:rPr>
          <w:rFonts w:ascii="Arial" w:hAnsi="Arial" w:cs="Arial"/>
          <w:b/>
          <w:bCs/>
        </w:rPr>
        <w:t>-</w:t>
      </w:r>
      <w:r w:rsidR="003830CD">
        <w:rPr>
          <w:rFonts w:ascii="Arial" w:hAnsi="Arial" w:cs="Arial"/>
          <w:b/>
          <w:bCs/>
        </w:rPr>
        <w:t>a</w:t>
      </w:r>
      <w:r w:rsidR="003830CD" w:rsidRPr="008F7DB4">
        <w:rPr>
          <w:rFonts w:ascii="Arial" w:hAnsi="Arial" w:cs="Arial"/>
          <w:b/>
          <w:bCs/>
        </w:rPr>
        <w:t xml:space="preserve">ssociated </w:t>
      </w:r>
      <w:r w:rsidR="003830CD">
        <w:rPr>
          <w:rFonts w:ascii="Arial" w:hAnsi="Arial" w:cs="Arial"/>
          <w:b/>
          <w:bCs/>
        </w:rPr>
        <w:t>e</w:t>
      </w:r>
      <w:r w:rsidR="003830CD" w:rsidRPr="008F7DB4">
        <w:rPr>
          <w:rFonts w:ascii="Arial" w:hAnsi="Arial" w:cs="Arial"/>
          <w:b/>
          <w:bCs/>
        </w:rPr>
        <w:t>pilepsy</w:t>
      </w:r>
      <w:r w:rsidRPr="008F7DB4">
        <w:rPr>
          <w:rFonts w:ascii="Arial" w:hAnsi="Arial" w:cs="Arial"/>
          <w:b/>
          <w:bCs/>
        </w:rPr>
        <w:t xml:space="preserve">: </w:t>
      </w:r>
      <w:r w:rsidR="003830CD">
        <w:rPr>
          <w:rFonts w:ascii="Arial" w:hAnsi="Arial" w:cs="Arial"/>
          <w:b/>
          <w:bCs/>
        </w:rPr>
        <w:t>a</w:t>
      </w:r>
      <w:r w:rsidR="003830CD" w:rsidRPr="008F7DB4">
        <w:rPr>
          <w:rFonts w:ascii="Arial" w:hAnsi="Arial" w:cs="Arial"/>
          <w:b/>
          <w:bCs/>
        </w:rPr>
        <w:t xml:space="preserve"> </w:t>
      </w:r>
      <w:r w:rsidR="003830CD">
        <w:rPr>
          <w:rFonts w:ascii="Arial" w:hAnsi="Arial" w:cs="Arial"/>
          <w:b/>
          <w:bCs/>
        </w:rPr>
        <w:t>s</w:t>
      </w:r>
      <w:r w:rsidR="003830CD" w:rsidRPr="008F7DB4">
        <w:rPr>
          <w:rFonts w:ascii="Arial" w:hAnsi="Arial" w:cs="Arial"/>
          <w:b/>
          <w:bCs/>
        </w:rPr>
        <w:t xml:space="preserve">ystematic </w:t>
      </w:r>
      <w:r w:rsidR="003830CD">
        <w:rPr>
          <w:rFonts w:ascii="Arial" w:hAnsi="Arial" w:cs="Arial"/>
          <w:b/>
          <w:bCs/>
        </w:rPr>
        <w:t>l</w:t>
      </w:r>
      <w:r w:rsidR="003830CD" w:rsidRPr="008F7DB4">
        <w:rPr>
          <w:rFonts w:ascii="Arial" w:hAnsi="Arial" w:cs="Arial"/>
          <w:b/>
          <w:bCs/>
        </w:rPr>
        <w:t xml:space="preserve">iterature </w:t>
      </w:r>
      <w:r w:rsidR="003830CD">
        <w:rPr>
          <w:rFonts w:ascii="Arial" w:hAnsi="Arial" w:cs="Arial"/>
          <w:b/>
          <w:bCs/>
        </w:rPr>
        <w:t>r</w:t>
      </w:r>
      <w:r w:rsidR="003830CD" w:rsidRPr="008F7DB4">
        <w:rPr>
          <w:rFonts w:ascii="Arial" w:hAnsi="Arial" w:cs="Arial"/>
          <w:b/>
          <w:bCs/>
        </w:rPr>
        <w:t xml:space="preserve">eview </w:t>
      </w:r>
      <w:r w:rsidRPr="008F7DB4">
        <w:rPr>
          <w:rFonts w:ascii="Arial" w:hAnsi="Arial" w:cs="Arial"/>
          <w:b/>
          <w:bCs/>
        </w:rPr>
        <w:t xml:space="preserve">of </w:t>
      </w:r>
      <w:r w:rsidR="003830CD">
        <w:rPr>
          <w:rFonts w:ascii="Arial" w:hAnsi="Arial" w:cs="Arial"/>
          <w:b/>
          <w:bCs/>
        </w:rPr>
        <w:t>e</w:t>
      </w:r>
      <w:r w:rsidR="003830CD" w:rsidRPr="008F7DB4">
        <w:rPr>
          <w:rFonts w:ascii="Arial" w:hAnsi="Arial" w:cs="Arial"/>
          <w:b/>
          <w:bCs/>
        </w:rPr>
        <w:t>pidemiology</w:t>
      </w:r>
      <w:r w:rsidRPr="008F7DB4">
        <w:rPr>
          <w:rFonts w:ascii="Arial" w:hAnsi="Arial" w:cs="Arial"/>
          <w:b/>
          <w:bCs/>
        </w:rPr>
        <w:t xml:space="preserve">, </w:t>
      </w:r>
      <w:r w:rsidR="003830CD">
        <w:rPr>
          <w:rFonts w:ascii="Arial" w:hAnsi="Arial" w:cs="Arial"/>
          <w:b/>
          <w:bCs/>
        </w:rPr>
        <w:t>h</w:t>
      </w:r>
      <w:r w:rsidR="003830CD" w:rsidRPr="008F7DB4">
        <w:rPr>
          <w:rFonts w:ascii="Arial" w:hAnsi="Arial" w:cs="Arial"/>
          <w:b/>
          <w:bCs/>
        </w:rPr>
        <w:t>ealth</w:t>
      </w:r>
      <w:r w:rsidRPr="008F7DB4">
        <w:rPr>
          <w:rFonts w:ascii="Arial" w:hAnsi="Arial" w:cs="Arial"/>
          <w:b/>
          <w:bCs/>
        </w:rPr>
        <w:t>-</w:t>
      </w:r>
      <w:r w:rsidR="003830CD">
        <w:rPr>
          <w:rFonts w:ascii="Arial" w:hAnsi="Arial" w:cs="Arial"/>
          <w:b/>
          <w:bCs/>
        </w:rPr>
        <w:t>r</w:t>
      </w:r>
      <w:r w:rsidR="003830CD" w:rsidRPr="008F7DB4">
        <w:rPr>
          <w:rFonts w:ascii="Arial" w:hAnsi="Arial" w:cs="Arial"/>
          <w:b/>
          <w:bCs/>
        </w:rPr>
        <w:t xml:space="preserve">elated </w:t>
      </w:r>
      <w:r w:rsidR="003830CD">
        <w:rPr>
          <w:rFonts w:ascii="Arial" w:hAnsi="Arial" w:cs="Arial"/>
          <w:b/>
          <w:bCs/>
        </w:rPr>
        <w:t>q</w:t>
      </w:r>
      <w:r w:rsidR="003830CD" w:rsidRPr="008F7DB4">
        <w:rPr>
          <w:rFonts w:ascii="Arial" w:hAnsi="Arial" w:cs="Arial"/>
          <w:b/>
          <w:bCs/>
        </w:rPr>
        <w:t xml:space="preserve">uality </w:t>
      </w:r>
      <w:r w:rsidRPr="008F7DB4">
        <w:rPr>
          <w:rFonts w:ascii="Arial" w:hAnsi="Arial" w:cs="Arial"/>
          <w:b/>
          <w:bCs/>
        </w:rPr>
        <w:t xml:space="preserve">of </w:t>
      </w:r>
      <w:r w:rsidR="003830CD">
        <w:rPr>
          <w:rFonts w:ascii="Arial" w:hAnsi="Arial" w:cs="Arial"/>
          <w:b/>
          <w:bCs/>
        </w:rPr>
        <w:t>l</w:t>
      </w:r>
      <w:r w:rsidR="003830CD" w:rsidRPr="008F7DB4">
        <w:rPr>
          <w:rFonts w:ascii="Arial" w:hAnsi="Arial" w:cs="Arial"/>
          <w:b/>
          <w:bCs/>
        </w:rPr>
        <w:t>ife</w:t>
      </w:r>
      <w:r w:rsidRPr="008F7DB4">
        <w:rPr>
          <w:rFonts w:ascii="Arial" w:hAnsi="Arial" w:cs="Arial"/>
          <w:b/>
          <w:bCs/>
        </w:rPr>
        <w:t xml:space="preserve">, </w:t>
      </w:r>
      <w:r w:rsidR="003830CD">
        <w:rPr>
          <w:rFonts w:ascii="Arial" w:hAnsi="Arial" w:cs="Arial"/>
          <w:b/>
          <w:bCs/>
        </w:rPr>
        <w:t>c</w:t>
      </w:r>
      <w:r w:rsidR="003830CD" w:rsidRPr="008F7DB4">
        <w:rPr>
          <w:rFonts w:ascii="Arial" w:hAnsi="Arial" w:cs="Arial"/>
          <w:b/>
          <w:bCs/>
        </w:rPr>
        <w:t>osts</w:t>
      </w:r>
      <w:r w:rsidRPr="008F7DB4">
        <w:rPr>
          <w:rFonts w:ascii="Arial" w:hAnsi="Arial" w:cs="Arial"/>
          <w:b/>
          <w:bCs/>
        </w:rPr>
        <w:t xml:space="preserve"> and </w:t>
      </w:r>
      <w:r w:rsidR="003830CD">
        <w:rPr>
          <w:rFonts w:ascii="Arial" w:hAnsi="Arial" w:cs="Arial"/>
          <w:b/>
          <w:bCs/>
        </w:rPr>
        <w:t>r</w:t>
      </w:r>
      <w:r w:rsidR="003830CD" w:rsidRPr="008F7DB4">
        <w:rPr>
          <w:rFonts w:ascii="Arial" w:hAnsi="Arial" w:cs="Arial"/>
          <w:b/>
          <w:bCs/>
        </w:rPr>
        <w:t xml:space="preserve">esource </w:t>
      </w:r>
      <w:r w:rsidR="003830CD">
        <w:rPr>
          <w:rFonts w:ascii="Arial" w:hAnsi="Arial" w:cs="Arial"/>
          <w:b/>
          <w:bCs/>
        </w:rPr>
        <w:t>u</w:t>
      </w:r>
      <w:r w:rsidR="003830CD" w:rsidRPr="008F7DB4">
        <w:rPr>
          <w:rFonts w:ascii="Arial" w:hAnsi="Arial" w:cs="Arial"/>
          <w:b/>
          <w:bCs/>
        </w:rPr>
        <w:t>se</w:t>
      </w:r>
    </w:p>
    <w:p w14:paraId="2EFAAF09" w14:textId="1FE566F8" w:rsidR="00C217FB" w:rsidRPr="008F7DB4" w:rsidRDefault="00C217FB" w:rsidP="00C217FB">
      <w:pPr>
        <w:keepNext/>
        <w:keepLines/>
        <w:spacing w:after="240" w:line="480" w:lineRule="auto"/>
        <w:outlineLvl w:val="1"/>
        <w:rPr>
          <w:rFonts w:ascii="Arial" w:eastAsia="Calibri" w:hAnsi="Arial" w:cstheme="majorBidi"/>
          <w:b/>
          <w:color w:val="000000" w:themeColor="text1"/>
          <w:szCs w:val="26"/>
        </w:rPr>
      </w:pPr>
      <w:r w:rsidRPr="008F7DB4">
        <w:rPr>
          <w:rFonts w:ascii="Arial" w:eastAsiaTheme="majorEastAsia" w:hAnsi="Arial" w:cstheme="majorBidi"/>
          <w:b/>
          <w:color w:val="000000" w:themeColor="text1"/>
          <w:szCs w:val="26"/>
        </w:rPr>
        <w:br/>
      </w:r>
      <w:r w:rsidR="002C30EE" w:rsidRPr="008F7DB4">
        <w:rPr>
          <w:rFonts w:ascii="Arial" w:eastAsia="Calibri" w:hAnsi="Arial" w:cstheme="majorBidi"/>
          <w:b/>
          <w:color w:val="000000" w:themeColor="text1"/>
          <w:szCs w:val="26"/>
        </w:rPr>
        <w:t>D</w:t>
      </w:r>
      <w:r w:rsidRPr="008F7DB4">
        <w:rPr>
          <w:rFonts w:ascii="Arial" w:eastAsia="Calibri" w:hAnsi="Arial" w:cstheme="majorBidi"/>
          <w:b/>
          <w:color w:val="000000" w:themeColor="text1"/>
          <w:szCs w:val="26"/>
        </w:rPr>
        <w:t>ata collection and synthesis process</w:t>
      </w:r>
    </w:p>
    <w:p w14:paraId="6219C608" w14:textId="01701B42" w:rsidR="00C217FB" w:rsidRPr="008F7DB4" w:rsidRDefault="00C217FB" w:rsidP="00C217FB">
      <w:pPr>
        <w:numPr>
          <w:ilvl w:val="0"/>
          <w:numId w:val="2"/>
        </w:numPr>
        <w:spacing w:after="240" w:line="480" w:lineRule="auto"/>
        <w:contextualSpacing/>
        <w:rPr>
          <w:rFonts w:ascii="Arial" w:eastAsia="Calibri" w:hAnsi="Arial" w:cs="Arial"/>
          <w:kern w:val="0"/>
          <w14:ligatures w14:val="none"/>
        </w:rPr>
      </w:pPr>
      <w:r w:rsidRPr="008F7DB4">
        <w:rPr>
          <w:rFonts w:ascii="Arial" w:eastAsia="Calibri" w:hAnsi="Arial" w:cs="Arial"/>
          <w:kern w:val="0"/>
          <w14:ligatures w14:val="none"/>
        </w:rPr>
        <w:t>All types of data for each of the following outcomes were extra</w:t>
      </w:r>
      <w:r w:rsidR="0023305F" w:rsidRPr="008F7DB4">
        <w:rPr>
          <w:rFonts w:ascii="Arial" w:eastAsia="Calibri" w:hAnsi="Arial" w:cs="Arial"/>
          <w:kern w:val="0"/>
          <w14:ligatures w14:val="none"/>
        </w:rPr>
        <w:t>c</w:t>
      </w:r>
      <w:r w:rsidRPr="008F7DB4">
        <w:rPr>
          <w:rFonts w:ascii="Arial" w:eastAsia="Calibri" w:hAnsi="Arial" w:cs="Arial"/>
          <w:kern w:val="0"/>
          <w14:ligatures w14:val="none"/>
        </w:rPr>
        <w:t>ted from included papers into an Excel template by one researcher; a second researcher checked all extracted data for accuracy, relevance and missing data</w:t>
      </w:r>
    </w:p>
    <w:p w14:paraId="11CF11FA" w14:textId="77777777" w:rsidR="00C217FB" w:rsidRPr="008F7DB4" w:rsidRDefault="00C217FB" w:rsidP="00C217FB">
      <w:pPr>
        <w:numPr>
          <w:ilvl w:val="1"/>
          <w:numId w:val="2"/>
        </w:numPr>
        <w:spacing w:after="240" w:line="480" w:lineRule="auto"/>
        <w:contextualSpacing/>
        <w:rPr>
          <w:rFonts w:ascii="Arial" w:eastAsia="Calibri" w:hAnsi="Arial" w:cs="Arial"/>
          <w:kern w:val="0"/>
          <w14:ligatures w14:val="none"/>
        </w:rPr>
      </w:pPr>
      <w:r w:rsidRPr="008F7DB4">
        <w:rPr>
          <w:rFonts w:ascii="Arial" w:eastAsia="Calibri" w:hAnsi="Arial" w:cs="Arial"/>
          <w:kern w:val="0"/>
          <w14:ligatures w14:val="none"/>
        </w:rPr>
        <w:t>Baseline characteristics: age, sex, race/ethnicity, genetic abnormalities, co-occurring symptoms, seizure types, seizure frequency, previous treatments, developmental level, intelligence level, educational ability, work ability</w:t>
      </w:r>
    </w:p>
    <w:p w14:paraId="4FF15AF8" w14:textId="556AF5B7" w:rsidR="00C217FB" w:rsidRPr="008F7DB4" w:rsidRDefault="00C217FB" w:rsidP="00C217FB">
      <w:pPr>
        <w:numPr>
          <w:ilvl w:val="1"/>
          <w:numId w:val="2"/>
        </w:numPr>
        <w:spacing w:after="240" w:line="480" w:lineRule="auto"/>
        <w:contextualSpacing/>
        <w:rPr>
          <w:rFonts w:ascii="Arial" w:eastAsia="Calibri" w:hAnsi="Arial" w:cs="Arial"/>
          <w:kern w:val="0"/>
          <w14:ligatures w14:val="none"/>
        </w:rPr>
      </w:pPr>
      <w:r w:rsidRPr="008F7DB4">
        <w:rPr>
          <w:rFonts w:ascii="Arial" w:eastAsia="Calibri" w:hAnsi="Arial" w:cs="Arial"/>
          <w:kern w:val="0"/>
          <w14:ligatures w14:val="none"/>
        </w:rPr>
        <w:t xml:space="preserve">Epidemiology outcomes: incidence/prevalence of </w:t>
      </w:r>
      <w:r w:rsidR="008E06BE">
        <w:rPr>
          <w:rFonts w:ascii="Arial" w:eastAsia="Calibri" w:hAnsi="Arial" w:cs="Arial"/>
          <w:kern w:val="0"/>
          <w14:ligatures w14:val="none"/>
        </w:rPr>
        <w:t>tuberous sclerosis complex (</w:t>
      </w:r>
      <w:r w:rsidRPr="008F7DB4">
        <w:rPr>
          <w:rFonts w:ascii="Arial" w:eastAsia="Calibri" w:hAnsi="Arial" w:cs="Arial"/>
          <w:kern w:val="0"/>
          <w14:ligatures w14:val="none"/>
        </w:rPr>
        <w:t>TSC</w:t>
      </w:r>
      <w:r w:rsidR="008E06BE">
        <w:rPr>
          <w:rFonts w:ascii="Arial" w:eastAsia="Calibri" w:hAnsi="Arial" w:cs="Arial"/>
          <w:kern w:val="0"/>
          <w14:ligatures w14:val="none"/>
        </w:rPr>
        <w:t>)</w:t>
      </w:r>
      <w:r w:rsidRPr="008F7DB4">
        <w:rPr>
          <w:rFonts w:ascii="Arial" w:eastAsia="Calibri" w:hAnsi="Arial" w:cs="Arial"/>
          <w:kern w:val="0"/>
          <w14:ligatures w14:val="none"/>
        </w:rPr>
        <w:t xml:space="preserve"> within a wider population, diagnosis of TSC, epilepsy risk (within a population of TSC), features/manifestations of TSC, mortality, prognosis, guideline recommendations</w:t>
      </w:r>
    </w:p>
    <w:p w14:paraId="793BA9F1" w14:textId="5F2D7C6B" w:rsidR="00C217FB" w:rsidRPr="008F7DB4" w:rsidRDefault="00C217FB" w:rsidP="00C217FB">
      <w:pPr>
        <w:numPr>
          <w:ilvl w:val="1"/>
          <w:numId w:val="2"/>
        </w:numPr>
        <w:spacing w:after="240" w:line="480" w:lineRule="auto"/>
        <w:contextualSpacing/>
        <w:rPr>
          <w:rFonts w:ascii="Arial" w:eastAsia="Calibri" w:hAnsi="Arial" w:cs="Arial"/>
          <w:kern w:val="0"/>
          <w14:ligatures w14:val="none"/>
        </w:rPr>
      </w:pPr>
      <w:r w:rsidRPr="008F7DB4">
        <w:rPr>
          <w:rFonts w:ascii="Arial" w:eastAsia="Calibri" w:hAnsi="Arial" w:cs="Arial"/>
          <w:kern w:val="0"/>
          <w14:ligatures w14:val="none"/>
        </w:rPr>
        <w:t>Quality of life outcomes: health state utility measurements (e</w:t>
      </w:r>
      <w:r w:rsidR="004C26B4">
        <w:rPr>
          <w:rFonts w:ascii="Arial" w:eastAsia="Calibri" w:hAnsi="Arial" w:cs="Arial"/>
          <w:kern w:val="0"/>
          <w14:ligatures w14:val="none"/>
        </w:rPr>
        <w:t>.</w:t>
      </w:r>
      <w:r w:rsidRPr="008F7DB4">
        <w:rPr>
          <w:rFonts w:ascii="Arial" w:eastAsia="Calibri" w:hAnsi="Arial" w:cs="Arial"/>
          <w:kern w:val="0"/>
          <w14:ligatures w14:val="none"/>
        </w:rPr>
        <w:t>g</w:t>
      </w:r>
      <w:r w:rsidR="004C26B4">
        <w:rPr>
          <w:rFonts w:ascii="Arial" w:eastAsia="Calibri" w:hAnsi="Arial" w:cs="Arial"/>
          <w:kern w:val="0"/>
          <w14:ligatures w14:val="none"/>
        </w:rPr>
        <w:t>.</w:t>
      </w:r>
      <w:r w:rsidRPr="008F7DB4">
        <w:rPr>
          <w:rFonts w:ascii="Arial" w:eastAsia="Calibri" w:hAnsi="Arial" w:cs="Arial"/>
          <w:kern w:val="0"/>
          <w14:ligatures w14:val="none"/>
        </w:rPr>
        <w:t xml:space="preserve"> </w:t>
      </w:r>
      <w:r w:rsidR="00C46EB2">
        <w:rPr>
          <w:rFonts w:ascii="Arial" w:eastAsia="Calibri" w:hAnsi="Arial" w:cs="Arial"/>
          <w:kern w:val="0"/>
          <w14:ligatures w14:val="none"/>
        </w:rPr>
        <w:t>EuroQo</w:t>
      </w:r>
      <w:r w:rsidR="00D745FA">
        <w:rPr>
          <w:rFonts w:ascii="Arial" w:eastAsia="Calibri" w:hAnsi="Arial" w:cs="Arial"/>
          <w:kern w:val="0"/>
          <w14:ligatures w14:val="none"/>
        </w:rPr>
        <w:t>l 5 Dimensions (</w:t>
      </w:r>
      <w:r w:rsidRPr="008F7DB4">
        <w:rPr>
          <w:rFonts w:ascii="Arial" w:eastAsia="Calibri" w:hAnsi="Arial" w:cs="Arial"/>
          <w:kern w:val="0"/>
          <w14:ligatures w14:val="none"/>
        </w:rPr>
        <w:t>EQ-5D</w:t>
      </w:r>
      <w:r w:rsidR="00D745FA">
        <w:rPr>
          <w:rFonts w:ascii="Arial" w:eastAsia="Calibri" w:hAnsi="Arial" w:cs="Arial"/>
          <w:kern w:val="0"/>
          <w14:ligatures w14:val="none"/>
        </w:rPr>
        <w:t>)</w:t>
      </w:r>
      <w:r w:rsidRPr="008F7DB4">
        <w:rPr>
          <w:rFonts w:ascii="Arial" w:eastAsia="Calibri" w:hAnsi="Arial" w:cs="Arial"/>
          <w:kern w:val="0"/>
          <w14:ligatures w14:val="none"/>
        </w:rPr>
        <w:t xml:space="preserve">, Health Utility Index, </w:t>
      </w:r>
      <w:r w:rsidR="00F30B35">
        <w:rPr>
          <w:rFonts w:ascii="Arial" w:eastAsia="Calibri" w:hAnsi="Arial" w:cs="Arial"/>
          <w:kern w:val="0"/>
          <w14:ligatures w14:val="none"/>
        </w:rPr>
        <w:t>12- or 36-</w:t>
      </w:r>
      <w:r w:rsidR="0094144B">
        <w:rPr>
          <w:rFonts w:ascii="Arial" w:eastAsia="Calibri" w:hAnsi="Arial" w:cs="Arial"/>
          <w:kern w:val="0"/>
          <w14:ligatures w14:val="none"/>
        </w:rPr>
        <w:t>I</w:t>
      </w:r>
      <w:r w:rsidR="00F30B35">
        <w:rPr>
          <w:rFonts w:ascii="Arial" w:eastAsia="Calibri" w:hAnsi="Arial" w:cs="Arial"/>
          <w:kern w:val="0"/>
          <w14:ligatures w14:val="none"/>
        </w:rPr>
        <w:t xml:space="preserve">tem Short Form </w:t>
      </w:r>
      <w:r w:rsidR="0094144B">
        <w:rPr>
          <w:rFonts w:ascii="Arial" w:eastAsia="Calibri" w:hAnsi="Arial" w:cs="Arial"/>
          <w:kern w:val="0"/>
          <w14:ligatures w14:val="none"/>
        </w:rPr>
        <w:t>Health Survey</w:t>
      </w:r>
      <w:r w:rsidRPr="008F7DB4">
        <w:rPr>
          <w:rFonts w:ascii="Arial" w:eastAsia="Calibri" w:hAnsi="Arial" w:cs="Arial"/>
          <w:kern w:val="0"/>
          <w14:ligatures w14:val="none"/>
        </w:rPr>
        <w:t xml:space="preserve">, </w:t>
      </w:r>
      <w:r w:rsidR="001E1BCE">
        <w:rPr>
          <w:rFonts w:ascii="Arial" w:eastAsia="Calibri" w:hAnsi="Arial" w:cs="Arial"/>
          <w:kern w:val="0"/>
          <w14:ligatures w14:val="none"/>
        </w:rPr>
        <w:t>t</w:t>
      </w:r>
      <w:r w:rsidR="001E1BCE" w:rsidRPr="008F7DB4">
        <w:rPr>
          <w:rFonts w:ascii="Arial" w:eastAsia="Calibri" w:hAnsi="Arial" w:cs="Arial"/>
          <w:kern w:val="0"/>
          <w14:ligatures w14:val="none"/>
        </w:rPr>
        <w:t xml:space="preserve">ime </w:t>
      </w:r>
      <w:r w:rsidRPr="008F7DB4">
        <w:rPr>
          <w:rFonts w:ascii="Arial" w:eastAsia="Calibri" w:hAnsi="Arial" w:cs="Arial"/>
          <w:kern w:val="0"/>
          <w14:ligatures w14:val="none"/>
        </w:rPr>
        <w:t>trade-off), epilepsy-specific quality of life scores (e</w:t>
      </w:r>
      <w:r w:rsidR="004C26B4">
        <w:rPr>
          <w:rFonts w:ascii="Arial" w:eastAsia="Calibri" w:hAnsi="Arial" w:cs="Arial"/>
          <w:kern w:val="0"/>
          <w14:ligatures w14:val="none"/>
        </w:rPr>
        <w:t>.</w:t>
      </w:r>
      <w:r w:rsidRPr="008F7DB4">
        <w:rPr>
          <w:rFonts w:ascii="Arial" w:eastAsia="Calibri" w:hAnsi="Arial" w:cs="Arial"/>
          <w:kern w:val="0"/>
          <w14:ligatures w14:val="none"/>
        </w:rPr>
        <w:t>g</w:t>
      </w:r>
      <w:r w:rsidR="004C26B4">
        <w:rPr>
          <w:rFonts w:ascii="Arial" w:eastAsia="Calibri" w:hAnsi="Arial" w:cs="Arial"/>
          <w:kern w:val="0"/>
          <w14:ligatures w14:val="none"/>
        </w:rPr>
        <w:t>.</w:t>
      </w:r>
      <w:r w:rsidRPr="008F7DB4">
        <w:rPr>
          <w:rFonts w:ascii="Arial" w:eastAsia="Calibri" w:hAnsi="Arial" w:cs="Arial"/>
          <w:kern w:val="0"/>
          <w14:ligatures w14:val="none"/>
        </w:rPr>
        <w:t xml:space="preserve"> </w:t>
      </w:r>
      <w:r w:rsidR="00D5037E" w:rsidRPr="00D5037E">
        <w:rPr>
          <w:rFonts w:ascii="Arial" w:eastAsia="Calibri" w:hAnsi="Arial" w:cs="Arial"/>
          <w:kern w:val="0"/>
          <w14:ligatures w14:val="none"/>
        </w:rPr>
        <w:t xml:space="preserve">Quality of Life in Epilepsy Inventory </w:t>
      </w:r>
      <w:r w:rsidR="00D5037E">
        <w:rPr>
          <w:rFonts w:ascii="Arial" w:eastAsia="Calibri" w:hAnsi="Arial" w:cs="Arial"/>
          <w:kern w:val="0"/>
          <w14:ligatures w14:val="none"/>
        </w:rPr>
        <w:t>[</w:t>
      </w:r>
      <w:r w:rsidRPr="008F7DB4">
        <w:rPr>
          <w:rFonts w:ascii="Arial" w:eastAsia="Calibri" w:hAnsi="Arial" w:cs="Arial"/>
          <w:kern w:val="0"/>
          <w14:ligatures w14:val="none"/>
        </w:rPr>
        <w:t>QOLIE</w:t>
      </w:r>
      <w:r w:rsidR="00D5037E">
        <w:rPr>
          <w:rFonts w:ascii="Arial" w:eastAsia="Calibri" w:hAnsi="Arial" w:cs="Arial"/>
          <w:kern w:val="0"/>
          <w14:ligatures w14:val="none"/>
        </w:rPr>
        <w:t>]</w:t>
      </w:r>
      <w:r w:rsidRPr="008F7DB4">
        <w:rPr>
          <w:rFonts w:ascii="Arial" w:eastAsia="Calibri" w:hAnsi="Arial" w:cs="Arial"/>
          <w:kern w:val="0"/>
          <w14:ligatures w14:val="none"/>
        </w:rPr>
        <w:t xml:space="preserve">, </w:t>
      </w:r>
      <w:r w:rsidR="007E25E3" w:rsidRPr="007E25E3">
        <w:rPr>
          <w:rFonts w:ascii="Arial" w:eastAsia="Calibri" w:hAnsi="Arial" w:cs="Arial"/>
          <w:kern w:val="0"/>
          <w14:ligatures w14:val="none"/>
        </w:rPr>
        <w:t xml:space="preserve">Quality of Life for Children with Epilepsy </w:t>
      </w:r>
      <w:r w:rsidR="007E25E3">
        <w:rPr>
          <w:rFonts w:ascii="Arial" w:eastAsia="Calibri" w:hAnsi="Arial" w:cs="Arial"/>
          <w:kern w:val="0"/>
          <w14:ligatures w14:val="none"/>
        </w:rPr>
        <w:t>[</w:t>
      </w:r>
      <w:r w:rsidRPr="008F7DB4">
        <w:rPr>
          <w:rFonts w:ascii="Arial" w:eastAsia="Calibri" w:hAnsi="Arial" w:cs="Arial"/>
          <w:kern w:val="0"/>
          <w14:ligatures w14:val="none"/>
        </w:rPr>
        <w:t>QOLCE</w:t>
      </w:r>
      <w:r w:rsidR="007E25E3">
        <w:rPr>
          <w:rFonts w:ascii="Arial" w:eastAsia="Calibri" w:hAnsi="Arial" w:cs="Arial"/>
          <w:kern w:val="0"/>
          <w14:ligatures w14:val="none"/>
        </w:rPr>
        <w:t>]</w:t>
      </w:r>
      <w:r w:rsidRPr="008F7DB4">
        <w:rPr>
          <w:rFonts w:ascii="Arial" w:eastAsia="Calibri" w:hAnsi="Arial" w:cs="Arial"/>
          <w:kern w:val="0"/>
          <w14:ligatures w14:val="none"/>
        </w:rPr>
        <w:t>), other patient-reported outcomes (PROs; e</w:t>
      </w:r>
      <w:r w:rsidR="004C26B4">
        <w:rPr>
          <w:rFonts w:ascii="Arial" w:eastAsia="Calibri" w:hAnsi="Arial" w:cs="Arial"/>
          <w:kern w:val="0"/>
          <w14:ligatures w14:val="none"/>
        </w:rPr>
        <w:t>.</w:t>
      </w:r>
      <w:r w:rsidRPr="008F7DB4">
        <w:rPr>
          <w:rFonts w:ascii="Arial" w:eastAsia="Calibri" w:hAnsi="Arial" w:cs="Arial"/>
          <w:kern w:val="0"/>
          <w14:ligatures w14:val="none"/>
        </w:rPr>
        <w:t>g</w:t>
      </w:r>
      <w:r w:rsidR="004C26B4">
        <w:rPr>
          <w:rFonts w:ascii="Arial" w:eastAsia="Calibri" w:hAnsi="Arial" w:cs="Arial"/>
          <w:kern w:val="0"/>
          <w14:ligatures w14:val="none"/>
        </w:rPr>
        <w:t>.</w:t>
      </w:r>
      <w:r w:rsidRPr="008F7DB4">
        <w:rPr>
          <w:rFonts w:ascii="Arial" w:eastAsia="Calibri" w:hAnsi="Arial" w:cs="Arial"/>
          <w:kern w:val="0"/>
          <w14:ligatures w14:val="none"/>
        </w:rPr>
        <w:t xml:space="preserve"> </w:t>
      </w:r>
      <w:r w:rsidR="007605C7">
        <w:rPr>
          <w:rFonts w:ascii="Arial" w:eastAsia="Calibri" w:hAnsi="Arial" w:cs="Arial"/>
          <w:kern w:val="0"/>
          <w14:ligatures w14:val="none"/>
        </w:rPr>
        <w:t>TSC</w:t>
      </w:r>
      <w:r w:rsidR="007605C7">
        <w:t>-</w:t>
      </w:r>
      <w:r w:rsidR="007605C7" w:rsidRPr="007605C7">
        <w:rPr>
          <w:rFonts w:ascii="Arial" w:eastAsia="Calibri" w:hAnsi="Arial" w:cs="Arial"/>
          <w:kern w:val="0"/>
          <w14:ligatures w14:val="none"/>
        </w:rPr>
        <w:t xml:space="preserve">associated neuropsychiatric disorders </w:t>
      </w:r>
      <w:r w:rsidR="00AB67F0">
        <w:rPr>
          <w:rFonts w:ascii="Arial" w:eastAsia="Calibri" w:hAnsi="Arial" w:cs="Arial"/>
          <w:kern w:val="0"/>
          <w14:ligatures w14:val="none"/>
        </w:rPr>
        <w:t>[</w:t>
      </w:r>
      <w:r w:rsidRPr="008F7DB4">
        <w:rPr>
          <w:rFonts w:ascii="Arial" w:eastAsia="Calibri" w:hAnsi="Arial" w:cs="Arial"/>
          <w:kern w:val="0"/>
          <w14:ligatures w14:val="none"/>
        </w:rPr>
        <w:t>TAND</w:t>
      </w:r>
      <w:r w:rsidR="00AB67F0">
        <w:rPr>
          <w:rFonts w:ascii="Arial" w:eastAsia="Calibri" w:hAnsi="Arial" w:cs="Arial"/>
          <w:kern w:val="0"/>
          <w14:ligatures w14:val="none"/>
        </w:rPr>
        <w:t>]</w:t>
      </w:r>
      <w:r w:rsidRPr="008F7DB4">
        <w:rPr>
          <w:rFonts w:ascii="Arial" w:eastAsia="Calibri" w:hAnsi="Arial" w:cs="Arial"/>
          <w:kern w:val="0"/>
          <w14:ligatures w14:val="none"/>
        </w:rPr>
        <w:t xml:space="preserve">, Vineland Adaptive Behaviour Scale, </w:t>
      </w:r>
      <w:r w:rsidR="0061627C" w:rsidRPr="0061627C">
        <w:rPr>
          <w:rFonts w:ascii="Arial" w:eastAsia="Calibri" w:hAnsi="Arial" w:cs="Arial"/>
          <w:kern w:val="0"/>
          <w14:ligatures w14:val="none"/>
        </w:rPr>
        <w:t xml:space="preserve">Paediatric Quality of Life Inventory </w:t>
      </w:r>
      <w:r w:rsidR="0061627C">
        <w:rPr>
          <w:rFonts w:ascii="Arial" w:eastAsia="Calibri" w:hAnsi="Arial" w:cs="Arial"/>
          <w:kern w:val="0"/>
          <w14:ligatures w14:val="none"/>
        </w:rPr>
        <w:t>[</w:t>
      </w:r>
      <w:r w:rsidRPr="008F7DB4">
        <w:rPr>
          <w:rFonts w:ascii="Arial" w:eastAsia="Calibri" w:hAnsi="Arial" w:cs="Arial"/>
          <w:kern w:val="0"/>
          <w14:ligatures w14:val="none"/>
        </w:rPr>
        <w:t>PedsQL</w:t>
      </w:r>
      <w:r w:rsidR="0061627C">
        <w:rPr>
          <w:rFonts w:ascii="Arial" w:eastAsia="Calibri" w:hAnsi="Arial" w:cs="Arial"/>
          <w:kern w:val="0"/>
          <w14:ligatures w14:val="none"/>
        </w:rPr>
        <w:t>]</w:t>
      </w:r>
      <w:r w:rsidRPr="008F7DB4">
        <w:rPr>
          <w:rFonts w:ascii="Arial" w:eastAsia="Calibri" w:hAnsi="Arial" w:cs="Arial"/>
          <w:kern w:val="0"/>
          <w14:ligatures w14:val="none"/>
        </w:rPr>
        <w:t>, Epworth Sleepiness Scale, Bayley Scales of Infant Development)</w:t>
      </w:r>
    </w:p>
    <w:p w14:paraId="00F37831" w14:textId="77777777" w:rsidR="00C217FB" w:rsidRPr="008F7DB4" w:rsidRDefault="00C217FB" w:rsidP="00C217FB">
      <w:pPr>
        <w:numPr>
          <w:ilvl w:val="1"/>
          <w:numId w:val="2"/>
        </w:numPr>
        <w:spacing w:after="240" w:line="480" w:lineRule="auto"/>
        <w:contextualSpacing/>
        <w:rPr>
          <w:rFonts w:ascii="Arial" w:eastAsia="Calibri" w:hAnsi="Arial" w:cs="Arial"/>
          <w:kern w:val="0"/>
          <w14:ligatures w14:val="none"/>
        </w:rPr>
      </w:pPr>
      <w:r w:rsidRPr="008F7DB4">
        <w:rPr>
          <w:rFonts w:ascii="Arial" w:eastAsia="Calibri" w:hAnsi="Arial" w:cs="Arial"/>
          <w:kern w:val="0"/>
          <w14:ligatures w14:val="none"/>
        </w:rPr>
        <w:t>Healthcare cost and resource use outcomes: antiseizure medication treatment patterns, number of hospital admissions, length of hospital admissions, number of healthcare consultations, number of emergency department visits, direct costs of medication, direct costs of hospital admissions, other direct costs, indirect costs from reduced parental or patient productivity, and other indirect costs</w:t>
      </w:r>
    </w:p>
    <w:p w14:paraId="1756AA2C" w14:textId="77777777" w:rsidR="00C217FB" w:rsidRPr="008F7DB4" w:rsidRDefault="00C217FB" w:rsidP="00C217FB">
      <w:pPr>
        <w:numPr>
          <w:ilvl w:val="0"/>
          <w:numId w:val="2"/>
        </w:numPr>
        <w:spacing w:after="240" w:line="480" w:lineRule="auto"/>
        <w:contextualSpacing/>
        <w:rPr>
          <w:rFonts w:ascii="Arial" w:eastAsia="Calibri" w:hAnsi="Arial" w:cs="Arial"/>
          <w:kern w:val="0"/>
          <w14:ligatures w14:val="none"/>
        </w:rPr>
      </w:pPr>
      <w:r w:rsidRPr="008F7DB4">
        <w:rPr>
          <w:rFonts w:ascii="Arial" w:eastAsia="Calibri" w:hAnsi="Arial" w:cs="Arial"/>
          <w:kern w:val="0"/>
          <w14:ligatures w14:val="none"/>
        </w:rPr>
        <w:lastRenderedPageBreak/>
        <w:t>Due to the volume and diversity of data, the author group decided to focus the manuscript on outcomes related to TSC-associated epilepsy resulting in some studies not being reported in the manuscript despite meeting the original inclusion criteria that did not report information in this population or did not specify a high percentage of the population with TSC-associated epilepsy</w:t>
      </w:r>
    </w:p>
    <w:p w14:paraId="72CB2091" w14:textId="77777777" w:rsidR="00C217FB" w:rsidRPr="008F7DB4" w:rsidRDefault="00C217FB" w:rsidP="00C217FB">
      <w:pPr>
        <w:numPr>
          <w:ilvl w:val="1"/>
          <w:numId w:val="2"/>
        </w:numPr>
        <w:spacing w:after="240" w:line="480" w:lineRule="auto"/>
        <w:contextualSpacing/>
        <w:rPr>
          <w:rFonts w:ascii="Arial" w:eastAsia="Calibri" w:hAnsi="Arial" w:cs="Arial"/>
          <w:kern w:val="0"/>
          <w14:ligatures w14:val="none"/>
        </w:rPr>
      </w:pPr>
      <w:r w:rsidRPr="008F7DB4">
        <w:rPr>
          <w:rFonts w:ascii="Arial" w:eastAsia="Calibri" w:hAnsi="Arial" w:cs="Arial"/>
          <w:kern w:val="0"/>
          <w14:ligatures w14:val="none"/>
        </w:rPr>
        <w:t xml:space="preserve">This also applied to studies not deemed suitable for the calculation of epilepsy risk (eg data were repeated in two different publications) </w:t>
      </w:r>
    </w:p>
    <w:p w14:paraId="75AD440F" w14:textId="77777777" w:rsidR="00C217FB" w:rsidRPr="008F7DB4" w:rsidRDefault="00C217FB" w:rsidP="00C217FB">
      <w:pPr>
        <w:numPr>
          <w:ilvl w:val="0"/>
          <w:numId w:val="2"/>
        </w:numPr>
        <w:spacing w:after="240" w:line="480" w:lineRule="auto"/>
        <w:contextualSpacing/>
        <w:rPr>
          <w:rFonts w:ascii="Arial" w:eastAsia="Calibri" w:hAnsi="Arial" w:cs="Arial"/>
          <w:kern w:val="0"/>
          <w14:ligatures w14:val="none"/>
        </w:rPr>
      </w:pPr>
      <w:r w:rsidRPr="008F7DB4">
        <w:rPr>
          <w:rFonts w:ascii="Arial" w:eastAsia="Calibri" w:hAnsi="Arial" w:cs="Arial"/>
          <w:kern w:val="0"/>
          <w14:ligatures w14:val="none"/>
        </w:rPr>
        <w:t>Authors of included papers were not contacted for additional data</w:t>
      </w:r>
    </w:p>
    <w:p w14:paraId="1318F2E8" w14:textId="77777777" w:rsidR="00C217FB" w:rsidRPr="008F7DB4" w:rsidRDefault="00C217FB" w:rsidP="00C217FB">
      <w:pPr>
        <w:numPr>
          <w:ilvl w:val="0"/>
          <w:numId w:val="2"/>
        </w:numPr>
        <w:spacing w:after="240" w:line="480" w:lineRule="auto"/>
        <w:contextualSpacing/>
        <w:rPr>
          <w:rFonts w:ascii="Arial" w:eastAsia="Calibri" w:hAnsi="Arial" w:cs="Arial"/>
          <w:kern w:val="0"/>
          <w14:ligatures w14:val="none"/>
        </w:rPr>
      </w:pPr>
      <w:r w:rsidRPr="008F7DB4">
        <w:rPr>
          <w:rFonts w:ascii="Arial" w:eastAsia="Calibri" w:hAnsi="Arial" w:cs="Arial"/>
          <w:kern w:val="0"/>
          <w14:ligatures w14:val="none"/>
        </w:rPr>
        <w:t>Data from charts were digitised using webplotdigitizer (</w:t>
      </w:r>
      <w:hyperlink r:id="rId11" w:history="1">
        <w:r w:rsidRPr="008F7DB4">
          <w:rPr>
            <w:rFonts w:ascii="Arial" w:eastAsia="Calibri" w:hAnsi="Arial" w:cs="Arial"/>
            <w:color w:val="0000FF"/>
            <w:kern w:val="0"/>
            <w:u w:val="single"/>
            <w14:ligatures w14:val="none"/>
          </w:rPr>
          <w:t>https://automeris.io/WebPlotDigitizer/</w:t>
        </w:r>
      </w:hyperlink>
      <w:r w:rsidRPr="008F7DB4">
        <w:rPr>
          <w:rFonts w:ascii="Arial" w:eastAsia="Calibri" w:hAnsi="Arial" w:cs="Arial"/>
          <w:kern w:val="0"/>
          <w14:ligatures w14:val="none"/>
        </w:rPr>
        <w:t>), but no other automation was used to assist with data extraction</w:t>
      </w:r>
    </w:p>
    <w:p w14:paraId="3F2B60B5" w14:textId="77777777" w:rsidR="00C217FB" w:rsidRPr="008F7DB4" w:rsidRDefault="00C217FB" w:rsidP="00C217FB">
      <w:pPr>
        <w:numPr>
          <w:ilvl w:val="0"/>
          <w:numId w:val="2"/>
        </w:numPr>
        <w:spacing w:after="240" w:line="480" w:lineRule="auto"/>
        <w:contextualSpacing/>
        <w:rPr>
          <w:rFonts w:ascii="Arial" w:eastAsia="Calibri" w:hAnsi="Arial" w:cs="Arial"/>
          <w:kern w:val="0"/>
          <w14:ligatures w14:val="none"/>
        </w:rPr>
      </w:pPr>
      <w:r w:rsidRPr="008F7DB4">
        <w:rPr>
          <w:rFonts w:ascii="Arial" w:eastAsia="Calibri" w:hAnsi="Arial" w:cs="Arial"/>
          <w:kern w:val="0"/>
          <w14:ligatures w14:val="none"/>
        </w:rPr>
        <w:t>No formal statistical analyses were conducted on the data</w:t>
      </w:r>
    </w:p>
    <w:p w14:paraId="5C30578C" w14:textId="77777777" w:rsidR="00172C38" w:rsidRPr="008F7DB4" w:rsidRDefault="00C217FB" w:rsidP="00C217FB">
      <w:pPr>
        <w:numPr>
          <w:ilvl w:val="1"/>
          <w:numId w:val="2"/>
        </w:numPr>
        <w:spacing w:after="240" w:line="480" w:lineRule="auto"/>
        <w:contextualSpacing/>
        <w:rPr>
          <w:rFonts w:ascii="Arial" w:hAnsi="Arial" w:cstheme="minorHAnsi"/>
        </w:rPr>
        <w:sectPr w:rsidR="00172C38" w:rsidRPr="008F7DB4" w:rsidSect="00172C38">
          <w:footerReference w:type="default" r:id="rId12"/>
          <w:footerReference w:type="first" r:id="rId13"/>
          <w:pgSz w:w="11906" w:h="16838"/>
          <w:pgMar w:top="1440" w:right="1440" w:bottom="1440" w:left="1440" w:header="709" w:footer="709" w:gutter="0"/>
          <w:cols w:space="708"/>
          <w:docGrid w:linePitch="360"/>
        </w:sectPr>
      </w:pPr>
      <w:r w:rsidRPr="008F7DB4">
        <w:rPr>
          <w:rFonts w:ascii="Arial" w:eastAsia="Calibri" w:hAnsi="Arial" w:cs="Arial"/>
          <w:kern w:val="0"/>
          <w14:ligatures w14:val="none"/>
        </w:rPr>
        <w:t xml:space="preserve">Epidemiological data were calculated as simple means and median values by dividing the number of patients with each feature by the total number of patients assessed, across all relevant studies; no </w:t>
      </w:r>
      <w:r w:rsidRPr="008F7DB4">
        <w:rPr>
          <w:rFonts w:ascii="Arial" w:hAnsi="Arial" w:cstheme="minorHAnsi"/>
        </w:rPr>
        <w:t xml:space="preserve">assessments of certainty such as 95% confidence intervals were calculated for these outcomes, no assumptions were made about missing data, and only </w:t>
      </w:r>
      <w:r w:rsidRPr="008F7DB4">
        <w:rPr>
          <w:rFonts w:ascii="Arial" w:eastAsia="Calibri" w:hAnsi="Arial" w:cs="Arial"/>
          <w:kern w:val="0"/>
          <w14:ligatures w14:val="none"/>
        </w:rPr>
        <w:t>simple data conversions were conducted to facilitate comparisons; for example, converting absolute numbers to proportions (or vice versa)</w:t>
      </w:r>
      <w:r w:rsidRPr="008F7DB4" w:rsidDel="00FC2B6C">
        <w:rPr>
          <w:rFonts w:ascii="Arial" w:hAnsi="Arial" w:cstheme="minorHAnsi"/>
        </w:rPr>
        <w:t xml:space="preserve"> </w:t>
      </w:r>
    </w:p>
    <w:p w14:paraId="5D0421C5" w14:textId="77777777" w:rsidR="00172C38" w:rsidRPr="008F7DB4" w:rsidRDefault="00172C38" w:rsidP="00172C38">
      <w:pPr>
        <w:pStyle w:val="Heading1"/>
        <w:rPr>
          <w:rFonts w:eastAsia="Calibri"/>
        </w:rPr>
      </w:pPr>
      <w:r w:rsidRPr="008F7DB4">
        <w:rPr>
          <w:rFonts w:eastAsia="Calibri"/>
        </w:rPr>
        <w:lastRenderedPageBreak/>
        <w:t>Online additional table S1</w:t>
      </w:r>
      <w:r w:rsidRPr="008F7DB4">
        <w:t xml:space="preserve">. </w:t>
      </w:r>
      <w:r w:rsidRPr="008F7DB4">
        <w:rPr>
          <w:b w:val="0"/>
          <w:bCs/>
        </w:rPr>
        <w:t>Full inclusion and exclusion criteria used for abstracts and full text screening</w:t>
      </w:r>
    </w:p>
    <w:tbl>
      <w:tblPr>
        <w:tblW w:w="5000" w:type="pct"/>
        <w:tblBorders>
          <w:top w:val="single" w:sz="4" w:space="0" w:color="auto"/>
          <w:bottom w:val="single" w:sz="4" w:space="0" w:color="auto"/>
        </w:tblBorders>
        <w:tblLook w:val="04A0" w:firstRow="1" w:lastRow="0" w:firstColumn="1" w:lastColumn="0" w:noHBand="0" w:noVBand="1"/>
      </w:tblPr>
      <w:tblGrid>
        <w:gridCol w:w="3117"/>
        <w:gridCol w:w="3300"/>
        <w:gridCol w:w="2609"/>
      </w:tblGrid>
      <w:tr w:rsidR="00172C38" w:rsidRPr="008F7DB4" w14:paraId="05F08D4E" w14:textId="77777777" w:rsidTr="00651343">
        <w:trPr>
          <w:tblHeader/>
        </w:trPr>
        <w:tc>
          <w:tcPr>
            <w:tcW w:w="1727" w:type="pct"/>
            <w:tcBorders>
              <w:top w:val="single" w:sz="4" w:space="0" w:color="auto"/>
              <w:bottom w:val="single" w:sz="4" w:space="0" w:color="auto"/>
            </w:tcBorders>
            <w:shd w:val="clear" w:color="auto" w:fill="auto"/>
            <w:hideMark/>
          </w:tcPr>
          <w:p w14:paraId="029066F9" w14:textId="77777777" w:rsidR="00172C38" w:rsidRPr="008F7DB4" w:rsidRDefault="00172C38" w:rsidP="00651343">
            <w:pPr>
              <w:spacing w:after="120" w:line="240" w:lineRule="auto"/>
              <w:rPr>
                <w:rFonts w:ascii="Arial" w:hAnsi="Arial" w:cs="Arial"/>
                <w:b/>
              </w:rPr>
            </w:pPr>
            <w:r w:rsidRPr="008F7DB4">
              <w:rPr>
                <w:rFonts w:ascii="Arial" w:hAnsi="Arial" w:cs="Arial"/>
                <w:b/>
              </w:rPr>
              <w:t>Criterion</w:t>
            </w:r>
          </w:p>
        </w:tc>
        <w:tc>
          <w:tcPr>
            <w:tcW w:w="1828" w:type="pct"/>
            <w:tcBorders>
              <w:top w:val="single" w:sz="4" w:space="0" w:color="auto"/>
              <w:bottom w:val="single" w:sz="4" w:space="0" w:color="auto"/>
            </w:tcBorders>
            <w:shd w:val="clear" w:color="auto" w:fill="auto"/>
            <w:hideMark/>
          </w:tcPr>
          <w:p w14:paraId="78CB2137" w14:textId="77777777" w:rsidR="00172C38" w:rsidRPr="008F7DB4" w:rsidRDefault="00172C38" w:rsidP="00651343">
            <w:pPr>
              <w:spacing w:after="120" w:line="240" w:lineRule="auto"/>
              <w:rPr>
                <w:rFonts w:ascii="Arial" w:hAnsi="Arial" w:cs="Arial"/>
                <w:b/>
              </w:rPr>
            </w:pPr>
            <w:r w:rsidRPr="008F7DB4">
              <w:rPr>
                <w:rFonts w:ascii="Arial" w:hAnsi="Arial" w:cs="Arial"/>
                <w:b/>
              </w:rPr>
              <w:t>Inclusion criteria</w:t>
            </w:r>
          </w:p>
        </w:tc>
        <w:tc>
          <w:tcPr>
            <w:tcW w:w="1445" w:type="pct"/>
            <w:tcBorders>
              <w:top w:val="single" w:sz="4" w:space="0" w:color="auto"/>
              <w:bottom w:val="single" w:sz="4" w:space="0" w:color="auto"/>
            </w:tcBorders>
            <w:shd w:val="clear" w:color="auto" w:fill="auto"/>
            <w:hideMark/>
          </w:tcPr>
          <w:p w14:paraId="23C6351E" w14:textId="77777777" w:rsidR="00172C38" w:rsidRPr="008F7DB4" w:rsidRDefault="00172C38" w:rsidP="00651343">
            <w:pPr>
              <w:spacing w:after="120" w:line="240" w:lineRule="auto"/>
              <w:rPr>
                <w:rFonts w:ascii="Arial" w:hAnsi="Arial" w:cs="Arial"/>
                <w:b/>
              </w:rPr>
            </w:pPr>
            <w:r w:rsidRPr="008F7DB4">
              <w:rPr>
                <w:rFonts w:ascii="Arial" w:hAnsi="Arial" w:cs="Arial"/>
                <w:b/>
              </w:rPr>
              <w:t>Exclusion criteria</w:t>
            </w:r>
          </w:p>
        </w:tc>
      </w:tr>
      <w:tr w:rsidR="00172C38" w:rsidRPr="008F7DB4" w14:paraId="4974159E" w14:textId="77777777" w:rsidTr="00651343">
        <w:trPr>
          <w:trHeight w:val="313"/>
        </w:trPr>
        <w:tc>
          <w:tcPr>
            <w:tcW w:w="1727" w:type="pct"/>
            <w:tcBorders>
              <w:top w:val="single" w:sz="4" w:space="0" w:color="auto"/>
            </w:tcBorders>
            <w:shd w:val="clear" w:color="auto" w:fill="auto"/>
          </w:tcPr>
          <w:p w14:paraId="78698ECC" w14:textId="77777777" w:rsidR="00172C38" w:rsidRPr="008F7DB4" w:rsidRDefault="00172C38" w:rsidP="00651343">
            <w:pPr>
              <w:spacing w:after="120" w:line="240" w:lineRule="auto"/>
              <w:rPr>
                <w:rFonts w:ascii="Arial" w:hAnsi="Arial" w:cs="Arial"/>
              </w:rPr>
            </w:pPr>
            <w:r w:rsidRPr="008F7DB4">
              <w:rPr>
                <w:rFonts w:ascii="Arial" w:hAnsi="Arial" w:cs="Arial"/>
              </w:rPr>
              <w:t>Population and disease</w:t>
            </w:r>
          </w:p>
        </w:tc>
        <w:tc>
          <w:tcPr>
            <w:tcW w:w="1828" w:type="pct"/>
            <w:tcBorders>
              <w:top w:val="single" w:sz="4" w:space="0" w:color="auto"/>
            </w:tcBorders>
            <w:shd w:val="clear" w:color="auto" w:fill="auto"/>
          </w:tcPr>
          <w:p w14:paraId="0498216C" w14:textId="3FCCA053" w:rsidR="00172C38" w:rsidRPr="008F7DB4" w:rsidRDefault="00172C38" w:rsidP="00651343">
            <w:pPr>
              <w:spacing w:after="120" w:line="240" w:lineRule="auto"/>
              <w:rPr>
                <w:rFonts w:ascii="Arial" w:hAnsi="Arial" w:cs="Arial"/>
              </w:rPr>
            </w:pPr>
            <w:r w:rsidRPr="008F7DB4">
              <w:rPr>
                <w:rFonts w:ascii="Arial" w:eastAsia="Calibri" w:hAnsi="Arial" w:cs="Arial"/>
                <w:kern w:val="0"/>
                <w14:ligatures w14:val="none"/>
              </w:rPr>
              <w:t>Eligible studies in adults or children reported seizures associated with TSC, apart from those on cost and QOL, which could report general TSC with or without seizures</w:t>
            </w:r>
            <w:r w:rsidR="00225115" w:rsidRPr="004C26B4">
              <w:rPr>
                <w:rFonts w:ascii="Arial" w:eastAsia="Calibri" w:hAnsi="Arial" w:cs="Arial"/>
                <w:kern w:val="0"/>
                <w:vertAlign w:val="superscript"/>
                <w14:ligatures w14:val="none"/>
              </w:rPr>
              <w:t>†</w:t>
            </w:r>
          </w:p>
        </w:tc>
        <w:tc>
          <w:tcPr>
            <w:tcW w:w="1445" w:type="pct"/>
            <w:tcBorders>
              <w:top w:val="single" w:sz="4" w:space="0" w:color="auto"/>
            </w:tcBorders>
            <w:shd w:val="clear" w:color="auto" w:fill="auto"/>
          </w:tcPr>
          <w:p w14:paraId="5B46E2B5" w14:textId="77777777" w:rsidR="00172C38" w:rsidRPr="008F7DB4" w:rsidRDefault="00172C38" w:rsidP="00651343">
            <w:pPr>
              <w:spacing w:after="120" w:line="240" w:lineRule="auto"/>
              <w:rPr>
                <w:rFonts w:ascii="Arial" w:hAnsi="Arial" w:cs="Arial"/>
              </w:rPr>
            </w:pPr>
            <w:r w:rsidRPr="008F7DB4">
              <w:rPr>
                <w:rFonts w:ascii="Arial" w:hAnsi="Arial" w:cs="Arial"/>
              </w:rPr>
              <w:t>Non-neurological manifestations of TSC were excluded, as were studies with mixed populations where &lt;80% of patients had TSC</w:t>
            </w:r>
          </w:p>
        </w:tc>
      </w:tr>
      <w:tr w:rsidR="00172C38" w:rsidRPr="008F7DB4" w14:paraId="7DF12CD3" w14:textId="77777777" w:rsidTr="00651343">
        <w:trPr>
          <w:trHeight w:val="313"/>
        </w:trPr>
        <w:tc>
          <w:tcPr>
            <w:tcW w:w="1727" w:type="pct"/>
            <w:shd w:val="clear" w:color="auto" w:fill="auto"/>
          </w:tcPr>
          <w:p w14:paraId="056E1C67" w14:textId="77777777" w:rsidR="00172C38" w:rsidRPr="008F7DB4" w:rsidRDefault="00172C38" w:rsidP="00651343">
            <w:pPr>
              <w:spacing w:after="120" w:line="240" w:lineRule="auto"/>
              <w:rPr>
                <w:rFonts w:ascii="Arial" w:hAnsi="Arial" w:cs="Arial"/>
              </w:rPr>
            </w:pPr>
            <w:r w:rsidRPr="008F7DB4">
              <w:rPr>
                <w:rFonts w:ascii="Arial" w:hAnsi="Arial" w:cs="Arial"/>
              </w:rPr>
              <w:t>Intervention</w:t>
            </w:r>
          </w:p>
        </w:tc>
        <w:tc>
          <w:tcPr>
            <w:tcW w:w="1828" w:type="pct"/>
            <w:shd w:val="clear" w:color="auto" w:fill="auto"/>
          </w:tcPr>
          <w:p w14:paraId="6C445243" w14:textId="77777777" w:rsidR="00172C38" w:rsidRPr="008F7DB4" w:rsidRDefault="00172C38" w:rsidP="00651343">
            <w:pPr>
              <w:spacing w:after="120" w:line="240" w:lineRule="auto"/>
              <w:rPr>
                <w:rFonts w:ascii="Arial" w:hAnsi="Arial" w:cs="Arial"/>
              </w:rPr>
            </w:pPr>
            <w:r w:rsidRPr="008F7DB4">
              <w:rPr>
                <w:rFonts w:ascii="Arial" w:hAnsi="Arial" w:cs="Arial"/>
              </w:rPr>
              <w:t>Any or none</w:t>
            </w:r>
          </w:p>
        </w:tc>
        <w:tc>
          <w:tcPr>
            <w:tcW w:w="1445" w:type="pct"/>
            <w:shd w:val="clear" w:color="auto" w:fill="auto"/>
          </w:tcPr>
          <w:p w14:paraId="1414D30C" w14:textId="77777777" w:rsidR="00172C38" w:rsidRPr="008F7DB4" w:rsidRDefault="00172C38" w:rsidP="00651343">
            <w:pPr>
              <w:spacing w:after="120" w:line="240" w:lineRule="auto"/>
              <w:rPr>
                <w:rFonts w:ascii="Arial" w:hAnsi="Arial" w:cs="Arial"/>
              </w:rPr>
            </w:pPr>
          </w:p>
        </w:tc>
      </w:tr>
      <w:tr w:rsidR="00172C38" w:rsidRPr="008F7DB4" w14:paraId="3D653EB6" w14:textId="77777777" w:rsidTr="00651343">
        <w:trPr>
          <w:trHeight w:val="313"/>
        </w:trPr>
        <w:tc>
          <w:tcPr>
            <w:tcW w:w="1727" w:type="pct"/>
            <w:shd w:val="clear" w:color="auto" w:fill="auto"/>
          </w:tcPr>
          <w:p w14:paraId="2851A712" w14:textId="77777777" w:rsidR="00172C38" w:rsidRPr="008F7DB4" w:rsidRDefault="00172C38" w:rsidP="00651343">
            <w:pPr>
              <w:spacing w:after="120" w:line="240" w:lineRule="auto"/>
              <w:rPr>
                <w:rFonts w:ascii="Arial" w:hAnsi="Arial" w:cs="Arial"/>
              </w:rPr>
            </w:pPr>
            <w:r w:rsidRPr="008F7DB4">
              <w:rPr>
                <w:rFonts w:ascii="Arial" w:hAnsi="Arial" w:cs="Arial"/>
              </w:rPr>
              <w:t>Comparators</w:t>
            </w:r>
          </w:p>
        </w:tc>
        <w:tc>
          <w:tcPr>
            <w:tcW w:w="1828" w:type="pct"/>
            <w:shd w:val="clear" w:color="auto" w:fill="auto"/>
          </w:tcPr>
          <w:p w14:paraId="5F83204C" w14:textId="77777777" w:rsidR="00172C38" w:rsidRPr="008F7DB4" w:rsidRDefault="00172C38" w:rsidP="00651343">
            <w:pPr>
              <w:spacing w:after="120" w:line="240" w:lineRule="auto"/>
              <w:rPr>
                <w:rFonts w:ascii="Arial" w:hAnsi="Arial" w:cs="Arial"/>
              </w:rPr>
            </w:pPr>
            <w:r w:rsidRPr="008F7DB4">
              <w:rPr>
                <w:rFonts w:ascii="Arial" w:hAnsi="Arial" w:cs="Arial"/>
              </w:rPr>
              <w:t>Any or none</w:t>
            </w:r>
          </w:p>
        </w:tc>
        <w:tc>
          <w:tcPr>
            <w:tcW w:w="1445" w:type="pct"/>
            <w:shd w:val="clear" w:color="auto" w:fill="auto"/>
          </w:tcPr>
          <w:p w14:paraId="447AFDBE" w14:textId="77777777" w:rsidR="00172C38" w:rsidRPr="008F7DB4" w:rsidRDefault="00172C38" w:rsidP="00651343">
            <w:pPr>
              <w:spacing w:after="120" w:line="240" w:lineRule="auto"/>
              <w:rPr>
                <w:rFonts w:ascii="Arial" w:hAnsi="Arial" w:cs="Arial"/>
              </w:rPr>
            </w:pPr>
          </w:p>
        </w:tc>
      </w:tr>
      <w:tr w:rsidR="00172C38" w:rsidRPr="008F7DB4" w14:paraId="1912F105" w14:textId="77777777" w:rsidTr="00651343">
        <w:trPr>
          <w:trHeight w:val="313"/>
        </w:trPr>
        <w:tc>
          <w:tcPr>
            <w:tcW w:w="1727" w:type="pct"/>
            <w:shd w:val="clear" w:color="auto" w:fill="auto"/>
          </w:tcPr>
          <w:p w14:paraId="70239A0A" w14:textId="77777777" w:rsidR="00172C38" w:rsidRPr="008F7DB4" w:rsidRDefault="00172C38" w:rsidP="00651343">
            <w:pPr>
              <w:spacing w:after="120" w:line="240" w:lineRule="auto"/>
              <w:rPr>
                <w:rFonts w:ascii="Arial" w:hAnsi="Arial" w:cs="Arial"/>
              </w:rPr>
            </w:pPr>
            <w:r w:rsidRPr="008F7DB4">
              <w:rPr>
                <w:rFonts w:ascii="Arial" w:hAnsi="Arial" w:cs="Arial"/>
              </w:rPr>
              <w:t>Outcomes</w:t>
            </w:r>
          </w:p>
        </w:tc>
        <w:tc>
          <w:tcPr>
            <w:tcW w:w="1828" w:type="pct"/>
            <w:shd w:val="clear" w:color="auto" w:fill="auto"/>
          </w:tcPr>
          <w:p w14:paraId="20D96E3E" w14:textId="77777777" w:rsidR="00172C38" w:rsidRPr="008F7DB4" w:rsidRDefault="00172C38" w:rsidP="00651343">
            <w:pPr>
              <w:spacing w:after="120" w:line="240" w:lineRule="auto"/>
              <w:rPr>
                <w:rFonts w:ascii="Arial" w:hAnsi="Arial" w:cs="Arial"/>
              </w:rPr>
            </w:pPr>
            <w:r w:rsidRPr="008F7DB4">
              <w:rPr>
                <w:rFonts w:ascii="Arial" w:hAnsi="Arial" w:cs="Arial"/>
              </w:rPr>
              <w:t>Epidemiology, QOL, economic evaluations, cost and resource use, impact on work and productivity, education and learning</w:t>
            </w:r>
          </w:p>
        </w:tc>
        <w:tc>
          <w:tcPr>
            <w:tcW w:w="1445" w:type="pct"/>
            <w:shd w:val="clear" w:color="auto" w:fill="auto"/>
          </w:tcPr>
          <w:p w14:paraId="5066F6B2" w14:textId="77777777" w:rsidR="00172C38" w:rsidRPr="008F7DB4" w:rsidRDefault="00172C38" w:rsidP="00651343">
            <w:pPr>
              <w:spacing w:after="120" w:line="240" w:lineRule="auto"/>
              <w:rPr>
                <w:rFonts w:ascii="Arial" w:hAnsi="Arial" w:cs="Arial"/>
              </w:rPr>
            </w:pPr>
            <w:r w:rsidRPr="008F7DB4">
              <w:rPr>
                <w:rFonts w:ascii="Arial" w:eastAsia="Calibri" w:hAnsi="Arial" w:cs="Arial"/>
                <w:kern w:val="0"/>
                <w14:ligatures w14:val="none"/>
              </w:rPr>
              <w:t>Genetic studies, efficacy and safety studies</w:t>
            </w:r>
          </w:p>
        </w:tc>
      </w:tr>
      <w:tr w:rsidR="00172C38" w:rsidRPr="008F7DB4" w14:paraId="6E3D41A2" w14:textId="77777777" w:rsidTr="00651343">
        <w:trPr>
          <w:trHeight w:val="313"/>
        </w:trPr>
        <w:tc>
          <w:tcPr>
            <w:tcW w:w="1727" w:type="pct"/>
            <w:shd w:val="clear" w:color="auto" w:fill="auto"/>
          </w:tcPr>
          <w:p w14:paraId="06B504F1" w14:textId="77777777" w:rsidR="00172C38" w:rsidRPr="008F7DB4" w:rsidRDefault="00172C38" w:rsidP="00651343">
            <w:pPr>
              <w:spacing w:after="120" w:line="240" w:lineRule="auto"/>
              <w:rPr>
                <w:rFonts w:ascii="Arial" w:hAnsi="Arial" w:cs="Arial"/>
              </w:rPr>
            </w:pPr>
            <w:r w:rsidRPr="008F7DB4">
              <w:rPr>
                <w:rFonts w:ascii="Arial" w:hAnsi="Arial" w:cs="Arial"/>
              </w:rPr>
              <w:t>Study type</w:t>
            </w:r>
          </w:p>
        </w:tc>
        <w:tc>
          <w:tcPr>
            <w:tcW w:w="1828" w:type="pct"/>
            <w:shd w:val="clear" w:color="auto" w:fill="auto"/>
          </w:tcPr>
          <w:p w14:paraId="698B46E6" w14:textId="77777777" w:rsidR="00172C38" w:rsidRPr="008F7DB4" w:rsidRDefault="00172C38" w:rsidP="00651343">
            <w:pPr>
              <w:spacing w:after="120" w:line="240" w:lineRule="auto"/>
              <w:rPr>
                <w:rFonts w:ascii="Arial" w:hAnsi="Arial" w:cs="Arial"/>
              </w:rPr>
            </w:pPr>
            <w:r w:rsidRPr="008F7DB4">
              <w:rPr>
                <w:rFonts w:ascii="Arial" w:hAnsi="Arial" w:cs="Arial"/>
              </w:rPr>
              <w:t>Primary research, systematic reviews, narrative reviews</w:t>
            </w:r>
          </w:p>
        </w:tc>
        <w:tc>
          <w:tcPr>
            <w:tcW w:w="1445" w:type="pct"/>
            <w:shd w:val="clear" w:color="auto" w:fill="auto"/>
          </w:tcPr>
          <w:p w14:paraId="1F2BCBFC" w14:textId="77777777" w:rsidR="00172C38" w:rsidRPr="008F7DB4" w:rsidRDefault="00172C38" w:rsidP="00651343">
            <w:pPr>
              <w:spacing w:after="120" w:line="240" w:lineRule="auto"/>
              <w:rPr>
                <w:rFonts w:ascii="Arial" w:hAnsi="Arial" w:cs="Arial"/>
              </w:rPr>
            </w:pPr>
          </w:p>
        </w:tc>
      </w:tr>
      <w:tr w:rsidR="00172C38" w:rsidRPr="008F7DB4" w14:paraId="0672A3AF" w14:textId="77777777" w:rsidTr="00651343">
        <w:trPr>
          <w:trHeight w:val="313"/>
        </w:trPr>
        <w:tc>
          <w:tcPr>
            <w:tcW w:w="1727" w:type="pct"/>
            <w:shd w:val="clear" w:color="auto" w:fill="auto"/>
          </w:tcPr>
          <w:p w14:paraId="3F0BE1CE" w14:textId="77777777" w:rsidR="00172C38" w:rsidRPr="008F7DB4" w:rsidRDefault="00172C38" w:rsidP="00651343">
            <w:pPr>
              <w:spacing w:after="120" w:line="240" w:lineRule="auto"/>
              <w:rPr>
                <w:rFonts w:ascii="Arial" w:hAnsi="Arial" w:cs="Arial"/>
              </w:rPr>
            </w:pPr>
            <w:r w:rsidRPr="008F7DB4">
              <w:rPr>
                <w:rFonts w:ascii="Arial" w:hAnsi="Arial" w:cs="Arial"/>
              </w:rPr>
              <w:t>Language</w:t>
            </w:r>
          </w:p>
        </w:tc>
        <w:tc>
          <w:tcPr>
            <w:tcW w:w="1828" w:type="pct"/>
            <w:shd w:val="clear" w:color="auto" w:fill="auto"/>
          </w:tcPr>
          <w:p w14:paraId="45E282B6" w14:textId="77777777" w:rsidR="00172C38" w:rsidRPr="008F7DB4" w:rsidRDefault="00172C38" w:rsidP="00651343">
            <w:pPr>
              <w:spacing w:after="120" w:line="240" w:lineRule="auto"/>
              <w:rPr>
                <w:rFonts w:ascii="Arial" w:hAnsi="Arial" w:cs="Arial"/>
              </w:rPr>
            </w:pPr>
            <w:r w:rsidRPr="008F7DB4">
              <w:rPr>
                <w:rFonts w:ascii="Arial" w:hAnsi="Arial" w:cs="Arial"/>
              </w:rPr>
              <w:t>Epidemiology studies: English only; QOL and costs studies: any language</w:t>
            </w:r>
            <w:r w:rsidRPr="008F7DB4" w:rsidDel="00912A36">
              <w:rPr>
                <w:rFonts w:ascii="Arial" w:eastAsia="Calibri" w:hAnsi="Arial" w:cs="Arial"/>
                <w:kern w:val="0"/>
                <w14:ligatures w14:val="none"/>
              </w:rPr>
              <w:t xml:space="preserve"> </w:t>
            </w:r>
          </w:p>
        </w:tc>
        <w:tc>
          <w:tcPr>
            <w:tcW w:w="1445" w:type="pct"/>
            <w:shd w:val="clear" w:color="auto" w:fill="auto"/>
          </w:tcPr>
          <w:p w14:paraId="1DBD6905" w14:textId="77777777" w:rsidR="00172C38" w:rsidRPr="008F7DB4" w:rsidRDefault="00172C38" w:rsidP="00651343">
            <w:pPr>
              <w:spacing w:after="120" w:line="240" w:lineRule="auto"/>
              <w:rPr>
                <w:rFonts w:ascii="Arial" w:hAnsi="Arial" w:cs="Arial"/>
              </w:rPr>
            </w:pPr>
          </w:p>
        </w:tc>
      </w:tr>
      <w:tr w:rsidR="00172C38" w:rsidRPr="008F7DB4" w14:paraId="258B90E3" w14:textId="77777777" w:rsidTr="00651343">
        <w:trPr>
          <w:trHeight w:val="313"/>
        </w:trPr>
        <w:tc>
          <w:tcPr>
            <w:tcW w:w="1727" w:type="pct"/>
            <w:shd w:val="clear" w:color="auto" w:fill="auto"/>
          </w:tcPr>
          <w:p w14:paraId="76FE3342" w14:textId="77777777" w:rsidR="00172C38" w:rsidRPr="008F7DB4" w:rsidRDefault="00172C38" w:rsidP="00651343">
            <w:pPr>
              <w:spacing w:after="120" w:line="240" w:lineRule="auto"/>
              <w:rPr>
                <w:rFonts w:ascii="Arial" w:hAnsi="Arial" w:cs="Arial"/>
              </w:rPr>
            </w:pPr>
            <w:r w:rsidRPr="008F7DB4">
              <w:rPr>
                <w:rFonts w:ascii="Arial" w:hAnsi="Arial" w:cs="Arial"/>
              </w:rPr>
              <w:t>Study size</w:t>
            </w:r>
          </w:p>
        </w:tc>
        <w:tc>
          <w:tcPr>
            <w:tcW w:w="1828" w:type="pct"/>
            <w:shd w:val="clear" w:color="auto" w:fill="auto"/>
          </w:tcPr>
          <w:p w14:paraId="11015E25" w14:textId="77777777" w:rsidR="00172C38" w:rsidRPr="008F7DB4" w:rsidRDefault="00172C38" w:rsidP="00651343">
            <w:pPr>
              <w:spacing w:after="120" w:line="240" w:lineRule="auto"/>
              <w:rPr>
                <w:rFonts w:ascii="Arial" w:hAnsi="Arial" w:cs="Arial"/>
              </w:rPr>
            </w:pPr>
            <w:r w:rsidRPr="008F7DB4">
              <w:rPr>
                <w:rFonts w:ascii="Arial" w:hAnsi="Arial" w:cs="Arial"/>
              </w:rPr>
              <w:t>&gt;100 patients for epidemiology studies; &gt;5 patients for other topics</w:t>
            </w:r>
          </w:p>
        </w:tc>
        <w:tc>
          <w:tcPr>
            <w:tcW w:w="1445" w:type="pct"/>
            <w:shd w:val="clear" w:color="auto" w:fill="auto"/>
          </w:tcPr>
          <w:p w14:paraId="7C856BF5" w14:textId="77777777" w:rsidR="00172C38" w:rsidRPr="008F7DB4" w:rsidRDefault="00172C38" w:rsidP="00651343">
            <w:pPr>
              <w:spacing w:after="120" w:line="240" w:lineRule="auto"/>
              <w:rPr>
                <w:rFonts w:ascii="Arial" w:hAnsi="Arial" w:cs="Arial"/>
              </w:rPr>
            </w:pPr>
          </w:p>
        </w:tc>
      </w:tr>
      <w:tr w:rsidR="00172C38" w:rsidRPr="008F7DB4" w14:paraId="73434782" w14:textId="77777777" w:rsidTr="00651343">
        <w:trPr>
          <w:trHeight w:val="313"/>
        </w:trPr>
        <w:tc>
          <w:tcPr>
            <w:tcW w:w="1727" w:type="pct"/>
            <w:shd w:val="clear" w:color="auto" w:fill="auto"/>
          </w:tcPr>
          <w:p w14:paraId="76422A1B" w14:textId="77777777" w:rsidR="00172C38" w:rsidRPr="008F7DB4" w:rsidRDefault="00172C38" w:rsidP="00651343">
            <w:pPr>
              <w:spacing w:after="120" w:line="240" w:lineRule="auto"/>
              <w:rPr>
                <w:rFonts w:ascii="Arial" w:hAnsi="Arial" w:cs="Arial"/>
              </w:rPr>
            </w:pPr>
            <w:r w:rsidRPr="008F7DB4">
              <w:rPr>
                <w:rFonts w:ascii="Arial" w:hAnsi="Arial" w:cs="Arial"/>
              </w:rPr>
              <w:t>Date</w:t>
            </w:r>
          </w:p>
        </w:tc>
        <w:tc>
          <w:tcPr>
            <w:tcW w:w="1828" w:type="pct"/>
            <w:shd w:val="clear" w:color="auto" w:fill="auto"/>
          </w:tcPr>
          <w:p w14:paraId="63563F40" w14:textId="77777777" w:rsidR="00172C38" w:rsidRPr="008F7DB4" w:rsidRDefault="00172C38" w:rsidP="00651343">
            <w:pPr>
              <w:spacing w:after="120" w:line="240" w:lineRule="auto"/>
              <w:rPr>
                <w:rFonts w:ascii="Arial" w:hAnsi="Arial" w:cs="Arial"/>
              </w:rPr>
            </w:pPr>
            <w:r w:rsidRPr="008F7DB4">
              <w:rPr>
                <w:rFonts w:ascii="Arial" w:hAnsi="Arial" w:cs="Arial"/>
              </w:rPr>
              <w:t>Any</w:t>
            </w:r>
          </w:p>
        </w:tc>
        <w:tc>
          <w:tcPr>
            <w:tcW w:w="1445" w:type="pct"/>
            <w:shd w:val="clear" w:color="auto" w:fill="auto"/>
          </w:tcPr>
          <w:p w14:paraId="7EC55463" w14:textId="77777777" w:rsidR="00172C38" w:rsidRPr="008F7DB4" w:rsidRDefault="00172C38" w:rsidP="00651343">
            <w:pPr>
              <w:spacing w:after="120" w:line="240" w:lineRule="auto"/>
              <w:rPr>
                <w:rFonts w:ascii="Arial" w:hAnsi="Arial" w:cs="Arial"/>
              </w:rPr>
            </w:pPr>
          </w:p>
        </w:tc>
      </w:tr>
    </w:tbl>
    <w:p w14:paraId="771B35A4" w14:textId="00507425" w:rsidR="00172C38" w:rsidRPr="008F7DB4" w:rsidRDefault="00225115" w:rsidP="00172C38">
      <w:pPr>
        <w:rPr>
          <w:rFonts w:ascii="Arial" w:hAnsi="Arial" w:cs="Arial"/>
        </w:rPr>
      </w:pPr>
      <w:r>
        <w:rPr>
          <w:rFonts w:ascii="Arial" w:hAnsi="Arial" w:cs="Arial"/>
          <w:vertAlign w:val="superscript"/>
        </w:rPr>
        <w:t>†</w:t>
      </w:r>
      <w:r w:rsidR="00172C38" w:rsidRPr="008F7DB4">
        <w:rPr>
          <w:rFonts w:ascii="Arial" w:hAnsi="Arial" w:cs="Arial"/>
        </w:rPr>
        <w:t xml:space="preserve">While articles reporting general TSC with or without seizures were included at full text screening, some articles were later removed to focus the SLR on TSC-associated epilepsy (see </w:t>
      </w:r>
      <w:r w:rsidR="00172C38" w:rsidRPr="008F7DB4">
        <w:rPr>
          <w:rFonts w:ascii="Arial" w:hAnsi="Arial" w:cs="Arial"/>
          <w:b/>
          <w:bCs/>
        </w:rPr>
        <w:t>Figure 1</w:t>
      </w:r>
      <w:r w:rsidR="00172C38" w:rsidRPr="008F7DB4">
        <w:rPr>
          <w:rFonts w:ascii="Arial" w:hAnsi="Arial" w:cs="Arial"/>
        </w:rPr>
        <w:t>)</w:t>
      </w:r>
    </w:p>
    <w:p w14:paraId="69E5D8AD" w14:textId="1FF3766F" w:rsidR="00172C38" w:rsidRPr="008F7DB4" w:rsidRDefault="00172C38" w:rsidP="00172C38">
      <w:pPr>
        <w:rPr>
          <w:rFonts w:ascii="Arial" w:hAnsi="Arial" w:cs="Arial"/>
        </w:rPr>
      </w:pPr>
      <w:r w:rsidRPr="008F7DB4">
        <w:rPr>
          <w:rFonts w:ascii="Arial" w:hAnsi="Arial" w:cs="Arial"/>
        </w:rPr>
        <w:t>QOL</w:t>
      </w:r>
      <w:r w:rsidR="00CD70EE">
        <w:rPr>
          <w:rFonts w:ascii="Arial" w:hAnsi="Arial" w:cs="Arial"/>
        </w:rPr>
        <w:t>:</w:t>
      </w:r>
      <w:r w:rsidRPr="008F7DB4">
        <w:rPr>
          <w:rFonts w:ascii="Arial" w:hAnsi="Arial" w:cs="Arial"/>
        </w:rPr>
        <w:t xml:space="preserve"> quality of life;</w:t>
      </w:r>
      <w:r w:rsidR="004C26B4">
        <w:rPr>
          <w:rFonts w:ascii="Arial" w:hAnsi="Arial" w:cs="Arial"/>
        </w:rPr>
        <w:t xml:space="preserve"> SLR</w:t>
      </w:r>
      <w:r w:rsidR="00C91918">
        <w:rPr>
          <w:rFonts w:ascii="Arial" w:hAnsi="Arial" w:cs="Arial"/>
        </w:rPr>
        <w:t>:</w:t>
      </w:r>
      <w:r w:rsidR="004C26B4">
        <w:rPr>
          <w:rFonts w:ascii="Arial" w:hAnsi="Arial" w:cs="Arial"/>
        </w:rPr>
        <w:t xml:space="preserve"> systematic literature review;</w:t>
      </w:r>
      <w:r w:rsidRPr="008F7DB4">
        <w:rPr>
          <w:rFonts w:ascii="Arial" w:hAnsi="Arial" w:cs="Arial"/>
        </w:rPr>
        <w:t xml:space="preserve"> TSC</w:t>
      </w:r>
      <w:r w:rsidR="00CD70EE">
        <w:rPr>
          <w:rFonts w:ascii="Arial" w:hAnsi="Arial" w:cs="Arial"/>
        </w:rPr>
        <w:t>:</w:t>
      </w:r>
      <w:r w:rsidRPr="008F7DB4">
        <w:rPr>
          <w:rFonts w:ascii="Arial" w:hAnsi="Arial" w:cs="Arial"/>
        </w:rPr>
        <w:t xml:space="preserve"> tuberous sclerosis complex</w:t>
      </w:r>
    </w:p>
    <w:p w14:paraId="669D403F" w14:textId="77777777" w:rsidR="00172C38" w:rsidRPr="008F7DB4" w:rsidRDefault="00172C38" w:rsidP="00172C38">
      <w:pPr>
        <w:rPr>
          <w:rFonts w:ascii="Arial" w:hAnsi="Arial" w:cs="Arial"/>
        </w:rPr>
        <w:sectPr w:rsidR="00172C38" w:rsidRPr="008F7DB4" w:rsidSect="00172C38">
          <w:pgSz w:w="11906" w:h="16838"/>
          <w:pgMar w:top="1440" w:right="1440" w:bottom="1440" w:left="1440" w:header="709" w:footer="709" w:gutter="0"/>
          <w:cols w:space="708"/>
          <w:docGrid w:linePitch="360"/>
        </w:sectPr>
      </w:pPr>
    </w:p>
    <w:p w14:paraId="61889415" w14:textId="385DF12C" w:rsidR="002A70F2" w:rsidRPr="008F7DB4" w:rsidRDefault="007235D1" w:rsidP="007235D1">
      <w:pPr>
        <w:pStyle w:val="Heading1"/>
        <w:rPr>
          <w:rFonts w:eastAsia="Calibri"/>
        </w:rPr>
      </w:pPr>
      <w:r w:rsidRPr="008F7DB4">
        <w:rPr>
          <w:rFonts w:eastAsia="Calibri"/>
        </w:rPr>
        <w:lastRenderedPageBreak/>
        <w:t>Online additional table S</w:t>
      </w:r>
      <w:r w:rsidR="00326864" w:rsidRPr="008F7DB4">
        <w:rPr>
          <w:rFonts w:eastAsia="Calibri"/>
        </w:rPr>
        <w:t>2</w:t>
      </w:r>
      <w:r w:rsidR="002A70F2" w:rsidRPr="008F7DB4">
        <w:t xml:space="preserve">. </w:t>
      </w:r>
      <w:r w:rsidR="002A70F2" w:rsidRPr="008F7DB4">
        <w:rPr>
          <w:b w:val="0"/>
          <w:bCs/>
        </w:rPr>
        <w:t>Search strategies</w:t>
      </w:r>
    </w:p>
    <w:tbl>
      <w:tblPr>
        <w:tblW w:w="14147" w:type="dxa"/>
        <w:tblInd w:w="28" w:type="dxa"/>
        <w:tblCellMar>
          <w:top w:w="55" w:type="dxa"/>
          <w:left w:w="18" w:type="dxa"/>
          <w:bottom w:w="55" w:type="dxa"/>
          <w:right w:w="55" w:type="dxa"/>
        </w:tblCellMar>
        <w:tblLook w:val="0000" w:firstRow="0" w:lastRow="0" w:firstColumn="0" w:lastColumn="0" w:noHBand="0" w:noVBand="0"/>
      </w:tblPr>
      <w:tblGrid>
        <w:gridCol w:w="1895"/>
        <w:gridCol w:w="441"/>
        <w:gridCol w:w="9854"/>
        <w:gridCol w:w="1957"/>
      </w:tblGrid>
      <w:tr w:rsidR="002A70F2" w:rsidRPr="008F7DB4" w14:paraId="4453B77E" w14:textId="77777777" w:rsidTr="000F2F69">
        <w:trPr>
          <w:trHeight w:val="567"/>
          <w:tblHeader/>
        </w:trPr>
        <w:tc>
          <w:tcPr>
            <w:tcW w:w="1663" w:type="dxa"/>
            <w:tcBorders>
              <w:top w:val="single" w:sz="4" w:space="0" w:color="auto"/>
              <w:bottom w:val="single" w:sz="4" w:space="0" w:color="auto"/>
            </w:tcBorders>
            <w:shd w:val="clear" w:color="auto" w:fill="auto"/>
            <w:tcMar>
              <w:left w:w="18" w:type="dxa"/>
            </w:tcMar>
          </w:tcPr>
          <w:p w14:paraId="4FA5E350" w14:textId="77777777" w:rsidR="002A70F2" w:rsidRPr="008F7DB4" w:rsidRDefault="002A70F2" w:rsidP="000F2F69">
            <w:pPr>
              <w:pStyle w:val="TableContents"/>
              <w:spacing w:after="120" w:line="240" w:lineRule="auto"/>
              <w:rPr>
                <w:rFonts w:ascii="Arial" w:hAnsi="Arial" w:cs="Arial"/>
                <w:b/>
                <w:color w:val="auto"/>
              </w:rPr>
            </w:pPr>
            <w:r w:rsidRPr="008F7DB4">
              <w:rPr>
                <w:rFonts w:ascii="Arial" w:hAnsi="Arial" w:cs="Arial"/>
                <w:b/>
                <w:color w:val="auto"/>
              </w:rPr>
              <w:t>Database</w:t>
            </w:r>
          </w:p>
        </w:tc>
        <w:tc>
          <w:tcPr>
            <w:tcW w:w="441" w:type="dxa"/>
            <w:tcBorders>
              <w:top w:val="single" w:sz="4" w:space="0" w:color="auto"/>
              <w:bottom w:val="single" w:sz="4" w:space="0" w:color="auto"/>
            </w:tcBorders>
            <w:shd w:val="clear" w:color="auto" w:fill="auto"/>
          </w:tcPr>
          <w:p w14:paraId="2A0E4D4E" w14:textId="77777777" w:rsidR="002A70F2" w:rsidRPr="008F7DB4" w:rsidRDefault="002A70F2" w:rsidP="000F2F69">
            <w:pPr>
              <w:pStyle w:val="TableContents"/>
              <w:spacing w:after="120" w:line="240" w:lineRule="auto"/>
              <w:rPr>
                <w:rFonts w:ascii="Arial" w:hAnsi="Arial" w:cs="Arial"/>
                <w:b/>
                <w:color w:val="auto"/>
              </w:rPr>
            </w:pPr>
            <w:r w:rsidRPr="008F7DB4">
              <w:rPr>
                <w:rFonts w:ascii="Arial" w:hAnsi="Arial" w:cs="Arial"/>
                <w:b/>
                <w:color w:val="auto"/>
              </w:rPr>
              <w:t>#</w:t>
            </w:r>
          </w:p>
        </w:tc>
        <w:tc>
          <w:tcPr>
            <w:tcW w:w="10059" w:type="dxa"/>
            <w:tcBorders>
              <w:top w:val="single" w:sz="4" w:space="0" w:color="auto"/>
              <w:bottom w:val="single" w:sz="4" w:space="0" w:color="auto"/>
            </w:tcBorders>
            <w:shd w:val="clear" w:color="auto" w:fill="auto"/>
            <w:tcMar>
              <w:left w:w="18" w:type="dxa"/>
            </w:tcMar>
          </w:tcPr>
          <w:p w14:paraId="01B869A1" w14:textId="77777777" w:rsidR="002A70F2" w:rsidRPr="008F7DB4" w:rsidRDefault="002A70F2" w:rsidP="000F2F69">
            <w:pPr>
              <w:pStyle w:val="TableContents"/>
              <w:spacing w:after="120" w:line="240" w:lineRule="auto"/>
              <w:rPr>
                <w:rFonts w:ascii="Arial" w:hAnsi="Arial" w:cs="Arial"/>
                <w:b/>
                <w:color w:val="auto"/>
              </w:rPr>
            </w:pPr>
            <w:r w:rsidRPr="008F7DB4">
              <w:rPr>
                <w:rFonts w:ascii="Arial" w:hAnsi="Arial" w:cs="Arial"/>
                <w:b/>
                <w:color w:val="auto"/>
              </w:rPr>
              <w:t>Search terms</w:t>
            </w:r>
          </w:p>
        </w:tc>
        <w:tc>
          <w:tcPr>
            <w:tcW w:w="1984" w:type="dxa"/>
            <w:tcBorders>
              <w:top w:val="single" w:sz="4" w:space="0" w:color="auto"/>
              <w:bottom w:val="single" w:sz="4" w:space="0" w:color="auto"/>
            </w:tcBorders>
            <w:shd w:val="clear" w:color="auto" w:fill="auto"/>
          </w:tcPr>
          <w:p w14:paraId="1AB8F31F" w14:textId="77777777" w:rsidR="002A70F2" w:rsidRPr="008F7DB4" w:rsidRDefault="002A70F2" w:rsidP="000F2F69">
            <w:pPr>
              <w:pStyle w:val="TableContents"/>
              <w:spacing w:after="120" w:line="240" w:lineRule="auto"/>
              <w:rPr>
                <w:rFonts w:ascii="Arial" w:hAnsi="Arial" w:cs="Arial"/>
                <w:b/>
                <w:color w:val="auto"/>
              </w:rPr>
            </w:pPr>
            <w:r w:rsidRPr="008F7DB4">
              <w:rPr>
                <w:rFonts w:ascii="Arial" w:hAnsi="Arial" w:cs="Arial"/>
                <w:b/>
                <w:color w:val="auto"/>
              </w:rPr>
              <w:t>Number of hits (26 April 2023)</w:t>
            </w:r>
          </w:p>
        </w:tc>
      </w:tr>
      <w:tr w:rsidR="002A70F2" w:rsidRPr="008F7DB4" w14:paraId="310EC29A" w14:textId="77777777" w:rsidTr="000F2F69">
        <w:trPr>
          <w:trHeight w:val="567"/>
        </w:trPr>
        <w:tc>
          <w:tcPr>
            <w:tcW w:w="1663" w:type="dxa"/>
            <w:vMerge w:val="restart"/>
            <w:tcBorders>
              <w:top w:val="single" w:sz="4" w:space="0" w:color="auto"/>
            </w:tcBorders>
            <w:shd w:val="clear" w:color="auto" w:fill="auto"/>
            <w:tcMar>
              <w:left w:w="18" w:type="dxa"/>
            </w:tcMar>
          </w:tcPr>
          <w:p w14:paraId="5AB33556" w14:textId="77777777" w:rsidR="002A70F2" w:rsidRPr="008F7DB4" w:rsidRDefault="002A70F2" w:rsidP="000F2F69">
            <w:pPr>
              <w:pStyle w:val="TableContents"/>
              <w:spacing w:after="120" w:line="240" w:lineRule="auto"/>
              <w:rPr>
                <w:rFonts w:ascii="Arial" w:hAnsi="Arial" w:cs="Arial"/>
                <w:b/>
                <w:bCs/>
                <w:color w:val="auto"/>
              </w:rPr>
            </w:pPr>
            <w:r w:rsidRPr="008F7DB4">
              <w:rPr>
                <w:rFonts w:ascii="Arial" w:hAnsi="Arial" w:cs="Arial"/>
                <w:b/>
                <w:bCs/>
                <w:color w:val="auto"/>
              </w:rPr>
              <w:t>EMBASE</w:t>
            </w:r>
          </w:p>
        </w:tc>
        <w:tc>
          <w:tcPr>
            <w:tcW w:w="441" w:type="dxa"/>
            <w:tcBorders>
              <w:top w:val="single" w:sz="4" w:space="0" w:color="auto"/>
            </w:tcBorders>
            <w:shd w:val="clear" w:color="auto" w:fill="auto"/>
          </w:tcPr>
          <w:p w14:paraId="281218E8"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1</w:t>
            </w:r>
          </w:p>
        </w:tc>
        <w:tc>
          <w:tcPr>
            <w:tcW w:w="10059" w:type="dxa"/>
            <w:tcBorders>
              <w:top w:val="single" w:sz="4" w:space="0" w:color="auto"/>
            </w:tcBorders>
            <w:shd w:val="clear" w:color="auto" w:fill="auto"/>
            <w:tcMar>
              <w:left w:w="18" w:type="dxa"/>
            </w:tcMar>
          </w:tcPr>
          <w:p w14:paraId="59524F00" w14:textId="77777777" w:rsidR="002A70F2" w:rsidRPr="008F7DB4" w:rsidRDefault="002A70F2" w:rsidP="000F2F69">
            <w:pPr>
              <w:spacing w:after="120" w:line="240" w:lineRule="auto"/>
              <w:rPr>
                <w:rFonts w:ascii="Arial" w:hAnsi="Arial" w:cs="Arial"/>
              </w:rPr>
            </w:pPr>
            <w:r w:rsidRPr="008F7DB4">
              <w:rPr>
                <w:rFonts w:ascii="Arial" w:hAnsi="Arial" w:cs="Arial"/>
              </w:rPr>
              <w:t>('tuberous sclerosis'/exp OR 'tuberous sclerosis' OR 'tuberous sclerosis':ab,ti OR tsc:ab,ti) AND [embase]/lim AND [humans]/lim AND [abstracts]/lim</w:t>
            </w:r>
          </w:p>
        </w:tc>
        <w:tc>
          <w:tcPr>
            <w:tcW w:w="1984" w:type="dxa"/>
            <w:tcBorders>
              <w:top w:val="single" w:sz="4" w:space="0" w:color="auto"/>
            </w:tcBorders>
            <w:shd w:val="clear" w:color="auto" w:fill="auto"/>
          </w:tcPr>
          <w:p w14:paraId="45ADA138"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10,980</w:t>
            </w:r>
          </w:p>
        </w:tc>
      </w:tr>
      <w:tr w:rsidR="002A70F2" w:rsidRPr="008F7DB4" w14:paraId="41F68320" w14:textId="77777777" w:rsidTr="000F2F69">
        <w:trPr>
          <w:trHeight w:val="567"/>
        </w:trPr>
        <w:tc>
          <w:tcPr>
            <w:tcW w:w="1663" w:type="dxa"/>
            <w:vMerge/>
            <w:shd w:val="clear" w:color="auto" w:fill="auto"/>
            <w:tcMar>
              <w:left w:w="18" w:type="dxa"/>
            </w:tcMar>
          </w:tcPr>
          <w:p w14:paraId="1E4C5EF2" w14:textId="77777777" w:rsidR="002A70F2" w:rsidRPr="008F7DB4" w:rsidRDefault="002A70F2" w:rsidP="000F2F69">
            <w:pPr>
              <w:pStyle w:val="TableContents"/>
              <w:spacing w:after="120" w:line="240" w:lineRule="auto"/>
              <w:rPr>
                <w:rFonts w:ascii="Arial" w:hAnsi="Arial" w:cs="Arial"/>
                <w:b/>
                <w:bCs/>
                <w:color w:val="auto"/>
              </w:rPr>
            </w:pPr>
          </w:p>
        </w:tc>
        <w:tc>
          <w:tcPr>
            <w:tcW w:w="441" w:type="dxa"/>
            <w:shd w:val="clear" w:color="auto" w:fill="auto"/>
          </w:tcPr>
          <w:p w14:paraId="72E32AF3"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2</w:t>
            </w:r>
          </w:p>
        </w:tc>
        <w:tc>
          <w:tcPr>
            <w:tcW w:w="10059" w:type="dxa"/>
            <w:shd w:val="clear" w:color="auto" w:fill="auto"/>
            <w:tcMar>
              <w:left w:w="18" w:type="dxa"/>
            </w:tcMar>
          </w:tcPr>
          <w:p w14:paraId="0FF39F98" w14:textId="77777777" w:rsidR="002A70F2" w:rsidRPr="008F7DB4" w:rsidRDefault="002A70F2" w:rsidP="000F2F69">
            <w:pPr>
              <w:spacing w:after="120" w:line="240" w:lineRule="auto"/>
              <w:rPr>
                <w:rFonts w:ascii="Arial" w:hAnsi="Arial" w:cs="Arial"/>
              </w:rPr>
            </w:pPr>
            <w:r w:rsidRPr="008F7DB4">
              <w:rPr>
                <w:rFonts w:ascii="Arial" w:hAnsi="Arial" w:cs="Arial"/>
              </w:rPr>
              <w:t>('epilepsy'/exp OR 'epilepsy' OR 'seizure'/exp OR 'seizure' OR 'generalized epilepsy' OR 'focal epilepsy' OR epilepsy:ab,ti OR epilept*:ab,ti OR seizure*:ab,ti OR convuls*:ab,ti OR fit*:ab,ti OR spasm*:ab,ti OR attack*:ab,ti OR atonic:ab,ti OR myoclonic:ab,ti OR drop:ab,ti OR tonic:ab,ti OR clonic:ab,ti OR partial:ab,ti OR focal:ab,ti OR absence:ab,ti) AND [embase]/lim AND [abstracts]/lim AND [humans]/lim</w:t>
            </w:r>
          </w:p>
        </w:tc>
        <w:tc>
          <w:tcPr>
            <w:tcW w:w="1984" w:type="dxa"/>
            <w:shd w:val="clear" w:color="auto" w:fill="auto"/>
          </w:tcPr>
          <w:p w14:paraId="103E52AD"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1,538,493</w:t>
            </w:r>
          </w:p>
        </w:tc>
      </w:tr>
      <w:tr w:rsidR="002A70F2" w:rsidRPr="008F7DB4" w14:paraId="5833DA06" w14:textId="77777777" w:rsidTr="000F2F69">
        <w:trPr>
          <w:trHeight w:val="567"/>
        </w:trPr>
        <w:tc>
          <w:tcPr>
            <w:tcW w:w="1663" w:type="dxa"/>
            <w:vMerge/>
            <w:shd w:val="clear" w:color="auto" w:fill="auto"/>
            <w:tcMar>
              <w:left w:w="18" w:type="dxa"/>
            </w:tcMar>
          </w:tcPr>
          <w:p w14:paraId="29113905" w14:textId="77777777" w:rsidR="002A70F2" w:rsidRPr="008F7DB4" w:rsidRDefault="002A70F2" w:rsidP="000F2F69">
            <w:pPr>
              <w:pStyle w:val="TableContents"/>
              <w:spacing w:after="120" w:line="240" w:lineRule="auto"/>
              <w:rPr>
                <w:rFonts w:ascii="Arial" w:hAnsi="Arial" w:cs="Arial"/>
                <w:b/>
                <w:bCs/>
                <w:color w:val="auto"/>
              </w:rPr>
            </w:pPr>
          </w:p>
        </w:tc>
        <w:tc>
          <w:tcPr>
            <w:tcW w:w="441" w:type="dxa"/>
            <w:shd w:val="clear" w:color="auto" w:fill="auto"/>
          </w:tcPr>
          <w:p w14:paraId="14C538DB"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3</w:t>
            </w:r>
          </w:p>
        </w:tc>
        <w:tc>
          <w:tcPr>
            <w:tcW w:w="10059" w:type="dxa"/>
            <w:shd w:val="clear" w:color="auto" w:fill="auto"/>
            <w:tcMar>
              <w:left w:w="18" w:type="dxa"/>
            </w:tcMar>
          </w:tcPr>
          <w:p w14:paraId="6D22DA56" w14:textId="77777777" w:rsidR="002A70F2" w:rsidRPr="008F7DB4" w:rsidRDefault="002A70F2" w:rsidP="000F2F69">
            <w:pPr>
              <w:spacing w:after="120" w:line="240" w:lineRule="auto"/>
              <w:rPr>
                <w:rFonts w:ascii="Arial" w:hAnsi="Arial" w:cs="Arial"/>
              </w:rPr>
            </w:pPr>
            <w:r w:rsidRPr="008F7DB4">
              <w:rPr>
                <w:rFonts w:ascii="Arial" w:hAnsi="Arial" w:cs="Arial"/>
              </w:rPr>
              <w:t>#1 AND #2</w:t>
            </w:r>
          </w:p>
        </w:tc>
        <w:tc>
          <w:tcPr>
            <w:tcW w:w="1984" w:type="dxa"/>
            <w:shd w:val="clear" w:color="auto" w:fill="auto"/>
          </w:tcPr>
          <w:p w14:paraId="6D1EF898"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8,666</w:t>
            </w:r>
          </w:p>
        </w:tc>
      </w:tr>
      <w:tr w:rsidR="002A70F2" w:rsidRPr="008F7DB4" w14:paraId="0EBB2219" w14:textId="77777777" w:rsidTr="000F2F69">
        <w:trPr>
          <w:trHeight w:val="567"/>
        </w:trPr>
        <w:tc>
          <w:tcPr>
            <w:tcW w:w="1663" w:type="dxa"/>
            <w:vMerge/>
            <w:shd w:val="clear" w:color="auto" w:fill="auto"/>
            <w:tcMar>
              <w:left w:w="18" w:type="dxa"/>
            </w:tcMar>
          </w:tcPr>
          <w:p w14:paraId="58400D4B" w14:textId="77777777" w:rsidR="002A70F2" w:rsidRPr="008F7DB4" w:rsidRDefault="002A70F2" w:rsidP="000F2F69">
            <w:pPr>
              <w:pStyle w:val="TableContents"/>
              <w:spacing w:after="120" w:line="240" w:lineRule="auto"/>
              <w:rPr>
                <w:rFonts w:ascii="Arial" w:hAnsi="Arial" w:cs="Arial"/>
                <w:b/>
                <w:bCs/>
                <w:color w:val="auto"/>
              </w:rPr>
            </w:pPr>
          </w:p>
        </w:tc>
        <w:tc>
          <w:tcPr>
            <w:tcW w:w="441" w:type="dxa"/>
            <w:shd w:val="clear" w:color="auto" w:fill="auto"/>
          </w:tcPr>
          <w:p w14:paraId="2C4ACC6A"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4</w:t>
            </w:r>
          </w:p>
        </w:tc>
        <w:tc>
          <w:tcPr>
            <w:tcW w:w="10059" w:type="dxa"/>
            <w:shd w:val="clear" w:color="auto" w:fill="auto"/>
            <w:tcMar>
              <w:left w:w="18" w:type="dxa"/>
            </w:tcMar>
          </w:tcPr>
          <w:p w14:paraId="4C90D400" w14:textId="77777777" w:rsidR="002A70F2" w:rsidRPr="008F7DB4" w:rsidRDefault="002A70F2" w:rsidP="000F2F69">
            <w:pPr>
              <w:spacing w:after="120" w:line="240" w:lineRule="auto"/>
              <w:rPr>
                <w:rFonts w:ascii="Arial" w:hAnsi="Arial" w:cs="Arial"/>
              </w:rPr>
            </w:pPr>
            <w:r w:rsidRPr="008F7DB4">
              <w:rPr>
                <w:rFonts w:ascii="Arial" w:hAnsi="Arial" w:cs="Arial"/>
              </w:rPr>
              <w:t>'quality of life'/exp OR 'quality of life' OR 'quality of life':ab,ti OR qol:ab,ti OR hqol:ab,ti OR hrqol:ab,ti OR hql:ab,ti OR hrql:ab,ti OR utilit*:ab,ti OR 'patient reported':ab,ti OR 'patient-reported':ab,ti OR euroqol:ab,ti OR 'eq 5d':ab,ti OR eq5d:ab,ti OR 'eq vas':ab,ti OR 'health utilit* index':ab,ti OR hui:ab,ti OR hui2:ab,ti OR hui3:ab,ti OR 'hui 2':ab,ti OR 'hui 3':ab,ti OR (('short form':ab,ti OR 'short-form':ab,ti OR shortform:ab,ti OR sf:ab,ti) AND (6:ab,ti OR 12:ab,ti OR 36:ab,ti)) OR 'time trade off':ab,ti OR 'time trade-off':ab,ti OR tto:ab,ti OR 'standard gamble':ab,ti OR 'patient preference':ab,ti OR 'self-reported':ab,ti OR 'outcome assessment':ab,ti</w:t>
            </w:r>
          </w:p>
        </w:tc>
        <w:tc>
          <w:tcPr>
            <w:tcW w:w="1984" w:type="dxa"/>
            <w:shd w:val="clear" w:color="auto" w:fill="auto"/>
          </w:tcPr>
          <w:p w14:paraId="6B21E781"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959,575</w:t>
            </w:r>
          </w:p>
        </w:tc>
      </w:tr>
      <w:tr w:rsidR="002A70F2" w:rsidRPr="008F7DB4" w14:paraId="472BED68" w14:textId="77777777" w:rsidTr="000F2F69">
        <w:trPr>
          <w:trHeight w:val="567"/>
        </w:trPr>
        <w:tc>
          <w:tcPr>
            <w:tcW w:w="1663" w:type="dxa"/>
            <w:vMerge/>
            <w:shd w:val="clear" w:color="auto" w:fill="auto"/>
            <w:tcMar>
              <w:left w:w="18" w:type="dxa"/>
            </w:tcMar>
          </w:tcPr>
          <w:p w14:paraId="3C17D1A7" w14:textId="77777777" w:rsidR="002A70F2" w:rsidRPr="008F7DB4" w:rsidRDefault="002A70F2" w:rsidP="000F2F69">
            <w:pPr>
              <w:pStyle w:val="TableContents"/>
              <w:spacing w:after="120" w:line="240" w:lineRule="auto"/>
              <w:rPr>
                <w:rFonts w:ascii="Arial" w:hAnsi="Arial" w:cs="Arial"/>
                <w:b/>
                <w:bCs/>
                <w:color w:val="auto"/>
              </w:rPr>
            </w:pPr>
          </w:p>
        </w:tc>
        <w:tc>
          <w:tcPr>
            <w:tcW w:w="441" w:type="dxa"/>
            <w:shd w:val="clear" w:color="auto" w:fill="auto"/>
          </w:tcPr>
          <w:p w14:paraId="78D2D2D3"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5</w:t>
            </w:r>
          </w:p>
        </w:tc>
        <w:tc>
          <w:tcPr>
            <w:tcW w:w="10059" w:type="dxa"/>
            <w:shd w:val="clear" w:color="auto" w:fill="auto"/>
            <w:tcMar>
              <w:left w:w="18" w:type="dxa"/>
            </w:tcMar>
          </w:tcPr>
          <w:p w14:paraId="4AEEDCB7" w14:textId="77777777" w:rsidR="002A70F2" w:rsidRPr="008F7DB4" w:rsidRDefault="002A70F2" w:rsidP="000F2F69">
            <w:pPr>
              <w:spacing w:after="120" w:line="240" w:lineRule="auto"/>
              <w:rPr>
                <w:rFonts w:ascii="Arial" w:hAnsi="Arial" w:cs="Arial"/>
              </w:rPr>
            </w:pPr>
            <w:r w:rsidRPr="008F7DB4">
              <w:rPr>
                <w:rFonts w:ascii="Arial" w:hAnsi="Arial" w:cs="Arial"/>
              </w:rPr>
              <w:t>('economic evaluation'/exp OR 'economic evaluation' OR 'cost of illness'/exp OR 'cost of illness' OR cost*:ab,ti OR budget*:ab,ti OR financ*:ab,ti OR resource*:ab,ti OR 'resource use':ab,ti OR 'length of stay':ab,ti OR admission*:ab,ti OR economic*:ab,ti OR hospitali?ation:ab,ti OR absenteeism:ab,ti OR productivity:ab,ti OR ((value NEAR/1 (money OR monetary)):ab,ti))</w:t>
            </w:r>
          </w:p>
        </w:tc>
        <w:tc>
          <w:tcPr>
            <w:tcW w:w="1984" w:type="dxa"/>
            <w:shd w:val="clear" w:color="auto" w:fill="auto"/>
          </w:tcPr>
          <w:p w14:paraId="48964042"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1,621,512</w:t>
            </w:r>
          </w:p>
        </w:tc>
      </w:tr>
      <w:tr w:rsidR="002A70F2" w:rsidRPr="008F7DB4" w14:paraId="119B02C4" w14:textId="77777777" w:rsidTr="000F2F69">
        <w:trPr>
          <w:trHeight w:val="567"/>
        </w:trPr>
        <w:tc>
          <w:tcPr>
            <w:tcW w:w="1663" w:type="dxa"/>
            <w:vMerge/>
            <w:shd w:val="clear" w:color="auto" w:fill="auto"/>
            <w:tcMar>
              <w:left w:w="18" w:type="dxa"/>
            </w:tcMar>
          </w:tcPr>
          <w:p w14:paraId="7B3F88EB" w14:textId="77777777" w:rsidR="002A70F2" w:rsidRPr="008F7DB4" w:rsidRDefault="002A70F2" w:rsidP="000F2F69">
            <w:pPr>
              <w:pStyle w:val="TableContents"/>
              <w:spacing w:after="120" w:line="240" w:lineRule="auto"/>
              <w:rPr>
                <w:rFonts w:ascii="Arial" w:hAnsi="Arial" w:cs="Arial"/>
                <w:b/>
                <w:bCs/>
                <w:color w:val="auto"/>
              </w:rPr>
            </w:pPr>
          </w:p>
        </w:tc>
        <w:tc>
          <w:tcPr>
            <w:tcW w:w="441" w:type="dxa"/>
            <w:shd w:val="clear" w:color="auto" w:fill="auto"/>
          </w:tcPr>
          <w:p w14:paraId="4F748CEA"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6</w:t>
            </w:r>
          </w:p>
        </w:tc>
        <w:tc>
          <w:tcPr>
            <w:tcW w:w="10059" w:type="dxa"/>
            <w:shd w:val="clear" w:color="auto" w:fill="auto"/>
            <w:tcMar>
              <w:left w:w="18" w:type="dxa"/>
            </w:tcMar>
          </w:tcPr>
          <w:p w14:paraId="454EDC6D" w14:textId="77777777" w:rsidR="002A70F2" w:rsidRPr="008F7DB4" w:rsidRDefault="002A70F2" w:rsidP="000F2F69">
            <w:pPr>
              <w:spacing w:after="120" w:line="240" w:lineRule="auto"/>
              <w:rPr>
                <w:rFonts w:ascii="Arial" w:hAnsi="Arial" w:cs="Arial"/>
              </w:rPr>
            </w:pPr>
            <w:r w:rsidRPr="008F7DB4">
              <w:rPr>
                <w:rFonts w:ascii="Arial" w:hAnsi="Arial" w:cs="Arial"/>
              </w:rPr>
              <w:t>#4 OR #5</w:t>
            </w:r>
          </w:p>
        </w:tc>
        <w:tc>
          <w:tcPr>
            <w:tcW w:w="1984" w:type="dxa"/>
            <w:shd w:val="clear" w:color="auto" w:fill="auto"/>
          </w:tcPr>
          <w:p w14:paraId="7D6B1F41"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2,399,360</w:t>
            </w:r>
          </w:p>
        </w:tc>
      </w:tr>
      <w:tr w:rsidR="002A70F2" w:rsidRPr="008F7DB4" w14:paraId="01F94DBC" w14:textId="77777777" w:rsidTr="000F2F69">
        <w:trPr>
          <w:trHeight w:val="567"/>
        </w:trPr>
        <w:tc>
          <w:tcPr>
            <w:tcW w:w="1663" w:type="dxa"/>
            <w:vMerge/>
            <w:shd w:val="clear" w:color="auto" w:fill="auto"/>
            <w:tcMar>
              <w:left w:w="18" w:type="dxa"/>
            </w:tcMar>
          </w:tcPr>
          <w:p w14:paraId="02C5E050" w14:textId="77777777" w:rsidR="002A70F2" w:rsidRPr="008F7DB4" w:rsidRDefault="002A70F2" w:rsidP="000F2F69">
            <w:pPr>
              <w:pStyle w:val="TableContents"/>
              <w:spacing w:after="120" w:line="240" w:lineRule="auto"/>
              <w:rPr>
                <w:rFonts w:ascii="Arial" w:hAnsi="Arial" w:cs="Arial"/>
                <w:color w:val="auto"/>
              </w:rPr>
            </w:pPr>
          </w:p>
        </w:tc>
        <w:tc>
          <w:tcPr>
            <w:tcW w:w="441" w:type="dxa"/>
            <w:shd w:val="clear" w:color="auto" w:fill="auto"/>
          </w:tcPr>
          <w:p w14:paraId="7C3B1EFF"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7</w:t>
            </w:r>
          </w:p>
        </w:tc>
        <w:tc>
          <w:tcPr>
            <w:tcW w:w="10059" w:type="dxa"/>
            <w:shd w:val="clear" w:color="auto" w:fill="auto"/>
            <w:tcMar>
              <w:left w:w="18" w:type="dxa"/>
            </w:tcMar>
          </w:tcPr>
          <w:p w14:paraId="032116DA" w14:textId="77777777" w:rsidR="002A70F2" w:rsidRPr="008F7DB4" w:rsidRDefault="002A70F2" w:rsidP="000F2F69">
            <w:pPr>
              <w:spacing w:after="120" w:line="240" w:lineRule="auto"/>
              <w:rPr>
                <w:rFonts w:ascii="Arial" w:hAnsi="Arial" w:cs="Arial"/>
              </w:rPr>
            </w:pPr>
            <w:r w:rsidRPr="008F7DB4">
              <w:rPr>
                <w:rFonts w:ascii="Arial" w:hAnsi="Arial" w:cs="Arial"/>
              </w:rPr>
              <w:t>#1 AND #6</w:t>
            </w:r>
          </w:p>
        </w:tc>
        <w:tc>
          <w:tcPr>
            <w:tcW w:w="1984" w:type="dxa"/>
            <w:shd w:val="clear" w:color="auto" w:fill="auto"/>
          </w:tcPr>
          <w:p w14:paraId="27765721"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983</w:t>
            </w:r>
          </w:p>
        </w:tc>
      </w:tr>
      <w:tr w:rsidR="002A70F2" w:rsidRPr="008F7DB4" w14:paraId="045D8C55" w14:textId="77777777" w:rsidTr="000F2F69">
        <w:trPr>
          <w:trHeight w:val="567"/>
        </w:trPr>
        <w:tc>
          <w:tcPr>
            <w:tcW w:w="1663" w:type="dxa"/>
            <w:vMerge/>
            <w:shd w:val="clear" w:color="auto" w:fill="auto"/>
            <w:tcMar>
              <w:left w:w="18" w:type="dxa"/>
            </w:tcMar>
          </w:tcPr>
          <w:p w14:paraId="5427C704" w14:textId="77777777" w:rsidR="002A70F2" w:rsidRPr="008F7DB4" w:rsidRDefault="002A70F2" w:rsidP="000F2F69">
            <w:pPr>
              <w:pStyle w:val="TableContents"/>
              <w:spacing w:after="120" w:line="240" w:lineRule="auto"/>
              <w:rPr>
                <w:rFonts w:ascii="Arial" w:hAnsi="Arial" w:cs="Arial"/>
                <w:color w:val="auto"/>
              </w:rPr>
            </w:pPr>
          </w:p>
        </w:tc>
        <w:tc>
          <w:tcPr>
            <w:tcW w:w="441" w:type="dxa"/>
            <w:shd w:val="clear" w:color="auto" w:fill="auto"/>
          </w:tcPr>
          <w:p w14:paraId="150AB442"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8</w:t>
            </w:r>
          </w:p>
        </w:tc>
        <w:tc>
          <w:tcPr>
            <w:tcW w:w="10059" w:type="dxa"/>
            <w:shd w:val="clear" w:color="auto" w:fill="auto"/>
            <w:tcMar>
              <w:left w:w="18" w:type="dxa"/>
            </w:tcMar>
          </w:tcPr>
          <w:p w14:paraId="56B1FD40" w14:textId="77777777" w:rsidR="002A70F2" w:rsidRPr="008F7DB4" w:rsidRDefault="002A70F2" w:rsidP="000F2F69">
            <w:pPr>
              <w:spacing w:after="120" w:line="240" w:lineRule="auto"/>
              <w:rPr>
                <w:rFonts w:ascii="Arial" w:hAnsi="Arial" w:cs="Arial"/>
              </w:rPr>
            </w:pPr>
            <w:r w:rsidRPr="008F7DB4">
              <w:rPr>
                <w:rFonts w:ascii="Arial" w:hAnsi="Arial" w:cs="Arial"/>
              </w:rPr>
              <w:t>#3 OR #7</w:t>
            </w:r>
          </w:p>
        </w:tc>
        <w:tc>
          <w:tcPr>
            <w:tcW w:w="1984" w:type="dxa"/>
            <w:shd w:val="clear" w:color="auto" w:fill="auto"/>
          </w:tcPr>
          <w:p w14:paraId="054D5FB6"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8,856</w:t>
            </w:r>
          </w:p>
        </w:tc>
      </w:tr>
      <w:tr w:rsidR="002A70F2" w:rsidRPr="008F7DB4" w14:paraId="3A9AD027" w14:textId="77777777" w:rsidTr="000F2F69">
        <w:trPr>
          <w:trHeight w:val="567"/>
        </w:trPr>
        <w:tc>
          <w:tcPr>
            <w:tcW w:w="1663" w:type="dxa"/>
            <w:vMerge w:val="restart"/>
            <w:shd w:val="clear" w:color="auto" w:fill="auto"/>
            <w:tcMar>
              <w:left w:w="18" w:type="dxa"/>
            </w:tcMar>
          </w:tcPr>
          <w:p w14:paraId="13DD49BC" w14:textId="77777777" w:rsidR="002A70F2" w:rsidRPr="008F7DB4" w:rsidRDefault="002A70F2" w:rsidP="000F2F69">
            <w:pPr>
              <w:pStyle w:val="TableContents"/>
              <w:spacing w:after="120" w:line="240" w:lineRule="auto"/>
              <w:rPr>
                <w:rFonts w:ascii="Arial" w:hAnsi="Arial" w:cs="Arial"/>
                <w:b/>
                <w:bCs/>
                <w:color w:val="auto"/>
              </w:rPr>
            </w:pPr>
            <w:r w:rsidRPr="008F7DB4">
              <w:rPr>
                <w:rFonts w:ascii="Arial" w:hAnsi="Arial" w:cs="Arial"/>
                <w:b/>
                <w:bCs/>
                <w:color w:val="auto"/>
              </w:rPr>
              <w:t>Medline and PubMed-not-Medline (via Embase.com)</w:t>
            </w:r>
          </w:p>
        </w:tc>
        <w:tc>
          <w:tcPr>
            <w:tcW w:w="441" w:type="dxa"/>
            <w:shd w:val="clear" w:color="auto" w:fill="auto"/>
          </w:tcPr>
          <w:p w14:paraId="2B627542"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1</w:t>
            </w:r>
          </w:p>
        </w:tc>
        <w:tc>
          <w:tcPr>
            <w:tcW w:w="10059" w:type="dxa"/>
            <w:shd w:val="clear" w:color="auto" w:fill="auto"/>
            <w:tcMar>
              <w:left w:w="18" w:type="dxa"/>
            </w:tcMar>
          </w:tcPr>
          <w:p w14:paraId="7B393526" w14:textId="77777777" w:rsidR="002A70F2" w:rsidRPr="008F7DB4" w:rsidRDefault="002A70F2" w:rsidP="000F2F69">
            <w:pPr>
              <w:spacing w:after="120" w:line="240" w:lineRule="auto"/>
              <w:rPr>
                <w:rFonts w:ascii="Arial" w:hAnsi="Arial" w:cs="Arial"/>
              </w:rPr>
            </w:pPr>
            <w:r w:rsidRPr="008F7DB4">
              <w:rPr>
                <w:rFonts w:ascii="Arial" w:hAnsi="Arial" w:cs="Arial"/>
              </w:rPr>
              <w:t>"tuberous sclerosis"[MeSH] OR "Tuberous sclerosis"[Title/Abstract] OR TSC[Title/Abstract]</w:t>
            </w:r>
          </w:p>
        </w:tc>
        <w:tc>
          <w:tcPr>
            <w:tcW w:w="1984" w:type="dxa"/>
            <w:shd w:val="clear" w:color="auto" w:fill="auto"/>
          </w:tcPr>
          <w:p w14:paraId="5CB8DA47"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12,587</w:t>
            </w:r>
          </w:p>
        </w:tc>
      </w:tr>
      <w:tr w:rsidR="002A70F2" w:rsidRPr="008F7DB4" w14:paraId="7704F360" w14:textId="77777777" w:rsidTr="000F2F69">
        <w:trPr>
          <w:trHeight w:val="567"/>
        </w:trPr>
        <w:tc>
          <w:tcPr>
            <w:tcW w:w="1663" w:type="dxa"/>
            <w:vMerge/>
            <w:shd w:val="clear" w:color="auto" w:fill="auto"/>
            <w:tcMar>
              <w:left w:w="18" w:type="dxa"/>
            </w:tcMar>
          </w:tcPr>
          <w:p w14:paraId="60303365" w14:textId="77777777" w:rsidR="002A70F2" w:rsidRPr="008F7DB4" w:rsidRDefault="002A70F2" w:rsidP="000F2F69">
            <w:pPr>
              <w:pStyle w:val="TableContents"/>
              <w:spacing w:after="120" w:line="240" w:lineRule="auto"/>
              <w:rPr>
                <w:rFonts w:ascii="Arial" w:hAnsi="Arial" w:cs="Arial"/>
                <w:color w:val="auto"/>
              </w:rPr>
            </w:pPr>
          </w:p>
        </w:tc>
        <w:tc>
          <w:tcPr>
            <w:tcW w:w="441" w:type="dxa"/>
            <w:shd w:val="clear" w:color="auto" w:fill="auto"/>
          </w:tcPr>
          <w:p w14:paraId="3430919E"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2</w:t>
            </w:r>
          </w:p>
        </w:tc>
        <w:tc>
          <w:tcPr>
            <w:tcW w:w="10059" w:type="dxa"/>
            <w:shd w:val="clear" w:color="auto" w:fill="auto"/>
            <w:tcMar>
              <w:left w:w="18" w:type="dxa"/>
            </w:tcMar>
          </w:tcPr>
          <w:p w14:paraId="464F31C4" w14:textId="77777777" w:rsidR="002A70F2" w:rsidRPr="008F7DB4" w:rsidRDefault="002A70F2" w:rsidP="000F2F69">
            <w:pPr>
              <w:spacing w:after="120" w:line="240" w:lineRule="auto"/>
              <w:rPr>
                <w:rFonts w:ascii="Arial" w:hAnsi="Arial" w:cs="Arial"/>
              </w:rPr>
            </w:pPr>
            <w:r w:rsidRPr="008F7DB4">
              <w:rPr>
                <w:rFonts w:ascii="Arial" w:hAnsi="Arial" w:cs="Arial"/>
              </w:rPr>
              <w:t>epilepsy[MeSH Terms] OR epilepsy OR seizure OR "generalized epilepsy" OR seizure[MeSH Terms] OR "focal epilepsy" OR epilepsy[Title/Abstract] OR epilept*[Title/Abstract] OR seizure*[Title/Abstract] OR convuls*[Title/Abstract] OR fit[Title/Abstract] OR fits[Title/Abstract] OR fitting[Title/Abstract] OR spasm*[Title/Abstract] OR attack*[Title/Abstract] OR atonic[Title/Abstract] OR myoclonic[Title/Abstract] OR drop[Title/Abstract] OR tonic[Title/Abstract] OR clonic[Title/Abstract] OR partial[Title/Abstract] OR focal[Title/Abstract] OR absence[Title/Abstract]</w:t>
            </w:r>
          </w:p>
        </w:tc>
        <w:tc>
          <w:tcPr>
            <w:tcW w:w="1984" w:type="dxa"/>
            <w:shd w:val="clear" w:color="auto" w:fill="auto"/>
          </w:tcPr>
          <w:p w14:paraId="6734FE19"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rPr>
              <w:t>2,037,383</w:t>
            </w:r>
            <w:r w:rsidRPr="008F7DB4">
              <w:rPr>
                <w:rStyle w:val="Hyperlink"/>
              </w:rPr>
              <w:t xml:space="preserve"> </w:t>
            </w:r>
          </w:p>
        </w:tc>
      </w:tr>
      <w:tr w:rsidR="002A70F2" w:rsidRPr="008F7DB4" w14:paraId="49554F26" w14:textId="77777777" w:rsidTr="000F2F69">
        <w:trPr>
          <w:trHeight w:val="567"/>
        </w:trPr>
        <w:tc>
          <w:tcPr>
            <w:tcW w:w="1663" w:type="dxa"/>
            <w:vMerge/>
            <w:shd w:val="clear" w:color="auto" w:fill="auto"/>
            <w:tcMar>
              <w:left w:w="18" w:type="dxa"/>
            </w:tcMar>
          </w:tcPr>
          <w:p w14:paraId="13F9921A" w14:textId="77777777" w:rsidR="002A70F2" w:rsidRPr="008F7DB4" w:rsidRDefault="002A70F2" w:rsidP="000F2F69">
            <w:pPr>
              <w:pStyle w:val="TableContents"/>
              <w:spacing w:after="120" w:line="240" w:lineRule="auto"/>
              <w:rPr>
                <w:rFonts w:ascii="Arial" w:hAnsi="Arial" w:cs="Arial"/>
                <w:color w:val="auto"/>
              </w:rPr>
            </w:pPr>
          </w:p>
        </w:tc>
        <w:tc>
          <w:tcPr>
            <w:tcW w:w="441" w:type="dxa"/>
            <w:shd w:val="clear" w:color="auto" w:fill="auto"/>
          </w:tcPr>
          <w:p w14:paraId="6866BC65"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3</w:t>
            </w:r>
          </w:p>
        </w:tc>
        <w:tc>
          <w:tcPr>
            <w:tcW w:w="10059" w:type="dxa"/>
            <w:shd w:val="clear" w:color="auto" w:fill="auto"/>
            <w:tcMar>
              <w:left w:w="18" w:type="dxa"/>
            </w:tcMar>
          </w:tcPr>
          <w:p w14:paraId="48565D6F" w14:textId="77777777" w:rsidR="002A70F2" w:rsidRPr="008F7DB4" w:rsidRDefault="002A70F2" w:rsidP="000F2F69">
            <w:pPr>
              <w:spacing w:after="120" w:line="240" w:lineRule="auto"/>
              <w:rPr>
                <w:rFonts w:ascii="Arial" w:hAnsi="Arial" w:cs="Arial"/>
              </w:rPr>
            </w:pPr>
            <w:r w:rsidRPr="008F7DB4">
              <w:rPr>
                <w:rFonts w:ascii="Arial" w:hAnsi="Arial" w:cs="Arial"/>
              </w:rPr>
              <w:t>#1 AND #2  </w:t>
            </w:r>
          </w:p>
        </w:tc>
        <w:tc>
          <w:tcPr>
            <w:tcW w:w="1984" w:type="dxa"/>
            <w:shd w:val="clear" w:color="auto" w:fill="auto"/>
          </w:tcPr>
          <w:p w14:paraId="344B56FF"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3,302</w:t>
            </w:r>
          </w:p>
        </w:tc>
      </w:tr>
      <w:tr w:rsidR="002A70F2" w:rsidRPr="008F7DB4" w14:paraId="437B8E1C" w14:textId="77777777" w:rsidTr="000F2F69">
        <w:trPr>
          <w:trHeight w:val="567"/>
        </w:trPr>
        <w:tc>
          <w:tcPr>
            <w:tcW w:w="1663" w:type="dxa"/>
            <w:vMerge/>
            <w:shd w:val="clear" w:color="auto" w:fill="auto"/>
            <w:tcMar>
              <w:left w:w="18" w:type="dxa"/>
            </w:tcMar>
          </w:tcPr>
          <w:p w14:paraId="68CA4ED3" w14:textId="77777777" w:rsidR="002A70F2" w:rsidRPr="008F7DB4" w:rsidRDefault="002A70F2" w:rsidP="000F2F69">
            <w:pPr>
              <w:pStyle w:val="TableContents"/>
              <w:spacing w:after="120" w:line="240" w:lineRule="auto"/>
              <w:rPr>
                <w:rFonts w:ascii="Arial" w:hAnsi="Arial" w:cs="Arial"/>
                <w:color w:val="auto"/>
              </w:rPr>
            </w:pPr>
          </w:p>
        </w:tc>
        <w:tc>
          <w:tcPr>
            <w:tcW w:w="441" w:type="dxa"/>
            <w:shd w:val="clear" w:color="auto" w:fill="auto"/>
          </w:tcPr>
          <w:p w14:paraId="343EF5AE"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4</w:t>
            </w:r>
          </w:p>
        </w:tc>
        <w:tc>
          <w:tcPr>
            <w:tcW w:w="10059" w:type="dxa"/>
            <w:shd w:val="clear" w:color="auto" w:fill="auto"/>
            <w:tcMar>
              <w:left w:w="18" w:type="dxa"/>
            </w:tcMar>
          </w:tcPr>
          <w:p w14:paraId="6E63E5CE" w14:textId="77777777" w:rsidR="002A70F2" w:rsidRPr="008F7DB4" w:rsidRDefault="002A70F2" w:rsidP="000F2F69">
            <w:pPr>
              <w:spacing w:after="120" w:line="240" w:lineRule="auto"/>
              <w:rPr>
                <w:rFonts w:ascii="Arial" w:hAnsi="Arial" w:cs="Arial"/>
              </w:rPr>
            </w:pPr>
            <w:r w:rsidRPr="008F7DB4">
              <w:rPr>
                <w:rFonts w:ascii="Arial" w:hAnsi="Arial" w:cs="Arial"/>
              </w:rPr>
              <w:t>"quality of life"[MeSH Terms] OR "quality of life"[Title/Abstract] OR qol[Title/Abstract] OR hqol[Title/Abstract] OR hrqol[Title/Abstract] OR hql[Title/Abstract] OR hrql[Title/Abstract] OR utilit*[Title/Abstract] OR "patient reported"[Title/Abstract] OR "patient-reported"[Title/Abstract] OR euroqol[Title/Abstract] OR eq 5d[Title/Abstract] OR eq5d[Title/Abstract] OR "eq vas"[Title/Abstract] OR "health utilit*"[Title/Abstract] OR hui[Title/Abstract] OR hui2[Title/Abstract] OR hui3[Title/Abstract] OR "time trade off"[Title/Abstract] OR "time trade-off"[Title/Abstract] OR tto[Title/Abstract] OR "standard gamble"[Title/Abstract] OR "patient preference"[Title/Abstract] OR "self-reported"[Title/Abstract] OR "outcome assessment"[Title/Abstract]</w:t>
            </w:r>
          </w:p>
        </w:tc>
        <w:tc>
          <w:tcPr>
            <w:tcW w:w="1984" w:type="dxa"/>
            <w:shd w:val="clear" w:color="auto" w:fill="auto"/>
          </w:tcPr>
          <w:p w14:paraId="097408A0"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845,390</w:t>
            </w:r>
          </w:p>
        </w:tc>
      </w:tr>
      <w:tr w:rsidR="002A70F2" w:rsidRPr="008F7DB4" w14:paraId="07A2D3D3" w14:textId="77777777" w:rsidTr="000F2F69">
        <w:trPr>
          <w:trHeight w:val="567"/>
        </w:trPr>
        <w:tc>
          <w:tcPr>
            <w:tcW w:w="1663" w:type="dxa"/>
            <w:vMerge/>
            <w:shd w:val="clear" w:color="auto" w:fill="auto"/>
            <w:tcMar>
              <w:left w:w="18" w:type="dxa"/>
            </w:tcMar>
          </w:tcPr>
          <w:p w14:paraId="7607938C" w14:textId="77777777" w:rsidR="002A70F2" w:rsidRPr="008F7DB4" w:rsidRDefault="002A70F2" w:rsidP="000F2F69">
            <w:pPr>
              <w:pStyle w:val="TableContents"/>
              <w:spacing w:after="120" w:line="240" w:lineRule="auto"/>
              <w:rPr>
                <w:rFonts w:ascii="Arial" w:hAnsi="Arial" w:cs="Arial"/>
                <w:color w:val="auto"/>
              </w:rPr>
            </w:pPr>
          </w:p>
        </w:tc>
        <w:tc>
          <w:tcPr>
            <w:tcW w:w="441" w:type="dxa"/>
            <w:shd w:val="clear" w:color="auto" w:fill="auto"/>
          </w:tcPr>
          <w:p w14:paraId="1BB457B9"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5</w:t>
            </w:r>
          </w:p>
        </w:tc>
        <w:tc>
          <w:tcPr>
            <w:tcW w:w="10059" w:type="dxa"/>
            <w:shd w:val="clear" w:color="auto" w:fill="auto"/>
            <w:tcMar>
              <w:left w:w="18" w:type="dxa"/>
            </w:tcMar>
          </w:tcPr>
          <w:p w14:paraId="70962367" w14:textId="77777777" w:rsidR="002A70F2" w:rsidRPr="008F7DB4" w:rsidRDefault="002A70F2" w:rsidP="000F2F69">
            <w:pPr>
              <w:spacing w:after="120" w:line="240" w:lineRule="auto"/>
              <w:rPr>
                <w:rFonts w:ascii="Arial" w:hAnsi="Arial" w:cs="Arial"/>
              </w:rPr>
            </w:pPr>
            <w:r w:rsidRPr="008F7DB4">
              <w:rPr>
                <w:rFonts w:ascii="Arial" w:hAnsi="Arial" w:cs="Arial"/>
              </w:rPr>
              <w:t>("short form"[Title/Abstract] OR "short-form"[Title/Abstract] OR shortform[Title/Abstract] OR sf[Title/Abstract]) AND (6[Title/Abstract] OR 12[Title/Abstract] OR 36[Title/Abstract])</w:t>
            </w:r>
          </w:p>
        </w:tc>
        <w:tc>
          <w:tcPr>
            <w:tcW w:w="1984" w:type="dxa"/>
            <w:shd w:val="clear" w:color="auto" w:fill="auto"/>
          </w:tcPr>
          <w:p w14:paraId="4AD92665"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55,967</w:t>
            </w:r>
          </w:p>
        </w:tc>
      </w:tr>
      <w:tr w:rsidR="002A70F2" w:rsidRPr="008F7DB4" w14:paraId="3DC5BD4F" w14:textId="77777777" w:rsidTr="000F2F69">
        <w:trPr>
          <w:trHeight w:val="567"/>
        </w:trPr>
        <w:tc>
          <w:tcPr>
            <w:tcW w:w="1663" w:type="dxa"/>
            <w:vMerge/>
            <w:shd w:val="clear" w:color="auto" w:fill="auto"/>
            <w:tcMar>
              <w:left w:w="18" w:type="dxa"/>
            </w:tcMar>
          </w:tcPr>
          <w:p w14:paraId="0CA5050C" w14:textId="77777777" w:rsidR="002A70F2" w:rsidRPr="008F7DB4" w:rsidRDefault="002A70F2" w:rsidP="000F2F69">
            <w:pPr>
              <w:pStyle w:val="TableContents"/>
              <w:spacing w:after="120" w:line="240" w:lineRule="auto"/>
              <w:rPr>
                <w:rFonts w:ascii="Arial" w:hAnsi="Arial" w:cs="Arial"/>
                <w:color w:val="auto"/>
              </w:rPr>
            </w:pPr>
          </w:p>
        </w:tc>
        <w:tc>
          <w:tcPr>
            <w:tcW w:w="441" w:type="dxa"/>
            <w:shd w:val="clear" w:color="auto" w:fill="auto"/>
          </w:tcPr>
          <w:p w14:paraId="31BF4419"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6</w:t>
            </w:r>
          </w:p>
        </w:tc>
        <w:tc>
          <w:tcPr>
            <w:tcW w:w="10059" w:type="dxa"/>
            <w:shd w:val="clear" w:color="auto" w:fill="auto"/>
            <w:tcMar>
              <w:left w:w="18" w:type="dxa"/>
            </w:tcMar>
          </w:tcPr>
          <w:p w14:paraId="11A44967" w14:textId="77777777" w:rsidR="002A70F2" w:rsidRPr="008F7DB4" w:rsidRDefault="002A70F2" w:rsidP="000F2F69">
            <w:pPr>
              <w:spacing w:after="120" w:line="240" w:lineRule="auto"/>
              <w:rPr>
                <w:rFonts w:ascii="Arial" w:hAnsi="Arial" w:cs="Arial"/>
              </w:rPr>
            </w:pPr>
            <w:r w:rsidRPr="008F7DB4">
              <w:rPr>
                <w:rFonts w:ascii="Arial" w:hAnsi="Arial" w:cs="Arial"/>
              </w:rPr>
              <w:t>#4 OR #5</w:t>
            </w:r>
          </w:p>
        </w:tc>
        <w:tc>
          <w:tcPr>
            <w:tcW w:w="1984" w:type="dxa"/>
            <w:shd w:val="clear" w:color="auto" w:fill="auto"/>
          </w:tcPr>
          <w:p w14:paraId="66A0B17C"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866,537</w:t>
            </w:r>
          </w:p>
        </w:tc>
      </w:tr>
      <w:tr w:rsidR="002A70F2" w:rsidRPr="008F7DB4" w14:paraId="7A469160" w14:textId="77777777" w:rsidTr="000F2F69">
        <w:trPr>
          <w:trHeight w:val="567"/>
        </w:trPr>
        <w:tc>
          <w:tcPr>
            <w:tcW w:w="1663" w:type="dxa"/>
            <w:vMerge/>
            <w:shd w:val="clear" w:color="auto" w:fill="auto"/>
            <w:tcMar>
              <w:left w:w="18" w:type="dxa"/>
            </w:tcMar>
          </w:tcPr>
          <w:p w14:paraId="65FC62AD" w14:textId="77777777" w:rsidR="002A70F2" w:rsidRPr="008F7DB4" w:rsidRDefault="002A70F2" w:rsidP="000F2F69">
            <w:pPr>
              <w:pStyle w:val="TableContents"/>
              <w:spacing w:after="120" w:line="240" w:lineRule="auto"/>
              <w:rPr>
                <w:rFonts w:ascii="Arial" w:hAnsi="Arial" w:cs="Arial"/>
                <w:color w:val="auto"/>
              </w:rPr>
            </w:pPr>
          </w:p>
        </w:tc>
        <w:tc>
          <w:tcPr>
            <w:tcW w:w="441" w:type="dxa"/>
            <w:shd w:val="clear" w:color="auto" w:fill="auto"/>
          </w:tcPr>
          <w:p w14:paraId="1E628507"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7</w:t>
            </w:r>
          </w:p>
        </w:tc>
        <w:tc>
          <w:tcPr>
            <w:tcW w:w="10059" w:type="dxa"/>
            <w:shd w:val="clear" w:color="auto" w:fill="auto"/>
            <w:tcMar>
              <w:left w:w="18" w:type="dxa"/>
            </w:tcMar>
          </w:tcPr>
          <w:p w14:paraId="449632E3" w14:textId="77777777" w:rsidR="002A70F2" w:rsidRPr="008F7DB4" w:rsidRDefault="002A70F2" w:rsidP="000F2F69">
            <w:pPr>
              <w:spacing w:after="120" w:line="240" w:lineRule="auto"/>
              <w:rPr>
                <w:rFonts w:ascii="Arial" w:hAnsi="Arial" w:cs="Arial"/>
              </w:rPr>
            </w:pPr>
            <w:r w:rsidRPr="008F7DB4">
              <w:rPr>
                <w:rFonts w:ascii="Arial" w:hAnsi="Arial" w:cs="Arial"/>
              </w:rPr>
              <w:t>"economic evaluation"[Title/Abstract] OR "Cost of Illness"[MeSH] OR "cost of illness"[Title/Abstract] OR cost*[Title/Abstract] OR budget*[Title/Abstract] OR financ*[Title/Abstract] OR resource*[Title/Abstract] OR "length of stay"[Title/Abstract] OR admission*[Title/Abstract] OR economic*[Title/Abstract] OR hospitali?ation*[Title/Abstract] OR absenteeism[Title/Abstract] OR productivity[Title/Abstract] OR (value[Title/Abstract] AND money[Title/Abstract]) OR monetary[Title/Abstract]</w:t>
            </w:r>
          </w:p>
        </w:tc>
        <w:tc>
          <w:tcPr>
            <w:tcW w:w="1984" w:type="dxa"/>
            <w:shd w:val="clear" w:color="auto" w:fill="auto"/>
          </w:tcPr>
          <w:p w14:paraId="512B0408"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1,900,387</w:t>
            </w:r>
          </w:p>
        </w:tc>
      </w:tr>
      <w:tr w:rsidR="002A70F2" w:rsidRPr="008F7DB4" w14:paraId="22D5563B" w14:textId="77777777" w:rsidTr="000F2F69">
        <w:trPr>
          <w:trHeight w:val="567"/>
        </w:trPr>
        <w:tc>
          <w:tcPr>
            <w:tcW w:w="1663" w:type="dxa"/>
            <w:vMerge/>
            <w:shd w:val="clear" w:color="auto" w:fill="auto"/>
            <w:tcMar>
              <w:left w:w="18" w:type="dxa"/>
            </w:tcMar>
          </w:tcPr>
          <w:p w14:paraId="0044145A" w14:textId="77777777" w:rsidR="002A70F2" w:rsidRPr="008F7DB4" w:rsidRDefault="002A70F2" w:rsidP="000F2F69">
            <w:pPr>
              <w:pStyle w:val="TableContents"/>
              <w:spacing w:after="120" w:line="240" w:lineRule="auto"/>
              <w:rPr>
                <w:rFonts w:ascii="Arial" w:hAnsi="Arial" w:cs="Arial"/>
                <w:color w:val="auto"/>
              </w:rPr>
            </w:pPr>
          </w:p>
        </w:tc>
        <w:tc>
          <w:tcPr>
            <w:tcW w:w="441" w:type="dxa"/>
            <w:shd w:val="clear" w:color="auto" w:fill="auto"/>
          </w:tcPr>
          <w:p w14:paraId="4ECD7991"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8</w:t>
            </w:r>
          </w:p>
        </w:tc>
        <w:tc>
          <w:tcPr>
            <w:tcW w:w="10059" w:type="dxa"/>
            <w:shd w:val="clear" w:color="auto" w:fill="auto"/>
            <w:tcMar>
              <w:left w:w="18" w:type="dxa"/>
            </w:tcMar>
          </w:tcPr>
          <w:p w14:paraId="3BBD8459" w14:textId="77777777" w:rsidR="002A70F2" w:rsidRPr="008F7DB4" w:rsidRDefault="002A70F2" w:rsidP="000F2F69">
            <w:pPr>
              <w:spacing w:after="120" w:line="240" w:lineRule="auto"/>
              <w:rPr>
                <w:rFonts w:ascii="Arial" w:hAnsi="Arial" w:cs="Arial"/>
              </w:rPr>
            </w:pPr>
            <w:r w:rsidRPr="008F7DB4">
              <w:rPr>
                <w:rFonts w:ascii="Arial" w:hAnsi="Arial" w:cs="Arial"/>
              </w:rPr>
              <w:t>#6 OR #7</w:t>
            </w:r>
          </w:p>
        </w:tc>
        <w:tc>
          <w:tcPr>
            <w:tcW w:w="1984" w:type="dxa"/>
            <w:shd w:val="clear" w:color="auto" w:fill="auto"/>
          </w:tcPr>
          <w:p w14:paraId="708B15EF" w14:textId="77777777" w:rsidR="002A70F2" w:rsidRPr="008F7DB4" w:rsidRDefault="002A70F2" w:rsidP="000F2F69">
            <w:pPr>
              <w:pStyle w:val="TableContents"/>
              <w:spacing w:after="120" w:line="240" w:lineRule="auto"/>
              <w:rPr>
                <w:rFonts w:ascii="Arial" w:hAnsi="Arial" w:cs="Arial"/>
                <w:b/>
                <w:color w:val="auto"/>
              </w:rPr>
            </w:pPr>
            <w:r w:rsidRPr="008F7DB4">
              <w:rPr>
                <w:rFonts w:ascii="Arial" w:hAnsi="Arial" w:cs="Arial"/>
                <w:color w:val="auto"/>
              </w:rPr>
              <w:t>2,637,693</w:t>
            </w:r>
          </w:p>
        </w:tc>
      </w:tr>
      <w:tr w:rsidR="002A70F2" w:rsidRPr="008F7DB4" w14:paraId="14CF86FB" w14:textId="77777777" w:rsidTr="000F2F69">
        <w:trPr>
          <w:trHeight w:val="567"/>
        </w:trPr>
        <w:tc>
          <w:tcPr>
            <w:tcW w:w="1663" w:type="dxa"/>
            <w:vMerge/>
            <w:shd w:val="clear" w:color="auto" w:fill="auto"/>
            <w:tcMar>
              <w:left w:w="18" w:type="dxa"/>
            </w:tcMar>
          </w:tcPr>
          <w:p w14:paraId="6D59D831" w14:textId="77777777" w:rsidR="002A70F2" w:rsidRPr="008F7DB4" w:rsidRDefault="002A70F2" w:rsidP="000F2F69">
            <w:pPr>
              <w:pStyle w:val="TableContents"/>
              <w:spacing w:after="120" w:line="240" w:lineRule="auto"/>
              <w:rPr>
                <w:rFonts w:ascii="Arial" w:hAnsi="Arial" w:cs="Arial"/>
                <w:color w:val="auto"/>
              </w:rPr>
            </w:pPr>
          </w:p>
        </w:tc>
        <w:tc>
          <w:tcPr>
            <w:tcW w:w="441" w:type="dxa"/>
            <w:shd w:val="clear" w:color="auto" w:fill="auto"/>
          </w:tcPr>
          <w:p w14:paraId="2AC7C9EF"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9</w:t>
            </w:r>
          </w:p>
        </w:tc>
        <w:tc>
          <w:tcPr>
            <w:tcW w:w="10059" w:type="dxa"/>
            <w:shd w:val="clear" w:color="auto" w:fill="auto"/>
            <w:tcMar>
              <w:left w:w="18" w:type="dxa"/>
            </w:tcMar>
          </w:tcPr>
          <w:p w14:paraId="4D9AB2A9" w14:textId="77777777" w:rsidR="002A70F2" w:rsidRPr="008F7DB4" w:rsidRDefault="002A70F2" w:rsidP="000F2F69">
            <w:pPr>
              <w:spacing w:after="120" w:line="240" w:lineRule="auto"/>
              <w:rPr>
                <w:rFonts w:ascii="Arial" w:hAnsi="Arial" w:cs="Arial"/>
              </w:rPr>
            </w:pPr>
            <w:r w:rsidRPr="008F7DB4">
              <w:rPr>
                <w:rFonts w:ascii="Arial" w:hAnsi="Arial" w:cs="Arial"/>
              </w:rPr>
              <w:t>#1 AND #8</w:t>
            </w:r>
          </w:p>
        </w:tc>
        <w:tc>
          <w:tcPr>
            <w:tcW w:w="1984" w:type="dxa"/>
            <w:shd w:val="clear" w:color="auto" w:fill="auto"/>
          </w:tcPr>
          <w:p w14:paraId="42C4D942" w14:textId="77777777" w:rsidR="002A70F2" w:rsidRPr="008F7DB4" w:rsidRDefault="002A70F2" w:rsidP="000F2F69">
            <w:pPr>
              <w:pStyle w:val="TableContents"/>
              <w:spacing w:after="120" w:line="240" w:lineRule="auto"/>
              <w:rPr>
                <w:rFonts w:ascii="Arial" w:hAnsi="Arial" w:cs="Arial"/>
                <w:b/>
                <w:color w:val="auto"/>
              </w:rPr>
            </w:pPr>
            <w:r w:rsidRPr="008F7DB4">
              <w:rPr>
                <w:rFonts w:ascii="Arial" w:hAnsi="Arial" w:cs="Arial"/>
                <w:color w:val="auto"/>
              </w:rPr>
              <w:t>492</w:t>
            </w:r>
          </w:p>
        </w:tc>
      </w:tr>
      <w:tr w:rsidR="002A70F2" w:rsidRPr="008F7DB4" w14:paraId="2B925B0A" w14:textId="77777777" w:rsidTr="000F2F69">
        <w:trPr>
          <w:trHeight w:val="567"/>
        </w:trPr>
        <w:tc>
          <w:tcPr>
            <w:tcW w:w="1663" w:type="dxa"/>
            <w:vMerge/>
            <w:shd w:val="clear" w:color="auto" w:fill="auto"/>
            <w:tcMar>
              <w:left w:w="18" w:type="dxa"/>
            </w:tcMar>
          </w:tcPr>
          <w:p w14:paraId="787A0207" w14:textId="77777777" w:rsidR="002A70F2" w:rsidRPr="008F7DB4" w:rsidRDefault="002A70F2" w:rsidP="000F2F69">
            <w:pPr>
              <w:pStyle w:val="TableContents"/>
              <w:spacing w:after="120" w:line="240" w:lineRule="auto"/>
              <w:rPr>
                <w:rFonts w:ascii="Arial" w:hAnsi="Arial" w:cs="Arial"/>
                <w:color w:val="auto"/>
              </w:rPr>
            </w:pPr>
          </w:p>
        </w:tc>
        <w:tc>
          <w:tcPr>
            <w:tcW w:w="441" w:type="dxa"/>
            <w:shd w:val="clear" w:color="auto" w:fill="auto"/>
          </w:tcPr>
          <w:p w14:paraId="7BACC53E"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10</w:t>
            </w:r>
          </w:p>
        </w:tc>
        <w:tc>
          <w:tcPr>
            <w:tcW w:w="10059" w:type="dxa"/>
            <w:shd w:val="clear" w:color="auto" w:fill="auto"/>
            <w:tcMar>
              <w:left w:w="18" w:type="dxa"/>
            </w:tcMar>
          </w:tcPr>
          <w:p w14:paraId="2E17E1B9" w14:textId="77777777" w:rsidR="002A70F2" w:rsidRPr="008F7DB4" w:rsidRDefault="002A70F2" w:rsidP="000F2F69">
            <w:pPr>
              <w:spacing w:after="120" w:line="240" w:lineRule="auto"/>
              <w:rPr>
                <w:rFonts w:ascii="Arial" w:hAnsi="Arial" w:cs="Arial"/>
              </w:rPr>
            </w:pPr>
            <w:r w:rsidRPr="008F7DB4">
              <w:rPr>
                <w:rFonts w:ascii="Arial" w:hAnsi="Arial" w:cs="Arial"/>
              </w:rPr>
              <w:t>#3 OR #9</w:t>
            </w:r>
          </w:p>
        </w:tc>
        <w:tc>
          <w:tcPr>
            <w:tcW w:w="1984" w:type="dxa"/>
            <w:shd w:val="clear" w:color="auto" w:fill="auto"/>
          </w:tcPr>
          <w:p w14:paraId="653B35F8"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3,591</w:t>
            </w:r>
          </w:p>
        </w:tc>
      </w:tr>
      <w:tr w:rsidR="002A70F2" w:rsidRPr="008F7DB4" w14:paraId="15AE63AB" w14:textId="77777777" w:rsidTr="000F2F69">
        <w:trPr>
          <w:trHeight w:val="567"/>
        </w:trPr>
        <w:tc>
          <w:tcPr>
            <w:tcW w:w="1663" w:type="dxa"/>
            <w:vMerge/>
            <w:shd w:val="clear" w:color="auto" w:fill="auto"/>
            <w:tcMar>
              <w:left w:w="18" w:type="dxa"/>
            </w:tcMar>
          </w:tcPr>
          <w:p w14:paraId="28BB5059" w14:textId="77777777" w:rsidR="002A70F2" w:rsidRPr="008F7DB4" w:rsidRDefault="002A70F2" w:rsidP="000F2F69">
            <w:pPr>
              <w:pStyle w:val="TableContents"/>
              <w:spacing w:after="120" w:line="240" w:lineRule="auto"/>
              <w:rPr>
                <w:rFonts w:ascii="Arial" w:hAnsi="Arial" w:cs="Arial"/>
                <w:color w:val="auto"/>
              </w:rPr>
            </w:pPr>
          </w:p>
        </w:tc>
        <w:tc>
          <w:tcPr>
            <w:tcW w:w="441" w:type="dxa"/>
            <w:shd w:val="clear" w:color="auto" w:fill="auto"/>
          </w:tcPr>
          <w:p w14:paraId="35062546"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11</w:t>
            </w:r>
          </w:p>
        </w:tc>
        <w:tc>
          <w:tcPr>
            <w:tcW w:w="10059" w:type="dxa"/>
            <w:shd w:val="clear" w:color="auto" w:fill="auto"/>
            <w:tcMar>
              <w:left w:w="18" w:type="dxa"/>
            </w:tcMar>
          </w:tcPr>
          <w:p w14:paraId="47D0B816" w14:textId="77777777" w:rsidR="002A70F2" w:rsidRPr="008F7DB4" w:rsidRDefault="002A70F2" w:rsidP="000F2F69">
            <w:pPr>
              <w:spacing w:after="120" w:line="240" w:lineRule="auto"/>
              <w:rPr>
                <w:rFonts w:ascii="Arial" w:hAnsi="Arial" w:cs="Arial"/>
              </w:rPr>
            </w:pPr>
            <w:r w:rsidRPr="008F7DB4">
              <w:rPr>
                <w:rFonts w:ascii="Arial" w:hAnsi="Arial" w:cs="Arial"/>
              </w:rPr>
              <w:t>#10 Filters applied: Abstract, Humans</w:t>
            </w:r>
          </w:p>
        </w:tc>
        <w:tc>
          <w:tcPr>
            <w:tcW w:w="1984" w:type="dxa"/>
            <w:shd w:val="clear" w:color="auto" w:fill="auto"/>
          </w:tcPr>
          <w:p w14:paraId="2D32ECAD"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2,607</w:t>
            </w:r>
          </w:p>
        </w:tc>
      </w:tr>
      <w:tr w:rsidR="002A70F2" w:rsidRPr="008F7DB4" w14:paraId="0623FEAE" w14:textId="77777777" w:rsidTr="000F2F69">
        <w:trPr>
          <w:trHeight w:val="567"/>
        </w:trPr>
        <w:tc>
          <w:tcPr>
            <w:tcW w:w="1663" w:type="dxa"/>
            <w:vMerge w:val="restart"/>
            <w:shd w:val="clear" w:color="auto" w:fill="auto"/>
            <w:tcMar>
              <w:left w:w="18" w:type="dxa"/>
            </w:tcMar>
          </w:tcPr>
          <w:p w14:paraId="5E326126" w14:textId="77777777" w:rsidR="002A70F2" w:rsidRPr="008F7DB4" w:rsidRDefault="002A70F2" w:rsidP="000F2F69">
            <w:pPr>
              <w:pStyle w:val="TableContents"/>
              <w:spacing w:after="120" w:line="240" w:lineRule="auto"/>
              <w:rPr>
                <w:rFonts w:ascii="Arial" w:hAnsi="Arial" w:cs="Arial"/>
                <w:b/>
                <w:bCs/>
                <w:color w:val="auto"/>
              </w:rPr>
            </w:pPr>
            <w:r w:rsidRPr="008F7DB4">
              <w:rPr>
                <w:rFonts w:ascii="Arial" w:hAnsi="Arial" w:cs="Arial"/>
                <w:b/>
                <w:bCs/>
                <w:color w:val="auto"/>
              </w:rPr>
              <w:t>Cochrane library</w:t>
            </w:r>
          </w:p>
        </w:tc>
        <w:tc>
          <w:tcPr>
            <w:tcW w:w="441" w:type="dxa"/>
            <w:shd w:val="clear" w:color="auto" w:fill="auto"/>
          </w:tcPr>
          <w:p w14:paraId="4DC5DA54"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1</w:t>
            </w:r>
          </w:p>
        </w:tc>
        <w:tc>
          <w:tcPr>
            <w:tcW w:w="10059" w:type="dxa"/>
            <w:shd w:val="clear" w:color="auto" w:fill="auto"/>
            <w:tcMar>
              <w:left w:w="18" w:type="dxa"/>
            </w:tcMar>
          </w:tcPr>
          <w:p w14:paraId="3A559518" w14:textId="77777777" w:rsidR="002A70F2" w:rsidRPr="008F7DB4" w:rsidRDefault="002A70F2" w:rsidP="000F2F69">
            <w:pPr>
              <w:spacing w:after="120" w:line="240" w:lineRule="auto"/>
              <w:rPr>
                <w:rFonts w:ascii="Arial" w:hAnsi="Arial" w:cs="Arial"/>
              </w:rPr>
            </w:pPr>
            <w:r w:rsidRPr="008F7DB4">
              <w:rPr>
                <w:rFonts w:ascii="Arial" w:hAnsi="Arial" w:cs="Arial"/>
              </w:rPr>
              <w:t>MeSH descriptor: [Tuberous Sclerosis] explode all trees</w:t>
            </w:r>
          </w:p>
        </w:tc>
        <w:tc>
          <w:tcPr>
            <w:tcW w:w="1984" w:type="dxa"/>
            <w:shd w:val="clear" w:color="auto" w:fill="auto"/>
          </w:tcPr>
          <w:p w14:paraId="004585A0"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131</w:t>
            </w:r>
          </w:p>
        </w:tc>
      </w:tr>
      <w:tr w:rsidR="002A70F2" w:rsidRPr="008F7DB4" w14:paraId="247375C2" w14:textId="77777777" w:rsidTr="000F2F69">
        <w:trPr>
          <w:trHeight w:val="567"/>
        </w:trPr>
        <w:tc>
          <w:tcPr>
            <w:tcW w:w="1663" w:type="dxa"/>
            <w:vMerge/>
            <w:shd w:val="clear" w:color="auto" w:fill="auto"/>
            <w:tcMar>
              <w:left w:w="18" w:type="dxa"/>
            </w:tcMar>
          </w:tcPr>
          <w:p w14:paraId="2DEE0B7E" w14:textId="77777777" w:rsidR="002A70F2" w:rsidRPr="008F7DB4" w:rsidRDefault="002A70F2" w:rsidP="000F2F69">
            <w:pPr>
              <w:pStyle w:val="TableContents"/>
              <w:spacing w:after="120" w:line="240" w:lineRule="auto"/>
              <w:rPr>
                <w:rFonts w:ascii="Arial" w:hAnsi="Arial" w:cs="Arial"/>
                <w:b/>
                <w:bCs/>
                <w:color w:val="auto"/>
              </w:rPr>
            </w:pPr>
          </w:p>
        </w:tc>
        <w:tc>
          <w:tcPr>
            <w:tcW w:w="441" w:type="dxa"/>
            <w:shd w:val="clear" w:color="auto" w:fill="auto"/>
          </w:tcPr>
          <w:p w14:paraId="203B9E0E"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2</w:t>
            </w:r>
          </w:p>
        </w:tc>
        <w:tc>
          <w:tcPr>
            <w:tcW w:w="10059" w:type="dxa"/>
            <w:shd w:val="clear" w:color="auto" w:fill="auto"/>
            <w:tcMar>
              <w:left w:w="18" w:type="dxa"/>
            </w:tcMar>
          </w:tcPr>
          <w:p w14:paraId="2A2B3200" w14:textId="77777777" w:rsidR="002A70F2" w:rsidRPr="008F7DB4" w:rsidRDefault="002A70F2" w:rsidP="000F2F69">
            <w:pPr>
              <w:spacing w:after="120" w:line="240" w:lineRule="auto"/>
              <w:rPr>
                <w:rFonts w:ascii="Arial" w:hAnsi="Arial" w:cs="Arial"/>
              </w:rPr>
            </w:pPr>
            <w:r w:rsidRPr="008F7DB4">
              <w:rPr>
                <w:rFonts w:ascii="Arial" w:hAnsi="Arial" w:cs="Arial"/>
              </w:rPr>
              <w:t>tuberous sclerosis OR TSC</w:t>
            </w:r>
          </w:p>
        </w:tc>
        <w:tc>
          <w:tcPr>
            <w:tcW w:w="1984" w:type="dxa"/>
            <w:shd w:val="clear" w:color="auto" w:fill="auto"/>
          </w:tcPr>
          <w:p w14:paraId="562A00F4"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772</w:t>
            </w:r>
          </w:p>
        </w:tc>
      </w:tr>
      <w:tr w:rsidR="002A70F2" w:rsidRPr="008F7DB4" w14:paraId="74163080" w14:textId="77777777" w:rsidTr="000F2F69">
        <w:trPr>
          <w:trHeight w:val="567"/>
        </w:trPr>
        <w:tc>
          <w:tcPr>
            <w:tcW w:w="1663" w:type="dxa"/>
            <w:vMerge/>
            <w:shd w:val="clear" w:color="auto" w:fill="auto"/>
            <w:tcMar>
              <w:left w:w="18" w:type="dxa"/>
            </w:tcMar>
          </w:tcPr>
          <w:p w14:paraId="7C795EDA" w14:textId="77777777" w:rsidR="002A70F2" w:rsidRPr="008F7DB4" w:rsidRDefault="002A70F2" w:rsidP="000F2F69">
            <w:pPr>
              <w:pStyle w:val="TableContents"/>
              <w:spacing w:after="120" w:line="240" w:lineRule="auto"/>
              <w:rPr>
                <w:rFonts w:ascii="Arial" w:hAnsi="Arial" w:cs="Arial"/>
                <w:b/>
                <w:bCs/>
                <w:color w:val="auto"/>
              </w:rPr>
            </w:pPr>
          </w:p>
        </w:tc>
        <w:tc>
          <w:tcPr>
            <w:tcW w:w="441" w:type="dxa"/>
            <w:shd w:val="clear" w:color="auto" w:fill="auto"/>
          </w:tcPr>
          <w:p w14:paraId="5738C70E"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3</w:t>
            </w:r>
          </w:p>
        </w:tc>
        <w:tc>
          <w:tcPr>
            <w:tcW w:w="10059" w:type="dxa"/>
            <w:shd w:val="clear" w:color="auto" w:fill="auto"/>
            <w:tcMar>
              <w:left w:w="18" w:type="dxa"/>
            </w:tcMar>
          </w:tcPr>
          <w:p w14:paraId="383959A6" w14:textId="77777777" w:rsidR="002A70F2" w:rsidRPr="008F7DB4" w:rsidRDefault="002A70F2" w:rsidP="000F2F69">
            <w:pPr>
              <w:spacing w:after="120" w:line="240" w:lineRule="auto"/>
              <w:rPr>
                <w:rFonts w:ascii="Arial" w:hAnsi="Arial" w:cs="Arial"/>
              </w:rPr>
            </w:pPr>
            <w:r w:rsidRPr="008F7DB4">
              <w:rPr>
                <w:rFonts w:ascii="Arial" w:hAnsi="Arial" w:cs="Arial"/>
              </w:rPr>
              <w:t>#1 OR #2</w:t>
            </w:r>
          </w:p>
        </w:tc>
        <w:tc>
          <w:tcPr>
            <w:tcW w:w="1984" w:type="dxa"/>
            <w:shd w:val="clear" w:color="auto" w:fill="auto"/>
          </w:tcPr>
          <w:p w14:paraId="0B310EEC"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772</w:t>
            </w:r>
          </w:p>
        </w:tc>
      </w:tr>
      <w:tr w:rsidR="002A70F2" w:rsidRPr="008F7DB4" w14:paraId="0F7EF2CE" w14:textId="77777777" w:rsidTr="000F2F69">
        <w:trPr>
          <w:trHeight w:val="567"/>
        </w:trPr>
        <w:tc>
          <w:tcPr>
            <w:tcW w:w="1663" w:type="dxa"/>
            <w:shd w:val="clear" w:color="auto" w:fill="auto"/>
            <w:tcMar>
              <w:left w:w="18" w:type="dxa"/>
            </w:tcMar>
          </w:tcPr>
          <w:p w14:paraId="124F8441" w14:textId="77777777" w:rsidR="002A70F2" w:rsidRPr="008F7DB4" w:rsidRDefault="002A70F2" w:rsidP="000F2F69">
            <w:pPr>
              <w:pStyle w:val="TableContents"/>
              <w:spacing w:after="120" w:line="240" w:lineRule="auto"/>
              <w:rPr>
                <w:rFonts w:ascii="Arial" w:hAnsi="Arial" w:cs="Arial"/>
                <w:b/>
                <w:bCs/>
                <w:color w:val="auto"/>
              </w:rPr>
            </w:pPr>
            <w:r w:rsidRPr="008F7DB4">
              <w:rPr>
                <w:rFonts w:ascii="Arial" w:hAnsi="Arial" w:cs="Arial"/>
                <w:b/>
                <w:bCs/>
                <w:color w:val="auto"/>
              </w:rPr>
              <w:t>Heoro.com</w:t>
            </w:r>
          </w:p>
        </w:tc>
        <w:tc>
          <w:tcPr>
            <w:tcW w:w="441" w:type="dxa"/>
            <w:shd w:val="clear" w:color="auto" w:fill="auto"/>
          </w:tcPr>
          <w:p w14:paraId="0F917EDE"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1</w:t>
            </w:r>
          </w:p>
        </w:tc>
        <w:tc>
          <w:tcPr>
            <w:tcW w:w="10059" w:type="dxa"/>
            <w:shd w:val="clear" w:color="auto" w:fill="auto"/>
            <w:tcMar>
              <w:left w:w="18" w:type="dxa"/>
            </w:tcMar>
          </w:tcPr>
          <w:p w14:paraId="5BBCC88A" w14:textId="77777777" w:rsidR="002A70F2" w:rsidRPr="008F7DB4" w:rsidRDefault="002A70F2" w:rsidP="000F2F69">
            <w:pPr>
              <w:spacing w:after="120" w:line="240" w:lineRule="auto"/>
              <w:rPr>
                <w:rFonts w:ascii="Arial" w:hAnsi="Arial" w:cs="Arial"/>
              </w:rPr>
            </w:pPr>
            <w:r w:rsidRPr="008F7DB4">
              <w:rPr>
                <w:rFonts w:ascii="Arial" w:hAnsi="Arial" w:cs="Arial"/>
              </w:rPr>
              <w:t>Disease: Tuberous Sclerosis</w:t>
            </w:r>
          </w:p>
        </w:tc>
        <w:tc>
          <w:tcPr>
            <w:tcW w:w="1984" w:type="dxa"/>
            <w:shd w:val="clear" w:color="auto" w:fill="auto"/>
          </w:tcPr>
          <w:p w14:paraId="74663151"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21</w:t>
            </w:r>
          </w:p>
        </w:tc>
      </w:tr>
      <w:tr w:rsidR="002A70F2" w:rsidRPr="008F7DB4" w14:paraId="13BA1C73" w14:textId="77777777" w:rsidTr="000F2F69">
        <w:trPr>
          <w:trHeight w:val="567"/>
        </w:trPr>
        <w:tc>
          <w:tcPr>
            <w:tcW w:w="1663" w:type="dxa"/>
            <w:shd w:val="clear" w:color="auto" w:fill="auto"/>
            <w:tcMar>
              <w:left w:w="18" w:type="dxa"/>
            </w:tcMar>
          </w:tcPr>
          <w:p w14:paraId="14357E6A" w14:textId="77777777" w:rsidR="002A70F2" w:rsidRPr="008F7DB4" w:rsidRDefault="002A70F2" w:rsidP="000F2F69">
            <w:pPr>
              <w:pStyle w:val="TableContents"/>
              <w:spacing w:after="120" w:line="240" w:lineRule="auto"/>
              <w:rPr>
                <w:rFonts w:ascii="Arial" w:hAnsi="Arial" w:cs="Arial"/>
                <w:b/>
                <w:bCs/>
                <w:color w:val="auto"/>
              </w:rPr>
            </w:pPr>
            <w:r w:rsidRPr="008F7DB4">
              <w:rPr>
                <w:rFonts w:ascii="Arial" w:hAnsi="Arial" w:cs="Arial"/>
                <w:b/>
                <w:bCs/>
                <w:color w:val="auto"/>
              </w:rPr>
              <w:lastRenderedPageBreak/>
              <w:t>NICE</w:t>
            </w:r>
          </w:p>
        </w:tc>
        <w:tc>
          <w:tcPr>
            <w:tcW w:w="441" w:type="dxa"/>
            <w:shd w:val="clear" w:color="auto" w:fill="auto"/>
          </w:tcPr>
          <w:p w14:paraId="633F571D"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1</w:t>
            </w:r>
          </w:p>
        </w:tc>
        <w:tc>
          <w:tcPr>
            <w:tcW w:w="10059" w:type="dxa"/>
            <w:shd w:val="clear" w:color="auto" w:fill="auto"/>
            <w:tcMar>
              <w:left w:w="18" w:type="dxa"/>
            </w:tcMar>
          </w:tcPr>
          <w:p w14:paraId="0FFDCCA1" w14:textId="77777777" w:rsidR="002A70F2" w:rsidRPr="008F7DB4" w:rsidRDefault="002A70F2" w:rsidP="000F2F69">
            <w:pPr>
              <w:spacing w:after="120" w:line="240" w:lineRule="auto"/>
              <w:rPr>
                <w:rFonts w:ascii="Arial" w:hAnsi="Arial" w:cs="Arial"/>
              </w:rPr>
            </w:pPr>
            <w:r w:rsidRPr="008F7DB4">
              <w:rPr>
                <w:rFonts w:ascii="Arial" w:hAnsi="Arial" w:cs="Arial"/>
              </w:rPr>
              <w:t>Tuberous sclerosis</w:t>
            </w:r>
          </w:p>
        </w:tc>
        <w:tc>
          <w:tcPr>
            <w:tcW w:w="1984" w:type="dxa"/>
            <w:shd w:val="clear" w:color="auto" w:fill="auto"/>
          </w:tcPr>
          <w:p w14:paraId="169FEED8"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3</w:t>
            </w:r>
          </w:p>
          <w:p w14:paraId="109A8A58" w14:textId="77777777" w:rsidR="002A70F2" w:rsidRPr="008F7DB4" w:rsidRDefault="002A70F2" w:rsidP="000F2F69">
            <w:pPr>
              <w:pStyle w:val="TableContents"/>
              <w:spacing w:after="120" w:line="240" w:lineRule="auto"/>
              <w:rPr>
                <w:rFonts w:ascii="Arial" w:hAnsi="Arial" w:cs="Arial"/>
                <w:color w:val="auto"/>
              </w:rPr>
            </w:pPr>
          </w:p>
        </w:tc>
      </w:tr>
      <w:tr w:rsidR="002A70F2" w:rsidRPr="008F7DB4" w14:paraId="34B0F3D2" w14:textId="77777777" w:rsidTr="000F2F69">
        <w:trPr>
          <w:trHeight w:val="567"/>
        </w:trPr>
        <w:tc>
          <w:tcPr>
            <w:tcW w:w="1663" w:type="dxa"/>
            <w:shd w:val="clear" w:color="auto" w:fill="auto"/>
            <w:tcMar>
              <w:left w:w="18" w:type="dxa"/>
            </w:tcMar>
          </w:tcPr>
          <w:p w14:paraId="65E23062" w14:textId="77777777" w:rsidR="002A70F2" w:rsidRPr="008F7DB4" w:rsidRDefault="002A70F2" w:rsidP="000F2F69">
            <w:pPr>
              <w:pStyle w:val="TableContents"/>
              <w:spacing w:after="120" w:line="240" w:lineRule="auto"/>
              <w:rPr>
                <w:rFonts w:ascii="Arial" w:hAnsi="Arial" w:cs="Arial"/>
                <w:b/>
                <w:bCs/>
                <w:color w:val="auto"/>
              </w:rPr>
            </w:pPr>
            <w:r w:rsidRPr="008F7DB4">
              <w:rPr>
                <w:rFonts w:ascii="Arial" w:hAnsi="Arial" w:cs="Arial"/>
                <w:b/>
                <w:bCs/>
                <w:color w:val="auto"/>
              </w:rPr>
              <w:t>SMC</w:t>
            </w:r>
          </w:p>
        </w:tc>
        <w:tc>
          <w:tcPr>
            <w:tcW w:w="441" w:type="dxa"/>
            <w:shd w:val="clear" w:color="auto" w:fill="auto"/>
          </w:tcPr>
          <w:p w14:paraId="3166F9D1"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1</w:t>
            </w:r>
          </w:p>
        </w:tc>
        <w:tc>
          <w:tcPr>
            <w:tcW w:w="10059" w:type="dxa"/>
            <w:shd w:val="clear" w:color="auto" w:fill="auto"/>
            <w:tcMar>
              <w:left w:w="18" w:type="dxa"/>
            </w:tcMar>
          </w:tcPr>
          <w:p w14:paraId="568A9513" w14:textId="77777777" w:rsidR="002A70F2" w:rsidRPr="008F7DB4" w:rsidRDefault="002A70F2" w:rsidP="000F2F69">
            <w:pPr>
              <w:spacing w:after="120" w:line="240" w:lineRule="auto"/>
              <w:rPr>
                <w:rFonts w:ascii="Arial" w:hAnsi="Arial" w:cs="Arial"/>
              </w:rPr>
            </w:pPr>
            <w:r w:rsidRPr="008F7DB4">
              <w:rPr>
                <w:rFonts w:ascii="Arial" w:hAnsi="Arial" w:cs="Arial"/>
              </w:rPr>
              <w:t>Tuberous Sclerosis</w:t>
            </w:r>
          </w:p>
        </w:tc>
        <w:tc>
          <w:tcPr>
            <w:tcW w:w="1984" w:type="dxa"/>
            <w:shd w:val="clear" w:color="auto" w:fill="auto"/>
          </w:tcPr>
          <w:p w14:paraId="1D85E50D"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3</w:t>
            </w:r>
          </w:p>
        </w:tc>
      </w:tr>
      <w:tr w:rsidR="002A70F2" w:rsidRPr="008F7DB4" w14:paraId="435E797B" w14:textId="77777777" w:rsidTr="000F2F69">
        <w:trPr>
          <w:trHeight w:val="567"/>
        </w:trPr>
        <w:tc>
          <w:tcPr>
            <w:tcW w:w="1663" w:type="dxa"/>
            <w:shd w:val="clear" w:color="auto" w:fill="auto"/>
            <w:tcMar>
              <w:left w:w="18" w:type="dxa"/>
            </w:tcMar>
          </w:tcPr>
          <w:p w14:paraId="03869FCD" w14:textId="77777777" w:rsidR="002A70F2" w:rsidRPr="008F7DB4" w:rsidRDefault="002A70F2" w:rsidP="000F2F69">
            <w:pPr>
              <w:pStyle w:val="TableContents"/>
              <w:spacing w:after="120" w:line="240" w:lineRule="auto"/>
              <w:rPr>
                <w:rFonts w:ascii="Arial" w:hAnsi="Arial" w:cs="Arial"/>
                <w:b/>
                <w:bCs/>
                <w:color w:val="auto"/>
              </w:rPr>
            </w:pPr>
            <w:r w:rsidRPr="008F7DB4">
              <w:rPr>
                <w:rFonts w:ascii="Arial" w:hAnsi="Arial" w:cs="Arial"/>
                <w:b/>
                <w:bCs/>
                <w:color w:val="auto"/>
              </w:rPr>
              <w:t>PBAC</w:t>
            </w:r>
          </w:p>
        </w:tc>
        <w:tc>
          <w:tcPr>
            <w:tcW w:w="441" w:type="dxa"/>
            <w:shd w:val="clear" w:color="auto" w:fill="auto"/>
          </w:tcPr>
          <w:p w14:paraId="5EAD2D26"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1</w:t>
            </w:r>
          </w:p>
        </w:tc>
        <w:tc>
          <w:tcPr>
            <w:tcW w:w="10059" w:type="dxa"/>
            <w:shd w:val="clear" w:color="auto" w:fill="auto"/>
            <w:tcMar>
              <w:left w:w="18" w:type="dxa"/>
            </w:tcMar>
          </w:tcPr>
          <w:p w14:paraId="34A9F50E" w14:textId="77777777" w:rsidR="002A70F2" w:rsidRPr="008F7DB4" w:rsidRDefault="002A70F2" w:rsidP="000F2F69">
            <w:pPr>
              <w:spacing w:after="120" w:line="240" w:lineRule="auto"/>
              <w:rPr>
                <w:rFonts w:ascii="Arial" w:hAnsi="Arial" w:cs="Arial"/>
              </w:rPr>
            </w:pPr>
            <w:r w:rsidRPr="008F7DB4">
              <w:rPr>
                <w:rFonts w:ascii="Arial" w:hAnsi="Arial" w:cs="Arial"/>
              </w:rPr>
              <w:t>Tuberous Sclerosis</w:t>
            </w:r>
          </w:p>
        </w:tc>
        <w:tc>
          <w:tcPr>
            <w:tcW w:w="1984" w:type="dxa"/>
            <w:shd w:val="clear" w:color="auto" w:fill="auto"/>
          </w:tcPr>
          <w:p w14:paraId="772AE34A"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0</w:t>
            </w:r>
          </w:p>
        </w:tc>
      </w:tr>
      <w:tr w:rsidR="002A70F2" w:rsidRPr="008F7DB4" w14:paraId="0F57C81B" w14:textId="77777777" w:rsidTr="000F2F69">
        <w:trPr>
          <w:trHeight w:val="567"/>
        </w:trPr>
        <w:tc>
          <w:tcPr>
            <w:tcW w:w="1663" w:type="dxa"/>
            <w:shd w:val="clear" w:color="auto" w:fill="auto"/>
            <w:tcMar>
              <w:left w:w="18" w:type="dxa"/>
            </w:tcMar>
          </w:tcPr>
          <w:p w14:paraId="1A67373B" w14:textId="77777777" w:rsidR="002A70F2" w:rsidRPr="008F7DB4" w:rsidRDefault="002A70F2" w:rsidP="000F2F69">
            <w:pPr>
              <w:pStyle w:val="TableContents"/>
              <w:spacing w:after="120" w:line="240" w:lineRule="auto"/>
              <w:rPr>
                <w:rFonts w:ascii="Arial" w:hAnsi="Arial" w:cs="Arial"/>
                <w:b/>
                <w:bCs/>
                <w:color w:val="auto"/>
              </w:rPr>
            </w:pPr>
            <w:r w:rsidRPr="008F7DB4">
              <w:rPr>
                <w:rFonts w:ascii="Arial" w:hAnsi="Arial" w:cs="Arial"/>
                <w:b/>
                <w:bCs/>
                <w:color w:val="auto"/>
              </w:rPr>
              <w:t>CADTH</w:t>
            </w:r>
          </w:p>
        </w:tc>
        <w:tc>
          <w:tcPr>
            <w:tcW w:w="441" w:type="dxa"/>
            <w:shd w:val="clear" w:color="auto" w:fill="auto"/>
          </w:tcPr>
          <w:p w14:paraId="04BE9A38"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1</w:t>
            </w:r>
          </w:p>
        </w:tc>
        <w:tc>
          <w:tcPr>
            <w:tcW w:w="10059" w:type="dxa"/>
            <w:shd w:val="clear" w:color="auto" w:fill="auto"/>
            <w:tcMar>
              <w:left w:w="18" w:type="dxa"/>
            </w:tcMar>
          </w:tcPr>
          <w:p w14:paraId="1F2F0A45" w14:textId="77777777" w:rsidR="002A70F2" w:rsidRPr="008F7DB4" w:rsidRDefault="002A70F2" w:rsidP="000F2F69">
            <w:pPr>
              <w:spacing w:after="120" w:line="240" w:lineRule="auto"/>
              <w:rPr>
                <w:rFonts w:ascii="Arial" w:hAnsi="Arial" w:cs="Arial"/>
              </w:rPr>
            </w:pPr>
            <w:r w:rsidRPr="008F7DB4">
              <w:rPr>
                <w:rFonts w:ascii="Arial" w:hAnsi="Arial" w:cs="Arial"/>
              </w:rPr>
              <w:t>Tuberous sclerosis</w:t>
            </w:r>
          </w:p>
        </w:tc>
        <w:tc>
          <w:tcPr>
            <w:tcW w:w="1984" w:type="dxa"/>
            <w:shd w:val="clear" w:color="auto" w:fill="auto"/>
          </w:tcPr>
          <w:p w14:paraId="6AA9CE2F"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2</w:t>
            </w:r>
          </w:p>
        </w:tc>
      </w:tr>
      <w:tr w:rsidR="002A70F2" w:rsidRPr="008F7DB4" w14:paraId="3A31D73F" w14:textId="77777777" w:rsidTr="000F2F69">
        <w:trPr>
          <w:trHeight w:val="567"/>
        </w:trPr>
        <w:tc>
          <w:tcPr>
            <w:tcW w:w="1663" w:type="dxa"/>
            <w:shd w:val="clear" w:color="auto" w:fill="auto"/>
            <w:tcMar>
              <w:left w:w="18" w:type="dxa"/>
            </w:tcMar>
          </w:tcPr>
          <w:p w14:paraId="35A45DEB" w14:textId="77777777" w:rsidR="002A70F2" w:rsidRPr="008F7DB4" w:rsidRDefault="002A70F2" w:rsidP="000F2F69">
            <w:pPr>
              <w:pStyle w:val="TableContents"/>
              <w:spacing w:after="120" w:line="240" w:lineRule="auto"/>
              <w:rPr>
                <w:rFonts w:ascii="Arial" w:hAnsi="Arial" w:cs="Arial"/>
                <w:b/>
                <w:bCs/>
                <w:color w:val="auto"/>
              </w:rPr>
            </w:pPr>
            <w:r w:rsidRPr="008F7DB4">
              <w:rPr>
                <w:rFonts w:ascii="Arial" w:hAnsi="Arial" w:cs="Arial"/>
                <w:b/>
                <w:bCs/>
                <w:color w:val="auto"/>
              </w:rPr>
              <w:t>NCPE</w:t>
            </w:r>
          </w:p>
        </w:tc>
        <w:tc>
          <w:tcPr>
            <w:tcW w:w="441" w:type="dxa"/>
            <w:shd w:val="clear" w:color="auto" w:fill="auto"/>
          </w:tcPr>
          <w:p w14:paraId="7DB3DD5B"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1</w:t>
            </w:r>
          </w:p>
        </w:tc>
        <w:tc>
          <w:tcPr>
            <w:tcW w:w="10059" w:type="dxa"/>
            <w:shd w:val="clear" w:color="auto" w:fill="auto"/>
            <w:tcMar>
              <w:left w:w="18" w:type="dxa"/>
            </w:tcMar>
          </w:tcPr>
          <w:p w14:paraId="783FD5DB" w14:textId="77777777" w:rsidR="002A70F2" w:rsidRPr="008F7DB4" w:rsidRDefault="002A70F2" w:rsidP="000F2F69">
            <w:pPr>
              <w:spacing w:after="120" w:line="240" w:lineRule="auto"/>
              <w:rPr>
                <w:rFonts w:ascii="Arial" w:hAnsi="Arial" w:cs="Arial"/>
              </w:rPr>
            </w:pPr>
            <w:r w:rsidRPr="008F7DB4">
              <w:rPr>
                <w:rFonts w:ascii="Arial" w:hAnsi="Arial" w:cs="Arial"/>
              </w:rPr>
              <w:t>Tuberous Sclerosis</w:t>
            </w:r>
          </w:p>
        </w:tc>
        <w:tc>
          <w:tcPr>
            <w:tcW w:w="1984" w:type="dxa"/>
            <w:shd w:val="clear" w:color="auto" w:fill="auto"/>
          </w:tcPr>
          <w:p w14:paraId="43FC1EAE"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0</w:t>
            </w:r>
          </w:p>
        </w:tc>
      </w:tr>
      <w:tr w:rsidR="002A70F2" w:rsidRPr="008F7DB4" w14:paraId="584ABC47" w14:textId="77777777" w:rsidTr="000F2F69">
        <w:trPr>
          <w:trHeight w:val="567"/>
        </w:trPr>
        <w:tc>
          <w:tcPr>
            <w:tcW w:w="1663" w:type="dxa"/>
            <w:shd w:val="clear" w:color="auto" w:fill="auto"/>
            <w:tcMar>
              <w:left w:w="18" w:type="dxa"/>
            </w:tcMar>
          </w:tcPr>
          <w:p w14:paraId="251B6427" w14:textId="77777777" w:rsidR="002A70F2" w:rsidRPr="008F7DB4" w:rsidRDefault="002A70F2" w:rsidP="000F2F69">
            <w:pPr>
              <w:pStyle w:val="TableContents"/>
              <w:spacing w:after="120" w:line="240" w:lineRule="auto"/>
              <w:rPr>
                <w:rFonts w:ascii="Arial" w:hAnsi="Arial" w:cs="Arial"/>
                <w:b/>
                <w:bCs/>
                <w:color w:val="auto"/>
              </w:rPr>
            </w:pPr>
            <w:r w:rsidRPr="008F7DB4">
              <w:rPr>
                <w:rFonts w:ascii="Arial" w:hAnsi="Arial" w:cs="Arial"/>
                <w:b/>
                <w:bCs/>
                <w:color w:val="auto"/>
              </w:rPr>
              <w:t>ISPOR</w:t>
            </w:r>
          </w:p>
        </w:tc>
        <w:tc>
          <w:tcPr>
            <w:tcW w:w="441" w:type="dxa"/>
            <w:shd w:val="clear" w:color="auto" w:fill="auto"/>
          </w:tcPr>
          <w:p w14:paraId="26DE04F6"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1</w:t>
            </w:r>
          </w:p>
        </w:tc>
        <w:tc>
          <w:tcPr>
            <w:tcW w:w="10059" w:type="dxa"/>
            <w:shd w:val="clear" w:color="auto" w:fill="auto"/>
            <w:tcMar>
              <w:left w:w="18" w:type="dxa"/>
            </w:tcMar>
          </w:tcPr>
          <w:p w14:paraId="2E710E36" w14:textId="77777777" w:rsidR="002A70F2" w:rsidRPr="008F7DB4" w:rsidRDefault="002A70F2" w:rsidP="000F2F69">
            <w:pPr>
              <w:spacing w:after="120" w:line="240" w:lineRule="auto"/>
              <w:rPr>
                <w:rFonts w:ascii="Arial" w:hAnsi="Arial" w:cs="Arial"/>
              </w:rPr>
            </w:pPr>
            <w:r w:rsidRPr="008F7DB4">
              <w:rPr>
                <w:rFonts w:ascii="Arial" w:hAnsi="Arial" w:cs="Arial"/>
              </w:rPr>
              <w:t>Search site: Disease/disorder: neurological disorders</w:t>
            </w:r>
          </w:p>
          <w:p w14:paraId="423AF3FA" w14:textId="77777777" w:rsidR="002A70F2" w:rsidRPr="008F7DB4" w:rsidRDefault="002A70F2" w:rsidP="000F2F69">
            <w:pPr>
              <w:spacing w:after="120" w:line="240" w:lineRule="auto"/>
              <w:rPr>
                <w:rFonts w:ascii="Arial" w:hAnsi="Arial" w:cs="Arial"/>
              </w:rPr>
            </w:pPr>
            <w:r w:rsidRPr="008F7DB4">
              <w:rPr>
                <w:rFonts w:ascii="Arial" w:hAnsi="Arial" w:cs="Arial"/>
              </w:rPr>
              <w:t>Keywords: "tuberous sclerosis"</w:t>
            </w:r>
          </w:p>
          <w:p w14:paraId="6AAE86CC" w14:textId="77777777" w:rsidR="002A70F2" w:rsidRPr="008F7DB4" w:rsidRDefault="002A70F2" w:rsidP="000F2F69">
            <w:pPr>
              <w:spacing w:after="120" w:line="240" w:lineRule="auto"/>
              <w:rPr>
                <w:rFonts w:ascii="Arial" w:hAnsi="Arial" w:cs="Arial"/>
              </w:rPr>
            </w:pPr>
            <w:r w:rsidRPr="008F7DB4">
              <w:rPr>
                <w:rFonts w:ascii="Arial" w:hAnsi="Arial" w:cs="Arial"/>
              </w:rPr>
              <w:t>Topic: all</w:t>
            </w:r>
          </w:p>
          <w:p w14:paraId="44763D2A" w14:textId="77777777" w:rsidR="002A70F2" w:rsidRPr="008F7DB4" w:rsidRDefault="002A70F2" w:rsidP="000F2F69">
            <w:pPr>
              <w:spacing w:after="120" w:line="240" w:lineRule="auto"/>
              <w:rPr>
                <w:rFonts w:ascii="Arial" w:hAnsi="Arial" w:cs="Arial"/>
              </w:rPr>
            </w:pPr>
            <w:r w:rsidRPr="008F7DB4">
              <w:rPr>
                <w:rFonts w:ascii="Arial" w:hAnsi="Arial" w:cs="Arial"/>
              </w:rPr>
              <w:t>Conference: all</w:t>
            </w:r>
          </w:p>
        </w:tc>
        <w:tc>
          <w:tcPr>
            <w:tcW w:w="1984" w:type="dxa"/>
            <w:shd w:val="clear" w:color="auto" w:fill="auto"/>
          </w:tcPr>
          <w:p w14:paraId="0715542B"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26</w:t>
            </w:r>
          </w:p>
        </w:tc>
      </w:tr>
      <w:tr w:rsidR="002A70F2" w:rsidRPr="008F7DB4" w14:paraId="1CE9C533" w14:textId="77777777" w:rsidTr="000F2F69">
        <w:trPr>
          <w:trHeight w:val="567"/>
        </w:trPr>
        <w:tc>
          <w:tcPr>
            <w:tcW w:w="1663" w:type="dxa"/>
            <w:shd w:val="clear" w:color="auto" w:fill="auto"/>
            <w:tcMar>
              <w:left w:w="18" w:type="dxa"/>
            </w:tcMar>
          </w:tcPr>
          <w:p w14:paraId="4625D4A5" w14:textId="77777777" w:rsidR="002A70F2" w:rsidRPr="008F7DB4" w:rsidRDefault="002A70F2" w:rsidP="000F2F69">
            <w:pPr>
              <w:pStyle w:val="TableContents"/>
              <w:spacing w:after="120" w:line="240" w:lineRule="auto"/>
              <w:rPr>
                <w:rFonts w:ascii="Arial" w:hAnsi="Arial" w:cs="Arial"/>
                <w:b/>
                <w:bCs/>
                <w:color w:val="auto"/>
              </w:rPr>
            </w:pPr>
            <w:r w:rsidRPr="008F7DB4">
              <w:rPr>
                <w:rFonts w:ascii="Arial" w:hAnsi="Arial" w:cs="Arial"/>
                <w:b/>
                <w:bCs/>
                <w:color w:val="auto"/>
              </w:rPr>
              <w:t>AAN</w:t>
            </w:r>
          </w:p>
        </w:tc>
        <w:tc>
          <w:tcPr>
            <w:tcW w:w="441" w:type="dxa"/>
            <w:shd w:val="clear" w:color="auto" w:fill="auto"/>
          </w:tcPr>
          <w:p w14:paraId="345BAA83"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1</w:t>
            </w:r>
          </w:p>
        </w:tc>
        <w:tc>
          <w:tcPr>
            <w:tcW w:w="10059" w:type="dxa"/>
            <w:shd w:val="clear" w:color="auto" w:fill="auto"/>
            <w:tcMar>
              <w:left w:w="18" w:type="dxa"/>
            </w:tcMar>
          </w:tcPr>
          <w:p w14:paraId="3BA944FF" w14:textId="77777777" w:rsidR="002A70F2" w:rsidRPr="008F7DB4" w:rsidRDefault="002A70F2" w:rsidP="000F2F69">
            <w:pPr>
              <w:spacing w:after="120" w:line="240" w:lineRule="auto"/>
              <w:rPr>
                <w:rFonts w:ascii="Arial" w:hAnsi="Arial" w:cs="Arial"/>
              </w:rPr>
            </w:pPr>
            <w:r w:rsidRPr="008F7DB4">
              <w:rPr>
                <w:rFonts w:ascii="Arial" w:hAnsi="Arial" w:cs="Arial"/>
              </w:rPr>
              <w:t>Tuberous sclerosis</w:t>
            </w:r>
          </w:p>
        </w:tc>
        <w:tc>
          <w:tcPr>
            <w:tcW w:w="1984" w:type="dxa"/>
            <w:shd w:val="clear" w:color="auto" w:fill="auto"/>
          </w:tcPr>
          <w:p w14:paraId="67C8C992"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7</w:t>
            </w:r>
          </w:p>
        </w:tc>
      </w:tr>
      <w:tr w:rsidR="002A70F2" w:rsidRPr="008F7DB4" w14:paraId="6AF662A9" w14:textId="77777777" w:rsidTr="000F2F69">
        <w:trPr>
          <w:trHeight w:val="567"/>
        </w:trPr>
        <w:tc>
          <w:tcPr>
            <w:tcW w:w="1663" w:type="dxa"/>
            <w:shd w:val="clear" w:color="auto" w:fill="auto"/>
            <w:tcMar>
              <w:left w:w="18" w:type="dxa"/>
            </w:tcMar>
          </w:tcPr>
          <w:p w14:paraId="4F3F033A" w14:textId="77777777" w:rsidR="002A70F2" w:rsidRPr="008F7DB4" w:rsidRDefault="002A70F2" w:rsidP="000F2F69">
            <w:pPr>
              <w:pStyle w:val="TableContents"/>
              <w:spacing w:after="120" w:line="240" w:lineRule="auto"/>
              <w:rPr>
                <w:rFonts w:ascii="Arial" w:hAnsi="Arial" w:cs="Arial"/>
                <w:b/>
                <w:bCs/>
                <w:color w:val="auto"/>
              </w:rPr>
            </w:pPr>
            <w:r w:rsidRPr="008F7DB4">
              <w:rPr>
                <w:rFonts w:ascii="Arial" w:hAnsi="Arial" w:cs="Arial"/>
                <w:b/>
                <w:bCs/>
                <w:color w:val="auto"/>
              </w:rPr>
              <w:t>AES</w:t>
            </w:r>
          </w:p>
        </w:tc>
        <w:tc>
          <w:tcPr>
            <w:tcW w:w="441" w:type="dxa"/>
            <w:shd w:val="clear" w:color="auto" w:fill="auto"/>
          </w:tcPr>
          <w:p w14:paraId="3F6BAFC5"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1</w:t>
            </w:r>
          </w:p>
        </w:tc>
        <w:tc>
          <w:tcPr>
            <w:tcW w:w="10059" w:type="dxa"/>
            <w:shd w:val="clear" w:color="auto" w:fill="auto"/>
            <w:tcMar>
              <w:left w:w="18" w:type="dxa"/>
            </w:tcMar>
          </w:tcPr>
          <w:p w14:paraId="21430165" w14:textId="77777777" w:rsidR="002A70F2" w:rsidRPr="008F7DB4" w:rsidRDefault="002A70F2" w:rsidP="000F2F69">
            <w:pPr>
              <w:spacing w:after="120" w:line="240" w:lineRule="auto"/>
              <w:rPr>
                <w:rFonts w:ascii="Arial" w:hAnsi="Arial" w:cs="Arial"/>
              </w:rPr>
            </w:pPr>
            <w:r w:rsidRPr="008F7DB4">
              <w:rPr>
                <w:rFonts w:ascii="Arial" w:hAnsi="Arial" w:cs="Arial"/>
              </w:rPr>
              <w:t>Tuberous sclerosis</w:t>
            </w:r>
          </w:p>
        </w:tc>
        <w:tc>
          <w:tcPr>
            <w:tcW w:w="1984" w:type="dxa"/>
            <w:shd w:val="clear" w:color="auto" w:fill="auto"/>
          </w:tcPr>
          <w:p w14:paraId="22993797"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131</w:t>
            </w:r>
          </w:p>
        </w:tc>
      </w:tr>
      <w:tr w:rsidR="002A70F2" w:rsidRPr="008F7DB4" w14:paraId="3D7B408F" w14:textId="77777777" w:rsidTr="000F2F69">
        <w:trPr>
          <w:trHeight w:val="567"/>
        </w:trPr>
        <w:tc>
          <w:tcPr>
            <w:tcW w:w="1663" w:type="dxa"/>
            <w:shd w:val="clear" w:color="auto" w:fill="auto"/>
            <w:tcMar>
              <w:left w:w="18" w:type="dxa"/>
            </w:tcMar>
          </w:tcPr>
          <w:p w14:paraId="0933E030" w14:textId="77777777" w:rsidR="002A70F2" w:rsidRPr="008F7DB4" w:rsidRDefault="002A70F2" w:rsidP="000F2F69">
            <w:pPr>
              <w:pStyle w:val="TableContents"/>
              <w:spacing w:after="120" w:line="240" w:lineRule="auto"/>
              <w:rPr>
                <w:rFonts w:ascii="Arial" w:hAnsi="Arial" w:cs="Arial"/>
                <w:b/>
                <w:bCs/>
                <w:color w:val="auto"/>
              </w:rPr>
            </w:pPr>
            <w:r w:rsidRPr="008F7DB4">
              <w:rPr>
                <w:rFonts w:ascii="Arial" w:hAnsi="Arial" w:cs="Arial"/>
                <w:b/>
                <w:bCs/>
                <w:color w:val="auto"/>
              </w:rPr>
              <w:t>WCN</w:t>
            </w:r>
          </w:p>
        </w:tc>
        <w:tc>
          <w:tcPr>
            <w:tcW w:w="441" w:type="dxa"/>
            <w:shd w:val="clear" w:color="auto" w:fill="auto"/>
          </w:tcPr>
          <w:p w14:paraId="262C4F68"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1</w:t>
            </w:r>
          </w:p>
        </w:tc>
        <w:tc>
          <w:tcPr>
            <w:tcW w:w="10059" w:type="dxa"/>
            <w:shd w:val="clear" w:color="auto" w:fill="auto"/>
            <w:tcMar>
              <w:left w:w="18" w:type="dxa"/>
            </w:tcMar>
          </w:tcPr>
          <w:p w14:paraId="0CEF0494" w14:textId="77777777" w:rsidR="002A70F2" w:rsidRPr="008F7DB4" w:rsidRDefault="002A70F2" w:rsidP="000F2F69">
            <w:pPr>
              <w:spacing w:after="120" w:line="240" w:lineRule="auto"/>
              <w:rPr>
                <w:rFonts w:ascii="Arial" w:hAnsi="Arial" w:cs="Arial"/>
              </w:rPr>
            </w:pPr>
            <w:r w:rsidRPr="008F7DB4">
              <w:rPr>
                <w:rFonts w:ascii="Arial" w:hAnsi="Arial" w:cs="Arial"/>
              </w:rPr>
              <w:t>Downloaded abstract book, hand searched</w:t>
            </w:r>
          </w:p>
        </w:tc>
        <w:tc>
          <w:tcPr>
            <w:tcW w:w="1984" w:type="dxa"/>
            <w:shd w:val="clear" w:color="auto" w:fill="auto"/>
          </w:tcPr>
          <w:p w14:paraId="488F534B"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26</w:t>
            </w:r>
          </w:p>
        </w:tc>
      </w:tr>
      <w:tr w:rsidR="002A70F2" w:rsidRPr="008F7DB4" w14:paraId="682F3748" w14:textId="77777777" w:rsidTr="000F2F69">
        <w:trPr>
          <w:trHeight w:val="567"/>
        </w:trPr>
        <w:tc>
          <w:tcPr>
            <w:tcW w:w="1663" w:type="dxa"/>
            <w:shd w:val="clear" w:color="auto" w:fill="auto"/>
            <w:tcMar>
              <w:left w:w="18" w:type="dxa"/>
            </w:tcMar>
          </w:tcPr>
          <w:p w14:paraId="3C687F66" w14:textId="77777777" w:rsidR="002A70F2" w:rsidRPr="008F7DB4" w:rsidRDefault="002A70F2" w:rsidP="000F2F69">
            <w:pPr>
              <w:pStyle w:val="TableContents"/>
              <w:spacing w:after="120" w:line="240" w:lineRule="auto"/>
              <w:rPr>
                <w:rFonts w:ascii="Arial" w:hAnsi="Arial" w:cs="Arial"/>
                <w:b/>
                <w:bCs/>
                <w:color w:val="auto"/>
              </w:rPr>
            </w:pPr>
            <w:r w:rsidRPr="008F7DB4">
              <w:rPr>
                <w:rFonts w:ascii="Arial" w:hAnsi="Arial" w:cs="Arial"/>
                <w:b/>
                <w:bCs/>
                <w:color w:val="auto"/>
              </w:rPr>
              <w:t>AWMSG</w:t>
            </w:r>
          </w:p>
        </w:tc>
        <w:tc>
          <w:tcPr>
            <w:tcW w:w="441" w:type="dxa"/>
            <w:shd w:val="clear" w:color="auto" w:fill="auto"/>
          </w:tcPr>
          <w:p w14:paraId="0FEC308B"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1</w:t>
            </w:r>
          </w:p>
        </w:tc>
        <w:tc>
          <w:tcPr>
            <w:tcW w:w="10059" w:type="dxa"/>
            <w:shd w:val="clear" w:color="auto" w:fill="auto"/>
            <w:tcMar>
              <w:left w:w="18" w:type="dxa"/>
            </w:tcMar>
          </w:tcPr>
          <w:p w14:paraId="730EF8B8" w14:textId="77777777" w:rsidR="002A70F2" w:rsidRPr="008F7DB4" w:rsidRDefault="002A70F2" w:rsidP="000F2F69">
            <w:pPr>
              <w:spacing w:after="120" w:line="240" w:lineRule="auto"/>
              <w:rPr>
                <w:rFonts w:ascii="Arial" w:hAnsi="Arial" w:cs="Arial"/>
              </w:rPr>
            </w:pPr>
            <w:r w:rsidRPr="008F7DB4">
              <w:rPr>
                <w:rFonts w:ascii="Arial" w:hAnsi="Arial" w:cs="Arial"/>
              </w:rPr>
              <w:t>Tuberous Sclerosis</w:t>
            </w:r>
          </w:p>
        </w:tc>
        <w:tc>
          <w:tcPr>
            <w:tcW w:w="1984" w:type="dxa"/>
            <w:shd w:val="clear" w:color="auto" w:fill="auto"/>
          </w:tcPr>
          <w:p w14:paraId="20689BD6"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2</w:t>
            </w:r>
          </w:p>
        </w:tc>
      </w:tr>
      <w:tr w:rsidR="002A70F2" w:rsidRPr="008F7DB4" w14:paraId="231386F5" w14:textId="77777777" w:rsidTr="000F2F69">
        <w:trPr>
          <w:trHeight w:val="567"/>
        </w:trPr>
        <w:tc>
          <w:tcPr>
            <w:tcW w:w="1663" w:type="dxa"/>
            <w:shd w:val="clear" w:color="auto" w:fill="auto"/>
            <w:tcMar>
              <w:left w:w="18" w:type="dxa"/>
            </w:tcMar>
          </w:tcPr>
          <w:p w14:paraId="7668BD7D" w14:textId="32A32655" w:rsidR="002A70F2" w:rsidRPr="008F7DB4" w:rsidRDefault="002A70F2" w:rsidP="000F2F69">
            <w:pPr>
              <w:pStyle w:val="TableContents"/>
              <w:spacing w:after="120" w:line="240" w:lineRule="auto"/>
              <w:rPr>
                <w:rFonts w:ascii="Arial" w:hAnsi="Arial" w:cs="Arial"/>
                <w:b/>
                <w:bCs/>
                <w:color w:val="auto"/>
              </w:rPr>
            </w:pPr>
            <w:r w:rsidRPr="008F7DB4">
              <w:rPr>
                <w:rFonts w:ascii="Arial" w:hAnsi="Arial" w:cs="Arial"/>
                <w:b/>
                <w:bCs/>
                <w:color w:val="auto"/>
              </w:rPr>
              <w:lastRenderedPageBreak/>
              <w:t>Clinical</w:t>
            </w:r>
            <w:r w:rsidR="008446E9">
              <w:rPr>
                <w:rFonts w:ascii="Arial" w:hAnsi="Arial" w:cs="Arial"/>
                <w:b/>
                <w:bCs/>
                <w:color w:val="auto"/>
              </w:rPr>
              <w:t>T</w:t>
            </w:r>
            <w:r w:rsidRPr="008F7DB4">
              <w:rPr>
                <w:rFonts w:ascii="Arial" w:hAnsi="Arial" w:cs="Arial"/>
                <w:b/>
                <w:bCs/>
                <w:color w:val="auto"/>
              </w:rPr>
              <w:t>rials.gov</w:t>
            </w:r>
          </w:p>
        </w:tc>
        <w:tc>
          <w:tcPr>
            <w:tcW w:w="441" w:type="dxa"/>
            <w:shd w:val="clear" w:color="auto" w:fill="auto"/>
          </w:tcPr>
          <w:p w14:paraId="2B3A59AD"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1</w:t>
            </w:r>
          </w:p>
        </w:tc>
        <w:tc>
          <w:tcPr>
            <w:tcW w:w="10059" w:type="dxa"/>
            <w:shd w:val="clear" w:color="auto" w:fill="auto"/>
            <w:tcMar>
              <w:left w:w="18" w:type="dxa"/>
            </w:tcMar>
          </w:tcPr>
          <w:p w14:paraId="788EFFA9" w14:textId="77777777" w:rsidR="002A70F2" w:rsidRPr="008F7DB4" w:rsidRDefault="002A70F2" w:rsidP="000F2F69">
            <w:pPr>
              <w:spacing w:after="120" w:line="240" w:lineRule="auto"/>
              <w:rPr>
                <w:rFonts w:ascii="Arial" w:hAnsi="Arial" w:cs="Arial"/>
              </w:rPr>
            </w:pPr>
            <w:r w:rsidRPr="008F7DB4">
              <w:rPr>
                <w:rFonts w:ascii="Arial" w:hAnsi="Arial" w:cs="Arial"/>
              </w:rPr>
              <w:t>Tuberous sclerosis</w:t>
            </w:r>
          </w:p>
        </w:tc>
        <w:tc>
          <w:tcPr>
            <w:tcW w:w="1984" w:type="dxa"/>
            <w:shd w:val="clear" w:color="auto" w:fill="auto"/>
          </w:tcPr>
          <w:p w14:paraId="20F2F0FB"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98</w:t>
            </w:r>
          </w:p>
        </w:tc>
      </w:tr>
      <w:tr w:rsidR="002A70F2" w:rsidRPr="008F7DB4" w14:paraId="4652219A" w14:textId="77777777" w:rsidTr="000F2F69">
        <w:trPr>
          <w:trHeight w:val="567"/>
        </w:trPr>
        <w:tc>
          <w:tcPr>
            <w:tcW w:w="1663" w:type="dxa"/>
            <w:shd w:val="clear" w:color="auto" w:fill="auto"/>
            <w:tcMar>
              <w:left w:w="18" w:type="dxa"/>
            </w:tcMar>
          </w:tcPr>
          <w:p w14:paraId="3F2D1A34" w14:textId="77777777" w:rsidR="002A70F2" w:rsidRPr="008F7DB4" w:rsidRDefault="002A70F2" w:rsidP="000F2F69">
            <w:pPr>
              <w:pStyle w:val="TableContents"/>
              <w:spacing w:after="120" w:line="240" w:lineRule="auto"/>
              <w:rPr>
                <w:rFonts w:ascii="Arial" w:hAnsi="Arial" w:cs="Arial"/>
                <w:b/>
                <w:bCs/>
                <w:color w:val="auto"/>
              </w:rPr>
            </w:pPr>
            <w:r w:rsidRPr="008F7DB4">
              <w:rPr>
                <w:rFonts w:ascii="Arial" w:hAnsi="Arial" w:cs="Arial"/>
                <w:b/>
                <w:bCs/>
                <w:color w:val="auto"/>
              </w:rPr>
              <w:t>York CRD</w:t>
            </w:r>
          </w:p>
        </w:tc>
        <w:tc>
          <w:tcPr>
            <w:tcW w:w="441" w:type="dxa"/>
            <w:shd w:val="clear" w:color="auto" w:fill="auto"/>
          </w:tcPr>
          <w:p w14:paraId="40531562"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1</w:t>
            </w:r>
          </w:p>
        </w:tc>
        <w:tc>
          <w:tcPr>
            <w:tcW w:w="10059" w:type="dxa"/>
            <w:shd w:val="clear" w:color="auto" w:fill="auto"/>
            <w:tcMar>
              <w:left w:w="18" w:type="dxa"/>
            </w:tcMar>
          </w:tcPr>
          <w:p w14:paraId="4E6817EF" w14:textId="77777777" w:rsidR="002A70F2" w:rsidRPr="008F7DB4" w:rsidRDefault="002A70F2" w:rsidP="000F2F69">
            <w:pPr>
              <w:spacing w:after="120" w:line="240" w:lineRule="auto"/>
              <w:rPr>
                <w:rFonts w:ascii="Arial" w:hAnsi="Arial" w:cs="Arial"/>
              </w:rPr>
            </w:pPr>
            <w:r w:rsidRPr="008F7DB4">
              <w:rPr>
                <w:rFonts w:ascii="Arial" w:hAnsi="Arial" w:cs="Arial"/>
              </w:rPr>
              <w:t>Tuberous sclerosis OR TSC</w:t>
            </w:r>
          </w:p>
        </w:tc>
        <w:tc>
          <w:tcPr>
            <w:tcW w:w="1984" w:type="dxa"/>
            <w:shd w:val="clear" w:color="auto" w:fill="auto"/>
          </w:tcPr>
          <w:p w14:paraId="0A6B02AB"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7</w:t>
            </w:r>
          </w:p>
        </w:tc>
      </w:tr>
      <w:tr w:rsidR="002A70F2" w:rsidRPr="008F7DB4" w14:paraId="52F4AFAB" w14:textId="77777777" w:rsidTr="000F2F69">
        <w:trPr>
          <w:trHeight w:val="567"/>
        </w:trPr>
        <w:tc>
          <w:tcPr>
            <w:tcW w:w="1663" w:type="dxa"/>
            <w:shd w:val="clear" w:color="auto" w:fill="auto"/>
            <w:tcMar>
              <w:left w:w="18" w:type="dxa"/>
            </w:tcMar>
          </w:tcPr>
          <w:p w14:paraId="57DFF5B9" w14:textId="64E8DBE5" w:rsidR="002A70F2" w:rsidRPr="008F7DB4" w:rsidRDefault="002A70F2" w:rsidP="000F2F69">
            <w:pPr>
              <w:pStyle w:val="TableContents"/>
              <w:spacing w:after="120" w:line="240" w:lineRule="auto"/>
              <w:rPr>
                <w:rFonts w:ascii="Arial" w:hAnsi="Arial" w:cs="Arial"/>
                <w:b/>
                <w:bCs/>
                <w:color w:val="auto"/>
              </w:rPr>
            </w:pPr>
            <w:r w:rsidRPr="008F7DB4">
              <w:rPr>
                <w:rFonts w:ascii="Arial" w:hAnsi="Arial" w:cs="Arial"/>
                <w:b/>
                <w:bCs/>
                <w:color w:val="auto"/>
              </w:rPr>
              <w:t xml:space="preserve">International </w:t>
            </w:r>
            <w:r w:rsidR="00C1378A">
              <w:rPr>
                <w:rFonts w:ascii="Arial" w:hAnsi="Arial" w:cs="Arial"/>
                <w:b/>
                <w:bCs/>
                <w:color w:val="auto"/>
              </w:rPr>
              <w:t>E</w:t>
            </w:r>
            <w:r w:rsidRPr="008F7DB4">
              <w:rPr>
                <w:rFonts w:ascii="Arial" w:hAnsi="Arial" w:cs="Arial"/>
                <w:b/>
                <w:bCs/>
                <w:color w:val="auto"/>
              </w:rPr>
              <w:t xml:space="preserve">pilepsy </w:t>
            </w:r>
            <w:r w:rsidR="00C1378A">
              <w:rPr>
                <w:rFonts w:ascii="Arial" w:hAnsi="Arial" w:cs="Arial"/>
                <w:b/>
                <w:bCs/>
                <w:color w:val="auto"/>
              </w:rPr>
              <w:t>C</w:t>
            </w:r>
            <w:r w:rsidR="00C1378A" w:rsidRPr="008F7DB4">
              <w:rPr>
                <w:rFonts w:ascii="Arial" w:hAnsi="Arial" w:cs="Arial"/>
                <w:b/>
                <w:bCs/>
                <w:color w:val="auto"/>
              </w:rPr>
              <w:t>ongress</w:t>
            </w:r>
          </w:p>
        </w:tc>
        <w:tc>
          <w:tcPr>
            <w:tcW w:w="441" w:type="dxa"/>
            <w:shd w:val="clear" w:color="auto" w:fill="auto"/>
          </w:tcPr>
          <w:p w14:paraId="45E29FCF"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1</w:t>
            </w:r>
          </w:p>
        </w:tc>
        <w:tc>
          <w:tcPr>
            <w:tcW w:w="10059" w:type="dxa"/>
            <w:shd w:val="clear" w:color="auto" w:fill="auto"/>
            <w:tcMar>
              <w:left w:w="18" w:type="dxa"/>
            </w:tcMar>
          </w:tcPr>
          <w:p w14:paraId="2219ADBB" w14:textId="77777777" w:rsidR="002A70F2" w:rsidRPr="008F7DB4" w:rsidRDefault="002A70F2" w:rsidP="000F2F69">
            <w:pPr>
              <w:spacing w:after="120" w:line="240" w:lineRule="auto"/>
              <w:rPr>
                <w:rFonts w:ascii="Arial" w:hAnsi="Arial" w:cs="Arial"/>
              </w:rPr>
            </w:pPr>
            <w:r w:rsidRPr="008F7DB4">
              <w:rPr>
                <w:rFonts w:ascii="Arial" w:hAnsi="Arial" w:cs="Arial"/>
              </w:rPr>
              <w:t>Downloaded booklets, hand searched</w:t>
            </w:r>
          </w:p>
        </w:tc>
        <w:tc>
          <w:tcPr>
            <w:tcW w:w="1984" w:type="dxa"/>
            <w:shd w:val="clear" w:color="auto" w:fill="auto"/>
          </w:tcPr>
          <w:p w14:paraId="4E2A9721"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23</w:t>
            </w:r>
          </w:p>
        </w:tc>
      </w:tr>
      <w:tr w:rsidR="002A70F2" w:rsidRPr="008F7DB4" w14:paraId="6B98EE3A" w14:textId="77777777" w:rsidTr="000F2F69">
        <w:trPr>
          <w:trHeight w:val="567"/>
        </w:trPr>
        <w:tc>
          <w:tcPr>
            <w:tcW w:w="1663" w:type="dxa"/>
            <w:shd w:val="clear" w:color="auto" w:fill="auto"/>
            <w:tcMar>
              <w:left w:w="18" w:type="dxa"/>
            </w:tcMar>
          </w:tcPr>
          <w:p w14:paraId="1004156E" w14:textId="43B842D6" w:rsidR="002A70F2" w:rsidRPr="008F7DB4" w:rsidRDefault="002A70F2" w:rsidP="000F2F69">
            <w:pPr>
              <w:pStyle w:val="TableContents"/>
              <w:spacing w:after="120" w:line="240" w:lineRule="auto"/>
              <w:rPr>
                <w:rFonts w:ascii="Arial" w:hAnsi="Arial" w:cs="Arial"/>
                <w:b/>
                <w:bCs/>
                <w:color w:val="auto"/>
              </w:rPr>
            </w:pPr>
            <w:r w:rsidRPr="008F7DB4">
              <w:rPr>
                <w:rFonts w:ascii="Arial" w:hAnsi="Arial" w:cs="Arial"/>
                <w:b/>
                <w:bCs/>
                <w:color w:val="auto"/>
              </w:rPr>
              <w:t xml:space="preserve">European </w:t>
            </w:r>
            <w:r w:rsidR="004B7549">
              <w:rPr>
                <w:rFonts w:ascii="Arial" w:hAnsi="Arial" w:cs="Arial"/>
                <w:b/>
                <w:bCs/>
                <w:color w:val="auto"/>
              </w:rPr>
              <w:t>C</w:t>
            </w:r>
            <w:r w:rsidR="004B7549" w:rsidRPr="008F7DB4">
              <w:rPr>
                <w:rFonts w:ascii="Arial" w:hAnsi="Arial" w:cs="Arial"/>
                <w:b/>
                <w:bCs/>
                <w:color w:val="auto"/>
              </w:rPr>
              <w:t xml:space="preserve">ongress </w:t>
            </w:r>
            <w:r w:rsidRPr="008F7DB4">
              <w:rPr>
                <w:rFonts w:ascii="Arial" w:hAnsi="Arial" w:cs="Arial"/>
                <w:b/>
                <w:bCs/>
                <w:color w:val="auto"/>
              </w:rPr>
              <w:t>on Epilepsy</w:t>
            </w:r>
          </w:p>
        </w:tc>
        <w:tc>
          <w:tcPr>
            <w:tcW w:w="441" w:type="dxa"/>
            <w:shd w:val="clear" w:color="auto" w:fill="auto"/>
          </w:tcPr>
          <w:p w14:paraId="07B6DC6E"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1</w:t>
            </w:r>
          </w:p>
        </w:tc>
        <w:tc>
          <w:tcPr>
            <w:tcW w:w="10059" w:type="dxa"/>
            <w:shd w:val="clear" w:color="auto" w:fill="auto"/>
            <w:tcMar>
              <w:left w:w="18" w:type="dxa"/>
            </w:tcMar>
          </w:tcPr>
          <w:p w14:paraId="0D3315AC" w14:textId="77777777" w:rsidR="002A70F2" w:rsidRPr="008F7DB4" w:rsidRDefault="002A70F2" w:rsidP="000F2F69">
            <w:pPr>
              <w:spacing w:after="120" w:line="240" w:lineRule="auto"/>
              <w:rPr>
                <w:rFonts w:ascii="Arial" w:hAnsi="Arial" w:cs="Arial"/>
              </w:rPr>
            </w:pPr>
            <w:r w:rsidRPr="008F7DB4">
              <w:rPr>
                <w:rFonts w:ascii="Arial" w:hAnsi="Arial" w:cs="Arial"/>
              </w:rPr>
              <w:t>Downloaded booklets, hand searched</w:t>
            </w:r>
          </w:p>
        </w:tc>
        <w:tc>
          <w:tcPr>
            <w:tcW w:w="1984" w:type="dxa"/>
            <w:shd w:val="clear" w:color="auto" w:fill="auto"/>
          </w:tcPr>
          <w:p w14:paraId="7BD31350"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28</w:t>
            </w:r>
          </w:p>
        </w:tc>
      </w:tr>
      <w:tr w:rsidR="002A70F2" w:rsidRPr="008F7DB4" w14:paraId="4C2E4ACB" w14:textId="77777777" w:rsidTr="000F2F69">
        <w:trPr>
          <w:trHeight w:val="567"/>
        </w:trPr>
        <w:tc>
          <w:tcPr>
            <w:tcW w:w="1663" w:type="dxa"/>
            <w:shd w:val="clear" w:color="auto" w:fill="auto"/>
            <w:tcMar>
              <w:left w:w="18" w:type="dxa"/>
            </w:tcMar>
          </w:tcPr>
          <w:p w14:paraId="64F8252C" w14:textId="77777777" w:rsidR="002A70F2" w:rsidRPr="008F7DB4" w:rsidRDefault="002A70F2" w:rsidP="000F2F69">
            <w:pPr>
              <w:pStyle w:val="TableContents"/>
              <w:spacing w:after="120" w:line="240" w:lineRule="auto"/>
              <w:rPr>
                <w:rFonts w:ascii="Arial" w:hAnsi="Arial" w:cs="Arial"/>
                <w:b/>
                <w:bCs/>
                <w:color w:val="auto"/>
              </w:rPr>
            </w:pPr>
            <w:r w:rsidRPr="008F7DB4">
              <w:rPr>
                <w:rFonts w:ascii="Arial" w:hAnsi="Arial" w:cs="Arial"/>
                <w:b/>
                <w:bCs/>
                <w:color w:val="auto"/>
              </w:rPr>
              <w:t>ScHARRHUD</w:t>
            </w:r>
          </w:p>
        </w:tc>
        <w:tc>
          <w:tcPr>
            <w:tcW w:w="441" w:type="dxa"/>
            <w:shd w:val="clear" w:color="auto" w:fill="auto"/>
          </w:tcPr>
          <w:p w14:paraId="1EB6FDCD"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1</w:t>
            </w:r>
          </w:p>
        </w:tc>
        <w:tc>
          <w:tcPr>
            <w:tcW w:w="10059" w:type="dxa"/>
            <w:shd w:val="clear" w:color="auto" w:fill="auto"/>
            <w:tcMar>
              <w:left w:w="18" w:type="dxa"/>
            </w:tcMar>
          </w:tcPr>
          <w:p w14:paraId="6D335BC4" w14:textId="77777777" w:rsidR="002A70F2" w:rsidRPr="008F7DB4" w:rsidRDefault="002A70F2" w:rsidP="000F2F69">
            <w:pPr>
              <w:spacing w:after="120" w:line="240" w:lineRule="auto"/>
              <w:rPr>
                <w:rFonts w:ascii="Arial" w:hAnsi="Arial" w:cs="Arial"/>
              </w:rPr>
            </w:pPr>
            <w:r w:rsidRPr="008F7DB4">
              <w:rPr>
                <w:rFonts w:ascii="Arial" w:hAnsi="Arial" w:cs="Arial"/>
              </w:rPr>
              <w:t>Unavailable</w:t>
            </w:r>
          </w:p>
        </w:tc>
        <w:tc>
          <w:tcPr>
            <w:tcW w:w="1984" w:type="dxa"/>
            <w:shd w:val="clear" w:color="auto" w:fill="auto"/>
          </w:tcPr>
          <w:p w14:paraId="6654542E"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0</w:t>
            </w:r>
          </w:p>
        </w:tc>
      </w:tr>
      <w:tr w:rsidR="002A70F2" w:rsidRPr="008F7DB4" w14:paraId="01D5DD41" w14:textId="77777777" w:rsidTr="000F2F69">
        <w:trPr>
          <w:trHeight w:val="567"/>
        </w:trPr>
        <w:tc>
          <w:tcPr>
            <w:tcW w:w="1663" w:type="dxa"/>
            <w:shd w:val="clear" w:color="auto" w:fill="auto"/>
            <w:tcMar>
              <w:left w:w="18" w:type="dxa"/>
            </w:tcMar>
          </w:tcPr>
          <w:p w14:paraId="26F81EAC" w14:textId="04A5CA07" w:rsidR="002A70F2" w:rsidRPr="008F7DB4" w:rsidRDefault="002A70F2" w:rsidP="000F2F69">
            <w:pPr>
              <w:pStyle w:val="TableContents"/>
              <w:spacing w:after="120" w:line="240" w:lineRule="auto"/>
              <w:rPr>
                <w:rFonts w:ascii="Arial" w:hAnsi="Arial" w:cs="Arial"/>
                <w:b/>
                <w:bCs/>
                <w:color w:val="auto"/>
              </w:rPr>
            </w:pPr>
            <w:r w:rsidRPr="008F7DB4">
              <w:rPr>
                <w:rFonts w:ascii="Arial" w:hAnsi="Arial" w:cs="Arial"/>
                <w:b/>
                <w:bCs/>
                <w:color w:val="auto"/>
              </w:rPr>
              <w:t>EuroQ</w:t>
            </w:r>
            <w:r w:rsidR="00CC1403" w:rsidRPr="008F7DB4">
              <w:rPr>
                <w:rFonts w:ascii="Arial" w:hAnsi="Arial" w:cs="Arial"/>
                <w:b/>
                <w:bCs/>
                <w:color w:val="auto"/>
              </w:rPr>
              <w:t>ol</w:t>
            </w:r>
          </w:p>
        </w:tc>
        <w:tc>
          <w:tcPr>
            <w:tcW w:w="441" w:type="dxa"/>
            <w:shd w:val="clear" w:color="auto" w:fill="auto"/>
          </w:tcPr>
          <w:p w14:paraId="17BD668E"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1</w:t>
            </w:r>
          </w:p>
        </w:tc>
        <w:tc>
          <w:tcPr>
            <w:tcW w:w="10059" w:type="dxa"/>
            <w:shd w:val="clear" w:color="auto" w:fill="auto"/>
            <w:tcMar>
              <w:left w:w="18" w:type="dxa"/>
            </w:tcMar>
          </w:tcPr>
          <w:p w14:paraId="581426A8" w14:textId="77777777" w:rsidR="002A70F2" w:rsidRPr="008F7DB4" w:rsidRDefault="002A70F2" w:rsidP="000F2F69">
            <w:pPr>
              <w:spacing w:after="120" w:line="240" w:lineRule="auto"/>
              <w:rPr>
                <w:rFonts w:ascii="Arial" w:hAnsi="Arial" w:cs="Arial"/>
              </w:rPr>
            </w:pPr>
            <w:r w:rsidRPr="008F7DB4">
              <w:rPr>
                <w:rFonts w:ascii="Arial" w:hAnsi="Arial" w:cs="Arial"/>
              </w:rPr>
              <w:t>Tuberous sclerosis</w:t>
            </w:r>
          </w:p>
        </w:tc>
        <w:tc>
          <w:tcPr>
            <w:tcW w:w="1984" w:type="dxa"/>
            <w:shd w:val="clear" w:color="auto" w:fill="auto"/>
          </w:tcPr>
          <w:p w14:paraId="181BE967"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0</w:t>
            </w:r>
          </w:p>
        </w:tc>
      </w:tr>
      <w:tr w:rsidR="002A70F2" w:rsidRPr="008F7DB4" w14:paraId="5C3D8754" w14:textId="77777777" w:rsidTr="000F2F69">
        <w:trPr>
          <w:trHeight w:val="567"/>
        </w:trPr>
        <w:tc>
          <w:tcPr>
            <w:tcW w:w="1663" w:type="dxa"/>
            <w:shd w:val="clear" w:color="auto" w:fill="auto"/>
            <w:tcMar>
              <w:left w:w="18" w:type="dxa"/>
            </w:tcMar>
          </w:tcPr>
          <w:p w14:paraId="0495A902" w14:textId="77777777" w:rsidR="002A70F2" w:rsidRPr="008F7DB4" w:rsidRDefault="002A70F2" w:rsidP="000F2F69">
            <w:pPr>
              <w:pStyle w:val="TableContents"/>
              <w:spacing w:after="120" w:line="240" w:lineRule="auto"/>
              <w:rPr>
                <w:rFonts w:ascii="Arial" w:hAnsi="Arial" w:cs="Arial"/>
                <w:b/>
                <w:bCs/>
                <w:color w:val="auto"/>
              </w:rPr>
            </w:pPr>
            <w:r w:rsidRPr="008F7DB4">
              <w:rPr>
                <w:rFonts w:ascii="Arial" w:hAnsi="Arial" w:cs="Arial"/>
                <w:b/>
                <w:bCs/>
                <w:color w:val="auto"/>
              </w:rPr>
              <w:t>ANSM</w:t>
            </w:r>
          </w:p>
        </w:tc>
        <w:tc>
          <w:tcPr>
            <w:tcW w:w="441" w:type="dxa"/>
            <w:shd w:val="clear" w:color="auto" w:fill="auto"/>
          </w:tcPr>
          <w:p w14:paraId="7C817383"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1</w:t>
            </w:r>
          </w:p>
        </w:tc>
        <w:tc>
          <w:tcPr>
            <w:tcW w:w="10059" w:type="dxa"/>
            <w:shd w:val="clear" w:color="auto" w:fill="auto"/>
            <w:tcMar>
              <w:left w:w="18" w:type="dxa"/>
            </w:tcMar>
          </w:tcPr>
          <w:p w14:paraId="0D396BDC" w14:textId="77777777" w:rsidR="002A70F2" w:rsidRPr="008F7DB4" w:rsidRDefault="002A70F2" w:rsidP="000F2F69">
            <w:pPr>
              <w:spacing w:after="120" w:line="240" w:lineRule="auto"/>
              <w:rPr>
                <w:rFonts w:ascii="Arial" w:hAnsi="Arial" w:cs="Arial"/>
              </w:rPr>
            </w:pPr>
            <w:r w:rsidRPr="008F7DB4">
              <w:rPr>
                <w:rFonts w:ascii="Arial" w:hAnsi="Arial" w:cs="Arial"/>
              </w:rPr>
              <w:t>Tuberous</w:t>
            </w:r>
          </w:p>
        </w:tc>
        <w:tc>
          <w:tcPr>
            <w:tcW w:w="1984" w:type="dxa"/>
            <w:shd w:val="clear" w:color="auto" w:fill="auto"/>
          </w:tcPr>
          <w:p w14:paraId="6EEB8440"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1</w:t>
            </w:r>
          </w:p>
        </w:tc>
      </w:tr>
      <w:tr w:rsidR="002A70F2" w:rsidRPr="008F7DB4" w14:paraId="239EDF8B" w14:textId="77777777" w:rsidTr="006314FF">
        <w:trPr>
          <w:trHeight w:val="19"/>
        </w:trPr>
        <w:tc>
          <w:tcPr>
            <w:tcW w:w="1663" w:type="dxa"/>
            <w:tcBorders>
              <w:bottom w:val="single" w:sz="4" w:space="0" w:color="auto"/>
            </w:tcBorders>
            <w:shd w:val="clear" w:color="auto" w:fill="auto"/>
            <w:tcMar>
              <w:left w:w="18" w:type="dxa"/>
            </w:tcMar>
          </w:tcPr>
          <w:p w14:paraId="3F7D99ED" w14:textId="77777777" w:rsidR="002A70F2" w:rsidRPr="008F7DB4" w:rsidRDefault="002A70F2" w:rsidP="000F2F69">
            <w:pPr>
              <w:pStyle w:val="TableContents"/>
              <w:spacing w:after="120" w:line="240" w:lineRule="auto"/>
              <w:rPr>
                <w:rFonts w:ascii="Arial" w:hAnsi="Arial" w:cs="Arial"/>
                <w:b/>
                <w:bCs/>
                <w:color w:val="auto"/>
              </w:rPr>
            </w:pPr>
            <w:r w:rsidRPr="008F7DB4">
              <w:rPr>
                <w:rFonts w:ascii="Arial" w:hAnsi="Arial" w:cs="Arial"/>
                <w:b/>
                <w:bCs/>
                <w:color w:val="auto"/>
              </w:rPr>
              <w:t>International TSC Research Conference</w:t>
            </w:r>
          </w:p>
        </w:tc>
        <w:tc>
          <w:tcPr>
            <w:tcW w:w="441" w:type="dxa"/>
            <w:tcBorders>
              <w:bottom w:val="single" w:sz="4" w:space="0" w:color="auto"/>
            </w:tcBorders>
            <w:shd w:val="clear" w:color="auto" w:fill="auto"/>
          </w:tcPr>
          <w:p w14:paraId="5086EEF7" w14:textId="77777777" w:rsidR="002A70F2" w:rsidRPr="008F7DB4" w:rsidRDefault="002A70F2" w:rsidP="000F2F69">
            <w:pPr>
              <w:spacing w:after="120" w:line="240" w:lineRule="auto"/>
              <w:rPr>
                <w:rFonts w:ascii="Arial" w:hAnsi="Arial" w:cs="Arial"/>
                <w:b/>
                <w:bCs/>
              </w:rPr>
            </w:pPr>
            <w:r w:rsidRPr="008F7DB4">
              <w:rPr>
                <w:rFonts w:ascii="Arial" w:hAnsi="Arial" w:cs="Arial"/>
                <w:b/>
                <w:bCs/>
              </w:rPr>
              <w:t>#1</w:t>
            </w:r>
          </w:p>
        </w:tc>
        <w:tc>
          <w:tcPr>
            <w:tcW w:w="10059" w:type="dxa"/>
            <w:tcBorders>
              <w:bottom w:val="single" w:sz="4" w:space="0" w:color="auto"/>
            </w:tcBorders>
            <w:shd w:val="clear" w:color="auto" w:fill="auto"/>
            <w:tcMar>
              <w:left w:w="18" w:type="dxa"/>
            </w:tcMar>
          </w:tcPr>
          <w:p w14:paraId="638A59B6" w14:textId="77777777" w:rsidR="002A70F2" w:rsidRPr="008F7DB4" w:rsidRDefault="002A70F2" w:rsidP="000F2F69">
            <w:pPr>
              <w:spacing w:after="120" w:line="240" w:lineRule="auto"/>
              <w:rPr>
                <w:rFonts w:ascii="Arial" w:hAnsi="Arial" w:cs="Arial"/>
              </w:rPr>
            </w:pPr>
            <w:r w:rsidRPr="008F7DB4">
              <w:rPr>
                <w:rFonts w:ascii="Arial" w:hAnsi="Arial" w:cs="Arial"/>
              </w:rPr>
              <w:t>Downloaded booklets, hand searched</w:t>
            </w:r>
          </w:p>
        </w:tc>
        <w:tc>
          <w:tcPr>
            <w:tcW w:w="1984" w:type="dxa"/>
            <w:tcBorders>
              <w:bottom w:val="single" w:sz="4" w:space="0" w:color="auto"/>
            </w:tcBorders>
            <w:shd w:val="clear" w:color="auto" w:fill="auto"/>
          </w:tcPr>
          <w:p w14:paraId="4DA08F1B" w14:textId="77777777" w:rsidR="002A70F2" w:rsidRPr="008F7DB4" w:rsidRDefault="002A70F2" w:rsidP="000F2F69">
            <w:pPr>
              <w:pStyle w:val="TableContents"/>
              <w:spacing w:after="120" w:line="240" w:lineRule="auto"/>
              <w:rPr>
                <w:rFonts w:ascii="Arial" w:hAnsi="Arial" w:cs="Arial"/>
                <w:color w:val="auto"/>
              </w:rPr>
            </w:pPr>
            <w:r w:rsidRPr="008F7DB4">
              <w:rPr>
                <w:rFonts w:ascii="Arial" w:hAnsi="Arial" w:cs="Arial"/>
                <w:color w:val="auto"/>
              </w:rPr>
              <w:t>33</w:t>
            </w:r>
          </w:p>
        </w:tc>
      </w:tr>
    </w:tbl>
    <w:p w14:paraId="20F29E15" w14:textId="4F7D2F3C" w:rsidR="002A70F2" w:rsidRPr="008F7DB4" w:rsidRDefault="002A70F2" w:rsidP="002A70F2">
      <w:pPr>
        <w:rPr>
          <w:rFonts w:ascii="Arial" w:hAnsi="Arial" w:cs="Arial"/>
        </w:rPr>
      </w:pPr>
      <w:r w:rsidRPr="008F7DB4">
        <w:rPr>
          <w:rFonts w:ascii="Arial" w:hAnsi="Arial" w:cs="Arial"/>
        </w:rPr>
        <w:t>AAN</w:t>
      </w:r>
      <w:r w:rsidR="00225115">
        <w:rPr>
          <w:rFonts w:ascii="Arial" w:hAnsi="Arial" w:cs="Arial"/>
        </w:rPr>
        <w:t>:</w:t>
      </w:r>
      <w:r w:rsidR="00225115" w:rsidRPr="008F7DB4">
        <w:rPr>
          <w:rFonts w:ascii="Arial" w:hAnsi="Arial" w:cs="Arial"/>
        </w:rPr>
        <w:t xml:space="preserve"> </w:t>
      </w:r>
      <w:r w:rsidRPr="008F7DB4">
        <w:rPr>
          <w:rFonts w:ascii="Arial" w:hAnsi="Arial" w:cs="Arial"/>
        </w:rPr>
        <w:t>American Academy of Neurology; AES</w:t>
      </w:r>
      <w:r w:rsidR="00225115">
        <w:rPr>
          <w:rFonts w:ascii="Arial" w:hAnsi="Arial" w:cs="Arial"/>
        </w:rPr>
        <w:t>:</w:t>
      </w:r>
      <w:r w:rsidR="00225115" w:rsidRPr="008F7DB4">
        <w:rPr>
          <w:rFonts w:ascii="Arial" w:hAnsi="Arial" w:cs="Arial"/>
        </w:rPr>
        <w:t xml:space="preserve"> </w:t>
      </w:r>
      <w:r w:rsidRPr="008F7DB4">
        <w:rPr>
          <w:rFonts w:ascii="Arial" w:hAnsi="Arial" w:cs="Arial"/>
        </w:rPr>
        <w:t>American Epilepsy Society; ANSM</w:t>
      </w:r>
      <w:r w:rsidR="00225115">
        <w:rPr>
          <w:rFonts w:ascii="Arial" w:hAnsi="Arial" w:cs="Arial"/>
        </w:rPr>
        <w:t>:</w:t>
      </w:r>
      <w:r w:rsidR="00225115" w:rsidRPr="008F7DB4">
        <w:rPr>
          <w:rFonts w:ascii="Arial" w:hAnsi="Arial" w:cs="Arial"/>
        </w:rPr>
        <w:t xml:space="preserve"> </w:t>
      </w:r>
      <w:r w:rsidRPr="008F7DB4">
        <w:rPr>
          <w:rFonts w:ascii="Arial" w:hAnsi="Arial" w:cs="Arial"/>
        </w:rPr>
        <w:t xml:space="preserve">Agence </w:t>
      </w:r>
      <w:r w:rsidR="00224569">
        <w:rPr>
          <w:rFonts w:ascii="Arial" w:hAnsi="Arial" w:cs="Arial"/>
        </w:rPr>
        <w:t>n</w:t>
      </w:r>
      <w:r w:rsidR="00224569" w:rsidRPr="008F7DB4">
        <w:rPr>
          <w:rFonts w:ascii="Arial" w:hAnsi="Arial" w:cs="Arial"/>
        </w:rPr>
        <w:t xml:space="preserve">ationale </w:t>
      </w:r>
      <w:r w:rsidRPr="008F7DB4">
        <w:rPr>
          <w:rFonts w:ascii="Arial" w:hAnsi="Arial" w:cs="Arial"/>
        </w:rPr>
        <w:t>de sécurité du médicament et des produits de santé (the French National Agency for the Safety of Medicines and Health Products); AWMSG</w:t>
      </w:r>
      <w:r w:rsidR="00225115">
        <w:rPr>
          <w:rFonts w:ascii="Arial" w:hAnsi="Arial" w:cs="Arial"/>
        </w:rPr>
        <w:t>:</w:t>
      </w:r>
      <w:r w:rsidR="00225115" w:rsidRPr="008F7DB4">
        <w:rPr>
          <w:rFonts w:ascii="Arial" w:hAnsi="Arial" w:cs="Arial"/>
        </w:rPr>
        <w:t xml:space="preserve"> </w:t>
      </w:r>
      <w:r w:rsidRPr="008F7DB4">
        <w:rPr>
          <w:rFonts w:ascii="Arial" w:hAnsi="Arial" w:cs="Arial"/>
        </w:rPr>
        <w:t>All Wales Medicines Strategy Group; CADTH</w:t>
      </w:r>
      <w:r w:rsidR="00225115">
        <w:rPr>
          <w:rFonts w:ascii="Arial" w:hAnsi="Arial" w:cs="Arial"/>
        </w:rPr>
        <w:t>:</w:t>
      </w:r>
      <w:r w:rsidR="00225115" w:rsidRPr="008F7DB4">
        <w:rPr>
          <w:rFonts w:ascii="Arial" w:hAnsi="Arial" w:cs="Arial"/>
        </w:rPr>
        <w:t xml:space="preserve"> </w:t>
      </w:r>
      <w:r w:rsidRPr="008F7DB4">
        <w:rPr>
          <w:rFonts w:ascii="Arial" w:hAnsi="Arial" w:cs="Arial"/>
        </w:rPr>
        <w:t>Canadian Agency for Drugs and Technologies in Health; CRD</w:t>
      </w:r>
      <w:r w:rsidR="00225115">
        <w:rPr>
          <w:rFonts w:ascii="Arial" w:hAnsi="Arial" w:cs="Arial"/>
        </w:rPr>
        <w:t>:</w:t>
      </w:r>
      <w:r w:rsidR="00225115" w:rsidRPr="008F7DB4">
        <w:rPr>
          <w:rFonts w:ascii="Arial" w:hAnsi="Arial" w:cs="Arial"/>
        </w:rPr>
        <w:t xml:space="preserve"> </w:t>
      </w:r>
      <w:r w:rsidRPr="008F7DB4">
        <w:rPr>
          <w:rFonts w:ascii="Arial" w:hAnsi="Arial" w:cs="Arial"/>
        </w:rPr>
        <w:t>Centre for Reviews and Dissemination; EMBASE</w:t>
      </w:r>
      <w:r w:rsidR="00225115">
        <w:rPr>
          <w:rFonts w:ascii="Arial" w:hAnsi="Arial" w:cs="Arial"/>
        </w:rPr>
        <w:t>:</w:t>
      </w:r>
      <w:r w:rsidR="00225115" w:rsidRPr="008F7DB4">
        <w:rPr>
          <w:rFonts w:ascii="Arial" w:hAnsi="Arial" w:cs="Arial"/>
        </w:rPr>
        <w:t xml:space="preserve"> </w:t>
      </w:r>
      <w:r w:rsidRPr="008F7DB4">
        <w:rPr>
          <w:rFonts w:ascii="Arial" w:hAnsi="Arial" w:cs="Arial"/>
        </w:rPr>
        <w:t>Excerpta Medica dataBASE; EuroQ</w:t>
      </w:r>
      <w:r w:rsidR="00C26134">
        <w:rPr>
          <w:rFonts w:ascii="Arial" w:hAnsi="Arial" w:cs="Arial"/>
        </w:rPr>
        <w:t>ol</w:t>
      </w:r>
      <w:r w:rsidR="00225115">
        <w:rPr>
          <w:rFonts w:ascii="Arial" w:hAnsi="Arial" w:cs="Arial"/>
        </w:rPr>
        <w:t>:</w:t>
      </w:r>
      <w:r w:rsidRPr="008F7DB4">
        <w:rPr>
          <w:rFonts w:ascii="Arial" w:hAnsi="Arial" w:cs="Arial"/>
        </w:rPr>
        <w:t xml:space="preserve"> European Quality of Life Database; ISPOR</w:t>
      </w:r>
      <w:r w:rsidR="00225115">
        <w:rPr>
          <w:rFonts w:ascii="Arial" w:hAnsi="Arial" w:cs="Arial"/>
        </w:rPr>
        <w:t>:</w:t>
      </w:r>
      <w:r w:rsidR="00225115" w:rsidRPr="008F7DB4">
        <w:rPr>
          <w:rFonts w:ascii="Arial" w:hAnsi="Arial" w:cs="Arial"/>
        </w:rPr>
        <w:t xml:space="preserve"> </w:t>
      </w:r>
      <w:r w:rsidRPr="008F7DB4">
        <w:rPr>
          <w:rFonts w:ascii="Arial" w:hAnsi="Arial" w:cs="Arial"/>
        </w:rPr>
        <w:t>International Society for Pharmacoeconomics and Outcomes Research (conference abstracts 2015–2018); NCPE</w:t>
      </w:r>
      <w:r w:rsidR="00225115">
        <w:rPr>
          <w:rFonts w:ascii="Arial" w:hAnsi="Arial" w:cs="Arial"/>
        </w:rPr>
        <w:t>:</w:t>
      </w:r>
      <w:r w:rsidR="00225115" w:rsidRPr="008F7DB4">
        <w:rPr>
          <w:rFonts w:ascii="Arial" w:hAnsi="Arial" w:cs="Arial"/>
        </w:rPr>
        <w:t xml:space="preserve"> </w:t>
      </w:r>
      <w:r w:rsidRPr="008F7DB4">
        <w:rPr>
          <w:rFonts w:ascii="Arial" w:hAnsi="Arial" w:cs="Arial"/>
        </w:rPr>
        <w:t>National Centre for Pharmacoeconomics</w:t>
      </w:r>
      <w:r w:rsidR="00A1032E">
        <w:rPr>
          <w:rFonts w:ascii="Arial" w:hAnsi="Arial" w:cs="Arial"/>
        </w:rPr>
        <w:t>, Ireland</w:t>
      </w:r>
      <w:r w:rsidRPr="008F7DB4">
        <w:rPr>
          <w:rFonts w:ascii="Arial" w:hAnsi="Arial" w:cs="Arial"/>
        </w:rPr>
        <w:t>; NICE</w:t>
      </w:r>
      <w:r w:rsidR="00225115">
        <w:rPr>
          <w:rFonts w:ascii="Arial" w:hAnsi="Arial" w:cs="Arial"/>
        </w:rPr>
        <w:t>:</w:t>
      </w:r>
      <w:r w:rsidR="00225115" w:rsidRPr="008F7DB4">
        <w:rPr>
          <w:rFonts w:ascii="Arial" w:hAnsi="Arial" w:cs="Arial"/>
        </w:rPr>
        <w:t xml:space="preserve"> </w:t>
      </w:r>
      <w:r w:rsidRPr="008F7DB4">
        <w:rPr>
          <w:rFonts w:ascii="Arial" w:hAnsi="Arial" w:cs="Arial"/>
        </w:rPr>
        <w:t>National Institute for Health and Care Excellence; PBAC</w:t>
      </w:r>
      <w:r w:rsidR="00225115">
        <w:rPr>
          <w:rFonts w:ascii="Arial" w:hAnsi="Arial" w:cs="Arial"/>
        </w:rPr>
        <w:t>:</w:t>
      </w:r>
      <w:r w:rsidR="00225115" w:rsidRPr="008F7DB4">
        <w:rPr>
          <w:rFonts w:ascii="Arial" w:hAnsi="Arial" w:cs="Arial"/>
        </w:rPr>
        <w:t xml:space="preserve"> </w:t>
      </w:r>
      <w:r w:rsidRPr="008F7DB4">
        <w:rPr>
          <w:rFonts w:ascii="Arial" w:hAnsi="Arial" w:cs="Arial"/>
        </w:rPr>
        <w:t>Pharmaceutical Benefits Advisory Committee, Australia; ScHARRHUD</w:t>
      </w:r>
      <w:r w:rsidR="003335CA">
        <w:rPr>
          <w:rFonts w:ascii="Arial" w:hAnsi="Arial" w:cs="Arial"/>
        </w:rPr>
        <w:t>:</w:t>
      </w:r>
      <w:r w:rsidR="003335CA" w:rsidRPr="008F7DB4">
        <w:rPr>
          <w:rFonts w:ascii="Arial" w:hAnsi="Arial" w:cs="Arial"/>
        </w:rPr>
        <w:t xml:space="preserve"> </w:t>
      </w:r>
      <w:r w:rsidRPr="008F7DB4">
        <w:rPr>
          <w:rFonts w:ascii="Arial" w:hAnsi="Arial" w:cs="Arial"/>
        </w:rPr>
        <w:t xml:space="preserve">Sheffield Centre for Health and Related Research </w:t>
      </w:r>
      <w:r w:rsidRPr="008F7DB4">
        <w:rPr>
          <w:rFonts w:ascii="Arial" w:hAnsi="Arial" w:cs="Arial"/>
        </w:rPr>
        <w:lastRenderedPageBreak/>
        <w:t>Health Utilities Database; SMC</w:t>
      </w:r>
      <w:r w:rsidR="003335CA">
        <w:rPr>
          <w:rFonts w:ascii="Arial" w:hAnsi="Arial" w:cs="Arial"/>
        </w:rPr>
        <w:t>:</w:t>
      </w:r>
      <w:r w:rsidR="003335CA" w:rsidRPr="008F7DB4">
        <w:rPr>
          <w:rFonts w:ascii="Arial" w:hAnsi="Arial" w:cs="Arial"/>
        </w:rPr>
        <w:t xml:space="preserve"> </w:t>
      </w:r>
      <w:r w:rsidRPr="008F7DB4">
        <w:rPr>
          <w:rFonts w:ascii="Arial" w:hAnsi="Arial" w:cs="Arial"/>
        </w:rPr>
        <w:t>Scottish Medicines Consortium; TSC</w:t>
      </w:r>
      <w:r w:rsidR="003335CA">
        <w:rPr>
          <w:rFonts w:ascii="Arial" w:hAnsi="Arial" w:cs="Arial"/>
        </w:rPr>
        <w:t>:</w:t>
      </w:r>
      <w:r w:rsidR="003335CA" w:rsidRPr="008F7DB4">
        <w:rPr>
          <w:rFonts w:ascii="Arial" w:hAnsi="Arial" w:cs="Arial"/>
        </w:rPr>
        <w:t xml:space="preserve"> </w:t>
      </w:r>
      <w:r w:rsidRPr="008F7DB4">
        <w:rPr>
          <w:rFonts w:ascii="Arial" w:hAnsi="Arial" w:cs="Arial"/>
        </w:rPr>
        <w:t>tuberous sclerosis complex; WCN</w:t>
      </w:r>
      <w:r w:rsidR="003335CA">
        <w:rPr>
          <w:rFonts w:ascii="Arial" w:hAnsi="Arial" w:cs="Arial"/>
        </w:rPr>
        <w:t>:</w:t>
      </w:r>
      <w:r w:rsidR="003335CA" w:rsidRPr="008F7DB4">
        <w:rPr>
          <w:rFonts w:ascii="Arial" w:hAnsi="Arial" w:cs="Arial"/>
        </w:rPr>
        <w:t xml:space="preserve"> </w:t>
      </w:r>
      <w:r w:rsidRPr="008F7DB4">
        <w:rPr>
          <w:rFonts w:ascii="Arial" w:hAnsi="Arial" w:cs="Arial"/>
        </w:rPr>
        <w:t>World Congress of Neurology (2017 and 2019 congresses); York CRD</w:t>
      </w:r>
      <w:r w:rsidR="003335CA">
        <w:rPr>
          <w:rFonts w:ascii="Arial" w:hAnsi="Arial" w:cs="Arial"/>
        </w:rPr>
        <w:t>:</w:t>
      </w:r>
      <w:r w:rsidR="003335CA" w:rsidRPr="008F7DB4">
        <w:rPr>
          <w:rFonts w:ascii="Arial" w:hAnsi="Arial" w:cs="Arial"/>
        </w:rPr>
        <w:t xml:space="preserve"> </w:t>
      </w:r>
      <w:r w:rsidRPr="008F7DB4">
        <w:rPr>
          <w:rFonts w:ascii="Arial" w:hAnsi="Arial" w:cs="Arial"/>
        </w:rPr>
        <w:t xml:space="preserve">University of York Centre for Reviews and Dissemination (NHS Economic Evaluation Database 1968 to April 2015 and HTA search) </w:t>
      </w:r>
    </w:p>
    <w:p w14:paraId="16A74327" w14:textId="77777777" w:rsidR="002A70F2" w:rsidRPr="008F7DB4" w:rsidRDefault="002A70F2" w:rsidP="002A70F2">
      <w:pPr>
        <w:sectPr w:rsidR="002A70F2" w:rsidRPr="008F7DB4" w:rsidSect="002A70F2">
          <w:pgSz w:w="16838" w:h="11906" w:orient="landscape"/>
          <w:pgMar w:top="1440" w:right="1440" w:bottom="1440" w:left="1440" w:header="709" w:footer="709" w:gutter="0"/>
          <w:cols w:space="708"/>
          <w:docGrid w:linePitch="360"/>
        </w:sectPr>
      </w:pPr>
    </w:p>
    <w:p w14:paraId="29C7F980" w14:textId="5AD424A6" w:rsidR="002A70F2" w:rsidRPr="008F7DB4" w:rsidRDefault="00326864" w:rsidP="0037024B">
      <w:pPr>
        <w:pStyle w:val="Heading1"/>
        <w:rPr>
          <w:rFonts w:eastAsia="Calibri"/>
        </w:rPr>
      </w:pPr>
      <w:r w:rsidRPr="008F7DB4">
        <w:rPr>
          <w:rFonts w:eastAsia="Calibri"/>
        </w:rPr>
        <w:lastRenderedPageBreak/>
        <w:t>Online additional table S3</w:t>
      </w:r>
      <w:r w:rsidRPr="008F7DB4">
        <w:t xml:space="preserve">. </w:t>
      </w:r>
      <w:r w:rsidR="002A70F2" w:rsidRPr="008F7DB4">
        <w:rPr>
          <w:b w:val="0"/>
          <w:bCs/>
        </w:rPr>
        <w:t>Additional epidemiology search strategy</w:t>
      </w:r>
    </w:p>
    <w:tbl>
      <w:tblPr>
        <w:tblStyle w:val="TableGrid"/>
        <w:tblW w:w="144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708"/>
        <w:gridCol w:w="10206"/>
        <w:gridCol w:w="1984"/>
      </w:tblGrid>
      <w:tr w:rsidR="002A70F2" w:rsidRPr="008F7DB4" w14:paraId="65627E01" w14:textId="77777777" w:rsidTr="000F2F69">
        <w:trPr>
          <w:trHeight w:val="567"/>
        </w:trPr>
        <w:tc>
          <w:tcPr>
            <w:tcW w:w="1560" w:type="dxa"/>
            <w:tcBorders>
              <w:top w:val="single" w:sz="4" w:space="0" w:color="auto"/>
              <w:bottom w:val="single" w:sz="4" w:space="0" w:color="auto"/>
            </w:tcBorders>
            <w:shd w:val="clear" w:color="auto" w:fill="auto"/>
            <w:noWrap/>
            <w:hideMark/>
          </w:tcPr>
          <w:p w14:paraId="77BB5E2A" w14:textId="77777777" w:rsidR="002A70F2" w:rsidRPr="008F7DB4" w:rsidRDefault="002A70F2" w:rsidP="000F2F69">
            <w:pPr>
              <w:spacing w:after="120"/>
              <w:ind w:hanging="820"/>
              <w:rPr>
                <w:rFonts w:eastAsia="Times New Roman" w:cs="Arial"/>
                <w:b/>
                <w:lang w:eastAsia="en-GB"/>
              </w:rPr>
            </w:pPr>
            <w:r w:rsidRPr="008F7DB4">
              <w:rPr>
                <w:rFonts w:eastAsia="Times New Roman" w:cs="Arial"/>
                <w:b/>
                <w:lang w:eastAsia="en-GB"/>
              </w:rPr>
              <w:t>Database</w:t>
            </w:r>
          </w:p>
        </w:tc>
        <w:tc>
          <w:tcPr>
            <w:tcW w:w="708" w:type="dxa"/>
            <w:tcBorders>
              <w:top w:val="single" w:sz="4" w:space="0" w:color="auto"/>
              <w:bottom w:val="single" w:sz="4" w:space="0" w:color="auto"/>
            </w:tcBorders>
            <w:shd w:val="clear" w:color="auto" w:fill="auto"/>
            <w:noWrap/>
            <w:hideMark/>
          </w:tcPr>
          <w:p w14:paraId="6A187A13" w14:textId="77777777" w:rsidR="002A70F2" w:rsidRPr="008F7DB4" w:rsidRDefault="002A70F2" w:rsidP="000F2F69">
            <w:pPr>
              <w:spacing w:after="120"/>
              <w:ind w:left="0" w:firstLine="0"/>
              <w:rPr>
                <w:rFonts w:eastAsia="Times New Roman" w:cs="Arial"/>
                <w:b/>
                <w:lang w:eastAsia="en-GB"/>
              </w:rPr>
            </w:pPr>
            <w:r w:rsidRPr="008F7DB4">
              <w:rPr>
                <w:rFonts w:eastAsia="Times New Roman" w:cs="Arial"/>
                <w:b/>
                <w:lang w:eastAsia="en-GB"/>
              </w:rPr>
              <w:t>#</w:t>
            </w:r>
          </w:p>
        </w:tc>
        <w:tc>
          <w:tcPr>
            <w:tcW w:w="10206" w:type="dxa"/>
            <w:tcBorders>
              <w:top w:val="single" w:sz="4" w:space="0" w:color="auto"/>
              <w:bottom w:val="single" w:sz="4" w:space="0" w:color="auto"/>
            </w:tcBorders>
            <w:shd w:val="clear" w:color="auto" w:fill="auto"/>
            <w:hideMark/>
          </w:tcPr>
          <w:p w14:paraId="48101ED1" w14:textId="77777777" w:rsidR="002A70F2" w:rsidRPr="008F7DB4" w:rsidRDefault="002A70F2" w:rsidP="000F2F69">
            <w:pPr>
              <w:spacing w:after="120"/>
              <w:ind w:left="0" w:firstLine="0"/>
              <w:rPr>
                <w:rFonts w:eastAsia="Times New Roman" w:cs="Arial"/>
                <w:b/>
                <w:lang w:eastAsia="en-GB"/>
              </w:rPr>
            </w:pPr>
            <w:r w:rsidRPr="008F7DB4">
              <w:rPr>
                <w:rFonts w:eastAsia="Times New Roman" w:cs="Arial"/>
                <w:b/>
                <w:lang w:eastAsia="en-GB"/>
              </w:rPr>
              <w:t xml:space="preserve">Search </w:t>
            </w:r>
            <w:r w:rsidRPr="008F7DB4">
              <w:rPr>
                <w:rFonts w:eastAsia="Times New Roman"/>
                <w:b/>
                <w:lang w:eastAsia="en-GB"/>
              </w:rPr>
              <w:t>terms</w:t>
            </w:r>
          </w:p>
        </w:tc>
        <w:tc>
          <w:tcPr>
            <w:tcW w:w="1984" w:type="dxa"/>
            <w:tcBorders>
              <w:top w:val="single" w:sz="4" w:space="0" w:color="auto"/>
              <w:bottom w:val="single" w:sz="4" w:space="0" w:color="auto"/>
            </w:tcBorders>
            <w:shd w:val="clear" w:color="auto" w:fill="auto"/>
            <w:noWrap/>
            <w:hideMark/>
          </w:tcPr>
          <w:p w14:paraId="2D7B11B1" w14:textId="77777777" w:rsidR="002A70F2" w:rsidRPr="008F7DB4" w:rsidRDefault="002A70F2" w:rsidP="000F2F69">
            <w:pPr>
              <w:spacing w:after="120"/>
              <w:ind w:left="0" w:firstLine="0"/>
              <w:rPr>
                <w:rFonts w:cs="Arial"/>
                <w:b/>
              </w:rPr>
            </w:pPr>
            <w:r w:rsidRPr="008F7DB4">
              <w:rPr>
                <w:rFonts w:cs="Arial"/>
                <w:b/>
              </w:rPr>
              <w:t>Number of hits (26 April 2023)</w:t>
            </w:r>
          </w:p>
        </w:tc>
      </w:tr>
      <w:tr w:rsidR="002A70F2" w:rsidRPr="008F7DB4" w14:paraId="0B06443C" w14:textId="77777777" w:rsidTr="000F2F69">
        <w:trPr>
          <w:trHeight w:val="567"/>
        </w:trPr>
        <w:tc>
          <w:tcPr>
            <w:tcW w:w="1560" w:type="dxa"/>
            <w:vMerge w:val="restart"/>
            <w:tcBorders>
              <w:top w:val="single" w:sz="4" w:space="0" w:color="auto"/>
            </w:tcBorders>
            <w:shd w:val="clear" w:color="auto" w:fill="auto"/>
            <w:noWrap/>
            <w:hideMark/>
          </w:tcPr>
          <w:p w14:paraId="0E88C9E1" w14:textId="77777777" w:rsidR="002A70F2" w:rsidRPr="008F7DB4" w:rsidRDefault="002A70F2" w:rsidP="000F2F69">
            <w:pPr>
              <w:spacing w:after="120"/>
              <w:ind w:hanging="820"/>
              <w:rPr>
                <w:rFonts w:eastAsia="Times New Roman" w:cs="Arial"/>
                <w:b/>
                <w:lang w:eastAsia="en-GB"/>
              </w:rPr>
            </w:pPr>
            <w:r w:rsidRPr="008F7DB4">
              <w:rPr>
                <w:rFonts w:eastAsia="Times New Roman" w:cs="Arial"/>
                <w:b/>
                <w:lang w:eastAsia="en-GB"/>
              </w:rPr>
              <w:t>PubMed</w:t>
            </w:r>
          </w:p>
        </w:tc>
        <w:tc>
          <w:tcPr>
            <w:tcW w:w="708" w:type="dxa"/>
            <w:tcBorders>
              <w:top w:val="single" w:sz="4" w:space="0" w:color="auto"/>
            </w:tcBorders>
            <w:shd w:val="clear" w:color="auto" w:fill="auto"/>
            <w:noWrap/>
            <w:hideMark/>
          </w:tcPr>
          <w:p w14:paraId="30B5643A" w14:textId="77777777" w:rsidR="002A70F2" w:rsidRPr="008F7DB4" w:rsidRDefault="002A70F2" w:rsidP="000F2F69">
            <w:pPr>
              <w:spacing w:after="120"/>
              <w:ind w:left="0" w:firstLine="0"/>
              <w:rPr>
                <w:rFonts w:eastAsia="Times New Roman" w:cs="Arial"/>
                <w:b/>
                <w:lang w:eastAsia="en-GB"/>
              </w:rPr>
            </w:pPr>
            <w:r w:rsidRPr="008F7DB4">
              <w:rPr>
                <w:rFonts w:eastAsia="Times New Roman" w:cs="Arial"/>
                <w:b/>
                <w:lang w:eastAsia="en-GB"/>
              </w:rPr>
              <w:t>#1 </w:t>
            </w:r>
          </w:p>
        </w:tc>
        <w:tc>
          <w:tcPr>
            <w:tcW w:w="10206" w:type="dxa"/>
            <w:tcBorders>
              <w:top w:val="single" w:sz="4" w:space="0" w:color="auto"/>
            </w:tcBorders>
            <w:shd w:val="clear" w:color="auto" w:fill="auto"/>
            <w:hideMark/>
          </w:tcPr>
          <w:p w14:paraId="39D2D458" w14:textId="77777777" w:rsidR="002A70F2" w:rsidRPr="008F7DB4" w:rsidRDefault="002A70F2" w:rsidP="000F2F69">
            <w:pPr>
              <w:spacing w:after="120"/>
              <w:ind w:left="0" w:firstLine="0"/>
              <w:rPr>
                <w:rFonts w:eastAsia="Times New Roman" w:cs="Arial"/>
                <w:lang w:eastAsia="en-GB"/>
              </w:rPr>
            </w:pPr>
            <w:r w:rsidRPr="008F7DB4">
              <w:rPr>
                <w:rFonts w:eastAsia="Times New Roman" w:cs="Arial"/>
                <w:lang w:eastAsia="en-GB"/>
              </w:rPr>
              <w:t>"tuberous sclerosis"[MeSH] OR "Tuberous sclerosis"[Title/Abstract] OR TSC[Title/Abstract]</w:t>
            </w:r>
          </w:p>
        </w:tc>
        <w:tc>
          <w:tcPr>
            <w:tcW w:w="1984" w:type="dxa"/>
            <w:tcBorders>
              <w:top w:val="single" w:sz="4" w:space="0" w:color="auto"/>
            </w:tcBorders>
            <w:shd w:val="clear" w:color="auto" w:fill="auto"/>
            <w:noWrap/>
            <w:hideMark/>
          </w:tcPr>
          <w:p w14:paraId="6829148D" w14:textId="77777777" w:rsidR="002A70F2" w:rsidRPr="008F7DB4" w:rsidRDefault="002A70F2" w:rsidP="000F2F69">
            <w:pPr>
              <w:spacing w:after="120"/>
              <w:ind w:left="0" w:firstLine="0"/>
              <w:rPr>
                <w:rFonts w:eastAsia="Times New Roman" w:cs="Arial"/>
                <w:lang w:eastAsia="en-GB"/>
              </w:rPr>
            </w:pPr>
            <w:r w:rsidRPr="008F7DB4">
              <w:rPr>
                <w:rFonts w:cs="Arial"/>
              </w:rPr>
              <w:t>12,587</w:t>
            </w:r>
          </w:p>
        </w:tc>
      </w:tr>
      <w:tr w:rsidR="002A70F2" w:rsidRPr="008F7DB4" w14:paraId="18E41F5D" w14:textId="77777777" w:rsidTr="000F2F69">
        <w:trPr>
          <w:trHeight w:val="567"/>
        </w:trPr>
        <w:tc>
          <w:tcPr>
            <w:tcW w:w="1560" w:type="dxa"/>
            <w:vMerge/>
            <w:shd w:val="clear" w:color="auto" w:fill="auto"/>
            <w:noWrap/>
            <w:hideMark/>
          </w:tcPr>
          <w:p w14:paraId="0A747190" w14:textId="77777777" w:rsidR="002A70F2" w:rsidRPr="008F7DB4" w:rsidRDefault="002A70F2" w:rsidP="000F2F69">
            <w:pPr>
              <w:spacing w:after="120"/>
              <w:ind w:hanging="820"/>
              <w:rPr>
                <w:rFonts w:eastAsia="Times New Roman" w:cs="Arial"/>
                <w:lang w:eastAsia="en-GB"/>
              </w:rPr>
            </w:pPr>
          </w:p>
        </w:tc>
        <w:tc>
          <w:tcPr>
            <w:tcW w:w="708" w:type="dxa"/>
            <w:shd w:val="clear" w:color="auto" w:fill="auto"/>
            <w:noWrap/>
            <w:hideMark/>
          </w:tcPr>
          <w:p w14:paraId="30356AE5" w14:textId="77777777" w:rsidR="002A70F2" w:rsidRPr="008F7DB4" w:rsidRDefault="002A70F2" w:rsidP="000F2F69">
            <w:pPr>
              <w:spacing w:after="120"/>
              <w:ind w:left="0" w:firstLine="0"/>
              <w:rPr>
                <w:rFonts w:eastAsia="Times New Roman" w:cs="Arial"/>
                <w:b/>
                <w:lang w:eastAsia="en-GB"/>
              </w:rPr>
            </w:pPr>
            <w:r w:rsidRPr="008F7DB4">
              <w:rPr>
                <w:rFonts w:eastAsia="Times New Roman" w:cs="Arial"/>
                <w:b/>
                <w:lang w:eastAsia="en-GB"/>
              </w:rPr>
              <w:t>#2 </w:t>
            </w:r>
          </w:p>
        </w:tc>
        <w:tc>
          <w:tcPr>
            <w:tcW w:w="10206" w:type="dxa"/>
            <w:shd w:val="clear" w:color="auto" w:fill="auto"/>
            <w:hideMark/>
          </w:tcPr>
          <w:p w14:paraId="0C5294E8" w14:textId="77777777" w:rsidR="002A70F2" w:rsidRPr="008F7DB4" w:rsidRDefault="002A70F2" w:rsidP="000F2F69">
            <w:pPr>
              <w:spacing w:after="120"/>
              <w:ind w:left="0" w:firstLine="0"/>
              <w:rPr>
                <w:rFonts w:eastAsia="Times New Roman" w:cs="Arial"/>
                <w:lang w:eastAsia="en-GB"/>
              </w:rPr>
            </w:pPr>
            <w:r w:rsidRPr="008F7DB4">
              <w:rPr>
                <w:rFonts w:eastAsia="Times New Roman" w:cs="Arial"/>
                <w:lang w:eastAsia="en-GB"/>
              </w:rPr>
              <w:t>Incidence[MeSH] OR incidence[Title/Abstract] OR Prevalence[MeSH] OR prevalence[Title/Abstract] OR Diagnosis[MeSH] OR diagnosis[Title/Abstract] OR diagnoses[Title/Abstract]</w:t>
            </w:r>
          </w:p>
        </w:tc>
        <w:tc>
          <w:tcPr>
            <w:tcW w:w="1984" w:type="dxa"/>
            <w:shd w:val="clear" w:color="auto" w:fill="auto"/>
            <w:noWrap/>
            <w:hideMark/>
          </w:tcPr>
          <w:p w14:paraId="57274738" w14:textId="77777777" w:rsidR="002A70F2" w:rsidRPr="008F7DB4" w:rsidRDefault="002A70F2" w:rsidP="000F2F69">
            <w:pPr>
              <w:spacing w:after="120"/>
              <w:ind w:left="0" w:firstLine="0"/>
              <w:rPr>
                <w:rFonts w:eastAsia="Times New Roman" w:cs="Arial"/>
                <w:lang w:eastAsia="en-GB"/>
              </w:rPr>
            </w:pPr>
            <w:r w:rsidRPr="008F7DB4">
              <w:rPr>
                <w:rFonts w:cs="Arial"/>
              </w:rPr>
              <w:t>11,325,750</w:t>
            </w:r>
          </w:p>
        </w:tc>
      </w:tr>
      <w:tr w:rsidR="002A70F2" w:rsidRPr="008F7DB4" w14:paraId="45D8A022" w14:textId="77777777" w:rsidTr="006314FF">
        <w:trPr>
          <w:trHeight w:val="349"/>
        </w:trPr>
        <w:tc>
          <w:tcPr>
            <w:tcW w:w="1560" w:type="dxa"/>
            <w:vMerge/>
            <w:shd w:val="clear" w:color="auto" w:fill="auto"/>
            <w:noWrap/>
            <w:hideMark/>
          </w:tcPr>
          <w:p w14:paraId="0293FB78" w14:textId="77777777" w:rsidR="002A70F2" w:rsidRPr="008F7DB4" w:rsidRDefault="002A70F2" w:rsidP="000F2F69">
            <w:pPr>
              <w:spacing w:after="120"/>
              <w:ind w:hanging="820"/>
              <w:rPr>
                <w:rFonts w:eastAsia="Times New Roman" w:cs="Arial"/>
                <w:lang w:eastAsia="en-GB"/>
              </w:rPr>
            </w:pPr>
          </w:p>
        </w:tc>
        <w:tc>
          <w:tcPr>
            <w:tcW w:w="708" w:type="dxa"/>
            <w:shd w:val="clear" w:color="auto" w:fill="auto"/>
            <w:noWrap/>
            <w:hideMark/>
          </w:tcPr>
          <w:p w14:paraId="0222E56B" w14:textId="77777777" w:rsidR="002A70F2" w:rsidRPr="008F7DB4" w:rsidRDefault="002A70F2" w:rsidP="000F2F69">
            <w:pPr>
              <w:spacing w:after="120"/>
              <w:ind w:left="0" w:firstLine="0"/>
              <w:rPr>
                <w:rFonts w:eastAsia="Times New Roman" w:cs="Arial"/>
                <w:b/>
                <w:lang w:eastAsia="en-GB"/>
              </w:rPr>
            </w:pPr>
            <w:r w:rsidRPr="008F7DB4">
              <w:rPr>
                <w:rFonts w:eastAsia="Times New Roman" w:cs="Arial"/>
                <w:b/>
                <w:lang w:eastAsia="en-GB"/>
              </w:rPr>
              <w:t>#3 </w:t>
            </w:r>
          </w:p>
        </w:tc>
        <w:tc>
          <w:tcPr>
            <w:tcW w:w="10206" w:type="dxa"/>
            <w:shd w:val="clear" w:color="auto" w:fill="auto"/>
            <w:hideMark/>
          </w:tcPr>
          <w:p w14:paraId="0FC7DD8B" w14:textId="77777777" w:rsidR="002A70F2" w:rsidRPr="008F7DB4" w:rsidRDefault="002A70F2" w:rsidP="000F2F69">
            <w:pPr>
              <w:spacing w:after="120"/>
              <w:ind w:left="0" w:firstLine="0"/>
              <w:rPr>
                <w:rFonts w:eastAsia="Times New Roman" w:cs="Arial"/>
                <w:lang w:eastAsia="en-GB"/>
              </w:rPr>
            </w:pPr>
            <w:r w:rsidRPr="008F7DB4">
              <w:rPr>
                <w:rFonts w:eastAsia="Times New Roman" w:cs="Arial"/>
                <w:lang w:eastAsia="en-GB"/>
              </w:rPr>
              <w:t>#1 AND #2</w:t>
            </w:r>
          </w:p>
        </w:tc>
        <w:tc>
          <w:tcPr>
            <w:tcW w:w="1984" w:type="dxa"/>
            <w:shd w:val="clear" w:color="auto" w:fill="auto"/>
            <w:noWrap/>
            <w:hideMark/>
          </w:tcPr>
          <w:p w14:paraId="018AD34B" w14:textId="77777777" w:rsidR="002A70F2" w:rsidRPr="008F7DB4" w:rsidRDefault="002A70F2" w:rsidP="000F2F69">
            <w:pPr>
              <w:spacing w:after="120"/>
              <w:ind w:left="0" w:firstLine="0"/>
              <w:rPr>
                <w:rFonts w:eastAsia="Times New Roman" w:cs="Arial"/>
                <w:lang w:eastAsia="en-GB"/>
              </w:rPr>
            </w:pPr>
            <w:r w:rsidRPr="008F7DB4">
              <w:rPr>
                <w:rFonts w:cs="Arial"/>
              </w:rPr>
              <w:t>6,001</w:t>
            </w:r>
          </w:p>
        </w:tc>
      </w:tr>
      <w:tr w:rsidR="002A70F2" w:rsidRPr="008F7DB4" w14:paraId="08F648B3" w14:textId="77777777" w:rsidTr="000F2F69">
        <w:trPr>
          <w:trHeight w:val="567"/>
        </w:trPr>
        <w:tc>
          <w:tcPr>
            <w:tcW w:w="1560" w:type="dxa"/>
            <w:vMerge/>
            <w:shd w:val="clear" w:color="auto" w:fill="auto"/>
            <w:noWrap/>
            <w:hideMark/>
          </w:tcPr>
          <w:p w14:paraId="22840F5E" w14:textId="77777777" w:rsidR="002A70F2" w:rsidRPr="008F7DB4" w:rsidRDefault="002A70F2" w:rsidP="000F2F69">
            <w:pPr>
              <w:spacing w:after="120"/>
              <w:ind w:hanging="820"/>
              <w:rPr>
                <w:rFonts w:eastAsia="Times New Roman" w:cs="Arial"/>
                <w:lang w:eastAsia="en-GB"/>
              </w:rPr>
            </w:pPr>
          </w:p>
        </w:tc>
        <w:tc>
          <w:tcPr>
            <w:tcW w:w="708" w:type="dxa"/>
            <w:shd w:val="clear" w:color="auto" w:fill="auto"/>
            <w:noWrap/>
            <w:hideMark/>
          </w:tcPr>
          <w:p w14:paraId="3F4E3BE0" w14:textId="77777777" w:rsidR="002A70F2" w:rsidRPr="008F7DB4" w:rsidRDefault="002A70F2" w:rsidP="000F2F69">
            <w:pPr>
              <w:spacing w:after="120"/>
              <w:ind w:left="0" w:firstLine="0"/>
              <w:rPr>
                <w:rFonts w:eastAsia="Times New Roman" w:cs="Arial"/>
                <w:b/>
                <w:lang w:eastAsia="en-GB"/>
              </w:rPr>
            </w:pPr>
            <w:r w:rsidRPr="008F7DB4">
              <w:rPr>
                <w:rFonts w:eastAsia="Times New Roman" w:cs="Arial"/>
                <w:b/>
                <w:lang w:eastAsia="en-GB"/>
              </w:rPr>
              <w:t>#4 </w:t>
            </w:r>
          </w:p>
        </w:tc>
        <w:tc>
          <w:tcPr>
            <w:tcW w:w="10206" w:type="dxa"/>
            <w:shd w:val="clear" w:color="auto" w:fill="auto"/>
            <w:hideMark/>
          </w:tcPr>
          <w:p w14:paraId="375BD917" w14:textId="77777777" w:rsidR="002A70F2" w:rsidRPr="008F7DB4" w:rsidRDefault="002A70F2" w:rsidP="000F2F69">
            <w:pPr>
              <w:spacing w:after="120"/>
              <w:ind w:left="0" w:firstLine="0"/>
              <w:rPr>
                <w:rFonts w:eastAsia="Times New Roman" w:cs="Arial"/>
                <w:lang w:eastAsia="en-GB"/>
              </w:rPr>
            </w:pPr>
            <w:r w:rsidRPr="008F7DB4">
              <w:rPr>
                <w:rFonts w:eastAsia="Times New Roman" w:cs="Arial"/>
                <w:lang w:eastAsia="en-GB"/>
              </w:rPr>
              <w:t>database*[Title/Abstract] OR Registries[MeSH] OR register*[Title/Abstract] OR registr*[Title/Abstract] OR national[Title/Abstract] OR international[Title/Abstract] OR "Cohort Studies"[MeSH] OR "cohort analysis"[Title/Abstract:~2] OR "cohort analyses"[Title/Abstract:~2] OR "cohorts analysis"[Title/Abstract:~2] OR "cohorts analyses"[Title/Abstract:~2]</w:t>
            </w:r>
          </w:p>
        </w:tc>
        <w:tc>
          <w:tcPr>
            <w:tcW w:w="1984" w:type="dxa"/>
            <w:shd w:val="clear" w:color="auto" w:fill="auto"/>
            <w:noWrap/>
            <w:hideMark/>
          </w:tcPr>
          <w:p w14:paraId="59A42397" w14:textId="77777777" w:rsidR="002A70F2" w:rsidRPr="008F7DB4" w:rsidRDefault="002A70F2" w:rsidP="000F2F69">
            <w:pPr>
              <w:spacing w:after="120"/>
              <w:ind w:left="0" w:firstLine="0"/>
              <w:rPr>
                <w:rFonts w:eastAsia="Times New Roman" w:cs="Arial"/>
                <w:lang w:eastAsia="en-GB"/>
              </w:rPr>
            </w:pPr>
            <w:r w:rsidRPr="008F7DB4">
              <w:rPr>
                <w:rFonts w:cs="Arial"/>
              </w:rPr>
              <w:t>4,089,822</w:t>
            </w:r>
          </w:p>
        </w:tc>
      </w:tr>
      <w:tr w:rsidR="002A70F2" w:rsidRPr="008F7DB4" w14:paraId="4167CAF1" w14:textId="77777777" w:rsidTr="000F2F69">
        <w:trPr>
          <w:trHeight w:val="567"/>
        </w:trPr>
        <w:tc>
          <w:tcPr>
            <w:tcW w:w="1560" w:type="dxa"/>
            <w:vMerge/>
            <w:shd w:val="clear" w:color="auto" w:fill="auto"/>
            <w:noWrap/>
            <w:hideMark/>
          </w:tcPr>
          <w:p w14:paraId="6B4FC3A1" w14:textId="77777777" w:rsidR="002A70F2" w:rsidRPr="008F7DB4" w:rsidRDefault="002A70F2" w:rsidP="000F2F69">
            <w:pPr>
              <w:spacing w:after="120"/>
              <w:ind w:hanging="820"/>
              <w:rPr>
                <w:rFonts w:eastAsia="Times New Roman" w:cs="Arial"/>
                <w:lang w:eastAsia="en-GB"/>
              </w:rPr>
            </w:pPr>
          </w:p>
        </w:tc>
        <w:tc>
          <w:tcPr>
            <w:tcW w:w="708" w:type="dxa"/>
            <w:shd w:val="clear" w:color="auto" w:fill="auto"/>
            <w:noWrap/>
            <w:hideMark/>
          </w:tcPr>
          <w:p w14:paraId="6E10F810" w14:textId="77777777" w:rsidR="002A70F2" w:rsidRPr="008F7DB4" w:rsidRDefault="002A70F2" w:rsidP="000F2F69">
            <w:pPr>
              <w:spacing w:after="120"/>
              <w:ind w:left="0" w:firstLine="0"/>
              <w:rPr>
                <w:rFonts w:eastAsia="Times New Roman" w:cs="Arial"/>
                <w:b/>
                <w:lang w:eastAsia="en-GB"/>
              </w:rPr>
            </w:pPr>
            <w:r w:rsidRPr="008F7DB4">
              <w:rPr>
                <w:rFonts w:eastAsia="Times New Roman" w:cs="Arial"/>
                <w:b/>
                <w:lang w:eastAsia="en-GB"/>
              </w:rPr>
              <w:t>#5 </w:t>
            </w:r>
          </w:p>
        </w:tc>
        <w:tc>
          <w:tcPr>
            <w:tcW w:w="10206" w:type="dxa"/>
            <w:shd w:val="clear" w:color="auto" w:fill="auto"/>
            <w:hideMark/>
          </w:tcPr>
          <w:p w14:paraId="1C097254" w14:textId="77777777" w:rsidR="002A70F2" w:rsidRPr="008F7DB4" w:rsidRDefault="002A70F2" w:rsidP="000F2F69">
            <w:pPr>
              <w:spacing w:after="120"/>
              <w:ind w:left="0" w:firstLine="0"/>
              <w:rPr>
                <w:rFonts w:eastAsia="Times New Roman" w:cs="Arial"/>
                <w:lang w:eastAsia="en-GB"/>
              </w:rPr>
            </w:pPr>
            <w:r w:rsidRPr="008F7DB4">
              <w:rPr>
                <w:rFonts w:eastAsia="Times New Roman" w:cs="Arial"/>
                <w:lang w:eastAsia="en-GB"/>
              </w:rPr>
              <w:t>#3 AND #4</w:t>
            </w:r>
          </w:p>
        </w:tc>
        <w:tc>
          <w:tcPr>
            <w:tcW w:w="1984" w:type="dxa"/>
            <w:shd w:val="clear" w:color="auto" w:fill="auto"/>
            <w:noWrap/>
            <w:hideMark/>
          </w:tcPr>
          <w:p w14:paraId="3173C560" w14:textId="77777777" w:rsidR="002A70F2" w:rsidRPr="008F7DB4" w:rsidRDefault="002A70F2" w:rsidP="000F2F69">
            <w:pPr>
              <w:spacing w:after="120"/>
              <w:ind w:left="0" w:firstLine="0"/>
              <w:rPr>
                <w:rFonts w:eastAsia="Times New Roman" w:cs="Arial"/>
                <w:lang w:eastAsia="en-GB"/>
              </w:rPr>
            </w:pPr>
            <w:r w:rsidRPr="008F7DB4">
              <w:rPr>
                <w:rFonts w:cs="Arial"/>
              </w:rPr>
              <w:t>1,158</w:t>
            </w:r>
          </w:p>
        </w:tc>
      </w:tr>
      <w:tr w:rsidR="002A70F2" w:rsidRPr="008F7DB4" w14:paraId="7824FFC0" w14:textId="77777777" w:rsidTr="000F2F69">
        <w:trPr>
          <w:trHeight w:val="567"/>
        </w:trPr>
        <w:tc>
          <w:tcPr>
            <w:tcW w:w="1560" w:type="dxa"/>
            <w:vMerge/>
            <w:shd w:val="clear" w:color="auto" w:fill="auto"/>
            <w:noWrap/>
            <w:hideMark/>
          </w:tcPr>
          <w:p w14:paraId="45E15BF0" w14:textId="77777777" w:rsidR="002A70F2" w:rsidRPr="008F7DB4" w:rsidRDefault="002A70F2" w:rsidP="000F2F69">
            <w:pPr>
              <w:spacing w:after="120"/>
              <w:ind w:hanging="820"/>
              <w:rPr>
                <w:rFonts w:eastAsia="Times New Roman" w:cs="Arial"/>
                <w:lang w:eastAsia="en-GB"/>
              </w:rPr>
            </w:pPr>
          </w:p>
        </w:tc>
        <w:tc>
          <w:tcPr>
            <w:tcW w:w="708" w:type="dxa"/>
            <w:shd w:val="clear" w:color="auto" w:fill="auto"/>
            <w:noWrap/>
            <w:hideMark/>
          </w:tcPr>
          <w:p w14:paraId="7190DE9A" w14:textId="77777777" w:rsidR="002A70F2" w:rsidRPr="008F7DB4" w:rsidRDefault="002A70F2" w:rsidP="000F2F69">
            <w:pPr>
              <w:spacing w:after="120"/>
              <w:ind w:left="0" w:firstLine="0"/>
              <w:rPr>
                <w:rFonts w:eastAsia="Times New Roman" w:cs="Arial"/>
                <w:b/>
                <w:lang w:eastAsia="en-GB"/>
              </w:rPr>
            </w:pPr>
            <w:r w:rsidRPr="008F7DB4">
              <w:rPr>
                <w:rFonts w:eastAsia="Times New Roman" w:cs="Arial"/>
                <w:b/>
                <w:lang w:eastAsia="en-GB"/>
              </w:rPr>
              <w:t>#6</w:t>
            </w:r>
          </w:p>
        </w:tc>
        <w:tc>
          <w:tcPr>
            <w:tcW w:w="10206" w:type="dxa"/>
            <w:shd w:val="clear" w:color="auto" w:fill="auto"/>
            <w:noWrap/>
            <w:hideMark/>
          </w:tcPr>
          <w:p w14:paraId="5DB8A0AC" w14:textId="77777777" w:rsidR="002A70F2" w:rsidRPr="008F7DB4" w:rsidRDefault="002A70F2" w:rsidP="000F2F69">
            <w:pPr>
              <w:spacing w:after="120"/>
              <w:ind w:left="0" w:firstLine="0"/>
              <w:rPr>
                <w:rFonts w:eastAsia="Times New Roman" w:cs="Arial"/>
                <w:lang w:eastAsia="en-GB"/>
              </w:rPr>
            </w:pPr>
            <w:r w:rsidRPr="008F7DB4">
              <w:rPr>
                <w:rFonts w:eastAsia="Times New Roman" w:cs="Arial"/>
                <w:lang w:eastAsia="en-GB"/>
              </w:rPr>
              <w:t>#5 Filters applied: Abstract, Humans</w:t>
            </w:r>
          </w:p>
        </w:tc>
        <w:tc>
          <w:tcPr>
            <w:tcW w:w="1984" w:type="dxa"/>
            <w:shd w:val="clear" w:color="auto" w:fill="auto"/>
            <w:noWrap/>
            <w:hideMark/>
          </w:tcPr>
          <w:p w14:paraId="0EF8C187" w14:textId="77777777" w:rsidR="002A70F2" w:rsidRPr="008F7DB4" w:rsidRDefault="002A70F2" w:rsidP="000F2F69">
            <w:pPr>
              <w:spacing w:after="120"/>
              <w:ind w:left="0" w:firstLine="0"/>
              <w:rPr>
                <w:rFonts w:eastAsia="Times New Roman" w:cs="Arial"/>
                <w:lang w:eastAsia="en-GB"/>
              </w:rPr>
            </w:pPr>
            <w:r w:rsidRPr="008F7DB4">
              <w:rPr>
                <w:rFonts w:cs="Arial"/>
              </w:rPr>
              <w:t>1,074</w:t>
            </w:r>
          </w:p>
        </w:tc>
      </w:tr>
      <w:tr w:rsidR="002A70F2" w:rsidRPr="008F7DB4" w14:paraId="02189307" w14:textId="77777777" w:rsidTr="000F2F69">
        <w:trPr>
          <w:trHeight w:val="567"/>
        </w:trPr>
        <w:tc>
          <w:tcPr>
            <w:tcW w:w="1560" w:type="dxa"/>
            <w:vMerge w:val="restart"/>
            <w:tcBorders>
              <w:bottom w:val="single" w:sz="4" w:space="0" w:color="auto"/>
            </w:tcBorders>
            <w:shd w:val="clear" w:color="auto" w:fill="auto"/>
            <w:noWrap/>
            <w:hideMark/>
          </w:tcPr>
          <w:p w14:paraId="3E74734B" w14:textId="77777777" w:rsidR="002A70F2" w:rsidRPr="008F7DB4" w:rsidRDefault="002A70F2" w:rsidP="000F2F69">
            <w:pPr>
              <w:spacing w:after="120"/>
              <w:ind w:hanging="820"/>
              <w:rPr>
                <w:rFonts w:eastAsia="Times New Roman" w:cs="Arial"/>
                <w:b/>
                <w:lang w:eastAsia="en-GB"/>
              </w:rPr>
            </w:pPr>
            <w:r w:rsidRPr="008F7DB4">
              <w:rPr>
                <w:rFonts w:eastAsia="Times New Roman" w:cs="Arial"/>
                <w:b/>
                <w:lang w:eastAsia="en-GB"/>
              </w:rPr>
              <w:t>EMBASE</w:t>
            </w:r>
          </w:p>
        </w:tc>
        <w:tc>
          <w:tcPr>
            <w:tcW w:w="708" w:type="dxa"/>
            <w:shd w:val="clear" w:color="auto" w:fill="auto"/>
            <w:noWrap/>
            <w:hideMark/>
          </w:tcPr>
          <w:p w14:paraId="1477D88B" w14:textId="77777777" w:rsidR="002A70F2" w:rsidRPr="008F7DB4" w:rsidRDefault="002A70F2" w:rsidP="000F2F69">
            <w:pPr>
              <w:spacing w:after="120"/>
              <w:ind w:left="0" w:firstLine="0"/>
              <w:rPr>
                <w:rFonts w:eastAsia="Times New Roman" w:cs="Arial"/>
                <w:b/>
                <w:lang w:eastAsia="en-GB"/>
              </w:rPr>
            </w:pPr>
            <w:r w:rsidRPr="008F7DB4">
              <w:rPr>
                <w:rFonts w:eastAsia="Times New Roman" w:cs="Arial"/>
                <w:b/>
                <w:lang w:eastAsia="en-GB"/>
              </w:rPr>
              <w:t>#1 </w:t>
            </w:r>
          </w:p>
        </w:tc>
        <w:tc>
          <w:tcPr>
            <w:tcW w:w="10206" w:type="dxa"/>
            <w:shd w:val="clear" w:color="auto" w:fill="auto"/>
            <w:hideMark/>
          </w:tcPr>
          <w:p w14:paraId="54BB0D3C" w14:textId="77777777" w:rsidR="002A70F2" w:rsidRPr="008F7DB4" w:rsidRDefault="002A70F2" w:rsidP="000F2F69">
            <w:pPr>
              <w:spacing w:after="120"/>
              <w:ind w:left="0" w:firstLine="0"/>
              <w:rPr>
                <w:rFonts w:eastAsia="Times New Roman" w:cs="Arial"/>
                <w:lang w:eastAsia="en-GB"/>
              </w:rPr>
            </w:pPr>
            <w:r w:rsidRPr="008F7DB4">
              <w:rPr>
                <w:rFonts w:eastAsia="Times New Roman" w:cs="Arial"/>
                <w:lang w:eastAsia="en-GB"/>
              </w:rPr>
              <w:t>('tuberous sclerosis'/exp OR 'tuberous sclerosis':ab,ti OR tsc:ab,ti) AND [humans]/lim AND [abstracts]/lim</w:t>
            </w:r>
          </w:p>
        </w:tc>
        <w:tc>
          <w:tcPr>
            <w:tcW w:w="1984" w:type="dxa"/>
            <w:shd w:val="clear" w:color="auto" w:fill="auto"/>
            <w:noWrap/>
            <w:hideMark/>
          </w:tcPr>
          <w:p w14:paraId="26F78E3D" w14:textId="77777777" w:rsidR="002A70F2" w:rsidRPr="008F7DB4" w:rsidRDefault="002A70F2" w:rsidP="000F2F69">
            <w:pPr>
              <w:spacing w:after="120"/>
              <w:ind w:left="0" w:firstLine="0"/>
              <w:rPr>
                <w:rFonts w:eastAsia="Times New Roman" w:cs="Arial"/>
                <w:lang w:eastAsia="en-GB"/>
              </w:rPr>
            </w:pPr>
            <w:r w:rsidRPr="008F7DB4">
              <w:rPr>
                <w:rFonts w:cs="Arial"/>
              </w:rPr>
              <w:t>12,076</w:t>
            </w:r>
          </w:p>
        </w:tc>
      </w:tr>
      <w:tr w:rsidR="002A70F2" w:rsidRPr="008F7DB4" w14:paraId="76486E34" w14:textId="77777777" w:rsidTr="000F2F69">
        <w:trPr>
          <w:trHeight w:val="567"/>
        </w:trPr>
        <w:tc>
          <w:tcPr>
            <w:tcW w:w="1560" w:type="dxa"/>
            <w:vMerge/>
            <w:tcBorders>
              <w:bottom w:val="single" w:sz="4" w:space="0" w:color="auto"/>
            </w:tcBorders>
            <w:shd w:val="clear" w:color="auto" w:fill="auto"/>
            <w:noWrap/>
            <w:hideMark/>
          </w:tcPr>
          <w:p w14:paraId="03CD375B" w14:textId="77777777" w:rsidR="002A70F2" w:rsidRPr="008F7DB4" w:rsidRDefault="002A70F2" w:rsidP="000F2F69">
            <w:pPr>
              <w:spacing w:after="120"/>
              <w:ind w:hanging="820"/>
              <w:rPr>
                <w:rFonts w:eastAsia="Times New Roman" w:cs="Arial"/>
                <w:lang w:eastAsia="en-GB"/>
              </w:rPr>
            </w:pPr>
          </w:p>
        </w:tc>
        <w:tc>
          <w:tcPr>
            <w:tcW w:w="708" w:type="dxa"/>
            <w:shd w:val="clear" w:color="auto" w:fill="auto"/>
            <w:noWrap/>
            <w:hideMark/>
          </w:tcPr>
          <w:p w14:paraId="72D1604B" w14:textId="77777777" w:rsidR="002A70F2" w:rsidRPr="008F7DB4" w:rsidRDefault="002A70F2" w:rsidP="000F2F69">
            <w:pPr>
              <w:spacing w:after="120"/>
              <w:ind w:left="0" w:firstLine="0"/>
              <w:rPr>
                <w:rFonts w:eastAsia="Times New Roman" w:cs="Arial"/>
                <w:b/>
                <w:lang w:eastAsia="en-GB"/>
              </w:rPr>
            </w:pPr>
            <w:r w:rsidRPr="008F7DB4">
              <w:rPr>
                <w:rFonts w:eastAsia="Times New Roman" w:cs="Arial"/>
                <w:b/>
                <w:lang w:eastAsia="en-GB"/>
              </w:rPr>
              <w:t>#2 </w:t>
            </w:r>
          </w:p>
        </w:tc>
        <w:tc>
          <w:tcPr>
            <w:tcW w:w="10206" w:type="dxa"/>
            <w:shd w:val="clear" w:color="auto" w:fill="auto"/>
            <w:hideMark/>
          </w:tcPr>
          <w:p w14:paraId="656823F5" w14:textId="77777777" w:rsidR="002A70F2" w:rsidRPr="008F7DB4" w:rsidRDefault="002A70F2" w:rsidP="000F2F69">
            <w:pPr>
              <w:spacing w:after="120"/>
              <w:ind w:left="0" w:firstLine="0"/>
              <w:rPr>
                <w:rFonts w:eastAsia="Times New Roman" w:cs="Arial"/>
                <w:lang w:eastAsia="en-GB"/>
              </w:rPr>
            </w:pPr>
            <w:r w:rsidRPr="008F7DB4">
              <w:rPr>
                <w:rFonts w:eastAsia="Times New Roman" w:cs="Arial"/>
                <w:lang w:eastAsia="en-GB"/>
              </w:rPr>
              <w:t>('incidence'/exp OR 'incidence':ab,ti OR 'prevalence'/exp OR 'prevalence':ab,ti OR 'diagnosis'/exp OR 'diagnosis':ab,ti) AND ([humans]/lim AND [abstracts]/lim)</w:t>
            </w:r>
          </w:p>
        </w:tc>
        <w:tc>
          <w:tcPr>
            <w:tcW w:w="1984" w:type="dxa"/>
            <w:shd w:val="clear" w:color="auto" w:fill="auto"/>
            <w:noWrap/>
            <w:hideMark/>
          </w:tcPr>
          <w:p w14:paraId="67384F55" w14:textId="77777777" w:rsidR="002A70F2" w:rsidRPr="008F7DB4" w:rsidRDefault="002A70F2" w:rsidP="000F2F69">
            <w:pPr>
              <w:spacing w:after="120"/>
              <w:ind w:left="0" w:firstLine="0"/>
              <w:rPr>
                <w:rFonts w:eastAsia="Times New Roman" w:cs="Arial"/>
                <w:lang w:eastAsia="en-GB"/>
              </w:rPr>
            </w:pPr>
            <w:r w:rsidRPr="008F7DB4">
              <w:rPr>
                <w:rFonts w:cs="Arial"/>
              </w:rPr>
              <w:t>7,565,389</w:t>
            </w:r>
          </w:p>
        </w:tc>
      </w:tr>
      <w:tr w:rsidR="002A70F2" w:rsidRPr="008F7DB4" w14:paraId="0550EBFE" w14:textId="77777777" w:rsidTr="000F2F69">
        <w:trPr>
          <w:trHeight w:val="567"/>
        </w:trPr>
        <w:tc>
          <w:tcPr>
            <w:tcW w:w="1560" w:type="dxa"/>
            <w:vMerge/>
            <w:tcBorders>
              <w:bottom w:val="single" w:sz="4" w:space="0" w:color="auto"/>
            </w:tcBorders>
            <w:shd w:val="clear" w:color="auto" w:fill="auto"/>
            <w:noWrap/>
            <w:hideMark/>
          </w:tcPr>
          <w:p w14:paraId="53B8CA88" w14:textId="77777777" w:rsidR="002A70F2" w:rsidRPr="008F7DB4" w:rsidRDefault="002A70F2" w:rsidP="000F2F69">
            <w:pPr>
              <w:spacing w:after="120"/>
              <w:ind w:hanging="820"/>
              <w:rPr>
                <w:rFonts w:eastAsia="Times New Roman" w:cs="Arial"/>
                <w:lang w:eastAsia="en-GB"/>
              </w:rPr>
            </w:pPr>
          </w:p>
        </w:tc>
        <w:tc>
          <w:tcPr>
            <w:tcW w:w="708" w:type="dxa"/>
            <w:shd w:val="clear" w:color="auto" w:fill="auto"/>
            <w:noWrap/>
            <w:hideMark/>
          </w:tcPr>
          <w:p w14:paraId="733EB72B" w14:textId="77777777" w:rsidR="002A70F2" w:rsidRPr="008F7DB4" w:rsidRDefault="002A70F2" w:rsidP="000F2F69">
            <w:pPr>
              <w:spacing w:after="120"/>
              <w:ind w:left="0" w:firstLine="0"/>
              <w:rPr>
                <w:rFonts w:eastAsia="Times New Roman" w:cs="Arial"/>
                <w:b/>
                <w:lang w:eastAsia="en-GB"/>
              </w:rPr>
            </w:pPr>
            <w:r w:rsidRPr="008F7DB4">
              <w:rPr>
                <w:rFonts w:eastAsia="Times New Roman" w:cs="Arial"/>
                <w:b/>
                <w:lang w:eastAsia="en-GB"/>
              </w:rPr>
              <w:t>#3 </w:t>
            </w:r>
          </w:p>
        </w:tc>
        <w:tc>
          <w:tcPr>
            <w:tcW w:w="10206" w:type="dxa"/>
            <w:shd w:val="clear" w:color="auto" w:fill="auto"/>
            <w:hideMark/>
          </w:tcPr>
          <w:p w14:paraId="4805DED0" w14:textId="77777777" w:rsidR="002A70F2" w:rsidRPr="008F7DB4" w:rsidRDefault="002A70F2" w:rsidP="000F2F69">
            <w:pPr>
              <w:spacing w:after="120"/>
              <w:ind w:left="0" w:firstLine="0"/>
              <w:rPr>
                <w:rFonts w:eastAsia="Times New Roman" w:cs="Arial"/>
                <w:lang w:eastAsia="en-GB"/>
              </w:rPr>
            </w:pPr>
            <w:r w:rsidRPr="008F7DB4">
              <w:rPr>
                <w:rFonts w:eastAsia="Times New Roman" w:cs="Arial"/>
                <w:lang w:eastAsia="en-GB"/>
              </w:rPr>
              <w:t>#1 AND #2 </w:t>
            </w:r>
          </w:p>
        </w:tc>
        <w:tc>
          <w:tcPr>
            <w:tcW w:w="1984" w:type="dxa"/>
            <w:shd w:val="clear" w:color="auto" w:fill="auto"/>
            <w:noWrap/>
            <w:hideMark/>
          </w:tcPr>
          <w:p w14:paraId="2441A483" w14:textId="77777777" w:rsidR="002A70F2" w:rsidRPr="008F7DB4" w:rsidRDefault="002A70F2" w:rsidP="000F2F69">
            <w:pPr>
              <w:spacing w:after="120"/>
              <w:ind w:left="0" w:firstLine="0"/>
              <w:rPr>
                <w:rFonts w:eastAsia="Times New Roman" w:cs="Arial"/>
                <w:lang w:eastAsia="en-GB"/>
              </w:rPr>
            </w:pPr>
            <w:r w:rsidRPr="008F7DB4">
              <w:rPr>
                <w:rFonts w:cs="Arial"/>
              </w:rPr>
              <w:t>6,914</w:t>
            </w:r>
          </w:p>
        </w:tc>
      </w:tr>
      <w:tr w:rsidR="002A70F2" w:rsidRPr="008F7DB4" w14:paraId="768E6717" w14:textId="77777777" w:rsidTr="000F2F69">
        <w:trPr>
          <w:trHeight w:val="567"/>
        </w:trPr>
        <w:tc>
          <w:tcPr>
            <w:tcW w:w="1560" w:type="dxa"/>
            <w:vMerge/>
            <w:tcBorders>
              <w:bottom w:val="single" w:sz="4" w:space="0" w:color="auto"/>
            </w:tcBorders>
            <w:shd w:val="clear" w:color="auto" w:fill="auto"/>
            <w:noWrap/>
            <w:hideMark/>
          </w:tcPr>
          <w:p w14:paraId="0C7A1DCF" w14:textId="77777777" w:rsidR="002A70F2" w:rsidRPr="008F7DB4" w:rsidRDefault="002A70F2" w:rsidP="000F2F69">
            <w:pPr>
              <w:spacing w:after="120"/>
              <w:ind w:hanging="820"/>
              <w:rPr>
                <w:rFonts w:eastAsia="Times New Roman" w:cs="Arial"/>
                <w:lang w:eastAsia="en-GB"/>
              </w:rPr>
            </w:pPr>
          </w:p>
        </w:tc>
        <w:tc>
          <w:tcPr>
            <w:tcW w:w="708" w:type="dxa"/>
            <w:shd w:val="clear" w:color="auto" w:fill="auto"/>
            <w:noWrap/>
            <w:hideMark/>
          </w:tcPr>
          <w:p w14:paraId="43D639F5" w14:textId="77777777" w:rsidR="002A70F2" w:rsidRPr="008F7DB4" w:rsidRDefault="002A70F2" w:rsidP="000F2F69">
            <w:pPr>
              <w:spacing w:after="120"/>
              <w:ind w:left="0" w:firstLine="0"/>
              <w:rPr>
                <w:rFonts w:eastAsia="Times New Roman" w:cs="Arial"/>
                <w:b/>
                <w:lang w:eastAsia="en-GB"/>
              </w:rPr>
            </w:pPr>
            <w:r w:rsidRPr="008F7DB4">
              <w:rPr>
                <w:rFonts w:eastAsia="Times New Roman" w:cs="Arial"/>
                <w:b/>
                <w:lang w:eastAsia="en-GB"/>
              </w:rPr>
              <w:t>#4 </w:t>
            </w:r>
          </w:p>
        </w:tc>
        <w:tc>
          <w:tcPr>
            <w:tcW w:w="10206" w:type="dxa"/>
            <w:shd w:val="clear" w:color="auto" w:fill="auto"/>
            <w:hideMark/>
          </w:tcPr>
          <w:p w14:paraId="0C7A48D8" w14:textId="77777777" w:rsidR="002A70F2" w:rsidRPr="008F7DB4" w:rsidRDefault="002A70F2" w:rsidP="000F2F69">
            <w:pPr>
              <w:spacing w:after="120"/>
              <w:ind w:left="0" w:firstLine="0"/>
              <w:rPr>
                <w:rFonts w:eastAsia="Times New Roman" w:cs="Arial"/>
                <w:lang w:eastAsia="en-GB"/>
              </w:rPr>
            </w:pPr>
            <w:r w:rsidRPr="008F7DB4">
              <w:rPr>
                <w:rFonts w:eastAsia="Times New Roman" w:cs="Arial"/>
                <w:lang w:eastAsia="en-GB"/>
              </w:rPr>
              <w:t>(database:ab,ti OR 'register'/exp OR 'register':ab,ti OR registry:ab,ti OR 'disease registry'/exp OR 'disease registry':ab,ti OR national:ab,ti OR international:ab,ti OR 'cohort analysis'/exp OR 'cohort analysis':ab,ti) AND ([humans]/lim AND [abstracts]/lim)</w:t>
            </w:r>
          </w:p>
        </w:tc>
        <w:tc>
          <w:tcPr>
            <w:tcW w:w="1984" w:type="dxa"/>
            <w:shd w:val="clear" w:color="auto" w:fill="auto"/>
            <w:noWrap/>
            <w:hideMark/>
          </w:tcPr>
          <w:p w14:paraId="4A493BF8" w14:textId="77777777" w:rsidR="002A70F2" w:rsidRPr="008F7DB4" w:rsidRDefault="002A70F2" w:rsidP="000F2F69">
            <w:pPr>
              <w:spacing w:after="120"/>
              <w:ind w:left="0" w:firstLine="0"/>
              <w:rPr>
                <w:rFonts w:eastAsia="Times New Roman" w:cs="Arial"/>
                <w:lang w:eastAsia="en-GB"/>
              </w:rPr>
            </w:pPr>
            <w:r w:rsidRPr="008F7DB4">
              <w:rPr>
                <w:rFonts w:cs="Arial"/>
              </w:rPr>
              <w:t>2,571,490</w:t>
            </w:r>
          </w:p>
        </w:tc>
      </w:tr>
      <w:tr w:rsidR="002A70F2" w:rsidRPr="008F7DB4" w14:paraId="59FE54CA" w14:textId="77777777" w:rsidTr="000F2F69">
        <w:trPr>
          <w:trHeight w:val="567"/>
        </w:trPr>
        <w:tc>
          <w:tcPr>
            <w:tcW w:w="1560" w:type="dxa"/>
            <w:vMerge/>
            <w:tcBorders>
              <w:bottom w:val="single" w:sz="4" w:space="0" w:color="auto"/>
            </w:tcBorders>
            <w:shd w:val="clear" w:color="auto" w:fill="auto"/>
            <w:noWrap/>
            <w:hideMark/>
          </w:tcPr>
          <w:p w14:paraId="5015E0EE" w14:textId="77777777" w:rsidR="002A70F2" w:rsidRPr="008F7DB4" w:rsidRDefault="002A70F2" w:rsidP="000F2F69">
            <w:pPr>
              <w:spacing w:after="120"/>
              <w:ind w:hanging="820"/>
              <w:rPr>
                <w:rFonts w:eastAsia="Times New Roman" w:cs="Arial"/>
                <w:lang w:eastAsia="en-GB"/>
              </w:rPr>
            </w:pPr>
          </w:p>
        </w:tc>
        <w:tc>
          <w:tcPr>
            <w:tcW w:w="708" w:type="dxa"/>
            <w:tcBorders>
              <w:bottom w:val="single" w:sz="4" w:space="0" w:color="auto"/>
            </w:tcBorders>
            <w:shd w:val="clear" w:color="auto" w:fill="auto"/>
            <w:noWrap/>
            <w:hideMark/>
          </w:tcPr>
          <w:p w14:paraId="7262E2CC" w14:textId="77777777" w:rsidR="002A70F2" w:rsidRPr="008F7DB4" w:rsidRDefault="002A70F2" w:rsidP="000F2F69">
            <w:pPr>
              <w:spacing w:after="120"/>
              <w:ind w:left="0" w:firstLine="0"/>
              <w:rPr>
                <w:rFonts w:eastAsia="Times New Roman" w:cs="Arial"/>
                <w:b/>
                <w:lang w:eastAsia="en-GB"/>
              </w:rPr>
            </w:pPr>
            <w:r w:rsidRPr="008F7DB4">
              <w:rPr>
                <w:rFonts w:eastAsia="Times New Roman" w:cs="Arial"/>
                <w:b/>
                <w:lang w:eastAsia="en-GB"/>
              </w:rPr>
              <w:t>#5 </w:t>
            </w:r>
          </w:p>
        </w:tc>
        <w:tc>
          <w:tcPr>
            <w:tcW w:w="10206" w:type="dxa"/>
            <w:tcBorders>
              <w:bottom w:val="single" w:sz="4" w:space="0" w:color="auto"/>
            </w:tcBorders>
            <w:shd w:val="clear" w:color="auto" w:fill="auto"/>
            <w:hideMark/>
          </w:tcPr>
          <w:p w14:paraId="56A3B23B" w14:textId="77777777" w:rsidR="002A70F2" w:rsidRPr="008F7DB4" w:rsidRDefault="002A70F2" w:rsidP="000F2F69">
            <w:pPr>
              <w:spacing w:after="120"/>
              <w:ind w:left="0" w:firstLine="0"/>
              <w:rPr>
                <w:rFonts w:eastAsia="Times New Roman" w:cs="Arial"/>
                <w:lang w:eastAsia="en-GB"/>
              </w:rPr>
            </w:pPr>
            <w:r w:rsidRPr="008F7DB4">
              <w:rPr>
                <w:rFonts w:eastAsia="Times New Roman" w:cs="Arial"/>
                <w:lang w:eastAsia="en-GB"/>
              </w:rPr>
              <w:t>#3 AND #4 </w:t>
            </w:r>
          </w:p>
        </w:tc>
        <w:tc>
          <w:tcPr>
            <w:tcW w:w="1984" w:type="dxa"/>
            <w:tcBorders>
              <w:bottom w:val="single" w:sz="4" w:space="0" w:color="auto"/>
            </w:tcBorders>
            <w:shd w:val="clear" w:color="auto" w:fill="auto"/>
            <w:noWrap/>
            <w:hideMark/>
          </w:tcPr>
          <w:p w14:paraId="60F960AA" w14:textId="77777777" w:rsidR="002A70F2" w:rsidRPr="008F7DB4" w:rsidRDefault="002A70F2" w:rsidP="000F2F69">
            <w:pPr>
              <w:spacing w:after="120"/>
              <w:ind w:left="0" w:firstLine="0"/>
              <w:rPr>
                <w:rFonts w:eastAsia="Times New Roman" w:cs="Arial"/>
                <w:lang w:eastAsia="en-GB"/>
              </w:rPr>
            </w:pPr>
            <w:r w:rsidRPr="008F7DB4">
              <w:rPr>
                <w:rFonts w:cs="Arial"/>
              </w:rPr>
              <w:t>744</w:t>
            </w:r>
          </w:p>
        </w:tc>
      </w:tr>
    </w:tbl>
    <w:p w14:paraId="0D07ACF7" w14:textId="337EF479" w:rsidR="00431A66" w:rsidRDefault="002A70F2" w:rsidP="002A70F2">
      <w:pPr>
        <w:rPr>
          <w:rFonts w:ascii="Arial" w:hAnsi="Arial" w:cs="Arial"/>
        </w:rPr>
      </w:pPr>
      <w:r w:rsidRPr="008F7DB4">
        <w:rPr>
          <w:rFonts w:ascii="Arial" w:hAnsi="Arial" w:cs="Arial"/>
        </w:rPr>
        <w:lastRenderedPageBreak/>
        <w:t>EMBASE</w:t>
      </w:r>
      <w:r w:rsidR="001D7FC8">
        <w:rPr>
          <w:rFonts w:ascii="Arial" w:hAnsi="Arial" w:cs="Arial"/>
        </w:rPr>
        <w:t>:</w:t>
      </w:r>
      <w:r w:rsidR="001D7FC8" w:rsidRPr="008F7DB4">
        <w:rPr>
          <w:rFonts w:ascii="Arial" w:hAnsi="Arial" w:cs="Arial"/>
        </w:rPr>
        <w:t xml:space="preserve"> </w:t>
      </w:r>
      <w:r w:rsidRPr="008F7DB4">
        <w:rPr>
          <w:rFonts w:ascii="Arial" w:hAnsi="Arial" w:cs="Arial"/>
        </w:rPr>
        <w:t>Excerpta Medica dataBASE; TSC</w:t>
      </w:r>
      <w:r w:rsidR="001D7FC8">
        <w:rPr>
          <w:rFonts w:ascii="Arial" w:hAnsi="Arial" w:cs="Arial"/>
        </w:rPr>
        <w:t>:</w:t>
      </w:r>
      <w:r w:rsidR="001D7FC8" w:rsidRPr="008F7DB4">
        <w:rPr>
          <w:rFonts w:ascii="Arial" w:hAnsi="Arial" w:cs="Arial"/>
        </w:rPr>
        <w:t xml:space="preserve"> </w:t>
      </w:r>
      <w:r w:rsidRPr="008F7DB4">
        <w:rPr>
          <w:rFonts w:ascii="Arial" w:hAnsi="Arial" w:cs="Arial"/>
        </w:rPr>
        <w:t>tuberous sclerosis complex</w:t>
      </w:r>
    </w:p>
    <w:p w14:paraId="16D55BEE" w14:textId="77777777" w:rsidR="00431A66" w:rsidRDefault="00431A66">
      <w:pPr>
        <w:rPr>
          <w:rFonts w:ascii="Arial" w:hAnsi="Arial" w:cs="Arial"/>
        </w:rPr>
      </w:pPr>
      <w:r>
        <w:rPr>
          <w:rFonts w:ascii="Arial" w:hAnsi="Arial" w:cs="Arial"/>
        </w:rPr>
        <w:br w:type="page"/>
      </w:r>
    </w:p>
    <w:p w14:paraId="33A024DF" w14:textId="77777777" w:rsidR="00FD11AD" w:rsidRPr="008F7DB4" w:rsidRDefault="00FD11AD" w:rsidP="00473A19">
      <w:pPr>
        <w:pStyle w:val="Heading1"/>
        <w:rPr>
          <w:b w:val="0"/>
          <w:bCs/>
        </w:rPr>
      </w:pPr>
      <w:r w:rsidRPr="008F7DB4">
        <w:rPr>
          <w:rFonts w:eastAsia="Calibri"/>
        </w:rPr>
        <w:lastRenderedPageBreak/>
        <w:t>Online additional table S</w:t>
      </w:r>
      <w:r w:rsidR="00B83086" w:rsidRPr="008F7DB4">
        <w:rPr>
          <w:rFonts w:eastAsia="Calibri"/>
        </w:rPr>
        <w:t>4</w:t>
      </w:r>
      <w:r w:rsidRPr="008F7DB4">
        <w:t xml:space="preserve">. </w:t>
      </w:r>
      <w:r w:rsidR="00473A19" w:rsidRPr="008F7DB4">
        <w:rPr>
          <w:b w:val="0"/>
          <w:bCs/>
        </w:rPr>
        <w:t>Studies excluded after full text screening and entries excluded because of repeated data, lack of suitability for calculation of epilepsy risk, or to focus on TSC-associated epilepsy</w:t>
      </w:r>
    </w:p>
    <w:tbl>
      <w:tblPr>
        <w:tblW w:w="13948" w:type="dxa"/>
        <w:tblLook w:val="04A0" w:firstRow="1" w:lastRow="0" w:firstColumn="1" w:lastColumn="0" w:noHBand="0" w:noVBand="1"/>
      </w:tblPr>
      <w:tblGrid>
        <w:gridCol w:w="6670"/>
        <w:gridCol w:w="1098"/>
        <w:gridCol w:w="1022"/>
        <w:gridCol w:w="857"/>
        <w:gridCol w:w="1067"/>
        <w:gridCol w:w="1354"/>
        <w:gridCol w:w="1093"/>
        <w:gridCol w:w="787"/>
      </w:tblGrid>
      <w:tr w:rsidR="00944BC9" w:rsidRPr="008F7DB4" w14:paraId="0EEC359C" w14:textId="77777777" w:rsidTr="00651343">
        <w:trPr>
          <w:tblHeader/>
        </w:trPr>
        <w:tc>
          <w:tcPr>
            <w:tcW w:w="6670" w:type="dxa"/>
            <w:tcBorders>
              <w:top w:val="single" w:sz="4" w:space="0" w:color="auto"/>
            </w:tcBorders>
            <w:shd w:val="clear" w:color="auto" w:fill="auto"/>
            <w:vAlign w:val="bottom"/>
            <w:hideMark/>
          </w:tcPr>
          <w:p w14:paraId="78728352" w14:textId="77777777" w:rsidR="00944BC9" w:rsidRPr="008F7DB4" w:rsidRDefault="00944BC9" w:rsidP="00651343">
            <w:pPr>
              <w:spacing w:after="120" w:line="240" w:lineRule="auto"/>
              <w:rPr>
                <w:rFonts w:ascii="Arial" w:hAnsi="Arial" w:cs="Arial"/>
                <w:b/>
                <w:bCs/>
                <w:sz w:val="18"/>
                <w:szCs w:val="18"/>
              </w:rPr>
            </w:pPr>
            <w:r w:rsidRPr="008F7DB4">
              <w:rPr>
                <w:rFonts w:ascii="Arial" w:hAnsi="Arial" w:cs="Arial"/>
                <w:b/>
                <w:bCs/>
                <w:sz w:val="18"/>
                <w:szCs w:val="18"/>
              </w:rPr>
              <w:t>Citation</w:t>
            </w:r>
          </w:p>
        </w:tc>
        <w:tc>
          <w:tcPr>
            <w:tcW w:w="7278" w:type="dxa"/>
            <w:gridSpan w:val="7"/>
            <w:tcBorders>
              <w:top w:val="single" w:sz="4" w:space="0" w:color="auto"/>
            </w:tcBorders>
            <w:shd w:val="clear" w:color="auto" w:fill="auto"/>
            <w:vAlign w:val="bottom"/>
            <w:hideMark/>
          </w:tcPr>
          <w:p w14:paraId="5C24E82F" w14:textId="77777777" w:rsidR="00944BC9" w:rsidRPr="008F7DB4" w:rsidRDefault="00944BC9" w:rsidP="00651343">
            <w:pPr>
              <w:spacing w:after="120" w:line="240" w:lineRule="auto"/>
              <w:jc w:val="center"/>
              <w:rPr>
                <w:rFonts w:ascii="Arial" w:hAnsi="Arial" w:cs="Arial"/>
                <w:b/>
                <w:bCs/>
                <w:sz w:val="18"/>
                <w:szCs w:val="18"/>
              </w:rPr>
            </w:pPr>
            <w:r w:rsidRPr="008F7DB4">
              <w:rPr>
                <w:rFonts w:ascii="Arial" w:hAnsi="Arial" w:cs="Arial"/>
                <w:b/>
                <w:bCs/>
                <w:sz w:val="18"/>
                <w:szCs w:val="18"/>
              </w:rPr>
              <w:t>Reason for exclusion</w:t>
            </w:r>
          </w:p>
        </w:tc>
      </w:tr>
      <w:tr w:rsidR="00944BC9" w:rsidRPr="008F7DB4" w14:paraId="2941DA15" w14:textId="77777777" w:rsidTr="00651343">
        <w:trPr>
          <w:tblHeader/>
        </w:trPr>
        <w:tc>
          <w:tcPr>
            <w:tcW w:w="6670" w:type="dxa"/>
            <w:tcBorders>
              <w:bottom w:val="single" w:sz="4" w:space="0" w:color="auto"/>
            </w:tcBorders>
            <w:shd w:val="clear" w:color="auto" w:fill="auto"/>
            <w:vAlign w:val="bottom"/>
          </w:tcPr>
          <w:p w14:paraId="16D14FAE" w14:textId="77777777" w:rsidR="00944BC9" w:rsidRPr="008F7DB4" w:rsidRDefault="00944BC9" w:rsidP="00651343">
            <w:pPr>
              <w:spacing w:after="120" w:line="240" w:lineRule="auto"/>
              <w:rPr>
                <w:rFonts w:ascii="Arial" w:hAnsi="Arial" w:cs="Arial"/>
                <w:b/>
                <w:bCs/>
                <w:sz w:val="18"/>
                <w:szCs w:val="18"/>
              </w:rPr>
            </w:pPr>
          </w:p>
        </w:tc>
        <w:tc>
          <w:tcPr>
            <w:tcW w:w="1098" w:type="dxa"/>
            <w:tcBorders>
              <w:bottom w:val="single" w:sz="4" w:space="0" w:color="auto"/>
            </w:tcBorders>
            <w:shd w:val="clear" w:color="auto" w:fill="auto"/>
            <w:vAlign w:val="bottom"/>
          </w:tcPr>
          <w:p w14:paraId="76EA8DEA" w14:textId="77777777" w:rsidR="00944BC9" w:rsidRPr="008F7DB4" w:rsidRDefault="00944BC9" w:rsidP="00651343">
            <w:pPr>
              <w:spacing w:after="120" w:line="240" w:lineRule="auto"/>
              <w:jc w:val="center"/>
              <w:rPr>
                <w:rFonts w:ascii="Arial" w:hAnsi="Arial" w:cs="Arial"/>
                <w:sz w:val="18"/>
                <w:szCs w:val="18"/>
              </w:rPr>
            </w:pPr>
            <w:r w:rsidRPr="008F7DB4">
              <w:rPr>
                <w:rFonts w:ascii="Arial" w:hAnsi="Arial" w:cs="Arial"/>
                <w:sz w:val="18"/>
                <w:szCs w:val="18"/>
              </w:rPr>
              <w:t>Duplicate</w:t>
            </w:r>
          </w:p>
        </w:tc>
        <w:tc>
          <w:tcPr>
            <w:tcW w:w="1022" w:type="dxa"/>
            <w:tcBorders>
              <w:bottom w:val="single" w:sz="4" w:space="0" w:color="auto"/>
            </w:tcBorders>
            <w:shd w:val="clear" w:color="auto" w:fill="auto"/>
            <w:vAlign w:val="bottom"/>
          </w:tcPr>
          <w:p w14:paraId="1F5343B2" w14:textId="77777777" w:rsidR="00944BC9" w:rsidRPr="008F7DB4" w:rsidRDefault="00944BC9" w:rsidP="00651343">
            <w:pPr>
              <w:spacing w:after="120" w:line="240" w:lineRule="auto"/>
              <w:jc w:val="center"/>
              <w:rPr>
                <w:rFonts w:ascii="Arial" w:hAnsi="Arial" w:cs="Arial"/>
                <w:sz w:val="18"/>
                <w:szCs w:val="18"/>
              </w:rPr>
            </w:pPr>
            <w:r w:rsidRPr="008F7DB4">
              <w:rPr>
                <w:rFonts w:ascii="Arial" w:hAnsi="Arial" w:cs="Arial"/>
                <w:sz w:val="18"/>
                <w:szCs w:val="18"/>
              </w:rPr>
              <w:t>Language</w:t>
            </w:r>
          </w:p>
        </w:tc>
        <w:tc>
          <w:tcPr>
            <w:tcW w:w="857" w:type="dxa"/>
            <w:tcBorders>
              <w:bottom w:val="single" w:sz="4" w:space="0" w:color="auto"/>
            </w:tcBorders>
            <w:vAlign w:val="bottom"/>
          </w:tcPr>
          <w:p w14:paraId="5858B68A" w14:textId="77777777" w:rsidR="00944BC9" w:rsidRPr="008F7DB4" w:rsidRDefault="00944BC9" w:rsidP="00651343">
            <w:pPr>
              <w:spacing w:after="120" w:line="240" w:lineRule="auto"/>
              <w:jc w:val="center"/>
              <w:rPr>
                <w:rFonts w:ascii="Arial" w:hAnsi="Arial" w:cs="Arial"/>
                <w:sz w:val="18"/>
                <w:szCs w:val="18"/>
              </w:rPr>
            </w:pPr>
            <w:r w:rsidRPr="008F7DB4">
              <w:rPr>
                <w:rFonts w:ascii="Arial" w:hAnsi="Arial" w:cs="Arial"/>
                <w:sz w:val="18"/>
                <w:szCs w:val="18"/>
              </w:rPr>
              <w:t>No relevant data</w:t>
            </w:r>
          </w:p>
        </w:tc>
        <w:tc>
          <w:tcPr>
            <w:tcW w:w="1067" w:type="dxa"/>
            <w:tcBorders>
              <w:bottom w:val="single" w:sz="4" w:space="0" w:color="auto"/>
            </w:tcBorders>
            <w:vAlign w:val="bottom"/>
          </w:tcPr>
          <w:p w14:paraId="5E5FB2C8" w14:textId="77777777" w:rsidR="00944BC9" w:rsidRPr="008F7DB4" w:rsidRDefault="00944BC9" w:rsidP="00651343">
            <w:pPr>
              <w:spacing w:after="120" w:line="240" w:lineRule="auto"/>
              <w:jc w:val="center"/>
              <w:rPr>
                <w:rFonts w:ascii="Arial" w:hAnsi="Arial" w:cs="Arial"/>
                <w:sz w:val="18"/>
                <w:szCs w:val="18"/>
              </w:rPr>
            </w:pPr>
            <w:r w:rsidRPr="008F7DB4">
              <w:rPr>
                <w:rFonts w:ascii="Arial" w:hAnsi="Arial" w:cs="Arial"/>
                <w:sz w:val="18"/>
                <w:szCs w:val="18"/>
              </w:rPr>
              <w:t>Population</w:t>
            </w:r>
          </w:p>
        </w:tc>
        <w:tc>
          <w:tcPr>
            <w:tcW w:w="1354" w:type="dxa"/>
            <w:tcBorders>
              <w:bottom w:val="single" w:sz="4" w:space="0" w:color="auto"/>
            </w:tcBorders>
            <w:vAlign w:val="bottom"/>
          </w:tcPr>
          <w:p w14:paraId="185A9D04" w14:textId="7705D75D" w:rsidR="00944BC9" w:rsidRPr="008F7DB4" w:rsidRDefault="00944BC9" w:rsidP="00651343">
            <w:pPr>
              <w:spacing w:after="120" w:line="240" w:lineRule="auto"/>
              <w:jc w:val="center"/>
              <w:rPr>
                <w:rFonts w:ascii="Arial" w:hAnsi="Arial" w:cs="Arial"/>
                <w:sz w:val="18"/>
                <w:szCs w:val="18"/>
                <w:vertAlign w:val="superscript"/>
              </w:rPr>
            </w:pPr>
            <w:r w:rsidRPr="008F7DB4">
              <w:rPr>
                <w:rFonts w:ascii="Arial" w:hAnsi="Arial" w:cs="Arial"/>
                <w:sz w:val="18"/>
                <w:szCs w:val="18"/>
              </w:rPr>
              <w:t>Population not generalisable</w:t>
            </w:r>
            <w:r w:rsidR="001D7FC8" w:rsidRPr="00FF039B">
              <w:rPr>
                <w:rFonts w:ascii="Arial" w:hAnsi="Arial" w:cs="Arial"/>
                <w:sz w:val="18"/>
                <w:szCs w:val="18"/>
                <w:vertAlign w:val="superscript"/>
              </w:rPr>
              <w:t>†</w:t>
            </w:r>
          </w:p>
        </w:tc>
        <w:tc>
          <w:tcPr>
            <w:tcW w:w="1093" w:type="dxa"/>
            <w:tcBorders>
              <w:bottom w:val="single" w:sz="4" w:space="0" w:color="auto"/>
            </w:tcBorders>
            <w:vAlign w:val="bottom"/>
          </w:tcPr>
          <w:p w14:paraId="67466DAE" w14:textId="77777777" w:rsidR="00944BC9" w:rsidRPr="008F7DB4" w:rsidRDefault="00944BC9" w:rsidP="00651343">
            <w:pPr>
              <w:spacing w:after="120" w:line="240" w:lineRule="auto"/>
              <w:jc w:val="center"/>
              <w:rPr>
                <w:rFonts w:ascii="Arial" w:hAnsi="Arial" w:cs="Arial"/>
                <w:sz w:val="18"/>
                <w:szCs w:val="18"/>
              </w:rPr>
            </w:pPr>
            <w:r w:rsidRPr="008F7DB4">
              <w:rPr>
                <w:rFonts w:ascii="Arial" w:hAnsi="Arial" w:cs="Arial"/>
                <w:sz w:val="18"/>
                <w:szCs w:val="18"/>
              </w:rPr>
              <w:t>Secondary publication with no additional data</w:t>
            </w:r>
          </w:p>
        </w:tc>
        <w:tc>
          <w:tcPr>
            <w:tcW w:w="787" w:type="dxa"/>
            <w:tcBorders>
              <w:bottom w:val="single" w:sz="4" w:space="0" w:color="auto"/>
            </w:tcBorders>
            <w:vAlign w:val="bottom"/>
          </w:tcPr>
          <w:p w14:paraId="13EA9424" w14:textId="77777777" w:rsidR="00944BC9" w:rsidRPr="008F7DB4" w:rsidRDefault="00944BC9" w:rsidP="00651343">
            <w:pPr>
              <w:spacing w:after="120" w:line="240" w:lineRule="auto"/>
              <w:jc w:val="center"/>
              <w:rPr>
                <w:rFonts w:ascii="Arial" w:hAnsi="Arial" w:cs="Arial"/>
                <w:sz w:val="18"/>
                <w:szCs w:val="18"/>
              </w:rPr>
            </w:pPr>
            <w:r w:rsidRPr="008F7DB4">
              <w:rPr>
                <w:rFonts w:ascii="Arial" w:hAnsi="Arial" w:cs="Arial"/>
                <w:sz w:val="18"/>
                <w:szCs w:val="18"/>
              </w:rPr>
              <w:t>Size</w:t>
            </w:r>
          </w:p>
        </w:tc>
      </w:tr>
      <w:tr w:rsidR="00944BC9" w:rsidRPr="008F7DB4" w14:paraId="19E63D3B" w14:textId="77777777" w:rsidTr="00651343">
        <w:tc>
          <w:tcPr>
            <w:tcW w:w="6670" w:type="dxa"/>
            <w:tcBorders>
              <w:top w:val="single" w:sz="4" w:space="0" w:color="auto"/>
              <w:bottom w:val="single" w:sz="4" w:space="0" w:color="auto"/>
            </w:tcBorders>
            <w:shd w:val="clear" w:color="auto" w:fill="auto"/>
            <w:vAlign w:val="center"/>
          </w:tcPr>
          <w:p w14:paraId="5E582986" w14:textId="77777777" w:rsidR="00944BC9" w:rsidRPr="008F7DB4" w:rsidRDefault="00944BC9" w:rsidP="00651343">
            <w:pPr>
              <w:spacing w:after="120" w:line="240" w:lineRule="auto"/>
              <w:rPr>
                <w:rFonts w:ascii="Arial" w:hAnsi="Arial" w:cs="Arial"/>
                <w:sz w:val="18"/>
                <w:szCs w:val="18"/>
              </w:rPr>
            </w:pPr>
            <w:r w:rsidRPr="008F7DB4">
              <w:rPr>
                <w:rFonts w:ascii="Arial" w:hAnsi="Arial" w:cs="Arial"/>
                <w:b/>
                <w:bCs/>
                <w:sz w:val="18"/>
                <w:szCs w:val="18"/>
              </w:rPr>
              <w:t>Studies excluded after full text screening</w:t>
            </w:r>
          </w:p>
        </w:tc>
        <w:tc>
          <w:tcPr>
            <w:tcW w:w="1098" w:type="dxa"/>
            <w:tcBorders>
              <w:top w:val="single" w:sz="4" w:space="0" w:color="auto"/>
              <w:bottom w:val="single" w:sz="4" w:space="0" w:color="auto"/>
            </w:tcBorders>
            <w:shd w:val="clear" w:color="auto" w:fill="auto"/>
            <w:vAlign w:val="center"/>
          </w:tcPr>
          <w:p w14:paraId="773DE7F9" w14:textId="77777777" w:rsidR="00944BC9" w:rsidRPr="008F7DB4" w:rsidRDefault="00944BC9" w:rsidP="00651343">
            <w:pPr>
              <w:spacing w:after="120" w:line="240" w:lineRule="auto"/>
              <w:rPr>
                <w:rFonts w:ascii="Arial" w:hAnsi="Arial" w:cs="Arial"/>
                <w:sz w:val="18"/>
                <w:szCs w:val="18"/>
              </w:rPr>
            </w:pPr>
          </w:p>
        </w:tc>
        <w:tc>
          <w:tcPr>
            <w:tcW w:w="1022" w:type="dxa"/>
            <w:tcBorders>
              <w:top w:val="single" w:sz="4" w:space="0" w:color="auto"/>
              <w:bottom w:val="single" w:sz="4" w:space="0" w:color="auto"/>
            </w:tcBorders>
            <w:shd w:val="clear" w:color="auto" w:fill="auto"/>
            <w:vAlign w:val="center"/>
          </w:tcPr>
          <w:p w14:paraId="1CF923AF" w14:textId="77777777" w:rsidR="00944BC9" w:rsidRPr="008F7DB4" w:rsidRDefault="00944BC9" w:rsidP="00651343">
            <w:pPr>
              <w:spacing w:after="120" w:line="240" w:lineRule="auto"/>
              <w:rPr>
                <w:rFonts w:ascii="Arial" w:hAnsi="Arial" w:cs="Arial"/>
                <w:sz w:val="18"/>
                <w:szCs w:val="18"/>
              </w:rPr>
            </w:pPr>
          </w:p>
        </w:tc>
        <w:tc>
          <w:tcPr>
            <w:tcW w:w="857" w:type="dxa"/>
            <w:tcBorders>
              <w:top w:val="single" w:sz="4" w:space="0" w:color="auto"/>
              <w:bottom w:val="single" w:sz="4" w:space="0" w:color="auto"/>
            </w:tcBorders>
          </w:tcPr>
          <w:p w14:paraId="1CDABD87" w14:textId="77777777" w:rsidR="00944BC9" w:rsidRPr="008F7DB4" w:rsidRDefault="00944BC9" w:rsidP="00651343">
            <w:pPr>
              <w:spacing w:after="120" w:line="240" w:lineRule="auto"/>
              <w:rPr>
                <w:rFonts w:ascii="Arial" w:hAnsi="Arial" w:cs="Arial"/>
                <w:sz w:val="18"/>
                <w:szCs w:val="18"/>
              </w:rPr>
            </w:pPr>
          </w:p>
        </w:tc>
        <w:tc>
          <w:tcPr>
            <w:tcW w:w="1067" w:type="dxa"/>
            <w:tcBorders>
              <w:top w:val="single" w:sz="4" w:space="0" w:color="auto"/>
              <w:bottom w:val="single" w:sz="4" w:space="0" w:color="auto"/>
            </w:tcBorders>
          </w:tcPr>
          <w:p w14:paraId="0EA5AC6D" w14:textId="77777777" w:rsidR="00944BC9" w:rsidRPr="008F7DB4" w:rsidRDefault="00944BC9" w:rsidP="00651343">
            <w:pPr>
              <w:spacing w:after="120" w:line="240" w:lineRule="auto"/>
              <w:rPr>
                <w:rFonts w:ascii="Arial" w:hAnsi="Arial" w:cs="Arial"/>
                <w:sz w:val="18"/>
                <w:szCs w:val="18"/>
              </w:rPr>
            </w:pPr>
          </w:p>
        </w:tc>
        <w:tc>
          <w:tcPr>
            <w:tcW w:w="1354" w:type="dxa"/>
            <w:tcBorders>
              <w:top w:val="single" w:sz="4" w:space="0" w:color="auto"/>
              <w:bottom w:val="single" w:sz="4" w:space="0" w:color="auto"/>
            </w:tcBorders>
          </w:tcPr>
          <w:p w14:paraId="04D496E9" w14:textId="77777777" w:rsidR="00944BC9" w:rsidRPr="008F7DB4" w:rsidRDefault="00944BC9" w:rsidP="00651343">
            <w:pPr>
              <w:spacing w:after="120" w:line="240" w:lineRule="auto"/>
              <w:rPr>
                <w:rFonts w:ascii="Arial" w:hAnsi="Arial" w:cs="Arial"/>
                <w:sz w:val="18"/>
                <w:szCs w:val="18"/>
              </w:rPr>
            </w:pPr>
          </w:p>
        </w:tc>
        <w:tc>
          <w:tcPr>
            <w:tcW w:w="1093" w:type="dxa"/>
            <w:tcBorders>
              <w:top w:val="single" w:sz="4" w:space="0" w:color="auto"/>
              <w:bottom w:val="single" w:sz="4" w:space="0" w:color="auto"/>
            </w:tcBorders>
          </w:tcPr>
          <w:p w14:paraId="6AAE1CCB" w14:textId="77777777" w:rsidR="00944BC9" w:rsidRPr="008F7DB4" w:rsidRDefault="00944BC9" w:rsidP="00651343">
            <w:pPr>
              <w:spacing w:after="120" w:line="240" w:lineRule="auto"/>
              <w:rPr>
                <w:rFonts w:ascii="Arial" w:hAnsi="Arial" w:cs="Arial"/>
                <w:sz w:val="18"/>
                <w:szCs w:val="18"/>
              </w:rPr>
            </w:pPr>
          </w:p>
        </w:tc>
        <w:tc>
          <w:tcPr>
            <w:tcW w:w="787" w:type="dxa"/>
            <w:tcBorders>
              <w:top w:val="single" w:sz="4" w:space="0" w:color="auto"/>
              <w:bottom w:val="single" w:sz="4" w:space="0" w:color="auto"/>
            </w:tcBorders>
          </w:tcPr>
          <w:p w14:paraId="349381C5" w14:textId="77777777" w:rsidR="00944BC9" w:rsidRPr="008F7DB4" w:rsidRDefault="00944BC9" w:rsidP="00651343">
            <w:pPr>
              <w:spacing w:after="120" w:line="240" w:lineRule="auto"/>
              <w:rPr>
                <w:rFonts w:ascii="Arial" w:hAnsi="Arial" w:cs="Arial"/>
                <w:sz w:val="18"/>
                <w:szCs w:val="18"/>
              </w:rPr>
            </w:pPr>
          </w:p>
        </w:tc>
      </w:tr>
      <w:tr w:rsidR="00944BC9" w:rsidRPr="008F7DB4" w14:paraId="61B88DB7" w14:textId="77777777" w:rsidTr="00651343">
        <w:tc>
          <w:tcPr>
            <w:tcW w:w="6670" w:type="dxa"/>
            <w:shd w:val="clear" w:color="auto" w:fill="auto"/>
            <w:vAlign w:val="center"/>
            <w:hideMark/>
          </w:tcPr>
          <w:p w14:paraId="3132AA74" w14:textId="55A5FD58" w:rsidR="00944BC9" w:rsidRPr="008F7DB4" w:rsidRDefault="00580F02" w:rsidP="00651343">
            <w:pPr>
              <w:spacing w:after="120" w:line="240" w:lineRule="auto"/>
              <w:rPr>
                <w:rFonts w:ascii="Arial" w:hAnsi="Arial" w:cs="Arial"/>
                <w:sz w:val="18"/>
                <w:szCs w:val="18"/>
              </w:rPr>
            </w:pPr>
            <w:r w:rsidRPr="008F7DB4">
              <w:rPr>
                <w:rFonts w:ascii="Arial" w:hAnsi="Arial" w:cs="Arial"/>
                <w:sz w:val="18"/>
                <w:szCs w:val="18"/>
              </w:rPr>
              <w:t xml:space="preserve">Agata </w:t>
            </w:r>
            <w:r w:rsidR="007E7659" w:rsidRPr="008F7DB4">
              <w:rPr>
                <w:rFonts w:ascii="Arial" w:hAnsi="Arial" w:cs="Arial"/>
                <w:sz w:val="18"/>
                <w:szCs w:val="18"/>
              </w:rPr>
              <w:t xml:space="preserve">1999 </w:t>
            </w:r>
            <w:r w:rsidR="00E52C21" w:rsidRPr="00E52C21">
              <w:rPr>
                <w:rFonts w:ascii="Arial" w:hAnsi="Arial" w:cs="Arial"/>
                <w:sz w:val="18"/>
              </w:rPr>
              <w:t>[1]</w:t>
            </w:r>
          </w:p>
        </w:tc>
        <w:tc>
          <w:tcPr>
            <w:tcW w:w="1098" w:type="dxa"/>
            <w:shd w:val="clear" w:color="auto" w:fill="auto"/>
            <w:vAlign w:val="center"/>
            <w:hideMark/>
          </w:tcPr>
          <w:p w14:paraId="7FC1F61C" w14:textId="77777777" w:rsidR="00944BC9" w:rsidRPr="008F7DB4" w:rsidRDefault="00944BC9" w:rsidP="00651343">
            <w:pPr>
              <w:spacing w:after="120" w:line="240" w:lineRule="auto"/>
              <w:rPr>
                <w:rFonts w:ascii="Arial" w:hAnsi="Arial" w:cs="Arial"/>
                <w:sz w:val="18"/>
                <w:szCs w:val="18"/>
              </w:rPr>
            </w:pPr>
          </w:p>
        </w:tc>
        <w:tc>
          <w:tcPr>
            <w:tcW w:w="1022" w:type="dxa"/>
            <w:shd w:val="clear" w:color="auto" w:fill="auto"/>
            <w:vAlign w:val="center"/>
          </w:tcPr>
          <w:p w14:paraId="4F0B856F" w14:textId="77777777" w:rsidR="00944BC9" w:rsidRPr="008F7DB4" w:rsidRDefault="00944BC9" w:rsidP="00651343">
            <w:pPr>
              <w:spacing w:after="120" w:line="240" w:lineRule="auto"/>
              <w:rPr>
                <w:rFonts w:ascii="Arial" w:hAnsi="Arial" w:cs="Arial"/>
                <w:sz w:val="18"/>
                <w:szCs w:val="18"/>
              </w:rPr>
            </w:pPr>
            <w:r w:rsidRPr="008F7DB4">
              <w:rPr>
                <w:rFonts w:ascii="Arial" w:hAnsi="Arial" w:cs="Arial"/>
                <w:sz w:val="18"/>
                <w:szCs w:val="18"/>
              </w:rPr>
              <w:t>x</w:t>
            </w:r>
          </w:p>
        </w:tc>
        <w:tc>
          <w:tcPr>
            <w:tcW w:w="857" w:type="dxa"/>
          </w:tcPr>
          <w:p w14:paraId="080AD782" w14:textId="77777777" w:rsidR="00944BC9" w:rsidRPr="008F7DB4" w:rsidRDefault="00944BC9" w:rsidP="00651343">
            <w:pPr>
              <w:spacing w:after="120" w:line="240" w:lineRule="auto"/>
              <w:rPr>
                <w:rFonts w:ascii="Arial" w:hAnsi="Arial" w:cs="Arial"/>
                <w:sz w:val="18"/>
                <w:szCs w:val="18"/>
              </w:rPr>
            </w:pPr>
          </w:p>
        </w:tc>
        <w:tc>
          <w:tcPr>
            <w:tcW w:w="1067" w:type="dxa"/>
          </w:tcPr>
          <w:p w14:paraId="22FA4416" w14:textId="77777777" w:rsidR="00944BC9" w:rsidRPr="008F7DB4" w:rsidRDefault="00944BC9" w:rsidP="00651343">
            <w:pPr>
              <w:spacing w:after="120" w:line="240" w:lineRule="auto"/>
              <w:rPr>
                <w:rFonts w:ascii="Arial" w:hAnsi="Arial" w:cs="Arial"/>
                <w:sz w:val="18"/>
                <w:szCs w:val="18"/>
              </w:rPr>
            </w:pPr>
          </w:p>
        </w:tc>
        <w:tc>
          <w:tcPr>
            <w:tcW w:w="1354" w:type="dxa"/>
          </w:tcPr>
          <w:p w14:paraId="7612B9C2" w14:textId="77777777" w:rsidR="00944BC9" w:rsidRPr="008F7DB4" w:rsidRDefault="00944BC9" w:rsidP="00651343">
            <w:pPr>
              <w:spacing w:after="120" w:line="240" w:lineRule="auto"/>
              <w:rPr>
                <w:rFonts w:ascii="Arial" w:hAnsi="Arial" w:cs="Arial"/>
                <w:sz w:val="18"/>
                <w:szCs w:val="18"/>
              </w:rPr>
            </w:pPr>
          </w:p>
        </w:tc>
        <w:tc>
          <w:tcPr>
            <w:tcW w:w="1093" w:type="dxa"/>
          </w:tcPr>
          <w:p w14:paraId="476D4967" w14:textId="77777777" w:rsidR="00944BC9" w:rsidRPr="008F7DB4" w:rsidRDefault="00944BC9" w:rsidP="00651343">
            <w:pPr>
              <w:spacing w:after="120" w:line="240" w:lineRule="auto"/>
              <w:rPr>
                <w:rFonts w:ascii="Arial" w:hAnsi="Arial" w:cs="Arial"/>
                <w:sz w:val="18"/>
                <w:szCs w:val="18"/>
                <w:highlight w:val="yellow"/>
              </w:rPr>
            </w:pPr>
          </w:p>
        </w:tc>
        <w:tc>
          <w:tcPr>
            <w:tcW w:w="787" w:type="dxa"/>
          </w:tcPr>
          <w:p w14:paraId="46A5CD0F" w14:textId="77777777" w:rsidR="00944BC9" w:rsidRPr="008F7DB4" w:rsidRDefault="00944BC9" w:rsidP="00651343">
            <w:pPr>
              <w:spacing w:after="120" w:line="240" w:lineRule="auto"/>
              <w:rPr>
                <w:rFonts w:ascii="Arial" w:hAnsi="Arial" w:cs="Arial"/>
                <w:sz w:val="18"/>
                <w:szCs w:val="18"/>
                <w:highlight w:val="yellow"/>
              </w:rPr>
            </w:pPr>
          </w:p>
        </w:tc>
      </w:tr>
      <w:tr w:rsidR="00944BC9" w:rsidRPr="008F7DB4" w14:paraId="3B66780C" w14:textId="77777777" w:rsidTr="00BC69F3">
        <w:trPr>
          <w:trHeight w:val="294"/>
        </w:trPr>
        <w:tc>
          <w:tcPr>
            <w:tcW w:w="6670" w:type="dxa"/>
            <w:shd w:val="clear" w:color="auto" w:fill="auto"/>
            <w:vAlign w:val="center"/>
            <w:hideMark/>
          </w:tcPr>
          <w:p w14:paraId="00219A73" w14:textId="0ACD35DE" w:rsidR="00944BC9" w:rsidRPr="008F7DB4" w:rsidRDefault="005B15EB" w:rsidP="00651343">
            <w:pPr>
              <w:spacing w:after="120" w:line="240" w:lineRule="auto"/>
              <w:rPr>
                <w:rFonts w:ascii="Arial" w:hAnsi="Arial" w:cs="Arial"/>
                <w:sz w:val="18"/>
                <w:szCs w:val="18"/>
                <w:highlight w:val="yellow"/>
              </w:rPr>
            </w:pPr>
            <w:r w:rsidRPr="008F7DB4">
              <w:rPr>
                <w:rFonts w:ascii="Arial" w:hAnsi="Arial" w:cs="Arial"/>
                <w:sz w:val="18"/>
                <w:szCs w:val="18"/>
              </w:rPr>
              <w:t xml:space="preserve">Aicardi 1996 </w:t>
            </w:r>
            <w:r w:rsidR="00E52C21" w:rsidRPr="00E52C21">
              <w:rPr>
                <w:rFonts w:ascii="Arial" w:hAnsi="Arial" w:cs="Arial"/>
                <w:sz w:val="18"/>
              </w:rPr>
              <w:t>[2]</w:t>
            </w:r>
          </w:p>
        </w:tc>
        <w:tc>
          <w:tcPr>
            <w:tcW w:w="1098" w:type="dxa"/>
            <w:shd w:val="clear" w:color="auto" w:fill="auto"/>
            <w:vAlign w:val="center"/>
            <w:hideMark/>
          </w:tcPr>
          <w:p w14:paraId="242ECFA6" w14:textId="77777777" w:rsidR="00944BC9" w:rsidRPr="008F7DB4" w:rsidRDefault="00944BC9" w:rsidP="00651343">
            <w:pPr>
              <w:spacing w:after="120" w:line="240" w:lineRule="auto"/>
              <w:rPr>
                <w:rFonts w:ascii="Arial" w:hAnsi="Arial" w:cs="Arial"/>
                <w:sz w:val="18"/>
                <w:szCs w:val="18"/>
              </w:rPr>
            </w:pPr>
          </w:p>
        </w:tc>
        <w:tc>
          <w:tcPr>
            <w:tcW w:w="1022" w:type="dxa"/>
            <w:shd w:val="clear" w:color="auto" w:fill="auto"/>
            <w:vAlign w:val="center"/>
          </w:tcPr>
          <w:p w14:paraId="32E0CAAE" w14:textId="77777777" w:rsidR="00944BC9" w:rsidRPr="008F7DB4" w:rsidRDefault="00944BC9" w:rsidP="00651343">
            <w:pPr>
              <w:spacing w:after="120" w:line="240" w:lineRule="auto"/>
              <w:rPr>
                <w:rFonts w:ascii="Arial" w:hAnsi="Arial" w:cs="Arial"/>
                <w:sz w:val="18"/>
                <w:szCs w:val="18"/>
              </w:rPr>
            </w:pPr>
          </w:p>
        </w:tc>
        <w:tc>
          <w:tcPr>
            <w:tcW w:w="857" w:type="dxa"/>
          </w:tcPr>
          <w:p w14:paraId="74CC3FFD" w14:textId="77777777" w:rsidR="00944BC9" w:rsidRPr="008F7DB4" w:rsidRDefault="00944BC9" w:rsidP="00651343">
            <w:pPr>
              <w:spacing w:after="120" w:line="240" w:lineRule="auto"/>
              <w:rPr>
                <w:rFonts w:ascii="Arial" w:hAnsi="Arial" w:cs="Arial"/>
                <w:sz w:val="18"/>
                <w:szCs w:val="18"/>
              </w:rPr>
            </w:pPr>
          </w:p>
        </w:tc>
        <w:tc>
          <w:tcPr>
            <w:tcW w:w="1067" w:type="dxa"/>
          </w:tcPr>
          <w:p w14:paraId="5ABFB163" w14:textId="77777777" w:rsidR="00944BC9" w:rsidRPr="008F7DB4" w:rsidRDefault="00944BC9" w:rsidP="00651343">
            <w:pPr>
              <w:spacing w:after="120" w:line="240" w:lineRule="auto"/>
              <w:rPr>
                <w:rFonts w:ascii="Arial" w:hAnsi="Arial" w:cs="Arial"/>
                <w:sz w:val="18"/>
                <w:szCs w:val="18"/>
              </w:rPr>
            </w:pPr>
            <w:r w:rsidRPr="008F7DB4">
              <w:rPr>
                <w:rFonts w:ascii="Arial" w:hAnsi="Arial" w:cs="Arial"/>
                <w:sz w:val="18"/>
                <w:szCs w:val="18"/>
              </w:rPr>
              <w:t>x</w:t>
            </w:r>
          </w:p>
        </w:tc>
        <w:tc>
          <w:tcPr>
            <w:tcW w:w="1354" w:type="dxa"/>
          </w:tcPr>
          <w:p w14:paraId="07051323" w14:textId="77777777" w:rsidR="00944BC9" w:rsidRPr="008F7DB4" w:rsidRDefault="00944BC9" w:rsidP="00651343">
            <w:pPr>
              <w:spacing w:after="120" w:line="240" w:lineRule="auto"/>
              <w:rPr>
                <w:rFonts w:ascii="Arial" w:hAnsi="Arial" w:cs="Arial"/>
                <w:sz w:val="18"/>
                <w:szCs w:val="18"/>
              </w:rPr>
            </w:pPr>
          </w:p>
        </w:tc>
        <w:tc>
          <w:tcPr>
            <w:tcW w:w="1093" w:type="dxa"/>
          </w:tcPr>
          <w:p w14:paraId="68BBD5F7" w14:textId="77777777" w:rsidR="00944BC9" w:rsidRPr="008F7DB4" w:rsidRDefault="00944BC9" w:rsidP="00651343">
            <w:pPr>
              <w:spacing w:after="120" w:line="240" w:lineRule="auto"/>
              <w:rPr>
                <w:rFonts w:ascii="Arial" w:hAnsi="Arial" w:cs="Arial"/>
                <w:sz w:val="18"/>
                <w:szCs w:val="18"/>
              </w:rPr>
            </w:pPr>
          </w:p>
        </w:tc>
        <w:tc>
          <w:tcPr>
            <w:tcW w:w="787" w:type="dxa"/>
          </w:tcPr>
          <w:p w14:paraId="090C640A" w14:textId="77777777" w:rsidR="00944BC9" w:rsidRPr="008F7DB4" w:rsidRDefault="00944BC9" w:rsidP="00651343">
            <w:pPr>
              <w:spacing w:after="120" w:line="240" w:lineRule="auto"/>
              <w:rPr>
                <w:rFonts w:ascii="Arial" w:hAnsi="Arial" w:cs="Arial"/>
                <w:sz w:val="18"/>
                <w:szCs w:val="18"/>
              </w:rPr>
            </w:pPr>
          </w:p>
        </w:tc>
      </w:tr>
      <w:tr w:rsidR="00944BC9" w:rsidRPr="008F7DB4" w14:paraId="0F6DA4C6" w14:textId="77777777" w:rsidTr="00651343">
        <w:tc>
          <w:tcPr>
            <w:tcW w:w="6670" w:type="dxa"/>
            <w:shd w:val="clear" w:color="auto" w:fill="auto"/>
            <w:vAlign w:val="center"/>
            <w:hideMark/>
          </w:tcPr>
          <w:p w14:paraId="651848D6" w14:textId="4D4946FE" w:rsidR="00944BC9" w:rsidRPr="008F7DB4" w:rsidRDefault="00D42E48" w:rsidP="00651343">
            <w:pPr>
              <w:spacing w:after="120" w:line="240" w:lineRule="auto"/>
              <w:rPr>
                <w:rFonts w:ascii="Arial" w:hAnsi="Arial" w:cs="Arial"/>
                <w:sz w:val="18"/>
                <w:szCs w:val="18"/>
                <w:highlight w:val="yellow"/>
              </w:rPr>
            </w:pPr>
            <w:r w:rsidRPr="008F7DB4">
              <w:rPr>
                <w:rFonts w:ascii="Arial" w:hAnsi="Arial" w:cs="Arial"/>
                <w:sz w:val="18"/>
                <w:szCs w:val="18"/>
              </w:rPr>
              <w:t xml:space="preserve">Alsowat 2021 </w:t>
            </w:r>
            <w:r w:rsidR="00E52C21" w:rsidRPr="00E52C21">
              <w:rPr>
                <w:rFonts w:ascii="Arial" w:hAnsi="Arial" w:cs="Arial"/>
                <w:sz w:val="18"/>
              </w:rPr>
              <w:t>[3]</w:t>
            </w:r>
          </w:p>
        </w:tc>
        <w:tc>
          <w:tcPr>
            <w:tcW w:w="1098" w:type="dxa"/>
            <w:shd w:val="clear" w:color="auto" w:fill="auto"/>
            <w:vAlign w:val="center"/>
            <w:hideMark/>
          </w:tcPr>
          <w:p w14:paraId="6FAF29D5" w14:textId="77777777" w:rsidR="00944BC9" w:rsidRPr="008F7DB4" w:rsidRDefault="00944BC9" w:rsidP="00651343">
            <w:pPr>
              <w:spacing w:after="120" w:line="240" w:lineRule="auto"/>
              <w:rPr>
                <w:rFonts w:ascii="Arial" w:hAnsi="Arial" w:cs="Arial"/>
                <w:sz w:val="18"/>
                <w:szCs w:val="18"/>
              </w:rPr>
            </w:pPr>
          </w:p>
        </w:tc>
        <w:tc>
          <w:tcPr>
            <w:tcW w:w="1022" w:type="dxa"/>
            <w:shd w:val="clear" w:color="auto" w:fill="auto"/>
            <w:vAlign w:val="center"/>
          </w:tcPr>
          <w:p w14:paraId="2DE4C664" w14:textId="77777777" w:rsidR="00944BC9" w:rsidRPr="008F7DB4" w:rsidRDefault="00944BC9" w:rsidP="00651343">
            <w:pPr>
              <w:spacing w:after="120" w:line="240" w:lineRule="auto"/>
              <w:rPr>
                <w:rFonts w:ascii="Arial" w:hAnsi="Arial" w:cs="Arial"/>
                <w:sz w:val="18"/>
                <w:szCs w:val="18"/>
              </w:rPr>
            </w:pPr>
          </w:p>
        </w:tc>
        <w:tc>
          <w:tcPr>
            <w:tcW w:w="857" w:type="dxa"/>
          </w:tcPr>
          <w:p w14:paraId="3C9BC777" w14:textId="77777777" w:rsidR="00944BC9" w:rsidRPr="008F7DB4" w:rsidRDefault="00944BC9" w:rsidP="00651343">
            <w:pPr>
              <w:spacing w:after="120" w:line="240" w:lineRule="auto"/>
              <w:rPr>
                <w:rFonts w:ascii="Arial" w:hAnsi="Arial" w:cs="Arial"/>
                <w:sz w:val="18"/>
                <w:szCs w:val="18"/>
              </w:rPr>
            </w:pPr>
          </w:p>
        </w:tc>
        <w:tc>
          <w:tcPr>
            <w:tcW w:w="1067" w:type="dxa"/>
          </w:tcPr>
          <w:p w14:paraId="3F3FF19A" w14:textId="77777777" w:rsidR="00944BC9" w:rsidRPr="008F7DB4" w:rsidRDefault="00944BC9" w:rsidP="00651343">
            <w:pPr>
              <w:spacing w:after="120" w:line="240" w:lineRule="auto"/>
              <w:rPr>
                <w:rFonts w:ascii="Arial" w:hAnsi="Arial" w:cs="Arial"/>
                <w:sz w:val="18"/>
                <w:szCs w:val="18"/>
              </w:rPr>
            </w:pPr>
            <w:r w:rsidRPr="008F7DB4">
              <w:rPr>
                <w:rFonts w:ascii="Arial" w:hAnsi="Arial" w:cs="Arial"/>
                <w:sz w:val="18"/>
                <w:szCs w:val="18"/>
              </w:rPr>
              <w:t>x</w:t>
            </w:r>
          </w:p>
        </w:tc>
        <w:tc>
          <w:tcPr>
            <w:tcW w:w="1354" w:type="dxa"/>
          </w:tcPr>
          <w:p w14:paraId="132484D4" w14:textId="77777777" w:rsidR="00944BC9" w:rsidRPr="008F7DB4" w:rsidRDefault="00944BC9" w:rsidP="00651343">
            <w:pPr>
              <w:spacing w:after="120" w:line="240" w:lineRule="auto"/>
              <w:rPr>
                <w:rFonts w:ascii="Arial" w:hAnsi="Arial" w:cs="Arial"/>
                <w:sz w:val="18"/>
                <w:szCs w:val="18"/>
              </w:rPr>
            </w:pPr>
          </w:p>
        </w:tc>
        <w:tc>
          <w:tcPr>
            <w:tcW w:w="1093" w:type="dxa"/>
          </w:tcPr>
          <w:p w14:paraId="7B08715C" w14:textId="77777777" w:rsidR="00944BC9" w:rsidRPr="008F7DB4" w:rsidRDefault="00944BC9" w:rsidP="00651343">
            <w:pPr>
              <w:spacing w:after="120" w:line="240" w:lineRule="auto"/>
              <w:rPr>
                <w:rFonts w:ascii="Arial" w:hAnsi="Arial" w:cs="Arial"/>
                <w:sz w:val="18"/>
                <w:szCs w:val="18"/>
              </w:rPr>
            </w:pPr>
          </w:p>
        </w:tc>
        <w:tc>
          <w:tcPr>
            <w:tcW w:w="787" w:type="dxa"/>
          </w:tcPr>
          <w:p w14:paraId="0DF1C70B" w14:textId="77777777" w:rsidR="00944BC9" w:rsidRPr="008F7DB4" w:rsidRDefault="00944BC9" w:rsidP="00651343">
            <w:pPr>
              <w:spacing w:after="120" w:line="240" w:lineRule="auto"/>
              <w:rPr>
                <w:rFonts w:ascii="Arial" w:hAnsi="Arial" w:cs="Arial"/>
                <w:sz w:val="18"/>
                <w:szCs w:val="18"/>
              </w:rPr>
            </w:pPr>
          </w:p>
        </w:tc>
      </w:tr>
      <w:tr w:rsidR="00944BC9" w:rsidRPr="008F7DB4" w14:paraId="37C66DD1" w14:textId="77777777" w:rsidTr="00651343">
        <w:tc>
          <w:tcPr>
            <w:tcW w:w="6670" w:type="dxa"/>
            <w:shd w:val="clear" w:color="auto" w:fill="auto"/>
            <w:vAlign w:val="center"/>
            <w:hideMark/>
          </w:tcPr>
          <w:p w14:paraId="7C57071C" w14:textId="13F64891" w:rsidR="00944BC9" w:rsidRPr="008F7DB4" w:rsidRDefault="00D338A5" w:rsidP="00651343">
            <w:pPr>
              <w:spacing w:after="120" w:line="240" w:lineRule="auto"/>
              <w:rPr>
                <w:rFonts w:ascii="Arial" w:hAnsi="Arial" w:cs="Arial"/>
                <w:sz w:val="18"/>
                <w:szCs w:val="18"/>
              </w:rPr>
            </w:pPr>
            <w:r w:rsidRPr="008F7DB4">
              <w:rPr>
                <w:rFonts w:ascii="Arial" w:hAnsi="Arial" w:cs="Arial"/>
                <w:sz w:val="18"/>
                <w:szCs w:val="18"/>
              </w:rPr>
              <w:t>Amin 2018</w:t>
            </w:r>
            <w:r w:rsidR="00DE010B" w:rsidRPr="008F7DB4">
              <w:rPr>
                <w:rFonts w:ascii="Arial" w:hAnsi="Arial" w:cs="Arial"/>
                <w:sz w:val="18"/>
                <w:szCs w:val="18"/>
              </w:rPr>
              <w:t xml:space="preserve"> </w:t>
            </w:r>
            <w:r w:rsidR="00E52C21" w:rsidRPr="00E52C21">
              <w:rPr>
                <w:rFonts w:ascii="Arial" w:hAnsi="Arial" w:cs="Arial"/>
                <w:sz w:val="18"/>
              </w:rPr>
              <w:t>[4]</w:t>
            </w:r>
          </w:p>
        </w:tc>
        <w:tc>
          <w:tcPr>
            <w:tcW w:w="1098" w:type="dxa"/>
            <w:shd w:val="clear" w:color="auto" w:fill="auto"/>
            <w:vAlign w:val="center"/>
            <w:hideMark/>
          </w:tcPr>
          <w:p w14:paraId="31B8AC71" w14:textId="77777777" w:rsidR="00944BC9" w:rsidRPr="008F7DB4" w:rsidRDefault="00944BC9" w:rsidP="00651343">
            <w:pPr>
              <w:spacing w:after="120" w:line="240" w:lineRule="auto"/>
              <w:rPr>
                <w:rFonts w:ascii="Arial" w:hAnsi="Arial" w:cs="Arial"/>
                <w:sz w:val="18"/>
                <w:szCs w:val="18"/>
              </w:rPr>
            </w:pPr>
          </w:p>
        </w:tc>
        <w:tc>
          <w:tcPr>
            <w:tcW w:w="1022" w:type="dxa"/>
            <w:shd w:val="clear" w:color="auto" w:fill="auto"/>
            <w:vAlign w:val="center"/>
          </w:tcPr>
          <w:p w14:paraId="14BC3ADA" w14:textId="77777777" w:rsidR="00944BC9" w:rsidRPr="008F7DB4" w:rsidRDefault="00944BC9" w:rsidP="00651343">
            <w:pPr>
              <w:spacing w:after="120" w:line="240" w:lineRule="auto"/>
              <w:rPr>
                <w:rFonts w:ascii="Arial" w:hAnsi="Arial" w:cs="Arial"/>
                <w:sz w:val="18"/>
                <w:szCs w:val="18"/>
              </w:rPr>
            </w:pPr>
          </w:p>
        </w:tc>
        <w:tc>
          <w:tcPr>
            <w:tcW w:w="857" w:type="dxa"/>
          </w:tcPr>
          <w:p w14:paraId="142A81D5" w14:textId="77777777" w:rsidR="00944BC9" w:rsidRPr="008F7DB4" w:rsidRDefault="00944BC9" w:rsidP="00651343">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3DC38A8B" w14:textId="77777777" w:rsidR="00944BC9" w:rsidRPr="008F7DB4" w:rsidRDefault="00944BC9" w:rsidP="00651343">
            <w:pPr>
              <w:spacing w:after="120" w:line="240" w:lineRule="auto"/>
              <w:rPr>
                <w:rFonts w:ascii="Arial" w:hAnsi="Arial" w:cs="Arial"/>
                <w:sz w:val="18"/>
                <w:szCs w:val="18"/>
              </w:rPr>
            </w:pPr>
          </w:p>
        </w:tc>
        <w:tc>
          <w:tcPr>
            <w:tcW w:w="1354" w:type="dxa"/>
          </w:tcPr>
          <w:p w14:paraId="11A6B8E3" w14:textId="77777777" w:rsidR="00944BC9" w:rsidRPr="008F7DB4" w:rsidRDefault="00944BC9" w:rsidP="00651343">
            <w:pPr>
              <w:spacing w:after="120" w:line="240" w:lineRule="auto"/>
              <w:rPr>
                <w:rFonts w:ascii="Arial" w:hAnsi="Arial" w:cs="Arial"/>
                <w:sz w:val="18"/>
                <w:szCs w:val="18"/>
              </w:rPr>
            </w:pPr>
          </w:p>
        </w:tc>
        <w:tc>
          <w:tcPr>
            <w:tcW w:w="1093" w:type="dxa"/>
          </w:tcPr>
          <w:p w14:paraId="440F8D65" w14:textId="77777777" w:rsidR="00944BC9" w:rsidRPr="008F7DB4" w:rsidRDefault="00944BC9" w:rsidP="00651343">
            <w:pPr>
              <w:spacing w:after="120" w:line="240" w:lineRule="auto"/>
              <w:rPr>
                <w:rFonts w:ascii="Arial" w:hAnsi="Arial" w:cs="Arial"/>
                <w:sz w:val="18"/>
                <w:szCs w:val="18"/>
              </w:rPr>
            </w:pPr>
          </w:p>
        </w:tc>
        <w:tc>
          <w:tcPr>
            <w:tcW w:w="787" w:type="dxa"/>
          </w:tcPr>
          <w:p w14:paraId="23B0269F" w14:textId="77777777" w:rsidR="00944BC9" w:rsidRPr="008F7DB4" w:rsidRDefault="00944BC9" w:rsidP="00651343">
            <w:pPr>
              <w:spacing w:after="120" w:line="240" w:lineRule="auto"/>
              <w:rPr>
                <w:rFonts w:ascii="Arial" w:hAnsi="Arial" w:cs="Arial"/>
                <w:sz w:val="18"/>
                <w:szCs w:val="18"/>
              </w:rPr>
            </w:pPr>
          </w:p>
        </w:tc>
      </w:tr>
      <w:tr w:rsidR="00944BC9" w:rsidRPr="008F7DB4" w14:paraId="5127C7CD" w14:textId="77777777" w:rsidTr="00651343">
        <w:tc>
          <w:tcPr>
            <w:tcW w:w="6670" w:type="dxa"/>
            <w:shd w:val="clear" w:color="auto" w:fill="auto"/>
            <w:vAlign w:val="center"/>
            <w:hideMark/>
          </w:tcPr>
          <w:p w14:paraId="526FAC6A" w14:textId="4DE4F816" w:rsidR="00944BC9" w:rsidRPr="008F7DB4" w:rsidRDefault="00F96909" w:rsidP="00651343">
            <w:pPr>
              <w:spacing w:after="120" w:line="240" w:lineRule="auto"/>
              <w:rPr>
                <w:rFonts w:ascii="Arial" w:hAnsi="Arial" w:cs="Arial"/>
                <w:sz w:val="18"/>
                <w:szCs w:val="18"/>
              </w:rPr>
            </w:pPr>
            <w:r w:rsidRPr="008F7DB4">
              <w:rPr>
                <w:rFonts w:ascii="Arial" w:hAnsi="Arial" w:cs="Arial"/>
                <w:sz w:val="18"/>
                <w:szCs w:val="18"/>
              </w:rPr>
              <w:t xml:space="preserve">Amin 2015 </w:t>
            </w:r>
            <w:r w:rsidR="00E52C21" w:rsidRPr="00E52C21">
              <w:rPr>
                <w:rFonts w:ascii="Arial" w:hAnsi="Arial" w:cs="Arial"/>
                <w:sz w:val="18"/>
              </w:rPr>
              <w:t>[5]</w:t>
            </w:r>
          </w:p>
        </w:tc>
        <w:tc>
          <w:tcPr>
            <w:tcW w:w="1098" w:type="dxa"/>
            <w:shd w:val="clear" w:color="auto" w:fill="auto"/>
            <w:vAlign w:val="center"/>
            <w:hideMark/>
          </w:tcPr>
          <w:p w14:paraId="21362EE8" w14:textId="77777777" w:rsidR="00944BC9" w:rsidRPr="008F7DB4" w:rsidRDefault="00944BC9" w:rsidP="00651343">
            <w:pPr>
              <w:spacing w:after="120" w:line="240" w:lineRule="auto"/>
              <w:rPr>
                <w:rFonts w:ascii="Arial" w:hAnsi="Arial" w:cs="Arial"/>
                <w:sz w:val="18"/>
                <w:szCs w:val="18"/>
              </w:rPr>
            </w:pPr>
          </w:p>
        </w:tc>
        <w:tc>
          <w:tcPr>
            <w:tcW w:w="1022" w:type="dxa"/>
            <w:shd w:val="clear" w:color="auto" w:fill="auto"/>
            <w:vAlign w:val="center"/>
          </w:tcPr>
          <w:p w14:paraId="36B2504D" w14:textId="77777777" w:rsidR="00944BC9" w:rsidRPr="008F7DB4" w:rsidRDefault="00944BC9" w:rsidP="00651343">
            <w:pPr>
              <w:spacing w:after="120" w:line="240" w:lineRule="auto"/>
              <w:rPr>
                <w:rFonts w:ascii="Arial" w:hAnsi="Arial" w:cs="Arial"/>
                <w:sz w:val="18"/>
                <w:szCs w:val="18"/>
              </w:rPr>
            </w:pPr>
          </w:p>
        </w:tc>
        <w:tc>
          <w:tcPr>
            <w:tcW w:w="857" w:type="dxa"/>
          </w:tcPr>
          <w:p w14:paraId="71BF6187" w14:textId="77777777" w:rsidR="00944BC9" w:rsidRPr="008F7DB4" w:rsidRDefault="00944BC9" w:rsidP="00651343">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560D63CA" w14:textId="77777777" w:rsidR="00944BC9" w:rsidRPr="008F7DB4" w:rsidRDefault="00944BC9" w:rsidP="00651343">
            <w:pPr>
              <w:spacing w:after="120" w:line="240" w:lineRule="auto"/>
              <w:rPr>
                <w:rFonts w:ascii="Arial" w:hAnsi="Arial" w:cs="Arial"/>
                <w:sz w:val="18"/>
                <w:szCs w:val="18"/>
              </w:rPr>
            </w:pPr>
          </w:p>
        </w:tc>
        <w:tc>
          <w:tcPr>
            <w:tcW w:w="1354" w:type="dxa"/>
          </w:tcPr>
          <w:p w14:paraId="5ABA1E03" w14:textId="77777777" w:rsidR="00944BC9" w:rsidRPr="008F7DB4" w:rsidRDefault="00944BC9" w:rsidP="00651343">
            <w:pPr>
              <w:spacing w:after="120" w:line="240" w:lineRule="auto"/>
              <w:rPr>
                <w:rFonts w:ascii="Arial" w:hAnsi="Arial" w:cs="Arial"/>
                <w:sz w:val="18"/>
                <w:szCs w:val="18"/>
              </w:rPr>
            </w:pPr>
          </w:p>
        </w:tc>
        <w:tc>
          <w:tcPr>
            <w:tcW w:w="1093" w:type="dxa"/>
          </w:tcPr>
          <w:p w14:paraId="311E4CEE" w14:textId="77777777" w:rsidR="00944BC9" w:rsidRPr="008F7DB4" w:rsidRDefault="00944BC9" w:rsidP="00651343">
            <w:pPr>
              <w:spacing w:after="120" w:line="240" w:lineRule="auto"/>
              <w:rPr>
                <w:rFonts w:ascii="Arial" w:hAnsi="Arial" w:cs="Arial"/>
                <w:sz w:val="18"/>
                <w:szCs w:val="18"/>
              </w:rPr>
            </w:pPr>
          </w:p>
        </w:tc>
        <w:tc>
          <w:tcPr>
            <w:tcW w:w="787" w:type="dxa"/>
          </w:tcPr>
          <w:p w14:paraId="727A1941" w14:textId="77777777" w:rsidR="00944BC9" w:rsidRPr="008F7DB4" w:rsidRDefault="00944BC9" w:rsidP="00651343">
            <w:pPr>
              <w:spacing w:after="120" w:line="240" w:lineRule="auto"/>
              <w:rPr>
                <w:rFonts w:ascii="Arial" w:hAnsi="Arial" w:cs="Arial"/>
                <w:sz w:val="18"/>
                <w:szCs w:val="18"/>
              </w:rPr>
            </w:pPr>
          </w:p>
        </w:tc>
      </w:tr>
      <w:tr w:rsidR="00944BC9" w:rsidRPr="008F7DB4" w14:paraId="7DD64731" w14:textId="77777777" w:rsidTr="00651343">
        <w:tc>
          <w:tcPr>
            <w:tcW w:w="6670" w:type="dxa"/>
            <w:shd w:val="clear" w:color="auto" w:fill="auto"/>
            <w:vAlign w:val="center"/>
          </w:tcPr>
          <w:p w14:paraId="2B1AFD9A" w14:textId="3D05186A" w:rsidR="00944BC9" w:rsidRPr="008F7DB4" w:rsidRDefault="00603C95" w:rsidP="00651343">
            <w:pPr>
              <w:spacing w:after="120" w:line="240" w:lineRule="auto"/>
              <w:rPr>
                <w:rFonts w:ascii="Arial" w:hAnsi="Arial" w:cs="Arial"/>
                <w:sz w:val="18"/>
                <w:szCs w:val="18"/>
                <w:highlight w:val="yellow"/>
              </w:rPr>
            </w:pPr>
            <w:r w:rsidRPr="008F7DB4">
              <w:rPr>
                <w:rFonts w:ascii="Arial" w:hAnsi="Arial" w:cs="Arial"/>
                <w:sz w:val="18"/>
                <w:szCs w:val="18"/>
              </w:rPr>
              <w:t>Aung</w:t>
            </w:r>
            <w:r w:rsidR="003A170C" w:rsidRPr="008F7DB4">
              <w:rPr>
                <w:rFonts w:ascii="Arial" w:hAnsi="Arial" w:cs="Arial"/>
                <w:sz w:val="18"/>
                <w:szCs w:val="18"/>
              </w:rPr>
              <w:t>a</w:t>
            </w:r>
            <w:r w:rsidRPr="008F7DB4">
              <w:rPr>
                <w:rFonts w:ascii="Arial" w:hAnsi="Arial" w:cs="Arial"/>
                <w:sz w:val="18"/>
                <w:szCs w:val="18"/>
              </w:rPr>
              <w:t xml:space="preserve">roon 2022 </w:t>
            </w:r>
            <w:r w:rsidR="00E52C21" w:rsidRPr="00E52C21">
              <w:rPr>
                <w:rFonts w:ascii="Arial" w:hAnsi="Arial" w:cs="Arial"/>
                <w:sz w:val="18"/>
              </w:rPr>
              <w:t>[6]</w:t>
            </w:r>
          </w:p>
        </w:tc>
        <w:tc>
          <w:tcPr>
            <w:tcW w:w="1098" w:type="dxa"/>
            <w:shd w:val="clear" w:color="auto" w:fill="auto"/>
            <w:vAlign w:val="center"/>
          </w:tcPr>
          <w:p w14:paraId="457FC3FA" w14:textId="77777777" w:rsidR="00944BC9" w:rsidRPr="008F7DB4" w:rsidRDefault="00944BC9" w:rsidP="00651343">
            <w:pPr>
              <w:spacing w:after="120" w:line="240" w:lineRule="auto"/>
              <w:rPr>
                <w:rFonts w:ascii="Arial" w:hAnsi="Arial" w:cs="Arial"/>
                <w:sz w:val="18"/>
                <w:szCs w:val="18"/>
              </w:rPr>
            </w:pPr>
          </w:p>
        </w:tc>
        <w:tc>
          <w:tcPr>
            <w:tcW w:w="1022" w:type="dxa"/>
            <w:shd w:val="clear" w:color="auto" w:fill="auto"/>
            <w:vAlign w:val="center"/>
          </w:tcPr>
          <w:p w14:paraId="518E2F27" w14:textId="77777777" w:rsidR="00944BC9" w:rsidRPr="008F7DB4" w:rsidRDefault="00944BC9" w:rsidP="00651343">
            <w:pPr>
              <w:spacing w:after="120" w:line="240" w:lineRule="auto"/>
              <w:rPr>
                <w:rFonts w:ascii="Arial" w:hAnsi="Arial" w:cs="Arial"/>
                <w:sz w:val="18"/>
                <w:szCs w:val="18"/>
              </w:rPr>
            </w:pPr>
          </w:p>
        </w:tc>
        <w:tc>
          <w:tcPr>
            <w:tcW w:w="857" w:type="dxa"/>
            <w:shd w:val="clear" w:color="auto" w:fill="auto"/>
          </w:tcPr>
          <w:p w14:paraId="56B3C322" w14:textId="77777777" w:rsidR="00944BC9" w:rsidRPr="008F7DB4" w:rsidRDefault="00944BC9" w:rsidP="00651343">
            <w:pPr>
              <w:spacing w:after="120" w:line="240" w:lineRule="auto"/>
              <w:rPr>
                <w:rFonts w:ascii="Arial" w:hAnsi="Arial" w:cs="Arial"/>
                <w:sz w:val="18"/>
                <w:szCs w:val="18"/>
              </w:rPr>
            </w:pPr>
            <w:r w:rsidRPr="008F7DB4">
              <w:rPr>
                <w:rFonts w:ascii="Arial" w:hAnsi="Arial" w:cs="Arial"/>
                <w:sz w:val="18"/>
                <w:szCs w:val="18"/>
              </w:rPr>
              <w:t>x</w:t>
            </w:r>
          </w:p>
        </w:tc>
        <w:tc>
          <w:tcPr>
            <w:tcW w:w="1067" w:type="dxa"/>
            <w:shd w:val="clear" w:color="auto" w:fill="auto"/>
          </w:tcPr>
          <w:p w14:paraId="4951D2A2" w14:textId="77777777" w:rsidR="00944BC9" w:rsidRPr="008F7DB4" w:rsidRDefault="00944BC9" w:rsidP="00651343">
            <w:pPr>
              <w:spacing w:after="120" w:line="240" w:lineRule="auto"/>
              <w:rPr>
                <w:rFonts w:ascii="Arial" w:hAnsi="Arial" w:cs="Arial"/>
                <w:sz w:val="18"/>
                <w:szCs w:val="18"/>
              </w:rPr>
            </w:pPr>
          </w:p>
        </w:tc>
        <w:tc>
          <w:tcPr>
            <w:tcW w:w="1354" w:type="dxa"/>
            <w:shd w:val="clear" w:color="auto" w:fill="auto"/>
          </w:tcPr>
          <w:p w14:paraId="630A5E2D" w14:textId="77777777" w:rsidR="00944BC9" w:rsidRPr="008F7DB4" w:rsidRDefault="00944BC9" w:rsidP="00651343">
            <w:pPr>
              <w:spacing w:after="120" w:line="240" w:lineRule="auto"/>
              <w:rPr>
                <w:rFonts w:ascii="Arial" w:hAnsi="Arial" w:cs="Arial"/>
                <w:sz w:val="18"/>
                <w:szCs w:val="18"/>
              </w:rPr>
            </w:pPr>
          </w:p>
        </w:tc>
        <w:tc>
          <w:tcPr>
            <w:tcW w:w="1093" w:type="dxa"/>
            <w:shd w:val="clear" w:color="auto" w:fill="auto"/>
          </w:tcPr>
          <w:p w14:paraId="1FCBCF93" w14:textId="77777777" w:rsidR="00944BC9" w:rsidRPr="008F7DB4" w:rsidRDefault="00944BC9" w:rsidP="00651343">
            <w:pPr>
              <w:spacing w:after="120" w:line="240" w:lineRule="auto"/>
              <w:rPr>
                <w:rFonts w:ascii="Arial" w:hAnsi="Arial" w:cs="Arial"/>
                <w:sz w:val="18"/>
                <w:szCs w:val="18"/>
              </w:rPr>
            </w:pPr>
          </w:p>
        </w:tc>
        <w:tc>
          <w:tcPr>
            <w:tcW w:w="787" w:type="dxa"/>
          </w:tcPr>
          <w:p w14:paraId="68E6EB1B" w14:textId="77777777" w:rsidR="00944BC9" w:rsidRPr="008F7DB4" w:rsidRDefault="00944BC9" w:rsidP="00651343">
            <w:pPr>
              <w:spacing w:after="120" w:line="240" w:lineRule="auto"/>
              <w:rPr>
                <w:rFonts w:ascii="Arial" w:hAnsi="Arial" w:cs="Arial"/>
                <w:sz w:val="18"/>
                <w:szCs w:val="18"/>
                <w:highlight w:val="yellow"/>
              </w:rPr>
            </w:pPr>
          </w:p>
        </w:tc>
      </w:tr>
      <w:tr w:rsidR="00944BC9" w:rsidRPr="008F7DB4" w14:paraId="1C0D3F48" w14:textId="77777777" w:rsidTr="00651343">
        <w:tc>
          <w:tcPr>
            <w:tcW w:w="6670" w:type="dxa"/>
            <w:shd w:val="clear" w:color="auto" w:fill="auto"/>
            <w:vAlign w:val="center"/>
          </w:tcPr>
          <w:p w14:paraId="20762195" w14:textId="68C2EBF0" w:rsidR="00944BC9" w:rsidRPr="008F7DB4" w:rsidRDefault="00944BC9" w:rsidP="00651343">
            <w:pPr>
              <w:spacing w:after="120" w:line="240" w:lineRule="auto"/>
              <w:rPr>
                <w:rFonts w:ascii="Arial" w:hAnsi="Arial" w:cs="Arial"/>
                <w:sz w:val="18"/>
                <w:szCs w:val="18"/>
              </w:rPr>
            </w:pPr>
            <w:r w:rsidRPr="008F7DB4">
              <w:rPr>
                <w:rFonts w:ascii="Arial" w:hAnsi="Arial" w:cs="Arial"/>
                <w:sz w:val="18"/>
                <w:szCs w:val="18"/>
              </w:rPr>
              <w:t xml:space="preserve">Barzegar </w:t>
            </w:r>
            <w:r w:rsidR="001E01E1" w:rsidRPr="008F7DB4">
              <w:rPr>
                <w:rFonts w:ascii="Arial" w:hAnsi="Arial" w:cs="Arial"/>
                <w:sz w:val="18"/>
                <w:szCs w:val="18"/>
              </w:rPr>
              <w:t xml:space="preserve">2021 </w:t>
            </w:r>
            <w:r w:rsidR="00E52C21" w:rsidRPr="00E52C21">
              <w:rPr>
                <w:rFonts w:ascii="Arial" w:hAnsi="Arial" w:cs="Arial"/>
                <w:sz w:val="18"/>
              </w:rPr>
              <w:t>[7]</w:t>
            </w:r>
          </w:p>
        </w:tc>
        <w:tc>
          <w:tcPr>
            <w:tcW w:w="1098" w:type="dxa"/>
            <w:shd w:val="clear" w:color="auto" w:fill="auto"/>
            <w:vAlign w:val="center"/>
          </w:tcPr>
          <w:p w14:paraId="6EF3117D" w14:textId="77777777" w:rsidR="00944BC9" w:rsidRPr="008F7DB4" w:rsidRDefault="00944BC9" w:rsidP="00651343">
            <w:pPr>
              <w:spacing w:after="120" w:line="240" w:lineRule="auto"/>
              <w:rPr>
                <w:rFonts w:ascii="Arial" w:hAnsi="Arial" w:cs="Arial"/>
                <w:sz w:val="18"/>
                <w:szCs w:val="18"/>
              </w:rPr>
            </w:pPr>
          </w:p>
        </w:tc>
        <w:tc>
          <w:tcPr>
            <w:tcW w:w="1022" w:type="dxa"/>
            <w:shd w:val="clear" w:color="auto" w:fill="auto"/>
            <w:vAlign w:val="center"/>
          </w:tcPr>
          <w:p w14:paraId="7DF2E9BC" w14:textId="77777777" w:rsidR="00944BC9" w:rsidRPr="008F7DB4" w:rsidRDefault="00944BC9" w:rsidP="00651343">
            <w:pPr>
              <w:spacing w:after="120" w:line="240" w:lineRule="auto"/>
              <w:rPr>
                <w:rFonts w:ascii="Arial" w:hAnsi="Arial" w:cs="Arial"/>
                <w:sz w:val="18"/>
                <w:szCs w:val="18"/>
              </w:rPr>
            </w:pPr>
          </w:p>
        </w:tc>
        <w:tc>
          <w:tcPr>
            <w:tcW w:w="857" w:type="dxa"/>
            <w:shd w:val="clear" w:color="auto" w:fill="auto"/>
          </w:tcPr>
          <w:p w14:paraId="6AFDBEEA" w14:textId="77777777" w:rsidR="00944BC9" w:rsidRPr="008F7DB4" w:rsidRDefault="00944BC9" w:rsidP="00651343">
            <w:pPr>
              <w:spacing w:after="120" w:line="240" w:lineRule="auto"/>
              <w:rPr>
                <w:rFonts w:ascii="Arial" w:hAnsi="Arial" w:cs="Arial"/>
                <w:sz w:val="18"/>
                <w:szCs w:val="18"/>
              </w:rPr>
            </w:pPr>
          </w:p>
        </w:tc>
        <w:tc>
          <w:tcPr>
            <w:tcW w:w="1067" w:type="dxa"/>
            <w:shd w:val="clear" w:color="auto" w:fill="auto"/>
          </w:tcPr>
          <w:p w14:paraId="23920D52" w14:textId="77777777" w:rsidR="00944BC9" w:rsidRPr="008F7DB4" w:rsidRDefault="00944BC9" w:rsidP="00651343">
            <w:pPr>
              <w:spacing w:after="120" w:line="240" w:lineRule="auto"/>
              <w:rPr>
                <w:rFonts w:ascii="Arial" w:hAnsi="Arial" w:cs="Arial"/>
                <w:sz w:val="18"/>
                <w:szCs w:val="18"/>
              </w:rPr>
            </w:pPr>
            <w:r w:rsidRPr="008F7DB4">
              <w:rPr>
                <w:rFonts w:ascii="Arial" w:hAnsi="Arial" w:cs="Arial"/>
                <w:sz w:val="18"/>
                <w:szCs w:val="18"/>
              </w:rPr>
              <w:t>x</w:t>
            </w:r>
          </w:p>
        </w:tc>
        <w:tc>
          <w:tcPr>
            <w:tcW w:w="1354" w:type="dxa"/>
            <w:shd w:val="clear" w:color="auto" w:fill="auto"/>
          </w:tcPr>
          <w:p w14:paraId="3515D570" w14:textId="77777777" w:rsidR="00944BC9" w:rsidRPr="008F7DB4" w:rsidRDefault="00944BC9" w:rsidP="00651343">
            <w:pPr>
              <w:spacing w:after="120" w:line="240" w:lineRule="auto"/>
              <w:rPr>
                <w:rFonts w:ascii="Arial" w:hAnsi="Arial" w:cs="Arial"/>
                <w:sz w:val="18"/>
                <w:szCs w:val="18"/>
              </w:rPr>
            </w:pPr>
          </w:p>
        </w:tc>
        <w:tc>
          <w:tcPr>
            <w:tcW w:w="1093" w:type="dxa"/>
            <w:shd w:val="clear" w:color="auto" w:fill="auto"/>
          </w:tcPr>
          <w:p w14:paraId="21A9EA94" w14:textId="77777777" w:rsidR="00944BC9" w:rsidRPr="008F7DB4" w:rsidRDefault="00944BC9" w:rsidP="00651343">
            <w:pPr>
              <w:spacing w:after="120" w:line="240" w:lineRule="auto"/>
              <w:rPr>
                <w:rFonts w:ascii="Arial" w:hAnsi="Arial" w:cs="Arial"/>
                <w:sz w:val="18"/>
                <w:szCs w:val="18"/>
              </w:rPr>
            </w:pPr>
          </w:p>
        </w:tc>
        <w:tc>
          <w:tcPr>
            <w:tcW w:w="787" w:type="dxa"/>
          </w:tcPr>
          <w:p w14:paraId="0E98EEC9" w14:textId="77777777" w:rsidR="00944BC9" w:rsidRPr="008F7DB4" w:rsidRDefault="00944BC9" w:rsidP="00651343">
            <w:pPr>
              <w:spacing w:after="120" w:line="240" w:lineRule="auto"/>
              <w:rPr>
                <w:rFonts w:ascii="Arial" w:hAnsi="Arial" w:cs="Arial"/>
                <w:sz w:val="18"/>
                <w:szCs w:val="18"/>
              </w:rPr>
            </w:pPr>
          </w:p>
        </w:tc>
      </w:tr>
      <w:tr w:rsidR="00944BC9" w:rsidRPr="008F7DB4" w14:paraId="4CC2C415" w14:textId="77777777" w:rsidTr="00651343">
        <w:tc>
          <w:tcPr>
            <w:tcW w:w="6670" w:type="dxa"/>
            <w:shd w:val="clear" w:color="auto" w:fill="auto"/>
            <w:vAlign w:val="center"/>
          </w:tcPr>
          <w:p w14:paraId="434171B7" w14:textId="2FFA3549" w:rsidR="00944BC9" w:rsidRPr="008F7DB4" w:rsidRDefault="00801715" w:rsidP="00651343">
            <w:pPr>
              <w:spacing w:after="120" w:line="240" w:lineRule="auto"/>
              <w:rPr>
                <w:rFonts w:ascii="Arial" w:hAnsi="Arial" w:cs="Arial"/>
                <w:sz w:val="18"/>
                <w:szCs w:val="18"/>
              </w:rPr>
            </w:pPr>
            <w:r w:rsidRPr="008F7DB4">
              <w:rPr>
                <w:rFonts w:ascii="Arial" w:hAnsi="Arial" w:cs="Arial"/>
                <w:sz w:val="18"/>
                <w:szCs w:val="18"/>
              </w:rPr>
              <w:t>Caban 201</w:t>
            </w:r>
            <w:r w:rsidR="002266FA" w:rsidRPr="008F7DB4">
              <w:rPr>
                <w:rFonts w:ascii="Arial" w:hAnsi="Arial" w:cs="Arial"/>
                <w:sz w:val="18"/>
                <w:szCs w:val="18"/>
              </w:rPr>
              <w:t xml:space="preserve">6 </w:t>
            </w:r>
            <w:r w:rsidR="00E52C21" w:rsidRPr="00E52C21">
              <w:rPr>
                <w:rFonts w:ascii="Arial" w:hAnsi="Arial" w:cs="Arial"/>
                <w:sz w:val="18"/>
              </w:rPr>
              <w:t>[8]</w:t>
            </w:r>
          </w:p>
        </w:tc>
        <w:tc>
          <w:tcPr>
            <w:tcW w:w="1098" w:type="dxa"/>
            <w:shd w:val="clear" w:color="auto" w:fill="auto"/>
            <w:vAlign w:val="center"/>
          </w:tcPr>
          <w:p w14:paraId="40B45B0A" w14:textId="77777777" w:rsidR="00944BC9" w:rsidRPr="008F7DB4" w:rsidRDefault="00944BC9" w:rsidP="00651343">
            <w:pPr>
              <w:spacing w:after="120" w:line="240" w:lineRule="auto"/>
              <w:rPr>
                <w:rFonts w:ascii="Arial" w:hAnsi="Arial" w:cs="Arial"/>
                <w:sz w:val="18"/>
                <w:szCs w:val="18"/>
              </w:rPr>
            </w:pPr>
          </w:p>
        </w:tc>
        <w:tc>
          <w:tcPr>
            <w:tcW w:w="1022" w:type="dxa"/>
            <w:shd w:val="clear" w:color="auto" w:fill="auto"/>
            <w:vAlign w:val="center"/>
          </w:tcPr>
          <w:p w14:paraId="62155523" w14:textId="77777777" w:rsidR="00944BC9" w:rsidRPr="008F7DB4" w:rsidRDefault="00944BC9" w:rsidP="00651343">
            <w:pPr>
              <w:spacing w:after="120" w:line="240" w:lineRule="auto"/>
              <w:rPr>
                <w:rFonts w:ascii="Arial" w:hAnsi="Arial" w:cs="Arial"/>
                <w:sz w:val="18"/>
                <w:szCs w:val="18"/>
              </w:rPr>
            </w:pPr>
          </w:p>
        </w:tc>
        <w:tc>
          <w:tcPr>
            <w:tcW w:w="857" w:type="dxa"/>
            <w:shd w:val="clear" w:color="auto" w:fill="auto"/>
          </w:tcPr>
          <w:p w14:paraId="67701CFE" w14:textId="77777777" w:rsidR="00944BC9" w:rsidRPr="008F7DB4" w:rsidRDefault="00944BC9" w:rsidP="00651343">
            <w:pPr>
              <w:spacing w:after="120" w:line="240" w:lineRule="auto"/>
              <w:rPr>
                <w:rFonts w:ascii="Arial" w:hAnsi="Arial" w:cs="Arial"/>
                <w:sz w:val="18"/>
                <w:szCs w:val="18"/>
              </w:rPr>
            </w:pPr>
            <w:r w:rsidRPr="008F7DB4">
              <w:rPr>
                <w:rFonts w:ascii="Arial" w:hAnsi="Arial" w:cs="Arial"/>
                <w:sz w:val="18"/>
                <w:szCs w:val="18"/>
              </w:rPr>
              <w:t>x</w:t>
            </w:r>
          </w:p>
        </w:tc>
        <w:tc>
          <w:tcPr>
            <w:tcW w:w="1067" w:type="dxa"/>
            <w:shd w:val="clear" w:color="auto" w:fill="auto"/>
          </w:tcPr>
          <w:p w14:paraId="53153116" w14:textId="77777777" w:rsidR="00944BC9" w:rsidRPr="008F7DB4" w:rsidRDefault="00944BC9" w:rsidP="00651343">
            <w:pPr>
              <w:spacing w:after="120" w:line="240" w:lineRule="auto"/>
              <w:rPr>
                <w:rFonts w:ascii="Arial" w:hAnsi="Arial" w:cs="Arial"/>
                <w:sz w:val="18"/>
                <w:szCs w:val="18"/>
              </w:rPr>
            </w:pPr>
          </w:p>
        </w:tc>
        <w:tc>
          <w:tcPr>
            <w:tcW w:w="1354" w:type="dxa"/>
            <w:shd w:val="clear" w:color="auto" w:fill="auto"/>
          </w:tcPr>
          <w:p w14:paraId="6F08F9A6" w14:textId="77777777" w:rsidR="00944BC9" w:rsidRPr="008F7DB4" w:rsidRDefault="00944BC9" w:rsidP="00651343">
            <w:pPr>
              <w:spacing w:after="120" w:line="240" w:lineRule="auto"/>
              <w:rPr>
                <w:rFonts w:ascii="Arial" w:hAnsi="Arial" w:cs="Arial"/>
                <w:sz w:val="18"/>
                <w:szCs w:val="18"/>
              </w:rPr>
            </w:pPr>
          </w:p>
        </w:tc>
        <w:tc>
          <w:tcPr>
            <w:tcW w:w="1093" w:type="dxa"/>
            <w:shd w:val="clear" w:color="auto" w:fill="auto"/>
          </w:tcPr>
          <w:p w14:paraId="465E3B48" w14:textId="77777777" w:rsidR="00944BC9" w:rsidRPr="008F7DB4" w:rsidRDefault="00944BC9" w:rsidP="00651343">
            <w:pPr>
              <w:spacing w:after="120" w:line="240" w:lineRule="auto"/>
              <w:rPr>
                <w:rFonts w:ascii="Arial" w:hAnsi="Arial" w:cs="Arial"/>
                <w:sz w:val="18"/>
                <w:szCs w:val="18"/>
              </w:rPr>
            </w:pPr>
          </w:p>
        </w:tc>
        <w:tc>
          <w:tcPr>
            <w:tcW w:w="787" w:type="dxa"/>
            <w:shd w:val="clear" w:color="auto" w:fill="auto"/>
          </w:tcPr>
          <w:p w14:paraId="28151B3D" w14:textId="77777777" w:rsidR="00944BC9" w:rsidRPr="008F7DB4" w:rsidRDefault="00944BC9" w:rsidP="00651343">
            <w:pPr>
              <w:spacing w:after="120" w:line="240" w:lineRule="auto"/>
              <w:rPr>
                <w:rFonts w:ascii="Arial" w:hAnsi="Arial" w:cs="Arial"/>
                <w:sz w:val="18"/>
                <w:szCs w:val="18"/>
              </w:rPr>
            </w:pPr>
          </w:p>
        </w:tc>
      </w:tr>
      <w:tr w:rsidR="00944BC9" w:rsidRPr="008F7DB4" w14:paraId="36C8611A" w14:textId="77777777" w:rsidTr="00651343">
        <w:tc>
          <w:tcPr>
            <w:tcW w:w="6670" w:type="dxa"/>
            <w:shd w:val="clear" w:color="auto" w:fill="auto"/>
            <w:vAlign w:val="center"/>
          </w:tcPr>
          <w:p w14:paraId="66E93A0F" w14:textId="2B53CA7B" w:rsidR="00944BC9" w:rsidRPr="008F7DB4" w:rsidRDefault="004C2A6B" w:rsidP="00651343">
            <w:pPr>
              <w:spacing w:after="120" w:line="240" w:lineRule="auto"/>
              <w:rPr>
                <w:rFonts w:ascii="Arial" w:hAnsi="Arial" w:cs="Arial"/>
                <w:sz w:val="18"/>
                <w:szCs w:val="18"/>
              </w:rPr>
            </w:pPr>
            <w:r w:rsidRPr="008F7DB4">
              <w:rPr>
                <w:rFonts w:ascii="Arial" w:hAnsi="Arial" w:cs="Arial"/>
                <w:sz w:val="18"/>
                <w:szCs w:val="18"/>
              </w:rPr>
              <w:t xml:space="preserve">Callaghan 2018 </w:t>
            </w:r>
            <w:r w:rsidR="00E52C21" w:rsidRPr="00E52C21">
              <w:rPr>
                <w:rFonts w:ascii="Arial" w:hAnsi="Arial" w:cs="Arial"/>
                <w:sz w:val="18"/>
              </w:rPr>
              <w:t>[9]</w:t>
            </w:r>
          </w:p>
        </w:tc>
        <w:tc>
          <w:tcPr>
            <w:tcW w:w="1098" w:type="dxa"/>
            <w:shd w:val="clear" w:color="auto" w:fill="auto"/>
            <w:vAlign w:val="center"/>
          </w:tcPr>
          <w:p w14:paraId="1C6548E3" w14:textId="77777777" w:rsidR="00944BC9" w:rsidRPr="008F7DB4" w:rsidRDefault="00944BC9" w:rsidP="00651343">
            <w:pPr>
              <w:spacing w:after="120" w:line="240" w:lineRule="auto"/>
              <w:rPr>
                <w:rFonts w:ascii="Arial" w:hAnsi="Arial" w:cs="Arial"/>
                <w:sz w:val="18"/>
                <w:szCs w:val="18"/>
              </w:rPr>
            </w:pPr>
          </w:p>
        </w:tc>
        <w:tc>
          <w:tcPr>
            <w:tcW w:w="1022" w:type="dxa"/>
            <w:shd w:val="clear" w:color="auto" w:fill="auto"/>
            <w:vAlign w:val="center"/>
          </w:tcPr>
          <w:p w14:paraId="74A9F478" w14:textId="77777777" w:rsidR="00944BC9" w:rsidRPr="008F7DB4" w:rsidRDefault="00944BC9" w:rsidP="00651343">
            <w:pPr>
              <w:spacing w:after="120" w:line="240" w:lineRule="auto"/>
              <w:rPr>
                <w:rFonts w:ascii="Arial" w:hAnsi="Arial" w:cs="Arial"/>
                <w:sz w:val="18"/>
                <w:szCs w:val="18"/>
              </w:rPr>
            </w:pPr>
          </w:p>
        </w:tc>
        <w:tc>
          <w:tcPr>
            <w:tcW w:w="857" w:type="dxa"/>
            <w:shd w:val="clear" w:color="auto" w:fill="auto"/>
          </w:tcPr>
          <w:p w14:paraId="37148ECA" w14:textId="77777777" w:rsidR="00944BC9" w:rsidRPr="008F7DB4" w:rsidRDefault="00944BC9" w:rsidP="00651343">
            <w:pPr>
              <w:spacing w:after="120" w:line="240" w:lineRule="auto"/>
              <w:rPr>
                <w:rFonts w:ascii="Arial" w:hAnsi="Arial" w:cs="Arial"/>
                <w:sz w:val="18"/>
                <w:szCs w:val="18"/>
              </w:rPr>
            </w:pPr>
            <w:r w:rsidRPr="008F7DB4">
              <w:rPr>
                <w:rFonts w:ascii="Arial" w:hAnsi="Arial" w:cs="Arial"/>
                <w:sz w:val="18"/>
                <w:szCs w:val="18"/>
              </w:rPr>
              <w:t>x</w:t>
            </w:r>
          </w:p>
        </w:tc>
        <w:tc>
          <w:tcPr>
            <w:tcW w:w="1067" w:type="dxa"/>
            <w:shd w:val="clear" w:color="auto" w:fill="auto"/>
          </w:tcPr>
          <w:p w14:paraId="2AB6A424" w14:textId="77777777" w:rsidR="00944BC9" w:rsidRPr="008F7DB4" w:rsidRDefault="00944BC9" w:rsidP="00651343">
            <w:pPr>
              <w:spacing w:after="120" w:line="240" w:lineRule="auto"/>
              <w:rPr>
                <w:rFonts w:ascii="Arial" w:hAnsi="Arial" w:cs="Arial"/>
                <w:sz w:val="18"/>
                <w:szCs w:val="18"/>
              </w:rPr>
            </w:pPr>
          </w:p>
        </w:tc>
        <w:tc>
          <w:tcPr>
            <w:tcW w:w="1354" w:type="dxa"/>
            <w:shd w:val="clear" w:color="auto" w:fill="auto"/>
          </w:tcPr>
          <w:p w14:paraId="3BC3BADE" w14:textId="77777777" w:rsidR="00944BC9" w:rsidRPr="008F7DB4" w:rsidRDefault="00944BC9" w:rsidP="00651343">
            <w:pPr>
              <w:spacing w:after="120" w:line="240" w:lineRule="auto"/>
              <w:rPr>
                <w:rFonts w:ascii="Arial" w:hAnsi="Arial" w:cs="Arial"/>
                <w:sz w:val="18"/>
                <w:szCs w:val="18"/>
              </w:rPr>
            </w:pPr>
          </w:p>
        </w:tc>
        <w:tc>
          <w:tcPr>
            <w:tcW w:w="1093" w:type="dxa"/>
            <w:shd w:val="clear" w:color="auto" w:fill="auto"/>
          </w:tcPr>
          <w:p w14:paraId="5EE49C8E" w14:textId="77777777" w:rsidR="00944BC9" w:rsidRPr="008F7DB4" w:rsidRDefault="00944BC9" w:rsidP="00651343">
            <w:pPr>
              <w:spacing w:after="120" w:line="240" w:lineRule="auto"/>
              <w:rPr>
                <w:rFonts w:ascii="Arial" w:hAnsi="Arial" w:cs="Arial"/>
                <w:sz w:val="18"/>
                <w:szCs w:val="18"/>
              </w:rPr>
            </w:pPr>
          </w:p>
        </w:tc>
        <w:tc>
          <w:tcPr>
            <w:tcW w:w="787" w:type="dxa"/>
          </w:tcPr>
          <w:p w14:paraId="0356DF7D" w14:textId="77777777" w:rsidR="00944BC9" w:rsidRPr="008F7DB4" w:rsidRDefault="00944BC9" w:rsidP="00651343">
            <w:pPr>
              <w:spacing w:after="120" w:line="240" w:lineRule="auto"/>
              <w:rPr>
                <w:rFonts w:ascii="Arial" w:hAnsi="Arial" w:cs="Arial"/>
                <w:sz w:val="18"/>
                <w:szCs w:val="18"/>
              </w:rPr>
            </w:pPr>
          </w:p>
        </w:tc>
      </w:tr>
      <w:tr w:rsidR="00944BC9" w:rsidRPr="008F7DB4" w14:paraId="599137EA" w14:textId="77777777" w:rsidTr="00651343">
        <w:tc>
          <w:tcPr>
            <w:tcW w:w="6670" w:type="dxa"/>
            <w:shd w:val="clear" w:color="auto" w:fill="auto"/>
            <w:vAlign w:val="center"/>
          </w:tcPr>
          <w:p w14:paraId="4042001B" w14:textId="321066AA" w:rsidR="00944BC9" w:rsidRPr="008F7DB4" w:rsidRDefault="00944BC9" w:rsidP="00651343">
            <w:pPr>
              <w:spacing w:after="120" w:line="240" w:lineRule="auto"/>
              <w:rPr>
                <w:rFonts w:ascii="Arial" w:hAnsi="Arial" w:cs="Arial"/>
                <w:sz w:val="18"/>
                <w:szCs w:val="18"/>
              </w:rPr>
            </w:pPr>
            <w:r w:rsidRPr="008F7DB4">
              <w:rPr>
                <w:rFonts w:ascii="Arial" w:hAnsi="Arial" w:cs="Arial"/>
                <w:sz w:val="18"/>
                <w:szCs w:val="18"/>
              </w:rPr>
              <w:t xml:space="preserve">Cantarín-Extremera </w:t>
            </w:r>
            <w:r w:rsidR="0015619F" w:rsidRPr="008F7DB4">
              <w:rPr>
                <w:rFonts w:ascii="Arial" w:hAnsi="Arial" w:cs="Arial"/>
                <w:sz w:val="18"/>
                <w:szCs w:val="18"/>
              </w:rPr>
              <w:t xml:space="preserve">2021 </w:t>
            </w:r>
            <w:r w:rsidR="00E52C21" w:rsidRPr="00E52C21">
              <w:rPr>
                <w:rFonts w:ascii="Arial" w:hAnsi="Arial" w:cs="Arial"/>
                <w:sz w:val="18"/>
              </w:rPr>
              <w:t>[10]</w:t>
            </w:r>
          </w:p>
        </w:tc>
        <w:tc>
          <w:tcPr>
            <w:tcW w:w="1098" w:type="dxa"/>
            <w:shd w:val="clear" w:color="auto" w:fill="auto"/>
            <w:vAlign w:val="center"/>
          </w:tcPr>
          <w:p w14:paraId="3F0AE799" w14:textId="77777777" w:rsidR="00944BC9" w:rsidRPr="008F7DB4" w:rsidRDefault="00944BC9" w:rsidP="00651343">
            <w:pPr>
              <w:spacing w:after="120" w:line="240" w:lineRule="auto"/>
              <w:rPr>
                <w:rFonts w:ascii="Arial" w:hAnsi="Arial" w:cs="Arial"/>
                <w:sz w:val="18"/>
                <w:szCs w:val="18"/>
              </w:rPr>
            </w:pPr>
          </w:p>
        </w:tc>
        <w:tc>
          <w:tcPr>
            <w:tcW w:w="1022" w:type="dxa"/>
            <w:shd w:val="clear" w:color="auto" w:fill="auto"/>
            <w:vAlign w:val="center"/>
          </w:tcPr>
          <w:p w14:paraId="20639F9E" w14:textId="77777777" w:rsidR="00944BC9" w:rsidRPr="008F7DB4" w:rsidRDefault="00944BC9" w:rsidP="00651343">
            <w:pPr>
              <w:spacing w:after="120" w:line="240" w:lineRule="auto"/>
              <w:rPr>
                <w:rFonts w:ascii="Arial" w:hAnsi="Arial" w:cs="Arial"/>
                <w:sz w:val="18"/>
                <w:szCs w:val="18"/>
              </w:rPr>
            </w:pPr>
            <w:r w:rsidRPr="008F7DB4">
              <w:rPr>
                <w:rFonts w:ascii="Arial" w:hAnsi="Arial" w:cs="Arial"/>
                <w:sz w:val="18"/>
                <w:szCs w:val="18"/>
              </w:rPr>
              <w:t>x</w:t>
            </w:r>
          </w:p>
        </w:tc>
        <w:tc>
          <w:tcPr>
            <w:tcW w:w="857" w:type="dxa"/>
            <w:shd w:val="clear" w:color="auto" w:fill="auto"/>
          </w:tcPr>
          <w:p w14:paraId="28EF2B5E" w14:textId="77777777" w:rsidR="00944BC9" w:rsidRPr="008F7DB4" w:rsidRDefault="00944BC9" w:rsidP="00651343">
            <w:pPr>
              <w:spacing w:after="120" w:line="240" w:lineRule="auto"/>
              <w:rPr>
                <w:rFonts w:ascii="Arial" w:hAnsi="Arial" w:cs="Arial"/>
                <w:sz w:val="18"/>
                <w:szCs w:val="18"/>
              </w:rPr>
            </w:pPr>
          </w:p>
        </w:tc>
        <w:tc>
          <w:tcPr>
            <w:tcW w:w="1067" w:type="dxa"/>
            <w:shd w:val="clear" w:color="auto" w:fill="auto"/>
          </w:tcPr>
          <w:p w14:paraId="7A5F8D1C" w14:textId="77777777" w:rsidR="00944BC9" w:rsidRPr="008F7DB4" w:rsidRDefault="00944BC9" w:rsidP="00651343">
            <w:pPr>
              <w:spacing w:after="120" w:line="240" w:lineRule="auto"/>
              <w:rPr>
                <w:rFonts w:ascii="Arial" w:hAnsi="Arial" w:cs="Arial"/>
                <w:sz w:val="18"/>
                <w:szCs w:val="18"/>
              </w:rPr>
            </w:pPr>
          </w:p>
        </w:tc>
        <w:tc>
          <w:tcPr>
            <w:tcW w:w="1354" w:type="dxa"/>
            <w:shd w:val="clear" w:color="auto" w:fill="auto"/>
          </w:tcPr>
          <w:p w14:paraId="3EB574D1" w14:textId="77777777" w:rsidR="00944BC9" w:rsidRPr="008F7DB4" w:rsidRDefault="00944BC9" w:rsidP="00651343">
            <w:pPr>
              <w:spacing w:after="120" w:line="240" w:lineRule="auto"/>
              <w:rPr>
                <w:rFonts w:ascii="Arial" w:hAnsi="Arial" w:cs="Arial"/>
                <w:sz w:val="18"/>
                <w:szCs w:val="18"/>
              </w:rPr>
            </w:pPr>
          </w:p>
        </w:tc>
        <w:tc>
          <w:tcPr>
            <w:tcW w:w="1093" w:type="dxa"/>
            <w:shd w:val="clear" w:color="auto" w:fill="auto"/>
          </w:tcPr>
          <w:p w14:paraId="524F4353" w14:textId="77777777" w:rsidR="00944BC9" w:rsidRPr="008F7DB4" w:rsidRDefault="00944BC9" w:rsidP="00651343">
            <w:pPr>
              <w:spacing w:after="120" w:line="240" w:lineRule="auto"/>
              <w:rPr>
                <w:rFonts w:ascii="Arial" w:hAnsi="Arial" w:cs="Arial"/>
                <w:sz w:val="18"/>
                <w:szCs w:val="18"/>
              </w:rPr>
            </w:pPr>
          </w:p>
        </w:tc>
        <w:tc>
          <w:tcPr>
            <w:tcW w:w="787" w:type="dxa"/>
          </w:tcPr>
          <w:p w14:paraId="45D6B958" w14:textId="77777777" w:rsidR="00944BC9" w:rsidRPr="008F7DB4" w:rsidRDefault="00944BC9" w:rsidP="00651343">
            <w:pPr>
              <w:spacing w:after="120" w:line="240" w:lineRule="auto"/>
              <w:rPr>
                <w:rFonts w:ascii="Arial" w:hAnsi="Arial" w:cs="Arial"/>
                <w:sz w:val="18"/>
                <w:szCs w:val="18"/>
              </w:rPr>
            </w:pPr>
          </w:p>
        </w:tc>
      </w:tr>
      <w:tr w:rsidR="00944BC9" w:rsidRPr="008F7DB4" w14:paraId="30150C6B" w14:textId="77777777" w:rsidTr="00651343">
        <w:tc>
          <w:tcPr>
            <w:tcW w:w="6670" w:type="dxa"/>
            <w:shd w:val="clear" w:color="auto" w:fill="auto"/>
            <w:vAlign w:val="center"/>
          </w:tcPr>
          <w:p w14:paraId="331AE8C5" w14:textId="1AB078CD" w:rsidR="00944BC9" w:rsidRPr="008F7DB4" w:rsidRDefault="00812AB3" w:rsidP="00651343">
            <w:pPr>
              <w:spacing w:after="120" w:line="240" w:lineRule="auto"/>
              <w:rPr>
                <w:rFonts w:ascii="Arial" w:hAnsi="Arial" w:cs="Arial"/>
                <w:sz w:val="18"/>
                <w:szCs w:val="18"/>
                <w:highlight w:val="yellow"/>
              </w:rPr>
            </w:pPr>
            <w:r w:rsidRPr="008F7DB4">
              <w:rPr>
                <w:rFonts w:ascii="Arial" w:hAnsi="Arial" w:cs="Arial"/>
                <w:sz w:val="18"/>
                <w:szCs w:val="18"/>
              </w:rPr>
              <w:t xml:space="preserve">Capal 2017 </w:t>
            </w:r>
            <w:r w:rsidR="00E52C21" w:rsidRPr="00E52C21">
              <w:rPr>
                <w:rFonts w:ascii="Arial" w:hAnsi="Arial" w:cs="Arial"/>
                <w:sz w:val="18"/>
              </w:rPr>
              <w:t>[11]</w:t>
            </w:r>
          </w:p>
        </w:tc>
        <w:tc>
          <w:tcPr>
            <w:tcW w:w="1098" w:type="dxa"/>
            <w:shd w:val="clear" w:color="auto" w:fill="auto"/>
            <w:vAlign w:val="center"/>
          </w:tcPr>
          <w:p w14:paraId="2A60A276" w14:textId="77777777" w:rsidR="00944BC9" w:rsidRPr="008F7DB4" w:rsidRDefault="00944BC9" w:rsidP="00651343">
            <w:pPr>
              <w:spacing w:after="120" w:line="240" w:lineRule="auto"/>
              <w:rPr>
                <w:rFonts w:ascii="Arial" w:hAnsi="Arial" w:cs="Arial"/>
                <w:sz w:val="18"/>
                <w:szCs w:val="18"/>
              </w:rPr>
            </w:pPr>
          </w:p>
        </w:tc>
        <w:tc>
          <w:tcPr>
            <w:tcW w:w="1022" w:type="dxa"/>
            <w:shd w:val="clear" w:color="auto" w:fill="auto"/>
            <w:vAlign w:val="center"/>
          </w:tcPr>
          <w:p w14:paraId="58455AFD" w14:textId="77777777" w:rsidR="00944BC9" w:rsidRPr="008F7DB4" w:rsidRDefault="00944BC9" w:rsidP="00651343">
            <w:pPr>
              <w:spacing w:after="120" w:line="240" w:lineRule="auto"/>
              <w:rPr>
                <w:rFonts w:ascii="Arial" w:hAnsi="Arial" w:cs="Arial"/>
                <w:sz w:val="18"/>
                <w:szCs w:val="18"/>
              </w:rPr>
            </w:pPr>
          </w:p>
        </w:tc>
        <w:tc>
          <w:tcPr>
            <w:tcW w:w="857" w:type="dxa"/>
            <w:shd w:val="clear" w:color="auto" w:fill="auto"/>
          </w:tcPr>
          <w:p w14:paraId="77C078BE" w14:textId="77777777" w:rsidR="00944BC9" w:rsidRPr="008F7DB4" w:rsidRDefault="00944BC9" w:rsidP="00651343">
            <w:pPr>
              <w:spacing w:after="120" w:line="240" w:lineRule="auto"/>
              <w:rPr>
                <w:rFonts w:ascii="Arial" w:hAnsi="Arial" w:cs="Arial"/>
                <w:sz w:val="18"/>
                <w:szCs w:val="18"/>
              </w:rPr>
            </w:pPr>
            <w:r w:rsidRPr="008F7DB4">
              <w:rPr>
                <w:rFonts w:ascii="Arial" w:hAnsi="Arial" w:cs="Arial"/>
                <w:sz w:val="18"/>
                <w:szCs w:val="18"/>
              </w:rPr>
              <w:t>x</w:t>
            </w:r>
          </w:p>
        </w:tc>
        <w:tc>
          <w:tcPr>
            <w:tcW w:w="1067" w:type="dxa"/>
            <w:shd w:val="clear" w:color="auto" w:fill="auto"/>
          </w:tcPr>
          <w:p w14:paraId="2DE51340" w14:textId="77777777" w:rsidR="00944BC9" w:rsidRPr="008F7DB4" w:rsidRDefault="00944BC9" w:rsidP="00651343">
            <w:pPr>
              <w:spacing w:after="120" w:line="240" w:lineRule="auto"/>
              <w:rPr>
                <w:rFonts w:ascii="Arial" w:hAnsi="Arial" w:cs="Arial"/>
                <w:sz w:val="18"/>
                <w:szCs w:val="18"/>
              </w:rPr>
            </w:pPr>
          </w:p>
        </w:tc>
        <w:tc>
          <w:tcPr>
            <w:tcW w:w="1354" w:type="dxa"/>
            <w:shd w:val="clear" w:color="auto" w:fill="auto"/>
          </w:tcPr>
          <w:p w14:paraId="48204C66" w14:textId="77777777" w:rsidR="00944BC9" w:rsidRPr="008F7DB4" w:rsidRDefault="00944BC9" w:rsidP="00651343">
            <w:pPr>
              <w:spacing w:after="120" w:line="240" w:lineRule="auto"/>
              <w:rPr>
                <w:rFonts w:ascii="Arial" w:hAnsi="Arial" w:cs="Arial"/>
                <w:sz w:val="18"/>
                <w:szCs w:val="18"/>
              </w:rPr>
            </w:pPr>
          </w:p>
        </w:tc>
        <w:tc>
          <w:tcPr>
            <w:tcW w:w="1093" w:type="dxa"/>
            <w:shd w:val="clear" w:color="auto" w:fill="auto"/>
          </w:tcPr>
          <w:p w14:paraId="1A1FD034" w14:textId="77777777" w:rsidR="00944BC9" w:rsidRPr="008F7DB4" w:rsidRDefault="00944BC9" w:rsidP="00651343">
            <w:pPr>
              <w:spacing w:after="120" w:line="240" w:lineRule="auto"/>
              <w:rPr>
                <w:rFonts w:ascii="Arial" w:hAnsi="Arial" w:cs="Arial"/>
                <w:sz w:val="18"/>
                <w:szCs w:val="18"/>
              </w:rPr>
            </w:pPr>
          </w:p>
        </w:tc>
        <w:tc>
          <w:tcPr>
            <w:tcW w:w="787" w:type="dxa"/>
          </w:tcPr>
          <w:p w14:paraId="51832AFD" w14:textId="77777777" w:rsidR="00944BC9" w:rsidRPr="008F7DB4" w:rsidRDefault="00944BC9" w:rsidP="00651343">
            <w:pPr>
              <w:spacing w:after="120" w:line="240" w:lineRule="auto"/>
              <w:rPr>
                <w:rFonts w:ascii="Arial" w:hAnsi="Arial" w:cs="Arial"/>
                <w:sz w:val="18"/>
                <w:szCs w:val="18"/>
              </w:rPr>
            </w:pPr>
          </w:p>
        </w:tc>
      </w:tr>
      <w:tr w:rsidR="00944BC9" w:rsidRPr="008F7DB4" w14:paraId="32DC7CA5" w14:textId="77777777" w:rsidTr="00651343">
        <w:tc>
          <w:tcPr>
            <w:tcW w:w="6670" w:type="dxa"/>
            <w:shd w:val="clear" w:color="auto" w:fill="auto"/>
            <w:vAlign w:val="center"/>
          </w:tcPr>
          <w:p w14:paraId="328A3CEA" w14:textId="04A03804" w:rsidR="00944BC9" w:rsidRPr="008F7DB4" w:rsidRDefault="00AD08C5" w:rsidP="00651343">
            <w:pPr>
              <w:spacing w:after="120" w:line="240" w:lineRule="auto"/>
              <w:rPr>
                <w:rFonts w:ascii="Arial" w:hAnsi="Arial" w:cs="Arial"/>
                <w:sz w:val="18"/>
                <w:szCs w:val="18"/>
                <w:highlight w:val="yellow"/>
              </w:rPr>
            </w:pPr>
            <w:r w:rsidRPr="008F7DB4">
              <w:rPr>
                <w:rFonts w:ascii="Arial" w:hAnsi="Arial" w:cs="Arial"/>
                <w:sz w:val="18"/>
                <w:szCs w:val="18"/>
              </w:rPr>
              <w:t xml:space="preserve">Cardozo </w:t>
            </w:r>
            <w:r w:rsidR="00861057" w:rsidRPr="008F7DB4">
              <w:rPr>
                <w:rFonts w:ascii="Arial" w:hAnsi="Arial" w:cs="Arial"/>
                <w:sz w:val="18"/>
                <w:szCs w:val="18"/>
              </w:rPr>
              <w:t xml:space="preserve">2019 </w:t>
            </w:r>
            <w:r w:rsidR="00E52C21" w:rsidRPr="00E52C21">
              <w:rPr>
                <w:rFonts w:ascii="Arial" w:hAnsi="Arial" w:cs="Arial"/>
                <w:sz w:val="18"/>
              </w:rPr>
              <w:t>[12]</w:t>
            </w:r>
          </w:p>
        </w:tc>
        <w:tc>
          <w:tcPr>
            <w:tcW w:w="1098" w:type="dxa"/>
            <w:shd w:val="clear" w:color="auto" w:fill="auto"/>
            <w:vAlign w:val="center"/>
          </w:tcPr>
          <w:p w14:paraId="7C4FA0E4" w14:textId="77777777" w:rsidR="00944BC9" w:rsidRPr="008F7DB4" w:rsidRDefault="00944BC9" w:rsidP="00651343">
            <w:pPr>
              <w:spacing w:after="120" w:line="240" w:lineRule="auto"/>
              <w:rPr>
                <w:rFonts w:ascii="Arial" w:hAnsi="Arial" w:cs="Arial"/>
                <w:sz w:val="18"/>
                <w:szCs w:val="18"/>
              </w:rPr>
            </w:pPr>
          </w:p>
        </w:tc>
        <w:tc>
          <w:tcPr>
            <w:tcW w:w="1022" w:type="dxa"/>
            <w:shd w:val="clear" w:color="auto" w:fill="auto"/>
            <w:vAlign w:val="center"/>
          </w:tcPr>
          <w:p w14:paraId="15DC3A66" w14:textId="77777777" w:rsidR="00944BC9" w:rsidRPr="008F7DB4" w:rsidRDefault="00944BC9" w:rsidP="00651343">
            <w:pPr>
              <w:spacing w:after="120" w:line="240" w:lineRule="auto"/>
              <w:rPr>
                <w:rFonts w:ascii="Arial" w:hAnsi="Arial" w:cs="Arial"/>
                <w:sz w:val="18"/>
                <w:szCs w:val="18"/>
              </w:rPr>
            </w:pPr>
          </w:p>
        </w:tc>
        <w:tc>
          <w:tcPr>
            <w:tcW w:w="857" w:type="dxa"/>
          </w:tcPr>
          <w:p w14:paraId="3CB9205D" w14:textId="77777777" w:rsidR="00944BC9" w:rsidRPr="008F7DB4" w:rsidRDefault="00944BC9" w:rsidP="00651343">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251B6A4D" w14:textId="77777777" w:rsidR="00944BC9" w:rsidRPr="008F7DB4" w:rsidRDefault="00944BC9" w:rsidP="00651343">
            <w:pPr>
              <w:spacing w:after="120" w:line="240" w:lineRule="auto"/>
              <w:rPr>
                <w:rFonts w:ascii="Arial" w:hAnsi="Arial" w:cs="Arial"/>
                <w:sz w:val="18"/>
                <w:szCs w:val="18"/>
              </w:rPr>
            </w:pPr>
          </w:p>
        </w:tc>
        <w:tc>
          <w:tcPr>
            <w:tcW w:w="1354" w:type="dxa"/>
          </w:tcPr>
          <w:p w14:paraId="27C9CFA2" w14:textId="77777777" w:rsidR="00944BC9" w:rsidRPr="008F7DB4" w:rsidRDefault="00944BC9" w:rsidP="00651343">
            <w:pPr>
              <w:spacing w:after="120" w:line="240" w:lineRule="auto"/>
              <w:rPr>
                <w:rFonts w:ascii="Arial" w:hAnsi="Arial" w:cs="Arial"/>
                <w:sz w:val="18"/>
                <w:szCs w:val="18"/>
              </w:rPr>
            </w:pPr>
          </w:p>
        </w:tc>
        <w:tc>
          <w:tcPr>
            <w:tcW w:w="1093" w:type="dxa"/>
          </w:tcPr>
          <w:p w14:paraId="042F5485" w14:textId="77777777" w:rsidR="00944BC9" w:rsidRPr="008F7DB4" w:rsidRDefault="00944BC9" w:rsidP="00651343">
            <w:pPr>
              <w:spacing w:after="120" w:line="240" w:lineRule="auto"/>
              <w:rPr>
                <w:rFonts w:ascii="Arial" w:hAnsi="Arial" w:cs="Arial"/>
                <w:sz w:val="18"/>
                <w:szCs w:val="18"/>
              </w:rPr>
            </w:pPr>
          </w:p>
        </w:tc>
        <w:tc>
          <w:tcPr>
            <w:tcW w:w="787" w:type="dxa"/>
          </w:tcPr>
          <w:p w14:paraId="26CA1D8D" w14:textId="77777777" w:rsidR="00944BC9" w:rsidRPr="008F7DB4" w:rsidRDefault="00944BC9" w:rsidP="00651343">
            <w:pPr>
              <w:spacing w:after="120" w:line="240" w:lineRule="auto"/>
              <w:rPr>
                <w:rFonts w:ascii="Arial" w:hAnsi="Arial" w:cs="Arial"/>
                <w:sz w:val="18"/>
                <w:szCs w:val="18"/>
              </w:rPr>
            </w:pPr>
          </w:p>
        </w:tc>
      </w:tr>
      <w:tr w:rsidR="00944BC9" w:rsidRPr="008F7DB4" w14:paraId="0803DB4F" w14:textId="77777777" w:rsidTr="00651343">
        <w:tc>
          <w:tcPr>
            <w:tcW w:w="6670" w:type="dxa"/>
            <w:shd w:val="clear" w:color="auto" w:fill="auto"/>
            <w:vAlign w:val="center"/>
          </w:tcPr>
          <w:p w14:paraId="53FC8C1B" w14:textId="58CEC82F" w:rsidR="00944BC9" w:rsidRPr="008F7DB4" w:rsidRDefault="00CE33FD" w:rsidP="00651343">
            <w:pPr>
              <w:spacing w:after="120" w:line="240" w:lineRule="auto"/>
              <w:rPr>
                <w:rFonts w:ascii="Arial" w:hAnsi="Arial" w:cs="Arial"/>
                <w:sz w:val="18"/>
                <w:szCs w:val="18"/>
                <w:highlight w:val="yellow"/>
              </w:rPr>
            </w:pPr>
            <w:r w:rsidRPr="008F7DB4">
              <w:rPr>
                <w:rFonts w:ascii="Arial" w:hAnsi="Arial" w:cs="Arial"/>
                <w:sz w:val="18"/>
                <w:szCs w:val="18"/>
              </w:rPr>
              <w:t xml:space="preserve">Chin 2020 </w:t>
            </w:r>
            <w:r w:rsidR="00E52C21" w:rsidRPr="00E52C21">
              <w:rPr>
                <w:rFonts w:ascii="Arial" w:hAnsi="Arial" w:cs="Arial"/>
                <w:sz w:val="18"/>
              </w:rPr>
              <w:t>[13]</w:t>
            </w:r>
          </w:p>
        </w:tc>
        <w:tc>
          <w:tcPr>
            <w:tcW w:w="1098" w:type="dxa"/>
            <w:shd w:val="clear" w:color="auto" w:fill="auto"/>
            <w:vAlign w:val="center"/>
          </w:tcPr>
          <w:p w14:paraId="1A97D9A1" w14:textId="77777777" w:rsidR="00944BC9" w:rsidRPr="008F7DB4" w:rsidRDefault="00944BC9" w:rsidP="00651343">
            <w:pPr>
              <w:spacing w:after="120" w:line="240" w:lineRule="auto"/>
              <w:rPr>
                <w:rFonts w:ascii="Arial" w:hAnsi="Arial" w:cs="Arial"/>
                <w:sz w:val="18"/>
                <w:szCs w:val="18"/>
              </w:rPr>
            </w:pPr>
          </w:p>
        </w:tc>
        <w:tc>
          <w:tcPr>
            <w:tcW w:w="1022" w:type="dxa"/>
            <w:shd w:val="clear" w:color="auto" w:fill="auto"/>
            <w:vAlign w:val="center"/>
          </w:tcPr>
          <w:p w14:paraId="4E84A597" w14:textId="77777777" w:rsidR="00944BC9" w:rsidRPr="008F7DB4" w:rsidRDefault="00944BC9" w:rsidP="00651343">
            <w:pPr>
              <w:spacing w:after="120" w:line="240" w:lineRule="auto"/>
              <w:rPr>
                <w:rFonts w:ascii="Arial" w:hAnsi="Arial" w:cs="Arial"/>
                <w:sz w:val="18"/>
                <w:szCs w:val="18"/>
              </w:rPr>
            </w:pPr>
          </w:p>
        </w:tc>
        <w:tc>
          <w:tcPr>
            <w:tcW w:w="857" w:type="dxa"/>
          </w:tcPr>
          <w:p w14:paraId="51D18339" w14:textId="77777777" w:rsidR="00944BC9" w:rsidRPr="008F7DB4" w:rsidRDefault="00944BC9" w:rsidP="00651343">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6DA3F4BA" w14:textId="77777777" w:rsidR="00944BC9" w:rsidRPr="008F7DB4" w:rsidRDefault="00944BC9" w:rsidP="00651343">
            <w:pPr>
              <w:spacing w:after="120" w:line="240" w:lineRule="auto"/>
              <w:rPr>
                <w:rFonts w:ascii="Arial" w:hAnsi="Arial" w:cs="Arial"/>
                <w:sz w:val="18"/>
                <w:szCs w:val="18"/>
              </w:rPr>
            </w:pPr>
          </w:p>
        </w:tc>
        <w:tc>
          <w:tcPr>
            <w:tcW w:w="1354" w:type="dxa"/>
          </w:tcPr>
          <w:p w14:paraId="45F0674D" w14:textId="77777777" w:rsidR="00944BC9" w:rsidRPr="008F7DB4" w:rsidRDefault="00944BC9" w:rsidP="00651343">
            <w:pPr>
              <w:spacing w:after="120" w:line="240" w:lineRule="auto"/>
              <w:rPr>
                <w:rFonts w:ascii="Arial" w:hAnsi="Arial" w:cs="Arial"/>
                <w:sz w:val="18"/>
                <w:szCs w:val="18"/>
              </w:rPr>
            </w:pPr>
          </w:p>
        </w:tc>
        <w:tc>
          <w:tcPr>
            <w:tcW w:w="1093" w:type="dxa"/>
          </w:tcPr>
          <w:p w14:paraId="32B7C5D2" w14:textId="77777777" w:rsidR="00944BC9" w:rsidRPr="008F7DB4" w:rsidRDefault="00944BC9" w:rsidP="00651343">
            <w:pPr>
              <w:spacing w:after="120" w:line="240" w:lineRule="auto"/>
              <w:rPr>
                <w:rFonts w:ascii="Arial" w:hAnsi="Arial" w:cs="Arial"/>
                <w:sz w:val="18"/>
                <w:szCs w:val="18"/>
              </w:rPr>
            </w:pPr>
          </w:p>
        </w:tc>
        <w:tc>
          <w:tcPr>
            <w:tcW w:w="787" w:type="dxa"/>
          </w:tcPr>
          <w:p w14:paraId="4F2CE2C1" w14:textId="77777777" w:rsidR="00944BC9" w:rsidRPr="008F7DB4" w:rsidRDefault="00944BC9" w:rsidP="00651343">
            <w:pPr>
              <w:spacing w:after="120" w:line="240" w:lineRule="auto"/>
              <w:rPr>
                <w:rFonts w:ascii="Arial" w:hAnsi="Arial" w:cs="Arial"/>
                <w:sz w:val="18"/>
                <w:szCs w:val="18"/>
              </w:rPr>
            </w:pPr>
          </w:p>
        </w:tc>
      </w:tr>
      <w:tr w:rsidR="00944BC9" w:rsidRPr="008F7DB4" w14:paraId="203C0958" w14:textId="77777777" w:rsidTr="00651343">
        <w:tc>
          <w:tcPr>
            <w:tcW w:w="6670" w:type="dxa"/>
            <w:shd w:val="clear" w:color="auto" w:fill="auto"/>
            <w:vAlign w:val="center"/>
          </w:tcPr>
          <w:p w14:paraId="17012D55" w14:textId="4685BC06" w:rsidR="00944BC9" w:rsidRPr="008F7DB4" w:rsidRDefault="00944BC9" w:rsidP="00651343">
            <w:pPr>
              <w:spacing w:after="120" w:line="240" w:lineRule="auto"/>
              <w:rPr>
                <w:rFonts w:ascii="Arial" w:hAnsi="Arial" w:cs="Arial"/>
                <w:sz w:val="18"/>
                <w:szCs w:val="18"/>
              </w:rPr>
            </w:pPr>
            <w:r w:rsidRPr="008F7DB4">
              <w:rPr>
                <w:rFonts w:ascii="Arial" w:hAnsi="Arial" w:cs="Arial"/>
                <w:sz w:val="18"/>
                <w:szCs w:val="18"/>
              </w:rPr>
              <w:t xml:space="preserve">Chiron 1997 </w:t>
            </w:r>
            <w:r w:rsidR="00E52C21" w:rsidRPr="00E52C21">
              <w:rPr>
                <w:rFonts w:ascii="Arial" w:hAnsi="Arial" w:cs="Arial"/>
                <w:sz w:val="18"/>
              </w:rPr>
              <w:t>[14]</w:t>
            </w:r>
          </w:p>
        </w:tc>
        <w:tc>
          <w:tcPr>
            <w:tcW w:w="1098" w:type="dxa"/>
            <w:shd w:val="clear" w:color="auto" w:fill="auto"/>
            <w:vAlign w:val="center"/>
          </w:tcPr>
          <w:p w14:paraId="2334E23C" w14:textId="77777777" w:rsidR="00944BC9" w:rsidRPr="008F7DB4" w:rsidRDefault="00944BC9" w:rsidP="00651343">
            <w:pPr>
              <w:spacing w:after="120" w:line="240" w:lineRule="auto"/>
              <w:rPr>
                <w:rFonts w:ascii="Arial" w:hAnsi="Arial" w:cs="Arial"/>
                <w:sz w:val="18"/>
                <w:szCs w:val="18"/>
              </w:rPr>
            </w:pPr>
          </w:p>
        </w:tc>
        <w:tc>
          <w:tcPr>
            <w:tcW w:w="1022" w:type="dxa"/>
            <w:shd w:val="clear" w:color="auto" w:fill="auto"/>
            <w:vAlign w:val="center"/>
          </w:tcPr>
          <w:p w14:paraId="3ED7CECB" w14:textId="77777777" w:rsidR="00944BC9" w:rsidRPr="008F7DB4" w:rsidRDefault="00944BC9" w:rsidP="00651343">
            <w:pPr>
              <w:spacing w:after="120" w:line="240" w:lineRule="auto"/>
              <w:rPr>
                <w:rFonts w:ascii="Arial" w:hAnsi="Arial" w:cs="Arial"/>
                <w:sz w:val="18"/>
                <w:szCs w:val="18"/>
              </w:rPr>
            </w:pPr>
          </w:p>
        </w:tc>
        <w:tc>
          <w:tcPr>
            <w:tcW w:w="857" w:type="dxa"/>
          </w:tcPr>
          <w:p w14:paraId="78252805" w14:textId="77777777" w:rsidR="00944BC9" w:rsidRPr="008F7DB4" w:rsidRDefault="00944BC9" w:rsidP="00651343">
            <w:pPr>
              <w:spacing w:after="120" w:line="240" w:lineRule="auto"/>
              <w:rPr>
                <w:rFonts w:ascii="Arial" w:hAnsi="Arial" w:cs="Arial"/>
                <w:sz w:val="18"/>
                <w:szCs w:val="18"/>
              </w:rPr>
            </w:pPr>
          </w:p>
        </w:tc>
        <w:tc>
          <w:tcPr>
            <w:tcW w:w="1067" w:type="dxa"/>
          </w:tcPr>
          <w:p w14:paraId="447D45B2" w14:textId="77777777" w:rsidR="00944BC9" w:rsidRPr="008F7DB4" w:rsidRDefault="00944BC9" w:rsidP="00651343">
            <w:pPr>
              <w:spacing w:after="120" w:line="240" w:lineRule="auto"/>
              <w:rPr>
                <w:rFonts w:ascii="Arial" w:hAnsi="Arial" w:cs="Arial"/>
                <w:sz w:val="18"/>
                <w:szCs w:val="18"/>
              </w:rPr>
            </w:pPr>
          </w:p>
        </w:tc>
        <w:tc>
          <w:tcPr>
            <w:tcW w:w="1354" w:type="dxa"/>
          </w:tcPr>
          <w:p w14:paraId="14E79D80" w14:textId="77777777" w:rsidR="00944BC9" w:rsidRPr="008F7DB4" w:rsidRDefault="00944BC9" w:rsidP="00651343">
            <w:pPr>
              <w:spacing w:after="120" w:line="240" w:lineRule="auto"/>
              <w:rPr>
                <w:rFonts w:ascii="Arial" w:hAnsi="Arial" w:cs="Arial"/>
                <w:sz w:val="18"/>
                <w:szCs w:val="18"/>
              </w:rPr>
            </w:pPr>
            <w:r w:rsidRPr="008F7DB4">
              <w:rPr>
                <w:rFonts w:ascii="Arial" w:hAnsi="Arial" w:cs="Arial"/>
                <w:sz w:val="18"/>
                <w:szCs w:val="18"/>
              </w:rPr>
              <w:t>x</w:t>
            </w:r>
          </w:p>
        </w:tc>
        <w:tc>
          <w:tcPr>
            <w:tcW w:w="1093" w:type="dxa"/>
          </w:tcPr>
          <w:p w14:paraId="1491F731" w14:textId="77777777" w:rsidR="00944BC9" w:rsidRPr="008F7DB4" w:rsidRDefault="00944BC9" w:rsidP="00651343">
            <w:pPr>
              <w:spacing w:after="120" w:line="240" w:lineRule="auto"/>
              <w:rPr>
                <w:rFonts w:ascii="Arial" w:hAnsi="Arial" w:cs="Arial"/>
                <w:sz w:val="18"/>
                <w:szCs w:val="18"/>
              </w:rPr>
            </w:pPr>
          </w:p>
        </w:tc>
        <w:tc>
          <w:tcPr>
            <w:tcW w:w="787" w:type="dxa"/>
          </w:tcPr>
          <w:p w14:paraId="3EC4D56A" w14:textId="77777777" w:rsidR="00944BC9" w:rsidRPr="008F7DB4" w:rsidRDefault="00944BC9" w:rsidP="00651343">
            <w:pPr>
              <w:spacing w:after="120" w:line="240" w:lineRule="auto"/>
              <w:rPr>
                <w:rFonts w:ascii="Arial" w:hAnsi="Arial" w:cs="Arial"/>
                <w:sz w:val="18"/>
                <w:szCs w:val="18"/>
              </w:rPr>
            </w:pPr>
          </w:p>
        </w:tc>
      </w:tr>
      <w:tr w:rsidR="00944BC9" w:rsidRPr="008F7DB4" w14:paraId="4D3D1E12" w14:textId="77777777" w:rsidTr="00651343">
        <w:tc>
          <w:tcPr>
            <w:tcW w:w="6670" w:type="dxa"/>
            <w:shd w:val="clear" w:color="auto" w:fill="auto"/>
            <w:vAlign w:val="center"/>
          </w:tcPr>
          <w:p w14:paraId="3A3F3389" w14:textId="7820AE8C" w:rsidR="00944BC9" w:rsidRPr="008F7DB4" w:rsidRDefault="00944BC9" w:rsidP="00651343">
            <w:pPr>
              <w:spacing w:after="120" w:line="240" w:lineRule="auto"/>
              <w:rPr>
                <w:rFonts w:ascii="Arial" w:hAnsi="Arial" w:cs="Arial"/>
                <w:sz w:val="18"/>
                <w:szCs w:val="18"/>
              </w:rPr>
            </w:pPr>
            <w:r w:rsidRPr="008F7DB4">
              <w:rPr>
                <w:rFonts w:ascii="Arial" w:hAnsi="Arial" w:cs="Arial"/>
                <w:sz w:val="18"/>
                <w:szCs w:val="18"/>
              </w:rPr>
              <w:t xml:space="preserve">Chung 2017a </w:t>
            </w:r>
            <w:r w:rsidR="00E52C21" w:rsidRPr="00E52C21">
              <w:rPr>
                <w:rFonts w:ascii="Arial" w:hAnsi="Arial" w:cs="Arial"/>
                <w:sz w:val="18"/>
              </w:rPr>
              <w:t>[15]</w:t>
            </w:r>
          </w:p>
        </w:tc>
        <w:tc>
          <w:tcPr>
            <w:tcW w:w="1098" w:type="dxa"/>
            <w:shd w:val="clear" w:color="auto" w:fill="auto"/>
            <w:vAlign w:val="center"/>
          </w:tcPr>
          <w:p w14:paraId="25A8DBF3" w14:textId="77777777" w:rsidR="00944BC9" w:rsidRPr="008F7DB4" w:rsidRDefault="00944BC9" w:rsidP="00651343">
            <w:pPr>
              <w:spacing w:after="120" w:line="240" w:lineRule="auto"/>
              <w:rPr>
                <w:rFonts w:ascii="Arial" w:hAnsi="Arial" w:cs="Arial"/>
                <w:sz w:val="18"/>
                <w:szCs w:val="18"/>
              </w:rPr>
            </w:pPr>
          </w:p>
        </w:tc>
        <w:tc>
          <w:tcPr>
            <w:tcW w:w="1022" w:type="dxa"/>
            <w:shd w:val="clear" w:color="auto" w:fill="auto"/>
            <w:vAlign w:val="center"/>
          </w:tcPr>
          <w:p w14:paraId="5A0AB033" w14:textId="77777777" w:rsidR="00944BC9" w:rsidRPr="008F7DB4" w:rsidRDefault="00944BC9" w:rsidP="00651343">
            <w:pPr>
              <w:spacing w:after="120" w:line="240" w:lineRule="auto"/>
              <w:rPr>
                <w:rFonts w:ascii="Arial" w:hAnsi="Arial" w:cs="Arial"/>
                <w:sz w:val="18"/>
                <w:szCs w:val="18"/>
              </w:rPr>
            </w:pPr>
          </w:p>
        </w:tc>
        <w:tc>
          <w:tcPr>
            <w:tcW w:w="857" w:type="dxa"/>
          </w:tcPr>
          <w:p w14:paraId="671673D6" w14:textId="77777777" w:rsidR="00944BC9" w:rsidRPr="008F7DB4" w:rsidRDefault="00944BC9" w:rsidP="00651343">
            <w:pPr>
              <w:spacing w:after="120" w:line="240" w:lineRule="auto"/>
              <w:rPr>
                <w:rFonts w:ascii="Arial" w:hAnsi="Arial" w:cs="Arial"/>
                <w:sz w:val="18"/>
                <w:szCs w:val="18"/>
              </w:rPr>
            </w:pPr>
          </w:p>
        </w:tc>
        <w:tc>
          <w:tcPr>
            <w:tcW w:w="1067" w:type="dxa"/>
          </w:tcPr>
          <w:p w14:paraId="6366B461" w14:textId="77777777" w:rsidR="00944BC9" w:rsidRPr="008F7DB4" w:rsidRDefault="00944BC9" w:rsidP="00651343">
            <w:pPr>
              <w:spacing w:after="120" w:line="240" w:lineRule="auto"/>
              <w:rPr>
                <w:rFonts w:ascii="Arial" w:hAnsi="Arial" w:cs="Arial"/>
                <w:sz w:val="18"/>
                <w:szCs w:val="18"/>
              </w:rPr>
            </w:pPr>
          </w:p>
        </w:tc>
        <w:tc>
          <w:tcPr>
            <w:tcW w:w="1354" w:type="dxa"/>
          </w:tcPr>
          <w:p w14:paraId="7622CCB2" w14:textId="77777777" w:rsidR="00944BC9" w:rsidRPr="008F7DB4" w:rsidRDefault="00944BC9" w:rsidP="00651343">
            <w:pPr>
              <w:spacing w:after="120" w:line="240" w:lineRule="auto"/>
              <w:rPr>
                <w:rFonts w:ascii="Arial" w:hAnsi="Arial" w:cs="Arial"/>
                <w:sz w:val="18"/>
                <w:szCs w:val="18"/>
              </w:rPr>
            </w:pPr>
            <w:r w:rsidRPr="008F7DB4">
              <w:rPr>
                <w:rFonts w:ascii="Arial" w:hAnsi="Arial" w:cs="Arial"/>
                <w:sz w:val="18"/>
                <w:szCs w:val="18"/>
              </w:rPr>
              <w:t>x</w:t>
            </w:r>
          </w:p>
        </w:tc>
        <w:tc>
          <w:tcPr>
            <w:tcW w:w="1093" w:type="dxa"/>
          </w:tcPr>
          <w:p w14:paraId="3013B23D" w14:textId="77777777" w:rsidR="00944BC9" w:rsidRPr="008F7DB4" w:rsidRDefault="00944BC9" w:rsidP="00651343">
            <w:pPr>
              <w:spacing w:after="120" w:line="240" w:lineRule="auto"/>
              <w:rPr>
                <w:rFonts w:ascii="Arial" w:hAnsi="Arial" w:cs="Arial"/>
                <w:sz w:val="18"/>
                <w:szCs w:val="18"/>
              </w:rPr>
            </w:pPr>
          </w:p>
        </w:tc>
        <w:tc>
          <w:tcPr>
            <w:tcW w:w="787" w:type="dxa"/>
          </w:tcPr>
          <w:p w14:paraId="7EA9A573" w14:textId="77777777" w:rsidR="00944BC9" w:rsidRPr="008F7DB4" w:rsidRDefault="00944BC9" w:rsidP="00651343">
            <w:pPr>
              <w:spacing w:after="120" w:line="240" w:lineRule="auto"/>
              <w:rPr>
                <w:rFonts w:ascii="Arial" w:hAnsi="Arial" w:cs="Arial"/>
                <w:sz w:val="18"/>
                <w:szCs w:val="18"/>
              </w:rPr>
            </w:pPr>
          </w:p>
        </w:tc>
      </w:tr>
      <w:tr w:rsidR="001C0C45" w:rsidRPr="008F7DB4" w14:paraId="7471610B" w14:textId="77777777" w:rsidTr="00651343">
        <w:tc>
          <w:tcPr>
            <w:tcW w:w="6670" w:type="dxa"/>
            <w:shd w:val="clear" w:color="auto" w:fill="auto"/>
            <w:vAlign w:val="center"/>
          </w:tcPr>
          <w:p w14:paraId="256E47DF" w14:textId="598A85D7"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 xml:space="preserve">ClinicalTrials.gov 2014 </w:t>
            </w:r>
            <w:r w:rsidR="00E52C21" w:rsidRPr="00E52C21">
              <w:rPr>
                <w:rFonts w:ascii="Arial" w:hAnsi="Arial" w:cs="Arial"/>
                <w:sz w:val="18"/>
              </w:rPr>
              <w:t>[16]</w:t>
            </w:r>
          </w:p>
        </w:tc>
        <w:tc>
          <w:tcPr>
            <w:tcW w:w="1098" w:type="dxa"/>
            <w:shd w:val="clear" w:color="auto" w:fill="auto"/>
            <w:vAlign w:val="center"/>
          </w:tcPr>
          <w:p w14:paraId="12C7F8DA" w14:textId="77777777" w:rsidR="001C0C45" w:rsidRPr="008F7DB4" w:rsidRDefault="001C0C45" w:rsidP="001C0C45">
            <w:pPr>
              <w:spacing w:after="120" w:line="240" w:lineRule="auto"/>
              <w:rPr>
                <w:rFonts w:ascii="Arial" w:hAnsi="Arial" w:cs="Arial"/>
                <w:sz w:val="18"/>
                <w:szCs w:val="18"/>
              </w:rPr>
            </w:pPr>
          </w:p>
        </w:tc>
        <w:tc>
          <w:tcPr>
            <w:tcW w:w="1022" w:type="dxa"/>
            <w:shd w:val="clear" w:color="auto" w:fill="auto"/>
            <w:vAlign w:val="center"/>
          </w:tcPr>
          <w:p w14:paraId="1CA27793" w14:textId="77777777" w:rsidR="001C0C45" w:rsidRPr="008F7DB4" w:rsidRDefault="001C0C45" w:rsidP="001C0C45">
            <w:pPr>
              <w:spacing w:after="120" w:line="240" w:lineRule="auto"/>
              <w:rPr>
                <w:rFonts w:ascii="Arial" w:hAnsi="Arial" w:cs="Arial"/>
                <w:sz w:val="18"/>
                <w:szCs w:val="18"/>
              </w:rPr>
            </w:pPr>
          </w:p>
        </w:tc>
        <w:tc>
          <w:tcPr>
            <w:tcW w:w="857" w:type="dxa"/>
          </w:tcPr>
          <w:p w14:paraId="1FD1F49B" w14:textId="2D27CA81"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54A1AC9C" w14:textId="77777777" w:rsidR="001C0C45" w:rsidRPr="008F7DB4" w:rsidRDefault="001C0C45" w:rsidP="001C0C45">
            <w:pPr>
              <w:spacing w:after="120" w:line="240" w:lineRule="auto"/>
              <w:rPr>
                <w:rFonts w:ascii="Arial" w:hAnsi="Arial" w:cs="Arial"/>
                <w:sz w:val="18"/>
                <w:szCs w:val="18"/>
              </w:rPr>
            </w:pPr>
          </w:p>
        </w:tc>
        <w:tc>
          <w:tcPr>
            <w:tcW w:w="1354" w:type="dxa"/>
          </w:tcPr>
          <w:p w14:paraId="5967AF64" w14:textId="77777777" w:rsidR="001C0C45" w:rsidRPr="008F7DB4" w:rsidRDefault="001C0C45" w:rsidP="001C0C45">
            <w:pPr>
              <w:spacing w:after="120" w:line="240" w:lineRule="auto"/>
              <w:rPr>
                <w:rFonts w:ascii="Arial" w:hAnsi="Arial" w:cs="Arial"/>
                <w:sz w:val="18"/>
                <w:szCs w:val="18"/>
              </w:rPr>
            </w:pPr>
          </w:p>
        </w:tc>
        <w:tc>
          <w:tcPr>
            <w:tcW w:w="1093" w:type="dxa"/>
          </w:tcPr>
          <w:p w14:paraId="79C07D8B" w14:textId="77777777" w:rsidR="001C0C45" w:rsidRPr="008F7DB4" w:rsidRDefault="001C0C45" w:rsidP="001C0C45">
            <w:pPr>
              <w:spacing w:after="120" w:line="240" w:lineRule="auto"/>
              <w:rPr>
                <w:rFonts w:ascii="Arial" w:hAnsi="Arial" w:cs="Arial"/>
                <w:sz w:val="18"/>
                <w:szCs w:val="18"/>
              </w:rPr>
            </w:pPr>
          </w:p>
        </w:tc>
        <w:tc>
          <w:tcPr>
            <w:tcW w:w="787" w:type="dxa"/>
          </w:tcPr>
          <w:p w14:paraId="689D451D" w14:textId="77777777" w:rsidR="001C0C45" w:rsidRPr="008F7DB4" w:rsidRDefault="001C0C45" w:rsidP="001C0C45">
            <w:pPr>
              <w:spacing w:after="120" w:line="240" w:lineRule="auto"/>
              <w:rPr>
                <w:rFonts w:ascii="Arial" w:hAnsi="Arial" w:cs="Arial"/>
                <w:sz w:val="18"/>
                <w:szCs w:val="18"/>
              </w:rPr>
            </w:pPr>
          </w:p>
        </w:tc>
      </w:tr>
      <w:tr w:rsidR="001C0C45" w:rsidRPr="008F7DB4" w14:paraId="55CE10FD" w14:textId="77777777" w:rsidTr="00651343">
        <w:tc>
          <w:tcPr>
            <w:tcW w:w="6670" w:type="dxa"/>
            <w:shd w:val="clear" w:color="auto" w:fill="auto"/>
            <w:vAlign w:val="center"/>
          </w:tcPr>
          <w:p w14:paraId="4F70707D" w14:textId="53FF7307"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 xml:space="preserve">ClinicalTrials.gov 2018a </w:t>
            </w:r>
            <w:r w:rsidR="00E52C21" w:rsidRPr="00E52C21">
              <w:rPr>
                <w:rFonts w:ascii="Arial" w:hAnsi="Arial" w:cs="Arial"/>
                <w:sz w:val="18"/>
              </w:rPr>
              <w:t>[17]</w:t>
            </w:r>
          </w:p>
        </w:tc>
        <w:tc>
          <w:tcPr>
            <w:tcW w:w="1098" w:type="dxa"/>
            <w:shd w:val="clear" w:color="auto" w:fill="auto"/>
            <w:vAlign w:val="center"/>
          </w:tcPr>
          <w:p w14:paraId="279851FD" w14:textId="77777777" w:rsidR="001C0C45" w:rsidRPr="008F7DB4" w:rsidRDefault="001C0C45" w:rsidP="001C0C45">
            <w:pPr>
              <w:spacing w:after="120" w:line="240" w:lineRule="auto"/>
              <w:rPr>
                <w:rFonts w:ascii="Arial" w:hAnsi="Arial" w:cs="Arial"/>
                <w:sz w:val="18"/>
                <w:szCs w:val="18"/>
              </w:rPr>
            </w:pPr>
          </w:p>
        </w:tc>
        <w:tc>
          <w:tcPr>
            <w:tcW w:w="1022" w:type="dxa"/>
            <w:shd w:val="clear" w:color="auto" w:fill="auto"/>
            <w:vAlign w:val="center"/>
          </w:tcPr>
          <w:p w14:paraId="198E23F0" w14:textId="77777777" w:rsidR="001C0C45" w:rsidRPr="008F7DB4" w:rsidRDefault="001C0C45" w:rsidP="001C0C45">
            <w:pPr>
              <w:spacing w:after="120" w:line="240" w:lineRule="auto"/>
              <w:rPr>
                <w:rFonts w:ascii="Arial" w:hAnsi="Arial" w:cs="Arial"/>
                <w:sz w:val="18"/>
                <w:szCs w:val="18"/>
              </w:rPr>
            </w:pPr>
          </w:p>
        </w:tc>
        <w:tc>
          <w:tcPr>
            <w:tcW w:w="857" w:type="dxa"/>
          </w:tcPr>
          <w:p w14:paraId="7D057D88" w14:textId="57C296F9"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56ADD852" w14:textId="77777777" w:rsidR="001C0C45" w:rsidRPr="008F7DB4" w:rsidRDefault="001C0C45" w:rsidP="001C0C45">
            <w:pPr>
              <w:spacing w:after="120" w:line="240" w:lineRule="auto"/>
              <w:rPr>
                <w:rFonts w:ascii="Arial" w:hAnsi="Arial" w:cs="Arial"/>
                <w:sz w:val="18"/>
                <w:szCs w:val="18"/>
              </w:rPr>
            </w:pPr>
          </w:p>
        </w:tc>
        <w:tc>
          <w:tcPr>
            <w:tcW w:w="1354" w:type="dxa"/>
          </w:tcPr>
          <w:p w14:paraId="66509CD3" w14:textId="77777777" w:rsidR="001C0C45" w:rsidRPr="008F7DB4" w:rsidRDefault="001C0C45" w:rsidP="001C0C45">
            <w:pPr>
              <w:spacing w:after="120" w:line="240" w:lineRule="auto"/>
              <w:rPr>
                <w:rFonts w:ascii="Arial" w:hAnsi="Arial" w:cs="Arial"/>
                <w:sz w:val="18"/>
                <w:szCs w:val="18"/>
              </w:rPr>
            </w:pPr>
          </w:p>
        </w:tc>
        <w:tc>
          <w:tcPr>
            <w:tcW w:w="1093" w:type="dxa"/>
          </w:tcPr>
          <w:p w14:paraId="3D9D3F17" w14:textId="77777777" w:rsidR="001C0C45" w:rsidRPr="008F7DB4" w:rsidRDefault="001C0C45" w:rsidP="001C0C45">
            <w:pPr>
              <w:spacing w:after="120" w:line="240" w:lineRule="auto"/>
              <w:rPr>
                <w:rFonts w:ascii="Arial" w:hAnsi="Arial" w:cs="Arial"/>
                <w:sz w:val="18"/>
                <w:szCs w:val="18"/>
              </w:rPr>
            </w:pPr>
          </w:p>
        </w:tc>
        <w:tc>
          <w:tcPr>
            <w:tcW w:w="787" w:type="dxa"/>
          </w:tcPr>
          <w:p w14:paraId="548A3989" w14:textId="77777777" w:rsidR="001C0C45" w:rsidRPr="008F7DB4" w:rsidRDefault="001C0C45" w:rsidP="001C0C45">
            <w:pPr>
              <w:spacing w:after="120" w:line="240" w:lineRule="auto"/>
              <w:rPr>
                <w:rFonts w:ascii="Arial" w:hAnsi="Arial" w:cs="Arial"/>
                <w:sz w:val="18"/>
                <w:szCs w:val="18"/>
              </w:rPr>
            </w:pPr>
          </w:p>
        </w:tc>
      </w:tr>
      <w:tr w:rsidR="001C0C45" w:rsidRPr="008F7DB4" w14:paraId="67407698" w14:textId="77777777" w:rsidTr="00651343">
        <w:tc>
          <w:tcPr>
            <w:tcW w:w="6670" w:type="dxa"/>
            <w:shd w:val="clear" w:color="auto" w:fill="auto"/>
            <w:vAlign w:val="center"/>
          </w:tcPr>
          <w:p w14:paraId="484698FB" w14:textId="3120B1FF"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lastRenderedPageBreak/>
              <w:t xml:space="preserve">ClinicalTrials.gov 2018b </w:t>
            </w:r>
            <w:r w:rsidR="00E52C21" w:rsidRPr="00E52C21">
              <w:rPr>
                <w:rFonts w:ascii="Arial" w:hAnsi="Arial" w:cs="Arial"/>
                <w:sz w:val="18"/>
              </w:rPr>
              <w:t>[18]</w:t>
            </w:r>
          </w:p>
        </w:tc>
        <w:tc>
          <w:tcPr>
            <w:tcW w:w="1098" w:type="dxa"/>
            <w:shd w:val="clear" w:color="auto" w:fill="auto"/>
            <w:vAlign w:val="center"/>
          </w:tcPr>
          <w:p w14:paraId="5767BB03" w14:textId="77777777" w:rsidR="001C0C45" w:rsidRPr="008F7DB4" w:rsidRDefault="001C0C45" w:rsidP="001C0C45">
            <w:pPr>
              <w:spacing w:after="120" w:line="240" w:lineRule="auto"/>
              <w:rPr>
                <w:rFonts w:ascii="Arial" w:hAnsi="Arial" w:cs="Arial"/>
                <w:sz w:val="18"/>
                <w:szCs w:val="18"/>
              </w:rPr>
            </w:pPr>
          </w:p>
        </w:tc>
        <w:tc>
          <w:tcPr>
            <w:tcW w:w="1022" w:type="dxa"/>
            <w:shd w:val="clear" w:color="auto" w:fill="auto"/>
            <w:vAlign w:val="center"/>
          </w:tcPr>
          <w:p w14:paraId="417E3629" w14:textId="77777777" w:rsidR="001C0C45" w:rsidRPr="008F7DB4" w:rsidRDefault="001C0C45" w:rsidP="001C0C45">
            <w:pPr>
              <w:spacing w:after="120" w:line="240" w:lineRule="auto"/>
              <w:rPr>
                <w:rFonts w:ascii="Arial" w:hAnsi="Arial" w:cs="Arial"/>
                <w:sz w:val="18"/>
                <w:szCs w:val="18"/>
              </w:rPr>
            </w:pPr>
          </w:p>
        </w:tc>
        <w:tc>
          <w:tcPr>
            <w:tcW w:w="857" w:type="dxa"/>
          </w:tcPr>
          <w:p w14:paraId="21F09518" w14:textId="4F8847B1"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25947729" w14:textId="77777777" w:rsidR="001C0C45" w:rsidRPr="008F7DB4" w:rsidRDefault="001C0C45" w:rsidP="001C0C45">
            <w:pPr>
              <w:spacing w:after="120" w:line="240" w:lineRule="auto"/>
              <w:rPr>
                <w:rFonts w:ascii="Arial" w:hAnsi="Arial" w:cs="Arial"/>
                <w:sz w:val="18"/>
                <w:szCs w:val="18"/>
              </w:rPr>
            </w:pPr>
          </w:p>
        </w:tc>
        <w:tc>
          <w:tcPr>
            <w:tcW w:w="1354" w:type="dxa"/>
          </w:tcPr>
          <w:p w14:paraId="4BAC37A3" w14:textId="77777777" w:rsidR="001C0C45" w:rsidRPr="008F7DB4" w:rsidRDefault="001C0C45" w:rsidP="001C0C45">
            <w:pPr>
              <w:spacing w:after="120" w:line="240" w:lineRule="auto"/>
              <w:rPr>
                <w:rFonts w:ascii="Arial" w:hAnsi="Arial" w:cs="Arial"/>
                <w:sz w:val="18"/>
                <w:szCs w:val="18"/>
              </w:rPr>
            </w:pPr>
          </w:p>
        </w:tc>
        <w:tc>
          <w:tcPr>
            <w:tcW w:w="1093" w:type="dxa"/>
          </w:tcPr>
          <w:p w14:paraId="28DF3697" w14:textId="77777777" w:rsidR="001C0C45" w:rsidRPr="008F7DB4" w:rsidRDefault="001C0C45" w:rsidP="001C0C45">
            <w:pPr>
              <w:spacing w:after="120" w:line="240" w:lineRule="auto"/>
              <w:rPr>
                <w:rFonts w:ascii="Arial" w:hAnsi="Arial" w:cs="Arial"/>
                <w:sz w:val="18"/>
                <w:szCs w:val="18"/>
              </w:rPr>
            </w:pPr>
          </w:p>
        </w:tc>
        <w:tc>
          <w:tcPr>
            <w:tcW w:w="787" w:type="dxa"/>
          </w:tcPr>
          <w:p w14:paraId="163E188C" w14:textId="77777777" w:rsidR="001C0C45" w:rsidRPr="008F7DB4" w:rsidRDefault="001C0C45" w:rsidP="001C0C45">
            <w:pPr>
              <w:spacing w:after="120" w:line="240" w:lineRule="auto"/>
              <w:rPr>
                <w:rFonts w:ascii="Arial" w:hAnsi="Arial" w:cs="Arial"/>
                <w:sz w:val="18"/>
                <w:szCs w:val="18"/>
              </w:rPr>
            </w:pPr>
          </w:p>
        </w:tc>
      </w:tr>
      <w:tr w:rsidR="001C0C45" w:rsidRPr="008F7DB4" w14:paraId="39B45F62" w14:textId="77777777" w:rsidTr="00651343">
        <w:tc>
          <w:tcPr>
            <w:tcW w:w="6670" w:type="dxa"/>
            <w:shd w:val="clear" w:color="auto" w:fill="auto"/>
            <w:vAlign w:val="center"/>
          </w:tcPr>
          <w:p w14:paraId="0BDD5248" w14:textId="2B6A40F9"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 xml:space="preserve">ClinicalTrials.gov 2019 </w:t>
            </w:r>
            <w:r w:rsidR="00E52C21" w:rsidRPr="00E52C21">
              <w:rPr>
                <w:rFonts w:ascii="Arial" w:hAnsi="Arial" w:cs="Arial"/>
                <w:sz w:val="18"/>
              </w:rPr>
              <w:t>[19]</w:t>
            </w:r>
          </w:p>
        </w:tc>
        <w:tc>
          <w:tcPr>
            <w:tcW w:w="1098" w:type="dxa"/>
            <w:shd w:val="clear" w:color="auto" w:fill="auto"/>
            <w:vAlign w:val="center"/>
          </w:tcPr>
          <w:p w14:paraId="44AA3C3E" w14:textId="77777777" w:rsidR="001C0C45" w:rsidRPr="008F7DB4" w:rsidRDefault="001C0C45" w:rsidP="001C0C45">
            <w:pPr>
              <w:spacing w:after="120" w:line="240" w:lineRule="auto"/>
              <w:rPr>
                <w:rFonts w:ascii="Arial" w:hAnsi="Arial" w:cs="Arial"/>
                <w:sz w:val="18"/>
                <w:szCs w:val="18"/>
              </w:rPr>
            </w:pPr>
          </w:p>
        </w:tc>
        <w:tc>
          <w:tcPr>
            <w:tcW w:w="1022" w:type="dxa"/>
            <w:shd w:val="clear" w:color="auto" w:fill="auto"/>
            <w:vAlign w:val="center"/>
          </w:tcPr>
          <w:p w14:paraId="51D5F72E" w14:textId="77777777" w:rsidR="001C0C45" w:rsidRPr="008F7DB4" w:rsidRDefault="001C0C45" w:rsidP="001C0C45">
            <w:pPr>
              <w:spacing w:after="120" w:line="240" w:lineRule="auto"/>
              <w:rPr>
                <w:rFonts w:ascii="Arial" w:hAnsi="Arial" w:cs="Arial"/>
                <w:sz w:val="18"/>
                <w:szCs w:val="18"/>
              </w:rPr>
            </w:pPr>
          </w:p>
        </w:tc>
        <w:tc>
          <w:tcPr>
            <w:tcW w:w="857" w:type="dxa"/>
          </w:tcPr>
          <w:p w14:paraId="187885B1" w14:textId="78A47DFB"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62AD92F1" w14:textId="77777777" w:rsidR="001C0C45" w:rsidRPr="008F7DB4" w:rsidRDefault="001C0C45" w:rsidP="001C0C45">
            <w:pPr>
              <w:spacing w:after="120" w:line="240" w:lineRule="auto"/>
              <w:rPr>
                <w:rFonts w:ascii="Arial" w:hAnsi="Arial" w:cs="Arial"/>
                <w:sz w:val="18"/>
                <w:szCs w:val="18"/>
              </w:rPr>
            </w:pPr>
          </w:p>
        </w:tc>
        <w:tc>
          <w:tcPr>
            <w:tcW w:w="1354" w:type="dxa"/>
          </w:tcPr>
          <w:p w14:paraId="37EB17DE" w14:textId="77777777" w:rsidR="001C0C45" w:rsidRPr="008F7DB4" w:rsidRDefault="001C0C45" w:rsidP="001C0C45">
            <w:pPr>
              <w:spacing w:after="120" w:line="240" w:lineRule="auto"/>
              <w:rPr>
                <w:rFonts w:ascii="Arial" w:hAnsi="Arial" w:cs="Arial"/>
                <w:sz w:val="18"/>
                <w:szCs w:val="18"/>
              </w:rPr>
            </w:pPr>
          </w:p>
        </w:tc>
        <w:tc>
          <w:tcPr>
            <w:tcW w:w="1093" w:type="dxa"/>
          </w:tcPr>
          <w:p w14:paraId="50FF8434" w14:textId="77777777" w:rsidR="001C0C45" w:rsidRPr="008F7DB4" w:rsidRDefault="001C0C45" w:rsidP="001C0C45">
            <w:pPr>
              <w:spacing w:after="120" w:line="240" w:lineRule="auto"/>
              <w:rPr>
                <w:rFonts w:ascii="Arial" w:hAnsi="Arial" w:cs="Arial"/>
                <w:sz w:val="18"/>
                <w:szCs w:val="18"/>
              </w:rPr>
            </w:pPr>
          </w:p>
        </w:tc>
        <w:tc>
          <w:tcPr>
            <w:tcW w:w="787" w:type="dxa"/>
          </w:tcPr>
          <w:p w14:paraId="757F8F96" w14:textId="77777777" w:rsidR="001C0C45" w:rsidRPr="008F7DB4" w:rsidRDefault="001C0C45" w:rsidP="001C0C45">
            <w:pPr>
              <w:spacing w:after="120" w:line="240" w:lineRule="auto"/>
              <w:rPr>
                <w:rFonts w:ascii="Arial" w:hAnsi="Arial" w:cs="Arial"/>
                <w:sz w:val="18"/>
                <w:szCs w:val="18"/>
              </w:rPr>
            </w:pPr>
          </w:p>
        </w:tc>
      </w:tr>
      <w:tr w:rsidR="001C0C45" w:rsidRPr="008F7DB4" w14:paraId="64A18B1B" w14:textId="77777777" w:rsidTr="00651343">
        <w:tc>
          <w:tcPr>
            <w:tcW w:w="6670" w:type="dxa"/>
            <w:shd w:val="clear" w:color="auto" w:fill="auto"/>
            <w:vAlign w:val="center"/>
          </w:tcPr>
          <w:p w14:paraId="389FEC0A" w14:textId="330CF2B8"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 xml:space="preserve">ClinicalTrials.gov 2022 </w:t>
            </w:r>
            <w:r w:rsidR="00E52C21" w:rsidRPr="00E52C21">
              <w:rPr>
                <w:rFonts w:ascii="Arial" w:hAnsi="Arial" w:cs="Arial"/>
                <w:sz w:val="18"/>
              </w:rPr>
              <w:t>[20]</w:t>
            </w:r>
          </w:p>
        </w:tc>
        <w:tc>
          <w:tcPr>
            <w:tcW w:w="1098" w:type="dxa"/>
            <w:shd w:val="clear" w:color="auto" w:fill="auto"/>
            <w:vAlign w:val="center"/>
          </w:tcPr>
          <w:p w14:paraId="6A2F0C1B" w14:textId="77777777" w:rsidR="001C0C45" w:rsidRPr="008F7DB4" w:rsidRDefault="001C0C45" w:rsidP="001C0C45">
            <w:pPr>
              <w:spacing w:after="120" w:line="240" w:lineRule="auto"/>
              <w:rPr>
                <w:rFonts w:ascii="Arial" w:hAnsi="Arial" w:cs="Arial"/>
                <w:sz w:val="18"/>
                <w:szCs w:val="18"/>
              </w:rPr>
            </w:pPr>
          </w:p>
        </w:tc>
        <w:tc>
          <w:tcPr>
            <w:tcW w:w="1022" w:type="dxa"/>
            <w:shd w:val="clear" w:color="auto" w:fill="auto"/>
            <w:vAlign w:val="center"/>
          </w:tcPr>
          <w:p w14:paraId="29F044CC" w14:textId="77777777" w:rsidR="001C0C45" w:rsidRPr="008F7DB4" w:rsidRDefault="001C0C45" w:rsidP="001C0C45">
            <w:pPr>
              <w:spacing w:after="120" w:line="240" w:lineRule="auto"/>
              <w:rPr>
                <w:rFonts w:ascii="Arial" w:hAnsi="Arial" w:cs="Arial"/>
                <w:sz w:val="18"/>
                <w:szCs w:val="18"/>
              </w:rPr>
            </w:pPr>
          </w:p>
        </w:tc>
        <w:tc>
          <w:tcPr>
            <w:tcW w:w="857" w:type="dxa"/>
          </w:tcPr>
          <w:p w14:paraId="018C098D" w14:textId="402986F7"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7457059D" w14:textId="77777777" w:rsidR="001C0C45" w:rsidRPr="008F7DB4" w:rsidRDefault="001C0C45" w:rsidP="001C0C45">
            <w:pPr>
              <w:spacing w:after="120" w:line="240" w:lineRule="auto"/>
              <w:rPr>
                <w:rFonts w:ascii="Arial" w:hAnsi="Arial" w:cs="Arial"/>
                <w:sz w:val="18"/>
                <w:szCs w:val="18"/>
              </w:rPr>
            </w:pPr>
          </w:p>
        </w:tc>
        <w:tc>
          <w:tcPr>
            <w:tcW w:w="1354" w:type="dxa"/>
          </w:tcPr>
          <w:p w14:paraId="497F5C5C" w14:textId="77777777" w:rsidR="001C0C45" w:rsidRPr="008F7DB4" w:rsidRDefault="001C0C45" w:rsidP="001C0C45">
            <w:pPr>
              <w:spacing w:after="120" w:line="240" w:lineRule="auto"/>
              <w:rPr>
                <w:rFonts w:ascii="Arial" w:hAnsi="Arial" w:cs="Arial"/>
                <w:sz w:val="18"/>
                <w:szCs w:val="18"/>
              </w:rPr>
            </w:pPr>
          </w:p>
        </w:tc>
        <w:tc>
          <w:tcPr>
            <w:tcW w:w="1093" w:type="dxa"/>
          </w:tcPr>
          <w:p w14:paraId="36071242" w14:textId="77777777" w:rsidR="001C0C45" w:rsidRPr="008F7DB4" w:rsidRDefault="001C0C45" w:rsidP="001C0C45">
            <w:pPr>
              <w:spacing w:after="120" w:line="240" w:lineRule="auto"/>
              <w:rPr>
                <w:rFonts w:ascii="Arial" w:hAnsi="Arial" w:cs="Arial"/>
                <w:sz w:val="18"/>
                <w:szCs w:val="18"/>
              </w:rPr>
            </w:pPr>
          </w:p>
        </w:tc>
        <w:tc>
          <w:tcPr>
            <w:tcW w:w="787" w:type="dxa"/>
          </w:tcPr>
          <w:p w14:paraId="485449D7" w14:textId="77777777" w:rsidR="001C0C45" w:rsidRPr="008F7DB4" w:rsidRDefault="001C0C45" w:rsidP="001C0C45">
            <w:pPr>
              <w:spacing w:after="120" w:line="240" w:lineRule="auto"/>
              <w:rPr>
                <w:rFonts w:ascii="Arial" w:hAnsi="Arial" w:cs="Arial"/>
                <w:sz w:val="18"/>
                <w:szCs w:val="18"/>
              </w:rPr>
            </w:pPr>
          </w:p>
        </w:tc>
      </w:tr>
      <w:tr w:rsidR="001C0C45" w:rsidRPr="008F7DB4" w14:paraId="6E010116" w14:textId="77777777" w:rsidTr="00651343">
        <w:tc>
          <w:tcPr>
            <w:tcW w:w="6670" w:type="dxa"/>
            <w:shd w:val="clear" w:color="auto" w:fill="auto"/>
            <w:vAlign w:val="center"/>
          </w:tcPr>
          <w:p w14:paraId="2382C7D5" w14:textId="6F17C8D8"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 xml:space="preserve">ClinicalTrials.gov 2023a </w:t>
            </w:r>
            <w:r w:rsidR="00E52C21" w:rsidRPr="00E52C21">
              <w:rPr>
                <w:rFonts w:ascii="Arial" w:hAnsi="Arial" w:cs="Arial"/>
                <w:sz w:val="18"/>
              </w:rPr>
              <w:t>[21]</w:t>
            </w:r>
          </w:p>
        </w:tc>
        <w:tc>
          <w:tcPr>
            <w:tcW w:w="1098" w:type="dxa"/>
            <w:shd w:val="clear" w:color="auto" w:fill="auto"/>
            <w:vAlign w:val="center"/>
          </w:tcPr>
          <w:p w14:paraId="6B390CEB" w14:textId="61B28837"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x</w:t>
            </w:r>
          </w:p>
        </w:tc>
        <w:tc>
          <w:tcPr>
            <w:tcW w:w="1022" w:type="dxa"/>
            <w:shd w:val="clear" w:color="auto" w:fill="auto"/>
            <w:vAlign w:val="center"/>
          </w:tcPr>
          <w:p w14:paraId="06B18BB6" w14:textId="77777777" w:rsidR="001C0C45" w:rsidRPr="008F7DB4" w:rsidRDefault="001C0C45" w:rsidP="001C0C45">
            <w:pPr>
              <w:spacing w:after="120" w:line="240" w:lineRule="auto"/>
              <w:rPr>
                <w:rFonts w:ascii="Arial" w:hAnsi="Arial" w:cs="Arial"/>
                <w:sz w:val="18"/>
                <w:szCs w:val="18"/>
              </w:rPr>
            </w:pPr>
          </w:p>
        </w:tc>
        <w:tc>
          <w:tcPr>
            <w:tcW w:w="857" w:type="dxa"/>
          </w:tcPr>
          <w:p w14:paraId="64496DCD" w14:textId="77777777" w:rsidR="001C0C45" w:rsidRPr="008F7DB4" w:rsidRDefault="001C0C45" w:rsidP="001C0C45">
            <w:pPr>
              <w:spacing w:after="120" w:line="240" w:lineRule="auto"/>
              <w:rPr>
                <w:rFonts w:ascii="Arial" w:hAnsi="Arial" w:cs="Arial"/>
                <w:sz w:val="18"/>
                <w:szCs w:val="18"/>
              </w:rPr>
            </w:pPr>
          </w:p>
        </w:tc>
        <w:tc>
          <w:tcPr>
            <w:tcW w:w="1067" w:type="dxa"/>
          </w:tcPr>
          <w:p w14:paraId="70064383" w14:textId="77777777" w:rsidR="001C0C45" w:rsidRPr="008F7DB4" w:rsidRDefault="001C0C45" w:rsidP="001C0C45">
            <w:pPr>
              <w:spacing w:after="120" w:line="240" w:lineRule="auto"/>
              <w:rPr>
                <w:rFonts w:ascii="Arial" w:hAnsi="Arial" w:cs="Arial"/>
                <w:sz w:val="18"/>
                <w:szCs w:val="18"/>
              </w:rPr>
            </w:pPr>
          </w:p>
        </w:tc>
        <w:tc>
          <w:tcPr>
            <w:tcW w:w="1354" w:type="dxa"/>
          </w:tcPr>
          <w:p w14:paraId="3B58E3F6" w14:textId="77777777" w:rsidR="001C0C45" w:rsidRPr="008F7DB4" w:rsidRDefault="001C0C45" w:rsidP="001C0C45">
            <w:pPr>
              <w:spacing w:after="120" w:line="240" w:lineRule="auto"/>
              <w:rPr>
                <w:rFonts w:ascii="Arial" w:hAnsi="Arial" w:cs="Arial"/>
                <w:sz w:val="18"/>
                <w:szCs w:val="18"/>
              </w:rPr>
            </w:pPr>
          </w:p>
        </w:tc>
        <w:tc>
          <w:tcPr>
            <w:tcW w:w="1093" w:type="dxa"/>
          </w:tcPr>
          <w:p w14:paraId="5C2E3972" w14:textId="77777777" w:rsidR="001C0C45" w:rsidRPr="008F7DB4" w:rsidRDefault="001C0C45" w:rsidP="001C0C45">
            <w:pPr>
              <w:spacing w:after="120" w:line="240" w:lineRule="auto"/>
              <w:rPr>
                <w:rFonts w:ascii="Arial" w:hAnsi="Arial" w:cs="Arial"/>
                <w:sz w:val="18"/>
                <w:szCs w:val="18"/>
              </w:rPr>
            </w:pPr>
          </w:p>
        </w:tc>
        <w:tc>
          <w:tcPr>
            <w:tcW w:w="787" w:type="dxa"/>
          </w:tcPr>
          <w:p w14:paraId="745EA586" w14:textId="77777777" w:rsidR="001C0C45" w:rsidRPr="008F7DB4" w:rsidRDefault="001C0C45" w:rsidP="001C0C45">
            <w:pPr>
              <w:spacing w:after="120" w:line="240" w:lineRule="auto"/>
              <w:rPr>
                <w:rFonts w:ascii="Arial" w:hAnsi="Arial" w:cs="Arial"/>
                <w:sz w:val="18"/>
                <w:szCs w:val="18"/>
              </w:rPr>
            </w:pPr>
          </w:p>
        </w:tc>
      </w:tr>
      <w:tr w:rsidR="001C0C45" w:rsidRPr="008F7DB4" w14:paraId="50A6F23B" w14:textId="77777777" w:rsidTr="00651343">
        <w:tc>
          <w:tcPr>
            <w:tcW w:w="6670" w:type="dxa"/>
            <w:shd w:val="clear" w:color="auto" w:fill="auto"/>
            <w:vAlign w:val="center"/>
          </w:tcPr>
          <w:p w14:paraId="68D19810" w14:textId="10DB7467"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 xml:space="preserve">ClinicalTrials.gov 2023b </w:t>
            </w:r>
            <w:r w:rsidR="00E52C21" w:rsidRPr="00E52C21">
              <w:rPr>
                <w:rFonts w:ascii="Arial" w:hAnsi="Arial" w:cs="Arial"/>
                <w:sz w:val="18"/>
              </w:rPr>
              <w:t>[22]</w:t>
            </w:r>
          </w:p>
        </w:tc>
        <w:tc>
          <w:tcPr>
            <w:tcW w:w="1098" w:type="dxa"/>
            <w:shd w:val="clear" w:color="auto" w:fill="auto"/>
            <w:vAlign w:val="center"/>
          </w:tcPr>
          <w:p w14:paraId="4BC38031" w14:textId="77777777" w:rsidR="001C0C45" w:rsidRPr="008F7DB4" w:rsidRDefault="001C0C45" w:rsidP="001C0C45">
            <w:pPr>
              <w:spacing w:after="120" w:line="240" w:lineRule="auto"/>
              <w:rPr>
                <w:rFonts w:ascii="Arial" w:hAnsi="Arial" w:cs="Arial"/>
                <w:sz w:val="18"/>
                <w:szCs w:val="18"/>
              </w:rPr>
            </w:pPr>
          </w:p>
        </w:tc>
        <w:tc>
          <w:tcPr>
            <w:tcW w:w="1022" w:type="dxa"/>
            <w:shd w:val="clear" w:color="auto" w:fill="auto"/>
            <w:vAlign w:val="center"/>
          </w:tcPr>
          <w:p w14:paraId="2619C499" w14:textId="77777777" w:rsidR="001C0C45" w:rsidRPr="008F7DB4" w:rsidRDefault="001C0C45" w:rsidP="001C0C45">
            <w:pPr>
              <w:spacing w:after="120" w:line="240" w:lineRule="auto"/>
              <w:rPr>
                <w:rFonts w:ascii="Arial" w:hAnsi="Arial" w:cs="Arial"/>
                <w:sz w:val="18"/>
                <w:szCs w:val="18"/>
              </w:rPr>
            </w:pPr>
          </w:p>
        </w:tc>
        <w:tc>
          <w:tcPr>
            <w:tcW w:w="857" w:type="dxa"/>
          </w:tcPr>
          <w:p w14:paraId="4597F188" w14:textId="152C33C9"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7119C0F9" w14:textId="77777777" w:rsidR="001C0C45" w:rsidRPr="008F7DB4" w:rsidRDefault="001C0C45" w:rsidP="001C0C45">
            <w:pPr>
              <w:spacing w:after="120" w:line="240" w:lineRule="auto"/>
              <w:rPr>
                <w:rFonts w:ascii="Arial" w:hAnsi="Arial" w:cs="Arial"/>
                <w:sz w:val="18"/>
                <w:szCs w:val="18"/>
              </w:rPr>
            </w:pPr>
          </w:p>
        </w:tc>
        <w:tc>
          <w:tcPr>
            <w:tcW w:w="1354" w:type="dxa"/>
          </w:tcPr>
          <w:p w14:paraId="040D171B" w14:textId="77777777" w:rsidR="001C0C45" w:rsidRPr="008F7DB4" w:rsidRDefault="001C0C45" w:rsidP="001C0C45">
            <w:pPr>
              <w:spacing w:after="120" w:line="240" w:lineRule="auto"/>
              <w:rPr>
                <w:rFonts w:ascii="Arial" w:hAnsi="Arial" w:cs="Arial"/>
                <w:sz w:val="18"/>
                <w:szCs w:val="18"/>
              </w:rPr>
            </w:pPr>
          </w:p>
        </w:tc>
        <w:tc>
          <w:tcPr>
            <w:tcW w:w="1093" w:type="dxa"/>
          </w:tcPr>
          <w:p w14:paraId="053C2A06" w14:textId="77777777" w:rsidR="001C0C45" w:rsidRPr="008F7DB4" w:rsidRDefault="001C0C45" w:rsidP="001C0C45">
            <w:pPr>
              <w:spacing w:after="120" w:line="240" w:lineRule="auto"/>
              <w:rPr>
                <w:rFonts w:ascii="Arial" w:hAnsi="Arial" w:cs="Arial"/>
                <w:sz w:val="18"/>
                <w:szCs w:val="18"/>
              </w:rPr>
            </w:pPr>
          </w:p>
        </w:tc>
        <w:tc>
          <w:tcPr>
            <w:tcW w:w="787" w:type="dxa"/>
          </w:tcPr>
          <w:p w14:paraId="7024D908" w14:textId="77777777" w:rsidR="001C0C45" w:rsidRPr="008F7DB4" w:rsidRDefault="001C0C45" w:rsidP="001C0C45">
            <w:pPr>
              <w:spacing w:after="120" w:line="240" w:lineRule="auto"/>
              <w:rPr>
                <w:rFonts w:ascii="Arial" w:hAnsi="Arial" w:cs="Arial"/>
                <w:sz w:val="18"/>
                <w:szCs w:val="18"/>
              </w:rPr>
            </w:pPr>
          </w:p>
        </w:tc>
      </w:tr>
      <w:tr w:rsidR="001C0C45" w:rsidRPr="008F7DB4" w14:paraId="65DF60A0" w14:textId="77777777" w:rsidTr="00651343">
        <w:tc>
          <w:tcPr>
            <w:tcW w:w="6670" w:type="dxa"/>
            <w:shd w:val="clear" w:color="auto" w:fill="auto"/>
            <w:vAlign w:val="center"/>
          </w:tcPr>
          <w:p w14:paraId="3CB76498" w14:textId="1DB1DF90"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 xml:space="preserve">Cock 2021 </w:t>
            </w:r>
            <w:r w:rsidR="00E52C21" w:rsidRPr="00E52C21">
              <w:rPr>
                <w:rFonts w:ascii="Arial" w:hAnsi="Arial" w:cs="Arial"/>
                <w:sz w:val="18"/>
              </w:rPr>
              <w:t>[23]</w:t>
            </w:r>
          </w:p>
        </w:tc>
        <w:tc>
          <w:tcPr>
            <w:tcW w:w="1098" w:type="dxa"/>
            <w:shd w:val="clear" w:color="auto" w:fill="auto"/>
            <w:vAlign w:val="center"/>
          </w:tcPr>
          <w:p w14:paraId="629ADCB4" w14:textId="77777777" w:rsidR="001C0C45" w:rsidRPr="008F7DB4" w:rsidRDefault="001C0C45" w:rsidP="001C0C45">
            <w:pPr>
              <w:spacing w:after="120" w:line="240" w:lineRule="auto"/>
              <w:rPr>
                <w:rFonts w:ascii="Arial" w:hAnsi="Arial" w:cs="Arial"/>
                <w:sz w:val="18"/>
                <w:szCs w:val="18"/>
              </w:rPr>
            </w:pPr>
          </w:p>
        </w:tc>
        <w:tc>
          <w:tcPr>
            <w:tcW w:w="1022" w:type="dxa"/>
            <w:shd w:val="clear" w:color="auto" w:fill="auto"/>
            <w:vAlign w:val="center"/>
          </w:tcPr>
          <w:p w14:paraId="6A11DC26" w14:textId="77777777" w:rsidR="001C0C45" w:rsidRPr="008F7DB4" w:rsidRDefault="001C0C45" w:rsidP="001C0C45">
            <w:pPr>
              <w:spacing w:after="120" w:line="240" w:lineRule="auto"/>
              <w:rPr>
                <w:rFonts w:ascii="Arial" w:hAnsi="Arial" w:cs="Arial"/>
                <w:sz w:val="18"/>
                <w:szCs w:val="18"/>
              </w:rPr>
            </w:pPr>
          </w:p>
        </w:tc>
        <w:tc>
          <w:tcPr>
            <w:tcW w:w="857" w:type="dxa"/>
          </w:tcPr>
          <w:p w14:paraId="4A379A2F" w14:textId="77777777" w:rsidR="001C0C45" w:rsidRPr="008F7DB4" w:rsidRDefault="001C0C45" w:rsidP="001C0C45">
            <w:pPr>
              <w:spacing w:after="120" w:line="240" w:lineRule="auto"/>
              <w:rPr>
                <w:rFonts w:ascii="Arial" w:hAnsi="Arial" w:cs="Arial"/>
                <w:sz w:val="18"/>
                <w:szCs w:val="18"/>
              </w:rPr>
            </w:pPr>
          </w:p>
        </w:tc>
        <w:tc>
          <w:tcPr>
            <w:tcW w:w="1067" w:type="dxa"/>
          </w:tcPr>
          <w:p w14:paraId="5222EAFE" w14:textId="77777777" w:rsidR="001C0C45" w:rsidRPr="008F7DB4" w:rsidRDefault="001C0C45" w:rsidP="001C0C45">
            <w:pPr>
              <w:spacing w:after="120" w:line="240" w:lineRule="auto"/>
              <w:rPr>
                <w:rFonts w:ascii="Arial" w:hAnsi="Arial" w:cs="Arial"/>
                <w:sz w:val="18"/>
                <w:szCs w:val="18"/>
              </w:rPr>
            </w:pPr>
          </w:p>
        </w:tc>
        <w:tc>
          <w:tcPr>
            <w:tcW w:w="1354" w:type="dxa"/>
          </w:tcPr>
          <w:p w14:paraId="209DFE06" w14:textId="77777777" w:rsidR="001C0C45" w:rsidRPr="008F7DB4" w:rsidRDefault="001C0C45" w:rsidP="001C0C45">
            <w:pPr>
              <w:spacing w:after="120" w:line="240" w:lineRule="auto"/>
              <w:rPr>
                <w:rFonts w:ascii="Arial" w:hAnsi="Arial" w:cs="Arial"/>
                <w:sz w:val="18"/>
                <w:szCs w:val="18"/>
              </w:rPr>
            </w:pPr>
          </w:p>
        </w:tc>
        <w:tc>
          <w:tcPr>
            <w:tcW w:w="1093" w:type="dxa"/>
          </w:tcPr>
          <w:p w14:paraId="6826E74C" w14:textId="77777777"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x</w:t>
            </w:r>
          </w:p>
        </w:tc>
        <w:tc>
          <w:tcPr>
            <w:tcW w:w="787" w:type="dxa"/>
          </w:tcPr>
          <w:p w14:paraId="37843483" w14:textId="77777777" w:rsidR="001C0C45" w:rsidRPr="008F7DB4" w:rsidRDefault="001C0C45" w:rsidP="001C0C45">
            <w:pPr>
              <w:spacing w:after="120" w:line="240" w:lineRule="auto"/>
              <w:rPr>
                <w:rFonts w:ascii="Arial" w:hAnsi="Arial" w:cs="Arial"/>
                <w:sz w:val="18"/>
                <w:szCs w:val="18"/>
              </w:rPr>
            </w:pPr>
          </w:p>
        </w:tc>
      </w:tr>
      <w:tr w:rsidR="001C0C45" w:rsidRPr="008F7DB4" w14:paraId="74D004FE" w14:textId="77777777" w:rsidTr="00651343">
        <w:tc>
          <w:tcPr>
            <w:tcW w:w="6670" w:type="dxa"/>
            <w:shd w:val="clear" w:color="auto" w:fill="auto"/>
            <w:vAlign w:val="center"/>
          </w:tcPr>
          <w:p w14:paraId="458ACE90" w14:textId="087E6679"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 xml:space="preserve">Cockerell 2021 </w:t>
            </w:r>
            <w:r w:rsidR="00E52C21" w:rsidRPr="00E52C21">
              <w:rPr>
                <w:rFonts w:ascii="Arial" w:hAnsi="Arial" w:cs="Arial"/>
                <w:sz w:val="18"/>
              </w:rPr>
              <w:t>[24]</w:t>
            </w:r>
          </w:p>
        </w:tc>
        <w:tc>
          <w:tcPr>
            <w:tcW w:w="1098" w:type="dxa"/>
            <w:shd w:val="clear" w:color="auto" w:fill="auto"/>
            <w:vAlign w:val="center"/>
          </w:tcPr>
          <w:p w14:paraId="79234E7D" w14:textId="77777777" w:rsidR="001C0C45" w:rsidRPr="008F7DB4" w:rsidRDefault="001C0C45" w:rsidP="001C0C45">
            <w:pPr>
              <w:spacing w:after="120" w:line="240" w:lineRule="auto"/>
              <w:rPr>
                <w:rFonts w:ascii="Arial" w:hAnsi="Arial" w:cs="Arial"/>
                <w:sz w:val="18"/>
                <w:szCs w:val="18"/>
              </w:rPr>
            </w:pPr>
          </w:p>
        </w:tc>
        <w:tc>
          <w:tcPr>
            <w:tcW w:w="1022" w:type="dxa"/>
            <w:shd w:val="clear" w:color="auto" w:fill="auto"/>
            <w:vAlign w:val="center"/>
          </w:tcPr>
          <w:p w14:paraId="5A870BFE" w14:textId="77777777" w:rsidR="001C0C45" w:rsidRPr="008F7DB4" w:rsidRDefault="001C0C45" w:rsidP="001C0C45">
            <w:pPr>
              <w:spacing w:after="120" w:line="240" w:lineRule="auto"/>
              <w:rPr>
                <w:rFonts w:ascii="Arial" w:hAnsi="Arial" w:cs="Arial"/>
                <w:sz w:val="18"/>
                <w:szCs w:val="18"/>
              </w:rPr>
            </w:pPr>
          </w:p>
        </w:tc>
        <w:tc>
          <w:tcPr>
            <w:tcW w:w="857" w:type="dxa"/>
          </w:tcPr>
          <w:p w14:paraId="09E3EF69" w14:textId="77777777"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08644459" w14:textId="77777777" w:rsidR="001C0C45" w:rsidRPr="008F7DB4" w:rsidRDefault="001C0C45" w:rsidP="001C0C45">
            <w:pPr>
              <w:spacing w:after="120" w:line="240" w:lineRule="auto"/>
              <w:rPr>
                <w:rFonts w:ascii="Arial" w:hAnsi="Arial" w:cs="Arial"/>
                <w:sz w:val="18"/>
                <w:szCs w:val="18"/>
              </w:rPr>
            </w:pPr>
          </w:p>
        </w:tc>
        <w:tc>
          <w:tcPr>
            <w:tcW w:w="1354" w:type="dxa"/>
          </w:tcPr>
          <w:p w14:paraId="099EBC76" w14:textId="77777777" w:rsidR="001C0C45" w:rsidRPr="008F7DB4" w:rsidRDefault="001C0C45" w:rsidP="001C0C45">
            <w:pPr>
              <w:spacing w:after="120" w:line="240" w:lineRule="auto"/>
              <w:rPr>
                <w:rFonts w:ascii="Arial" w:hAnsi="Arial" w:cs="Arial"/>
                <w:sz w:val="18"/>
                <w:szCs w:val="18"/>
              </w:rPr>
            </w:pPr>
          </w:p>
        </w:tc>
        <w:tc>
          <w:tcPr>
            <w:tcW w:w="1093" w:type="dxa"/>
          </w:tcPr>
          <w:p w14:paraId="29B0C233" w14:textId="77777777" w:rsidR="001C0C45" w:rsidRPr="008F7DB4" w:rsidRDefault="001C0C45" w:rsidP="001C0C45">
            <w:pPr>
              <w:spacing w:after="120" w:line="240" w:lineRule="auto"/>
              <w:rPr>
                <w:rFonts w:ascii="Arial" w:hAnsi="Arial" w:cs="Arial"/>
                <w:sz w:val="18"/>
                <w:szCs w:val="18"/>
              </w:rPr>
            </w:pPr>
          </w:p>
        </w:tc>
        <w:tc>
          <w:tcPr>
            <w:tcW w:w="787" w:type="dxa"/>
          </w:tcPr>
          <w:p w14:paraId="7D16F55E" w14:textId="77777777" w:rsidR="001C0C45" w:rsidRPr="008F7DB4" w:rsidRDefault="001C0C45" w:rsidP="001C0C45">
            <w:pPr>
              <w:spacing w:after="120" w:line="240" w:lineRule="auto"/>
              <w:rPr>
                <w:rFonts w:ascii="Arial" w:hAnsi="Arial" w:cs="Arial"/>
                <w:sz w:val="18"/>
                <w:szCs w:val="18"/>
              </w:rPr>
            </w:pPr>
          </w:p>
        </w:tc>
      </w:tr>
      <w:tr w:rsidR="001C0C45" w:rsidRPr="008F7DB4" w14:paraId="7978B3D1" w14:textId="77777777" w:rsidTr="00651343">
        <w:tc>
          <w:tcPr>
            <w:tcW w:w="6670" w:type="dxa"/>
            <w:shd w:val="clear" w:color="auto" w:fill="auto"/>
            <w:vAlign w:val="center"/>
          </w:tcPr>
          <w:p w14:paraId="6B5C6933" w14:textId="66C1C2FE"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 xml:space="preserve">Coevoets 2009 </w:t>
            </w:r>
            <w:r w:rsidR="00E52C21" w:rsidRPr="00E52C21">
              <w:rPr>
                <w:rFonts w:ascii="Arial" w:hAnsi="Arial" w:cs="Arial"/>
                <w:sz w:val="18"/>
              </w:rPr>
              <w:t>[25]</w:t>
            </w:r>
          </w:p>
        </w:tc>
        <w:tc>
          <w:tcPr>
            <w:tcW w:w="1098" w:type="dxa"/>
            <w:shd w:val="clear" w:color="auto" w:fill="auto"/>
            <w:vAlign w:val="center"/>
          </w:tcPr>
          <w:p w14:paraId="533CBD24" w14:textId="77777777" w:rsidR="001C0C45" w:rsidRPr="008F7DB4" w:rsidRDefault="001C0C45" w:rsidP="001C0C45">
            <w:pPr>
              <w:spacing w:after="120" w:line="240" w:lineRule="auto"/>
              <w:rPr>
                <w:rFonts w:ascii="Arial" w:hAnsi="Arial" w:cs="Arial"/>
                <w:sz w:val="18"/>
                <w:szCs w:val="18"/>
              </w:rPr>
            </w:pPr>
          </w:p>
        </w:tc>
        <w:tc>
          <w:tcPr>
            <w:tcW w:w="1022" w:type="dxa"/>
            <w:shd w:val="clear" w:color="auto" w:fill="auto"/>
            <w:vAlign w:val="center"/>
          </w:tcPr>
          <w:p w14:paraId="5C30F268" w14:textId="77777777" w:rsidR="001C0C45" w:rsidRPr="008F7DB4" w:rsidRDefault="001C0C45" w:rsidP="001C0C45">
            <w:pPr>
              <w:spacing w:after="120" w:line="240" w:lineRule="auto"/>
              <w:rPr>
                <w:rFonts w:ascii="Arial" w:hAnsi="Arial" w:cs="Arial"/>
                <w:sz w:val="18"/>
                <w:szCs w:val="18"/>
              </w:rPr>
            </w:pPr>
          </w:p>
        </w:tc>
        <w:tc>
          <w:tcPr>
            <w:tcW w:w="857" w:type="dxa"/>
            <w:shd w:val="clear" w:color="auto" w:fill="auto"/>
          </w:tcPr>
          <w:p w14:paraId="5CD061F0" w14:textId="77777777"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x</w:t>
            </w:r>
          </w:p>
        </w:tc>
        <w:tc>
          <w:tcPr>
            <w:tcW w:w="1067" w:type="dxa"/>
            <w:shd w:val="clear" w:color="auto" w:fill="auto"/>
          </w:tcPr>
          <w:p w14:paraId="414A0C14" w14:textId="77777777" w:rsidR="001C0C45" w:rsidRPr="008F7DB4" w:rsidRDefault="001C0C45" w:rsidP="001C0C45">
            <w:pPr>
              <w:spacing w:after="120" w:line="240" w:lineRule="auto"/>
              <w:rPr>
                <w:rFonts w:ascii="Arial" w:hAnsi="Arial" w:cs="Arial"/>
                <w:sz w:val="18"/>
                <w:szCs w:val="18"/>
              </w:rPr>
            </w:pPr>
          </w:p>
        </w:tc>
        <w:tc>
          <w:tcPr>
            <w:tcW w:w="1354" w:type="dxa"/>
            <w:shd w:val="clear" w:color="auto" w:fill="auto"/>
          </w:tcPr>
          <w:p w14:paraId="50BE3794" w14:textId="77777777" w:rsidR="001C0C45" w:rsidRPr="008F7DB4" w:rsidRDefault="001C0C45" w:rsidP="001C0C45">
            <w:pPr>
              <w:spacing w:after="120" w:line="240" w:lineRule="auto"/>
              <w:rPr>
                <w:rFonts w:ascii="Arial" w:hAnsi="Arial" w:cs="Arial"/>
                <w:sz w:val="18"/>
                <w:szCs w:val="18"/>
              </w:rPr>
            </w:pPr>
          </w:p>
        </w:tc>
        <w:tc>
          <w:tcPr>
            <w:tcW w:w="1093" w:type="dxa"/>
            <w:shd w:val="clear" w:color="auto" w:fill="auto"/>
          </w:tcPr>
          <w:p w14:paraId="2C66FA37" w14:textId="77777777" w:rsidR="001C0C45" w:rsidRPr="008F7DB4" w:rsidRDefault="001C0C45" w:rsidP="001C0C45">
            <w:pPr>
              <w:spacing w:after="120" w:line="240" w:lineRule="auto"/>
              <w:rPr>
                <w:rFonts w:ascii="Arial" w:hAnsi="Arial" w:cs="Arial"/>
                <w:sz w:val="18"/>
                <w:szCs w:val="18"/>
              </w:rPr>
            </w:pPr>
          </w:p>
        </w:tc>
        <w:tc>
          <w:tcPr>
            <w:tcW w:w="787" w:type="dxa"/>
            <w:shd w:val="clear" w:color="auto" w:fill="auto"/>
          </w:tcPr>
          <w:p w14:paraId="0599D478" w14:textId="77777777" w:rsidR="001C0C45" w:rsidRPr="008F7DB4" w:rsidRDefault="001C0C45" w:rsidP="001C0C45">
            <w:pPr>
              <w:spacing w:after="120" w:line="240" w:lineRule="auto"/>
              <w:rPr>
                <w:rFonts w:ascii="Arial" w:hAnsi="Arial" w:cs="Arial"/>
                <w:sz w:val="18"/>
                <w:szCs w:val="18"/>
              </w:rPr>
            </w:pPr>
          </w:p>
        </w:tc>
      </w:tr>
      <w:tr w:rsidR="001C0C45" w:rsidRPr="008F7DB4" w14:paraId="103C7139" w14:textId="77777777" w:rsidTr="00651343">
        <w:tc>
          <w:tcPr>
            <w:tcW w:w="6670" w:type="dxa"/>
            <w:shd w:val="clear" w:color="auto" w:fill="auto"/>
            <w:vAlign w:val="center"/>
          </w:tcPr>
          <w:p w14:paraId="269749EB" w14:textId="52F00CD4" w:rsidR="001C0C45" w:rsidRPr="008F7DB4" w:rsidRDefault="001C0C45" w:rsidP="001C0C45">
            <w:pPr>
              <w:spacing w:after="120" w:line="240" w:lineRule="auto"/>
              <w:rPr>
                <w:rFonts w:ascii="Arial" w:hAnsi="Arial" w:cs="Arial"/>
                <w:sz w:val="18"/>
                <w:szCs w:val="18"/>
                <w:highlight w:val="yellow"/>
              </w:rPr>
            </w:pPr>
            <w:r w:rsidRPr="008F7DB4">
              <w:rPr>
                <w:rFonts w:ascii="Arial" w:hAnsi="Arial" w:cs="Arial"/>
                <w:sz w:val="18"/>
                <w:szCs w:val="18"/>
              </w:rPr>
              <w:t xml:space="preserve">Combes 2018 </w:t>
            </w:r>
            <w:r w:rsidR="00E52C21" w:rsidRPr="00E52C21">
              <w:rPr>
                <w:rFonts w:ascii="Arial" w:hAnsi="Arial" w:cs="Arial"/>
                <w:sz w:val="18"/>
              </w:rPr>
              <w:t>[26]</w:t>
            </w:r>
          </w:p>
        </w:tc>
        <w:tc>
          <w:tcPr>
            <w:tcW w:w="1098" w:type="dxa"/>
            <w:shd w:val="clear" w:color="auto" w:fill="auto"/>
            <w:vAlign w:val="center"/>
          </w:tcPr>
          <w:p w14:paraId="14FB92EB" w14:textId="77777777" w:rsidR="001C0C45" w:rsidRPr="008F7DB4" w:rsidRDefault="001C0C45" w:rsidP="001C0C45">
            <w:pPr>
              <w:spacing w:after="120" w:line="240" w:lineRule="auto"/>
              <w:rPr>
                <w:rFonts w:ascii="Arial" w:hAnsi="Arial" w:cs="Arial"/>
                <w:sz w:val="18"/>
                <w:szCs w:val="18"/>
              </w:rPr>
            </w:pPr>
          </w:p>
        </w:tc>
        <w:tc>
          <w:tcPr>
            <w:tcW w:w="1022" w:type="dxa"/>
            <w:shd w:val="clear" w:color="auto" w:fill="auto"/>
            <w:vAlign w:val="center"/>
          </w:tcPr>
          <w:p w14:paraId="123FECFC" w14:textId="77777777" w:rsidR="001C0C45" w:rsidRPr="008F7DB4" w:rsidRDefault="001C0C45" w:rsidP="001C0C45">
            <w:pPr>
              <w:spacing w:after="120" w:line="240" w:lineRule="auto"/>
              <w:rPr>
                <w:rFonts w:ascii="Arial" w:hAnsi="Arial" w:cs="Arial"/>
                <w:sz w:val="18"/>
                <w:szCs w:val="18"/>
              </w:rPr>
            </w:pPr>
          </w:p>
        </w:tc>
        <w:tc>
          <w:tcPr>
            <w:tcW w:w="857" w:type="dxa"/>
          </w:tcPr>
          <w:p w14:paraId="39732815" w14:textId="77777777"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11D591BC" w14:textId="77777777" w:rsidR="001C0C45" w:rsidRPr="008F7DB4" w:rsidRDefault="001C0C45" w:rsidP="001C0C45">
            <w:pPr>
              <w:spacing w:after="120" w:line="240" w:lineRule="auto"/>
              <w:rPr>
                <w:rFonts w:ascii="Arial" w:hAnsi="Arial" w:cs="Arial"/>
                <w:sz w:val="18"/>
                <w:szCs w:val="18"/>
              </w:rPr>
            </w:pPr>
          </w:p>
        </w:tc>
        <w:tc>
          <w:tcPr>
            <w:tcW w:w="1354" w:type="dxa"/>
          </w:tcPr>
          <w:p w14:paraId="4944A68C" w14:textId="77777777" w:rsidR="001C0C45" w:rsidRPr="008F7DB4" w:rsidRDefault="001C0C45" w:rsidP="001C0C45">
            <w:pPr>
              <w:spacing w:after="120" w:line="240" w:lineRule="auto"/>
              <w:rPr>
                <w:rFonts w:ascii="Arial" w:hAnsi="Arial" w:cs="Arial"/>
                <w:sz w:val="18"/>
                <w:szCs w:val="18"/>
              </w:rPr>
            </w:pPr>
          </w:p>
        </w:tc>
        <w:tc>
          <w:tcPr>
            <w:tcW w:w="1093" w:type="dxa"/>
          </w:tcPr>
          <w:p w14:paraId="69B62D1C" w14:textId="77777777" w:rsidR="001C0C45" w:rsidRPr="008F7DB4" w:rsidRDefault="001C0C45" w:rsidP="001C0C45">
            <w:pPr>
              <w:spacing w:after="120" w:line="240" w:lineRule="auto"/>
              <w:rPr>
                <w:rFonts w:ascii="Arial" w:hAnsi="Arial" w:cs="Arial"/>
                <w:sz w:val="18"/>
                <w:szCs w:val="18"/>
              </w:rPr>
            </w:pPr>
          </w:p>
        </w:tc>
        <w:tc>
          <w:tcPr>
            <w:tcW w:w="787" w:type="dxa"/>
          </w:tcPr>
          <w:p w14:paraId="0CED8CBA" w14:textId="77777777" w:rsidR="001C0C45" w:rsidRPr="008F7DB4" w:rsidRDefault="001C0C45" w:rsidP="001C0C45">
            <w:pPr>
              <w:spacing w:after="120" w:line="240" w:lineRule="auto"/>
              <w:rPr>
                <w:rFonts w:ascii="Arial" w:hAnsi="Arial" w:cs="Arial"/>
                <w:sz w:val="18"/>
                <w:szCs w:val="18"/>
              </w:rPr>
            </w:pPr>
          </w:p>
        </w:tc>
      </w:tr>
      <w:tr w:rsidR="001C0C45" w:rsidRPr="008F7DB4" w14:paraId="416FA7D6" w14:textId="77777777" w:rsidTr="00651343">
        <w:tc>
          <w:tcPr>
            <w:tcW w:w="6670" w:type="dxa"/>
            <w:shd w:val="clear" w:color="auto" w:fill="auto"/>
            <w:vAlign w:val="center"/>
          </w:tcPr>
          <w:p w14:paraId="79D04D47" w14:textId="59D7FB09" w:rsidR="001C0C45" w:rsidRPr="008F7DB4" w:rsidRDefault="001C0C45" w:rsidP="001C0C45">
            <w:pPr>
              <w:spacing w:after="120" w:line="240" w:lineRule="auto"/>
              <w:rPr>
                <w:rFonts w:ascii="Arial" w:hAnsi="Arial" w:cs="Arial"/>
                <w:sz w:val="18"/>
                <w:szCs w:val="18"/>
                <w:highlight w:val="yellow"/>
              </w:rPr>
            </w:pPr>
            <w:r w:rsidRPr="008F7DB4">
              <w:rPr>
                <w:rFonts w:ascii="Arial" w:hAnsi="Arial" w:cs="Arial"/>
                <w:sz w:val="18"/>
                <w:szCs w:val="18"/>
              </w:rPr>
              <w:t xml:space="preserve">Curatolo 2018 </w:t>
            </w:r>
            <w:r w:rsidR="00E52C21" w:rsidRPr="00E52C21">
              <w:rPr>
                <w:rFonts w:ascii="Arial" w:hAnsi="Arial" w:cs="Arial"/>
                <w:sz w:val="18"/>
              </w:rPr>
              <w:t>[27]</w:t>
            </w:r>
          </w:p>
        </w:tc>
        <w:tc>
          <w:tcPr>
            <w:tcW w:w="1098" w:type="dxa"/>
            <w:shd w:val="clear" w:color="auto" w:fill="auto"/>
            <w:vAlign w:val="center"/>
          </w:tcPr>
          <w:p w14:paraId="47319820" w14:textId="77777777" w:rsidR="001C0C45" w:rsidRPr="008F7DB4" w:rsidRDefault="001C0C45" w:rsidP="001C0C45">
            <w:pPr>
              <w:spacing w:after="120" w:line="240" w:lineRule="auto"/>
              <w:rPr>
                <w:rFonts w:ascii="Arial" w:hAnsi="Arial" w:cs="Arial"/>
                <w:sz w:val="18"/>
                <w:szCs w:val="18"/>
              </w:rPr>
            </w:pPr>
          </w:p>
        </w:tc>
        <w:tc>
          <w:tcPr>
            <w:tcW w:w="1022" w:type="dxa"/>
            <w:shd w:val="clear" w:color="auto" w:fill="auto"/>
            <w:vAlign w:val="center"/>
          </w:tcPr>
          <w:p w14:paraId="54A5DCDD" w14:textId="77777777" w:rsidR="001C0C45" w:rsidRPr="008F7DB4" w:rsidRDefault="001C0C45" w:rsidP="001C0C45">
            <w:pPr>
              <w:spacing w:after="120" w:line="240" w:lineRule="auto"/>
              <w:rPr>
                <w:rFonts w:ascii="Arial" w:hAnsi="Arial" w:cs="Arial"/>
                <w:sz w:val="18"/>
                <w:szCs w:val="18"/>
              </w:rPr>
            </w:pPr>
          </w:p>
        </w:tc>
        <w:tc>
          <w:tcPr>
            <w:tcW w:w="857" w:type="dxa"/>
          </w:tcPr>
          <w:p w14:paraId="7A16F0EF" w14:textId="77777777" w:rsidR="001C0C45" w:rsidRPr="008F7DB4" w:rsidRDefault="001C0C45" w:rsidP="001C0C45">
            <w:pPr>
              <w:spacing w:after="120" w:line="240" w:lineRule="auto"/>
              <w:rPr>
                <w:rFonts w:ascii="Arial" w:hAnsi="Arial" w:cs="Arial"/>
                <w:sz w:val="18"/>
                <w:szCs w:val="18"/>
              </w:rPr>
            </w:pPr>
          </w:p>
        </w:tc>
        <w:tc>
          <w:tcPr>
            <w:tcW w:w="1067" w:type="dxa"/>
          </w:tcPr>
          <w:p w14:paraId="5D25FB2E" w14:textId="77777777" w:rsidR="001C0C45" w:rsidRPr="008F7DB4" w:rsidRDefault="001C0C45" w:rsidP="001C0C45">
            <w:pPr>
              <w:spacing w:after="120" w:line="240" w:lineRule="auto"/>
              <w:rPr>
                <w:rFonts w:ascii="Arial" w:hAnsi="Arial" w:cs="Arial"/>
                <w:sz w:val="18"/>
                <w:szCs w:val="18"/>
              </w:rPr>
            </w:pPr>
          </w:p>
        </w:tc>
        <w:tc>
          <w:tcPr>
            <w:tcW w:w="1354" w:type="dxa"/>
          </w:tcPr>
          <w:p w14:paraId="15220561" w14:textId="77777777"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x</w:t>
            </w:r>
          </w:p>
        </w:tc>
        <w:tc>
          <w:tcPr>
            <w:tcW w:w="1093" w:type="dxa"/>
          </w:tcPr>
          <w:p w14:paraId="553522C5" w14:textId="77777777" w:rsidR="001C0C45" w:rsidRPr="008F7DB4" w:rsidRDefault="001C0C45" w:rsidP="001C0C45">
            <w:pPr>
              <w:spacing w:after="120" w:line="240" w:lineRule="auto"/>
              <w:rPr>
                <w:rFonts w:ascii="Arial" w:hAnsi="Arial" w:cs="Arial"/>
                <w:sz w:val="18"/>
                <w:szCs w:val="18"/>
              </w:rPr>
            </w:pPr>
          </w:p>
        </w:tc>
        <w:tc>
          <w:tcPr>
            <w:tcW w:w="787" w:type="dxa"/>
          </w:tcPr>
          <w:p w14:paraId="7283B2CF" w14:textId="77777777" w:rsidR="001C0C45" w:rsidRPr="008F7DB4" w:rsidRDefault="001C0C45" w:rsidP="001C0C45">
            <w:pPr>
              <w:spacing w:after="120" w:line="240" w:lineRule="auto"/>
              <w:rPr>
                <w:rFonts w:ascii="Arial" w:hAnsi="Arial" w:cs="Arial"/>
                <w:sz w:val="18"/>
                <w:szCs w:val="18"/>
              </w:rPr>
            </w:pPr>
          </w:p>
        </w:tc>
      </w:tr>
      <w:tr w:rsidR="001C0C45" w:rsidRPr="008F7DB4" w14:paraId="78A4C1DB" w14:textId="77777777" w:rsidTr="00651343">
        <w:tc>
          <w:tcPr>
            <w:tcW w:w="6670" w:type="dxa"/>
            <w:shd w:val="clear" w:color="auto" w:fill="auto"/>
            <w:vAlign w:val="center"/>
          </w:tcPr>
          <w:p w14:paraId="7386814C" w14:textId="7DFFF202"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 xml:space="preserve">D’Onofrio 2020 </w:t>
            </w:r>
            <w:r w:rsidR="00E52C21" w:rsidRPr="00E52C21">
              <w:rPr>
                <w:rFonts w:ascii="Arial" w:hAnsi="Arial" w:cs="Arial"/>
                <w:sz w:val="18"/>
              </w:rPr>
              <w:t>[28]</w:t>
            </w:r>
          </w:p>
        </w:tc>
        <w:tc>
          <w:tcPr>
            <w:tcW w:w="1098" w:type="dxa"/>
            <w:shd w:val="clear" w:color="auto" w:fill="auto"/>
            <w:vAlign w:val="center"/>
          </w:tcPr>
          <w:p w14:paraId="0A1B4888" w14:textId="77777777" w:rsidR="001C0C45" w:rsidRPr="008F7DB4" w:rsidRDefault="001C0C45" w:rsidP="001C0C45">
            <w:pPr>
              <w:spacing w:after="120" w:line="240" w:lineRule="auto"/>
              <w:rPr>
                <w:rFonts w:ascii="Arial" w:hAnsi="Arial" w:cs="Arial"/>
                <w:sz w:val="18"/>
                <w:szCs w:val="18"/>
              </w:rPr>
            </w:pPr>
          </w:p>
        </w:tc>
        <w:tc>
          <w:tcPr>
            <w:tcW w:w="1022" w:type="dxa"/>
            <w:shd w:val="clear" w:color="auto" w:fill="auto"/>
            <w:vAlign w:val="center"/>
          </w:tcPr>
          <w:p w14:paraId="53BA5010" w14:textId="77777777" w:rsidR="001C0C45" w:rsidRPr="008F7DB4" w:rsidRDefault="001C0C45" w:rsidP="001C0C45">
            <w:pPr>
              <w:spacing w:after="120" w:line="240" w:lineRule="auto"/>
              <w:rPr>
                <w:rFonts w:ascii="Arial" w:hAnsi="Arial" w:cs="Arial"/>
                <w:sz w:val="18"/>
                <w:szCs w:val="18"/>
              </w:rPr>
            </w:pPr>
          </w:p>
        </w:tc>
        <w:tc>
          <w:tcPr>
            <w:tcW w:w="857" w:type="dxa"/>
          </w:tcPr>
          <w:p w14:paraId="2D9E5AAB" w14:textId="77777777" w:rsidR="001C0C45" w:rsidRPr="008F7DB4" w:rsidRDefault="001C0C45" w:rsidP="001C0C45">
            <w:pPr>
              <w:spacing w:after="120" w:line="240" w:lineRule="auto"/>
              <w:rPr>
                <w:rFonts w:ascii="Arial" w:hAnsi="Arial" w:cs="Arial"/>
                <w:sz w:val="18"/>
                <w:szCs w:val="18"/>
              </w:rPr>
            </w:pPr>
          </w:p>
        </w:tc>
        <w:tc>
          <w:tcPr>
            <w:tcW w:w="1067" w:type="dxa"/>
          </w:tcPr>
          <w:p w14:paraId="2F091855" w14:textId="77777777" w:rsidR="001C0C45" w:rsidRPr="008F7DB4" w:rsidRDefault="001C0C45" w:rsidP="001C0C45">
            <w:pPr>
              <w:spacing w:after="120" w:line="240" w:lineRule="auto"/>
              <w:rPr>
                <w:rFonts w:ascii="Arial" w:hAnsi="Arial" w:cs="Arial"/>
                <w:sz w:val="18"/>
                <w:szCs w:val="18"/>
              </w:rPr>
            </w:pPr>
          </w:p>
        </w:tc>
        <w:tc>
          <w:tcPr>
            <w:tcW w:w="1354" w:type="dxa"/>
          </w:tcPr>
          <w:p w14:paraId="0AF72FED" w14:textId="77777777" w:rsidR="001C0C45" w:rsidRPr="008F7DB4" w:rsidRDefault="001C0C45" w:rsidP="001C0C45">
            <w:pPr>
              <w:spacing w:after="120" w:line="240" w:lineRule="auto"/>
              <w:rPr>
                <w:rFonts w:ascii="Arial" w:hAnsi="Arial" w:cs="Arial"/>
                <w:sz w:val="18"/>
                <w:szCs w:val="18"/>
              </w:rPr>
            </w:pPr>
          </w:p>
        </w:tc>
        <w:tc>
          <w:tcPr>
            <w:tcW w:w="1093" w:type="dxa"/>
          </w:tcPr>
          <w:p w14:paraId="47F64FAB" w14:textId="77777777" w:rsidR="001C0C45" w:rsidRPr="008F7DB4" w:rsidRDefault="001C0C45" w:rsidP="001C0C45">
            <w:pPr>
              <w:spacing w:after="120" w:line="240" w:lineRule="auto"/>
              <w:rPr>
                <w:rFonts w:ascii="Arial" w:hAnsi="Arial" w:cs="Arial"/>
                <w:sz w:val="18"/>
                <w:szCs w:val="18"/>
              </w:rPr>
            </w:pPr>
          </w:p>
        </w:tc>
        <w:tc>
          <w:tcPr>
            <w:tcW w:w="787" w:type="dxa"/>
          </w:tcPr>
          <w:p w14:paraId="4F5B3248" w14:textId="77777777"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x</w:t>
            </w:r>
          </w:p>
        </w:tc>
      </w:tr>
      <w:tr w:rsidR="001C0C45" w:rsidRPr="008F7DB4" w14:paraId="6003ED3F" w14:textId="77777777" w:rsidTr="00651343">
        <w:tc>
          <w:tcPr>
            <w:tcW w:w="6670" w:type="dxa"/>
            <w:shd w:val="clear" w:color="auto" w:fill="auto"/>
            <w:vAlign w:val="center"/>
          </w:tcPr>
          <w:p w14:paraId="63ADD642" w14:textId="6EB0E8F6" w:rsidR="001C0C45" w:rsidRPr="008F7DB4" w:rsidRDefault="001C0C45" w:rsidP="001C0C45">
            <w:pPr>
              <w:spacing w:after="120" w:line="240" w:lineRule="auto"/>
              <w:rPr>
                <w:rFonts w:ascii="Arial" w:hAnsi="Arial" w:cs="Arial"/>
                <w:sz w:val="18"/>
                <w:szCs w:val="18"/>
                <w:highlight w:val="yellow"/>
              </w:rPr>
            </w:pPr>
            <w:r w:rsidRPr="008F7DB4">
              <w:rPr>
                <w:rFonts w:ascii="Arial" w:hAnsi="Arial" w:cs="Arial"/>
                <w:sz w:val="18"/>
                <w:szCs w:val="18"/>
              </w:rPr>
              <w:t xml:space="preserve">De Ridder 2020 </w:t>
            </w:r>
            <w:r w:rsidR="00E52C21" w:rsidRPr="00E52C21">
              <w:rPr>
                <w:rFonts w:ascii="Arial" w:hAnsi="Arial" w:cs="Arial"/>
                <w:sz w:val="18"/>
              </w:rPr>
              <w:t>[29]</w:t>
            </w:r>
          </w:p>
        </w:tc>
        <w:tc>
          <w:tcPr>
            <w:tcW w:w="1098" w:type="dxa"/>
            <w:shd w:val="clear" w:color="auto" w:fill="auto"/>
            <w:vAlign w:val="center"/>
          </w:tcPr>
          <w:p w14:paraId="1F018ACE" w14:textId="77777777" w:rsidR="001C0C45" w:rsidRPr="008F7DB4" w:rsidRDefault="001C0C45" w:rsidP="001C0C45">
            <w:pPr>
              <w:spacing w:after="120" w:line="240" w:lineRule="auto"/>
              <w:rPr>
                <w:rFonts w:ascii="Arial" w:hAnsi="Arial" w:cs="Arial"/>
                <w:sz w:val="18"/>
                <w:szCs w:val="18"/>
              </w:rPr>
            </w:pPr>
          </w:p>
        </w:tc>
        <w:tc>
          <w:tcPr>
            <w:tcW w:w="1022" w:type="dxa"/>
            <w:shd w:val="clear" w:color="auto" w:fill="auto"/>
            <w:vAlign w:val="center"/>
          </w:tcPr>
          <w:p w14:paraId="1936B8BC" w14:textId="77777777" w:rsidR="001C0C45" w:rsidRPr="008F7DB4" w:rsidRDefault="001C0C45" w:rsidP="001C0C45">
            <w:pPr>
              <w:spacing w:after="120" w:line="240" w:lineRule="auto"/>
              <w:rPr>
                <w:rFonts w:ascii="Arial" w:hAnsi="Arial" w:cs="Arial"/>
                <w:sz w:val="18"/>
                <w:szCs w:val="18"/>
              </w:rPr>
            </w:pPr>
          </w:p>
        </w:tc>
        <w:tc>
          <w:tcPr>
            <w:tcW w:w="857" w:type="dxa"/>
          </w:tcPr>
          <w:p w14:paraId="6359CB1A" w14:textId="77777777" w:rsidR="001C0C45" w:rsidRPr="008F7DB4" w:rsidRDefault="001C0C45" w:rsidP="001C0C45">
            <w:pPr>
              <w:spacing w:after="120" w:line="240" w:lineRule="auto"/>
              <w:rPr>
                <w:rFonts w:ascii="Arial" w:hAnsi="Arial" w:cs="Arial"/>
                <w:sz w:val="18"/>
                <w:szCs w:val="18"/>
              </w:rPr>
            </w:pPr>
          </w:p>
        </w:tc>
        <w:tc>
          <w:tcPr>
            <w:tcW w:w="1067" w:type="dxa"/>
          </w:tcPr>
          <w:p w14:paraId="06D1973D" w14:textId="77777777" w:rsidR="001C0C45" w:rsidRPr="008F7DB4" w:rsidRDefault="001C0C45" w:rsidP="001C0C45">
            <w:pPr>
              <w:spacing w:after="120" w:line="240" w:lineRule="auto"/>
              <w:rPr>
                <w:rFonts w:ascii="Arial" w:hAnsi="Arial" w:cs="Arial"/>
                <w:sz w:val="18"/>
                <w:szCs w:val="18"/>
              </w:rPr>
            </w:pPr>
          </w:p>
        </w:tc>
        <w:tc>
          <w:tcPr>
            <w:tcW w:w="1354" w:type="dxa"/>
          </w:tcPr>
          <w:p w14:paraId="31A3BD21" w14:textId="77777777" w:rsidR="001C0C45" w:rsidRPr="008F7DB4" w:rsidRDefault="001C0C45" w:rsidP="001C0C45">
            <w:pPr>
              <w:spacing w:after="120" w:line="240" w:lineRule="auto"/>
              <w:rPr>
                <w:rFonts w:ascii="Arial" w:hAnsi="Arial" w:cs="Arial"/>
                <w:sz w:val="18"/>
                <w:szCs w:val="18"/>
              </w:rPr>
            </w:pPr>
          </w:p>
        </w:tc>
        <w:tc>
          <w:tcPr>
            <w:tcW w:w="1093" w:type="dxa"/>
          </w:tcPr>
          <w:p w14:paraId="719B56C7" w14:textId="77777777" w:rsidR="001C0C45" w:rsidRPr="008F7DB4" w:rsidRDefault="001C0C45" w:rsidP="001C0C45">
            <w:pPr>
              <w:spacing w:after="120" w:line="240" w:lineRule="auto"/>
              <w:rPr>
                <w:rFonts w:ascii="Arial" w:hAnsi="Arial" w:cs="Arial"/>
                <w:sz w:val="18"/>
                <w:szCs w:val="18"/>
              </w:rPr>
            </w:pPr>
          </w:p>
        </w:tc>
        <w:tc>
          <w:tcPr>
            <w:tcW w:w="787" w:type="dxa"/>
          </w:tcPr>
          <w:p w14:paraId="6F5D0E8B" w14:textId="77777777"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x</w:t>
            </w:r>
          </w:p>
        </w:tc>
      </w:tr>
      <w:tr w:rsidR="001C0C45" w:rsidRPr="008F7DB4" w14:paraId="467502B9" w14:textId="77777777" w:rsidTr="00651343">
        <w:tc>
          <w:tcPr>
            <w:tcW w:w="6670" w:type="dxa"/>
            <w:shd w:val="clear" w:color="auto" w:fill="auto"/>
            <w:vAlign w:val="center"/>
          </w:tcPr>
          <w:p w14:paraId="11B16261" w14:textId="3E96AA11" w:rsidR="001C0C45" w:rsidRPr="008F7DB4" w:rsidRDefault="001C0C45" w:rsidP="001C0C45">
            <w:pPr>
              <w:spacing w:after="120" w:line="240" w:lineRule="auto"/>
              <w:rPr>
                <w:rFonts w:ascii="Arial" w:hAnsi="Arial" w:cs="Arial"/>
                <w:sz w:val="18"/>
                <w:szCs w:val="18"/>
                <w:highlight w:val="yellow"/>
              </w:rPr>
            </w:pPr>
            <w:r w:rsidRPr="008F7DB4">
              <w:rPr>
                <w:rFonts w:ascii="Arial" w:hAnsi="Arial" w:cs="Arial"/>
                <w:sz w:val="18"/>
                <w:szCs w:val="18"/>
              </w:rPr>
              <w:t xml:space="preserve">De Ridder 2021 </w:t>
            </w:r>
            <w:r w:rsidR="00E52C21" w:rsidRPr="00E52C21">
              <w:rPr>
                <w:rFonts w:ascii="Arial" w:hAnsi="Arial" w:cs="Arial"/>
                <w:sz w:val="18"/>
              </w:rPr>
              <w:t>[30]</w:t>
            </w:r>
          </w:p>
        </w:tc>
        <w:tc>
          <w:tcPr>
            <w:tcW w:w="1098" w:type="dxa"/>
            <w:shd w:val="clear" w:color="auto" w:fill="auto"/>
            <w:vAlign w:val="center"/>
          </w:tcPr>
          <w:p w14:paraId="5D17EA92" w14:textId="77777777" w:rsidR="001C0C45" w:rsidRPr="008F7DB4" w:rsidRDefault="001C0C45" w:rsidP="001C0C45">
            <w:pPr>
              <w:spacing w:after="120" w:line="240" w:lineRule="auto"/>
              <w:rPr>
                <w:rFonts w:ascii="Arial" w:hAnsi="Arial" w:cs="Arial"/>
                <w:sz w:val="18"/>
                <w:szCs w:val="18"/>
              </w:rPr>
            </w:pPr>
          </w:p>
        </w:tc>
        <w:tc>
          <w:tcPr>
            <w:tcW w:w="1022" w:type="dxa"/>
            <w:shd w:val="clear" w:color="auto" w:fill="auto"/>
            <w:vAlign w:val="center"/>
          </w:tcPr>
          <w:p w14:paraId="798EB9E1" w14:textId="77777777" w:rsidR="001C0C45" w:rsidRPr="008F7DB4" w:rsidRDefault="001C0C45" w:rsidP="001C0C45">
            <w:pPr>
              <w:spacing w:after="120" w:line="240" w:lineRule="auto"/>
              <w:rPr>
                <w:rFonts w:ascii="Arial" w:hAnsi="Arial" w:cs="Arial"/>
                <w:sz w:val="18"/>
                <w:szCs w:val="18"/>
              </w:rPr>
            </w:pPr>
          </w:p>
        </w:tc>
        <w:tc>
          <w:tcPr>
            <w:tcW w:w="857" w:type="dxa"/>
          </w:tcPr>
          <w:p w14:paraId="737DDA95" w14:textId="77777777" w:rsidR="001C0C45" w:rsidRPr="008F7DB4" w:rsidRDefault="001C0C45" w:rsidP="001C0C45">
            <w:pPr>
              <w:spacing w:after="120" w:line="240" w:lineRule="auto"/>
              <w:rPr>
                <w:rFonts w:ascii="Arial" w:hAnsi="Arial" w:cs="Arial"/>
                <w:sz w:val="18"/>
                <w:szCs w:val="18"/>
              </w:rPr>
            </w:pPr>
          </w:p>
        </w:tc>
        <w:tc>
          <w:tcPr>
            <w:tcW w:w="1067" w:type="dxa"/>
          </w:tcPr>
          <w:p w14:paraId="3E376B0F" w14:textId="77777777"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x</w:t>
            </w:r>
          </w:p>
        </w:tc>
        <w:tc>
          <w:tcPr>
            <w:tcW w:w="1354" w:type="dxa"/>
          </w:tcPr>
          <w:p w14:paraId="6F12EBB3" w14:textId="77777777" w:rsidR="001C0C45" w:rsidRPr="008F7DB4" w:rsidRDefault="001C0C45" w:rsidP="001C0C45">
            <w:pPr>
              <w:spacing w:after="120" w:line="240" w:lineRule="auto"/>
              <w:rPr>
                <w:rFonts w:ascii="Arial" w:hAnsi="Arial" w:cs="Arial"/>
                <w:sz w:val="18"/>
                <w:szCs w:val="18"/>
              </w:rPr>
            </w:pPr>
          </w:p>
        </w:tc>
        <w:tc>
          <w:tcPr>
            <w:tcW w:w="1093" w:type="dxa"/>
          </w:tcPr>
          <w:p w14:paraId="43E91648" w14:textId="77777777" w:rsidR="001C0C45" w:rsidRPr="008F7DB4" w:rsidRDefault="001C0C45" w:rsidP="001C0C45">
            <w:pPr>
              <w:spacing w:after="120" w:line="240" w:lineRule="auto"/>
              <w:rPr>
                <w:rFonts w:ascii="Arial" w:hAnsi="Arial" w:cs="Arial"/>
                <w:sz w:val="18"/>
                <w:szCs w:val="18"/>
              </w:rPr>
            </w:pPr>
          </w:p>
        </w:tc>
        <w:tc>
          <w:tcPr>
            <w:tcW w:w="787" w:type="dxa"/>
          </w:tcPr>
          <w:p w14:paraId="6008A37E" w14:textId="77777777" w:rsidR="001C0C45" w:rsidRPr="008F7DB4" w:rsidRDefault="001C0C45" w:rsidP="001C0C45">
            <w:pPr>
              <w:spacing w:after="120" w:line="240" w:lineRule="auto"/>
              <w:rPr>
                <w:rFonts w:ascii="Arial" w:hAnsi="Arial" w:cs="Arial"/>
                <w:sz w:val="18"/>
                <w:szCs w:val="18"/>
              </w:rPr>
            </w:pPr>
          </w:p>
        </w:tc>
      </w:tr>
      <w:tr w:rsidR="001C0C45" w:rsidRPr="008F7DB4" w14:paraId="7A5DBD8C" w14:textId="77777777" w:rsidTr="00651343">
        <w:tc>
          <w:tcPr>
            <w:tcW w:w="6670" w:type="dxa"/>
            <w:shd w:val="clear" w:color="auto" w:fill="auto"/>
            <w:vAlign w:val="center"/>
          </w:tcPr>
          <w:p w14:paraId="11F646E8" w14:textId="246997E8"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 xml:space="preserve">de Vries 2020a </w:t>
            </w:r>
            <w:r w:rsidR="00E52C21" w:rsidRPr="00E52C21">
              <w:rPr>
                <w:rFonts w:ascii="Arial" w:hAnsi="Arial" w:cs="Arial"/>
                <w:sz w:val="18"/>
              </w:rPr>
              <w:t>[31]</w:t>
            </w:r>
          </w:p>
        </w:tc>
        <w:tc>
          <w:tcPr>
            <w:tcW w:w="1098" w:type="dxa"/>
            <w:shd w:val="clear" w:color="auto" w:fill="auto"/>
            <w:vAlign w:val="center"/>
          </w:tcPr>
          <w:p w14:paraId="300AE1A3" w14:textId="77777777" w:rsidR="001C0C45" w:rsidRPr="008F7DB4" w:rsidRDefault="001C0C45" w:rsidP="001C0C45">
            <w:pPr>
              <w:spacing w:after="120" w:line="240" w:lineRule="auto"/>
              <w:rPr>
                <w:rFonts w:ascii="Arial" w:hAnsi="Arial" w:cs="Arial"/>
                <w:sz w:val="18"/>
                <w:szCs w:val="18"/>
              </w:rPr>
            </w:pPr>
          </w:p>
        </w:tc>
        <w:tc>
          <w:tcPr>
            <w:tcW w:w="1022" w:type="dxa"/>
            <w:shd w:val="clear" w:color="auto" w:fill="auto"/>
            <w:vAlign w:val="center"/>
          </w:tcPr>
          <w:p w14:paraId="2C7EFC43" w14:textId="77777777" w:rsidR="001C0C45" w:rsidRPr="008F7DB4" w:rsidRDefault="001C0C45" w:rsidP="001C0C45">
            <w:pPr>
              <w:spacing w:after="120" w:line="240" w:lineRule="auto"/>
              <w:rPr>
                <w:rFonts w:ascii="Arial" w:hAnsi="Arial" w:cs="Arial"/>
                <w:sz w:val="18"/>
                <w:szCs w:val="18"/>
              </w:rPr>
            </w:pPr>
          </w:p>
        </w:tc>
        <w:tc>
          <w:tcPr>
            <w:tcW w:w="857" w:type="dxa"/>
          </w:tcPr>
          <w:p w14:paraId="1EA06C36" w14:textId="77777777" w:rsidR="001C0C45" w:rsidRPr="008F7DB4" w:rsidRDefault="001C0C45" w:rsidP="001C0C45">
            <w:pPr>
              <w:spacing w:after="120" w:line="240" w:lineRule="auto"/>
              <w:rPr>
                <w:rFonts w:ascii="Arial" w:hAnsi="Arial" w:cs="Arial"/>
                <w:sz w:val="18"/>
                <w:szCs w:val="18"/>
              </w:rPr>
            </w:pPr>
          </w:p>
        </w:tc>
        <w:tc>
          <w:tcPr>
            <w:tcW w:w="1067" w:type="dxa"/>
          </w:tcPr>
          <w:p w14:paraId="0B640D3E" w14:textId="77777777" w:rsidR="001C0C45" w:rsidRPr="008F7DB4" w:rsidRDefault="001C0C45" w:rsidP="001C0C45">
            <w:pPr>
              <w:spacing w:after="120" w:line="240" w:lineRule="auto"/>
              <w:rPr>
                <w:rFonts w:ascii="Arial" w:hAnsi="Arial" w:cs="Arial"/>
                <w:sz w:val="18"/>
                <w:szCs w:val="18"/>
              </w:rPr>
            </w:pPr>
          </w:p>
        </w:tc>
        <w:tc>
          <w:tcPr>
            <w:tcW w:w="1354" w:type="dxa"/>
          </w:tcPr>
          <w:p w14:paraId="185CAACA" w14:textId="77777777"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x</w:t>
            </w:r>
          </w:p>
        </w:tc>
        <w:tc>
          <w:tcPr>
            <w:tcW w:w="1093" w:type="dxa"/>
          </w:tcPr>
          <w:p w14:paraId="3610C1C1" w14:textId="77777777" w:rsidR="001C0C45" w:rsidRPr="008F7DB4" w:rsidRDefault="001C0C45" w:rsidP="001C0C45">
            <w:pPr>
              <w:spacing w:after="120" w:line="240" w:lineRule="auto"/>
              <w:rPr>
                <w:rFonts w:ascii="Arial" w:hAnsi="Arial" w:cs="Arial"/>
                <w:sz w:val="18"/>
                <w:szCs w:val="18"/>
              </w:rPr>
            </w:pPr>
          </w:p>
        </w:tc>
        <w:tc>
          <w:tcPr>
            <w:tcW w:w="787" w:type="dxa"/>
          </w:tcPr>
          <w:p w14:paraId="3BE5CFB2" w14:textId="77777777" w:rsidR="001C0C45" w:rsidRPr="008F7DB4" w:rsidRDefault="001C0C45" w:rsidP="001C0C45">
            <w:pPr>
              <w:spacing w:after="120" w:line="240" w:lineRule="auto"/>
              <w:rPr>
                <w:rFonts w:ascii="Arial" w:hAnsi="Arial" w:cs="Arial"/>
                <w:sz w:val="18"/>
                <w:szCs w:val="18"/>
              </w:rPr>
            </w:pPr>
          </w:p>
        </w:tc>
      </w:tr>
      <w:tr w:rsidR="001C0C45" w:rsidRPr="008F7DB4" w14:paraId="71C6425C" w14:textId="77777777" w:rsidTr="00651343">
        <w:tc>
          <w:tcPr>
            <w:tcW w:w="6670" w:type="dxa"/>
            <w:shd w:val="clear" w:color="auto" w:fill="auto"/>
            <w:vAlign w:val="center"/>
          </w:tcPr>
          <w:p w14:paraId="793D948C" w14:textId="73187CC1"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 xml:space="preserve">Dorofeeva 2005 </w:t>
            </w:r>
            <w:r w:rsidR="00E52C21" w:rsidRPr="00E52C21">
              <w:rPr>
                <w:rFonts w:ascii="Arial" w:hAnsi="Arial" w:cs="Arial"/>
                <w:sz w:val="18"/>
              </w:rPr>
              <w:t>[32]</w:t>
            </w:r>
          </w:p>
        </w:tc>
        <w:tc>
          <w:tcPr>
            <w:tcW w:w="1098" w:type="dxa"/>
            <w:shd w:val="clear" w:color="auto" w:fill="auto"/>
            <w:vAlign w:val="center"/>
          </w:tcPr>
          <w:p w14:paraId="4A78C641" w14:textId="77777777" w:rsidR="001C0C45" w:rsidRPr="008F7DB4" w:rsidRDefault="001C0C45" w:rsidP="001C0C45">
            <w:pPr>
              <w:spacing w:after="120" w:line="240" w:lineRule="auto"/>
              <w:rPr>
                <w:rFonts w:ascii="Arial" w:hAnsi="Arial" w:cs="Arial"/>
                <w:sz w:val="18"/>
                <w:szCs w:val="18"/>
              </w:rPr>
            </w:pPr>
          </w:p>
        </w:tc>
        <w:tc>
          <w:tcPr>
            <w:tcW w:w="1022" w:type="dxa"/>
            <w:shd w:val="clear" w:color="auto" w:fill="auto"/>
            <w:vAlign w:val="center"/>
          </w:tcPr>
          <w:p w14:paraId="165A8E26" w14:textId="77777777"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x</w:t>
            </w:r>
          </w:p>
        </w:tc>
        <w:tc>
          <w:tcPr>
            <w:tcW w:w="857" w:type="dxa"/>
          </w:tcPr>
          <w:p w14:paraId="2B0BF5D0" w14:textId="77777777" w:rsidR="001C0C45" w:rsidRPr="008F7DB4" w:rsidRDefault="001C0C45" w:rsidP="001C0C45">
            <w:pPr>
              <w:spacing w:after="120" w:line="240" w:lineRule="auto"/>
              <w:rPr>
                <w:rFonts w:ascii="Arial" w:hAnsi="Arial" w:cs="Arial"/>
                <w:sz w:val="18"/>
                <w:szCs w:val="18"/>
              </w:rPr>
            </w:pPr>
          </w:p>
        </w:tc>
        <w:tc>
          <w:tcPr>
            <w:tcW w:w="1067" w:type="dxa"/>
          </w:tcPr>
          <w:p w14:paraId="04E1F446" w14:textId="77777777" w:rsidR="001C0C45" w:rsidRPr="008F7DB4" w:rsidRDefault="001C0C45" w:rsidP="001C0C45">
            <w:pPr>
              <w:spacing w:after="120" w:line="240" w:lineRule="auto"/>
              <w:rPr>
                <w:rFonts w:ascii="Arial" w:hAnsi="Arial" w:cs="Arial"/>
                <w:sz w:val="18"/>
                <w:szCs w:val="18"/>
              </w:rPr>
            </w:pPr>
          </w:p>
        </w:tc>
        <w:tc>
          <w:tcPr>
            <w:tcW w:w="1354" w:type="dxa"/>
          </w:tcPr>
          <w:p w14:paraId="6B64CE62" w14:textId="77777777" w:rsidR="001C0C45" w:rsidRPr="008F7DB4" w:rsidRDefault="001C0C45" w:rsidP="001C0C45">
            <w:pPr>
              <w:spacing w:after="120" w:line="240" w:lineRule="auto"/>
              <w:rPr>
                <w:rFonts w:ascii="Arial" w:hAnsi="Arial" w:cs="Arial"/>
                <w:sz w:val="18"/>
                <w:szCs w:val="18"/>
              </w:rPr>
            </w:pPr>
          </w:p>
        </w:tc>
        <w:tc>
          <w:tcPr>
            <w:tcW w:w="1093" w:type="dxa"/>
          </w:tcPr>
          <w:p w14:paraId="154E8535" w14:textId="77777777" w:rsidR="001C0C45" w:rsidRPr="008F7DB4" w:rsidRDefault="001C0C45" w:rsidP="001C0C45">
            <w:pPr>
              <w:spacing w:after="120" w:line="240" w:lineRule="auto"/>
              <w:rPr>
                <w:rFonts w:ascii="Arial" w:hAnsi="Arial" w:cs="Arial"/>
                <w:sz w:val="18"/>
                <w:szCs w:val="18"/>
              </w:rPr>
            </w:pPr>
          </w:p>
        </w:tc>
        <w:tc>
          <w:tcPr>
            <w:tcW w:w="787" w:type="dxa"/>
          </w:tcPr>
          <w:p w14:paraId="0059029F" w14:textId="77777777" w:rsidR="001C0C45" w:rsidRPr="008F7DB4" w:rsidRDefault="001C0C45" w:rsidP="001C0C45">
            <w:pPr>
              <w:spacing w:after="120" w:line="240" w:lineRule="auto"/>
              <w:rPr>
                <w:rFonts w:ascii="Arial" w:hAnsi="Arial" w:cs="Arial"/>
                <w:sz w:val="18"/>
                <w:szCs w:val="18"/>
              </w:rPr>
            </w:pPr>
          </w:p>
        </w:tc>
      </w:tr>
      <w:tr w:rsidR="001C0C45" w:rsidRPr="008F7DB4" w14:paraId="73B9C0C0" w14:textId="77777777" w:rsidTr="00651343">
        <w:tc>
          <w:tcPr>
            <w:tcW w:w="6670" w:type="dxa"/>
            <w:shd w:val="clear" w:color="auto" w:fill="auto"/>
            <w:vAlign w:val="center"/>
          </w:tcPr>
          <w:p w14:paraId="5DECB0E4" w14:textId="3CC37888"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 xml:space="preserve">Ebrahimi-Fakhari 2020 </w:t>
            </w:r>
            <w:r w:rsidR="00E52C21" w:rsidRPr="00E52C21">
              <w:rPr>
                <w:rFonts w:ascii="Arial" w:hAnsi="Arial" w:cs="Arial"/>
                <w:sz w:val="18"/>
              </w:rPr>
              <w:t>[33]</w:t>
            </w:r>
          </w:p>
        </w:tc>
        <w:tc>
          <w:tcPr>
            <w:tcW w:w="1098" w:type="dxa"/>
            <w:shd w:val="clear" w:color="auto" w:fill="auto"/>
            <w:vAlign w:val="center"/>
          </w:tcPr>
          <w:p w14:paraId="5C4B1197" w14:textId="77777777" w:rsidR="001C0C45" w:rsidRPr="008F7DB4" w:rsidRDefault="001C0C45" w:rsidP="001C0C45">
            <w:pPr>
              <w:spacing w:after="120" w:line="240" w:lineRule="auto"/>
              <w:rPr>
                <w:rFonts w:ascii="Arial" w:hAnsi="Arial" w:cs="Arial"/>
                <w:sz w:val="18"/>
                <w:szCs w:val="18"/>
              </w:rPr>
            </w:pPr>
          </w:p>
        </w:tc>
        <w:tc>
          <w:tcPr>
            <w:tcW w:w="1022" w:type="dxa"/>
            <w:shd w:val="clear" w:color="auto" w:fill="auto"/>
            <w:vAlign w:val="center"/>
          </w:tcPr>
          <w:p w14:paraId="46EEA3E0" w14:textId="77777777" w:rsidR="001C0C45" w:rsidRPr="008F7DB4" w:rsidRDefault="001C0C45" w:rsidP="001C0C45">
            <w:pPr>
              <w:spacing w:after="120" w:line="240" w:lineRule="auto"/>
              <w:rPr>
                <w:rFonts w:ascii="Arial" w:hAnsi="Arial" w:cs="Arial"/>
                <w:sz w:val="18"/>
                <w:szCs w:val="18"/>
              </w:rPr>
            </w:pPr>
          </w:p>
        </w:tc>
        <w:tc>
          <w:tcPr>
            <w:tcW w:w="857" w:type="dxa"/>
          </w:tcPr>
          <w:p w14:paraId="4C118FEE" w14:textId="77777777"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58CB8935" w14:textId="77777777" w:rsidR="001C0C45" w:rsidRPr="008F7DB4" w:rsidRDefault="001C0C45" w:rsidP="001C0C45">
            <w:pPr>
              <w:spacing w:after="120" w:line="240" w:lineRule="auto"/>
              <w:rPr>
                <w:rFonts w:ascii="Arial" w:hAnsi="Arial" w:cs="Arial"/>
                <w:sz w:val="18"/>
                <w:szCs w:val="18"/>
              </w:rPr>
            </w:pPr>
          </w:p>
        </w:tc>
        <w:tc>
          <w:tcPr>
            <w:tcW w:w="1354" w:type="dxa"/>
          </w:tcPr>
          <w:p w14:paraId="135B97BD" w14:textId="77777777" w:rsidR="001C0C45" w:rsidRPr="008F7DB4" w:rsidRDefault="001C0C45" w:rsidP="001C0C45">
            <w:pPr>
              <w:spacing w:after="120" w:line="240" w:lineRule="auto"/>
              <w:rPr>
                <w:rFonts w:ascii="Arial" w:hAnsi="Arial" w:cs="Arial"/>
                <w:sz w:val="18"/>
                <w:szCs w:val="18"/>
              </w:rPr>
            </w:pPr>
          </w:p>
        </w:tc>
        <w:tc>
          <w:tcPr>
            <w:tcW w:w="1093" w:type="dxa"/>
          </w:tcPr>
          <w:p w14:paraId="3BD8ED33" w14:textId="77777777" w:rsidR="001C0C45" w:rsidRPr="008F7DB4" w:rsidRDefault="001C0C45" w:rsidP="001C0C45">
            <w:pPr>
              <w:spacing w:after="120" w:line="240" w:lineRule="auto"/>
              <w:rPr>
                <w:rFonts w:ascii="Arial" w:hAnsi="Arial" w:cs="Arial"/>
                <w:sz w:val="18"/>
                <w:szCs w:val="18"/>
              </w:rPr>
            </w:pPr>
          </w:p>
        </w:tc>
        <w:tc>
          <w:tcPr>
            <w:tcW w:w="787" w:type="dxa"/>
          </w:tcPr>
          <w:p w14:paraId="0C109892" w14:textId="77777777" w:rsidR="001C0C45" w:rsidRPr="008F7DB4" w:rsidRDefault="001C0C45" w:rsidP="001C0C45">
            <w:pPr>
              <w:spacing w:after="120" w:line="240" w:lineRule="auto"/>
              <w:rPr>
                <w:rFonts w:ascii="Arial" w:hAnsi="Arial" w:cs="Arial"/>
                <w:sz w:val="18"/>
                <w:szCs w:val="18"/>
              </w:rPr>
            </w:pPr>
          </w:p>
        </w:tc>
      </w:tr>
      <w:tr w:rsidR="001C0C45" w:rsidRPr="008F7DB4" w14:paraId="429820C1" w14:textId="77777777" w:rsidTr="00651343">
        <w:tc>
          <w:tcPr>
            <w:tcW w:w="6670" w:type="dxa"/>
            <w:shd w:val="clear" w:color="auto" w:fill="auto"/>
            <w:vAlign w:val="center"/>
          </w:tcPr>
          <w:p w14:paraId="0605C97D" w14:textId="7ED8ACC8" w:rsidR="001C0C45" w:rsidRPr="008F7DB4" w:rsidRDefault="001C0C45" w:rsidP="001C0C45">
            <w:pPr>
              <w:spacing w:after="120" w:line="240" w:lineRule="auto"/>
              <w:rPr>
                <w:rFonts w:ascii="Arial" w:hAnsi="Arial"/>
                <w:sz w:val="18"/>
                <w:szCs w:val="18"/>
                <w:highlight w:val="yellow"/>
              </w:rPr>
            </w:pPr>
            <w:r w:rsidRPr="008F7DB4">
              <w:rPr>
                <w:rFonts w:ascii="Arial" w:hAnsi="Arial"/>
                <w:sz w:val="18"/>
                <w:szCs w:val="18"/>
              </w:rPr>
              <w:t xml:space="preserve">Farges 2022 </w:t>
            </w:r>
            <w:r w:rsidR="00E52C21" w:rsidRPr="00E52C21">
              <w:rPr>
                <w:rFonts w:ascii="Arial" w:hAnsi="Arial" w:cs="Arial"/>
                <w:sz w:val="18"/>
              </w:rPr>
              <w:t>[34]</w:t>
            </w:r>
          </w:p>
        </w:tc>
        <w:tc>
          <w:tcPr>
            <w:tcW w:w="1098" w:type="dxa"/>
            <w:shd w:val="clear" w:color="auto" w:fill="auto"/>
            <w:vAlign w:val="center"/>
          </w:tcPr>
          <w:p w14:paraId="270F6654" w14:textId="77777777" w:rsidR="001C0C45" w:rsidRPr="008F7DB4" w:rsidRDefault="001C0C45" w:rsidP="001C0C45">
            <w:pPr>
              <w:spacing w:after="120" w:line="240" w:lineRule="auto"/>
              <w:rPr>
                <w:rFonts w:ascii="Arial" w:hAnsi="Arial" w:cs="Arial"/>
                <w:sz w:val="18"/>
                <w:szCs w:val="18"/>
              </w:rPr>
            </w:pPr>
          </w:p>
        </w:tc>
        <w:tc>
          <w:tcPr>
            <w:tcW w:w="1022" w:type="dxa"/>
            <w:shd w:val="clear" w:color="auto" w:fill="auto"/>
            <w:vAlign w:val="center"/>
          </w:tcPr>
          <w:p w14:paraId="14D56B8B" w14:textId="77777777" w:rsidR="001C0C45" w:rsidRPr="008F7DB4" w:rsidRDefault="001C0C45" w:rsidP="001C0C45">
            <w:pPr>
              <w:spacing w:after="120" w:line="240" w:lineRule="auto"/>
              <w:rPr>
                <w:rFonts w:ascii="Arial" w:hAnsi="Arial" w:cs="Arial"/>
                <w:sz w:val="18"/>
                <w:szCs w:val="18"/>
              </w:rPr>
            </w:pPr>
          </w:p>
        </w:tc>
        <w:tc>
          <w:tcPr>
            <w:tcW w:w="857" w:type="dxa"/>
          </w:tcPr>
          <w:p w14:paraId="5A8B5F37" w14:textId="77777777"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2FD0AD84" w14:textId="77777777" w:rsidR="001C0C45" w:rsidRPr="008F7DB4" w:rsidRDefault="001C0C45" w:rsidP="001C0C45">
            <w:pPr>
              <w:spacing w:after="120" w:line="240" w:lineRule="auto"/>
              <w:rPr>
                <w:rFonts w:ascii="Arial" w:hAnsi="Arial" w:cs="Arial"/>
                <w:sz w:val="18"/>
                <w:szCs w:val="18"/>
              </w:rPr>
            </w:pPr>
          </w:p>
        </w:tc>
        <w:tc>
          <w:tcPr>
            <w:tcW w:w="1354" w:type="dxa"/>
          </w:tcPr>
          <w:p w14:paraId="739D6BBB" w14:textId="77777777" w:rsidR="001C0C45" w:rsidRPr="008F7DB4" w:rsidRDefault="001C0C45" w:rsidP="001C0C45">
            <w:pPr>
              <w:spacing w:after="120" w:line="240" w:lineRule="auto"/>
              <w:rPr>
                <w:rFonts w:ascii="Arial" w:hAnsi="Arial" w:cs="Arial"/>
                <w:sz w:val="18"/>
                <w:szCs w:val="18"/>
              </w:rPr>
            </w:pPr>
          </w:p>
        </w:tc>
        <w:tc>
          <w:tcPr>
            <w:tcW w:w="1093" w:type="dxa"/>
          </w:tcPr>
          <w:p w14:paraId="793AC969" w14:textId="77777777" w:rsidR="001C0C45" w:rsidRPr="008F7DB4" w:rsidRDefault="001C0C45" w:rsidP="001C0C45">
            <w:pPr>
              <w:spacing w:after="120" w:line="240" w:lineRule="auto"/>
              <w:rPr>
                <w:rFonts w:ascii="Arial" w:hAnsi="Arial" w:cs="Arial"/>
                <w:sz w:val="18"/>
                <w:szCs w:val="18"/>
              </w:rPr>
            </w:pPr>
          </w:p>
        </w:tc>
        <w:tc>
          <w:tcPr>
            <w:tcW w:w="787" w:type="dxa"/>
          </w:tcPr>
          <w:p w14:paraId="5F4DB150" w14:textId="77777777" w:rsidR="001C0C45" w:rsidRPr="008F7DB4" w:rsidRDefault="001C0C45" w:rsidP="001C0C45">
            <w:pPr>
              <w:spacing w:after="120" w:line="240" w:lineRule="auto"/>
              <w:rPr>
                <w:rFonts w:ascii="Arial" w:hAnsi="Arial" w:cs="Arial"/>
                <w:sz w:val="18"/>
                <w:szCs w:val="18"/>
              </w:rPr>
            </w:pPr>
          </w:p>
        </w:tc>
      </w:tr>
      <w:tr w:rsidR="001C0C45" w:rsidRPr="008F7DB4" w14:paraId="7B1CE264" w14:textId="77777777" w:rsidTr="00651343">
        <w:tc>
          <w:tcPr>
            <w:tcW w:w="6670" w:type="dxa"/>
            <w:shd w:val="clear" w:color="auto" w:fill="auto"/>
            <w:vAlign w:val="center"/>
          </w:tcPr>
          <w:p w14:paraId="612D6C05" w14:textId="1FDD0200" w:rsidR="001C0C45" w:rsidRPr="008F7DB4" w:rsidRDefault="001C0C45" w:rsidP="001C0C45">
            <w:pPr>
              <w:spacing w:after="120" w:line="240" w:lineRule="auto"/>
              <w:rPr>
                <w:rFonts w:ascii="Arial" w:hAnsi="Arial"/>
                <w:sz w:val="18"/>
                <w:szCs w:val="18"/>
              </w:rPr>
            </w:pPr>
            <w:r w:rsidRPr="008F7DB4">
              <w:rPr>
                <w:rFonts w:ascii="Arial" w:hAnsi="Arial"/>
                <w:sz w:val="18"/>
                <w:szCs w:val="18"/>
              </w:rPr>
              <w:t xml:space="preserve">Fleury 1980 </w:t>
            </w:r>
            <w:r w:rsidR="00E52C21" w:rsidRPr="00E52C21">
              <w:rPr>
                <w:rFonts w:ascii="Arial" w:hAnsi="Arial" w:cs="Arial"/>
                <w:sz w:val="18"/>
              </w:rPr>
              <w:t>[35]</w:t>
            </w:r>
          </w:p>
        </w:tc>
        <w:tc>
          <w:tcPr>
            <w:tcW w:w="1098" w:type="dxa"/>
            <w:shd w:val="clear" w:color="auto" w:fill="auto"/>
            <w:vAlign w:val="center"/>
          </w:tcPr>
          <w:p w14:paraId="2695E8D7" w14:textId="77777777" w:rsidR="001C0C45" w:rsidRPr="008F7DB4" w:rsidRDefault="001C0C45" w:rsidP="001C0C45">
            <w:pPr>
              <w:spacing w:after="120" w:line="240" w:lineRule="auto"/>
              <w:rPr>
                <w:rFonts w:ascii="Arial" w:hAnsi="Arial" w:cs="Arial"/>
                <w:sz w:val="18"/>
                <w:szCs w:val="18"/>
              </w:rPr>
            </w:pPr>
          </w:p>
        </w:tc>
        <w:tc>
          <w:tcPr>
            <w:tcW w:w="1022" w:type="dxa"/>
            <w:shd w:val="clear" w:color="auto" w:fill="auto"/>
            <w:vAlign w:val="center"/>
          </w:tcPr>
          <w:p w14:paraId="60123E98" w14:textId="77777777" w:rsidR="001C0C45" w:rsidRPr="008F7DB4" w:rsidRDefault="001C0C45" w:rsidP="001C0C45">
            <w:pPr>
              <w:spacing w:after="120" w:line="240" w:lineRule="auto"/>
              <w:rPr>
                <w:rFonts w:ascii="Arial" w:hAnsi="Arial" w:cs="Arial"/>
                <w:sz w:val="18"/>
                <w:szCs w:val="18"/>
              </w:rPr>
            </w:pPr>
          </w:p>
        </w:tc>
        <w:tc>
          <w:tcPr>
            <w:tcW w:w="857" w:type="dxa"/>
            <w:shd w:val="clear" w:color="auto" w:fill="auto"/>
          </w:tcPr>
          <w:p w14:paraId="36F839CA" w14:textId="77777777"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x</w:t>
            </w:r>
          </w:p>
        </w:tc>
        <w:tc>
          <w:tcPr>
            <w:tcW w:w="1067" w:type="dxa"/>
            <w:shd w:val="clear" w:color="auto" w:fill="auto"/>
          </w:tcPr>
          <w:p w14:paraId="6BCDDBCA" w14:textId="77777777" w:rsidR="001C0C45" w:rsidRPr="008F7DB4" w:rsidRDefault="001C0C45" w:rsidP="001C0C45">
            <w:pPr>
              <w:spacing w:after="120" w:line="240" w:lineRule="auto"/>
              <w:rPr>
                <w:rFonts w:ascii="Arial" w:hAnsi="Arial" w:cs="Arial"/>
                <w:sz w:val="18"/>
                <w:szCs w:val="18"/>
              </w:rPr>
            </w:pPr>
          </w:p>
        </w:tc>
        <w:tc>
          <w:tcPr>
            <w:tcW w:w="1354" w:type="dxa"/>
            <w:shd w:val="clear" w:color="auto" w:fill="auto"/>
          </w:tcPr>
          <w:p w14:paraId="5375B351" w14:textId="77777777" w:rsidR="001C0C45" w:rsidRPr="008F7DB4" w:rsidRDefault="001C0C45" w:rsidP="001C0C45">
            <w:pPr>
              <w:spacing w:after="120" w:line="240" w:lineRule="auto"/>
              <w:rPr>
                <w:rFonts w:ascii="Arial" w:hAnsi="Arial" w:cs="Arial"/>
                <w:sz w:val="18"/>
                <w:szCs w:val="18"/>
              </w:rPr>
            </w:pPr>
          </w:p>
        </w:tc>
        <w:tc>
          <w:tcPr>
            <w:tcW w:w="1093" w:type="dxa"/>
            <w:shd w:val="clear" w:color="auto" w:fill="auto"/>
          </w:tcPr>
          <w:p w14:paraId="656D09A8" w14:textId="77777777" w:rsidR="001C0C45" w:rsidRPr="008F7DB4" w:rsidRDefault="001C0C45" w:rsidP="001C0C45">
            <w:pPr>
              <w:spacing w:after="120" w:line="240" w:lineRule="auto"/>
              <w:rPr>
                <w:rFonts w:ascii="Arial" w:hAnsi="Arial" w:cs="Arial"/>
                <w:sz w:val="18"/>
                <w:szCs w:val="18"/>
              </w:rPr>
            </w:pPr>
          </w:p>
        </w:tc>
        <w:tc>
          <w:tcPr>
            <w:tcW w:w="787" w:type="dxa"/>
            <w:shd w:val="clear" w:color="auto" w:fill="auto"/>
          </w:tcPr>
          <w:p w14:paraId="23186D11" w14:textId="77777777" w:rsidR="001C0C45" w:rsidRPr="008F7DB4" w:rsidRDefault="001C0C45" w:rsidP="001C0C45">
            <w:pPr>
              <w:spacing w:after="120" w:line="240" w:lineRule="auto"/>
              <w:rPr>
                <w:rFonts w:ascii="Arial" w:hAnsi="Arial" w:cs="Arial"/>
                <w:sz w:val="18"/>
                <w:szCs w:val="18"/>
              </w:rPr>
            </w:pPr>
          </w:p>
        </w:tc>
      </w:tr>
      <w:tr w:rsidR="001C0C45" w:rsidRPr="008F7DB4" w14:paraId="0B2885EB" w14:textId="77777777" w:rsidTr="00651343">
        <w:tc>
          <w:tcPr>
            <w:tcW w:w="6670" w:type="dxa"/>
            <w:shd w:val="clear" w:color="auto" w:fill="auto"/>
            <w:vAlign w:val="center"/>
          </w:tcPr>
          <w:p w14:paraId="1E25FF88" w14:textId="06AB8EF4" w:rsidR="001C0C45" w:rsidRPr="008F7DB4" w:rsidRDefault="001C0C45" w:rsidP="001C0C45">
            <w:pPr>
              <w:spacing w:after="120" w:line="240" w:lineRule="auto"/>
              <w:rPr>
                <w:rFonts w:ascii="Arial" w:hAnsi="Arial"/>
                <w:sz w:val="18"/>
                <w:szCs w:val="18"/>
              </w:rPr>
            </w:pPr>
            <w:r w:rsidRPr="008F7DB4">
              <w:rPr>
                <w:rFonts w:ascii="Arial" w:hAnsi="Arial"/>
                <w:sz w:val="18"/>
                <w:szCs w:val="18"/>
              </w:rPr>
              <w:t xml:space="preserve">Franco 2021 </w:t>
            </w:r>
            <w:r w:rsidR="00E52C21" w:rsidRPr="00E52C21">
              <w:rPr>
                <w:rFonts w:ascii="Arial" w:hAnsi="Arial" w:cs="Arial"/>
                <w:sz w:val="18"/>
              </w:rPr>
              <w:t>[36]</w:t>
            </w:r>
          </w:p>
        </w:tc>
        <w:tc>
          <w:tcPr>
            <w:tcW w:w="1098" w:type="dxa"/>
            <w:shd w:val="clear" w:color="auto" w:fill="auto"/>
            <w:vAlign w:val="center"/>
          </w:tcPr>
          <w:p w14:paraId="32C8B8C8" w14:textId="77777777" w:rsidR="001C0C45" w:rsidRPr="008F7DB4" w:rsidRDefault="001C0C45" w:rsidP="001C0C45">
            <w:pPr>
              <w:spacing w:after="120" w:line="240" w:lineRule="auto"/>
              <w:rPr>
                <w:rFonts w:ascii="Arial" w:hAnsi="Arial" w:cs="Arial"/>
                <w:sz w:val="18"/>
                <w:szCs w:val="18"/>
              </w:rPr>
            </w:pPr>
          </w:p>
        </w:tc>
        <w:tc>
          <w:tcPr>
            <w:tcW w:w="1022" w:type="dxa"/>
            <w:shd w:val="clear" w:color="auto" w:fill="auto"/>
            <w:vAlign w:val="center"/>
          </w:tcPr>
          <w:p w14:paraId="5965A938" w14:textId="77777777" w:rsidR="001C0C45" w:rsidRPr="008F7DB4" w:rsidRDefault="001C0C45" w:rsidP="001C0C45">
            <w:pPr>
              <w:spacing w:after="120" w:line="240" w:lineRule="auto"/>
              <w:rPr>
                <w:rFonts w:ascii="Arial" w:hAnsi="Arial" w:cs="Arial"/>
                <w:sz w:val="18"/>
                <w:szCs w:val="18"/>
              </w:rPr>
            </w:pPr>
          </w:p>
        </w:tc>
        <w:tc>
          <w:tcPr>
            <w:tcW w:w="857" w:type="dxa"/>
          </w:tcPr>
          <w:p w14:paraId="2C19BE02" w14:textId="77777777" w:rsidR="001C0C45" w:rsidRPr="008F7DB4" w:rsidRDefault="001C0C45" w:rsidP="001C0C45">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729B2572" w14:textId="77777777" w:rsidR="001C0C45" w:rsidRPr="008F7DB4" w:rsidRDefault="001C0C45" w:rsidP="001C0C45">
            <w:pPr>
              <w:spacing w:after="120" w:line="240" w:lineRule="auto"/>
              <w:rPr>
                <w:rFonts w:ascii="Arial" w:hAnsi="Arial" w:cs="Arial"/>
                <w:sz w:val="18"/>
                <w:szCs w:val="18"/>
              </w:rPr>
            </w:pPr>
          </w:p>
        </w:tc>
        <w:tc>
          <w:tcPr>
            <w:tcW w:w="1354" w:type="dxa"/>
          </w:tcPr>
          <w:p w14:paraId="44F874A2" w14:textId="77777777" w:rsidR="001C0C45" w:rsidRPr="008F7DB4" w:rsidRDefault="001C0C45" w:rsidP="001C0C45">
            <w:pPr>
              <w:spacing w:after="120" w:line="240" w:lineRule="auto"/>
              <w:rPr>
                <w:rFonts w:ascii="Arial" w:hAnsi="Arial" w:cs="Arial"/>
                <w:sz w:val="18"/>
                <w:szCs w:val="18"/>
              </w:rPr>
            </w:pPr>
          </w:p>
        </w:tc>
        <w:tc>
          <w:tcPr>
            <w:tcW w:w="1093" w:type="dxa"/>
          </w:tcPr>
          <w:p w14:paraId="0A9F4C30" w14:textId="77777777" w:rsidR="001C0C45" w:rsidRPr="008F7DB4" w:rsidRDefault="001C0C45" w:rsidP="001C0C45">
            <w:pPr>
              <w:spacing w:after="120" w:line="240" w:lineRule="auto"/>
              <w:rPr>
                <w:rFonts w:ascii="Arial" w:hAnsi="Arial" w:cs="Arial"/>
                <w:sz w:val="18"/>
                <w:szCs w:val="18"/>
              </w:rPr>
            </w:pPr>
          </w:p>
        </w:tc>
        <w:tc>
          <w:tcPr>
            <w:tcW w:w="787" w:type="dxa"/>
          </w:tcPr>
          <w:p w14:paraId="1C3A7F0B" w14:textId="77777777" w:rsidR="001C0C45" w:rsidRPr="008F7DB4" w:rsidRDefault="001C0C45" w:rsidP="001C0C45">
            <w:pPr>
              <w:spacing w:after="120" w:line="240" w:lineRule="auto"/>
              <w:rPr>
                <w:rFonts w:ascii="Arial" w:hAnsi="Arial" w:cs="Arial"/>
                <w:sz w:val="18"/>
                <w:szCs w:val="18"/>
              </w:rPr>
            </w:pPr>
          </w:p>
        </w:tc>
      </w:tr>
      <w:tr w:rsidR="00B74F02" w:rsidRPr="008F7DB4" w14:paraId="15C1EC61" w14:textId="77777777" w:rsidTr="00651343">
        <w:tc>
          <w:tcPr>
            <w:tcW w:w="6670" w:type="dxa"/>
            <w:shd w:val="clear" w:color="auto" w:fill="auto"/>
            <w:vAlign w:val="center"/>
          </w:tcPr>
          <w:p w14:paraId="1D3398E6" w14:textId="643EDE56" w:rsidR="00B74F02" w:rsidRPr="008F7DB4" w:rsidRDefault="00B74F02" w:rsidP="00B74F02">
            <w:pPr>
              <w:spacing w:after="120" w:line="240" w:lineRule="auto"/>
              <w:rPr>
                <w:rFonts w:ascii="Arial" w:hAnsi="Arial"/>
                <w:sz w:val="18"/>
                <w:szCs w:val="18"/>
              </w:rPr>
            </w:pPr>
            <w:r w:rsidRPr="008F7DB4">
              <w:rPr>
                <w:rFonts w:ascii="Arial" w:hAnsi="Arial" w:cs="Arial"/>
                <w:sz w:val="18"/>
                <w:szCs w:val="18"/>
              </w:rPr>
              <w:t xml:space="preserve">Franz 2015 </w:t>
            </w:r>
            <w:r w:rsidR="00E52C21" w:rsidRPr="00E52C21">
              <w:rPr>
                <w:rFonts w:ascii="Arial" w:hAnsi="Arial" w:cs="Arial"/>
                <w:sz w:val="18"/>
              </w:rPr>
              <w:t>[37]</w:t>
            </w:r>
          </w:p>
        </w:tc>
        <w:tc>
          <w:tcPr>
            <w:tcW w:w="1098" w:type="dxa"/>
            <w:shd w:val="clear" w:color="auto" w:fill="auto"/>
            <w:vAlign w:val="center"/>
          </w:tcPr>
          <w:p w14:paraId="5F7D60C8"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67F6BF75" w14:textId="77777777" w:rsidR="00B74F02" w:rsidRPr="008F7DB4" w:rsidRDefault="00B74F02" w:rsidP="00B74F02">
            <w:pPr>
              <w:spacing w:after="120" w:line="240" w:lineRule="auto"/>
              <w:rPr>
                <w:rFonts w:ascii="Arial" w:hAnsi="Arial" w:cs="Arial"/>
                <w:sz w:val="18"/>
                <w:szCs w:val="18"/>
              </w:rPr>
            </w:pPr>
          </w:p>
        </w:tc>
        <w:tc>
          <w:tcPr>
            <w:tcW w:w="857" w:type="dxa"/>
          </w:tcPr>
          <w:p w14:paraId="001BCD70" w14:textId="77777777" w:rsidR="00B74F02" w:rsidRPr="008F7DB4" w:rsidRDefault="00B74F02" w:rsidP="00B74F02">
            <w:pPr>
              <w:spacing w:after="120" w:line="240" w:lineRule="auto"/>
              <w:rPr>
                <w:rFonts w:ascii="Arial" w:hAnsi="Arial" w:cs="Arial"/>
                <w:sz w:val="18"/>
                <w:szCs w:val="18"/>
              </w:rPr>
            </w:pPr>
          </w:p>
        </w:tc>
        <w:tc>
          <w:tcPr>
            <w:tcW w:w="1067" w:type="dxa"/>
          </w:tcPr>
          <w:p w14:paraId="45A504AC" w14:textId="77777777" w:rsidR="00B74F02" w:rsidRPr="008F7DB4" w:rsidRDefault="00B74F02" w:rsidP="00B74F02">
            <w:pPr>
              <w:spacing w:after="120" w:line="240" w:lineRule="auto"/>
              <w:rPr>
                <w:rFonts w:ascii="Arial" w:hAnsi="Arial" w:cs="Arial"/>
                <w:sz w:val="18"/>
                <w:szCs w:val="18"/>
              </w:rPr>
            </w:pPr>
          </w:p>
        </w:tc>
        <w:tc>
          <w:tcPr>
            <w:tcW w:w="1354" w:type="dxa"/>
          </w:tcPr>
          <w:p w14:paraId="66B12329" w14:textId="77777777" w:rsidR="00B74F02" w:rsidRPr="008F7DB4" w:rsidRDefault="00B74F02" w:rsidP="00B74F02">
            <w:pPr>
              <w:spacing w:after="120" w:line="240" w:lineRule="auto"/>
              <w:rPr>
                <w:rFonts w:ascii="Arial" w:hAnsi="Arial" w:cs="Arial"/>
                <w:sz w:val="18"/>
                <w:szCs w:val="18"/>
              </w:rPr>
            </w:pPr>
          </w:p>
        </w:tc>
        <w:tc>
          <w:tcPr>
            <w:tcW w:w="1093" w:type="dxa"/>
          </w:tcPr>
          <w:p w14:paraId="349EBA9B" w14:textId="024677BF"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787" w:type="dxa"/>
          </w:tcPr>
          <w:p w14:paraId="48699690" w14:textId="77777777" w:rsidR="00B74F02" w:rsidRPr="008F7DB4" w:rsidRDefault="00B74F02" w:rsidP="00B74F02">
            <w:pPr>
              <w:spacing w:after="120" w:line="240" w:lineRule="auto"/>
              <w:rPr>
                <w:rFonts w:ascii="Arial" w:hAnsi="Arial" w:cs="Arial"/>
                <w:sz w:val="18"/>
                <w:szCs w:val="18"/>
              </w:rPr>
            </w:pPr>
          </w:p>
        </w:tc>
      </w:tr>
      <w:tr w:rsidR="00B74F02" w:rsidRPr="008F7DB4" w14:paraId="20667175" w14:textId="77777777" w:rsidTr="00651343">
        <w:tc>
          <w:tcPr>
            <w:tcW w:w="6670" w:type="dxa"/>
            <w:shd w:val="clear" w:color="auto" w:fill="auto"/>
            <w:vAlign w:val="center"/>
          </w:tcPr>
          <w:p w14:paraId="1C019391" w14:textId="7A803B1D" w:rsidR="00B74F02" w:rsidRPr="008F7DB4" w:rsidRDefault="00B74F02" w:rsidP="00B74F02">
            <w:pPr>
              <w:spacing w:after="120" w:line="240" w:lineRule="auto"/>
              <w:rPr>
                <w:rFonts w:ascii="Arial" w:hAnsi="Arial"/>
                <w:sz w:val="18"/>
                <w:szCs w:val="18"/>
              </w:rPr>
            </w:pPr>
            <w:r w:rsidRPr="008F7DB4">
              <w:rPr>
                <w:rFonts w:ascii="Arial" w:hAnsi="Arial" w:cs="Arial"/>
                <w:sz w:val="18"/>
                <w:szCs w:val="18"/>
              </w:rPr>
              <w:t xml:space="preserve">Franz 2017 </w:t>
            </w:r>
            <w:r w:rsidR="00E52C21" w:rsidRPr="00E52C21">
              <w:rPr>
                <w:rFonts w:ascii="Arial" w:hAnsi="Arial" w:cs="Arial"/>
                <w:sz w:val="18"/>
              </w:rPr>
              <w:t>[38]</w:t>
            </w:r>
          </w:p>
        </w:tc>
        <w:tc>
          <w:tcPr>
            <w:tcW w:w="1098" w:type="dxa"/>
            <w:shd w:val="clear" w:color="auto" w:fill="auto"/>
            <w:vAlign w:val="center"/>
          </w:tcPr>
          <w:p w14:paraId="0386E3FE" w14:textId="5C6EEED6"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022" w:type="dxa"/>
            <w:shd w:val="clear" w:color="auto" w:fill="auto"/>
            <w:vAlign w:val="center"/>
          </w:tcPr>
          <w:p w14:paraId="68E5313B" w14:textId="77777777" w:rsidR="00B74F02" w:rsidRPr="008F7DB4" w:rsidRDefault="00B74F02" w:rsidP="00B74F02">
            <w:pPr>
              <w:spacing w:after="120" w:line="240" w:lineRule="auto"/>
              <w:rPr>
                <w:rFonts w:ascii="Arial" w:hAnsi="Arial" w:cs="Arial"/>
                <w:sz w:val="18"/>
                <w:szCs w:val="18"/>
              </w:rPr>
            </w:pPr>
          </w:p>
        </w:tc>
        <w:tc>
          <w:tcPr>
            <w:tcW w:w="857" w:type="dxa"/>
          </w:tcPr>
          <w:p w14:paraId="3B9E99D9" w14:textId="77777777" w:rsidR="00B74F02" w:rsidRPr="008F7DB4" w:rsidRDefault="00B74F02" w:rsidP="00B74F02">
            <w:pPr>
              <w:spacing w:after="120" w:line="240" w:lineRule="auto"/>
              <w:rPr>
                <w:rFonts w:ascii="Arial" w:hAnsi="Arial" w:cs="Arial"/>
                <w:sz w:val="18"/>
                <w:szCs w:val="18"/>
              </w:rPr>
            </w:pPr>
          </w:p>
        </w:tc>
        <w:tc>
          <w:tcPr>
            <w:tcW w:w="1067" w:type="dxa"/>
          </w:tcPr>
          <w:p w14:paraId="4E80E582" w14:textId="77777777" w:rsidR="00B74F02" w:rsidRPr="008F7DB4" w:rsidRDefault="00B74F02" w:rsidP="00B74F02">
            <w:pPr>
              <w:spacing w:after="120" w:line="240" w:lineRule="auto"/>
              <w:rPr>
                <w:rFonts w:ascii="Arial" w:hAnsi="Arial" w:cs="Arial"/>
                <w:sz w:val="18"/>
                <w:szCs w:val="18"/>
              </w:rPr>
            </w:pPr>
          </w:p>
        </w:tc>
        <w:tc>
          <w:tcPr>
            <w:tcW w:w="1354" w:type="dxa"/>
          </w:tcPr>
          <w:p w14:paraId="41F19799" w14:textId="77777777" w:rsidR="00B74F02" w:rsidRPr="008F7DB4" w:rsidRDefault="00B74F02" w:rsidP="00B74F02">
            <w:pPr>
              <w:spacing w:after="120" w:line="240" w:lineRule="auto"/>
              <w:rPr>
                <w:rFonts w:ascii="Arial" w:hAnsi="Arial" w:cs="Arial"/>
                <w:sz w:val="18"/>
                <w:szCs w:val="18"/>
              </w:rPr>
            </w:pPr>
          </w:p>
        </w:tc>
        <w:tc>
          <w:tcPr>
            <w:tcW w:w="1093" w:type="dxa"/>
          </w:tcPr>
          <w:p w14:paraId="6C51AD95" w14:textId="77777777" w:rsidR="00B74F02" w:rsidRPr="008F7DB4" w:rsidRDefault="00B74F02" w:rsidP="00B74F02">
            <w:pPr>
              <w:spacing w:after="120" w:line="240" w:lineRule="auto"/>
              <w:rPr>
                <w:rFonts w:ascii="Arial" w:hAnsi="Arial" w:cs="Arial"/>
                <w:sz w:val="18"/>
                <w:szCs w:val="18"/>
              </w:rPr>
            </w:pPr>
          </w:p>
        </w:tc>
        <w:tc>
          <w:tcPr>
            <w:tcW w:w="787" w:type="dxa"/>
          </w:tcPr>
          <w:p w14:paraId="147D27A4" w14:textId="77777777" w:rsidR="00B74F02" w:rsidRPr="008F7DB4" w:rsidRDefault="00B74F02" w:rsidP="00B74F02">
            <w:pPr>
              <w:spacing w:after="120" w:line="240" w:lineRule="auto"/>
              <w:rPr>
                <w:rFonts w:ascii="Arial" w:hAnsi="Arial" w:cs="Arial"/>
                <w:sz w:val="18"/>
                <w:szCs w:val="18"/>
              </w:rPr>
            </w:pPr>
          </w:p>
        </w:tc>
      </w:tr>
      <w:tr w:rsidR="00B74F02" w:rsidRPr="008F7DB4" w14:paraId="780B7CD9" w14:textId="77777777" w:rsidTr="00651343">
        <w:tc>
          <w:tcPr>
            <w:tcW w:w="6670" w:type="dxa"/>
            <w:shd w:val="clear" w:color="auto" w:fill="auto"/>
            <w:vAlign w:val="center"/>
          </w:tcPr>
          <w:p w14:paraId="13EE314A" w14:textId="3D4A8D66" w:rsidR="00B74F02" w:rsidRPr="008F7DB4" w:rsidRDefault="00B74F02" w:rsidP="00B74F02">
            <w:pPr>
              <w:spacing w:after="120" w:line="240" w:lineRule="auto"/>
              <w:rPr>
                <w:rFonts w:ascii="Arial" w:hAnsi="Arial" w:cs="Arial"/>
                <w:sz w:val="18"/>
                <w:szCs w:val="18"/>
              </w:rPr>
            </w:pPr>
            <w:r w:rsidRPr="008F7DB4">
              <w:rPr>
                <w:rFonts w:ascii="Arial" w:hAnsi="Arial"/>
                <w:sz w:val="18"/>
                <w:szCs w:val="18"/>
              </w:rPr>
              <w:t xml:space="preserve">García-Martín 2021 </w:t>
            </w:r>
            <w:r w:rsidR="00E52C21" w:rsidRPr="00E52C21">
              <w:rPr>
                <w:rFonts w:ascii="Arial" w:hAnsi="Arial" w:cs="Arial"/>
                <w:sz w:val="18"/>
              </w:rPr>
              <w:t>[39]</w:t>
            </w:r>
          </w:p>
        </w:tc>
        <w:tc>
          <w:tcPr>
            <w:tcW w:w="1098" w:type="dxa"/>
            <w:shd w:val="clear" w:color="auto" w:fill="auto"/>
            <w:vAlign w:val="center"/>
          </w:tcPr>
          <w:p w14:paraId="33E5A17A"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0B7084A3" w14:textId="77777777" w:rsidR="00B74F02" w:rsidRPr="008F7DB4" w:rsidRDefault="00B74F02" w:rsidP="00B74F02">
            <w:pPr>
              <w:spacing w:after="120" w:line="240" w:lineRule="auto"/>
              <w:rPr>
                <w:rFonts w:ascii="Arial" w:hAnsi="Arial" w:cs="Arial"/>
                <w:sz w:val="18"/>
                <w:szCs w:val="18"/>
              </w:rPr>
            </w:pPr>
          </w:p>
        </w:tc>
        <w:tc>
          <w:tcPr>
            <w:tcW w:w="857" w:type="dxa"/>
          </w:tcPr>
          <w:p w14:paraId="769D2758" w14:textId="77777777" w:rsidR="00B74F02" w:rsidRPr="008F7DB4" w:rsidRDefault="00B74F02" w:rsidP="00B74F02">
            <w:pPr>
              <w:spacing w:after="120" w:line="240" w:lineRule="auto"/>
              <w:rPr>
                <w:rFonts w:ascii="Arial" w:hAnsi="Arial" w:cs="Arial"/>
                <w:sz w:val="18"/>
                <w:szCs w:val="18"/>
              </w:rPr>
            </w:pPr>
          </w:p>
        </w:tc>
        <w:tc>
          <w:tcPr>
            <w:tcW w:w="1067" w:type="dxa"/>
          </w:tcPr>
          <w:p w14:paraId="05FB5BC6"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354" w:type="dxa"/>
          </w:tcPr>
          <w:p w14:paraId="16FC77B3" w14:textId="77777777" w:rsidR="00B74F02" w:rsidRPr="008F7DB4" w:rsidRDefault="00B74F02" w:rsidP="00B74F02">
            <w:pPr>
              <w:spacing w:after="120" w:line="240" w:lineRule="auto"/>
              <w:rPr>
                <w:rFonts w:ascii="Arial" w:hAnsi="Arial" w:cs="Arial"/>
                <w:sz w:val="18"/>
                <w:szCs w:val="18"/>
              </w:rPr>
            </w:pPr>
          </w:p>
        </w:tc>
        <w:tc>
          <w:tcPr>
            <w:tcW w:w="1093" w:type="dxa"/>
          </w:tcPr>
          <w:p w14:paraId="6E88CD6A" w14:textId="77777777" w:rsidR="00B74F02" w:rsidRPr="008F7DB4" w:rsidRDefault="00B74F02" w:rsidP="00B74F02">
            <w:pPr>
              <w:spacing w:after="120" w:line="240" w:lineRule="auto"/>
              <w:rPr>
                <w:rFonts w:ascii="Arial" w:hAnsi="Arial" w:cs="Arial"/>
                <w:sz w:val="18"/>
                <w:szCs w:val="18"/>
              </w:rPr>
            </w:pPr>
          </w:p>
        </w:tc>
        <w:tc>
          <w:tcPr>
            <w:tcW w:w="787" w:type="dxa"/>
          </w:tcPr>
          <w:p w14:paraId="113D4EFA" w14:textId="77777777" w:rsidR="00B74F02" w:rsidRPr="008F7DB4" w:rsidRDefault="00B74F02" w:rsidP="00B74F02">
            <w:pPr>
              <w:spacing w:after="120" w:line="240" w:lineRule="auto"/>
              <w:rPr>
                <w:rFonts w:ascii="Arial" w:hAnsi="Arial" w:cs="Arial"/>
                <w:sz w:val="18"/>
                <w:szCs w:val="18"/>
              </w:rPr>
            </w:pPr>
          </w:p>
        </w:tc>
      </w:tr>
      <w:tr w:rsidR="00B74F02" w:rsidRPr="008F7DB4" w14:paraId="1A295EFB" w14:textId="77777777" w:rsidTr="00651343">
        <w:tc>
          <w:tcPr>
            <w:tcW w:w="6670" w:type="dxa"/>
            <w:shd w:val="clear" w:color="auto" w:fill="auto"/>
            <w:vAlign w:val="center"/>
          </w:tcPr>
          <w:p w14:paraId="6BC17B3A" w14:textId="47172797" w:rsidR="00B74F02" w:rsidRPr="008F7DB4" w:rsidRDefault="00B74F02" w:rsidP="00B74F02">
            <w:pPr>
              <w:spacing w:after="120" w:line="240" w:lineRule="auto"/>
              <w:rPr>
                <w:rFonts w:ascii="Arial" w:hAnsi="Arial"/>
                <w:sz w:val="18"/>
                <w:szCs w:val="18"/>
                <w:highlight w:val="yellow"/>
              </w:rPr>
            </w:pPr>
            <w:r w:rsidRPr="008F7DB4">
              <w:rPr>
                <w:rFonts w:ascii="Arial" w:hAnsi="Arial"/>
                <w:sz w:val="18"/>
                <w:szCs w:val="18"/>
              </w:rPr>
              <w:lastRenderedPageBreak/>
              <w:t xml:space="preserve">Georgieva 2023 </w:t>
            </w:r>
            <w:r w:rsidR="00E52C21" w:rsidRPr="00E52C21">
              <w:rPr>
                <w:rFonts w:ascii="Arial" w:hAnsi="Arial" w:cs="Arial"/>
                <w:sz w:val="18"/>
              </w:rPr>
              <w:t>[40]</w:t>
            </w:r>
          </w:p>
        </w:tc>
        <w:tc>
          <w:tcPr>
            <w:tcW w:w="1098" w:type="dxa"/>
            <w:shd w:val="clear" w:color="auto" w:fill="auto"/>
            <w:vAlign w:val="center"/>
          </w:tcPr>
          <w:p w14:paraId="78A15D92"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618FB3D5" w14:textId="77777777" w:rsidR="00B74F02" w:rsidRPr="008F7DB4" w:rsidRDefault="00B74F02" w:rsidP="00B74F02">
            <w:pPr>
              <w:spacing w:after="120" w:line="240" w:lineRule="auto"/>
              <w:rPr>
                <w:rFonts w:ascii="Arial" w:hAnsi="Arial" w:cs="Arial"/>
                <w:sz w:val="18"/>
                <w:szCs w:val="18"/>
              </w:rPr>
            </w:pPr>
          </w:p>
        </w:tc>
        <w:tc>
          <w:tcPr>
            <w:tcW w:w="857" w:type="dxa"/>
          </w:tcPr>
          <w:p w14:paraId="60F2CDB7" w14:textId="77777777" w:rsidR="00B74F02" w:rsidRPr="008F7DB4" w:rsidRDefault="00B74F02" w:rsidP="00B74F02">
            <w:pPr>
              <w:spacing w:after="120" w:line="240" w:lineRule="auto"/>
              <w:rPr>
                <w:rFonts w:ascii="Arial" w:hAnsi="Arial" w:cs="Arial"/>
                <w:sz w:val="18"/>
                <w:szCs w:val="18"/>
              </w:rPr>
            </w:pPr>
          </w:p>
        </w:tc>
        <w:tc>
          <w:tcPr>
            <w:tcW w:w="1067" w:type="dxa"/>
          </w:tcPr>
          <w:p w14:paraId="5DCACF6D"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354" w:type="dxa"/>
          </w:tcPr>
          <w:p w14:paraId="488482A8" w14:textId="77777777" w:rsidR="00B74F02" w:rsidRPr="008F7DB4" w:rsidRDefault="00B74F02" w:rsidP="00B74F02">
            <w:pPr>
              <w:spacing w:after="120" w:line="240" w:lineRule="auto"/>
              <w:rPr>
                <w:rFonts w:ascii="Arial" w:hAnsi="Arial" w:cs="Arial"/>
                <w:sz w:val="18"/>
                <w:szCs w:val="18"/>
              </w:rPr>
            </w:pPr>
          </w:p>
        </w:tc>
        <w:tc>
          <w:tcPr>
            <w:tcW w:w="1093" w:type="dxa"/>
          </w:tcPr>
          <w:p w14:paraId="1E953CC0" w14:textId="77777777" w:rsidR="00B74F02" w:rsidRPr="008F7DB4" w:rsidRDefault="00B74F02" w:rsidP="00B74F02">
            <w:pPr>
              <w:spacing w:after="120" w:line="240" w:lineRule="auto"/>
              <w:rPr>
                <w:rFonts w:ascii="Arial" w:hAnsi="Arial" w:cs="Arial"/>
                <w:sz w:val="18"/>
                <w:szCs w:val="18"/>
              </w:rPr>
            </w:pPr>
          </w:p>
        </w:tc>
        <w:tc>
          <w:tcPr>
            <w:tcW w:w="787" w:type="dxa"/>
          </w:tcPr>
          <w:p w14:paraId="5E4863CC" w14:textId="77777777" w:rsidR="00B74F02" w:rsidRPr="008F7DB4" w:rsidRDefault="00B74F02" w:rsidP="00B74F02">
            <w:pPr>
              <w:spacing w:after="120" w:line="240" w:lineRule="auto"/>
              <w:rPr>
                <w:rFonts w:ascii="Arial" w:hAnsi="Arial" w:cs="Arial"/>
                <w:sz w:val="18"/>
                <w:szCs w:val="18"/>
              </w:rPr>
            </w:pPr>
          </w:p>
        </w:tc>
      </w:tr>
      <w:tr w:rsidR="00B74F02" w:rsidRPr="008F7DB4" w14:paraId="1614FA99" w14:textId="77777777" w:rsidTr="00651343">
        <w:tc>
          <w:tcPr>
            <w:tcW w:w="6670" w:type="dxa"/>
            <w:shd w:val="clear" w:color="auto" w:fill="auto"/>
            <w:vAlign w:val="center"/>
          </w:tcPr>
          <w:p w14:paraId="402D7CCE" w14:textId="18CDC504" w:rsidR="00B74F02" w:rsidRPr="008F7DB4" w:rsidRDefault="00B74F02" w:rsidP="00B74F02">
            <w:pPr>
              <w:spacing w:after="120" w:line="240" w:lineRule="auto"/>
              <w:rPr>
                <w:rFonts w:ascii="Arial" w:hAnsi="Arial" w:cs="Arial"/>
                <w:sz w:val="18"/>
                <w:szCs w:val="18"/>
                <w:highlight w:val="yellow"/>
              </w:rPr>
            </w:pPr>
            <w:r w:rsidRPr="008F7DB4">
              <w:rPr>
                <w:rFonts w:ascii="Arial" w:hAnsi="Arial" w:cs="Arial"/>
                <w:sz w:val="18"/>
                <w:szCs w:val="18"/>
              </w:rPr>
              <w:t xml:space="preserve">Giacaman 2017 </w:t>
            </w:r>
            <w:r w:rsidR="00E52C21" w:rsidRPr="00E52C21">
              <w:rPr>
                <w:rFonts w:ascii="Arial" w:hAnsi="Arial" w:cs="Arial"/>
                <w:sz w:val="18"/>
              </w:rPr>
              <w:t>[41]</w:t>
            </w:r>
          </w:p>
        </w:tc>
        <w:tc>
          <w:tcPr>
            <w:tcW w:w="1098" w:type="dxa"/>
            <w:shd w:val="clear" w:color="auto" w:fill="auto"/>
            <w:vAlign w:val="center"/>
          </w:tcPr>
          <w:p w14:paraId="2C19B877"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71C66799" w14:textId="77777777" w:rsidR="00B74F02" w:rsidRPr="008F7DB4" w:rsidRDefault="00B74F02" w:rsidP="00B74F02">
            <w:pPr>
              <w:spacing w:after="120" w:line="240" w:lineRule="auto"/>
              <w:rPr>
                <w:rFonts w:ascii="Arial" w:hAnsi="Arial" w:cs="Arial"/>
                <w:sz w:val="18"/>
                <w:szCs w:val="18"/>
              </w:rPr>
            </w:pPr>
          </w:p>
        </w:tc>
        <w:tc>
          <w:tcPr>
            <w:tcW w:w="857" w:type="dxa"/>
          </w:tcPr>
          <w:p w14:paraId="63814587" w14:textId="77777777" w:rsidR="00B74F02" w:rsidRPr="008F7DB4" w:rsidRDefault="00B74F02" w:rsidP="00B74F02">
            <w:pPr>
              <w:spacing w:after="120" w:line="240" w:lineRule="auto"/>
              <w:rPr>
                <w:rFonts w:ascii="Arial" w:hAnsi="Arial" w:cs="Arial"/>
                <w:sz w:val="18"/>
                <w:szCs w:val="18"/>
              </w:rPr>
            </w:pPr>
          </w:p>
        </w:tc>
        <w:tc>
          <w:tcPr>
            <w:tcW w:w="1067" w:type="dxa"/>
          </w:tcPr>
          <w:p w14:paraId="71552A13" w14:textId="77777777" w:rsidR="00B74F02" w:rsidRPr="008F7DB4" w:rsidRDefault="00B74F02" w:rsidP="00B74F02">
            <w:pPr>
              <w:spacing w:after="120" w:line="240" w:lineRule="auto"/>
              <w:rPr>
                <w:rFonts w:ascii="Arial" w:hAnsi="Arial" w:cs="Arial"/>
                <w:sz w:val="18"/>
                <w:szCs w:val="18"/>
              </w:rPr>
            </w:pPr>
          </w:p>
        </w:tc>
        <w:tc>
          <w:tcPr>
            <w:tcW w:w="1354" w:type="dxa"/>
          </w:tcPr>
          <w:p w14:paraId="6B3C1987" w14:textId="77777777" w:rsidR="00B74F02" w:rsidRPr="008F7DB4" w:rsidRDefault="00B74F02" w:rsidP="00B74F02">
            <w:pPr>
              <w:spacing w:after="120" w:line="240" w:lineRule="auto"/>
              <w:rPr>
                <w:rFonts w:ascii="Arial" w:hAnsi="Arial" w:cs="Arial"/>
                <w:sz w:val="18"/>
                <w:szCs w:val="18"/>
              </w:rPr>
            </w:pPr>
          </w:p>
        </w:tc>
        <w:tc>
          <w:tcPr>
            <w:tcW w:w="1093" w:type="dxa"/>
          </w:tcPr>
          <w:p w14:paraId="7BAC4F58"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787" w:type="dxa"/>
          </w:tcPr>
          <w:p w14:paraId="1C6CD430" w14:textId="77777777" w:rsidR="00B74F02" w:rsidRPr="008F7DB4" w:rsidRDefault="00B74F02" w:rsidP="00B74F02">
            <w:pPr>
              <w:spacing w:after="120" w:line="240" w:lineRule="auto"/>
              <w:rPr>
                <w:rFonts w:ascii="Arial" w:hAnsi="Arial" w:cs="Arial"/>
                <w:sz w:val="18"/>
                <w:szCs w:val="18"/>
              </w:rPr>
            </w:pPr>
          </w:p>
        </w:tc>
      </w:tr>
      <w:tr w:rsidR="00B74F02" w:rsidRPr="008F7DB4" w14:paraId="3ACD7F22" w14:textId="77777777" w:rsidTr="00651343">
        <w:tc>
          <w:tcPr>
            <w:tcW w:w="6670" w:type="dxa"/>
            <w:shd w:val="clear" w:color="auto" w:fill="auto"/>
            <w:vAlign w:val="center"/>
          </w:tcPr>
          <w:p w14:paraId="3DDE8C29" w14:textId="44FCF35B" w:rsidR="00B74F02" w:rsidRPr="008F7DB4" w:rsidRDefault="00B74F02" w:rsidP="00B74F02">
            <w:pPr>
              <w:spacing w:after="120" w:line="240" w:lineRule="auto"/>
              <w:rPr>
                <w:rFonts w:ascii="Arial" w:hAnsi="Arial" w:cs="Arial"/>
                <w:sz w:val="18"/>
                <w:szCs w:val="18"/>
                <w:highlight w:val="yellow"/>
              </w:rPr>
            </w:pPr>
            <w:r w:rsidRPr="008F7DB4">
              <w:rPr>
                <w:rFonts w:ascii="Arial" w:hAnsi="Arial" w:cs="Arial"/>
                <w:sz w:val="18"/>
                <w:szCs w:val="18"/>
              </w:rPr>
              <w:t xml:space="preserve">Golub 2021 </w:t>
            </w:r>
            <w:r w:rsidR="00E52C21" w:rsidRPr="00E52C21">
              <w:rPr>
                <w:rFonts w:ascii="Arial" w:hAnsi="Arial" w:cs="Arial"/>
                <w:sz w:val="18"/>
              </w:rPr>
              <w:t>[42]</w:t>
            </w:r>
          </w:p>
        </w:tc>
        <w:tc>
          <w:tcPr>
            <w:tcW w:w="1098" w:type="dxa"/>
            <w:shd w:val="clear" w:color="auto" w:fill="auto"/>
            <w:vAlign w:val="center"/>
          </w:tcPr>
          <w:p w14:paraId="1DB3CCCD"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15C48807" w14:textId="77777777" w:rsidR="00B74F02" w:rsidRPr="008F7DB4" w:rsidRDefault="00B74F02" w:rsidP="00B74F02">
            <w:pPr>
              <w:spacing w:after="120" w:line="240" w:lineRule="auto"/>
              <w:rPr>
                <w:rFonts w:ascii="Arial" w:hAnsi="Arial" w:cs="Arial"/>
                <w:sz w:val="18"/>
                <w:szCs w:val="18"/>
              </w:rPr>
            </w:pPr>
          </w:p>
        </w:tc>
        <w:tc>
          <w:tcPr>
            <w:tcW w:w="857" w:type="dxa"/>
          </w:tcPr>
          <w:p w14:paraId="2FA326D2"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21151B8F" w14:textId="77777777" w:rsidR="00B74F02" w:rsidRPr="008F7DB4" w:rsidRDefault="00B74F02" w:rsidP="00B74F02">
            <w:pPr>
              <w:spacing w:after="120" w:line="240" w:lineRule="auto"/>
              <w:rPr>
                <w:rFonts w:ascii="Arial" w:hAnsi="Arial" w:cs="Arial"/>
                <w:sz w:val="18"/>
                <w:szCs w:val="18"/>
              </w:rPr>
            </w:pPr>
          </w:p>
        </w:tc>
        <w:tc>
          <w:tcPr>
            <w:tcW w:w="1354" w:type="dxa"/>
          </w:tcPr>
          <w:p w14:paraId="41CF0B8D" w14:textId="77777777" w:rsidR="00B74F02" w:rsidRPr="008F7DB4" w:rsidRDefault="00B74F02" w:rsidP="00B74F02">
            <w:pPr>
              <w:spacing w:after="120" w:line="240" w:lineRule="auto"/>
              <w:rPr>
                <w:rFonts w:ascii="Arial" w:hAnsi="Arial" w:cs="Arial"/>
                <w:sz w:val="18"/>
                <w:szCs w:val="18"/>
              </w:rPr>
            </w:pPr>
          </w:p>
        </w:tc>
        <w:tc>
          <w:tcPr>
            <w:tcW w:w="1093" w:type="dxa"/>
          </w:tcPr>
          <w:p w14:paraId="3EFAE874" w14:textId="77777777" w:rsidR="00B74F02" w:rsidRPr="008F7DB4" w:rsidRDefault="00B74F02" w:rsidP="00B74F02">
            <w:pPr>
              <w:spacing w:after="120" w:line="240" w:lineRule="auto"/>
              <w:rPr>
                <w:rFonts w:ascii="Arial" w:hAnsi="Arial" w:cs="Arial"/>
                <w:sz w:val="18"/>
                <w:szCs w:val="18"/>
              </w:rPr>
            </w:pPr>
          </w:p>
        </w:tc>
        <w:tc>
          <w:tcPr>
            <w:tcW w:w="787" w:type="dxa"/>
          </w:tcPr>
          <w:p w14:paraId="3AB487E0" w14:textId="77777777" w:rsidR="00B74F02" w:rsidRPr="008F7DB4" w:rsidRDefault="00B74F02" w:rsidP="00B74F02">
            <w:pPr>
              <w:spacing w:after="120" w:line="240" w:lineRule="auto"/>
              <w:rPr>
                <w:rFonts w:ascii="Arial" w:hAnsi="Arial" w:cs="Arial"/>
                <w:sz w:val="18"/>
                <w:szCs w:val="18"/>
              </w:rPr>
            </w:pPr>
          </w:p>
        </w:tc>
      </w:tr>
      <w:tr w:rsidR="00B74F02" w:rsidRPr="008F7DB4" w14:paraId="0DB71250" w14:textId="77777777" w:rsidTr="00651343">
        <w:tc>
          <w:tcPr>
            <w:tcW w:w="6670" w:type="dxa"/>
            <w:shd w:val="clear" w:color="auto" w:fill="auto"/>
            <w:vAlign w:val="center"/>
          </w:tcPr>
          <w:p w14:paraId="7892FE42" w14:textId="0BF308A4" w:rsidR="00B74F02" w:rsidRPr="008F7DB4" w:rsidRDefault="00B74F02" w:rsidP="00B74F02">
            <w:pPr>
              <w:spacing w:after="120" w:line="240" w:lineRule="auto"/>
              <w:rPr>
                <w:rFonts w:ascii="Arial" w:hAnsi="Arial"/>
                <w:sz w:val="18"/>
                <w:szCs w:val="18"/>
              </w:rPr>
            </w:pPr>
            <w:r w:rsidRPr="008F7DB4">
              <w:rPr>
                <w:rFonts w:ascii="Arial" w:hAnsi="Arial"/>
                <w:sz w:val="18"/>
                <w:szCs w:val="18"/>
              </w:rPr>
              <w:t xml:space="preserve">Gosnell 2021 </w:t>
            </w:r>
            <w:r w:rsidR="00E52C21" w:rsidRPr="00E52C21">
              <w:rPr>
                <w:rFonts w:ascii="Arial" w:hAnsi="Arial" w:cs="Arial"/>
                <w:sz w:val="18"/>
              </w:rPr>
              <w:t>[43]</w:t>
            </w:r>
          </w:p>
        </w:tc>
        <w:tc>
          <w:tcPr>
            <w:tcW w:w="1098" w:type="dxa"/>
            <w:shd w:val="clear" w:color="auto" w:fill="auto"/>
            <w:vAlign w:val="center"/>
          </w:tcPr>
          <w:p w14:paraId="3A31320C"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0C59CACF" w14:textId="77777777" w:rsidR="00B74F02" w:rsidRPr="008F7DB4" w:rsidRDefault="00B74F02" w:rsidP="00B74F02">
            <w:pPr>
              <w:spacing w:after="120" w:line="240" w:lineRule="auto"/>
              <w:rPr>
                <w:rFonts w:ascii="Arial" w:hAnsi="Arial" w:cs="Arial"/>
                <w:sz w:val="18"/>
                <w:szCs w:val="18"/>
              </w:rPr>
            </w:pPr>
          </w:p>
        </w:tc>
        <w:tc>
          <w:tcPr>
            <w:tcW w:w="857" w:type="dxa"/>
          </w:tcPr>
          <w:p w14:paraId="6BC60F82" w14:textId="77777777" w:rsidR="00B74F02" w:rsidRPr="008F7DB4" w:rsidRDefault="00B74F02" w:rsidP="00B74F02">
            <w:pPr>
              <w:spacing w:after="120" w:line="240" w:lineRule="auto"/>
              <w:rPr>
                <w:rFonts w:ascii="Arial" w:hAnsi="Arial" w:cs="Arial"/>
                <w:sz w:val="18"/>
                <w:szCs w:val="18"/>
              </w:rPr>
            </w:pPr>
          </w:p>
        </w:tc>
        <w:tc>
          <w:tcPr>
            <w:tcW w:w="1067" w:type="dxa"/>
          </w:tcPr>
          <w:p w14:paraId="284DE3CA"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354" w:type="dxa"/>
          </w:tcPr>
          <w:p w14:paraId="4F289612" w14:textId="77777777" w:rsidR="00B74F02" w:rsidRPr="008F7DB4" w:rsidRDefault="00B74F02" w:rsidP="00B74F02">
            <w:pPr>
              <w:spacing w:after="120" w:line="240" w:lineRule="auto"/>
              <w:rPr>
                <w:rFonts w:ascii="Arial" w:hAnsi="Arial" w:cs="Arial"/>
                <w:sz w:val="18"/>
                <w:szCs w:val="18"/>
              </w:rPr>
            </w:pPr>
          </w:p>
        </w:tc>
        <w:tc>
          <w:tcPr>
            <w:tcW w:w="1093" w:type="dxa"/>
          </w:tcPr>
          <w:p w14:paraId="63121AA3" w14:textId="77777777" w:rsidR="00B74F02" w:rsidRPr="008F7DB4" w:rsidRDefault="00B74F02" w:rsidP="00B74F02">
            <w:pPr>
              <w:spacing w:after="120" w:line="240" w:lineRule="auto"/>
              <w:rPr>
                <w:rFonts w:ascii="Arial" w:hAnsi="Arial" w:cs="Arial"/>
                <w:sz w:val="18"/>
                <w:szCs w:val="18"/>
              </w:rPr>
            </w:pPr>
          </w:p>
        </w:tc>
        <w:tc>
          <w:tcPr>
            <w:tcW w:w="787" w:type="dxa"/>
          </w:tcPr>
          <w:p w14:paraId="4894C0D9" w14:textId="77777777" w:rsidR="00B74F02" w:rsidRPr="008F7DB4" w:rsidRDefault="00B74F02" w:rsidP="00B74F02">
            <w:pPr>
              <w:spacing w:after="120" w:line="240" w:lineRule="auto"/>
              <w:rPr>
                <w:rFonts w:ascii="Arial" w:hAnsi="Arial" w:cs="Arial"/>
                <w:sz w:val="18"/>
                <w:szCs w:val="18"/>
              </w:rPr>
            </w:pPr>
          </w:p>
        </w:tc>
      </w:tr>
      <w:tr w:rsidR="00B74F02" w:rsidRPr="008F7DB4" w14:paraId="64DDE720" w14:textId="77777777" w:rsidTr="00651343">
        <w:tc>
          <w:tcPr>
            <w:tcW w:w="6670" w:type="dxa"/>
            <w:shd w:val="clear" w:color="auto" w:fill="auto"/>
            <w:vAlign w:val="center"/>
          </w:tcPr>
          <w:p w14:paraId="4346337F" w14:textId="30A3A1A0"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 xml:space="preserve">Grigorieva 2018 </w:t>
            </w:r>
            <w:r w:rsidR="00E52C21" w:rsidRPr="00E52C21">
              <w:rPr>
                <w:rFonts w:ascii="Arial" w:hAnsi="Arial" w:cs="Arial"/>
                <w:sz w:val="18"/>
              </w:rPr>
              <w:t>[44]</w:t>
            </w:r>
          </w:p>
        </w:tc>
        <w:tc>
          <w:tcPr>
            <w:tcW w:w="1098" w:type="dxa"/>
            <w:shd w:val="clear" w:color="auto" w:fill="auto"/>
            <w:vAlign w:val="center"/>
          </w:tcPr>
          <w:p w14:paraId="77325DF5"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624B8380" w14:textId="77777777" w:rsidR="00B74F02" w:rsidRPr="008F7DB4" w:rsidRDefault="00B74F02" w:rsidP="00B74F02">
            <w:pPr>
              <w:spacing w:after="120" w:line="240" w:lineRule="auto"/>
              <w:rPr>
                <w:rFonts w:ascii="Arial" w:hAnsi="Arial" w:cs="Arial"/>
                <w:sz w:val="18"/>
                <w:szCs w:val="18"/>
              </w:rPr>
            </w:pPr>
          </w:p>
        </w:tc>
        <w:tc>
          <w:tcPr>
            <w:tcW w:w="857" w:type="dxa"/>
          </w:tcPr>
          <w:p w14:paraId="0600BD50"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656B6A8C" w14:textId="77777777" w:rsidR="00B74F02" w:rsidRPr="008F7DB4" w:rsidRDefault="00B74F02" w:rsidP="00B74F02">
            <w:pPr>
              <w:spacing w:after="120" w:line="240" w:lineRule="auto"/>
              <w:rPr>
                <w:rFonts w:ascii="Arial" w:hAnsi="Arial" w:cs="Arial"/>
                <w:sz w:val="18"/>
                <w:szCs w:val="18"/>
              </w:rPr>
            </w:pPr>
          </w:p>
        </w:tc>
        <w:tc>
          <w:tcPr>
            <w:tcW w:w="1354" w:type="dxa"/>
          </w:tcPr>
          <w:p w14:paraId="64E35772" w14:textId="77777777" w:rsidR="00B74F02" w:rsidRPr="008F7DB4" w:rsidRDefault="00B74F02" w:rsidP="00B74F02">
            <w:pPr>
              <w:spacing w:after="120" w:line="240" w:lineRule="auto"/>
              <w:rPr>
                <w:rFonts w:ascii="Arial" w:hAnsi="Arial" w:cs="Arial"/>
                <w:sz w:val="18"/>
                <w:szCs w:val="18"/>
              </w:rPr>
            </w:pPr>
          </w:p>
        </w:tc>
        <w:tc>
          <w:tcPr>
            <w:tcW w:w="1093" w:type="dxa"/>
          </w:tcPr>
          <w:p w14:paraId="009EA169" w14:textId="77777777" w:rsidR="00B74F02" w:rsidRPr="008F7DB4" w:rsidRDefault="00B74F02" w:rsidP="00B74F02">
            <w:pPr>
              <w:spacing w:after="120" w:line="240" w:lineRule="auto"/>
              <w:rPr>
                <w:rFonts w:ascii="Arial" w:hAnsi="Arial" w:cs="Arial"/>
                <w:sz w:val="18"/>
                <w:szCs w:val="18"/>
              </w:rPr>
            </w:pPr>
          </w:p>
        </w:tc>
        <w:tc>
          <w:tcPr>
            <w:tcW w:w="787" w:type="dxa"/>
          </w:tcPr>
          <w:p w14:paraId="60A2E952" w14:textId="77777777" w:rsidR="00B74F02" w:rsidRPr="008F7DB4" w:rsidRDefault="00B74F02" w:rsidP="00B74F02">
            <w:pPr>
              <w:spacing w:after="120" w:line="240" w:lineRule="auto"/>
              <w:rPr>
                <w:rFonts w:ascii="Arial" w:hAnsi="Arial" w:cs="Arial"/>
                <w:sz w:val="18"/>
                <w:szCs w:val="18"/>
              </w:rPr>
            </w:pPr>
          </w:p>
        </w:tc>
      </w:tr>
      <w:tr w:rsidR="00B74F02" w:rsidRPr="008F7DB4" w14:paraId="0E71B9BE" w14:textId="77777777" w:rsidTr="00651343">
        <w:tc>
          <w:tcPr>
            <w:tcW w:w="6670" w:type="dxa"/>
            <w:shd w:val="clear" w:color="auto" w:fill="auto"/>
            <w:vAlign w:val="center"/>
          </w:tcPr>
          <w:p w14:paraId="2FF890FD" w14:textId="6DE5B3DB" w:rsidR="00B74F02" w:rsidRPr="008F7DB4" w:rsidRDefault="00B74F02" w:rsidP="00B74F02">
            <w:pPr>
              <w:spacing w:after="120" w:line="240" w:lineRule="auto"/>
              <w:rPr>
                <w:rFonts w:ascii="Arial" w:hAnsi="Arial" w:cs="Arial"/>
                <w:sz w:val="18"/>
                <w:szCs w:val="18"/>
                <w:highlight w:val="yellow"/>
              </w:rPr>
            </w:pPr>
            <w:r w:rsidRPr="008F7DB4">
              <w:rPr>
                <w:rFonts w:ascii="Arial" w:hAnsi="Arial" w:cs="Arial"/>
                <w:sz w:val="18"/>
                <w:szCs w:val="18"/>
              </w:rPr>
              <w:t xml:space="preserve">Gupta 2020 </w:t>
            </w:r>
            <w:r w:rsidR="00E52C21" w:rsidRPr="00E52C21">
              <w:rPr>
                <w:rFonts w:ascii="Arial" w:hAnsi="Arial" w:cs="Arial"/>
                <w:sz w:val="18"/>
              </w:rPr>
              <w:t>[45]</w:t>
            </w:r>
          </w:p>
        </w:tc>
        <w:tc>
          <w:tcPr>
            <w:tcW w:w="1098" w:type="dxa"/>
            <w:shd w:val="clear" w:color="auto" w:fill="auto"/>
            <w:vAlign w:val="center"/>
          </w:tcPr>
          <w:p w14:paraId="6DDF15FF"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225BBA8B" w14:textId="77777777" w:rsidR="00B74F02" w:rsidRPr="008F7DB4" w:rsidRDefault="00B74F02" w:rsidP="00B74F02">
            <w:pPr>
              <w:spacing w:after="120" w:line="240" w:lineRule="auto"/>
              <w:rPr>
                <w:rFonts w:ascii="Arial" w:hAnsi="Arial" w:cs="Arial"/>
                <w:sz w:val="18"/>
                <w:szCs w:val="18"/>
              </w:rPr>
            </w:pPr>
          </w:p>
        </w:tc>
        <w:tc>
          <w:tcPr>
            <w:tcW w:w="857" w:type="dxa"/>
          </w:tcPr>
          <w:p w14:paraId="34103758" w14:textId="77777777" w:rsidR="00B74F02" w:rsidRPr="008F7DB4" w:rsidRDefault="00B74F02" w:rsidP="00B74F02">
            <w:pPr>
              <w:spacing w:after="120" w:line="240" w:lineRule="auto"/>
              <w:rPr>
                <w:rFonts w:ascii="Arial" w:hAnsi="Arial" w:cs="Arial"/>
                <w:sz w:val="18"/>
                <w:szCs w:val="18"/>
              </w:rPr>
            </w:pPr>
          </w:p>
        </w:tc>
        <w:tc>
          <w:tcPr>
            <w:tcW w:w="1067" w:type="dxa"/>
          </w:tcPr>
          <w:p w14:paraId="6D28046E" w14:textId="77777777" w:rsidR="00B74F02" w:rsidRPr="008F7DB4" w:rsidRDefault="00B74F02" w:rsidP="00B74F02">
            <w:pPr>
              <w:spacing w:after="120" w:line="240" w:lineRule="auto"/>
              <w:rPr>
                <w:rFonts w:ascii="Arial" w:hAnsi="Arial" w:cs="Arial"/>
                <w:sz w:val="18"/>
                <w:szCs w:val="18"/>
              </w:rPr>
            </w:pPr>
          </w:p>
        </w:tc>
        <w:tc>
          <w:tcPr>
            <w:tcW w:w="1354" w:type="dxa"/>
          </w:tcPr>
          <w:p w14:paraId="333EEB85" w14:textId="77777777" w:rsidR="00B74F02" w:rsidRPr="008F7DB4" w:rsidRDefault="00B74F02" w:rsidP="00B74F02">
            <w:pPr>
              <w:spacing w:after="120" w:line="240" w:lineRule="auto"/>
              <w:rPr>
                <w:rFonts w:ascii="Arial" w:hAnsi="Arial" w:cs="Arial"/>
                <w:sz w:val="18"/>
                <w:szCs w:val="18"/>
              </w:rPr>
            </w:pPr>
          </w:p>
        </w:tc>
        <w:tc>
          <w:tcPr>
            <w:tcW w:w="1093" w:type="dxa"/>
          </w:tcPr>
          <w:p w14:paraId="0FDE1507"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787" w:type="dxa"/>
          </w:tcPr>
          <w:p w14:paraId="55D95A80" w14:textId="77777777" w:rsidR="00B74F02" w:rsidRPr="008F7DB4" w:rsidRDefault="00B74F02" w:rsidP="00B74F02">
            <w:pPr>
              <w:spacing w:after="120" w:line="240" w:lineRule="auto"/>
              <w:rPr>
                <w:rFonts w:ascii="Arial" w:hAnsi="Arial" w:cs="Arial"/>
                <w:sz w:val="18"/>
                <w:szCs w:val="18"/>
              </w:rPr>
            </w:pPr>
          </w:p>
        </w:tc>
      </w:tr>
      <w:tr w:rsidR="00B74F02" w:rsidRPr="008F7DB4" w14:paraId="4568955A" w14:textId="77777777" w:rsidTr="00651343">
        <w:tc>
          <w:tcPr>
            <w:tcW w:w="6670" w:type="dxa"/>
            <w:shd w:val="clear" w:color="auto" w:fill="auto"/>
            <w:vAlign w:val="center"/>
          </w:tcPr>
          <w:p w14:paraId="3BEF6E50" w14:textId="3FCEA9ED" w:rsidR="00B74F02" w:rsidRPr="008F7DB4" w:rsidRDefault="00B74F02" w:rsidP="00B74F02">
            <w:pPr>
              <w:spacing w:after="120" w:line="240" w:lineRule="auto"/>
              <w:rPr>
                <w:rFonts w:ascii="Arial" w:hAnsi="Arial" w:cs="Arial"/>
                <w:sz w:val="18"/>
                <w:szCs w:val="18"/>
                <w:highlight w:val="yellow"/>
              </w:rPr>
            </w:pPr>
            <w:r w:rsidRPr="008F7DB4">
              <w:rPr>
                <w:rFonts w:ascii="Arial" w:hAnsi="Arial" w:cs="Arial"/>
                <w:sz w:val="18"/>
                <w:szCs w:val="18"/>
              </w:rPr>
              <w:t xml:space="preserve">Hallett 2011 </w:t>
            </w:r>
            <w:r w:rsidR="00E52C21" w:rsidRPr="00E52C21">
              <w:rPr>
                <w:rFonts w:ascii="Arial" w:hAnsi="Arial" w:cs="Arial"/>
                <w:sz w:val="18"/>
              </w:rPr>
              <w:t>[46]</w:t>
            </w:r>
          </w:p>
        </w:tc>
        <w:tc>
          <w:tcPr>
            <w:tcW w:w="1098" w:type="dxa"/>
            <w:shd w:val="clear" w:color="auto" w:fill="auto"/>
            <w:vAlign w:val="center"/>
          </w:tcPr>
          <w:p w14:paraId="6B67C70E"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074C55AE" w14:textId="77777777" w:rsidR="00B74F02" w:rsidRPr="008F7DB4" w:rsidRDefault="00B74F02" w:rsidP="00B74F02">
            <w:pPr>
              <w:spacing w:after="120" w:line="240" w:lineRule="auto"/>
              <w:rPr>
                <w:rFonts w:ascii="Arial" w:hAnsi="Arial" w:cs="Arial"/>
                <w:sz w:val="18"/>
                <w:szCs w:val="18"/>
              </w:rPr>
            </w:pPr>
          </w:p>
        </w:tc>
        <w:tc>
          <w:tcPr>
            <w:tcW w:w="857" w:type="dxa"/>
          </w:tcPr>
          <w:p w14:paraId="167FB5C7"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3C6D444C" w14:textId="77777777" w:rsidR="00B74F02" w:rsidRPr="008F7DB4" w:rsidRDefault="00B74F02" w:rsidP="00B74F02">
            <w:pPr>
              <w:spacing w:after="120" w:line="240" w:lineRule="auto"/>
              <w:rPr>
                <w:rFonts w:ascii="Arial" w:hAnsi="Arial" w:cs="Arial"/>
                <w:sz w:val="18"/>
                <w:szCs w:val="18"/>
              </w:rPr>
            </w:pPr>
          </w:p>
        </w:tc>
        <w:tc>
          <w:tcPr>
            <w:tcW w:w="1354" w:type="dxa"/>
          </w:tcPr>
          <w:p w14:paraId="46E1E982" w14:textId="77777777" w:rsidR="00B74F02" w:rsidRPr="008F7DB4" w:rsidRDefault="00B74F02" w:rsidP="00B74F02">
            <w:pPr>
              <w:spacing w:after="120" w:line="240" w:lineRule="auto"/>
              <w:rPr>
                <w:rFonts w:ascii="Arial" w:hAnsi="Arial" w:cs="Arial"/>
                <w:sz w:val="18"/>
                <w:szCs w:val="18"/>
              </w:rPr>
            </w:pPr>
          </w:p>
        </w:tc>
        <w:tc>
          <w:tcPr>
            <w:tcW w:w="1093" w:type="dxa"/>
          </w:tcPr>
          <w:p w14:paraId="63C7E828" w14:textId="77777777" w:rsidR="00B74F02" w:rsidRPr="008F7DB4" w:rsidRDefault="00B74F02" w:rsidP="00B74F02">
            <w:pPr>
              <w:spacing w:after="120" w:line="240" w:lineRule="auto"/>
              <w:rPr>
                <w:rFonts w:ascii="Arial" w:hAnsi="Arial" w:cs="Arial"/>
                <w:sz w:val="18"/>
                <w:szCs w:val="18"/>
              </w:rPr>
            </w:pPr>
          </w:p>
        </w:tc>
        <w:tc>
          <w:tcPr>
            <w:tcW w:w="787" w:type="dxa"/>
          </w:tcPr>
          <w:p w14:paraId="07222EC3" w14:textId="77777777" w:rsidR="00B74F02" w:rsidRPr="008F7DB4" w:rsidRDefault="00B74F02" w:rsidP="00B74F02">
            <w:pPr>
              <w:spacing w:after="120" w:line="240" w:lineRule="auto"/>
              <w:rPr>
                <w:rFonts w:ascii="Arial" w:hAnsi="Arial" w:cs="Arial"/>
                <w:sz w:val="18"/>
                <w:szCs w:val="18"/>
              </w:rPr>
            </w:pPr>
          </w:p>
        </w:tc>
      </w:tr>
      <w:tr w:rsidR="00B74F02" w:rsidRPr="008F7DB4" w14:paraId="27DA3A13" w14:textId="77777777" w:rsidTr="00651343">
        <w:tc>
          <w:tcPr>
            <w:tcW w:w="6670" w:type="dxa"/>
            <w:shd w:val="clear" w:color="auto" w:fill="auto"/>
          </w:tcPr>
          <w:p w14:paraId="58368578" w14:textId="09B47750" w:rsidR="00B74F02" w:rsidRPr="008F7DB4" w:rsidRDefault="00B74F02" w:rsidP="00B74F02">
            <w:pPr>
              <w:spacing w:after="120" w:line="240" w:lineRule="auto"/>
              <w:rPr>
                <w:rFonts w:ascii="Arial" w:hAnsi="Arial" w:cs="Arial"/>
                <w:sz w:val="18"/>
                <w:szCs w:val="18"/>
                <w:highlight w:val="yellow"/>
              </w:rPr>
            </w:pPr>
            <w:r w:rsidRPr="008F7DB4">
              <w:rPr>
                <w:rFonts w:ascii="Arial" w:hAnsi="Arial"/>
                <w:sz w:val="18"/>
                <w:szCs w:val="18"/>
              </w:rPr>
              <w:t xml:space="preserve">Hamer 2018 </w:t>
            </w:r>
            <w:r w:rsidR="00E52C21" w:rsidRPr="00E52C21">
              <w:rPr>
                <w:rFonts w:ascii="Arial" w:hAnsi="Arial" w:cs="Arial"/>
                <w:sz w:val="18"/>
              </w:rPr>
              <w:t>[47]</w:t>
            </w:r>
          </w:p>
        </w:tc>
        <w:tc>
          <w:tcPr>
            <w:tcW w:w="1098" w:type="dxa"/>
            <w:shd w:val="clear" w:color="auto" w:fill="auto"/>
            <w:vAlign w:val="center"/>
          </w:tcPr>
          <w:p w14:paraId="3EAB3C63"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4A387C1A" w14:textId="77777777" w:rsidR="00B74F02" w:rsidRPr="008F7DB4" w:rsidRDefault="00B74F02" w:rsidP="00B74F02">
            <w:pPr>
              <w:spacing w:after="120" w:line="240" w:lineRule="auto"/>
              <w:rPr>
                <w:rFonts w:ascii="Arial" w:hAnsi="Arial" w:cs="Arial"/>
                <w:sz w:val="18"/>
                <w:szCs w:val="18"/>
              </w:rPr>
            </w:pPr>
          </w:p>
        </w:tc>
        <w:tc>
          <w:tcPr>
            <w:tcW w:w="857" w:type="dxa"/>
          </w:tcPr>
          <w:p w14:paraId="73FDDEFD" w14:textId="77777777" w:rsidR="00B74F02" w:rsidRPr="008F7DB4" w:rsidRDefault="00B74F02" w:rsidP="00B74F02">
            <w:pPr>
              <w:spacing w:after="120" w:line="240" w:lineRule="auto"/>
              <w:rPr>
                <w:rFonts w:ascii="Arial" w:hAnsi="Arial" w:cs="Arial"/>
                <w:sz w:val="18"/>
                <w:szCs w:val="18"/>
              </w:rPr>
            </w:pPr>
          </w:p>
        </w:tc>
        <w:tc>
          <w:tcPr>
            <w:tcW w:w="1067" w:type="dxa"/>
          </w:tcPr>
          <w:p w14:paraId="6D607F2D" w14:textId="77777777" w:rsidR="00B74F02" w:rsidRPr="008F7DB4" w:rsidRDefault="00B74F02" w:rsidP="00B74F02">
            <w:pPr>
              <w:spacing w:after="120" w:line="240" w:lineRule="auto"/>
              <w:rPr>
                <w:rFonts w:ascii="Arial" w:hAnsi="Arial" w:cs="Arial"/>
                <w:sz w:val="18"/>
                <w:szCs w:val="18"/>
              </w:rPr>
            </w:pPr>
          </w:p>
        </w:tc>
        <w:tc>
          <w:tcPr>
            <w:tcW w:w="1354" w:type="dxa"/>
          </w:tcPr>
          <w:p w14:paraId="29FBD783"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093" w:type="dxa"/>
          </w:tcPr>
          <w:p w14:paraId="3D87814D" w14:textId="77777777" w:rsidR="00B74F02" w:rsidRPr="008F7DB4" w:rsidRDefault="00B74F02" w:rsidP="00B74F02">
            <w:pPr>
              <w:spacing w:after="120" w:line="240" w:lineRule="auto"/>
              <w:rPr>
                <w:rFonts w:ascii="Arial" w:hAnsi="Arial" w:cs="Arial"/>
                <w:sz w:val="18"/>
                <w:szCs w:val="18"/>
              </w:rPr>
            </w:pPr>
          </w:p>
        </w:tc>
        <w:tc>
          <w:tcPr>
            <w:tcW w:w="787" w:type="dxa"/>
          </w:tcPr>
          <w:p w14:paraId="1278301B" w14:textId="77777777" w:rsidR="00B74F02" w:rsidRPr="008F7DB4" w:rsidRDefault="00B74F02" w:rsidP="00B74F02">
            <w:pPr>
              <w:spacing w:after="120" w:line="240" w:lineRule="auto"/>
              <w:rPr>
                <w:rFonts w:ascii="Arial" w:hAnsi="Arial" w:cs="Arial"/>
                <w:sz w:val="18"/>
                <w:szCs w:val="18"/>
              </w:rPr>
            </w:pPr>
          </w:p>
        </w:tc>
      </w:tr>
      <w:tr w:rsidR="00B74F02" w:rsidRPr="008F7DB4" w14:paraId="5EBBCAD7" w14:textId="77777777" w:rsidTr="00651343">
        <w:tc>
          <w:tcPr>
            <w:tcW w:w="6670" w:type="dxa"/>
            <w:shd w:val="clear" w:color="auto" w:fill="auto"/>
            <w:vAlign w:val="center"/>
          </w:tcPr>
          <w:p w14:paraId="79F2C291" w14:textId="1C0F4356" w:rsidR="00B74F02" w:rsidRPr="008F7DB4" w:rsidRDefault="00B74F02" w:rsidP="00B74F02">
            <w:pPr>
              <w:spacing w:after="120" w:line="240" w:lineRule="auto"/>
              <w:rPr>
                <w:rFonts w:ascii="Arial" w:hAnsi="Arial" w:cs="Arial"/>
                <w:sz w:val="18"/>
                <w:szCs w:val="18"/>
                <w:highlight w:val="yellow"/>
              </w:rPr>
            </w:pPr>
            <w:r w:rsidRPr="008F7DB4">
              <w:rPr>
                <w:rFonts w:ascii="Arial" w:hAnsi="Arial" w:cs="Arial"/>
                <w:sz w:val="18"/>
                <w:szCs w:val="18"/>
              </w:rPr>
              <w:t xml:space="preserve">Hertzberg 2012 </w:t>
            </w:r>
            <w:r w:rsidR="00E52C21" w:rsidRPr="00E52C21">
              <w:rPr>
                <w:rFonts w:ascii="Arial" w:hAnsi="Arial" w:cs="Arial"/>
                <w:sz w:val="18"/>
              </w:rPr>
              <w:t>[48]</w:t>
            </w:r>
          </w:p>
        </w:tc>
        <w:tc>
          <w:tcPr>
            <w:tcW w:w="1098" w:type="dxa"/>
            <w:shd w:val="clear" w:color="auto" w:fill="auto"/>
            <w:vAlign w:val="center"/>
          </w:tcPr>
          <w:p w14:paraId="711F2271"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52794D4C" w14:textId="77777777" w:rsidR="00B74F02" w:rsidRPr="008F7DB4" w:rsidRDefault="00B74F02" w:rsidP="00B74F02">
            <w:pPr>
              <w:spacing w:after="120" w:line="240" w:lineRule="auto"/>
              <w:rPr>
                <w:rFonts w:ascii="Arial" w:hAnsi="Arial" w:cs="Arial"/>
                <w:sz w:val="18"/>
                <w:szCs w:val="18"/>
              </w:rPr>
            </w:pPr>
          </w:p>
        </w:tc>
        <w:tc>
          <w:tcPr>
            <w:tcW w:w="857" w:type="dxa"/>
          </w:tcPr>
          <w:p w14:paraId="12974D61"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518043E0" w14:textId="77777777" w:rsidR="00B74F02" w:rsidRPr="008F7DB4" w:rsidRDefault="00B74F02" w:rsidP="00B74F02">
            <w:pPr>
              <w:spacing w:after="120" w:line="240" w:lineRule="auto"/>
              <w:rPr>
                <w:rFonts w:ascii="Arial" w:hAnsi="Arial" w:cs="Arial"/>
                <w:sz w:val="18"/>
                <w:szCs w:val="18"/>
              </w:rPr>
            </w:pPr>
          </w:p>
        </w:tc>
        <w:tc>
          <w:tcPr>
            <w:tcW w:w="1354" w:type="dxa"/>
          </w:tcPr>
          <w:p w14:paraId="40B8C6B6" w14:textId="77777777" w:rsidR="00B74F02" w:rsidRPr="008F7DB4" w:rsidRDefault="00B74F02" w:rsidP="00B74F02">
            <w:pPr>
              <w:spacing w:after="120" w:line="240" w:lineRule="auto"/>
              <w:rPr>
                <w:rFonts w:ascii="Arial" w:hAnsi="Arial" w:cs="Arial"/>
                <w:sz w:val="18"/>
                <w:szCs w:val="18"/>
              </w:rPr>
            </w:pPr>
          </w:p>
        </w:tc>
        <w:tc>
          <w:tcPr>
            <w:tcW w:w="1093" w:type="dxa"/>
          </w:tcPr>
          <w:p w14:paraId="0BAC01E5" w14:textId="77777777" w:rsidR="00B74F02" w:rsidRPr="008F7DB4" w:rsidRDefault="00B74F02" w:rsidP="00B74F02">
            <w:pPr>
              <w:spacing w:after="120" w:line="240" w:lineRule="auto"/>
              <w:rPr>
                <w:rFonts w:ascii="Arial" w:hAnsi="Arial" w:cs="Arial"/>
                <w:sz w:val="18"/>
                <w:szCs w:val="18"/>
              </w:rPr>
            </w:pPr>
          </w:p>
        </w:tc>
        <w:tc>
          <w:tcPr>
            <w:tcW w:w="787" w:type="dxa"/>
          </w:tcPr>
          <w:p w14:paraId="60D1767F" w14:textId="77777777" w:rsidR="00B74F02" w:rsidRPr="008F7DB4" w:rsidRDefault="00B74F02" w:rsidP="00B74F02">
            <w:pPr>
              <w:spacing w:after="120" w:line="240" w:lineRule="auto"/>
              <w:rPr>
                <w:rFonts w:ascii="Arial" w:hAnsi="Arial" w:cs="Arial"/>
                <w:sz w:val="18"/>
                <w:szCs w:val="18"/>
              </w:rPr>
            </w:pPr>
          </w:p>
        </w:tc>
      </w:tr>
      <w:tr w:rsidR="00B74F02" w:rsidRPr="008F7DB4" w14:paraId="1E8452AF" w14:textId="77777777" w:rsidTr="00651343">
        <w:tc>
          <w:tcPr>
            <w:tcW w:w="6670" w:type="dxa"/>
            <w:shd w:val="clear" w:color="auto" w:fill="auto"/>
            <w:vAlign w:val="center"/>
          </w:tcPr>
          <w:p w14:paraId="656178BD" w14:textId="23C7460F" w:rsidR="00B74F02" w:rsidRPr="008F7DB4" w:rsidRDefault="00B74F02" w:rsidP="00B74F02">
            <w:pPr>
              <w:spacing w:after="120" w:line="240" w:lineRule="auto"/>
              <w:rPr>
                <w:rFonts w:ascii="Arial" w:hAnsi="Arial" w:cs="Arial"/>
                <w:sz w:val="18"/>
                <w:szCs w:val="18"/>
                <w:highlight w:val="yellow"/>
              </w:rPr>
            </w:pPr>
            <w:r w:rsidRPr="008F7DB4">
              <w:rPr>
                <w:rFonts w:ascii="Arial" w:hAnsi="Arial" w:cs="Arial"/>
                <w:sz w:val="18"/>
                <w:szCs w:val="18"/>
              </w:rPr>
              <w:t xml:space="preserve">Hirata 2020 </w:t>
            </w:r>
            <w:r w:rsidR="00E52C21" w:rsidRPr="00E52C21">
              <w:rPr>
                <w:rFonts w:ascii="Arial" w:hAnsi="Arial" w:cs="Arial"/>
                <w:sz w:val="18"/>
              </w:rPr>
              <w:t>[49]</w:t>
            </w:r>
          </w:p>
        </w:tc>
        <w:tc>
          <w:tcPr>
            <w:tcW w:w="1098" w:type="dxa"/>
            <w:shd w:val="clear" w:color="auto" w:fill="auto"/>
            <w:vAlign w:val="center"/>
          </w:tcPr>
          <w:p w14:paraId="6761D44F"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2F1AB8E3" w14:textId="77777777" w:rsidR="00B74F02" w:rsidRPr="008F7DB4" w:rsidRDefault="00B74F02" w:rsidP="00B74F02">
            <w:pPr>
              <w:spacing w:after="120" w:line="240" w:lineRule="auto"/>
              <w:rPr>
                <w:rFonts w:ascii="Arial" w:hAnsi="Arial" w:cs="Arial"/>
                <w:sz w:val="18"/>
                <w:szCs w:val="18"/>
              </w:rPr>
            </w:pPr>
          </w:p>
        </w:tc>
        <w:tc>
          <w:tcPr>
            <w:tcW w:w="857" w:type="dxa"/>
          </w:tcPr>
          <w:p w14:paraId="2F339C4E" w14:textId="77777777" w:rsidR="00B74F02" w:rsidRPr="008F7DB4" w:rsidRDefault="00B74F02" w:rsidP="00B74F02">
            <w:pPr>
              <w:spacing w:after="120" w:line="240" w:lineRule="auto"/>
              <w:rPr>
                <w:rFonts w:ascii="Arial" w:hAnsi="Arial" w:cs="Arial"/>
                <w:sz w:val="18"/>
                <w:szCs w:val="18"/>
              </w:rPr>
            </w:pPr>
          </w:p>
        </w:tc>
        <w:tc>
          <w:tcPr>
            <w:tcW w:w="1067" w:type="dxa"/>
          </w:tcPr>
          <w:p w14:paraId="6A002CE2"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354" w:type="dxa"/>
          </w:tcPr>
          <w:p w14:paraId="23C6BE0F" w14:textId="77777777" w:rsidR="00B74F02" w:rsidRPr="008F7DB4" w:rsidRDefault="00B74F02" w:rsidP="00B74F02">
            <w:pPr>
              <w:spacing w:after="120" w:line="240" w:lineRule="auto"/>
              <w:rPr>
                <w:rFonts w:ascii="Arial" w:hAnsi="Arial" w:cs="Arial"/>
                <w:sz w:val="18"/>
                <w:szCs w:val="18"/>
              </w:rPr>
            </w:pPr>
          </w:p>
        </w:tc>
        <w:tc>
          <w:tcPr>
            <w:tcW w:w="1093" w:type="dxa"/>
          </w:tcPr>
          <w:p w14:paraId="1A7604C4" w14:textId="77777777" w:rsidR="00B74F02" w:rsidRPr="008F7DB4" w:rsidRDefault="00B74F02" w:rsidP="00B74F02">
            <w:pPr>
              <w:spacing w:after="120" w:line="240" w:lineRule="auto"/>
              <w:rPr>
                <w:rFonts w:ascii="Arial" w:hAnsi="Arial" w:cs="Arial"/>
                <w:sz w:val="18"/>
                <w:szCs w:val="18"/>
              </w:rPr>
            </w:pPr>
          </w:p>
        </w:tc>
        <w:tc>
          <w:tcPr>
            <w:tcW w:w="787" w:type="dxa"/>
          </w:tcPr>
          <w:p w14:paraId="3CA19956" w14:textId="77777777" w:rsidR="00B74F02" w:rsidRPr="008F7DB4" w:rsidRDefault="00B74F02" w:rsidP="00B74F02">
            <w:pPr>
              <w:spacing w:after="120" w:line="240" w:lineRule="auto"/>
              <w:rPr>
                <w:rFonts w:ascii="Arial" w:hAnsi="Arial" w:cs="Arial"/>
                <w:sz w:val="18"/>
                <w:szCs w:val="18"/>
              </w:rPr>
            </w:pPr>
          </w:p>
        </w:tc>
      </w:tr>
      <w:tr w:rsidR="00B74F02" w:rsidRPr="008F7DB4" w14:paraId="07FC44D0" w14:textId="77777777" w:rsidTr="00651343">
        <w:tc>
          <w:tcPr>
            <w:tcW w:w="6670" w:type="dxa"/>
            <w:shd w:val="clear" w:color="auto" w:fill="auto"/>
            <w:vAlign w:val="center"/>
          </w:tcPr>
          <w:p w14:paraId="5564C044" w14:textId="170C1775" w:rsidR="00B74F02" w:rsidRPr="008F7DB4" w:rsidRDefault="00B74F02" w:rsidP="00B74F02">
            <w:pPr>
              <w:spacing w:after="120" w:line="240" w:lineRule="auto"/>
              <w:rPr>
                <w:rFonts w:ascii="Arial" w:hAnsi="Arial"/>
                <w:sz w:val="18"/>
                <w:szCs w:val="18"/>
                <w:highlight w:val="yellow"/>
              </w:rPr>
            </w:pPr>
            <w:r w:rsidRPr="008F7DB4">
              <w:rPr>
                <w:rFonts w:ascii="Arial" w:hAnsi="Arial"/>
                <w:sz w:val="18"/>
                <w:szCs w:val="18"/>
              </w:rPr>
              <w:t xml:space="preserve">Hulshof 2021 </w:t>
            </w:r>
            <w:r w:rsidR="00E52C21" w:rsidRPr="00E52C21">
              <w:rPr>
                <w:rFonts w:ascii="Arial" w:hAnsi="Arial" w:cs="Arial"/>
                <w:sz w:val="18"/>
              </w:rPr>
              <w:t>[50]</w:t>
            </w:r>
          </w:p>
        </w:tc>
        <w:tc>
          <w:tcPr>
            <w:tcW w:w="1098" w:type="dxa"/>
            <w:shd w:val="clear" w:color="auto" w:fill="auto"/>
            <w:vAlign w:val="center"/>
          </w:tcPr>
          <w:p w14:paraId="1530CF7E"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0C94BFA3" w14:textId="77777777" w:rsidR="00B74F02" w:rsidRPr="008F7DB4" w:rsidRDefault="00B74F02" w:rsidP="00B74F02">
            <w:pPr>
              <w:spacing w:after="120" w:line="240" w:lineRule="auto"/>
              <w:rPr>
                <w:rFonts w:ascii="Arial" w:hAnsi="Arial" w:cs="Arial"/>
                <w:sz w:val="18"/>
                <w:szCs w:val="18"/>
              </w:rPr>
            </w:pPr>
          </w:p>
        </w:tc>
        <w:tc>
          <w:tcPr>
            <w:tcW w:w="857" w:type="dxa"/>
          </w:tcPr>
          <w:p w14:paraId="41887FCB" w14:textId="77777777" w:rsidR="00B74F02" w:rsidRPr="008F7DB4" w:rsidRDefault="00B74F02" w:rsidP="00B74F02">
            <w:pPr>
              <w:spacing w:after="120" w:line="240" w:lineRule="auto"/>
              <w:rPr>
                <w:rFonts w:ascii="Arial" w:hAnsi="Arial" w:cs="Arial"/>
                <w:sz w:val="18"/>
                <w:szCs w:val="18"/>
              </w:rPr>
            </w:pPr>
          </w:p>
        </w:tc>
        <w:tc>
          <w:tcPr>
            <w:tcW w:w="1067" w:type="dxa"/>
          </w:tcPr>
          <w:p w14:paraId="2C9B75B3"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354" w:type="dxa"/>
          </w:tcPr>
          <w:p w14:paraId="62FF1D88" w14:textId="77777777" w:rsidR="00B74F02" w:rsidRPr="008F7DB4" w:rsidRDefault="00B74F02" w:rsidP="00B74F02">
            <w:pPr>
              <w:spacing w:after="120" w:line="240" w:lineRule="auto"/>
              <w:rPr>
                <w:rFonts w:ascii="Arial" w:hAnsi="Arial" w:cs="Arial"/>
                <w:sz w:val="18"/>
                <w:szCs w:val="18"/>
              </w:rPr>
            </w:pPr>
          </w:p>
        </w:tc>
        <w:tc>
          <w:tcPr>
            <w:tcW w:w="1093" w:type="dxa"/>
          </w:tcPr>
          <w:p w14:paraId="701CCB83" w14:textId="77777777" w:rsidR="00B74F02" w:rsidRPr="008F7DB4" w:rsidRDefault="00B74F02" w:rsidP="00B74F02">
            <w:pPr>
              <w:spacing w:after="120" w:line="240" w:lineRule="auto"/>
              <w:rPr>
                <w:rFonts w:ascii="Arial" w:hAnsi="Arial" w:cs="Arial"/>
                <w:sz w:val="18"/>
                <w:szCs w:val="18"/>
              </w:rPr>
            </w:pPr>
          </w:p>
        </w:tc>
        <w:tc>
          <w:tcPr>
            <w:tcW w:w="787" w:type="dxa"/>
          </w:tcPr>
          <w:p w14:paraId="1BB84A04" w14:textId="77777777" w:rsidR="00B74F02" w:rsidRPr="008F7DB4" w:rsidRDefault="00B74F02" w:rsidP="00B74F02">
            <w:pPr>
              <w:spacing w:after="120" w:line="240" w:lineRule="auto"/>
              <w:rPr>
                <w:rFonts w:ascii="Arial" w:hAnsi="Arial" w:cs="Arial"/>
                <w:sz w:val="18"/>
                <w:szCs w:val="18"/>
              </w:rPr>
            </w:pPr>
          </w:p>
        </w:tc>
      </w:tr>
      <w:tr w:rsidR="00B74F02" w:rsidRPr="008F7DB4" w14:paraId="66A289DC" w14:textId="77777777" w:rsidTr="00651343">
        <w:tc>
          <w:tcPr>
            <w:tcW w:w="6670" w:type="dxa"/>
            <w:shd w:val="clear" w:color="auto" w:fill="auto"/>
            <w:vAlign w:val="center"/>
          </w:tcPr>
          <w:p w14:paraId="73E88C5E" w14:textId="4E32422D" w:rsidR="00B74F02" w:rsidRPr="008F7DB4" w:rsidRDefault="00B74F02" w:rsidP="00B74F02">
            <w:pPr>
              <w:spacing w:after="120" w:line="240" w:lineRule="auto"/>
              <w:rPr>
                <w:rFonts w:ascii="Arial" w:hAnsi="Arial"/>
                <w:sz w:val="18"/>
                <w:szCs w:val="18"/>
              </w:rPr>
            </w:pPr>
            <w:r w:rsidRPr="008F7DB4">
              <w:rPr>
                <w:rFonts w:ascii="Arial" w:hAnsi="Arial" w:cs="Arial"/>
                <w:sz w:val="18"/>
                <w:szCs w:val="18"/>
              </w:rPr>
              <w:t xml:space="preserve">Jeong 2016 </w:t>
            </w:r>
            <w:r w:rsidR="00E52C21" w:rsidRPr="00E52C21">
              <w:rPr>
                <w:rFonts w:ascii="Arial" w:hAnsi="Arial" w:cs="Arial"/>
                <w:sz w:val="18"/>
              </w:rPr>
              <w:t>[51]</w:t>
            </w:r>
          </w:p>
        </w:tc>
        <w:tc>
          <w:tcPr>
            <w:tcW w:w="1098" w:type="dxa"/>
            <w:shd w:val="clear" w:color="auto" w:fill="auto"/>
            <w:vAlign w:val="center"/>
          </w:tcPr>
          <w:p w14:paraId="3B5DE3D1"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1BF99189" w14:textId="77777777" w:rsidR="00B74F02" w:rsidRPr="008F7DB4" w:rsidRDefault="00B74F02" w:rsidP="00B74F02">
            <w:pPr>
              <w:spacing w:after="120" w:line="240" w:lineRule="auto"/>
              <w:rPr>
                <w:rFonts w:ascii="Arial" w:hAnsi="Arial" w:cs="Arial"/>
                <w:sz w:val="18"/>
                <w:szCs w:val="18"/>
              </w:rPr>
            </w:pPr>
          </w:p>
        </w:tc>
        <w:tc>
          <w:tcPr>
            <w:tcW w:w="857" w:type="dxa"/>
          </w:tcPr>
          <w:p w14:paraId="5050E89F" w14:textId="77777777" w:rsidR="00B74F02" w:rsidRPr="008F7DB4" w:rsidRDefault="00B74F02" w:rsidP="00B74F02">
            <w:pPr>
              <w:spacing w:after="120" w:line="240" w:lineRule="auto"/>
              <w:rPr>
                <w:rFonts w:ascii="Arial" w:hAnsi="Arial" w:cs="Arial"/>
                <w:sz w:val="18"/>
                <w:szCs w:val="18"/>
              </w:rPr>
            </w:pPr>
          </w:p>
        </w:tc>
        <w:tc>
          <w:tcPr>
            <w:tcW w:w="1067" w:type="dxa"/>
          </w:tcPr>
          <w:p w14:paraId="4AF8E9E9" w14:textId="77777777" w:rsidR="00B74F02" w:rsidRPr="008F7DB4" w:rsidRDefault="00B74F02" w:rsidP="00B74F02">
            <w:pPr>
              <w:spacing w:after="120" w:line="240" w:lineRule="auto"/>
              <w:rPr>
                <w:rFonts w:ascii="Arial" w:hAnsi="Arial" w:cs="Arial"/>
                <w:sz w:val="18"/>
                <w:szCs w:val="18"/>
              </w:rPr>
            </w:pPr>
          </w:p>
        </w:tc>
        <w:tc>
          <w:tcPr>
            <w:tcW w:w="1354" w:type="dxa"/>
          </w:tcPr>
          <w:p w14:paraId="4A327ACB" w14:textId="77777777" w:rsidR="00B74F02" w:rsidRPr="008F7DB4" w:rsidRDefault="00B74F02" w:rsidP="00B74F02">
            <w:pPr>
              <w:spacing w:after="120" w:line="240" w:lineRule="auto"/>
              <w:rPr>
                <w:rFonts w:ascii="Arial" w:hAnsi="Arial" w:cs="Arial"/>
                <w:sz w:val="18"/>
                <w:szCs w:val="18"/>
              </w:rPr>
            </w:pPr>
          </w:p>
        </w:tc>
        <w:tc>
          <w:tcPr>
            <w:tcW w:w="1093" w:type="dxa"/>
          </w:tcPr>
          <w:p w14:paraId="0D9D8DD9"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787" w:type="dxa"/>
          </w:tcPr>
          <w:p w14:paraId="705777F9" w14:textId="77777777" w:rsidR="00B74F02" w:rsidRPr="008F7DB4" w:rsidRDefault="00B74F02" w:rsidP="00B74F02">
            <w:pPr>
              <w:spacing w:after="120" w:line="240" w:lineRule="auto"/>
              <w:rPr>
                <w:rFonts w:ascii="Arial" w:hAnsi="Arial" w:cs="Arial"/>
                <w:sz w:val="18"/>
                <w:szCs w:val="18"/>
              </w:rPr>
            </w:pPr>
          </w:p>
        </w:tc>
      </w:tr>
      <w:tr w:rsidR="00B74F02" w:rsidRPr="008F7DB4" w14:paraId="6A2D9895" w14:textId="77777777" w:rsidTr="00651343">
        <w:tc>
          <w:tcPr>
            <w:tcW w:w="6670" w:type="dxa"/>
            <w:shd w:val="clear" w:color="auto" w:fill="auto"/>
            <w:vAlign w:val="center"/>
          </w:tcPr>
          <w:p w14:paraId="048FA740" w14:textId="316A1F09"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 xml:space="preserve">Joshi 2022 </w:t>
            </w:r>
            <w:r w:rsidR="00E52C21" w:rsidRPr="00E52C21">
              <w:rPr>
                <w:rFonts w:ascii="Arial" w:hAnsi="Arial" w:cs="Arial"/>
                <w:sz w:val="18"/>
              </w:rPr>
              <w:t>[52]</w:t>
            </w:r>
          </w:p>
        </w:tc>
        <w:tc>
          <w:tcPr>
            <w:tcW w:w="1098" w:type="dxa"/>
            <w:shd w:val="clear" w:color="auto" w:fill="auto"/>
            <w:vAlign w:val="center"/>
          </w:tcPr>
          <w:p w14:paraId="160FEC10"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7BDFE2EC" w14:textId="77777777" w:rsidR="00B74F02" w:rsidRPr="008F7DB4" w:rsidRDefault="00B74F02" w:rsidP="00B74F02">
            <w:pPr>
              <w:spacing w:after="120" w:line="240" w:lineRule="auto"/>
              <w:rPr>
                <w:rFonts w:ascii="Arial" w:hAnsi="Arial" w:cs="Arial"/>
                <w:sz w:val="18"/>
                <w:szCs w:val="18"/>
              </w:rPr>
            </w:pPr>
          </w:p>
        </w:tc>
        <w:tc>
          <w:tcPr>
            <w:tcW w:w="857" w:type="dxa"/>
          </w:tcPr>
          <w:p w14:paraId="57117204"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534FEE13" w14:textId="77777777" w:rsidR="00B74F02" w:rsidRPr="008F7DB4" w:rsidRDefault="00B74F02" w:rsidP="00B74F02">
            <w:pPr>
              <w:spacing w:after="120" w:line="240" w:lineRule="auto"/>
              <w:rPr>
                <w:rFonts w:ascii="Arial" w:hAnsi="Arial" w:cs="Arial"/>
                <w:sz w:val="18"/>
                <w:szCs w:val="18"/>
              </w:rPr>
            </w:pPr>
          </w:p>
        </w:tc>
        <w:tc>
          <w:tcPr>
            <w:tcW w:w="1354" w:type="dxa"/>
          </w:tcPr>
          <w:p w14:paraId="3C6D3AF3" w14:textId="77777777" w:rsidR="00B74F02" w:rsidRPr="008F7DB4" w:rsidRDefault="00B74F02" w:rsidP="00B74F02">
            <w:pPr>
              <w:spacing w:after="120" w:line="240" w:lineRule="auto"/>
              <w:rPr>
                <w:rFonts w:ascii="Arial" w:hAnsi="Arial" w:cs="Arial"/>
                <w:sz w:val="18"/>
                <w:szCs w:val="18"/>
              </w:rPr>
            </w:pPr>
          </w:p>
        </w:tc>
        <w:tc>
          <w:tcPr>
            <w:tcW w:w="1093" w:type="dxa"/>
          </w:tcPr>
          <w:p w14:paraId="457B5345" w14:textId="77777777" w:rsidR="00B74F02" w:rsidRPr="008F7DB4" w:rsidRDefault="00B74F02" w:rsidP="00B74F02">
            <w:pPr>
              <w:spacing w:after="120" w:line="240" w:lineRule="auto"/>
              <w:rPr>
                <w:rFonts w:ascii="Arial" w:hAnsi="Arial" w:cs="Arial"/>
                <w:sz w:val="18"/>
                <w:szCs w:val="18"/>
              </w:rPr>
            </w:pPr>
          </w:p>
        </w:tc>
        <w:tc>
          <w:tcPr>
            <w:tcW w:w="787" w:type="dxa"/>
          </w:tcPr>
          <w:p w14:paraId="2736537D" w14:textId="77777777" w:rsidR="00B74F02" w:rsidRPr="008F7DB4" w:rsidRDefault="00B74F02" w:rsidP="00B74F02">
            <w:pPr>
              <w:spacing w:after="120" w:line="240" w:lineRule="auto"/>
              <w:rPr>
                <w:rFonts w:ascii="Arial" w:hAnsi="Arial" w:cs="Arial"/>
                <w:sz w:val="18"/>
                <w:szCs w:val="18"/>
              </w:rPr>
            </w:pPr>
          </w:p>
        </w:tc>
      </w:tr>
      <w:tr w:rsidR="00B74F02" w:rsidRPr="008F7DB4" w14:paraId="035DCDCB" w14:textId="77777777" w:rsidTr="00651343">
        <w:tc>
          <w:tcPr>
            <w:tcW w:w="6670" w:type="dxa"/>
            <w:shd w:val="clear" w:color="auto" w:fill="auto"/>
            <w:vAlign w:val="center"/>
          </w:tcPr>
          <w:p w14:paraId="7243727A" w14:textId="56A86280" w:rsidR="00B74F02" w:rsidRPr="008F7DB4" w:rsidRDefault="00B74F02" w:rsidP="00B74F02">
            <w:pPr>
              <w:spacing w:after="120" w:line="240" w:lineRule="auto"/>
              <w:rPr>
                <w:rFonts w:ascii="Arial" w:hAnsi="Arial" w:cs="Arial"/>
                <w:sz w:val="18"/>
                <w:szCs w:val="18"/>
                <w:highlight w:val="yellow"/>
              </w:rPr>
            </w:pPr>
            <w:r w:rsidRPr="008F7DB4">
              <w:rPr>
                <w:rFonts w:ascii="Arial" w:hAnsi="Arial" w:cs="Arial"/>
                <w:sz w:val="18"/>
                <w:szCs w:val="18"/>
              </w:rPr>
              <w:t xml:space="preserve">Jóźwiak 2017 </w:t>
            </w:r>
            <w:r w:rsidR="00E52C21" w:rsidRPr="00E52C21">
              <w:rPr>
                <w:rFonts w:ascii="Arial" w:hAnsi="Arial" w:cs="Arial"/>
                <w:sz w:val="18"/>
              </w:rPr>
              <w:t>[53]</w:t>
            </w:r>
          </w:p>
        </w:tc>
        <w:tc>
          <w:tcPr>
            <w:tcW w:w="1098" w:type="dxa"/>
            <w:shd w:val="clear" w:color="auto" w:fill="auto"/>
            <w:vAlign w:val="center"/>
          </w:tcPr>
          <w:p w14:paraId="208BB72C"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2AFEC869" w14:textId="77777777" w:rsidR="00B74F02" w:rsidRPr="008F7DB4" w:rsidRDefault="00B74F02" w:rsidP="00B74F02">
            <w:pPr>
              <w:spacing w:after="120" w:line="240" w:lineRule="auto"/>
              <w:rPr>
                <w:rFonts w:ascii="Arial" w:hAnsi="Arial" w:cs="Arial"/>
                <w:sz w:val="18"/>
                <w:szCs w:val="18"/>
              </w:rPr>
            </w:pPr>
          </w:p>
        </w:tc>
        <w:tc>
          <w:tcPr>
            <w:tcW w:w="857" w:type="dxa"/>
            <w:shd w:val="clear" w:color="auto" w:fill="auto"/>
          </w:tcPr>
          <w:p w14:paraId="0B5B2B2E"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067" w:type="dxa"/>
            <w:shd w:val="clear" w:color="auto" w:fill="auto"/>
          </w:tcPr>
          <w:p w14:paraId="43943EAE" w14:textId="77777777" w:rsidR="00B74F02" w:rsidRPr="008F7DB4" w:rsidRDefault="00B74F02" w:rsidP="00B74F02">
            <w:pPr>
              <w:spacing w:after="120" w:line="240" w:lineRule="auto"/>
              <w:rPr>
                <w:rFonts w:ascii="Arial" w:hAnsi="Arial" w:cs="Arial"/>
                <w:sz w:val="18"/>
                <w:szCs w:val="18"/>
              </w:rPr>
            </w:pPr>
          </w:p>
        </w:tc>
        <w:tc>
          <w:tcPr>
            <w:tcW w:w="1354" w:type="dxa"/>
            <w:shd w:val="clear" w:color="auto" w:fill="auto"/>
          </w:tcPr>
          <w:p w14:paraId="2935712E" w14:textId="77777777" w:rsidR="00B74F02" w:rsidRPr="008F7DB4" w:rsidRDefault="00B74F02" w:rsidP="00B74F02">
            <w:pPr>
              <w:spacing w:after="120" w:line="240" w:lineRule="auto"/>
              <w:rPr>
                <w:rFonts w:ascii="Arial" w:hAnsi="Arial" w:cs="Arial"/>
                <w:sz w:val="18"/>
                <w:szCs w:val="18"/>
              </w:rPr>
            </w:pPr>
          </w:p>
        </w:tc>
        <w:tc>
          <w:tcPr>
            <w:tcW w:w="1093" w:type="dxa"/>
            <w:shd w:val="clear" w:color="auto" w:fill="auto"/>
          </w:tcPr>
          <w:p w14:paraId="0243AEA2" w14:textId="77777777" w:rsidR="00B74F02" w:rsidRPr="008F7DB4" w:rsidRDefault="00B74F02" w:rsidP="00B74F02">
            <w:pPr>
              <w:spacing w:after="120" w:line="240" w:lineRule="auto"/>
              <w:rPr>
                <w:rFonts w:ascii="Arial" w:hAnsi="Arial" w:cs="Arial"/>
                <w:sz w:val="18"/>
                <w:szCs w:val="18"/>
              </w:rPr>
            </w:pPr>
          </w:p>
        </w:tc>
        <w:tc>
          <w:tcPr>
            <w:tcW w:w="787" w:type="dxa"/>
            <w:shd w:val="clear" w:color="auto" w:fill="auto"/>
          </w:tcPr>
          <w:p w14:paraId="798F23D0" w14:textId="77777777" w:rsidR="00B74F02" w:rsidRPr="008F7DB4" w:rsidRDefault="00B74F02" w:rsidP="00B74F02">
            <w:pPr>
              <w:spacing w:after="120" w:line="240" w:lineRule="auto"/>
              <w:rPr>
                <w:rFonts w:ascii="Arial" w:hAnsi="Arial" w:cs="Arial"/>
                <w:sz w:val="18"/>
                <w:szCs w:val="18"/>
              </w:rPr>
            </w:pPr>
          </w:p>
        </w:tc>
      </w:tr>
      <w:tr w:rsidR="00B74F02" w:rsidRPr="008F7DB4" w14:paraId="169A1BE2" w14:textId="77777777" w:rsidTr="00651343">
        <w:tc>
          <w:tcPr>
            <w:tcW w:w="6670" w:type="dxa"/>
            <w:shd w:val="clear" w:color="auto" w:fill="auto"/>
            <w:vAlign w:val="center"/>
          </w:tcPr>
          <w:p w14:paraId="40AC8617" w14:textId="66792AA7" w:rsidR="00B74F02" w:rsidRPr="008F7DB4" w:rsidRDefault="00B74F02" w:rsidP="00B74F02">
            <w:pPr>
              <w:spacing w:after="120" w:line="240" w:lineRule="auto"/>
              <w:rPr>
                <w:rFonts w:ascii="Arial" w:hAnsi="Arial" w:cs="Arial"/>
                <w:sz w:val="18"/>
                <w:szCs w:val="18"/>
                <w:highlight w:val="yellow"/>
              </w:rPr>
            </w:pPr>
            <w:r w:rsidRPr="008F7DB4">
              <w:rPr>
                <w:rFonts w:ascii="Arial" w:hAnsi="Arial" w:cs="Arial"/>
                <w:sz w:val="18"/>
                <w:szCs w:val="18"/>
              </w:rPr>
              <w:t xml:space="preserve">Jozwiak 2019 </w:t>
            </w:r>
            <w:r w:rsidR="00E52C21" w:rsidRPr="00E52C21">
              <w:rPr>
                <w:rFonts w:ascii="Arial" w:hAnsi="Arial" w:cs="Arial"/>
                <w:sz w:val="18"/>
              </w:rPr>
              <w:t>[54]</w:t>
            </w:r>
          </w:p>
        </w:tc>
        <w:tc>
          <w:tcPr>
            <w:tcW w:w="1098" w:type="dxa"/>
            <w:shd w:val="clear" w:color="auto" w:fill="auto"/>
            <w:vAlign w:val="center"/>
          </w:tcPr>
          <w:p w14:paraId="35A0F3AD"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7AB10D16" w14:textId="77777777" w:rsidR="00B74F02" w:rsidRPr="008F7DB4" w:rsidRDefault="00B74F02" w:rsidP="00B74F02">
            <w:pPr>
              <w:spacing w:after="120" w:line="240" w:lineRule="auto"/>
              <w:rPr>
                <w:rFonts w:ascii="Arial" w:hAnsi="Arial" w:cs="Arial"/>
                <w:sz w:val="18"/>
                <w:szCs w:val="18"/>
              </w:rPr>
            </w:pPr>
          </w:p>
        </w:tc>
        <w:tc>
          <w:tcPr>
            <w:tcW w:w="857" w:type="dxa"/>
          </w:tcPr>
          <w:p w14:paraId="754FEBA4"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160FED17" w14:textId="77777777" w:rsidR="00B74F02" w:rsidRPr="008F7DB4" w:rsidRDefault="00B74F02" w:rsidP="00B74F02">
            <w:pPr>
              <w:spacing w:after="120" w:line="240" w:lineRule="auto"/>
              <w:rPr>
                <w:rFonts w:ascii="Arial" w:hAnsi="Arial" w:cs="Arial"/>
                <w:sz w:val="18"/>
                <w:szCs w:val="18"/>
              </w:rPr>
            </w:pPr>
          </w:p>
        </w:tc>
        <w:tc>
          <w:tcPr>
            <w:tcW w:w="1354" w:type="dxa"/>
          </w:tcPr>
          <w:p w14:paraId="7C073E3A" w14:textId="77777777" w:rsidR="00B74F02" w:rsidRPr="008F7DB4" w:rsidRDefault="00B74F02" w:rsidP="00B74F02">
            <w:pPr>
              <w:spacing w:after="120" w:line="240" w:lineRule="auto"/>
              <w:rPr>
                <w:rFonts w:ascii="Arial" w:hAnsi="Arial" w:cs="Arial"/>
                <w:sz w:val="18"/>
                <w:szCs w:val="18"/>
              </w:rPr>
            </w:pPr>
          </w:p>
        </w:tc>
        <w:tc>
          <w:tcPr>
            <w:tcW w:w="1093" w:type="dxa"/>
          </w:tcPr>
          <w:p w14:paraId="3CEB4416" w14:textId="77777777" w:rsidR="00B74F02" w:rsidRPr="008F7DB4" w:rsidRDefault="00B74F02" w:rsidP="00B74F02">
            <w:pPr>
              <w:spacing w:after="120" w:line="240" w:lineRule="auto"/>
              <w:rPr>
                <w:rFonts w:ascii="Arial" w:hAnsi="Arial" w:cs="Arial"/>
                <w:sz w:val="18"/>
                <w:szCs w:val="18"/>
              </w:rPr>
            </w:pPr>
          </w:p>
        </w:tc>
        <w:tc>
          <w:tcPr>
            <w:tcW w:w="787" w:type="dxa"/>
          </w:tcPr>
          <w:p w14:paraId="289FD423" w14:textId="77777777" w:rsidR="00B74F02" w:rsidRPr="008F7DB4" w:rsidRDefault="00B74F02" w:rsidP="00B74F02">
            <w:pPr>
              <w:spacing w:after="120" w:line="240" w:lineRule="auto"/>
              <w:rPr>
                <w:rFonts w:ascii="Arial" w:hAnsi="Arial" w:cs="Arial"/>
                <w:sz w:val="18"/>
                <w:szCs w:val="18"/>
              </w:rPr>
            </w:pPr>
          </w:p>
        </w:tc>
      </w:tr>
      <w:tr w:rsidR="00B74F02" w:rsidRPr="008F7DB4" w14:paraId="76A3622A" w14:textId="77777777" w:rsidTr="00651343">
        <w:tc>
          <w:tcPr>
            <w:tcW w:w="6670" w:type="dxa"/>
            <w:shd w:val="clear" w:color="auto" w:fill="auto"/>
            <w:vAlign w:val="center"/>
          </w:tcPr>
          <w:p w14:paraId="312C666C" w14:textId="57F77759" w:rsidR="00B74F02" w:rsidRPr="008F7DB4" w:rsidRDefault="00B74F02" w:rsidP="00B74F02">
            <w:pPr>
              <w:spacing w:after="120" w:line="240" w:lineRule="auto"/>
              <w:rPr>
                <w:rFonts w:ascii="Arial" w:hAnsi="Arial" w:cs="Arial"/>
                <w:sz w:val="18"/>
                <w:szCs w:val="18"/>
              </w:rPr>
            </w:pPr>
            <w:r w:rsidRPr="008F7DB4">
              <w:rPr>
                <w:rFonts w:ascii="Arial" w:hAnsi="Arial"/>
                <w:sz w:val="18"/>
                <w:szCs w:val="18"/>
              </w:rPr>
              <w:t xml:space="preserve">Jozwiak 1998 </w:t>
            </w:r>
            <w:r w:rsidR="00E52C21" w:rsidRPr="00E52C21">
              <w:rPr>
                <w:rFonts w:ascii="Arial" w:hAnsi="Arial" w:cs="Arial"/>
                <w:sz w:val="18"/>
              </w:rPr>
              <w:t>[55]</w:t>
            </w:r>
          </w:p>
        </w:tc>
        <w:tc>
          <w:tcPr>
            <w:tcW w:w="1098" w:type="dxa"/>
            <w:shd w:val="clear" w:color="auto" w:fill="auto"/>
            <w:vAlign w:val="center"/>
          </w:tcPr>
          <w:p w14:paraId="0F62155A"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40D9E88D" w14:textId="77777777" w:rsidR="00B74F02" w:rsidRPr="008F7DB4" w:rsidRDefault="00B74F02" w:rsidP="00B74F02">
            <w:pPr>
              <w:spacing w:after="120" w:line="240" w:lineRule="auto"/>
              <w:rPr>
                <w:rFonts w:ascii="Arial" w:hAnsi="Arial" w:cs="Arial"/>
                <w:sz w:val="18"/>
                <w:szCs w:val="18"/>
              </w:rPr>
            </w:pPr>
          </w:p>
        </w:tc>
        <w:tc>
          <w:tcPr>
            <w:tcW w:w="857" w:type="dxa"/>
          </w:tcPr>
          <w:p w14:paraId="02BB2E50" w14:textId="77777777" w:rsidR="00B74F02" w:rsidRPr="008F7DB4" w:rsidRDefault="00B74F02" w:rsidP="00B74F02">
            <w:pPr>
              <w:spacing w:after="120" w:line="240" w:lineRule="auto"/>
              <w:rPr>
                <w:rFonts w:ascii="Arial" w:hAnsi="Arial" w:cs="Arial"/>
                <w:sz w:val="18"/>
                <w:szCs w:val="18"/>
              </w:rPr>
            </w:pPr>
          </w:p>
        </w:tc>
        <w:tc>
          <w:tcPr>
            <w:tcW w:w="1067" w:type="dxa"/>
          </w:tcPr>
          <w:p w14:paraId="61EC524E" w14:textId="77777777" w:rsidR="00B74F02" w:rsidRPr="008F7DB4" w:rsidRDefault="00B74F02" w:rsidP="00B74F02">
            <w:pPr>
              <w:spacing w:after="120" w:line="240" w:lineRule="auto"/>
              <w:rPr>
                <w:rFonts w:ascii="Arial" w:hAnsi="Arial" w:cs="Arial"/>
                <w:sz w:val="18"/>
                <w:szCs w:val="18"/>
              </w:rPr>
            </w:pPr>
          </w:p>
        </w:tc>
        <w:tc>
          <w:tcPr>
            <w:tcW w:w="1354" w:type="dxa"/>
          </w:tcPr>
          <w:p w14:paraId="421E70BA" w14:textId="77777777" w:rsidR="00B74F02" w:rsidRPr="008F7DB4" w:rsidRDefault="00B74F02" w:rsidP="00B74F02">
            <w:pPr>
              <w:spacing w:after="120" w:line="240" w:lineRule="auto"/>
              <w:rPr>
                <w:rFonts w:ascii="Arial" w:hAnsi="Arial" w:cs="Arial"/>
                <w:sz w:val="18"/>
                <w:szCs w:val="18"/>
              </w:rPr>
            </w:pPr>
          </w:p>
        </w:tc>
        <w:tc>
          <w:tcPr>
            <w:tcW w:w="1093" w:type="dxa"/>
          </w:tcPr>
          <w:p w14:paraId="24D759C0"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787" w:type="dxa"/>
          </w:tcPr>
          <w:p w14:paraId="749AEDD8" w14:textId="77777777" w:rsidR="00B74F02" w:rsidRPr="008F7DB4" w:rsidRDefault="00B74F02" w:rsidP="00B74F02">
            <w:pPr>
              <w:spacing w:after="120" w:line="240" w:lineRule="auto"/>
              <w:rPr>
                <w:rFonts w:ascii="Arial" w:hAnsi="Arial" w:cs="Arial"/>
                <w:sz w:val="18"/>
                <w:szCs w:val="18"/>
              </w:rPr>
            </w:pPr>
          </w:p>
        </w:tc>
      </w:tr>
      <w:tr w:rsidR="00B74F02" w:rsidRPr="008F7DB4" w14:paraId="6F1C144B" w14:textId="77777777" w:rsidTr="00651343">
        <w:tc>
          <w:tcPr>
            <w:tcW w:w="6670" w:type="dxa"/>
            <w:shd w:val="clear" w:color="auto" w:fill="auto"/>
            <w:vAlign w:val="center"/>
          </w:tcPr>
          <w:p w14:paraId="74F9D845" w14:textId="3FAA1E02" w:rsidR="00B74F02" w:rsidRPr="008F7DB4" w:rsidRDefault="00B74F02" w:rsidP="00B74F02">
            <w:pPr>
              <w:spacing w:after="120" w:line="240" w:lineRule="auto"/>
              <w:rPr>
                <w:rFonts w:ascii="Arial" w:hAnsi="Arial"/>
                <w:sz w:val="18"/>
                <w:szCs w:val="18"/>
              </w:rPr>
            </w:pPr>
            <w:r w:rsidRPr="008F7DB4">
              <w:rPr>
                <w:rFonts w:ascii="Arial" w:hAnsi="Arial"/>
                <w:sz w:val="18"/>
                <w:szCs w:val="18"/>
              </w:rPr>
              <w:t>J</w:t>
            </w:r>
            <w:r w:rsidR="00143CE0" w:rsidRPr="008F7DB4">
              <w:rPr>
                <w:rFonts w:ascii="Arial" w:hAnsi="Arial" w:cs="Arial"/>
                <w:sz w:val="18"/>
                <w:szCs w:val="18"/>
              </w:rPr>
              <w:t>óź</w:t>
            </w:r>
            <w:r w:rsidRPr="008F7DB4">
              <w:rPr>
                <w:rFonts w:ascii="Arial" w:hAnsi="Arial"/>
                <w:sz w:val="18"/>
                <w:szCs w:val="18"/>
              </w:rPr>
              <w:t xml:space="preserve">wiak 2000 </w:t>
            </w:r>
            <w:r w:rsidR="00E52C21" w:rsidRPr="00E52C21">
              <w:rPr>
                <w:rFonts w:ascii="Arial" w:hAnsi="Arial" w:cs="Arial"/>
                <w:sz w:val="18"/>
              </w:rPr>
              <w:t>[56]</w:t>
            </w:r>
          </w:p>
        </w:tc>
        <w:tc>
          <w:tcPr>
            <w:tcW w:w="1098" w:type="dxa"/>
            <w:shd w:val="clear" w:color="auto" w:fill="auto"/>
            <w:vAlign w:val="center"/>
          </w:tcPr>
          <w:p w14:paraId="2FEAC860"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5D15E7B6" w14:textId="77777777" w:rsidR="00B74F02" w:rsidRPr="008F7DB4" w:rsidRDefault="00B74F02" w:rsidP="00B74F02">
            <w:pPr>
              <w:spacing w:after="120" w:line="240" w:lineRule="auto"/>
              <w:rPr>
                <w:rFonts w:ascii="Arial" w:hAnsi="Arial" w:cs="Arial"/>
                <w:sz w:val="18"/>
                <w:szCs w:val="18"/>
              </w:rPr>
            </w:pPr>
          </w:p>
        </w:tc>
        <w:tc>
          <w:tcPr>
            <w:tcW w:w="857" w:type="dxa"/>
          </w:tcPr>
          <w:p w14:paraId="2C670CFB" w14:textId="77777777" w:rsidR="00B74F02" w:rsidRPr="008F7DB4" w:rsidRDefault="00B74F02" w:rsidP="00B74F02">
            <w:pPr>
              <w:spacing w:after="120" w:line="240" w:lineRule="auto"/>
              <w:rPr>
                <w:rFonts w:ascii="Arial" w:hAnsi="Arial" w:cs="Arial"/>
                <w:sz w:val="18"/>
                <w:szCs w:val="18"/>
              </w:rPr>
            </w:pPr>
          </w:p>
        </w:tc>
        <w:tc>
          <w:tcPr>
            <w:tcW w:w="1067" w:type="dxa"/>
          </w:tcPr>
          <w:p w14:paraId="0869C730" w14:textId="77777777" w:rsidR="00B74F02" w:rsidRPr="008F7DB4" w:rsidRDefault="00B74F02" w:rsidP="00B74F02">
            <w:pPr>
              <w:spacing w:after="120" w:line="240" w:lineRule="auto"/>
              <w:rPr>
                <w:rFonts w:ascii="Arial" w:hAnsi="Arial" w:cs="Arial"/>
                <w:sz w:val="18"/>
                <w:szCs w:val="18"/>
              </w:rPr>
            </w:pPr>
          </w:p>
        </w:tc>
        <w:tc>
          <w:tcPr>
            <w:tcW w:w="1354" w:type="dxa"/>
          </w:tcPr>
          <w:p w14:paraId="5D0B3349" w14:textId="77777777" w:rsidR="00B74F02" w:rsidRPr="008F7DB4" w:rsidRDefault="00B74F02" w:rsidP="00B74F02">
            <w:pPr>
              <w:spacing w:after="120" w:line="240" w:lineRule="auto"/>
              <w:rPr>
                <w:rFonts w:ascii="Arial" w:hAnsi="Arial" w:cs="Arial"/>
                <w:sz w:val="18"/>
                <w:szCs w:val="18"/>
              </w:rPr>
            </w:pPr>
          </w:p>
        </w:tc>
        <w:tc>
          <w:tcPr>
            <w:tcW w:w="1093" w:type="dxa"/>
          </w:tcPr>
          <w:p w14:paraId="11BB4FDD"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787" w:type="dxa"/>
          </w:tcPr>
          <w:p w14:paraId="59F38AAE" w14:textId="77777777" w:rsidR="00B74F02" w:rsidRPr="008F7DB4" w:rsidRDefault="00B74F02" w:rsidP="00B74F02">
            <w:pPr>
              <w:spacing w:after="120" w:line="240" w:lineRule="auto"/>
              <w:rPr>
                <w:rFonts w:ascii="Arial" w:hAnsi="Arial" w:cs="Arial"/>
                <w:sz w:val="18"/>
                <w:szCs w:val="18"/>
              </w:rPr>
            </w:pPr>
          </w:p>
        </w:tc>
      </w:tr>
      <w:tr w:rsidR="00B74F02" w:rsidRPr="008F7DB4" w14:paraId="4AF6D51D" w14:textId="77777777" w:rsidTr="00651343">
        <w:tc>
          <w:tcPr>
            <w:tcW w:w="6670" w:type="dxa"/>
            <w:shd w:val="clear" w:color="auto" w:fill="auto"/>
            <w:vAlign w:val="bottom"/>
          </w:tcPr>
          <w:p w14:paraId="23436E58" w14:textId="4A5B7E15" w:rsidR="00B74F02" w:rsidRPr="008F7DB4" w:rsidRDefault="00B74F02" w:rsidP="00B74F02">
            <w:pPr>
              <w:spacing w:after="120" w:line="240" w:lineRule="auto"/>
              <w:rPr>
                <w:rFonts w:ascii="Arial" w:hAnsi="Arial" w:cs="Arial"/>
                <w:sz w:val="18"/>
                <w:szCs w:val="18"/>
                <w:highlight w:val="yellow"/>
              </w:rPr>
            </w:pPr>
            <w:r w:rsidRPr="008F7DB4">
              <w:rPr>
                <w:rFonts w:ascii="Arial" w:hAnsi="Arial" w:cs="Arial"/>
                <w:sz w:val="18"/>
                <w:szCs w:val="18"/>
              </w:rPr>
              <w:t xml:space="preserve">Kafle 2014 </w:t>
            </w:r>
            <w:r w:rsidR="00E52C21" w:rsidRPr="00E52C21">
              <w:rPr>
                <w:rFonts w:ascii="Arial" w:hAnsi="Arial" w:cs="Arial"/>
                <w:sz w:val="18"/>
              </w:rPr>
              <w:t>[57]</w:t>
            </w:r>
          </w:p>
        </w:tc>
        <w:tc>
          <w:tcPr>
            <w:tcW w:w="1098" w:type="dxa"/>
            <w:shd w:val="clear" w:color="auto" w:fill="auto"/>
            <w:vAlign w:val="center"/>
          </w:tcPr>
          <w:p w14:paraId="6CECEB6D"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58109D0C" w14:textId="77777777" w:rsidR="00B74F02" w:rsidRPr="008F7DB4" w:rsidRDefault="00B74F02" w:rsidP="00B74F02">
            <w:pPr>
              <w:spacing w:after="120" w:line="240" w:lineRule="auto"/>
              <w:rPr>
                <w:rFonts w:ascii="Arial" w:hAnsi="Arial" w:cs="Arial"/>
                <w:sz w:val="18"/>
                <w:szCs w:val="18"/>
              </w:rPr>
            </w:pPr>
          </w:p>
        </w:tc>
        <w:tc>
          <w:tcPr>
            <w:tcW w:w="857" w:type="dxa"/>
          </w:tcPr>
          <w:p w14:paraId="1065B74B" w14:textId="77777777" w:rsidR="00B74F02" w:rsidRPr="008F7DB4" w:rsidRDefault="00B74F02" w:rsidP="00B74F02">
            <w:pPr>
              <w:spacing w:after="120" w:line="240" w:lineRule="auto"/>
              <w:rPr>
                <w:rFonts w:ascii="Arial" w:hAnsi="Arial" w:cs="Arial"/>
                <w:sz w:val="18"/>
                <w:szCs w:val="18"/>
              </w:rPr>
            </w:pPr>
          </w:p>
        </w:tc>
        <w:tc>
          <w:tcPr>
            <w:tcW w:w="1067" w:type="dxa"/>
          </w:tcPr>
          <w:p w14:paraId="29357B3C"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354" w:type="dxa"/>
          </w:tcPr>
          <w:p w14:paraId="03C56F1D" w14:textId="77777777" w:rsidR="00B74F02" w:rsidRPr="008F7DB4" w:rsidRDefault="00B74F02" w:rsidP="00B74F02">
            <w:pPr>
              <w:spacing w:after="120" w:line="240" w:lineRule="auto"/>
              <w:rPr>
                <w:rFonts w:ascii="Arial" w:hAnsi="Arial" w:cs="Arial"/>
                <w:sz w:val="18"/>
                <w:szCs w:val="18"/>
              </w:rPr>
            </w:pPr>
          </w:p>
        </w:tc>
        <w:tc>
          <w:tcPr>
            <w:tcW w:w="1093" w:type="dxa"/>
          </w:tcPr>
          <w:p w14:paraId="4844557F" w14:textId="77777777" w:rsidR="00B74F02" w:rsidRPr="008F7DB4" w:rsidRDefault="00B74F02" w:rsidP="00B74F02">
            <w:pPr>
              <w:spacing w:after="120" w:line="240" w:lineRule="auto"/>
              <w:rPr>
                <w:rFonts w:ascii="Arial" w:hAnsi="Arial" w:cs="Arial"/>
                <w:sz w:val="18"/>
                <w:szCs w:val="18"/>
              </w:rPr>
            </w:pPr>
          </w:p>
        </w:tc>
        <w:tc>
          <w:tcPr>
            <w:tcW w:w="787" w:type="dxa"/>
          </w:tcPr>
          <w:p w14:paraId="0090B831" w14:textId="77777777" w:rsidR="00B74F02" w:rsidRPr="008F7DB4" w:rsidRDefault="00B74F02" w:rsidP="00B74F02">
            <w:pPr>
              <w:spacing w:after="120" w:line="240" w:lineRule="auto"/>
              <w:rPr>
                <w:rFonts w:ascii="Arial" w:hAnsi="Arial" w:cs="Arial"/>
                <w:sz w:val="18"/>
                <w:szCs w:val="18"/>
              </w:rPr>
            </w:pPr>
          </w:p>
        </w:tc>
      </w:tr>
      <w:tr w:rsidR="00B74F02" w:rsidRPr="008F7DB4" w14:paraId="38F9E02A" w14:textId="77777777" w:rsidTr="00651343">
        <w:tc>
          <w:tcPr>
            <w:tcW w:w="6670" w:type="dxa"/>
            <w:shd w:val="clear" w:color="auto" w:fill="auto"/>
            <w:vAlign w:val="center"/>
          </w:tcPr>
          <w:p w14:paraId="7A5AA4E8" w14:textId="21949F90" w:rsidR="00B74F02" w:rsidRPr="008F7DB4" w:rsidRDefault="00B74F02" w:rsidP="00B74F02">
            <w:pPr>
              <w:spacing w:after="120" w:line="240" w:lineRule="auto"/>
              <w:rPr>
                <w:rFonts w:ascii="Arial" w:hAnsi="Arial" w:cs="Arial"/>
                <w:sz w:val="18"/>
                <w:szCs w:val="18"/>
                <w:highlight w:val="yellow"/>
              </w:rPr>
            </w:pPr>
            <w:r w:rsidRPr="008F7DB4">
              <w:rPr>
                <w:rFonts w:ascii="Arial" w:hAnsi="Arial" w:cs="Arial"/>
                <w:sz w:val="18"/>
                <w:szCs w:val="18"/>
              </w:rPr>
              <w:t xml:space="preserve">Kingswood 2015 </w:t>
            </w:r>
            <w:r w:rsidR="00E52C21" w:rsidRPr="00E52C21">
              <w:rPr>
                <w:rFonts w:ascii="Arial" w:hAnsi="Arial" w:cs="Arial"/>
                <w:sz w:val="18"/>
              </w:rPr>
              <w:t>[58]</w:t>
            </w:r>
          </w:p>
        </w:tc>
        <w:tc>
          <w:tcPr>
            <w:tcW w:w="1098" w:type="dxa"/>
            <w:shd w:val="clear" w:color="auto" w:fill="auto"/>
            <w:vAlign w:val="center"/>
          </w:tcPr>
          <w:p w14:paraId="027548C1"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6874B9F3" w14:textId="77777777" w:rsidR="00B74F02" w:rsidRPr="008F7DB4" w:rsidRDefault="00B74F02" w:rsidP="00B74F02">
            <w:pPr>
              <w:spacing w:after="120" w:line="240" w:lineRule="auto"/>
              <w:rPr>
                <w:rFonts w:ascii="Arial" w:hAnsi="Arial" w:cs="Arial"/>
                <w:sz w:val="18"/>
                <w:szCs w:val="18"/>
              </w:rPr>
            </w:pPr>
          </w:p>
        </w:tc>
        <w:tc>
          <w:tcPr>
            <w:tcW w:w="857" w:type="dxa"/>
          </w:tcPr>
          <w:p w14:paraId="610E9511" w14:textId="77777777" w:rsidR="00B74F02" w:rsidRPr="008F7DB4" w:rsidRDefault="00B74F02" w:rsidP="00B74F02">
            <w:pPr>
              <w:spacing w:after="120" w:line="240" w:lineRule="auto"/>
              <w:rPr>
                <w:rFonts w:ascii="Arial" w:hAnsi="Arial" w:cs="Arial"/>
                <w:sz w:val="18"/>
                <w:szCs w:val="18"/>
              </w:rPr>
            </w:pPr>
          </w:p>
        </w:tc>
        <w:tc>
          <w:tcPr>
            <w:tcW w:w="1067" w:type="dxa"/>
          </w:tcPr>
          <w:p w14:paraId="07798C57" w14:textId="77777777" w:rsidR="00B74F02" w:rsidRPr="008F7DB4" w:rsidRDefault="00B74F02" w:rsidP="00B74F02">
            <w:pPr>
              <w:spacing w:after="120" w:line="240" w:lineRule="auto"/>
              <w:rPr>
                <w:rFonts w:ascii="Arial" w:hAnsi="Arial" w:cs="Arial"/>
                <w:sz w:val="18"/>
                <w:szCs w:val="18"/>
              </w:rPr>
            </w:pPr>
          </w:p>
        </w:tc>
        <w:tc>
          <w:tcPr>
            <w:tcW w:w="1354" w:type="dxa"/>
          </w:tcPr>
          <w:p w14:paraId="5D098CF1" w14:textId="77777777" w:rsidR="00B74F02" w:rsidRPr="008F7DB4" w:rsidRDefault="00B74F02" w:rsidP="00B74F02">
            <w:pPr>
              <w:spacing w:after="120" w:line="240" w:lineRule="auto"/>
              <w:rPr>
                <w:rFonts w:ascii="Arial" w:hAnsi="Arial" w:cs="Arial"/>
                <w:sz w:val="18"/>
                <w:szCs w:val="18"/>
              </w:rPr>
            </w:pPr>
          </w:p>
        </w:tc>
        <w:tc>
          <w:tcPr>
            <w:tcW w:w="1093" w:type="dxa"/>
          </w:tcPr>
          <w:p w14:paraId="5270E140"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787" w:type="dxa"/>
          </w:tcPr>
          <w:p w14:paraId="4F7E3D13" w14:textId="77777777" w:rsidR="00B74F02" w:rsidRPr="008F7DB4" w:rsidRDefault="00B74F02" w:rsidP="00B74F02">
            <w:pPr>
              <w:spacing w:after="120" w:line="240" w:lineRule="auto"/>
              <w:rPr>
                <w:rFonts w:ascii="Arial" w:hAnsi="Arial" w:cs="Arial"/>
                <w:sz w:val="18"/>
                <w:szCs w:val="18"/>
              </w:rPr>
            </w:pPr>
          </w:p>
        </w:tc>
      </w:tr>
      <w:tr w:rsidR="00B74F02" w:rsidRPr="008F7DB4" w14:paraId="392B3F3D" w14:textId="77777777" w:rsidTr="00651343">
        <w:tc>
          <w:tcPr>
            <w:tcW w:w="6670" w:type="dxa"/>
            <w:shd w:val="clear" w:color="auto" w:fill="auto"/>
            <w:vAlign w:val="center"/>
          </w:tcPr>
          <w:p w14:paraId="65197210" w14:textId="5816DB52"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 xml:space="preserve">Kotulska 2021 </w:t>
            </w:r>
            <w:r w:rsidR="00E52C21" w:rsidRPr="00E52C21">
              <w:rPr>
                <w:rFonts w:ascii="Arial" w:hAnsi="Arial" w:cs="Arial"/>
                <w:sz w:val="18"/>
              </w:rPr>
              <w:t>[59]</w:t>
            </w:r>
          </w:p>
        </w:tc>
        <w:tc>
          <w:tcPr>
            <w:tcW w:w="1098" w:type="dxa"/>
            <w:shd w:val="clear" w:color="auto" w:fill="auto"/>
            <w:vAlign w:val="center"/>
          </w:tcPr>
          <w:p w14:paraId="1C39C29B"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022" w:type="dxa"/>
            <w:shd w:val="clear" w:color="auto" w:fill="auto"/>
            <w:vAlign w:val="center"/>
          </w:tcPr>
          <w:p w14:paraId="6EEB7246" w14:textId="77777777" w:rsidR="00B74F02" w:rsidRPr="008F7DB4" w:rsidRDefault="00B74F02" w:rsidP="00B74F02">
            <w:pPr>
              <w:spacing w:after="120" w:line="240" w:lineRule="auto"/>
              <w:rPr>
                <w:rFonts w:ascii="Arial" w:hAnsi="Arial" w:cs="Arial"/>
                <w:sz w:val="18"/>
                <w:szCs w:val="18"/>
              </w:rPr>
            </w:pPr>
          </w:p>
        </w:tc>
        <w:tc>
          <w:tcPr>
            <w:tcW w:w="857" w:type="dxa"/>
          </w:tcPr>
          <w:p w14:paraId="598BC996" w14:textId="77777777" w:rsidR="00B74F02" w:rsidRPr="008F7DB4" w:rsidRDefault="00B74F02" w:rsidP="00B74F02">
            <w:pPr>
              <w:spacing w:after="120" w:line="240" w:lineRule="auto"/>
              <w:rPr>
                <w:rFonts w:ascii="Arial" w:hAnsi="Arial" w:cs="Arial"/>
                <w:sz w:val="18"/>
                <w:szCs w:val="18"/>
              </w:rPr>
            </w:pPr>
          </w:p>
        </w:tc>
        <w:tc>
          <w:tcPr>
            <w:tcW w:w="1067" w:type="dxa"/>
          </w:tcPr>
          <w:p w14:paraId="62C15788" w14:textId="77777777" w:rsidR="00B74F02" w:rsidRPr="008F7DB4" w:rsidRDefault="00B74F02" w:rsidP="00B74F02">
            <w:pPr>
              <w:spacing w:after="120" w:line="240" w:lineRule="auto"/>
              <w:rPr>
                <w:rFonts w:ascii="Arial" w:hAnsi="Arial" w:cs="Arial"/>
                <w:sz w:val="18"/>
                <w:szCs w:val="18"/>
              </w:rPr>
            </w:pPr>
          </w:p>
        </w:tc>
        <w:tc>
          <w:tcPr>
            <w:tcW w:w="1354" w:type="dxa"/>
          </w:tcPr>
          <w:p w14:paraId="2E47E6A8" w14:textId="77777777" w:rsidR="00B74F02" w:rsidRPr="008F7DB4" w:rsidRDefault="00B74F02" w:rsidP="00B74F02">
            <w:pPr>
              <w:spacing w:after="120" w:line="240" w:lineRule="auto"/>
              <w:rPr>
                <w:rFonts w:ascii="Arial" w:hAnsi="Arial" w:cs="Arial"/>
                <w:sz w:val="18"/>
                <w:szCs w:val="18"/>
              </w:rPr>
            </w:pPr>
          </w:p>
        </w:tc>
        <w:tc>
          <w:tcPr>
            <w:tcW w:w="1093" w:type="dxa"/>
          </w:tcPr>
          <w:p w14:paraId="1768843D" w14:textId="77777777" w:rsidR="00B74F02" w:rsidRPr="008F7DB4" w:rsidRDefault="00B74F02" w:rsidP="00B74F02">
            <w:pPr>
              <w:spacing w:after="120" w:line="240" w:lineRule="auto"/>
              <w:rPr>
                <w:rFonts w:ascii="Arial" w:hAnsi="Arial" w:cs="Arial"/>
                <w:sz w:val="18"/>
                <w:szCs w:val="18"/>
              </w:rPr>
            </w:pPr>
          </w:p>
        </w:tc>
        <w:tc>
          <w:tcPr>
            <w:tcW w:w="787" w:type="dxa"/>
          </w:tcPr>
          <w:p w14:paraId="1FA5DD65" w14:textId="77777777" w:rsidR="00B74F02" w:rsidRPr="008F7DB4" w:rsidRDefault="00B74F02" w:rsidP="00B74F02">
            <w:pPr>
              <w:spacing w:after="120" w:line="240" w:lineRule="auto"/>
              <w:rPr>
                <w:rFonts w:ascii="Arial" w:hAnsi="Arial" w:cs="Arial"/>
                <w:sz w:val="18"/>
                <w:szCs w:val="18"/>
              </w:rPr>
            </w:pPr>
          </w:p>
        </w:tc>
      </w:tr>
      <w:tr w:rsidR="00B74F02" w:rsidRPr="008F7DB4" w14:paraId="7040F025" w14:textId="77777777" w:rsidTr="00651343">
        <w:tc>
          <w:tcPr>
            <w:tcW w:w="6670" w:type="dxa"/>
            <w:shd w:val="clear" w:color="auto" w:fill="auto"/>
            <w:vAlign w:val="center"/>
          </w:tcPr>
          <w:p w14:paraId="4B25CEF1" w14:textId="6B825CD1"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 xml:space="preserve">Kwan 2021 </w:t>
            </w:r>
            <w:r w:rsidR="00E52C21" w:rsidRPr="00E52C21">
              <w:rPr>
                <w:rFonts w:ascii="Arial" w:hAnsi="Arial" w:cs="Arial"/>
                <w:sz w:val="18"/>
              </w:rPr>
              <w:t>[60]</w:t>
            </w:r>
          </w:p>
        </w:tc>
        <w:tc>
          <w:tcPr>
            <w:tcW w:w="1098" w:type="dxa"/>
            <w:shd w:val="clear" w:color="auto" w:fill="auto"/>
            <w:vAlign w:val="center"/>
          </w:tcPr>
          <w:p w14:paraId="0480CDD8"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5C658639" w14:textId="77777777" w:rsidR="00B74F02" w:rsidRPr="008F7DB4" w:rsidRDefault="00B74F02" w:rsidP="00B74F02">
            <w:pPr>
              <w:spacing w:after="120" w:line="240" w:lineRule="auto"/>
              <w:rPr>
                <w:rFonts w:ascii="Arial" w:hAnsi="Arial" w:cs="Arial"/>
                <w:sz w:val="18"/>
                <w:szCs w:val="18"/>
              </w:rPr>
            </w:pPr>
          </w:p>
        </w:tc>
        <w:tc>
          <w:tcPr>
            <w:tcW w:w="857" w:type="dxa"/>
          </w:tcPr>
          <w:p w14:paraId="3DDB1FBC" w14:textId="77777777" w:rsidR="00B74F02" w:rsidRPr="008F7DB4" w:rsidRDefault="00B74F02" w:rsidP="00B74F02">
            <w:pPr>
              <w:spacing w:after="120" w:line="240" w:lineRule="auto"/>
              <w:rPr>
                <w:rFonts w:ascii="Arial" w:hAnsi="Arial" w:cs="Arial"/>
                <w:sz w:val="18"/>
                <w:szCs w:val="18"/>
              </w:rPr>
            </w:pPr>
          </w:p>
        </w:tc>
        <w:tc>
          <w:tcPr>
            <w:tcW w:w="1067" w:type="dxa"/>
          </w:tcPr>
          <w:p w14:paraId="1A5D3FC6" w14:textId="77777777" w:rsidR="00B74F02" w:rsidRPr="008F7DB4" w:rsidRDefault="00B74F02" w:rsidP="00B74F02">
            <w:pPr>
              <w:spacing w:after="120" w:line="240" w:lineRule="auto"/>
              <w:rPr>
                <w:rFonts w:ascii="Arial" w:hAnsi="Arial" w:cs="Arial"/>
                <w:sz w:val="18"/>
                <w:szCs w:val="18"/>
              </w:rPr>
            </w:pPr>
          </w:p>
        </w:tc>
        <w:tc>
          <w:tcPr>
            <w:tcW w:w="1354" w:type="dxa"/>
          </w:tcPr>
          <w:p w14:paraId="0664458E" w14:textId="77777777" w:rsidR="00B74F02" w:rsidRPr="008F7DB4" w:rsidRDefault="00B74F02" w:rsidP="00B74F02">
            <w:pPr>
              <w:spacing w:after="120" w:line="240" w:lineRule="auto"/>
              <w:rPr>
                <w:rFonts w:ascii="Arial" w:hAnsi="Arial" w:cs="Arial"/>
                <w:sz w:val="18"/>
                <w:szCs w:val="18"/>
              </w:rPr>
            </w:pPr>
          </w:p>
        </w:tc>
        <w:tc>
          <w:tcPr>
            <w:tcW w:w="1093" w:type="dxa"/>
          </w:tcPr>
          <w:p w14:paraId="4FCD1C05"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787" w:type="dxa"/>
          </w:tcPr>
          <w:p w14:paraId="0AB8D7F1" w14:textId="77777777" w:rsidR="00B74F02" w:rsidRPr="008F7DB4" w:rsidRDefault="00B74F02" w:rsidP="00B74F02">
            <w:pPr>
              <w:spacing w:after="120" w:line="240" w:lineRule="auto"/>
              <w:rPr>
                <w:rFonts w:ascii="Arial" w:hAnsi="Arial" w:cs="Arial"/>
                <w:sz w:val="18"/>
                <w:szCs w:val="18"/>
              </w:rPr>
            </w:pPr>
          </w:p>
        </w:tc>
      </w:tr>
      <w:tr w:rsidR="00B74F02" w:rsidRPr="008F7DB4" w14:paraId="4863F792" w14:textId="77777777" w:rsidTr="00651343">
        <w:tc>
          <w:tcPr>
            <w:tcW w:w="6670" w:type="dxa"/>
            <w:shd w:val="clear" w:color="auto" w:fill="auto"/>
            <w:vAlign w:val="center"/>
          </w:tcPr>
          <w:p w14:paraId="0649B31B" w14:textId="06D1E129" w:rsidR="00B74F02" w:rsidRPr="008F7DB4" w:rsidRDefault="00B74F02" w:rsidP="00B74F02">
            <w:pPr>
              <w:spacing w:after="120" w:line="240" w:lineRule="auto"/>
              <w:rPr>
                <w:rFonts w:ascii="Arial" w:hAnsi="Arial"/>
                <w:sz w:val="18"/>
                <w:szCs w:val="18"/>
                <w:highlight w:val="yellow"/>
              </w:rPr>
            </w:pPr>
            <w:r w:rsidRPr="008F7DB4">
              <w:rPr>
                <w:rFonts w:ascii="Arial" w:hAnsi="Arial"/>
                <w:sz w:val="18"/>
                <w:szCs w:val="18"/>
              </w:rPr>
              <w:t xml:space="preserve">La Briola 2013 </w:t>
            </w:r>
            <w:r w:rsidR="00E52C21" w:rsidRPr="00E52C21">
              <w:rPr>
                <w:rFonts w:ascii="Arial" w:hAnsi="Arial" w:cs="Arial"/>
                <w:sz w:val="18"/>
              </w:rPr>
              <w:t>[61]</w:t>
            </w:r>
          </w:p>
        </w:tc>
        <w:tc>
          <w:tcPr>
            <w:tcW w:w="1098" w:type="dxa"/>
            <w:shd w:val="clear" w:color="auto" w:fill="auto"/>
            <w:vAlign w:val="center"/>
          </w:tcPr>
          <w:p w14:paraId="5468C96E"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53046AC2"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857" w:type="dxa"/>
          </w:tcPr>
          <w:p w14:paraId="6B808099" w14:textId="77777777" w:rsidR="00B74F02" w:rsidRPr="008F7DB4" w:rsidRDefault="00B74F02" w:rsidP="00B74F02">
            <w:pPr>
              <w:spacing w:after="120" w:line="240" w:lineRule="auto"/>
              <w:rPr>
                <w:rFonts w:ascii="Arial" w:hAnsi="Arial" w:cs="Arial"/>
                <w:sz w:val="18"/>
                <w:szCs w:val="18"/>
              </w:rPr>
            </w:pPr>
          </w:p>
        </w:tc>
        <w:tc>
          <w:tcPr>
            <w:tcW w:w="1067" w:type="dxa"/>
          </w:tcPr>
          <w:p w14:paraId="3BD24B8B" w14:textId="77777777" w:rsidR="00B74F02" w:rsidRPr="008F7DB4" w:rsidRDefault="00B74F02" w:rsidP="00B74F02">
            <w:pPr>
              <w:spacing w:after="120" w:line="240" w:lineRule="auto"/>
              <w:rPr>
                <w:rFonts w:ascii="Arial" w:hAnsi="Arial" w:cs="Arial"/>
                <w:sz w:val="18"/>
                <w:szCs w:val="18"/>
              </w:rPr>
            </w:pPr>
          </w:p>
        </w:tc>
        <w:tc>
          <w:tcPr>
            <w:tcW w:w="1354" w:type="dxa"/>
          </w:tcPr>
          <w:p w14:paraId="0DA8E4F2" w14:textId="77777777" w:rsidR="00B74F02" w:rsidRPr="008F7DB4" w:rsidRDefault="00B74F02" w:rsidP="00B74F02">
            <w:pPr>
              <w:spacing w:after="120" w:line="240" w:lineRule="auto"/>
              <w:rPr>
                <w:rFonts w:ascii="Arial" w:hAnsi="Arial" w:cs="Arial"/>
                <w:sz w:val="18"/>
                <w:szCs w:val="18"/>
              </w:rPr>
            </w:pPr>
          </w:p>
        </w:tc>
        <w:tc>
          <w:tcPr>
            <w:tcW w:w="1093" w:type="dxa"/>
          </w:tcPr>
          <w:p w14:paraId="2363DC67" w14:textId="77777777" w:rsidR="00B74F02" w:rsidRPr="008F7DB4" w:rsidRDefault="00B74F02" w:rsidP="00B74F02">
            <w:pPr>
              <w:spacing w:after="120" w:line="240" w:lineRule="auto"/>
              <w:rPr>
                <w:rFonts w:ascii="Arial" w:hAnsi="Arial" w:cs="Arial"/>
                <w:sz w:val="18"/>
                <w:szCs w:val="18"/>
              </w:rPr>
            </w:pPr>
          </w:p>
        </w:tc>
        <w:tc>
          <w:tcPr>
            <w:tcW w:w="787" w:type="dxa"/>
          </w:tcPr>
          <w:p w14:paraId="490B0FA5" w14:textId="77777777" w:rsidR="00B74F02" w:rsidRPr="008F7DB4" w:rsidRDefault="00B74F02" w:rsidP="00B74F02">
            <w:pPr>
              <w:spacing w:after="120" w:line="240" w:lineRule="auto"/>
              <w:rPr>
                <w:rFonts w:ascii="Arial" w:hAnsi="Arial" w:cs="Arial"/>
                <w:sz w:val="18"/>
                <w:szCs w:val="18"/>
              </w:rPr>
            </w:pPr>
          </w:p>
        </w:tc>
      </w:tr>
      <w:tr w:rsidR="00B74F02" w:rsidRPr="008F7DB4" w14:paraId="64493FD2" w14:textId="77777777" w:rsidTr="00651343">
        <w:tc>
          <w:tcPr>
            <w:tcW w:w="6670" w:type="dxa"/>
            <w:shd w:val="clear" w:color="auto" w:fill="auto"/>
            <w:vAlign w:val="center"/>
          </w:tcPr>
          <w:p w14:paraId="3E1D7295" w14:textId="043E5435" w:rsidR="00B74F02" w:rsidRPr="008F7DB4" w:rsidRDefault="00B74F02" w:rsidP="00B74F02">
            <w:pPr>
              <w:spacing w:after="120" w:line="240" w:lineRule="auto"/>
              <w:rPr>
                <w:rFonts w:ascii="Arial" w:hAnsi="Arial" w:cs="Arial"/>
                <w:sz w:val="18"/>
                <w:szCs w:val="18"/>
                <w:highlight w:val="yellow"/>
              </w:rPr>
            </w:pPr>
            <w:r w:rsidRPr="008F7DB4">
              <w:rPr>
                <w:rFonts w:ascii="Arial" w:hAnsi="Arial" w:cs="Arial"/>
                <w:sz w:val="18"/>
                <w:szCs w:val="18"/>
              </w:rPr>
              <w:lastRenderedPageBreak/>
              <w:t xml:space="preserve">Landazuri 2020 </w:t>
            </w:r>
            <w:r w:rsidR="00E52C21" w:rsidRPr="00E52C21">
              <w:rPr>
                <w:rFonts w:ascii="Arial" w:hAnsi="Arial" w:cs="Arial"/>
                <w:sz w:val="18"/>
              </w:rPr>
              <w:t>[62]</w:t>
            </w:r>
          </w:p>
        </w:tc>
        <w:tc>
          <w:tcPr>
            <w:tcW w:w="1098" w:type="dxa"/>
            <w:shd w:val="clear" w:color="auto" w:fill="auto"/>
            <w:vAlign w:val="center"/>
          </w:tcPr>
          <w:p w14:paraId="0AC1901B"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3EC20458" w14:textId="77777777" w:rsidR="00B74F02" w:rsidRPr="008F7DB4" w:rsidRDefault="00B74F02" w:rsidP="00B74F02">
            <w:pPr>
              <w:spacing w:after="120" w:line="240" w:lineRule="auto"/>
              <w:rPr>
                <w:rFonts w:ascii="Arial" w:hAnsi="Arial" w:cs="Arial"/>
                <w:sz w:val="18"/>
                <w:szCs w:val="18"/>
              </w:rPr>
            </w:pPr>
          </w:p>
        </w:tc>
        <w:tc>
          <w:tcPr>
            <w:tcW w:w="857" w:type="dxa"/>
          </w:tcPr>
          <w:p w14:paraId="342D8813" w14:textId="77777777" w:rsidR="00B74F02" w:rsidRPr="008F7DB4" w:rsidRDefault="00B74F02" w:rsidP="00B74F02">
            <w:pPr>
              <w:spacing w:after="120" w:line="240" w:lineRule="auto"/>
              <w:rPr>
                <w:rFonts w:ascii="Arial" w:hAnsi="Arial" w:cs="Arial"/>
                <w:sz w:val="18"/>
                <w:szCs w:val="18"/>
              </w:rPr>
            </w:pPr>
          </w:p>
        </w:tc>
        <w:tc>
          <w:tcPr>
            <w:tcW w:w="1067" w:type="dxa"/>
          </w:tcPr>
          <w:p w14:paraId="51CA0E27"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354" w:type="dxa"/>
          </w:tcPr>
          <w:p w14:paraId="4F8DD26C" w14:textId="77777777" w:rsidR="00B74F02" w:rsidRPr="008F7DB4" w:rsidRDefault="00B74F02" w:rsidP="00B74F02">
            <w:pPr>
              <w:spacing w:after="120" w:line="240" w:lineRule="auto"/>
              <w:rPr>
                <w:rFonts w:ascii="Arial" w:hAnsi="Arial" w:cs="Arial"/>
                <w:sz w:val="18"/>
                <w:szCs w:val="18"/>
              </w:rPr>
            </w:pPr>
          </w:p>
        </w:tc>
        <w:tc>
          <w:tcPr>
            <w:tcW w:w="1093" w:type="dxa"/>
          </w:tcPr>
          <w:p w14:paraId="0ECE546D" w14:textId="77777777" w:rsidR="00B74F02" w:rsidRPr="008F7DB4" w:rsidRDefault="00B74F02" w:rsidP="00B74F02">
            <w:pPr>
              <w:spacing w:after="120" w:line="240" w:lineRule="auto"/>
              <w:rPr>
                <w:rFonts w:ascii="Arial" w:hAnsi="Arial" w:cs="Arial"/>
                <w:sz w:val="18"/>
                <w:szCs w:val="18"/>
              </w:rPr>
            </w:pPr>
          </w:p>
        </w:tc>
        <w:tc>
          <w:tcPr>
            <w:tcW w:w="787" w:type="dxa"/>
          </w:tcPr>
          <w:p w14:paraId="1C898F40" w14:textId="77777777" w:rsidR="00B74F02" w:rsidRPr="008F7DB4" w:rsidRDefault="00B74F02" w:rsidP="00B74F02">
            <w:pPr>
              <w:spacing w:after="120" w:line="240" w:lineRule="auto"/>
              <w:rPr>
                <w:rFonts w:ascii="Arial" w:hAnsi="Arial" w:cs="Arial"/>
                <w:sz w:val="18"/>
                <w:szCs w:val="18"/>
              </w:rPr>
            </w:pPr>
          </w:p>
        </w:tc>
      </w:tr>
      <w:tr w:rsidR="00B74F02" w:rsidRPr="008F7DB4" w14:paraId="71B11D2D" w14:textId="77777777" w:rsidTr="00651343">
        <w:tc>
          <w:tcPr>
            <w:tcW w:w="6670" w:type="dxa"/>
            <w:shd w:val="clear" w:color="auto" w:fill="auto"/>
            <w:vAlign w:val="center"/>
          </w:tcPr>
          <w:p w14:paraId="6922569E" w14:textId="1DE4ABC0"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 xml:space="preserve">Lo 2022 </w:t>
            </w:r>
            <w:r w:rsidR="00E52C21" w:rsidRPr="00E52C21">
              <w:rPr>
                <w:rFonts w:ascii="Arial" w:hAnsi="Arial" w:cs="Arial"/>
                <w:sz w:val="18"/>
              </w:rPr>
              <w:t>[63]</w:t>
            </w:r>
          </w:p>
        </w:tc>
        <w:tc>
          <w:tcPr>
            <w:tcW w:w="1098" w:type="dxa"/>
            <w:shd w:val="clear" w:color="auto" w:fill="auto"/>
            <w:vAlign w:val="center"/>
          </w:tcPr>
          <w:p w14:paraId="6561EAD9"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787B85E8" w14:textId="77777777" w:rsidR="00B74F02" w:rsidRPr="008F7DB4" w:rsidRDefault="00B74F02" w:rsidP="00B74F02">
            <w:pPr>
              <w:spacing w:after="120" w:line="240" w:lineRule="auto"/>
              <w:rPr>
                <w:rFonts w:ascii="Arial" w:hAnsi="Arial" w:cs="Arial"/>
                <w:sz w:val="18"/>
                <w:szCs w:val="18"/>
              </w:rPr>
            </w:pPr>
          </w:p>
        </w:tc>
        <w:tc>
          <w:tcPr>
            <w:tcW w:w="857" w:type="dxa"/>
            <w:shd w:val="clear" w:color="auto" w:fill="auto"/>
          </w:tcPr>
          <w:p w14:paraId="35CD17E2" w14:textId="77777777" w:rsidR="00B74F02" w:rsidRPr="008F7DB4" w:rsidRDefault="00B74F02" w:rsidP="00B74F02">
            <w:pPr>
              <w:spacing w:after="120" w:line="240" w:lineRule="auto"/>
              <w:rPr>
                <w:rFonts w:ascii="Arial" w:hAnsi="Arial" w:cs="Arial"/>
                <w:sz w:val="18"/>
                <w:szCs w:val="18"/>
              </w:rPr>
            </w:pPr>
          </w:p>
        </w:tc>
        <w:tc>
          <w:tcPr>
            <w:tcW w:w="1067" w:type="dxa"/>
            <w:shd w:val="clear" w:color="auto" w:fill="auto"/>
          </w:tcPr>
          <w:p w14:paraId="181A03A8" w14:textId="77777777" w:rsidR="00B74F02" w:rsidRPr="008F7DB4" w:rsidRDefault="00B74F02" w:rsidP="00B74F02">
            <w:pPr>
              <w:spacing w:after="120" w:line="240" w:lineRule="auto"/>
              <w:rPr>
                <w:rFonts w:ascii="Arial" w:hAnsi="Arial" w:cs="Arial"/>
                <w:sz w:val="18"/>
                <w:szCs w:val="18"/>
              </w:rPr>
            </w:pPr>
          </w:p>
        </w:tc>
        <w:tc>
          <w:tcPr>
            <w:tcW w:w="1354" w:type="dxa"/>
            <w:shd w:val="clear" w:color="auto" w:fill="auto"/>
          </w:tcPr>
          <w:p w14:paraId="390B139B" w14:textId="77777777" w:rsidR="00B74F02" w:rsidRPr="008F7DB4" w:rsidRDefault="00B74F02" w:rsidP="00B74F02">
            <w:pPr>
              <w:spacing w:after="120" w:line="240" w:lineRule="auto"/>
              <w:rPr>
                <w:rFonts w:ascii="Arial" w:hAnsi="Arial" w:cs="Arial"/>
                <w:sz w:val="18"/>
                <w:szCs w:val="18"/>
              </w:rPr>
            </w:pPr>
          </w:p>
        </w:tc>
        <w:tc>
          <w:tcPr>
            <w:tcW w:w="1093" w:type="dxa"/>
            <w:shd w:val="clear" w:color="auto" w:fill="auto"/>
          </w:tcPr>
          <w:p w14:paraId="78FBF766"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787" w:type="dxa"/>
            <w:shd w:val="clear" w:color="auto" w:fill="auto"/>
          </w:tcPr>
          <w:p w14:paraId="754EF8F1" w14:textId="77777777" w:rsidR="00B74F02" w:rsidRPr="008F7DB4" w:rsidRDefault="00B74F02" w:rsidP="00B74F02">
            <w:pPr>
              <w:spacing w:after="120" w:line="240" w:lineRule="auto"/>
              <w:rPr>
                <w:rFonts w:ascii="Arial" w:hAnsi="Arial" w:cs="Arial"/>
                <w:sz w:val="18"/>
                <w:szCs w:val="18"/>
              </w:rPr>
            </w:pPr>
          </w:p>
        </w:tc>
      </w:tr>
      <w:tr w:rsidR="00B74F02" w:rsidRPr="008F7DB4" w14:paraId="7469C2B3" w14:textId="77777777" w:rsidTr="00651343">
        <w:tc>
          <w:tcPr>
            <w:tcW w:w="6670" w:type="dxa"/>
            <w:shd w:val="clear" w:color="auto" w:fill="auto"/>
            <w:vAlign w:val="center"/>
          </w:tcPr>
          <w:p w14:paraId="32B92948" w14:textId="0FE37DA1" w:rsidR="00B74F02" w:rsidRPr="008F7DB4" w:rsidRDefault="00B74F02" w:rsidP="00B74F02">
            <w:pPr>
              <w:spacing w:after="120" w:line="240" w:lineRule="auto"/>
              <w:rPr>
                <w:rFonts w:ascii="Arial" w:hAnsi="Arial" w:cs="Arial"/>
                <w:sz w:val="18"/>
                <w:szCs w:val="18"/>
                <w:highlight w:val="yellow"/>
              </w:rPr>
            </w:pPr>
            <w:r w:rsidRPr="008F7DB4">
              <w:rPr>
                <w:rFonts w:ascii="Arial" w:hAnsi="Arial" w:cs="Arial"/>
                <w:sz w:val="18"/>
                <w:szCs w:val="18"/>
              </w:rPr>
              <w:t xml:space="preserve">Lukas 2021 </w:t>
            </w:r>
            <w:r w:rsidR="00E52C21" w:rsidRPr="00E52C21">
              <w:rPr>
                <w:rFonts w:ascii="Arial" w:hAnsi="Arial" w:cs="Arial"/>
                <w:sz w:val="18"/>
              </w:rPr>
              <w:t>[64]</w:t>
            </w:r>
          </w:p>
        </w:tc>
        <w:tc>
          <w:tcPr>
            <w:tcW w:w="1098" w:type="dxa"/>
            <w:shd w:val="clear" w:color="auto" w:fill="auto"/>
            <w:vAlign w:val="center"/>
          </w:tcPr>
          <w:p w14:paraId="04717239"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0F3797A0" w14:textId="77777777" w:rsidR="00B74F02" w:rsidRPr="008F7DB4" w:rsidRDefault="00B74F02" w:rsidP="00B74F02">
            <w:pPr>
              <w:spacing w:after="120" w:line="240" w:lineRule="auto"/>
              <w:rPr>
                <w:rFonts w:ascii="Arial" w:hAnsi="Arial" w:cs="Arial"/>
                <w:sz w:val="18"/>
                <w:szCs w:val="18"/>
              </w:rPr>
            </w:pPr>
          </w:p>
        </w:tc>
        <w:tc>
          <w:tcPr>
            <w:tcW w:w="857" w:type="dxa"/>
          </w:tcPr>
          <w:p w14:paraId="62C0A153" w14:textId="77777777" w:rsidR="00B74F02" w:rsidRPr="008F7DB4" w:rsidRDefault="00B74F02" w:rsidP="00B74F02">
            <w:pPr>
              <w:spacing w:after="120" w:line="240" w:lineRule="auto"/>
              <w:rPr>
                <w:rFonts w:ascii="Arial" w:hAnsi="Arial" w:cs="Arial"/>
                <w:sz w:val="18"/>
                <w:szCs w:val="18"/>
              </w:rPr>
            </w:pPr>
          </w:p>
        </w:tc>
        <w:tc>
          <w:tcPr>
            <w:tcW w:w="1067" w:type="dxa"/>
          </w:tcPr>
          <w:p w14:paraId="12F9E2F1"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354" w:type="dxa"/>
          </w:tcPr>
          <w:p w14:paraId="1783FFB6" w14:textId="77777777" w:rsidR="00B74F02" w:rsidRPr="008F7DB4" w:rsidRDefault="00B74F02" w:rsidP="00B74F02">
            <w:pPr>
              <w:spacing w:after="120" w:line="240" w:lineRule="auto"/>
              <w:rPr>
                <w:rFonts w:ascii="Arial" w:hAnsi="Arial" w:cs="Arial"/>
                <w:sz w:val="18"/>
                <w:szCs w:val="18"/>
              </w:rPr>
            </w:pPr>
          </w:p>
        </w:tc>
        <w:tc>
          <w:tcPr>
            <w:tcW w:w="1093" w:type="dxa"/>
          </w:tcPr>
          <w:p w14:paraId="3DF59985" w14:textId="77777777" w:rsidR="00B74F02" w:rsidRPr="008F7DB4" w:rsidRDefault="00B74F02" w:rsidP="00B74F02">
            <w:pPr>
              <w:spacing w:after="120" w:line="240" w:lineRule="auto"/>
              <w:rPr>
                <w:rFonts w:ascii="Arial" w:hAnsi="Arial" w:cs="Arial"/>
                <w:sz w:val="18"/>
                <w:szCs w:val="18"/>
              </w:rPr>
            </w:pPr>
          </w:p>
        </w:tc>
        <w:tc>
          <w:tcPr>
            <w:tcW w:w="787" w:type="dxa"/>
          </w:tcPr>
          <w:p w14:paraId="120F6A32" w14:textId="77777777" w:rsidR="00B74F02" w:rsidRPr="008F7DB4" w:rsidRDefault="00B74F02" w:rsidP="00B74F02">
            <w:pPr>
              <w:spacing w:after="120" w:line="240" w:lineRule="auto"/>
              <w:rPr>
                <w:rFonts w:ascii="Arial" w:hAnsi="Arial" w:cs="Arial"/>
                <w:sz w:val="18"/>
                <w:szCs w:val="18"/>
              </w:rPr>
            </w:pPr>
          </w:p>
        </w:tc>
      </w:tr>
      <w:tr w:rsidR="00B74F02" w:rsidRPr="008F7DB4" w14:paraId="3213A43C" w14:textId="77777777" w:rsidTr="00651343">
        <w:tc>
          <w:tcPr>
            <w:tcW w:w="6670" w:type="dxa"/>
            <w:shd w:val="clear" w:color="auto" w:fill="auto"/>
            <w:vAlign w:val="center"/>
          </w:tcPr>
          <w:p w14:paraId="185F3242" w14:textId="5EE421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 xml:space="preserve">Manea 2017 </w:t>
            </w:r>
            <w:r w:rsidR="00E52C21" w:rsidRPr="00E52C21">
              <w:rPr>
                <w:rFonts w:ascii="Arial" w:hAnsi="Arial" w:cs="Arial"/>
                <w:sz w:val="18"/>
              </w:rPr>
              <w:t>[65]</w:t>
            </w:r>
          </w:p>
        </w:tc>
        <w:tc>
          <w:tcPr>
            <w:tcW w:w="1098" w:type="dxa"/>
            <w:shd w:val="clear" w:color="auto" w:fill="auto"/>
            <w:vAlign w:val="center"/>
          </w:tcPr>
          <w:p w14:paraId="1717D0BE"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07AFB66F" w14:textId="77777777" w:rsidR="00B74F02" w:rsidRPr="008F7DB4" w:rsidRDefault="00B74F02" w:rsidP="00B74F02">
            <w:pPr>
              <w:spacing w:after="120" w:line="240" w:lineRule="auto"/>
              <w:rPr>
                <w:rFonts w:ascii="Arial" w:hAnsi="Arial" w:cs="Arial"/>
                <w:sz w:val="18"/>
                <w:szCs w:val="18"/>
              </w:rPr>
            </w:pPr>
          </w:p>
        </w:tc>
        <w:tc>
          <w:tcPr>
            <w:tcW w:w="857" w:type="dxa"/>
          </w:tcPr>
          <w:p w14:paraId="7AF676A5" w14:textId="77777777" w:rsidR="00B74F02" w:rsidRPr="008F7DB4" w:rsidRDefault="00B74F02" w:rsidP="00B74F02">
            <w:pPr>
              <w:spacing w:after="120" w:line="240" w:lineRule="auto"/>
              <w:rPr>
                <w:rFonts w:ascii="Arial" w:hAnsi="Arial" w:cs="Arial"/>
                <w:sz w:val="18"/>
                <w:szCs w:val="18"/>
              </w:rPr>
            </w:pPr>
          </w:p>
        </w:tc>
        <w:tc>
          <w:tcPr>
            <w:tcW w:w="1067" w:type="dxa"/>
          </w:tcPr>
          <w:p w14:paraId="5C328C3B" w14:textId="77777777" w:rsidR="00B74F02" w:rsidRPr="008F7DB4" w:rsidRDefault="00B74F02" w:rsidP="00B74F02">
            <w:pPr>
              <w:spacing w:after="120" w:line="240" w:lineRule="auto"/>
              <w:rPr>
                <w:rFonts w:ascii="Arial" w:hAnsi="Arial" w:cs="Arial"/>
                <w:sz w:val="18"/>
                <w:szCs w:val="18"/>
              </w:rPr>
            </w:pPr>
          </w:p>
        </w:tc>
        <w:tc>
          <w:tcPr>
            <w:tcW w:w="1354" w:type="dxa"/>
          </w:tcPr>
          <w:p w14:paraId="1A3A89AE"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093" w:type="dxa"/>
          </w:tcPr>
          <w:p w14:paraId="52C08E4F" w14:textId="77777777" w:rsidR="00B74F02" w:rsidRPr="008F7DB4" w:rsidRDefault="00B74F02" w:rsidP="00B74F02">
            <w:pPr>
              <w:spacing w:after="120" w:line="240" w:lineRule="auto"/>
              <w:rPr>
                <w:rFonts w:ascii="Arial" w:hAnsi="Arial" w:cs="Arial"/>
                <w:sz w:val="18"/>
                <w:szCs w:val="18"/>
              </w:rPr>
            </w:pPr>
          </w:p>
        </w:tc>
        <w:tc>
          <w:tcPr>
            <w:tcW w:w="787" w:type="dxa"/>
          </w:tcPr>
          <w:p w14:paraId="40204C15" w14:textId="77777777" w:rsidR="00B74F02" w:rsidRPr="008F7DB4" w:rsidRDefault="00B74F02" w:rsidP="00B74F02">
            <w:pPr>
              <w:spacing w:after="120" w:line="240" w:lineRule="auto"/>
              <w:rPr>
                <w:rFonts w:ascii="Arial" w:hAnsi="Arial" w:cs="Arial"/>
                <w:sz w:val="18"/>
                <w:szCs w:val="18"/>
              </w:rPr>
            </w:pPr>
          </w:p>
        </w:tc>
      </w:tr>
      <w:tr w:rsidR="00B74F02" w:rsidRPr="008F7DB4" w14:paraId="299CF1E5" w14:textId="77777777" w:rsidTr="00651343">
        <w:tc>
          <w:tcPr>
            <w:tcW w:w="6670" w:type="dxa"/>
            <w:shd w:val="clear" w:color="auto" w:fill="auto"/>
            <w:vAlign w:val="center"/>
          </w:tcPr>
          <w:p w14:paraId="36906D23" w14:textId="49BC2332" w:rsidR="00B74F02" w:rsidRPr="008F7DB4" w:rsidRDefault="00B74F02" w:rsidP="00B74F02">
            <w:pPr>
              <w:spacing w:after="120" w:line="240" w:lineRule="auto"/>
              <w:rPr>
                <w:rFonts w:ascii="Arial" w:hAnsi="Arial"/>
                <w:sz w:val="18"/>
                <w:szCs w:val="18"/>
              </w:rPr>
            </w:pPr>
            <w:r w:rsidRPr="008F7DB4">
              <w:rPr>
                <w:rFonts w:ascii="Arial" w:hAnsi="Arial"/>
                <w:sz w:val="18"/>
                <w:szCs w:val="18"/>
              </w:rPr>
              <w:t xml:space="preserve">Moavero 2022 </w:t>
            </w:r>
            <w:r w:rsidR="00E52C21" w:rsidRPr="00E52C21">
              <w:rPr>
                <w:rFonts w:ascii="Arial" w:hAnsi="Arial" w:cs="Arial"/>
                <w:sz w:val="18"/>
              </w:rPr>
              <w:t>[66]</w:t>
            </w:r>
          </w:p>
        </w:tc>
        <w:tc>
          <w:tcPr>
            <w:tcW w:w="1098" w:type="dxa"/>
            <w:shd w:val="clear" w:color="auto" w:fill="auto"/>
            <w:vAlign w:val="center"/>
          </w:tcPr>
          <w:p w14:paraId="5DB79B4C"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67CDACAA" w14:textId="77777777" w:rsidR="00B74F02" w:rsidRPr="008F7DB4" w:rsidRDefault="00B74F02" w:rsidP="00B74F02">
            <w:pPr>
              <w:spacing w:after="120" w:line="240" w:lineRule="auto"/>
              <w:rPr>
                <w:rFonts w:ascii="Arial" w:hAnsi="Arial" w:cs="Arial"/>
                <w:sz w:val="18"/>
                <w:szCs w:val="18"/>
              </w:rPr>
            </w:pPr>
          </w:p>
        </w:tc>
        <w:tc>
          <w:tcPr>
            <w:tcW w:w="857" w:type="dxa"/>
          </w:tcPr>
          <w:p w14:paraId="5865F1D7"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59FB9727" w14:textId="77777777" w:rsidR="00B74F02" w:rsidRPr="008F7DB4" w:rsidRDefault="00B74F02" w:rsidP="00B74F02">
            <w:pPr>
              <w:spacing w:after="120" w:line="240" w:lineRule="auto"/>
              <w:rPr>
                <w:rFonts w:ascii="Arial" w:hAnsi="Arial" w:cs="Arial"/>
                <w:sz w:val="18"/>
                <w:szCs w:val="18"/>
              </w:rPr>
            </w:pPr>
          </w:p>
        </w:tc>
        <w:tc>
          <w:tcPr>
            <w:tcW w:w="1354" w:type="dxa"/>
          </w:tcPr>
          <w:p w14:paraId="23E2890A" w14:textId="77777777" w:rsidR="00B74F02" w:rsidRPr="008F7DB4" w:rsidRDefault="00B74F02" w:rsidP="00B74F02">
            <w:pPr>
              <w:spacing w:after="120" w:line="240" w:lineRule="auto"/>
              <w:rPr>
                <w:rFonts w:ascii="Arial" w:hAnsi="Arial" w:cs="Arial"/>
                <w:sz w:val="18"/>
                <w:szCs w:val="18"/>
              </w:rPr>
            </w:pPr>
          </w:p>
        </w:tc>
        <w:tc>
          <w:tcPr>
            <w:tcW w:w="1093" w:type="dxa"/>
          </w:tcPr>
          <w:p w14:paraId="44AFFE41" w14:textId="77777777" w:rsidR="00B74F02" w:rsidRPr="008F7DB4" w:rsidRDefault="00B74F02" w:rsidP="00B74F02">
            <w:pPr>
              <w:spacing w:after="120" w:line="240" w:lineRule="auto"/>
              <w:rPr>
                <w:rFonts w:ascii="Arial" w:hAnsi="Arial" w:cs="Arial"/>
                <w:sz w:val="18"/>
                <w:szCs w:val="18"/>
              </w:rPr>
            </w:pPr>
          </w:p>
        </w:tc>
        <w:tc>
          <w:tcPr>
            <w:tcW w:w="787" w:type="dxa"/>
          </w:tcPr>
          <w:p w14:paraId="2EB9D13E" w14:textId="77777777" w:rsidR="00B74F02" w:rsidRPr="008F7DB4" w:rsidRDefault="00B74F02" w:rsidP="00B74F02">
            <w:pPr>
              <w:spacing w:after="120" w:line="240" w:lineRule="auto"/>
              <w:rPr>
                <w:rFonts w:ascii="Arial" w:hAnsi="Arial" w:cs="Arial"/>
                <w:sz w:val="18"/>
                <w:szCs w:val="18"/>
              </w:rPr>
            </w:pPr>
          </w:p>
        </w:tc>
      </w:tr>
      <w:tr w:rsidR="00B74F02" w:rsidRPr="008F7DB4" w14:paraId="6DDB2FD1" w14:textId="77777777" w:rsidTr="00651343">
        <w:tc>
          <w:tcPr>
            <w:tcW w:w="6670" w:type="dxa"/>
            <w:shd w:val="clear" w:color="auto" w:fill="auto"/>
            <w:vAlign w:val="center"/>
          </w:tcPr>
          <w:p w14:paraId="04F8A4C7" w14:textId="1A6B2F8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 xml:space="preserve">Nabavi Nouri 2022 </w:t>
            </w:r>
            <w:r w:rsidR="00E52C21" w:rsidRPr="00E52C21">
              <w:rPr>
                <w:rFonts w:ascii="Arial" w:hAnsi="Arial" w:cs="Arial"/>
                <w:sz w:val="18"/>
              </w:rPr>
              <w:t>[67]</w:t>
            </w:r>
          </w:p>
        </w:tc>
        <w:tc>
          <w:tcPr>
            <w:tcW w:w="1098" w:type="dxa"/>
            <w:shd w:val="clear" w:color="auto" w:fill="auto"/>
            <w:vAlign w:val="center"/>
          </w:tcPr>
          <w:p w14:paraId="51D61DD0"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1E42A542" w14:textId="77777777" w:rsidR="00B74F02" w:rsidRPr="008F7DB4" w:rsidRDefault="00B74F02" w:rsidP="00B74F02">
            <w:pPr>
              <w:spacing w:after="120" w:line="240" w:lineRule="auto"/>
              <w:rPr>
                <w:rFonts w:ascii="Arial" w:hAnsi="Arial" w:cs="Arial"/>
                <w:sz w:val="18"/>
                <w:szCs w:val="18"/>
              </w:rPr>
            </w:pPr>
          </w:p>
        </w:tc>
        <w:tc>
          <w:tcPr>
            <w:tcW w:w="857" w:type="dxa"/>
          </w:tcPr>
          <w:p w14:paraId="7DCA8FA4"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5EF58F65" w14:textId="77777777" w:rsidR="00B74F02" w:rsidRPr="008F7DB4" w:rsidRDefault="00B74F02" w:rsidP="00B74F02">
            <w:pPr>
              <w:spacing w:after="120" w:line="240" w:lineRule="auto"/>
              <w:rPr>
                <w:rFonts w:ascii="Arial" w:hAnsi="Arial" w:cs="Arial"/>
                <w:sz w:val="18"/>
                <w:szCs w:val="18"/>
              </w:rPr>
            </w:pPr>
          </w:p>
        </w:tc>
        <w:tc>
          <w:tcPr>
            <w:tcW w:w="1354" w:type="dxa"/>
          </w:tcPr>
          <w:p w14:paraId="0D8B099C" w14:textId="77777777" w:rsidR="00B74F02" w:rsidRPr="008F7DB4" w:rsidRDefault="00B74F02" w:rsidP="00B74F02">
            <w:pPr>
              <w:spacing w:after="120" w:line="240" w:lineRule="auto"/>
              <w:rPr>
                <w:rFonts w:ascii="Arial" w:hAnsi="Arial" w:cs="Arial"/>
                <w:sz w:val="18"/>
                <w:szCs w:val="18"/>
              </w:rPr>
            </w:pPr>
          </w:p>
        </w:tc>
        <w:tc>
          <w:tcPr>
            <w:tcW w:w="1093" w:type="dxa"/>
          </w:tcPr>
          <w:p w14:paraId="29FC5913" w14:textId="77777777" w:rsidR="00B74F02" w:rsidRPr="008F7DB4" w:rsidRDefault="00B74F02" w:rsidP="00B74F02">
            <w:pPr>
              <w:spacing w:after="120" w:line="240" w:lineRule="auto"/>
              <w:rPr>
                <w:rFonts w:ascii="Arial" w:hAnsi="Arial" w:cs="Arial"/>
                <w:sz w:val="18"/>
                <w:szCs w:val="18"/>
              </w:rPr>
            </w:pPr>
          </w:p>
        </w:tc>
        <w:tc>
          <w:tcPr>
            <w:tcW w:w="787" w:type="dxa"/>
          </w:tcPr>
          <w:p w14:paraId="50F1F89B" w14:textId="77777777" w:rsidR="00B74F02" w:rsidRPr="008F7DB4" w:rsidRDefault="00B74F02" w:rsidP="00B74F02">
            <w:pPr>
              <w:spacing w:after="120" w:line="240" w:lineRule="auto"/>
              <w:rPr>
                <w:rFonts w:ascii="Arial" w:hAnsi="Arial" w:cs="Arial"/>
                <w:sz w:val="18"/>
                <w:szCs w:val="18"/>
              </w:rPr>
            </w:pPr>
          </w:p>
        </w:tc>
      </w:tr>
      <w:tr w:rsidR="00B74F02" w:rsidRPr="008F7DB4" w14:paraId="3F151D5A" w14:textId="77777777" w:rsidTr="00651343">
        <w:tc>
          <w:tcPr>
            <w:tcW w:w="6670" w:type="dxa"/>
            <w:shd w:val="clear" w:color="auto" w:fill="auto"/>
            <w:vAlign w:val="center"/>
          </w:tcPr>
          <w:p w14:paraId="2283A4B7" w14:textId="58D4EDF4" w:rsidR="00B74F02" w:rsidRPr="008F7DB4" w:rsidRDefault="00B74F02" w:rsidP="00B74F02">
            <w:pPr>
              <w:spacing w:after="120" w:line="240" w:lineRule="auto"/>
              <w:rPr>
                <w:rFonts w:ascii="Arial" w:hAnsi="Arial" w:cs="Arial"/>
                <w:sz w:val="18"/>
                <w:szCs w:val="18"/>
                <w:highlight w:val="yellow"/>
              </w:rPr>
            </w:pPr>
            <w:r w:rsidRPr="008F7DB4">
              <w:rPr>
                <w:rFonts w:ascii="Arial" w:hAnsi="Arial" w:cs="Arial"/>
                <w:sz w:val="18"/>
                <w:szCs w:val="18"/>
              </w:rPr>
              <w:t xml:space="preserve">Neal 2021 </w:t>
            </w:r>
            <w:r w:rsidR="00E52C21" w:rsidRPr="00E52C21">
              <w:rPr>
                <w:rFonts w:ascii="Arial" w:hAnsi="Arial" w:cs="Arial"/>
                <w:sz w:val="18"/>
              </w:rPr>
              <w:t>[68]</w:t>
            </w:r>
          </w:p>
        </w:tc>
        <w:tc>
          <w:tcPr>
            <w:tcW w:w="1098" w:type="dxa"/>
            <w:shd w:val="clear" w:color="auto" w:fill="auto"/>
            <w:vAlign w:val="center"/>
          </w:tcPr>
          <w:p w14:paraId="2F52B322"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12AEF11A" w14:textId="77777777" w:rsidR="00B74F02" w:rsidRPr="008F7DB4" w:rsidRDefault="00B74F02" w:rsidP="00B74F02">
            <w:pPr>
              <w:spacing w:after="120" w:line="240" w:lineRule="auto"/>
              <w:rPr>
                <w:rFonts w:ascii="Arial" w:hAnsi="Arial" w:cs="Arial"/>
                <w:sz w:val="18"/>
                <w:szCs w:val="18"/>
              </w:rPr>
            </w:pPr>
          </w:p>
        </w:tc>
        <w:tc>
          <w:tcPr>
            <w:tcW w:w="857" w:type="dxa"/>
          </w:tcPr>
          <w:p w14:paraId="5C642C70" w14:textId="77777777" w:rsidR="00B74F02" w:rsidRPr="008F7DB4" w:rsidRDefault="00B74F02" w:rsidP="00B74F02">
            <w:pPr>
              <w:spacing w:after="120" w:line="240" w:lineRule="auto"/>
              <w:rPr>
                <w:rFonts w:ascii="Arial" w:hAnsi="Arial" w:cs="Arial"/>
                <w:sz w:val="18"/>
                <w:szCs w:val="18"/>
              </w:rPr>
            </w:pPr>
          </w:p>
        </w:tc>
        <w:tc>
          <w:tcPr>
            <w:tcW w:w="1067" w:type="dxa"/>
          </w:tcPr>
          <w:p w14:paraId="0A09B529"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354" w:type="dxa"/>
          </w:tcPr>
          <w:p w14:paraId="31778BA9" w14:textId="77777777" w:rsidR="00B74F02" w:rsidRPr="008F7DB4" w:rsidRDefault="00B74F02" w:rsidP="00B74F02">
            <w:pPr>
              <w:spacing w:after="120" w:line="240" w:lineRule="auto"/>
              <w:rPr>
                <w:rFonts w:ascii="Arial" w:hAnsi="Arial" w:cs="Arial"/>
                <w:sz w:val="18"/>
                <w:szCs w:val="18"/>
              </w:rPr>
            </w:pPr>
          </w:p>
        </w:tc>
        <w:tc>
          <w:tcPr>
            <w:tcW w:w="1093" w:type="dxa"/>
          </w:tcPr>
          <w:p w14:paraId="52359AD9" w14:textId="77777777" w:rsidR="00B74F02" w:rsidRPr="008F7DB4" w:rsidRDefault="00B74F02" w:rsidP="00B74F02">
            <w:pPr>
              <w:spacing w:after="120" w:line="240" w:lineRule="auto"/>
              <w:rPr>
                <w:rFonts w:ascii="Arial" w:hAnsi="Arial" w:cs="Arial"/>
                <w:sz w:val="18"/>
                <w:szCs w:val="18"/>
              </w:rPr>
            </w:pPr>
          </w:p>
        </w:tc>
        <w:tc>
          <w:tcPr>
            <w:tcW w:w="787" w:type="dxa"/>
          </w:tcPr>
          <w:p w14:paraId="6D826978" w14:textId="77777777" w:rsidR="00B74F02" w:rsidRPr="008F7DB4" w:rsidRDefault="00B74F02" w:rsidP="00B74F02">
            <w:pPr>
              <w:spacing w:after="120" w:line="240" w:lineRule="auto"/>
              <w:rPr>
                <w:rFonts w:ascii="Arial" w:hAnsi="Arial" w:cs="Arial"/>
                <w:sz w:val="18"/>
                <w:szCs w:val="18"/>
              </w:rPr>
            </w:pPr>
          </w:p>
        </w:tc>
      </w:tr>
      <w:tr w:rsidR="00B74F02" w:rsidRPr="008F7DB4" w14:paraId="100ECE77" w14:textId="77777777" w:rsidTr="00651343">
        <w:tc>
          <w:tcPr>
            <w:tcW w:w="6670" w:type="dxa"/>
            <w:shd w:val="clear" w:color="auto" w:fill="auto"/>
            <w:vAlign w:val="center"/>
          </w:tcPr>
          <w:p w14:paraId="2813C9CF" w14:textId="48C12B4B" w:rsidR="00B74F02" w:rsidRPr="008F7DB4" w:rsidRDefault="00B74F02" w:rsidP="00B74F02">
            <w:pPr>
              <w:spacing w:after="120" w:line="240" w:lineRule="auto"/>
              <w:rPr>
                <w:rFonts w:ascii="Arial" w:hAnsi="Arial" w:cs="Arial"/>
                <w:sz w:val="18"/>
                <w:szCs w:val="18"/>
                <w:highlight w:val="yellow"/>
              </w:rPr>
            </w:pPr>
            <w:r w:rsidRPr="008F7DB4">
              <w:rPr>
                <w:rFonts w:ascii="Arial" w:hAnsi="Arial" w:cs="Arial"/>
                <w:sz w:val="18"/>
                <w:szCs w:val="18"/>
              </w:rPr>
              <w:t xml:space="preserve">Nickels 2017 </w:t>
            </w:r>
            <w:r w:rsidR="00E52C21" w:rsidRPr="00E52C21">
              <w:rPr>
                <w:rFonts w:ascii="Arial" w:hAnsi="Arial" w:cs="Arial"/>
                <w:sz w:val="18"/>
              </w:rPr>
              <w:t>[69]</w:t>
            </w:r>
          </w:p>
        </w:tc>
        <w:tc>
          <w:tcPr>
            <w:tcW w:w="1098" w:type="dxa"/>
            <w:shd w:val="clear" w:color="auto" w:fill="auto"/>
            <w:vAlign w:val="center"/>
          </w:tcPr>
          <w:p w14:paraId="1A31C1F3"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01EA4027" w14:textId="77777777" w:rsidR="00B74F02" w:rsidRPr="008F7DB4" w:rsidRDefault="00B74F02" w:rsidP="00B74F02">
            <w:pPr>
              <w:spacing w:after="120" w:line="240" w:lineRule="auto"/>
              <w:rPr>
                <w:rFonts w:ascii="Arial" w:hAnsi="Arial" w:cs="Arial"/>
                <w:sz w:val="18"/>
                <w:szCs w:val="18"/>
              </w:rPr>
            </w:pPr>
          </w:p>
        </w:tc>
        <w:tc>
          <w:tcPr>
            <w:tcW w:w="857" w:type="dxa"/>
          </w:tcPr>
          <w:p w14:paraId="12ABC67A"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62E9F38A" w14:textId="77777777" w:rsidR="00B74F02" w:rsidRPr="008F7DB4" w:rsidRDefault="00B74F02" w:rsidP="00B74F02">
            <w:pPr>
              <w:spacing w:after="120" w:line="240" w:lineRule="auto"/>
              <w:rPr>
                <w:rFonts w:ascii="Arial" w:hAnsi="Arial" w:cs="Arial"/>
                <w:sz w:val="18"/>
                <w:szCs w:val="18"/>
              </w:rPr>
            </w:pPr>
          </w:p>
        </w:tc>
        <w:tc>
          <w:tcPr>
            <w:tcW w:w="1354" w:type="dxa"/>
          </w:tcPr>
          <w:p w14:paraId="4430CEF9" w14:textId="77777777" w:rsidR="00B74F02" w:rsidRPr="008F7DB4" w:rsidRDefault="00B74F02" w:rsidP="00B74F02">
            <w:pPr>
              <w:spacing w:after="120" w:line="240" w:lineRule="auto"/>
              <w:rPr>
                <w:rFonts w:ascii="Arial" w:hAnsi="Arial" w:cs="Arial"/>
                <w:sz w:val="18"/>
                <w:szCs w:val="18"/>
              </w:rPr>
            </w:pPr>
          </w:p>
        </w:tc>
        <w:tc>
          <w:tcPr>
            <w:tcW w:w="1093" w:type="dxa"/>
          </w:tcPr>
          <w:p w14:paraId="1F80F822" w14:textId="77777777" w:rsidR="00B74F02" w:rsidRPr="008F7DB4" w:rsidRDefault="00B74F02" w:rsidP="00B74F02">
            <w:pPr>
              <w:spacing w:after="120" w:line="240" w:lineRule="auto"/>
              <w:rPr>
                <w:rFonts w:ascii="Arial" w:hAnsi="Arial" w:cs="Arial"/>
                <w:sz w:val="18"/>
                <w:szCs w:val="18"/>
              </w:rPr>
            </w:pPr>
          </w:p>
        </w:tc>
        <w:tc>
          <w:tcPr>
            <w:tcW w:w="787" w:type="dxa"/>
          </w:tcPr>
          <w:p w14:paraId="31BBE361" w14:textId="77777777" w:rsidR="00B74F02" w:rsidRPr="008F7DB4" w:rsidRDefault="00B74F02" w:rsidP="00B74F02">
            <w:pPr>
              <w:spacing w:after="120" w:line="240" w:lineRule="auto"/>
              <w:rPr>
                <w:rFonts w:ascii="Arial" w:hAnsi="Arial" w:cs="Arial"/>
                <w:sz w:val="18"/>
                <w:szCs w:val="18"/>
              </w:rPr>
            </w:pPr>
          </w:p>
        </w:tc>
      </w:tr>
      <w:tr w:rsidR="00B74F02" w:rsidRPr="008F7DB4" w14:paraId="0AA9C3C4" w14:textId="77777777" w:rsidTr="00651343">
        <w:tc>
          <w:tcPr>
            <w:tcW w:w="6670" w:type="dxa"/>
            <w:shd w:val="clear" w:color="auto" w:fill="auto"/>
            <w:vAlign w:val="center"/>
          </w:tcPr>
          <w:p w14:paraId="1784D517" w14:textId="153EBE1F"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 xml:space="preserve">Pack 2019 </w:t>
            </w:r>
            <w:r w:rsidR="00E52C21" w:rsidRPr="00E52C21">
              <w:rPr>
                <w:rFonts w:ascii="Arial" w:hAnsi="Arial" w:cs="Arial"/>
                <w:sz w:val="18"/>
              </w:rPr>
              <w:t>[70]</w:t>
            </w:r>
          </w:p>
        </w:tc>
        <w:tc>
          <w:tcPr>
            <w:tcW w:w="1098" w:type="dxa"/>
            <w:shd w:val="clear" w:color="auto" w:fill="auto"/>
            <w:vAlign w:val="center"/>
          </w:tcPr>
          <w:p w14:paraId="5DEF9811"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4BA9A44F" w14:textId="77777777" w:rsidR="00B74F02" w:rsidRPr="008F7DB4" w:rsidRDefault="00B74F02" w:rsidP="00B74F02">
            <w:pPr>
              <w:spacing w:after="120" w:line="240" w:lineRule="auto"/>
              <w:rPr>
                <w:rFonts w:ascii="Arial" w:hAnsi="Arial" w:cs="Arial"/>
                <w:sz w:val="18"/>
                <w:szCs w:val="18"/>
              </w:rPr>
            </w:pPr>
          </w:p>
        </w:tc>
        <w:tc>
          <w:tcPr>
            <w:tcW w:w="857" w:type="dxa"/>
          </w:tcPr>
          <w:p w14:paraId="46114643"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1FC150D5" w14:textId="77777777" w:rsidR="00B74F02" w:rsidRPr="008F7DB4" w:rsidRDefault="00B74F02" w:rsidP="00B74F02">
            <w:pPr>
              <w:spacing w:after="120" w:line="240" w:lineRule="auto"/>
              <w:rPr>
                <w:rFonts w:ascii="Arial" w:hAnsi="Arial" w:cs="Arial"/>
                <w:sz w:val="18"/>
                <w:szCs w:val="18"/>
              </w:rPr>
            </w:pPr>
          </w:p>
        </w:tc>
        <w:tc>
          <w:tcPr>
            <w:tcW w:w="1354" w:type="dxa"/>
          </w:tcPr>
          <w:p w14:paraId="5646C2B6" w14:textId="77777777" w:rsidR="00B74F02" w:rsidRPr="008F7DB4" w:rsidRDefault="00B74F02" w:rsidP="00B74F02">
            <w:pPr>
              <w:spacing w:after="120" w:line="240" w:lineRule="auto"/>
              <w:rPr>
                <w:rFonts w:ascii="Arial" w:hAnsi="Arial" w:cs="Arial"/>
                <w:sz w:val="18"/>
                <w:szCs w:val="18"/>
              </w:rPr>
            </w:pPr>
          </w:p>
        </w:tc>
        <w:tc>
          <w:tcPr>
            <w:tcW w:w="1093" w:type="dxa"/>
          </w:tcPr>
          <w:p w14:paraId="73A896F5" w14:textId="77777777" w:rsidR="00B74F02" w:rsidRPr="008F7DB4" w:rsidRDefault="00B74F02" w:rsidP="00B74F02">
            <w:pPr>
              <w:spacing w:after="120" w:line="240" w:lineRule="auto"/>
              <w:rPr>
                <w:rFonts w:ascii="Arial" w:hAnsi="Arial" w:cs="Arial"/>
                <w:sz w:val="18"/>
                <w:szCs w:val="18"/>
              </w:rPr>
            </w:pPr>
          </w:p>
        </w:tc>
        <w:tc>
          <w:tcPr>
            <w:tcW w:w="787" w:type="dxa"/>
          </w:tcPr>
          <w:p w14:paraId="25B422DA" w14:textId="77777777" w:rsidR="00B74F02" w:rsidRPr="008F7DB4" w:rsidRDefault="00B74F02" w:rsidP="00B74F02">
            <w:pPr>
              <w:spacing w:after="120" w:line="240" w:lineRule="auto"/>
              <w:rPr>
                <w:rFonts w:ascii="Arial" w:hAnsi="Arial" w:cs="Arial"/>
                <w:sz w:val="18"/>
                <w:szCs w:val="18"/>
              </w:rPr>
            </w:pPr>
          </w:p>
        </w:tc>
      </w:tr>
      <w:tr w:rsidR="00B74F02" w:rsidRPr="008F7DB4" w14:paraId="0D3B2E48" w14:textId="77777777" w:rsidTr="00651343">
        <w:tc>
          <w:tcPr>
            <w:tcW w:w="6670" w:type="dxa"/>
            <w:shd w:val="clear" w:color="auto" w:fill="auto"/>
            <w:vAlign w:val="center"/>
          </w:tcPr>
          <w:p w14:paraId="2AE8C13C" w14:textId="327DB3BD" w:rsidR="00B74F02" w:rsidRPr="008F7DB4" w:rsidRDefault="00B74F02" w:rsidP="00B74F02">
            <w:pPr>
              <w:spacing w:after="120" w:line="240" w:lineRule="auto"/>
              <w:rPr>
                <w:rFonts w:ascii="Arial" w:hAnsi="Arial" w:cs="Arial"/>
                <w:sz w:val="18"/>
                <w:szCs w:val="18"/>
                <w:highlight w:val="yellow"/>
              </w:rPr>
            </w:pPr>
            <w:r w:rsidRPr="008F7DB4">
              <w:rPr>
                <w:rFonts w:ascii="Arial" w:hAnsi="Arial" w:cs="Arial"/>
                <w:sz w:val="18"/>
                <w:szCs w:val="18"/>
              </w:rPr>
              <w:t>Pfirman</w:t>
            </w:r>
            <w:r w:rsidR="004B2528">
              <w:rPr>
                <w:rFonts w:ascii="Arial" w:hAnsi="Arial" w:cs="Arial"/>
                <w:sz w:val="18"/>
                <w:szCs w:val="18"/>
              </w:rPr>
              <w:t>n</w:t>
            </w:r>
            <w:r w:rsidRPr="008F7DB4">
              <w:rPr>
                <w:rFonts w:ascii="Arial" w:hAnsi="Arial" w:cs="Arial"/>
                <w:sz w:val="18"/>
                <w:szCs w:val="18"/>
              </w:rPr>
              <w:t xml:space="preserve"> 2020 </w:t>
            </w:r>
            <w:r w:rsidR="00E52C21" w:rsidRPr="00E52C21">
              <w:rPr>
                <w:rFonts w:ascii="Arial" w:hAnsi="Arial" w:cs="Arial"/>
                <w:sz w:val="18"/>
              </w:rPr>
              <w:t>[71]</w:t>
            </w:r>
          </w:p>
        </w:tc>
        <w:tc>
          <w:tcPr>
            <w:tcW w:w="1098" w:type="dxa"/>
            <w:shd w:val="clear" w:color="auto" w:fill="auto"/>
            <w:vAlign w:val="center"/>
          </w:tcPr>
          <w:p w14:paraId="3E49E859"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34637819" w14:textId="77777777" w:rsidR="00B74F02" w:rsidRPr="008F7DB4" w:rsidRDefault="00B74F02" w:rsidP="00B74F02">
            <w:pPr>
              <w:spacing w:after="120" w:line="240" w:lineRule="auto"/>
              <w:rPr>
                <w:rFonts w:ascii="Arial" w:hAnsi="Arial" w:cs="Arial"/>
                <w:sz w:val="18"/>
                <w:szCs w:val="18"/>
              </w:rPr>
            </w:pPr>
          </w:p>
        </w:tc>
        <w:tc>
          <w:tcPr>
            <w:tcW w:w="857" w:type="dxa"/>
          </w:tcPr>
          <w:p w14:paraId="670321C9" w14:textId="77777777" w:rsidR="00B74F02" w:rsidRPr="008F7DB4" w:rsidRDefault="00B74F02" w:rsidP="00B74F02">
            <w:pPr>
              <w:spacing w:after="120" w:line="240" w:lineRule="auto"/>
              <w:rPr>
                <w:rFonts w:ascii="Arial" w:hAnsi="Arial" w:cs="Arial"/>
                <w:sz w:val="18"/>
                <w:szCs w:val="18"/>
              </w:rPr>
            </w:pPr>
          </w:p>
        </w:tc>
        <w:tc>
          <w:tcPr>
            <w:tcW w:w="1067" w:type="dxa"/>
          </w:tcPr>
          <w:p w14:paraId="7E33F987"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354" w:type="dxa"/>
          </w:tcPr>
          <w:p w14:paraId="2AF8A442" w14:textId="77777777" w:rsidR="00B74F02" w:rsidRPr="008F7DB4" w:rsidRDefault="00B74F02" w:rsidP="00B74F02">
            <w:pPr>
              <w:spacing w:after="120" w:line="240" w:lineRule="auto"/>
              <w:rPr>
                <w:rFonts w:ascii="Arial" w:hAnsi="Arial" w:cs="Arial"/>
                <w:sz w:val="18"/>
                <w:szCs w:val="18"/>
              </w:rPr>
            </w:pPr>
          </w:p>
        </w:tc>
        <w:tc>
          <w:tcPr>
            <w:tcW w:w="1093" w:type="dxa"/>
          </w:tcPr>
          <w:p w14:paraId="1FC24754" w14:textId="77777777" w:rsidR="00B74F02" w:rsidRPr="008F7DB4" w:rsidRDefault="00B74F02" w:rsidP="00B74F02">
            <w:pPr>
              <w:spacing w:after="120" w:line="240" w:lineRule="auto"/>
              <w:rPr>
                <w:rFonts w:ascii="Arial" w:hAnsi="Arial" w:cs="Arial"/>
                <w:sz w:val="18"/>
                <w:szCs w:val="18"/>
              </w:rPr>
            </w:pPr>
          </w:p>
        </w:tc>
        <w:tc>
          <w:tcPr>
            <w:tcW w:w="787" w:type="dxa"/>
          </w:tcPr>
          <w:p w14:paraId="7B3722B3" w14:textId="77777777" w:rsidR="00B74F02" w:rsidRPr="008F7DB4" w:rsidRDefault="00B74F02" w:rsidP="00B74F02">
            <w:pPr>
              <w:spacing w:after="120" w:line="240" w:lineRule="auto"/>
              <w:rPr>
                <w:rFonts w:ascii="Arial" w:hAnsi="Arial" w:cs="Arial"/>
                <w:sz w:val="18"/>
                <w:szCs w:val="18"/>
              </w:rPr>
            </w:pPr>
          </w:p>
        </w:tc>
      </w:tr>
      <w:tr w:rsidR="00B74F02" w:rsidRPr="008F7DB4" w14:paraId="7D645FDD" w14:textId="77777777" w:rsidTr="00651343">
        <w:tc>
          <w:tcPr>
            <w:tcW w:w="6670" w:type="dxa"/>
            <w:shd w:val="clear" w:color="auto" w:fill="auto"/>
            <w:vAlign w:val="center"/>
          </w:tcPr>
          <w:p w14:paraId="57570969" w14:textId="68B86F5F"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 xml:space="preserve">Raucci 1994 </w:t>
            </w:r>
            <w:r w:rsidR="00E52C21" w:rsidRPr="00E52C21">
              <w:rPr>
                <w:rFonts w:ascii="Arial" w:hAnsi="Arial" w:cs="Arial"/>
                <w:sz w:val="18"/>
              </w:rPr>
              <w:t>[72]</w:t>
            </w:r>
          </w:p>
        </w:tc>
        <w:tc>
          <w:tcPr>
            <w:tcW w:w="1098" w:type="dxa"/>
            <w:shd w:val="clear" w:color="auto" w:fill="auto"/>
            <w:vAlign w:val="center"/>
          </w:tcPr>
          <w:p w14:paraId="4110D9A3"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3E7A098C"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857" w:type="dxa"/>
          </w:tcPr>
          <w:p w14:paraId="6ACD16B3" w14:textId="77777777" w:rsidR="00B74F02" w:rsidRPr="008F7DB4" w:rsidRDefault="00B74F02" w:rsidP="00B74F02">
            <w:pPr>
              <w:spacing w:after="120" w:line="240" w:lineRule="auto"/>
              <w:rPr>
                <w:rFonts w:ascii="Arial" w:hAnsi="Arial" w:cs="Arial"/>
                <w:sz w:val="18"/>
                <w:szCs w:val="18"/>
              </w:rPr>
            </w:pPr>
          </w:p>
        </w:tc>
        <w:tc>
          <w:tcPr>
            <w:tcW w:w="1067" w:type="dxa"/>
          </w:tcPr>
          <w:p w14:paraId="58ECBEDF" w14:textId="77777777" w:rsidR="00B74F02" w:rsidRPr="008F7DB4" w:rsidRDefault="00B74F02" w:rsidP="00B74F02">
            <w:pPr>
              <w:spacing w:after="120" w:line="240" w:lineRule="auto"/>
              <w:rPr>
                <w:rFonts w:ascii="Arial" w:hAnsi="Arial" w:cs="Arial"/>
                <w:sz w:val="18"/>
                <w:szCs w:val="18"/>
              </w:rPr>
            </w:pPr>
          </w:p>
        </w:tc>
        <w:tc>
          <w:tcPr>
            <w:tcW w:w="1354" w:type="dxa"/>
          </w:tcPr>
          <w:p w14:paraId="0D6355F2" w14:textId="77777777" w:rsidR="00B74F02" w:rsidRPr="008F7DB4" w:rsidRDefault="00B74F02" w:rsidP="00B74F02">
            <w:pPr>
              <w:spacing w:after="120" w:line="240" w:lineRule="auto"/>
              <w:rPr>
                <w:rFonts w:ascii="Arial" w:hAnsi="Arial" w:cs="Arial"/>
                <w:sz w:val="18"/>
                <w:szCs w:val="18"/>
              </w:rPr>
            </w:pPr>
          </w:p>
        </w:tc>
        <w:tc>
          <w:tcPr>
            <w:tcW w:w="1093" w:type="dxa"/>
          </w:tcPr>
          <w:p w14:paraId="36E4CBBA" w14:textId="77777777" w:rsidR="00B74F02" w:rsidRPr="008F7DB4" w:rsidRDefault="00B74F02" w:rsidP="00B74F02">
            <w:pPr>
              <w:spacing w:after="120" w:line="240" w:lineRule="auto"/>
              <w:rPr>
                <w:rFonts w:ascii="Arial" w:hAnsi="Arial" w:cs="Arial"/>
                <w:sz w:val="18"/>
                <w:szCs w:val="18"/>
              </w:rPr>
            </w:pPr>
          </w:p>
        </w:tc>
        <w:tc>
          <w:tcPr>
            <w:tcW w:w="787" w:type="dxa"/>
          </w:tcPr>
          <w:p w14:paraId="02687BDC" w14:textId="77777777" w:rsidR="00B74F02" w:rsidRPr="008F7DB4" w:rsidRDefault="00B74F02" w:rsidP="00B74F02">
            <w:pPr>
              <w:spacing w:after="120" w:line="240" w:lineRule="auto"/>
              <w:rPr>
                <w:rFonts w:ascii="Arial" w:hAnsi="Arial" w:cs="Arial"/>
                <w:sz w:val="18"/>
                <w:szCs w:val="18"/>
              </w:rPr>
            </w:pPr>
          </w:p>
        </w:tc>
      </w:tr>
      <w:tr w:rsidR="00B74F02" w:rsidRPr="008F7DB4" w14:paraId="26C78DF3" w14:textId="77777777" w:rsidTr="00651343">
        <w:tc>
          <w:tcPr>
            <w:tcW w:w="6670" w:type="dxa"/>
            <w:shd w:val="clear" w:color="auto" w:fill="auto"/>
            <w:vAlign w:val="center"/>
          </w:tcPr>
          <w:p w14:paraId="0EBEA34B" w14:textId="6003A7D9"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 xml:space="preserve">Riikonen 2001 </w:t>
            </w:r>
            <w:r w:rsidR="00E52C21" w:rsidRPr="00E52C21">
              <w:rPr>
                <w:rFonts w:ascii="Arial" w:hAnsi="Arial" w:cs="Arial"/>
                <w:sz w:val="18"/>
              </w:rPr>
              <w:t>[73]</w:t>
            </w:r>
          </w:p>
        </w:tc>
        <w:tc>
          <w:tcPr>
            <w:tcW w:w="1098" w:type="dxa"/>
            <w:shd w:val="clear" w:color="auto" w:fill="auto"/>
            <w:vAlign w:val="center"/>
          </w:tcPr>
          <w:p w14:paraId="428B1DFB"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6E0A06B0" w14:textId="77777777" w:rsidR="00B74F02" w:rsidRPr="008F7DB4" w:rsidRDefault="00B74F02" w:rsidP="00B74F02">
            <w:pPr>
              <w:spacing w:after="120" w:line="240" w:lineRule="auto"/>
              <w:rPr>
                <w:rFonts w:ascii="Arial" w:hAnsi="Arial" w:cs="Arial"/>
                <w:sz w:val="18"/>
                <w:szCs w:val="18"/>
              </w:rPr>
            </w:pPr>
          </w:p>
        </w:tc>
        <w:tc>
          <w:tcPr>
            <w:tcW w:w="857" w:type="dxa"/>
          </w:tcPr>
          <w:p w14:paraId="11AF8C58" w14:textId="77777777" w:rsidR="00B74F02" w:rsidRPr="008F7DB4" w:rsidRDefault="00B74F02" w:rsidP="00B74F02">
            <w:pPr>
              <w:spacing w:after="120" w:line="240" w:lineRule="auto"/>
              <w:rPr>
                <w:rFonts w:ascii="Arial" w:hAnsi="Arial" w:cs="Arial"/>
                <w:sz w:val="18"/>
                <w:szCs w:val="18"/>
              </w:rPr>
            </w:pPr>
          </w:p>
        </w:tc>
        <w:tc>
          <w:tcPr>
            <w:tcW w:w="1067" w:type="dxa"/>
          </w:tcPr>
          <w:p w14:paraId="16A7CFEE"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354" w:type="dxa"/>
          </w:tcPr>
          <w:p w14:paraId="3EE0ADA2" w14:textId="77777777" w:rsidR="00B74F02" w:rsidRPr="008F7DB4" w:rsidRDefault="00B74F02" w:rsidP="00B74F02">
            <w:pPr>
              <w:spacing w:after="120" w:line="240" w:lineRule="auto"/>
              <w:rPr>
                <w:rFonts w:ascii="Arial" w:hAnsi="Arial" w:cs="Arial"/>
                <w:sz w:val="18"/>
                <w:szCs w:val="18"/>
              </w:rPr>
            </w:pPr>
          </w:p>
        </w:tc>
        <w:tc>
          <w:tcPr>
            <w:tcW w:w="1093" w:type="dxa"/>
          </w:tcPr>
          <w:p w14:paraId="4C720754" w14:textId="77777777" w:rsidR="00B74F02" w:rsidRPr="008F7DB4" w:rsidRDefault="00B74F02" w:rsidP="00B74F02">
            <w:pPr>
              <w:spacing w:after="120" w:line="240" w:lineRule="auto"/>
              <w:rPr>
                <w:rFonts w:ascii="Arial" w:hAnsi="Arial" w:cs="Arial"/>
                <w:sz w:val="18"/>
                <w:szCs w:val="18"/>
              </w:rPr>
            </w:pPr>
          </w:p>
        </w:tc>
        <w:tc>
          <w:tcPr>
            <w:tcW w:w="787" w:type="dxa"/>
          </w:tcPr>
          <w:p w14:paraId="4D8FF56F" w14:textId="77777777" w:rsidR="00B74F02" w:rsidRPr="008F7DB4" w:rsidRDefault="00B74F02" w:rsidP="00B74F02">
            <w:pPr>
              <w:spacing w:after="120" w:line="240" w:lineRule="auto"/>
              <w:rPr>
                <w:rFonts w:ascii="Arial" w:hAnsi="Arial" w:cs="Arial"/>
                <w:sz w:val="18"/>
                <w:szCs w:val="18"/>
              </w:rPr>
            </w:pPr>
          </w:p>
        </w:tc>
      </w:tr>
      <w:tr w:rsidR="00B74F02" w:rsidRPr="008F7DB4" w14:paraId="1119240D" w14:textId="77777777" w:rsidTr="00651343">
        <w:tc>
          <w:tcPr>
            <w:tcW w:w="6670" w:type="dxa"/>
            <w:shd w:val="clear" w:color="auto" w:fill="auto"/>
            <w:vAlign w:val="center"/>
          </w:tcPr>
          <w:p w14:paraId="509D68F6" w14:textId="075B8FC8"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 xml:space="preserve">Roach 1999 </w:t>
            </w:r>
            <w:r w:rsidR="00E52C21" w:rsidRPr="00E52C21">
              <w:rPr>
                <w:rFonts w:ascii="Arial" w:hAnsi="Arial" w:cs="Arial"/>
                <w:sz w:val="18"/>
              </w:rPr>
              <w:t>[74]</w:t>
            </w:r>
          </w:p>
        </w:tc>
        <w:tc>
          <w:tcPr>
            <w:tcW w:w="1098" w:type="dxa"/>
            <w:shd w:val="clear" w:color="auto" w:fill="auto"/>
            <w:vAlign w:val="center"/>
          </w:tcPr>
          <w:p w14:paraId="41D07C5C"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763FAAD6" w14:textId="77777777" w:rsidR="00B74F02" w:rsidRPr="008F7DB4" w:rsidRDefault="00B74F02" w:rsidP="00B74F02">
            <w:pPr>
              <w:spacing w:after="120" w:line="240" w:lineRule="auto"/>
              <w:rPr>
                <w:rFonts w:ascii="Arial" w:hAnsi="Arial" w:cs="Arial"/>
                <w:sz w:val="18"/>
                <w:szCs w:val="18"/>
              </w:rPr>
            </w:pPr>
          </w:p>
        </w:tc>
        <w:tc>
          <w:tcPr>
            <w:tcW w:w="857" w:type="dxa"/>
          </w:tcPr>
          <w:p w14:paraId="0389D6A5" w14:textId="77777777" w:rsidR="00B74F02" w:rsidRPr="008F7DB4" w:rsidRDefault="00B74F02" w:rsidP="00B74F02">
            <w:pPr>
              <w:spacing w:after="120" w:line="240" w:lineRule="auto"/>
              <w:rPr>
                <w:rFonts w:ascii="Arial" w:hAnsi="Arial" w:cs="Arial"/>
                <w:sz w:val="18"/>
                <w:szCs w:val="18"/>
              </w:rPr>
            </w:pPr>
          </w:p>
        </w:tc>
        <w:tc>
          <w:tcPr>
            <w:tcW w:w="1067" w:type="dxa"/>
          </w:tcPr>
          <w:p w14:paraId="59FC3801" w14:textId="77777777" w:rsidR="00B74F02" w:rsidRPr="008F7DB4" w:rsidRDefault="00B74F02" w:rsidP="00B74F02">
            <w:pPr>
              <w:spacing w:after="120" w:line="240" w:lineRule="auto"/>
              <w:rPr>
                <w:rFonts w:ascii="Arial" w:hAnsi="Arial" w:cs="Arial"/>
                <w:sz w:val="18"/>
                <w:szCs w:val="18"/>
              </w:rPr>
            </w:pPr>
          </w:p>
        </w:tc>
        <w:tc>
          <w:tcPr>
            <w:tcW w:w="1354" w:type="dxa"/>
          </w:tcPr>
          <w:p w14:paraId="3BFD63D1" w14:textId="77777777" w:rsidR="00B74F02" w:rsidRPr="008F7DB4" w:rsidRDefault="00B74F02" w:rsidP="00B74F02">
            <w:pPr>
              <w:spacing w:after="120" w:line="240" w:lineRule="auto"/>
              <w:rPr>
                <w:rFonts w:ascii="Arial" w:hAnsi="Arial" w:cs="Arial"/>
                <w:sz w:val="18"/>
                <w:szCs w:val="18"/>
              </w:rPr>
            </w:pPr>
          </w:p>
        </w:tc>
        <w:tc>
          <w:tcPr>
            <w:tcW w:w="1093" w:type="dxa"/>
          </w:tcPr>
          <w:p w14:paraId="02EB2085"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787" w:type="dxa"/>
          </w:tcPr>
          <w:p w14:paraId="114B4EC2" w14:textId="77777777" w:rsidR="00B74F02" w:rsidRPr="008F7DB4" w:rsidRDefault="00B74F02" w:rsidP="00B74F02">
            <w:pPr>
              <w:spacing w:after="120" w:line="240" w:lineRule="auto"/>
              <w:rPr>
                <w:rFonts w:ascii="Arial" w:hAnsi="Arial" w:cs="Arial"/>
                <w:sz w:val="18"/>
                <w:szCs w:val="18"/>
              </w:rPr>
            </w:pPr>
          </w:p>
        </w:tc>
      </w:tr>
      <w:tr w:rsidR="00B74F02" w:rsidRPr="008F7DB4" w14:paraId="0EFDF501" w14:textId="77777777" w:rsidTr="00651343">
        <w:tc>
          <w:tcPr>
            <w:tcW w:w="6670" w:type="dxa"/>
            <w:shd w:val="clear" w:color="auto" w:fill="auto"/>
            <w:vAlign w:val="center"/>
          </w:tcPr>
          <w:p w14:paraId="0C88BA5A" w14:textId="4FC8143F"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 xml:space="preserve">Rovira 2014 </w:t>
            </w:r>
            <w:r w:rsidR="00E52C21" w:rsidRPr="00E52C21">
              <w:rPr>
                <w:rFonts w:ascii="Arial" w:hAnsi="Arial" w:cs="Arial"/>
                <w:sz w:val="18"/>
              </w:rPr>
              <w:t>[75]</w:t>
            </w:r>
          </w:p>
        </w:tc>
        <w:tc>
          <w:tcPr>
            <w:tcW w:w="1098" w:type="dxa"/>
            <w:shd w:val="clear" w:color="auto" w:fill="auto"/>
            <w:vAlign w:val="center"/>
          </w:tcPr>
          <w:p w14:paraId="7461C7F0"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664039B2" w14:textId="77777777" w:rsidR="00B74F02" w:rsidRPr="008F7DB4" w:rsidRDefault="00B74F02" w:rsidP="00B74F02">
            <w:pPr>
              <w:spacing w:after="120" w:line="240" w:lineRule="auto"/>
              <w:rPr>
                <w:rFonts w:ascii="Arial" w:hAnsi="Arial" w:cs="Arial"/>
                <w:sz w:val="18"/>
                <w:szCs w:val="18"/>
              </w:rPr>
            </w:pPr>
          </w:p>
        </w:tc>
        <w:tc>
          <w:tcPr>
            <w:tcW w:w="857" w:type="dxa"/>
          </w:tcPr>
          <w:p w14:paraId="48F25714"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140365F2" w14:textId="77777777" w:rsidR="00B74F02" w:rsidRPr="008F7DB4" w:rsidRDefault="00B74F02" w:rsidP="00B74F02">
            <w:pPr>
              <w:spacing w:after="120" w:line="240" w:lineRule="auto"/>
              <w:rPr>
                <w:rFonts w:ascii="Arial" w:hAnsi="Arial" w:cs="Arial"/>
                <w:sz w:val="18"/>
                <w:szCs w:val="18"/>
              </w:rPr>
            </w:pPr>
          </w:p>
        </w:tc>
        <w:tc>
          <w:tcPr>
            <w:tcW w:w="1354" w:type="dxa"/>
          </w:tcPr>
          <w:p w14:paraId="616AB9EC" w14:textId="77777777" w:rsidR="00B74F02" w:rsidRPr="008F7DB4" w:rsidRDefault="00B74F02" w:rsidP="00B74F02">
            <w:pPr>
              <w:spacing w:after="120" w:line="240" w:lineRule="auto"/>
              <w:rPr>
                <w:rFonts w:ascii="Arial" w:hAnsi="Arial" w:cs="Arial"/>
                <w:sz w:val="18"/>
                <w:szCs w:val="18"/>
              </w:rPr>
            </w:pPr>
          </w:p>
        </w:tc>
        <w:tc>
          <w:tcPr>
            <w:tcW w:w="1093" w:type="dxa"/>
          </w:tcPr>
          <w:p w14:paraId="566B77BD" w14:textId="77777777" w:rsidR="00B74F02" w:rsidRPr="008F7DB4" w:rsidRDefault="00B74F02" w:rsidP="00B74F02">
            <w:pPr>
              <w:spacing w:after="120" w:line="240" w:lineRule="auto"/>
              <w:rPr>
                <w:rFonts w:ascii="Arial" w:hAnsi="Arial" w:cs="Arial"/>
                <w:sz w:val="18"/>
                <w:szCs w:val="18"/>
              </w:rPr>
            </w:pPr>
          </w:p>
        </w:tc>
        <w:tc>
          <w:tcPr>
            <w:tcW w:w="787" w:type="dxa"/>
          </w:tcPr>
          <w:p w14:paraId="73DD61CD" w14:textId="77777777" w:rsidR="00B74F02" w:rsidRPr="008F7DB4" w:rsidRDefault="00B74F02" w:rsidP="00B74F02">
            <w:pPr>
              <w:spacing w:after="120" w:line="240" w:lineRule="auto"/>
              <w:rPr>
                <w:rFonts w:ascii="Arial" w:hAnsi="Arial" w:cs="Arial"/>
                <w:sz w:val="18"/>
                <w:szCs w:val="18"/>
              </w:rPr>
            </w:pPr>
          </w:p>
        </w:tc>
      </w:tr>
      <w:tr w:rsidR="00B74F02" w:rsidRPr="008F7DB4" w14:paraId="0D2C9D78" w14:textId="77777777" w:rsidTr="00651343">
        <w:tc>
          <w:tcPr>
            <w:tcW w:w="6670" w:type="dxa"/>
            <w:shd w:val="clear" w:color="auto" w:fill="auto"/>
            <w:vAlign w:val="center"/>
          </w:tcPr>
          <w:p w14:paraId="3FACE0D5" w14:textId="747941F4" w:rsidR="00B74F02" w:rsidRPr="008F7DB4" w:rsidRDefault="00B74F02" w:rsidP="00B74F02">
            <w:pPr>
              <w:spacing w:after="120" w:line="240" w:lineRule="auto"/>
              <w:rPr>
                <w:rFonts w:ascii="Arial" w:hAnsi="Arial" w:cs="Arial"/>
                <w:sz w:val="18"/>
                <w:szCs w:val="18"/>
                <w:highlight w:val="yellow"/>
              </w:rPr>
            </w:pPr>
            <w:r w:rsidRPr="008F7DB4">
              <w:rPr>
                <w:rFonts w:ascii="Arial" w:hAnsi="Arial" w:cs="Arial"/>
                <w:sz w:val="18"/>
                <w:szCs w:val="18"/>
              </w:rPr>
              <w:t xml:space="preserve">Sahebkar 2020 </w:t>
            </w:r>
            <w:r w:rsidR="00E52C21" w:rsidRPr="00E52C21">
              <w:rPr>
                <w:rFonts w:ascii="Arial" w:hAnsi="Arial" w:cs="Arial"/>
                <w:sz w:val="18"/>
              </w:rPr>
              <w:t>[76]</w:t>
            </w:r>
          </w:p>
        </w:tc>
        <w:tc>
          <w:tcPr>
            <w:tcW w:w="1098" w:type="dxa"/>
            <w:shd w:val="clear" w:color="auto" w:fill="auto"/>
            <w:vAlign w:val="center"/>
          </w:tcPr>
          <w:p w14:paraId="663A316E"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618731EF" w14:textId="77777777" w:rsidR="00B74F02" w:rsidRPr="008F7DB4" w:rsidRDefault="00B74F02" w:rsidP="00B74F02">
            <w:pPr>
              <w:spacing w:after="120" w:line="240" w:lineRule="auto"/>
              <w:rPr>
                <w:rFonts w:ascii="Arial" w:hAnsi="Arial" w:cs="Arial"/>
                <w:sz w:val="18"/>
                <w:szCs w:val="18"/>
              </w:rPr>
            </w:pPr>
          </w:p>
        </w:tc>
        <w:tc>
          <w:tcPr>
            <w:tcW w:w="857" w:type="dxa"/>
          </w:tcPr>
          <w:p w14:paraId="1A938A06" w14:textId="77777777" w:rsidR="00B74F02" w:rsidRPr="008F7DB4" w:rsidRDefault="00B74F02" w:rsidP="00B74F02">
            <w:pPr>
              <w:spacing w:after="120" w:line="240" w:lineRule="auto"/>
              <w:rPr>
                <w:rFonts w:ascii="Arial" w:hAnsi="Arial" w:cs="Arial"/>
                <w:sz w:val="18"/>
                <w:szCs w:val="18"/>
              </w:rPr>
            </w:pPr>
          </w:p>
        </w:tc>
        <w:tc>
          <w:tcPr>
            <w:tcW w:w="1067" w:type="dxa"/>
          </w:tcPr>
          <w:p w14:paraId="2922C6BF" w14:textId="77777777" w:rsidR="00B74F02" w:rsidRPr="008F7DB4" w:rsidRDefault="00B74F02" w:rsidP="00B74F02">
            <w:pPr>
              <w:spacing w:after="120" w:line="240" w:lineRule="auto"/>
              <w:rPr>
                <w:rFonts w:ascii="Arial" w:hAnsi="Arial" w:cs="Arial"/>
                <w:sz w:val="18"/>
                <w:szCs w:val="18"/>
              </w:rPr>
            </w:pPr>
          </w:p>
        </w:tc>
        <w:tc>
          <w:tcPr>
            <w:tcW w:w="1354" w:type="dxa"/>
          </w:tcPr>
          <w:p w14:paraId="362F5A90" w14:textId="77777777" w:rsidR="00B74F02" w:rsidRPr="008F7DB4" w:rsidRDefault="00B74F02" w:rsidP="00B74F02">
            <w:pPr>
              <w:spacing w:after="120" w:line="240" w:lineRule="auto"/>
              <w:rPr>
                <w:rFonts w:ascii="Arial" w:hAnsi="Arial" w:cs="Arial"/>
                <w:sz w:val="18"/>
                <w:szCs w:val="18"/>
              </w:rPr>
            </w:pPr>
          </w:p>
        </w:tc>
        <w:tc>
          <w:tcPr>
            <w:tcW w:w="1093" w:type="dxa"/>
          </w:tcPr>
          <w:p w14:paraId="51B22399"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787" w:type="dxa"/>
          </w:tcPr>
          <w:p w14:paraId="3A0C83E4" w14:textId="77777777" w:rsidR="00B74F02" w:rsidRPr="008F7DB4" w:rsidRDefault="00B74F02" w:rsidP="00B74F02">
            <w:pPr>
              <w:spacing w:after="120" w:line="240" w:lineRule="auto"/>
              <w:rPr>
                <w:rFonts w:ascii="Arial" w:hAnsi="Arial" w:cs="Arial"/>
                <w:sz w:val="18"/>
                <w:szCs w:val="18"/>
              </w:rPr>
            </w:pPr>
          </w:p>
        </w:tc>
      </w:tr>
      <w:tr w:rsidR="00B74F02" w:rsidRPr="008F7DB4" w14:paraId="69821555" w14:textId="77777777" w:rsidTr="00651343">
        <w:tc>
          <w:tcPr>
            <w:tcW w:w="6670" w:type="dxa"/>
            <w:shd w:val="clear" w:color="auto" w:fill="auto"/>
            <w:vAlign w:val="center"/>
          </w:tcPr>
          <w:p w14:paraId="730DAD10" w14:textId="11F87002" w:rsidR="00B74F02" w:rsidRPr="008F7DB4" w:rsidRDefault="00B74F02" w:rsidP="00B74F02">
            <w:pPr>
              <w:spacing w:after="120" w:line="240" w:lineRule="auto"/>
              <w:rPr>
                <w:rFonts w:ascii="Arial" w:hAnsi="Arial"/>
                <w:sz w:val="18"/>
                <w:szCs w:val="18"/>
                <w:highlight w:val="yellow"/>
              </w:rPr>
            </w:pPr>
            <w:r w:rsidRPr="008F7DB4">
              <w:rPr>
                <w:rFonts w:ascii="Arial" w:hAnsi="Arial"/>
                <w:sz w:val="18"/>
                <w:szCs w:val="18"/>
              </w:rPr>
              <w:t xml:space="preserve">Samueli 2018a </w:t>
            </w:r>
            <w:r w:rsidR="00E52C21" w:rsidRPr="00E52C21">
              <w:rPr>
                <w:rFonts w:ascii="Arial" w:hAnsi="Arial" w:cs="Arial"/>
                <w:sz w:val="18"/>
              </w:rPr>
              <w:t>[77]</w:t>
            </w:r>
          </w:p>
        </w:tc>
        <w:tc>
          <w:tcPr>
            <w:tcW w:w="1098" w:type="dxa"/>
            <w:shd w:val="clear" w:color="auto" w:fill="auto"/>
            <w:vAlign w:val="center"/>
          </w:tcPr>
          <w:p w14:paraId="6EB53D84"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3A05D0C9" w14:textId="77777777" w:rsidR="00B74F02" w:rsidRPr="008F7DB4" w:rsidRDefault="00B74F02" w:rsidP="00B74F02">
            <w:pPr>
              <w:spacing w:after="120" w:line="240" w:lineRule="auto"/>
              <w:rPr>
                <w:rFonts w:ascii="Arial" w:hAnsi="Arial" w:cs="Arial"/>
                <w:sz w:val="18"/>
                <w:szCs w:val="18"/>
              </w:rPr>
            </w:pPr>
          </w:p>
        </w:tc>
        <w:tc>
          <w:tcPr>
            <w:tcW w:w="857" w:type="dxa"/>
          </w:tcPr>
          <w:p w14:paraId="0C279526" w14:textId="77777777" w:rsidR="00B74F02" w:rsidRPr="008F7DB4" w:rsidRDefault="00B74F02" w:rsidP="00B74F02">
            <w:pPr>
              <w:spacing w:after="120" w:line="240" w:lineRule="auto"/>
              <w:rPr>
                <w:rFonts w:ascii="Arial" w:hAnsi="Arial" w:cs="Arial"/>
                <w:sz w:val="18"/>
                <w:szCs w:val="18"/>
              </w:rPr>
            </w:pPr>
          </w:p>
        </w:tc>
        <w:tc>
          <w:tcPr>
            <w:tcW w:w="1067" w:type="dxa"/>
          </w:tcPr>
          <w:p w14:paraId="65919C62" w14:textId="77777777" w:rsidR="00B74F02" w:rsidRPr="008F7DB4" w:rsidRDefault="00B74F02" w:rsidP="00B74F02">
            <w:pPr>
              <w:spacing w:after="120" w:line="240" w:lineRule="auto"/>
              <w:rPr>
                <w:rFonts w:ascii="Arial" w:hAnsi="Arial" w:cs="Arial"/>
                <w:sz w:val="18"/>
                <w:szCs w:val="18"/>
              </w:rPr>
            </w:pPr>
          </w:p>
        </w:tc>
        <w:tc>
          <w:tcPr>
            <w:tcW w:w="1354" w:type="dxa"/>
          </w:tcPr>
          <w:p w14:paraId="1E2943AE" w14:textId="77777777" w:rsidR="00B74F02" w:rsidRPr="008F7DB4" w:rsidRDefault="00B74F02" w:rsidP="00B74F02">
            <w:pPr>
              <w:spacing w:after="120" w:line="240" w:lineRule="auto"/>
              <w:rPr>
                <w:rFonts w:ascii="Arial" w:hAnsi="Arial" w:cs="Arial"/>
                <w:sz w:val="18"/>
                <w:szCs w:val="18"/>
              </w:rPr>
            </w:pPr>
          </w:p>
        </w:tc>
        <w:tc>
          <w:tcPr>
            <w:tcW w:w="1093" w:type="dxa"/>
          </w:tcPr>
          <w:p w14:paraId="30162927" w14:textId="77777777" w:rsidR="00B74F02" w:rsidRPr="008F7DB4" w:rsidRDefault="00B74F02" w:rsidP="00B74F02">
            <w:pPr>
              <w:spacing w:after="120" w:line="240" w:lineRule="auto"/>
              <w:rPr>
                <w:rFonts w:ascii="Arial" w:hAnsi="Arial" w:cs="Arial"/>
                <w:sz w:val="18"/>
                <w:szCs w:val="18"/>
              </w:rPr>
            </w:pPr>
          </w:p>
        </w:tc>
        <w:tc>
          <w:tcPr>
            <w:tcW w:w="787" w:type="dxa"/>
          </w:tcPr>
          <w:p w14:paraId="5D3586D2"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r>
      <w:tr w:rsidR="00B74F02" w:rsidRPr="008F7DB4" w14:paraId="7D4423B0" w14:textId="77777777" w:rsidTr="00651343">
        <w:tc>
          <w:tcPr>
            <w:tcW w:w="6670" w:type="dxa"/>
            <w:shd w:val="clear" w:color="auto" w:fill="auto"/>
            <w:vAlign w:val="center"/>
          </w:tcPr>
          <w:p w14:paraId="3E793F10" w14:textId="4EDCBD0F" w:rsidR="00B74F02" w:rsidRPr="008F7DB4" w:rsidRDefault="00B74F02" w:rsidP="00B74F02">
            <w:pPr>
              <w:spacing w:after="120" w:line="240" w:lineRule="auto"/>
              <w:rPr>
                <w:rFonts w:ascii="Arial" w:hAnsi="Arial"/>
                <w:sz w:val="18"/>
                <w:szCs w:val="18"/>
              </w:rPr>
            </w:pPr>
            <w:r w:rsidRPr="008F7DB4">
              <w:rPr>
                <w:rFonts w:ascii="Arial" w:hAnsi="Arial" w:cs="Arial"/>
                <w:sz w:val="18"/>
                <w:szCs w:val="18"/>
              </w:rPr>
              <w:t xml:space="preserve">Samueli 2018b </w:t>
            </w:r>
            <w:r w:rsidR="00E52C21" w:rsidRPr="00E52C21">
              <w:rPr>
                <w:rFonts w:ascii="Arial" w:hAnsi="Arial" w:cs="Arial"/>
                <w:sz w:val="18"/>
              </w:rPr>
              <w:t>[78]</w:t>
            </w:r>
          </w:p>
        </w:tc>
        <w:tc>
          <w:tcPr>
            <w:tcW w:w="1098" w:type="dxa"/>
            <w:shd w:val="clear" w:color="auto" w:fill="auto"/>
            <w:vAlign w:val="center"/>
          </w:tcPr>
          <w:p w14:paraId="4C7512D7"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4260ADA1" w14:textId="77777777" w:rsidR="00B74F02" w:rsidRPr="008F7DB4" w:rsidRDefault="00B74F02" w:rsidP="00B74F02">
            <w:pPr>
              <w:spacing w:after="120" w:line="240" w:lineRule="auto"/>
              <w:rPr>
                <w:rFonts w:ascii="Arial" w:hAnsi="Arial" w:cs="Arial"/>
                <w:sz w:val="18"/>
                <w:szCs w:val="18"/>
              </w:rPr>
            </w:pPr>
          </w:p>
        </w:tc>
        <w:tc>
          <w:tcPr>
            <w:tcW w:w="857" w:type="dxa"/>
          </w:tcPr>
          <w:p w14:paraId="11F1C611"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03484615" w14:textId="77777777" w:rsidR="00B74F02" w:rsidRPr="008F7DB4" w:rsidRDefault="00B74F02" w:rsidP="00B74F02">
            <w:pPr>
              <w:spacing w:after="120" w:line="240" w:lineRule="auto"/>
              <w:rPr>
                <w:rFonts w:ascii="Arial" w:hAnsi="Arial" w:cs="Arial"/>
                <w:sz w:val="18"/>
                <w:szCs w:val="18"/>
              </w:rPr>
            </w:pPr>
          </w:p>
        </w:tc>
        <w:tc>
          <w:tcPr>
            <w:tcW w:w="1354" w:type="dxa"/>
          </w:tcPr>
          <w:p w14:paraId="06B5472F" w14:textId="77777777" w:rsidR="00B74F02" w:rsidRPr="008F7DB4" w:rsidRDefault="00B74F02" w:rsidP="00B74F02">
            <w:pPr>
              <w:spacing w:after="120" w:line="240" w:lineRule="auto"/>
              <w:rPr>
                <w:rFonts w:ascii="Arial" w:hAnsi="Arial" w:cs="Arial"/>
                <w:sz w:val="18"/>
                <w:szCs w:val="18"/>
              </w:rPr>
            </w:pPr>
          </w:p>
        </w:tc>
        <w:tc>
          <w:tcPr>
            <w:tcW w:w="1093" w:type="dxa"/>
          </w:tcPr>
          <w:p w14:paraId="7378885A" w14:textId="77777777" w:rsidR="00B74F02" w:rsidRPr="008F7DB4" w:rsidRDefault="00B74F02" w:rsidP="00B74F02">
            <w:pPr>
              <w:spacing w:after="120" w:line="240" w:lineRule="auto"/>
              <w:rPr>
                <w:rFonts w:ascii="Arial" w:hAnsi="Arial" w:cs="Arial"/>
                <w:sz w:val="18"/>
                <w:szCs w:val="18"/>
              </w:rPr>
            </w:pPr>
          </w:p>
        </w:tc>
        <w:tc>
          <w:tcPr>
            <w:tcW w:w="787" w:type="dxa"/>
          </w:tcPr>
          <w:p w14:paraId="7213D0F4" w14:textId="77777777" w:rsidR="00B74F02" w:rsidRPr="008F7DB4" w:rsidRDefault="00B74F02" w:rsidP="00B74F02">
            <w:pPr>
              <w:spacing w:after="120" w:line="240" w:lineRule="auto"/>
              <w:rPr>
                <w:rFonts w:ascii="Arial" w:hAnsi="Arial" w:cs="Arial"/>
                <w:sz w:val="18"/>
                <w:szCs w:val="18"/>
              </w:rPr>
            </w:pPr>
          </w:p>
        </w:tc>
      </w:tr>
      <w:tr w:rsidR="00B74F02" w:rsidRPr="008F7DB4" w14:paraId="63A8875D" w14:textId="77777777" w:rsidTr="00651343">
        <w:tc>
          <w:tcPr>
            <w:tcW w:w="6670" w:type="dxa"/>
            <w:shd w:val="clear" w:color="auto" w:fill="auto"/>
            <w:vAlign w:val="center"/>
          </w:tcPr>
          <w:p w14:paraId="3A1A0B4D" w14:textId="7281BB4E" w:rsidR="00B74F02" w:rsidRPr="008F7DB4" w:rsidRDefault="00B74F02" w:rsidP="00B74F02">
            <w:pPr>
              <w:spacing w:after="120" w:line="240" w:lineRule="auto"/>
              <w:rPr>
                <w:rFonts w:ascii="Arial" w:hAnsi="Arial"/>
                <w:sz w:val="18"/>
                <w:szCs w:val="18"/>
              </w:rPr>
            </w:pPr>
            <w:r w:rsidRPr="008F7DB4">
              <w:rPr>
                <w:rFonts w:ascii="Arial" w:hAnsi="Arial"/>
                <w:sz w:val="18"/>
                <w:szCs w:val="18"/>
              </w:rPr>
              <w:t xml:space="preserve">Sanchez-Carpintero 2021 </w:t>
            </w:r>
            <w:r w:rsidR="00E52C21" w:rsidRPr="00E52C21">
              <w:rPr>
                <w:rFonts w:ascii="Arial" w:hAnsi="Arial" w:cs="Arial"/>
                <w:sz w:val="18"/>
              </w:rPr>
              <w:t>[79]</w:t>
            </w:r>
          </w:p>
        </w:tc>
        <w:tc>
          <w:tcPr>
            <w:tcW w:w="1098" w:type="dxa"/>
            <w:shd w:val="clear" w:color="auto" w:fill="auto"/>
            <w:vAlign w:val="center"/>
          </w:tcPr>
          <w:p w14:paraId="14306643"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1FCFD14A" w14:textId="77777777" w:rsidR="00B74F02" w:rsidRPr="008F7DB4" w:rsidRDefault="00B74F02" w:rsidP="00B74F02">
            <w:pPr>
              <w:spacing w:after="120" w:line="240" w:lineRule="auto"/>
              <w:rPr>
                <w:rFonts w:ascii="Arial" w:hAnsi="Arial" w:cs="Arial"/>
                <w:sz w:val="18"/>
                <w:szCs w:val="18"/>
              </w:rPr>
            </w:pPr>
          </w:p>
        </w:tc>
        <w:tc>
          <w:tcPr>
            <w:tcW w:w="857" w:type="dxa"/>
          </w:tcPr>
          <w:p w14:paraId="029CB929" w14:textId="77777777" w:rsidR="00B74F02" w:rsidRPr="008F7DB4" w:rsidRDefault="00B74F02" w:rsidP="00B74F02">
            <w:pPr>
              <w:spacing w:after="120" w:line="240" w:lineRule="auto"/>
              <w:rPr>
                <w:rFonts w:ascii="Arial" w:hAnsi="Arial" w:cs="Arial"/>
                <w:sz w:val="18"/>
                <w:szCs w:val="18"/>
              </w:rPr>
            </w:pPr>
          </w:p>
        </w:tc>
        <w:tc>
          <w:tcPr>
            <w:tcW w:w="1067" w:type="dxa"/>
          </w:tcPr>
          <w:p w14:paraId="517812FD" w14:textId="77777777" w:rsidR="00B74F02" w:rsidRPr="008F7DB4" w:rsidRDefault="00B74F02" w:rsidP="00B74F02">
            <w:pPr>
              <w:spacing w:after="120" w:line="240" w:lineRule="auto"/>
              <w:rPr>
                <w:rFonts w:ascii="Arial" w:hAnsi="Arial" w:cs="Arial"/>
                <w:sz w:val="18"/>
                <w:szCs w:val="18"/>
              </w:rPr>
            </w:pPr>
          </w:p>
        </w:tc>
        <w:tc>
          <w:tcPr>
            <w:tcW w:w="1354" w:type="dxa"/>
          </w:tcPr>
          <w:p w14:paraId="067D5D7E" w14:textId="77777777" w:rsidR="00B74F02" w:rsidRPr="008F7DB4" w:rsidRDefault="00B74F02" w:rsidP="00B74F02">
            <w:pPr>
              <w:spacing w:after="120" w:line="240" w:lineRule="auto"/>
              <w:rPr>
                <w:rFonts w:ascii="Arial" w:hAnsi="Arial" w:cs="Arial"/>
                <w:sz w:val="18"/>
                <w:szCs w:val="18"/>
              </w:rPr>
            </w:pPr>
          </w:p>
        </w:tc>
        <w:tc>
          <w:tcPr>
            <w:tcW w:w="1093" w:type="dxa"/>
          </w:tcPr>
          <w:p w14:paraId="12784C45"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787" w:type="dxa"/>
          </w:tcPr>
          <w:p w14:paraId="2C12ADF6" w14:textId="77777777" w:rsidR="00B74F02" w:rsidRPr="008F7DB4" w:rsidRDefault="00B74F02" w:rsidP="00B74F02">
            <w:pPr>
              <w:spacing w:after="120" w:line="240" w:lineRule="auto"/>
              <w:rPr>
                <w:rFonts w:ascii="Arial" w:hAnsi="Arial" w:cs="Arial"/>
                <w:sz w:val="18"/>
                <w:szCs w:val="18"/>
              </w:rPr>
            </w:pPr>
          </w:p>
        </w:tc>
      </w:tr>
      <w:tr w:rsidR="00B74F02" w:rsidRPr="008F7DB4" w14:paraId="0CC2F676" w14:textId="77777777" w:rsidTr="00651343">
        <w:tc>
          <w:tcPr>
            <w:tcW w:w="6670" w:type="dxa"/>
            <w:shd w:val="clear" w:color="auto" w:fill="auto"/>
            <w:vAlign w:val="center"/>
          </w:tcPr>
          <w:p w14:paraId="535DE22F" w14:textId="7F1ACF5C" w:rsidR="00B74F02" w:rsidRPr="008F7DB4" w:rsidRDefault="00B74F02" w:rsidP="00B74F02">
            <w:pPr>
              <w:spacing w:after="120" w:line="240" w:lineRule="auto"/>
              <w:rPr>
                <w:rFonts w:ascii="Arial" w:hAnsi="Arial"/>
                <w:sz w:val="18"/>
                <w:szCs w:val="18"/>
                <w:highlight w:val="yellow"/>
              </w:rPr>
            </w:pPr>
            <w:r w:rsidRPr="008F7DB4">
              <w:rPr>
                <w:rFonts w:ascii="Arial" w:hAnsi="Arial"/>
                <w:sz w:val="18"/>
                <w:szCs w:val="18"/>
              </w:rPr>
              <w:t xml:space="preserve">Sharma 2021 </w:t>
            </w:r>
            <w:r w:rsidR="00E52C21" w:rsidRPr="00E52C21">
              <w:rPr>
                <w:rFonts w:ascii="Arial" w:hAnsi="Arial" w:cs="Arial"/>
                <w:sz w:val="18"/>
              </w:rPr>
              <w:t>[80]</w:t>
            </w:r>
          </w:p>
        </w:tc>
        <w:tc>
          <w:tcPr>
            <w:tcW w:w="1098" w:type="dxa"/>
            <w:shd w:val="clear" w:color="auto" w:fill="auto"/>
            <w:vAlign w:val="center"/>
          </w:tcPr>
          <w:p w14:paraId="53BB1863"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4BA37CB5" w14:textId="77777777" w:rsidR="00B74F02" w:rsidRPr="008F7DB4" w:rsidRDefault="00B74F02" w:rsidP="00B74F02">
            <w:pPr>
              <w:spacing w:after="120" w:line="240" w:lineRule="auto"/>
              <w:rPr>
                <w:rFonts w:ascii="Arial" w:hAnsi="Arial" w:cs="Arial"/>
                <w:sz w:val="18"/>
                <w:szCs w:val="18"/>
              </w:rPr>
            </w:pPr>
          </w:p>
        </w:tc>
        <w:tc>
          <w:tcPr>
            <w:tcW w:w="857" w:type="dxa"/>
          </w:tcPr>
          <w:p w14:paraId="59F4176D"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04338B1D" w14:textId="77777777" w:rsidR="00B74F02" w:rsidRPr="008F7DB4" w:rsidRDefault="00B74F02" w:rsidP="00B74F02">
            <w:pPr>
              <w:spacing w:after="120" w:line="240" w:lineRule="auto"/>
              <w:rPr>
                <w:rFonts w:ascii="Arial" w:hAnsi="Arial" w:cs="Arial"/>
                <w:sz w:val="18"/>
                <w:szCs w:val="18"/>
              </w:rPr>
            </w:pPr>
          </w:p>
        </w:tc>
        <w:tc>
          <w:tcPr>
            <w:tcW w:w="1354" w:type="dxa"/>
          </w:tcPr>
          <w:p w14:paraId="486C9B32" w14:textId="77777777" w:rsidR="00B74F02" w:rsidRPr="008F7DB4" w:rsidRDefault="00B74F02" w:rsidP="00B74F02">
            <w:pPr>
              <w:spacing w:after="120" w:line="240" w:lineRule="auto"/>
              <w:rPr>
                <w:rFonts w:ascii="Arial" w:hAnsi="Arial" w:cs="Arial"/>
                <w:sz w:val="18"/>
                <w:szCs w:val="18"/>
              </w:rPr>
            </w:pPr>
          </w:p>
        </w:tc>
        <w:tc>
          <w:tcPr>
            <w:tcW w:w="1093" w:type="dxa"/>
          </w:tcPr>
          <w:p w14:paraId="098AA7D5" w14:textId="77777777" w:rsidR="00B74F02" w:rsidRPr="008F7DB4" w:rsidRDefault="00B74F02" w:rsidP="00B74F02">
            <w:pPr>
              <w:spacing w:after="120" w:line="240" w:lineRule="auto"/>
              <w:rPr>
                <w:rFonts w:ascii="Arial" w:hAnsi="Arial" w:cs="Arial"/>
                <w:sz w:val="18"/>
                <w:szCs w:val="18"/>
              </w:rPr>
            </w:pPr>
          </w:p>
        </w:tc>
        <w:tc>
          <w:tcPr>
            <w:tcW w:w="787" w:type="dxa"/>
          </w:tcPr>
          <w:p w14:paraId="2755419D" w14:textId="77777777" w:rsidR="00B74F02" w:rsidRPr="008F7DB4" w:rsidRDefault="00B74F02" w:rsidP="00B74F02">
            <w:pPr>
              <w:spacing w:after="120" w:line="240" w:lineRule="auto"/>
              <w:rPr>
                <w:rFonts w:ascii="Arial" w:hAnsi="Arial" w:cs="Arial"/>
                <w:sz w:val="18"/>
                <w:szCs w:val="18"/>
              </w:rPr>
            </w:pPr>
          </w:p>
        </w:tc>
      </w:tr>
      <w:tr w:rsidR="00B74F02" w:rsidRPr="008F7DB4" w14:paraId="4B177AE4" w14:textId="77777777" w:rsidTr="00651343">
        <w:tc>
          <w:tcPr>
            <w:tcW w:w="6670" w:type="dxa"/>
            <w:shd w:val="clear" w:color="auto" w:fill="auto"/>
            <w:vAlign w:val="center"/>
          </w:tcPr>
          <w:p w14:paraId="2E75B8DA" w14:textId="5CEBE71E" w:rsidR="00B74F02" w:rsidRPr="008F7DB4" w:rsidRDefault="00B74F02" w:rsidP="00B74F02">
            <w:pPr>
              <w:spacing w:after="120" w:line="240" w:lineRule="auto"/>
              <w:rPr>
                <w:rFonts w:ascii="Arial" w:hAnsi="Arial" w:cs="Arial"/>
                <w:sz w:val="18"/>
                <w:szCs w:val="18"/>
                <w:highlight w:val="yellow"/>
              </w:rPr>
            </w:pPr>
            <w:r w:rsidRPr="008F7DB4">
              <w:rPr>
                <w:rFonts w:ascii="Arial" w:hAnsi="Arial" w:cs="Arial"/>
                <w:sz w:val="18"/>
                <w:szCs w:val="18"/>
              </w:rPr>
              <w:t xml:space="preserve">Słowińska 2019 </w:t>
            </w:r>
            <w:r w:rsidR="00E52C21" w:rsidRPr="00E52C21">
              <w:rPr>
                <w:rFonts w:ascii="Arial" w:hAnsi="Arial" w:cs="Arial"/>
                <w:sz w:val="18"/>
              </w:rPr>
              <w:t>[81]</w:t>
            </w:r>
          </w:p>
        </w:tc>
        <w:tc>
          <w:tcPr>
            <w:tcW w:w="1098" w:type="dxa"/>
            <w:shd w:val="clear" w:color="auto" w:fill="auto"/>
            <w:vAlign w:val="center"/>
          </w:tcPr>
          <w:p w14:paraId="75414E92"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65702CE6" w14:textId="77777777" w:rsidR="00B74F02" w:rsidRPr="008F7DB4" w:rsidRDefault="00B74F02" w:rsidP="00B74F02">
            <w:pPr>
              <w:spacing w:after="120" w:line="240" w:lineRule="auto"/>
              <w:rPr>
                <w:rFonts w:ascii="Arial" w:hAnsi="Arial" w:cs="Arial"/>
                <w:sz w:val="18"/>
                <w:szCs w:val="18"/>
              </w:rPr>
            </w:pPr>
          </w:p>
        </w:tc>
        <w:tc>
          <w:tcPr>
            <w:tcW w:w="857" w:type="dxa"/>
          </w:tcPr>
          <w:p w14:paraId="1B77691F" w14:textId="77777777" w:rsidR="00B74F02" w:rsidRPr="008F7DB4" w:rsidRDefault="00B74F02" w:rsidP="00B74F02">
            <w:pPr>
              <w:spacing w:after="120" w:line="240" w:lineRule="auto"/>
              <w:rPr>
                <w:rFonts w:ascii="Arial" w:hAnsi="Arial" w:cs="Arial"/>
                <w:sz w:val="18"/>
                <w:szCs w:val="18"/>
              </w:rPr>
            </w:pPr>
          </w:p>
        </w:tc>
        <w:tc>
          <w:tcPr>
            <w:tcW w:w="1067" w:type="dxa"/>
          </w:tcPr>
          <w:p w14:paraId="4F087D83" w14:textId="77777777" w:rsidR="00B74F02" w:rsidRPr="008F7DB4" w:rsidRDefault="00B74F02" w:rsidP="00B74F02">
            <w:pPr>
              <w:spacing w:after="120" w:line="240" w:lineRule="auto"/>
              <w:rPr>
                <w:rFonts w:ascii="Arial" w:hAnsi="Arial" w:cs="Arial"/>
                <w:sz w:val="18"/>
                <w:szCs w:val="18"/>
              </w:rPr>
            </w:pPr>
          </w:p>
        </w:tc>
        <w:tc>
          <w:tcPr>
            <w:tcW w:w="1354" w:type="dxa"/>
          </w:tcPr>
          <w:p w14:paraId="13C3EDB9" w14:textId="77777777" w:rsidR="00B74F02" w:rsidRPr="008F7DB4" w:rsidRDefault="00B74F02" w:rsidP="00B74F02">
            <w:pPr>
              <w:spacing w:after="120" w:line="240" w:lineRule="auto"/>
              <w:rPr>
                <w:rFonts w:ascii="Arial" w:hAnsi="Arial" w:cs="Arial"/>
                <w:sz w:val="18"/>
                <w:szCs w:val="18"/>
              </w:rPr>
            </w:pPr>
          </w:p>
        </w:tc>
        <w:tc>
          <w:tcPr>
            <w:tcW w:w="1093" w:type="dxa"/>
          </w:tcPr>
          <w:p w14:paraId="5E839198"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787" w:type="dxa"/>
          </w:tcPr>
          <w:p w14:paraId="787567AE" w14:textId="77777777" w:rsidR="00B74F02" w:rsidRPr="008F7DB4" w:rsidRDefault="00B74F02" w:rsidP="00B74F02">
            <w:pPr>
              <w:spacing w:after="120" w:line="240" w:lineRule="auto"/>
              <w:rPr>
                <w:rFonts w:ascii="Arial" w:hAnsi="Arial" w:cs="Arial"/>
                <w:sz w:val="18"/>
                <w:szCs w:val="18"/>
              </w:rPr>
            </w:pPr>
          </w:p>
        </w:tc>
      </w:tr>
      <w:tr w:rsidR="00B74F02" w:rsidRPr="008F7DB4" w14:paraId="0E597418" w14:textId="77777777" w:rsidTr="00651343">
        <w:tc>
          <w:tcPr>
            <w:tcW w:w="6670" w:type="dxa"/>
            <w:shd w:val="clear" w:color="auto" w:fill="auto"/>
            <w:vAlign w:val="center"/>
          </w:tcPr>
          <w:p w14:paraId="5ED26042" w14:textId="660556EC"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 xml:space="preserve">Sparagana 2011 </w:t>
            </w:r>
            <w:r w:rsidR="00E52C21" w:rsidRPr="00E52C21">
              <w:rPr>
                <w:rFonts w:ascii="Arial" w:hAnsi="Arial" w:cs="Arial"/>
                <w:sz w:val="18"/>
              </w:rPr>
              <w:t>[82]</w:t>
            </w:r>
          </w:p>
        </w:tc>
        <w:tc>
          <w:tcPr>
            <w:tcW w:w="1098" w:type="dxa"/>
            <w:shd w:val="clear" w:color="auto" w:fill="auto"/>
            <w:vAlign w:val="center"/>
          </w:tcPr>
          <w:p w14:paraId="47C39F3D"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36C0CA24" w14:textId="77777777" w:rsidR="00B74F02" w:rsidRPr="008F7DB4" w:rsidRDefault="00B74F02" w:rsidP="00B74F02">
            <w:pPr>
              <w:spacing w:after="120" w:line="240" w:lineRule="auto"/>
              <w:rPr>
                <w:rFonts w:ascii="Arial" w:hAnsi="Arial" w:cs="Arial"/>
                <w:sz w:val="18"/>
                <w:szCs w:val="18"/>
              </w:rPr>
            </w:pPr>
          </w:p>
        </w:tc>
        <w:tc>
          <w:tcPr>
            <w:tcW w:w="857" w:type="dxa"/>
          </w:tcPr>
          <w:p w14:paraId="1D179EE6"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2E378C89" w14:textId="77777777" w:rsidR="00B74F02" w:rsidRPr="008F7DB4" w:rsidRDefault="00B74F02" w:rsidP="00B74F02">
            <w:pPr>
              <w:spacing w:after="120" w:line="240" w:lineRule="auto"/>
              <w:rPr>
                <w:rFonts w:ascii="Arial" w:hAnsi="Arial" w:cs="Arial"/>
                <w:sz w:val="18"/>
                <w:szCs w:val="18"/>
              </w:rPr>
            </w:pPr>
          </w:p>
        </w:tc>
        <w:tc>
          <w:tcPr>
            <w:tcW w:w="1354" w:type="dxa"/>
          </w:tcPr>
          <w:p w14:paraId="24173957" w14:textId="77777777" w:rsidR="00B74F02" w:rsidRPr="008F7DB4" w:rsidRDefault="00B74F02" w:rsidP="00B74F02">
            <w:pPr>
              <w:spacing w:after="120" w:line="240" w:lineRule="auto"/>
              <w:rPr>
                <w:rFonts w:ascii="Arial" w:hAnsi="Arial" w:cs="Arial"/>
                <w:sz w:val="18"/>
                <w:szCs w:val="18"/>
              </w:rPr>
            </w:pPr>
          </w:p>
        </w:tc>
        <w:tc>
          <w:tcPr>
            <w:tcW w:w="1093" w:type="dxa"/>
          </w:tcPr>
          <w:p w14:paraId="29FF82B8" w14:textId="77777777" w:rsidR="00B74F02" w:rsidRPr="008F7DB4" w:rsidRDefault="00B74F02" w:rsidP="00B74F02">
            <w:pPr>
              <w:spacing w:after="120" w:line="240" w:lineRule="auto"/>
              <w:rPr>
                <w:rFonts w:ascii="Arial" w:hAnsi="Arial" w:cs="Arial"/>
                <w:sz w:val="18"/>
                <w:szCs w:val="18"/>
              </w:rPr>
            </w:pPr>
          </w:p>
        </w:tc>
        <w:tc>
          <w:tcPr>
            <w:tcW w:w="787" w:type="dxa"/>
          </w:tcPr>
          <w:p w14:paraId="4A468497" w14:textId="77777777" w:rsidR="00B74F02" w:rsidRPr="008F7DB4" w:rsidRDefault="00B74F02" w:rsidP="00B74F02">
            <w:pPr>
              <w:spacing w:after="120" w:line="240" w:lineRule="auto"/>
              <w:rPr>
                <w:rFonts w:ascii="Arial" w:hAnsi="Arial" w:cs="Arial"/>
                <w:sz w:val="18"/>
                <w:szCs w:val="18"/>
              </w:rPr>
            </w:pPr>
          </w:p>
        </w:tc>
      </w:tr>
      <w:tr w:rsidR="00B74F02" w:rsidRPr="008F7DB4" w14:paraId="4F1B6B30" w14:textId="77777777" w:rsidTr="00651343">
        <w:tc>
          <w:tcPr>
            <w:tcW w:w="6670" w:type="dxa"/>
            <w:shd w:val="clear" w:color="auto" w:fill="auto"/>
            <w:vAlign w:val="center"/>
          </w:tcPr>
          <w:p w14:paraId="18C76B07" w14:textId="4808EE3B"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 xml:space="preserve">Sparagana 2016 </w:t>
            </w:r>
            <w:r w:rsidR="00E52C21" w:rsidRPr="00E52C21">
              <w:rPr>
                <w:rFonts w:ascii="Arial" w:hAnsi="Arial" w:cs="Arial"/>
                <w:sz w:val="18"/>
              </w:rPr>
              <w:t>[83]</w:t>
            </w:r>
          </w:p>
        </w:tc>
        <w:tc>
          <w:tcPr>
            <w:tcW w:w="1098" w:type="dxa"/>
            <w:shd w:val="clear" w:color="auto" w:fill="auto"/>
            <w:vAlign w:val="center"/>
          </w:tcPr>
          <w:p w14:paraId="3561A8C3"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7E9403AC" w14:textId="77777777" w:rsidR="00B74F02" w:rsidRPr="008F7DB4" w:rsidRDefault="00B74F02" w:rsidP="00B74F02">
            <w:pPr>
              <w:spacing w:after="120" w:line="240" w:lineRule="auto"/>
              <w:rPr>
                <w:rFonts w:ascii="Arial" w:hAnsi="Arial" w:cs="Arial"/>
                <w:sz w:val="18"/>
                <w:szCs w:val="18"/>
              </w:rPr>
            </w:pPr>
          </w:p>
        </w:tc>
        <w:tc>
          <w:tcPr>
            <w:tcW w:w="857" w:type="dxa"/>
          </w:tcPr>
          <w:p w14:paraId="0F5DDE97"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1F30F922" w14:textId="77777777" w:rsidR="00B74F02" w:rsidRPr="008F7DB4" w:rsidRDefault="00B74F02" w:rsidP="00B74F02">
            <w:pPr>
              <w:spacing w:after="120" w:line="240" w:lineRule="auto"/>
              <w:rPr>
                <w:rFonts w:ascii="Arial" w:hAnsi="Arial" w:cs="Arial"/>
                <w:sz w:val="18"/>
                <w:szCs w:val="18"/>
              </w:rPr>
            </w:pPr>
          </w:p>
        </w:tc>
        <w:tc>
          <w:tcPr>
            <w:tcW w:w="1354" w:type="dxa"/>
          </w:tcPr>
          <w:p w14:paraId="34D2629F" w14:textId="77777777" w:rsidR="00B74F02" w:rsidRPr="008F7DB4" w:rsidRDefault="00B74F02" w:rsidP="00B74F02">
            <w:pPr>
              <w:spacing w:after="120" w:line="240" w:lineRule="auto"/>
              <w:rPr>
                <w:rFonts w:ascii="Arial" w:hAnsi="Arial" w:cs="Arial"/>
                <w:sz w:val="18"/>
                <w:szCs w:val="18"/>
              </w:rPr>
            </w:pPr>
          </w:p>
        </w:tc>
        <w:tc>
          <w:tcPr>
            <w:tcW w:w="1093" w:type="dxa"/>
          </w:tcPr>
          <w:p w14:paraId="061E3C5E" w14:textId="77777777" w:rsidR="00B74F02" w:rsidRPr="008F7DB4" w:rsidRDefault="00B74F02" w:rsidP="00B74F02">
            <w:pPr>
              <w:spacing w:after="120" w:line="240" w:lineRule="auto"/>
              <w:rPr>
                <w:rFonts w:ascii="Arial" w:hAnsi="Arial" w:cs="Arial"/>
                <w:sz w:val="18"/>
                <w:szCs w:val="18"/>
              </w:rPr>
            </w:pPr>
          </w:p>
        </w:tc>
        <w:tc>
          <w:tcPr>
            <w:tcW w:w="787" w:type="dxa"/>
          </w:tcPr>
          <w:p w14:paraId="50FE8404" w14:textId="77777777" w:rsidR="00B74F02" w:rsidRPr="008F7DB4" w:rsidRDefault="00B74F02" w:rsidP="00B74F02">
            <w:pPr>
              <w:spacing w:after="120" w:line="240" w:lineRule="auto"/>
              <w:rPr>
                <w:rFonts w:ascii="Arial" w:hAnsi="Arial" w:cs="Arial"/>
                <w:sz w:val="18"/>
                <w:szCs w:val="18"/>
              </w:rPr>
            </w:pPr>
          </w:p>
        </w:tc>
      </w:tr>
      <w:tr w:rsidR="00B74F02" w:rsidRPr="008F7DB4" w14:paraId="77F2D504" w14:textId="77777777" w:rsidTr="00651343">
        <w:tc>
          <w:tcPr>
            <w:tcW w:w="6670" w:type="dxa"/>
            <w:shd w:val="clear" w:color="auto" w:fill="auto"/>
            <w:vAlign w:val="center"/>
          </w:tcPr>
          <w:p w14:paraId="69EBF331" w14:textId="12CCDC3A" w:rsidR="00B74F02" w:rsidRPr="008F7DB4" w:rsidRDefault="00B74F02" w:rsidP="00B74F02">
            <w:pPr>
              <w:spacing w:after="120" w:line="240" w:lineRule="auto"/>
              <w:rPr>
                <w:rFonts w:ascii="Arial" w:hAnsi="Arial" w:cs="Arial"/>
                <w:sz w:val="18"/>
                <w:szCs w:val="18"/>
                <w:highlight w:val="yellow"/>
              </w:rPr>
            </w:pPr>
            <w:r w:rsidRPr="008F7DB4">
              <w:rPr>
                <w:rFonts w:ascii="Arial" w:hAnsi="Arial" w:cs="Arial"/>
                <w:sz w:val="18"/>
                <w:szCs w:val="18"/>
              </w:rPr>
              <w:lastRenderedPageBreak/>
              <w:t xml:space="preserve">Story 2019 </w:t>
            </w:r>
            <w:r w:rsidR="00E52C21" w:rsidRPr="00E52C21">
              <w:rPr>
                <w:rFonts w:ascii="Arial" w:hAnsi="Arial" w:cs="Arial"/>
                <w:sz w:val="18"/>
              </w:rPr>
              <w:t>[84]</w:t>
            </w:r>
          </w:p>
        </w:tc>
        <w:tc>
          <w:tcPr>
            <w:tcW w:w="1098" w:type="dxa"/>
            <w:shd w:val="clear" w:color="auto" w:fill="auto"/>
            <w:vAlign w:val="center"/>
          </w:tcPr>
          <w:p w14:paraId="1BDD8814"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1CBA229C" w14:textId="77777777" w:rsidR="00B74F02" w:rsidRPr="008F7DB4" w:rsidRDefault="00B74F02" w:rsidP="00B74F02">
            <w:pPr>
              <w:spacing w:after="120" w:line="240" w:lineRule="auto"/>
              <w:rPr>
                <w:rFonts w:ascii="Arial" w:hAnsi="Arial" w:cs="Arial"/>
                <w:sz w:val="18"/>
                <w:szCs w:val="18"/>
              </w:rPr>
            </w:pPr>
          </w:p>
        </w:tc>
        <w:tc>
          <w:tcPr>
            <w:tcW w:w="857" w:type="dxa"/>
          </w:tcPr>
          <w:p w14:paraId="2BCE8F1E"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2E554093" w14:textId="77777777" w:rsidR="00B74F02" w:rsidRPr="008F7DB4" w:rsidRDefault="00B74F02" w:rsidP="00B74F02">
            <w:pPr>
              <w:spacing w:after="120" w:line="240" w:lineRule="auto"/>
              <w:rPr>
                <w:rFonts w:ascii="Arial" w:hAnsi="Arial" w:cs="Arial"/>
                <w:sz w:val="18"/>
                <w:szCs w:val="18"/>
              </w:rPr>
            </w:pPr>
          </w:p>
        </w:tc>
        <w:tc>
          <w:tcPr>
            <w:tcW w:w="1354" w:type="dxa"/>
          </w:tcPr>
          <w:p w14:paraId="179B169B" w14:textId="77777777" w:rsidR="00B74F02" w:rsidRPr="008F7DB4" w:rsidRDefault="00B74F02" w:rsidP="00B74F02">
            <w:pPr>
              <w:spacing w:after="120" w:line="240" w:lineRule="auto"/>
              <w:rPr>
                <w:rFonts w:ascii="Arial" w:hAnsi="Arial" w:cs="Arial"/>
                <w:sz w:val="18"/>
                <w:szCs w:val="18"/>
              </w:rPr>
            </w:pPr>
          </w:p>
        </w:tc>
        <w:tc>
          <w:tcPr>
            <w:tcW w:w="1093" w:type="dxa"/>
          </w:tcPr>
          <w:p w14:paraId="33BEEB90" w14:textId="77777777" w:rsidR="00B74F02" w:rsidRPr="008F7DB4" w:rsidRDefault="00B74F02" w:rsidP="00B74F02">
            <w:pPr>
              <w:spacing w:after="120" w:line="240" w:lineRule="auto"/>
              <w:rPr>
                <w:rFonts w:ascii="Arial" w:hAnsi="Arial" w:cs="Arial"/>
                <w:sz w:val="18"/>
                <w:szCs w:val="18"/>
              </w:rPr>
            </w:pPr>
          </w:p>
        </w:tc>
        <w:tc>
          <w:tcPr>
            <w:tcW w:w="787" w:type="dxa"/>
          </w:tcPr>
          <w:p w14:paraId="3E5FB014" w14:textId="77777777" w:rsidR="00B74F02" w:rsidRPr="008F7DB4" w:rsidRDefault="00B74F02" w:rsidP="00B74F02">
            <w:pPr>
              <w:spacing w:after="120" w:line="240" w:lineRule="auto"/>
              <w:rPr>
                <w:rFonts w:ascii="Arial" w:hAnsi="Arial" w:cs="Arial"/>
                <w:sz w:val="18"/>
                <w:szCs w:val="18"/>
              </w:rPr>
            </w:pPr>
          </w:p>
        </w:tc>
      </w:tr>
      <w:tr w:rsidR="00B74F02" w:rsidRPr="008F7DB4" w14:paraId="385652F0" w14:textId="77777777" w:rsidTr="00651343">
        <w:tc>
          <w:tcPr>
            <w:tcW w:w="6670" w:type="dxa"/>
            <w:shd w:val="clear" w:color="auto" w:fill="auto"/>
            <w:vAlign w:val="center"/>
          </w:tcPr>
          <w:p w14:paraId="6B67C79D" w14:textId="580C0700" w:rsidR="00B74F02" w:rsidRPr="008F7DB4" w:rsidRDefault="00B74F02" w:rsidP="00B74F02">
            <w:pPr>
              <w:spacing w:after="120" w:line="240" w:lineRule="auto"/>
              <w:rPr>
                <w:rFonts w:ascii="Arial" w:hAnsi="Arial"/>
                <w:sz w:val="18"/>
                <w:szCs w:val="18"/>
              </w:rPr>
            </w:pPr>
            <w:r w:rsidRPr="008F7DB4">
              <w:rPr>
                <w:rFonts w:ascii="Arial" w:hAnsi="Arial" w:cs="Arial"/>
                <w:sz w:val="18"/>
                <w:szCs w:val="18"/>
              </w:rPr>
              <w:t xml:space="preserve">Strzelczyk 2020 </w:t>
            </w:r>
            <w:r w:rsidR="00E52C21" w:rsidRPr="00E52C21">
              <w:rPr>
                <w:rFonts w:ascii="Arial" w:hAnsi="Arial" w:cs="Arial"/>
                <w:sz w:val="18"/>
              </w:rPr>
              <w:t>[85]</w:t>
            </w:r>
          </w:p>
        </w:tc>
        <w:tc>
          <w:tcPr>
            <w:tcW w:w="1098" w:type="dxa"/>
            <w:shd w:val="clear" w:color="auto" w:fill="auto"/>
            <w:vAlign w:val="center"/>
          </w:tcPr>
          <w:p w14:paraId="0761BACA"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4B478876" w14:textId="77777777" w:rsidR="00B74F02" w:rsidRPr="008F7DB4" w:rsidRDefault="00B74F02" w:rsidP="00B74F02">
            <w:pPr>
              <w:spacing w:after="120" w:line="240" w:lineRule="auto"/>
              <w:rPr>
                <w:rFonts w:ascii="Arial" w:hAnsi="Arial" w:cs="Arial"/>
                <w:sz w:val="18"/>
                <w:szCs w:val="18"/>
              </w:rPr>
            </w:pPr>
          </w:p>
        </w:tc>
        <w:tc>
          <w:tcPr>
            <w:tcW w:w="857" w:type="dxa"/>
          </w:tcPr>
          <w:p w14:paraId="124AEFBC" w14:textId="77777777" w:rsidR="00B74F02" w:rsidRPr="008F7DB4" w:rsidRDefault="00B74F02" w:rsidP="00B74F02">
            <w:pPr>
              <w:spacing w:after="120" w:line="240" w:lineRule="auto"/>
              <w:rPr>
                <w:rFonts w:ascii="Arial" w:hAnsi="Arial" w:cs="Arial"/>
                <w:sz w:val="18"/>
                <w:szCs w:val="18"/>
              </w:rPr>
            </w:pPr>
          </w:p>
        </w:tc>
        <w:tc>
          <w:tcPr>
            <w:tcW w:w="1067" w:type="dxa"/>
          </w:tcPr>
          <w:p w14:paraId="5FDBC31B" w14:textId="77777777" w:rsidR="00B74F02" w:rsidRPr="008F7DB4" w:rsidRDefault="00B74F02" w:rsidP="00B74F02">
            <w:pPr>
              <w:spacing w:after="120" w:line="240" w:lineRule="auto"/>
              <w:rPr>
                <w:rFonts w:ascii="Arial" w:hAnsi="Arial" w:cs="Arial"/>
                <w:sz w:val="18"/>
                <w:szCs w:val="18"/>
              </w:rPr>
            </w:pPr>
          </w:p>
        </w:tc>
        <w:tc>
          <w:tcPr>
            <w:tcW w:w="1354" w:type="dxa"/>
          </w:tcPr>
          <w:p w14:paraId="0CD8CB69" w14:textId="77777777" w:rsidR="00B74F02" w:rsidRPr="008F7DB4" w:rsidRDefault="00B74F02" w:rsidP="00B74F02">
            <w:pPr>
              <w:spacing w:after="120" w:line="240" w:lineRule="auto"/>
              <w:rPr>
                <w:rFonts w:ascii="Arial" w:hAnsi="Arial" w:cs="Arial"/>
                <w:sz w:val="18"/>
                <w:szCs w:val="18"/>
              </w:rPr>
            </w:pPr>
          </w:p>
        </w:tc>
        <w:tc>
          <w:tcPr>
            <w:tcW w:w="1093" w:type="dxa"/>
          </w:tcPr>
          <w:p w14:paraId="7400447F"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787" w:type="dxa"/>
          </w:tcPr>
          <w:p w14:paraId="4950B5AC" w14:textId="77777777" w:rsidR="00B74F02" w:rsidRPr="008F7DB4" w:rsidRDefault="00B74F02" w:rsidP="00B74F02">
            <w:pPr>
              <w:spacing w:after="120" w:line="240" w:lineRule="auto"/>
              <w:rPr>
                <w:rFonts w:ascii="Arial" w:hAnsi="Arial" w:cs="Arial"/>
                <w:sz w:val="18"/>
                <w:szCs w:val="18"/>
              </w:rPr>
            </w:pPr>
          </w:p>
        </w:tc>
      </w:tr>
      <w:tr w:rsidR="00B74F02" w:rsidRPr="008F7DB4" w14:paraId="7B7DC35B" w14:textId="77777777" w:rsidTr="00651343">
        <w:tc>
          <w:tcPr>
            <w:tcW w:w="6670" w:type="dxa"/>
            <w:shd w:val="clear" w:color="auto" w:fill="auto"/>
            <w:vAlign w:val="center"/>
          </w:tcPr>
          <w:p w14:paraId="62B897A7" w14:textId="30386655" w:rsidR="00B74F02" w:rsidRPr="008F7DB4" w:rsidRDefault="00B74F02" w:rsidP="00B74F02">
            <w:pPr>
              <w:spacing w:after="120" w:line="240" w:lineRule="auto"/>
              <w:rPr>
                <w:rFonts w:ascii="Arial" w:hAnsi="Arial" w:cs="Arial"/>
                <w:sz w:val="18"/>
                <w:szCs w:val="18"/>
              </w:rPr>
            </w:pPr>
            <w:r w:rsidRPr="008F7DB4">
              <w:rPr>
                <w:rFonts w:ascii="Arial" w:hAnsi="Arial"/>
                <w:sz w:val="18"/>
                <w:szCs w:val="18"/>
              </w:rPr>
              <w:t xml:space="preserve">Strzelczyk 2021 </w:t>
            </w:r>
            <w:r w:rsidR="00E52C21" w:rsidRPr="00E52C21">
              <w:rPr>
                <w:rFonts w:ascii="Arial" w:hAnsi="Arial" w:cs="Arial"/>
                <w:sz w:val="18"/>
              </w:rPr>
              <w:t>[86]</w:t>
            </w:r>
          </w:p>
        </w:tc>
        <w:tc>
          <w:tcPr>
            <w:tcW w:w="1098" w:type="dxa"/>
            <w:shd w:val="clear" w:color="auto" w:fill="auto"/>
            <w:vAlign w:val="center"/>
          </w:tcPr>
          <w:p w14:paraId="5E9ED308" w14:textId="3925DA86"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0E12D34B" w14:textId="77777777" w:rsidR="00B74F02" w:rsidRPr="008F7DB4" w:rsidRDefault="00B74F02" w:rsidP="00B74F02">
            <w:pPr>
              <w:spacing w:after="120" w:line="240" w:lineRule="auto"/>
              <w:rPr>
                <w:rFonts w:ascii="Arial" w:hAnsi="Arial" w:cs="Arial"/>
                <w:sz w:val="18"/>
                <w:szCs w:val="18"/>
              </w:rPr>
            </w:pPr>
          </w:p>
        </w:tc>
        <w:tc>
          <w:tcPr>
            <w:tcW w:w="857" w:type="dxa"/>
          </w:tcPr>
          <w:p w14:paraId="0340A19E" w14:textId="0D130F0B"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6184D4CE" w14:textId="77777777" w:rsidR="00B74F02" w:rsidRPr="008F7DB4" w:rsidRDefault="00B74F02" w:rsidP="00B74F02">
            <w:pPr>
              <w:spacing w:after="120" w:line="240" w:lineRule="auto"/>
              <w:rPr>
                <w:rFonts w:ascii="Arial" w:hAnsi="Arial" w:cs="Arial"/>
                <w:sz w:val="18"/>
                <w:szCs w:val="18"/>
              </w:rPr>
            </w:pPr>
          </w:p>
        </w:tc>
        <w:tc>
          <w:tcPr>
            <w:tcW w:w="1354" w:type="dxa"/>
          </w:tcPr>
          <w:p w14:paraId="3FE4DBB3" w14:textId="77777777" w:rsidR="00B74F02" w:rsidRPr="008F7DB4" w:rsidRDefault="00B74F02" w:rsidP="00B74F02">
            <w:pPr>
              <w:spacing w:after="120" w:line="240" w:lineRule="auto"/>
              <w:rPr>
                <w:rFonts w:ascii="Arial" w:hAnsi="Arial" w:cs="Arial"/>
                <w:sz w:val="18"/>
                <w:szCs w:val="18"/>
              </w:rPr>
            </w:pPr>
          </w:p>
        </w:tc>
        <w:tc>
          <w:tcPr>
            <w:tcW w:w="1093" w:type="dxa"/>
          </w:tcPr>
          <w:p w14:paraId="49CD2BFB" w14:textId="77777777" w:rsidR="00B74F02" w:rsidRPr="008F7DB4" w:rsidRDefault="00B74F02" w:rsidP="00B74F02">
            <w:pPr>
              <w:spacing w:after="120" w:line="240" w:lineRule="auto"/>
              <w:rPr>
                <w:rFonts w:ascii="Arial" w:hAnsi="Arial" w:cs="Arial"/>
                <w:sz w:val="18"/>
                <w:szCs w:val="18"/>
              </w:rPr>
            </w:pPr>
          </w:p>
        </w:tc>
        <w:tc>
          <w:tcPr>
            <w:tcW w:w="787" w:type="dxa"/>
          </w:tcPr>
          <w:p w14:paraId="5F1D20BC" w14:textId="77777777" w:rsidR="00B74F02" w:rsidRPr="008F7DB4" w:rsidRDefault="00B74F02" w:rsidP="00B74F02">
            <w:pPr>
              <w:spacing w:after="120" w:line="240" w:lineRule="auto"/>
              <w:rPr>
                <w:rFonts w:ascii="Arial" w:hAnsi="Arial" w:cs="Arial"/>
                <w:sz w:val="18"/>
                <w:szCs w:val="18"/>
              </w:rPr>
            </w:pPr>
          </w:p>
        </w:tc>
      </w:tr>
      <w:tr w:rsidR="00B74F02" w:rsidRPr="008F7DB4" w14:paraId="333BEB6D" w14:textId="77777777" w:rsidTr="00651343">
        <w:tc>
          <w:tcPr>
            <w:tcW w:w="6670" w:type="dxa"/>
            <w:shd w:val="clear" w:color="auto" w:fill="auto"/>
            <w:vAlign w:val="center"/>
          </w:tcPr>
          <w:p w14:paraId="22BC6BF4" w14:textId="67446728" w:rsidR="00B74F02" w:rsidRPr="008F7DB4" w:rsidRDefault="00B74F02" w:rsidP="00B74F02">
            <w:pPr>
              <w:spacing w:after="120" w:line="240" w:lineRule="auto"/>
              <w:rPr>
                <w:rFonts w:ascii="Arial" w:hAnsi="Arial" w:cs="Arial"/>
                <w:sz w:val="18"/>
                <w:szCs w:val="18"/>
                <w:highlight w:val="yellow"/>
              </w:rPr>
            </w:pPr>
            <w:r w:rsidRPr="008F7DB4">
              <w:rPr>
                <w:rFonts w:ascii="Arial" w:hAnsi="Arial" w:cs="Arial"/>
                <w:sz w:val="18"/>
                <w:szCs w:val="18"/>
              </w:rPr>
              <w:t xml:space="preserve">Sugiyama 2009 </w:t>
            </w:r>
            <w:r w:rsidR="00E52C21" w:rsidRPr="00E52C21">
              <w:rPr>
                <w:rFonts w:ascii="Arial" w:hAnsi="Arial" w:cs="Arial"/>
                <w:sz w:val="18"/>
              </w:rPr>
              <w:t>[87]</w:t>
            </w:r>
          </w:p>
        </w:tc>
        <w:tc>
          <w:tcPr>
            <w:tcW w:w="1098" w:type="dxa"/>
            <w:shd w:val="clear" w:color="auto" w:fill="auto"/>
            <w:vAlign w:val="center"/>
          </w:tcPr>
          <w:p w14:paraId="318626B7"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0288015E" w14:textId="77777777" w:rsidR="00B74F02" w:rsidRPr="008F7DB4" w:rsidRDefault="00B74F02" w:rsidP="00B74F02">
            <w:pPr>
              <w:spacing w:after="120" w:line="240" w:lineRule="auto"/>
              <w:rPr>
                <w:rFonts w:ascii="Arial" w:hAnsi="Arial" w:cs="Arial"/>
                <w:sz w:val="18"/>
                <w:szCs w:val="18"/>
              </w:rPr>
            </w:pPr>
          </w:p>
        </w:tc>
        <w:tc>
          <w:tcPr>
            <w:tcW w:w="857" w:type="dxa"/>
          </w:tcPr>
          <w:p w14:paraId="36A9202E"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114464ED" w14:textId="77777777" w:rsidR="00B74F02" w:rsidRPr="008F7DB4" w:rsidRDefault="00B74F02" w:rsidP="00B74F02">
            <w:pPr>
              <w:spacing w:after="120" w:line="240" w:lineRule="auto"/>
              <w:rPr>
                <w:rFonts w:ascii="Arial" w:hAnsi="Arial" w:cs="Arial"/>
                <w:sz w:val="18"/>
                <w:szCs w:val="18"/>
              </w:rPr>
            </w:pPr>
          </w:p>
        </w:tc>
        <w:tc>
          <w:tcPr>
            <w:tcW w:w="1354" w:type="dxa"/>
          </w:tcPr>
          <w:p w14:paraId="07E084E9" w14:textId="77777777" w:rsidR="00B74F02" w:rsidRPr="008F7DB4" w:rsidRDefault="00B74F02" w:rsidP="00B74F02">
            <w:pPr>
              <w:spacing w:after="120" w:line="240" w:lineRule="auto"/>
              <w:rPr>
                <w:rFonts w:ascii="Arial" w:hAnsi="Arial" w:cs="Arial"/>
                <w:sz w:val="18"/>
                <w:szCs w:val="18"/>
              </w:rPr>
            </w:pPr>
          </w:p>
        </w:tc>
        <w:tc>
          <w:tcPr>
            <w:tcW w:w="1093" w:type="dxa"/>
          </w:tcPr>
          <w:p w14:paraId="4B578395" w14:textId="77777777" w:rsidR="00B74F02" w:rsidRPr="008F7DB4" w:rsidRDefault="00B74F02" w:rsidP="00B74F02">
            <w:pPr>
              <w:spacing w:after="120" w:line="240" w:lineRule="auto"/>
              <w:rPr>
                <w:rFonts w:ascii="Arial" w:hAnsi="Arial" w:cs="Arial"/>
                <w:sz w:val="18"/>
                <w:szCs w:val="18"/>
              </w:rPr>
            </w:pPr>
          </w:p>
        </w:tc>
        <w:tc>
          <w:tcPr>
            <w:tcW w:w="787" w:type="dxa"/>
          </w:tcPr>
          <w:p w14:paraId="775FDA05" w14:textId="77777777" w:rsidR="00B74F02" w:rsidRPr="008F7DB4" w:rsidRDefault="00B74F02" w:rsidP="00B74F02">
            <w:pPr>
              <w:spacing w:after="120" w:line="240" w:lineRule="auto"/>
              <w:rPr>
                <w:rFonts w:ascii="Arial" w:hAnsi="Arial" w:cs="Arial"/>
                <w:sz w:val="18"/>
                <w:szCs w:val="18"/>
              </w:rPr>
            </w:pPr>
          </w:p>
        </w:tc>
      </w:tr>
      <w:tr w:rsidR="00B74F02" w:rsidRPr="008F7DB4" w14:paraId="15DC1515" w14:textId="77777777" w:rsidTr="00651343">
        <w:tc>
          <w:tcPr>
            <w:tcW w:w="6670" w:type="dxa"/>
            <w:shd w:val="clear" w:color="auto" w:fill="auto"/>
            <w:vAlign w:val="center"/>
          </w:tcPr>
          <w:p w14:paraId="1CC386F2" w14:textId="0FADC116" w:rsidR="00B74F02" w:rsidRPr="008F7DB4" w:rsidRDefault="00B74F02" w:rsidP="00B74F02">
            <w:pPr>
              <w:spacing w:after="120" w:line="240" w:lineRule="auto"/>
              <w:rPr>
                <w:rFonts w:ascii="Arial" w:hAnsi="Arial"/>
                <w:sz w:val="18"/>
                <w:szCs w:val="18"/>
              </w:rPr>
            </w:pPr>
            <w:r w:rsidRPr="008F7DB4">
              <w:rPr>
                <w:rFonts w:ascii="Arial" w:hAnsi="Arial"/>
                <w:sz w:val="18"/>
                <w:szCs w:val="18"/>
              </w:rPr>
              <w:t xml:space="preserve">Svarrer 2019 </w:t>
            </w:r>
            <w:r w:rsidR="00E52C21" w:rsidRPr="00E52C21">
              <w:rPr>
                <w:rFonts w:ascii="Arial" w:hAnsi="Arial" w:cs="Arial"/>
                <w:sz w:val="18"/>
              </w:rPr>
              <w:t>[88]</w:t>
            </w:r>
          </w:p>
        </w:tc>
        <w:tc>
          <w:tcPr>
            <w:tcW w:w="1098" w:type="dxa"/>
            <w:shd w:val="clear" w:color="auto" w:fill="auto"/>
            <w:vAlign w:val="center"/>
          </w:tcPr>
          <w:p w14:paraId="141CBD4C"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2D96B5BF" w14:textId="77777777" w:rsidR="00B74F02" w:rsidRPr="008F7DB4" w:rsidRDefault="00B74F02" w:rsidP="00B74F02">
            <w:pPr>
              <w:spacing w:after="120" w:line="240" w:lineRule="auto"/>
              <w:rPr>
                <w:rFonts w:ascii="Arial" w:hAnsi="Arial" w:cs="Arial"/>
                <w:sz w:val="18"/>
                <w:szCs w:val="18"/>
              </w:rPr>
            </w:pPr>
          </w:p>
        </w:tc>
        <w:tc>
          <w:tcPr>
            <w:tcW w:w="857" w:type="dxa"/>
          </w:tcPr>
          <w:p w14:paraId="09C72F84" w14:textId="77777777" w:rsidR="00B74F02" w:rsidRPr="008F7DB4" w:rsidRDefault="00B74F02" w:rsidP="00B74F02">
            <w:pPr>
              <w:spacing w:after="120" w:line="240" w:lineRule="auto"/>
              <w:rPr>
                <w:rFonts w:ascii="Arial" w:hAnsi="Arial" w:cs="Arial"/>
                <w:sz w:val="18"/>
                <w:szCs w:val="18"/>
              </w:rPr>
            </w:pPr>
          </w:p>
        </w:tc>
        <w:tc>
          <w:tcPr>
            <w:tcW w:w="1067" w:type="dxa"/>
          </w:tcPr>
          <w:p w14:paraId="3976873D" w14:textId="77777777" w:rsidR="00B74F02" w:rsidRPr="008F7DB4" w:rsidRDefault="00B74F02" w:rsidP="00B74F02">
            <w:pPr>
              <w:spacing w:after="120" w:line="240" w:lineRule="auto"/>
              <w:rPr>
                <w:rFonts w:ascii="Arial" w:hAnsi="Arial" w:cs="Arial"/>
                <w:sz w:val="18"/>
                <w:szCs w:val="18"/>
              </w:rPr>
            </w:pPr>
          </w:p>
        </w:tc>
        <w:tc>
          <w:tcPr>
            <w:tcW w:w="1354" w:type="dxa"/>
          </w:tcPr>
          <w:p w14:paraId="132EF00D" w14:textId="77777777" w:rsidR="00B74F02" w:rsidRPr="008F7DB4" w:rsidRDefault="00B74F02" w:rsidP="00B74F02">
            <w:pPr>
              <w:spacing w:after="120" w:line="240" w:lineRule="auto"/>
              <w:rPr>
                <w:rFonts w:ascii="Arial" w:hAnsi="Arial" w:cs="Arial"/>
                <w:sz w:val="18"/>
                <w:szCs w:val="18"/>
              </w:rPr>
            </w:pPr>
          </w:p>
        </w:tc>
        <w:tc>
          <w:tcPr>
            <w:tcW w:w="1093" w:type="dxa"/>
          </w:tcPr>
          <w:p w14:paraId="0ABBE1BE" w14:textId="77777777" w:rsidR="00B74F02" w:rsidRPr="008F7DB4" w:rsidRDefault="00B74F02" w:rsidP="00B74F02">
            <w:pPr>
              <w:spacing w:after="120" w:line="240" w:lineRule="auto"/>
              <w:rPr>
                <w:rFonts w:ascii="Arial" w:hAnsi="Arial" w:cs="Arial"/>
                <w:sz w:val="18"/>
                <w:szCs w:val="18"/>
              </w:rPr>
            </w:pPr>
          </w:p>
        </w:tc>
        <w:tc>
          <w:tcPr>
            <w:tcW w:w="787" w:type="dxa"/>
          </w:tcPr>
          <w:p w14:paraId="64CFE048"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r>
      <w:tr w:rsidR="00B74F02" w:rsidRPr="008F7DB4" w14:paraId="5EE2CC94" w14:textId="77777777" w:rsidTr="00651343">
        <w:tc>
          <w:tcPr>
            <w:tcW w:w="6670" w:type="dxa"/>
            <w:shd w:val="clear" w:color="auto" w:fill="auto"/>
            <w:vAlign w:val="center"/>
          </w:tcPr>
          <w:p w14:paraId="372181D3" w14:textId="1680FED7" w:rsidR="00B74F02" w:rsidRPr="008F7DB4" w:rsidRDefault="00B74F02" w:rsidP="00B74F02">
            <w:pPr>
              <w:spacing w:after="120" w:line="240" w:lineRule="auto"/>
              <w:rPr>
                <w:rFonts w:ascii="Arial" w:hAnsi="Arial"/>
                <w:sz w:val="18"/>
                <w:szCs w:val="18"/>
                <w:highlight w:val="yellow"/>
              </w:rPr>
            </w:pPr>
            <w:r w:rsidRPr="008F7DB4">
              <w:rPr>
                <w:rFonts w:ascii="Arial" w:hAnsi="Arial" w:cs="Arial"/>
                <w:sz w:val="18"/>
                <w:szCs w:val="18"/>
              </w:rPr>
              <w:t xml:space="preserve">Tohyama 2016 </w:t>
            </w:r>
            <w:r w:rsidR="00E52C21" w:rsidRPr="00E52C21">
              <w:rPr>
                <w:rFonts w:ascii="Arial" w:hAnsi="Arial" w:cs="Arial"/>
                <w:sz w:val="18"/>
              </w:rPr>
              <w:t>[89]</w:t>
            </w:r>
          </w:p>
        </w:tc>
        <w:tc>
          <w:tcPr>
            <w:tcW w:w="1098" w:type="dxa"/>
            <w:shd w:val="clear" w:color="auto" w:fill="auto"/>
            <w:vAlign w:val="center"/>
          </w:tcPr>
          <w:p w14:paraId="1B7E422A"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55BCF5CF" w14:textId="77777777" w:rsidR="00B74F02" w:rsidRPr="008F7DB4" w:rsidRDefault="00B74F02" w:rsidP="00B74F02">
            <w:pPr>
              <w:spacing w:after="120" w:line="240" w:lineRule="auto"/>
              <w:rPr>
                <w:rFonts w:ascii="Arial" w:hAnsi="Arial" w:cs="Arial"/>
                <w:sz w:val="18"/>
                <w:szCs w:val="18"/>
              </w:rPr>
            </w:pPr>
          </w:p>
        </w:tc>
        <w:tc>
          <w:tcPr>
            <w:tcW w:w="857" w:type="dxa"/>
          </w:tcPr>
          <w:p w14:paraId="4D2EFB03" w14:textId="77777777" w:rsidR="00B74F02" w:rsidRPr="008F7DB4" w:rsidRDefault="00B74F02" w:rsidP="00B74F02">
            <w:pPr>
              <w:spacing w:after="120" w:line="240" w:lineRule="auto"/>
              <w:rPr>
                <w:rFonts w:ascii="Arial" w:hAnsi="Arial" w:cs="Arial"/>
                <w:sz w:val="18"/>
                <w:szCs w:val="18"/>
              </w:rPr>
            </w:pPr>
          </w:p>
        </w:tc>
        <w:tc>
          <w:tcPr>
            <w:tcW w:w="1067" w:type="dxa"/>
          </w:tcPr>
          <w:p w14:paraId="1E6082C0" w14:textId="77777777" w:rsidR="00B74F02" w:rsidRPr="008F7DB4" w:rsidRDefault="00B74F02" w:rsidP="00B74F02">
            <w:pPr>
              <w:spacing w:after="120" w:line="240" w:lineRule="auto"/>
              <w:rPr>
                <w:rFonts w:ascii="Arial" w:hAnsi="Arial" w:cs="Arial"/>
                <w:sz w:val="18"/>
                <w:szCs w:val="18"/>
              </w:rPr>
            </w:pPr>
          </w:p>
        </w:tc>
        <w:tc>
          <w:tcPr>
            <w:tcW w:w="1354" w:type="dxa"/>
          </w:tcPr>
          <w:p w14:paraId="7784BF5C" w14:textId="77777777" w:rsidR="00B74F02" w:rsidRPr="008F7DB4" w:rsidRDefault="00B74F02" w:rsidP="00B74F02">
            <w:pPr>
              <w:spacing w:after="120" w:line="240" w:lineRule="auto"/>
              <w:rPr>
                <w:rFonts w:ascii="Arial" w:hAnsi="Arial" w:cs="Arial"/>
                <w:sz w:val="18"/>
                <w:szCs w:val="18"/>
              </w:rPr>
            </w:pPr>
          </w:p>
        </w:tc>
        <w:tc>
          <w:tcPr>
            <w:tcW w:w="1093" w:type="dxa"/>
          </w:tcPr>
          <w:p w14:paraId="3AAE34CB"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787" w:type="dxa"/>
          </w:tcPr>
          <w:p w14:paraId="482C19B3" w14:textId="77777777" w:rsidR="00B74F02" w:rsidRPr="008F7DB4" w:rsidRDefault="00B74F02" w:rsidP="00B74F02">
            <w:pPr>
              <w:spacing w:after="120" w:line="240" w:lineRule="auto"/>
              <w:rPr>
                <w:rFonts w:ascii="Arial" w:hAnsi="Arial" w:cs="Arial"/>
                <w:sz w:val="18"/>
                <w:szCs w:val="18"/>
              </w:rPr>
            </w:pPr>
          </w:p>
        </w:tc>
      </w:tr>
      <w:tr w:rsidR="00B74F02" w:rsidRPr="008F7DB4" w14:paraId="1535027F" w14:textId="77777777" w:rsidTr="00651343">
        <w:tc>
          <w:tcPr>
            <w:tcW w:w="6670" w:type="dxa"/>
            <w:shd w:val="clear" w:color="auto" w:fill="auto"/>
            <w:vAlign w:val="center"/>
          </w:tcPr>
          <w:p w14:paraId="3DCF40D4" w14:textId="291A0023" w:rsidR="00B74F02" w:rsidRPr="008F7DB4" w:rsidRDefault="00B74F02" w:rsidP="00B74F02">
            <w:pPr>
              <w:spacing w:after="120" w:line="240" w:lineRule="auto"/>
              <w:rPr>
                <w:rFonts w:ascii="Arial" w:hAnsi="Arial" w:cs="Arial"/>
                <w:sz w:val="18"/>
                <w:szCs w:val="18"/>
                <w:highlight w:val="yellow"/>
              </w:rPr>
            </w:pPr>
            <w:r w:rsidRPr="008F7DB4">
              <w:rPr>
                <w:rFonts w:ascii="Arial" w:hAnsi="Arial" w:cs="Arial"/>
                <w:sz w:val="18"/>
                <w:szCs w:val="18"/>
              </w:rPr>
              <w:t xml:space="preserve">Tuft 2015 </w:t>
            </w:r>
            <w:r w:rsidR="00E52C21" w:rsidRPr="00E52C21">
              <w:rPr>
                <w:rFonts w:ascii="Arial" w:hAnsi="Arial" w:cs="Arial"/>
                <w:sz w:val="18"/>
              </w:rPr>
              <w:t>[90]</w:t>
            </w:r>
          </w:p>
        </w:tc>
        <w:tc>
          <w:tcPr>
            <w:tcW w:w="1098" w:type="dxa"/>
            <w:shd w:val="clear" w:color="auto" w:fill="auto"/>
            <w:vAlign w:val="center"/>
          </w:tcPr>
          <w:p w14:paraId="52F6D08B"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61AB41EE" w14:textId="77777777" w:rsidR="00B74F02" w:rsidRPr="008F7DB4" w:rsidRDefault="00B74F02" w:rsidP="00B74F02">
            <w:pPr>
              <w:spacing w:after="120" w:line="240" w:lineRule="auto"/>
              <w:rPr>
                <w:rFonts w:ascii="Arial" w:hAnsi="Arial" w:cs="Arial"/>
                <w:sz w:val="18"/>
                <w:szCs w:val="18"/>
              </w:rPr>
            </w:pPr>
          </w:p>
        </w:tc>
        <w:tc>
          <w:tcPr>
            <w:tcW w:w="857" w:type="dxa"/>
          </w:tcPr>
          <w:p w14:paraId="020D34B6"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4FABD726" w14:textId="77777777" w:rsidR="00B74F02" w:rsidRPr="008F7DB4" w:rsidRDefault="00B74F02" w:rsidP="00B74F02">
            <w:pPr>
              <w:spacing w:after="120" w:line="240" w:lineRule="auto"/>
              <w:rPr>
                <w:rFonts w:ascii="Arial" w:hAnsi="Arial" w:cs="Arial"/>
                <w:sz w:val="18"/>
                <w:szCs w:val="18"/>
              </w:rPr>
            </w:pPr>
          </w:p>
        </w:tc>
        <w:tc>
          <w:tcPr>
            <w:tcW w:w="1354" w:type="dxa"/>
          </w:tcPr>
          <w:p w14:paraId="0E69AD05" w14:textId="77777777" w:rsidR="00B74F02" w:rsidRPr="008F7DB4" w:rsidRDefault="00B74F02" w:rsidP="00B74F02">
            <w:pPr>
              <w:spacing w:after="120" w:line="240" w:lineRule="auto"/>
              <w:rPr>
                <w:rFonts w:ascii="Arial" w:hAnsi="Arial" w:cs="Arial"/>
                <w:sz w:val="18"/>
                <w:szCs w:val="18"/>
              </w:rPr>
            </w:pPr>
          </w:p>
        </w:tc>
        <w:tc>
          <w:tcPr>
            <w:tcW w:w="1093" w:type="dxa"/>
          </w:tcPr>
          <w:p w14:paraId="071F45A1" w14:textId="77777777" w:rsidR="00B74F02" w:rsidRPr="008F7DB4" w:rsidRDefault="00B74F02" w:rsidP="00B74F02">
            <w:pPr>
              <w:spacing w:after="120" w:line="240" w:lineRule="auto"/>
              <w:rPr>
                <w:rFonts w:ascii="Arial" w:hAnsi="Arial" w:cs="Arial"/>
                <w:sz w:val="18"/>
                <w:szCs w:val="18"/>
              </w:rPr>
            </w:pPr>
          </w:p>
        </w:tc>
        <w:tc>
          <w:tcPr>
            <w:tcW w:w="787" w:type="dxa"/>
          </w:tcPr>
          <w:p w14:paraId="55BED66D" w14:textId="77777777" w:rsidR="00B74F02" w:rsidRPr="008F7DB4" w:rsidRDefault="00B74F02" w:rsidP="00B74F02">
            <w:pPr>
              <w:spacing w:after="120" w:line="240" w:lineRule="auto"/>
              <w:rPr>
                <w:rFonts w:ascii="Arial" w:hAnsi="Arial" w:cs="Arial"/>
                <w:sz w:val="18"/>
                <w:szCs w:val="18"/>
              </w:rPr>
            </w:pPr>
          </w:p>
        </w:tc>
      </w:tr>
      <w:tr w:rsidR="00B74F02" w:rsidRPr="008F7DB4" w14:paraId="526A78EF" w14:textId="77777777" w:rsidTr="00651343">
        <w:tc>
          <w:tcPr>
            <w:tcW w:w="6670" w:type="dxa"/>
            <w:shd w:val="clear" w:color="auto" w:fill="auto"/>
            <w:vAlign w:val="center"/>
          </w:tcPr>
          <w:p w14:paraId="2DAD6F05" w14:textId="6F54DFC2" w:rsidR="00B74F02" w:rsidRPr="008F7DB4" w:rsidRDefault="00B74F02" w:rsidP="00B74F02">
            <w:pPr>
              <w:spacing w:after="120" w:line="240" w:lineRule="auto"/>
              <w:rPr>
                <w:rFonts w:ascii="Arial" w:hAnsi="Arial" w:cs="Arial"/>
                <w:sz w:val="18"/>
                <w:szCs w:val="18"/>
                <w:highlight w:val="yellow"/>
              </w:rPr>
            </w:pPr>
            <w:r w:rsidRPr="008F7DB4">
              <w:rPr>
                <w:rFonts w:ascii="Arial" w:hAnsi="Arial" w:cs="Arial"/>
                <w:sz w:val="18"/>
                <w:szCs w:val="18"/>
              </w:rPr>
              <w:t xml:space="preserve">Tye 2023 </w:t>
            </w:r>
            <w:r w:rsidR="00E52C21" w:rsidRPr="00E52C21">
              <w:rPr>
                <w:rFonts w:ascii="Arial" w:hAnsi="Arial" w:cs="Arial"/>
                <w:sz w:val="18"/>
              </w:rPr>
              <w:t>[91]</w:t>
            </w:r>
          </w:p>
        </w:tc>
        <w:tc>
          <w:tcPr>
            <w:tcW w:w="1098" w:type="dxa"/>
            <w:shd w:val="clear" w:color="auto" w:fill="auto"/>
            <w:vAlign w:val="center"/>
          </w:tcPr>
          <w:p w14:paraId="7188E516"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2BC967C4" w14:textId="77777777" w:rsidR="00B74F02" w:rsidRPr="008F7DB4" w:rsidRDefault="00B74F02" w:rsidP="00B74F02">
            <w:pPr>
              <w:spacing w:after="120" w:line="240" w:lineRule="auto"/>
              <w:rPr>
                <w:rFonts w:ascii="Arial" w:hAnsi="Arial" w:cs="Arial"/>
                <w:sz w:val="18"/>
                <w:szCs w:val="18"/>
              </w:rPr>
            </w:pPr>
          </w:p>
        </w:tc>
        <w:tc>
          <w:tcPr>
            <w:tcW w:w="857" w:type="dxa"/>
          </w:tcPr>
          <w:p w14:paraId="689E9DE5"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281C5646" w14:textId="77777777" w:rsidR="00B74F02" w:rsidRPr="008F7DB4" w:rsidRDefault="00B74F02" w:rsidP="00B74F02">
            <w:pPr>
              <w:spacing w:after="120" w:line="240" w:lineRule="auto"/>
              <w:rPr>
                <w:rFonts w:ascii="Arial" w:hAnsi="Arial" w:cs="Arial"/>
                <w:sz w:val="18"/>
                <w:szCs w:val="18"/>
              </w:rPr>
            </w:pPr>
          </w:p>
        </w:tc>
        <w:tc>
          <w:tcPr>
            <w:tcW w:w="1354" w:type="dxa"/>
          </w:tcPr>
          <w:p w14:paraId="62268D79" w14:textId="77777777" w:rsidR="00B74F02" w:rsidRPr="008F7DB4" w:rsidRDefault="00B74F02" w:rsidP="00B74F02">
            <w:pPr>
              <w:spacing w:after="120" w:line="240" w:lineRule="auto"/>
              <w:rPr>
                <w:rFonts w:ascii="Arial" w:hAnsi="Arial" w:cs="Arial"/>
                <w:sz w:val="18"/>
                <w:szCs w:val="18"/>
              </w:rPr>
            </w:pPr>
          </w:p>
        </w:tc>
        <w:tc>
          <w:tcPr>
            <w:tcW w:w="1093" w:type="dxa"/>
          </w:tcPr>
          <w:p w14:paraId="7C0E572F" w14:textId="77777777" w:rsidR="00B74F02" w:rsidRPr="008F7DB4" w:rsidRDefault="00B74F02" w:rsidP="00B74F02">
            <w:pPr>
              <w:spacing w:after="120" w:line="240" w:lineRule="auto"/>
              <w:rPr>
                <w:rFonts w:ascii="Arial" w:hAnsi="Arial" w:cs="Arial"/>
                <w:sz w:val="18"/>
                <w:szCs w:val="18"/>
              </w:rPr>
            </w:pPr>
          </w:p>
        </w:tc>
        <w:tc>
          <w:tcPr>
            <w:tcW w:w="787" w:type="dxa"/>
          </w:tcPr>
          <w:p w14:paraId="4D33AC6C" w14:textId="77777777" w:rsidR="00B74F02" w:rsidRPr="008F7DB4" w:rsidRDefault="00B74F02" w:rsidP="00B74F02">
            <w:pPr>
              <w:spacing w:after="120" w:line="240" w:lineRule="auto"/>
              <w:rPr>
                <w:rFonts w:ascii="Arial" w:hAnsi="Arial" w:cs="Arial"/>
                <w:sz w:val="18"/>
                <w:szCs w:val="18"/>
              </w:rPr>
            </w:pPr>
          </w:p>
        </w:tc>
      </w:tr>
      <w:tr w:rsidR="00B74F02" w:rsidRPr="008F7DB4" w14:paraId="61563F6F" w14:textId="77777777" w:rsidTr="00651343">
        <w:tc>
          <w:tcPr>
            <w:tcW w:w="6670" w:type="dxa"/>
            <w:shd w:val="clear" w:color="auto" w:fill="auto"/>
            <w:vAlign w:val="center"/>
          </w:tcPr>
          <w:p w14:paraId="0B70D0E0" w14:textId="2773EB20"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 xml:space="preserve">Wheless 2021 </w:t>
            </w:r>
            <w:r w:rsidR="00E52C21" w:rsidRPr="00E52C21">
              <w:rPr>
                <w:rFonts w:ascii="Arial" w:hAnsi="Arial" w:cs="Arial"/>
                <w:sz w:val="18"/>
              </w:rPr>
              <w:t>[92]</w:t>
            </w:r>
          </w:p>
        </w:tc>
        <w:tc>
          <w:tcPr>
            <w:tcW w:w="1098" w:type="dxa"/>
            <w:shd w:val="clear" w:color="auto" w:fill="auto"/>
            <w:vAlign w:val="center"/>
          </w:tcPr>
          <w:p w14:paraId="0209E6D7"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50E978D2" w14:textId="77777777" w:rsidR="00B74F02" w:rsidRPr="008F7DB4" w:rsidRDefault="00B74F02" w:rsidP="00B74F02">
            <w:pPr>
              <w:spacing w:after="120" w:line="240" w:lineRule="auto"/>
              <w:rPr>
                <w:rFonts w:ascii="Arial" w:hAnsi="Arial" w:cs="Arial"/>
                <w:sz w:val="18"/>
                <w:szCs w:val="18"/>
              </w:rPr>
            </w:pPr>
          </w:p>
        </w:tc>
        <w:tc>
          <w:tcPr>
            <w:tcW w:w="857" w:type="dxa"/>
          </w:tcPr>
          <w:p w14:paraId="27CD001D" w14:textId="77777777" w:rsidR="00B74F02" w:rsidRPr="008F7DB4" w:rsidRDefault="00B74F02" w:rsidP="00B74F02">
            <w:pPr>
              <w:spacing w:after="120" w:line="240" w:lineRule="auto"/>
              <w:rPr>
                <w:rFonts w:ascii="Arial" w:hAnsi="Arial" w:cs="Arial"/>
                <w:sz w:val="18"/>
                <w:szCs w:val="18"/>
              </w:rPr>
            </w:pPr>
          </w:p>
        </w:tc>
        <w:tc>
          <w:tcPr>
            <w:tcW w:w="1067" w:type="dxa"/>
          </w:tcPr>
          <w:p w14:paraId="7E8A2ABA" w14:textId="77777777" w:rsidR="00B74F02" w:rsidRPr="008F7DB4" w:rsidRDefault="00B74F02" w:rsidP="00B74F02">
            <w:pPr>
              <w:spacing w:after="120" w:line="240" w:lineRule="auto"/>
              <w:rPr>
                <w:rFonts w:ascii="Arial" w:hAnsi="Arial" w:cs="Arial"/>
                <w:sz w:val="18"/>
                <w:szCs w:val="18"/>
              </w:rPr>
            </w:pPr>
          </w:p>
        </w:tc>
        <w:tc>
          <w:tcPr>
            <w:tcW w:w="1354" w:type="dxa"/>
          </w:tcPr>
          <w:p w14:paraId="15962BBE" w14:textId="77777777" w:rsidR="00B74F02" w:rsidRPr="008F7DB4" w:rsidRDefault="00B74F02" w:rsidP="00B74F02">
            <w:pPr>
              <w:spacing w:after="120" w:line="240" w:lineRule="auto"/>
              <w:rPr>
                <w:rFonts w:ascii="Arial" w:hAnsi="Arial" w:cs="Arial"/>
                <w:sz w:val="18"/>
                <w:szCs w:val="18"/>
              </w:rPr>
            </w:pPr>
          </w:p>
        </w:tc>
        <w:tc>
          <w:tcPr>
            <w:tcW w:w="1093" w:type="dxa"/>
          </w:tcPr>
          <w:p w14:paraId="3D18C967" w14:textId="77777777"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787" w:type="dxa"/>
          </w:tcPr>
          <w:p w14:paraId="7AF342CA" w14:textId="77777777" w:rsidR="00B74F02" w:rsidRPr="008F7DB4" w:rsidRDefault="00B74F02" w:rsidP="00B74F02">
            <w:pPr>
              <w:spacing w:after="120" w:line="240" w:lineRule="auto"/>
              <w:rPr>
                <w:rFonts w:ascii="Arial" w:hAnsi="Arial" w:cs="Arial"/>
                <w:sz w:val="18"/>
                <w:szCs w:val="18"/>
              </w:rPr>
            </w:pPr>
          </w:p>
        </w:tc>
      </w:tr>
      <w:tr w:rsidR="00B74F02" w:rsidRPr="008F7DB4" w14:paraId="208E42D6" w14:textId="77777777" w:rsidTr="00651343">
        <w:tc>
          <w:tcPr>
            <w:tcW w:w="6670" w:type="dxa"/>
            <w:shd w:val="clear" w:color="auto" w:fill="auto"/>
            <w:vAlign w:val="center"/>
          </w:tcPr>
          <w:p w14:paraId="66D91F34" w14:textId="6F28B634"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 xml:space="preserve">World Health Organization 2011 </w:t>
            </w:r>
            <w:r w:rsidR="00E52C21" w:rsidRPr="00E52C21">
              <w:rPr>
                <w:rFonts w:ascii="Arial" w:hAnsi="Arial" w:cs="Arial"/>
                <w:sz w:val="18"/>
              </w:rPr>
              <w:t>[93]</w:t>
            </w:r>
          </w:p>
        </w:tc>
        <w:tc>
          <w:tcPr>
            <w:tcW w:w="1098" w:type="dxa"/>
            <w:shd w:val="clear" w:color="auto" w:fill="auto"/>
            <w:vAlign w:val="center"/>
          </w:tcPr>
          <w:p w14:paraId="328EE9C0" w14:textId="77777777" w:rsidR="00B74F02" w:rsidRPr="008F7DB4" w:rsidRDefault="00B74F02" w:rsidP="00B74F02">
            <w:pPr>
              <w:spacing w:after="120" w:line="240" w:lineRule="auto"/>
              <w:rPr>
                <w:rFonts w:ascii="Arial" w:hAnsi="Arial" w:cs="Arial"/>
                <w:sz w:val="18"/>
                <w:szCs w:val="18"/>
              </w:rPr>
            </w:pPr>
          </w:p>
        </w:tc>
        <w:tc>
          <w:tcPr>
            <w:tcW w:w="1022" w:type="dxa"/>
            <w:shd w:val="clear" w:color="auto" w:fill="auto"/>
            <w:vAlign w:val="center"/>
          </w:tcPr>
          <w:p w14:paraId="2FAA311C" w14:textId="77777777" w:rsidR="00B74F02" w:rsidRPr="008F7DB4" w:rsidRDefault="00B74F02" w:rsidP="00B74F02">
            <w:pPr>
              <w:spacing w:after="120" w:line="240" w:lineRule="auto"/>
              <w:rPr>
                <w:rFonts w:ascii="Arial" w:hAnsi="Arial" w:cs="Arial"/>
                <w:sz w:val="18"/>
                <w:szCs w:val="18"/>
              </w:rPr>
            </w:pPr>
          </w:p>
        </w:tc>
        <w:tc>
          <w:tcPr>
            <w:tcW w:w="857" w:type="dxa"/>
          </w:tcPr>
          <w:p w14:paraId="2F2AC827" w14:textId="2FCFA630" w:rsidR="00B74F02" w:rsidRPr="008F7DB4" w:rsidRDefault="00B74F02" w:rsidP="00B74F02">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174D56DD" w14:textId="77777777" w:rsidR="00B74F02" w:rsidRPr="008F7DB4" w:rsidRDefault="00B74F02" w:rsidP="00B74F02">
            <w:pPr>
              <w:spacing w:after="120" w:line="240" w:lineRule="auto"/>
              <w:rPr>
                <w:rFonts w:ascii="Arial" w:hAnsi="Arial" w:cs="Arial"/>
                <w:sz w:val="18"/>
                <w:szCs w:val="18"/>
              </w:rPr>
            </w:pPr>
          </w:p>
        </w:tc>
        <w:tc>
          <w:tcPr>
            <w:tcW w:w="1354" w:type="dxa"/>
          </w:tcPr>
          <w:p w14:paraId="0D0A15D5" w14:textId="77777777" w:rsidR="00B74F02" w:rsidRPr="008F7DB4" w:rsidRDefault="00B74F02" w:rsidP="00B74F02">
            <w:pPr>
              <w:spacing w:after="120" w:line="240" w:lineRule="auto"/>
              <w:rPr>
                <w:rFonts w:ascii="Arial" w:hAnsi="Arial" w:cs="Arial"/>
                <w:sz w:val="18"/>
                <w:szCs w:val="18"/>
              </w:rPr>
            </w:pPr>
          </w:p>
        </w:tc>
        <w:tc>
          <w:tcPr>
            <w:tcW w:w="1093" w:type="dxa"/>
          </w:tcPr>
          <w:p w14:paraId="56F45309" w14:textId="77777777" w:rsidR="00B74F02" w:rsidRPr="008F7DB4" w:rsidRDefault="00B74F02" w:rsidP="00B74F02">
            <w:pPr>
              <w:spacing w:after="120" w:line="240" w:lineRule="auto"/>
              <w:rPr>
                <w:rFonts w:ascii="Arial" w:hAnsi="Arial" w:cs="Arial"/>
                <w:sz w:val="18"/>
                <w:szCs w:val="18"/>
              </w:rPr>
            </w:pPr>
          </w:p>
        </w:tc>
        <w:tc>
          <w:tcPr>
            <w:tcW w:w="787" w:type="dxa"/>
          </w:tcPr>
          <w:p w14:paraId="7622651F" w14:textId="77777777" w:rsidR="00B74F02" w:rsidRPr="008F7DB4" w:rsidRDefault="00B74F02" w:rsidP="00B74F02">
            <w:pPr>
              <w:spacing w:after="120" w:line="240" w:lineRule="auto"/>
              <w:rPr>
                <w:rFonts w:ascii="Arial" w:hAnsi="Arial" w:cs="Arial"/>
                <w:sz w:val="18"/>
                <w:szCs w:val="18"/>
              </w:rPr>
            </w:pPr>
          </w:p>
        </w:tc>
      </w:tr>
      <w:tr w:rsidR="00FB5331" w:rsidRPr="008F7DB4" w14:paraId="0C7794ED" w14:textId="77777777" w:rsidTr="00651343">
        <w:tc>
          <w:tcPr>
            <w:tcW w:w="6670" w:type="dxa"/>
            <w:shd w:val="clear" w:color="auto" w:fill="auto"/>
            <w:vAlign w:val="center"/>
          </w:tcPr>
          <w:p w14:paraId="012E7795" w14:textId="3D9FC801" w:rsidR="00FB5331" w:rsidRPr="008F7DB4" w:rsidRDefault="00FB5331" w:rsidP="00FB5331">
            <w:pPr>
              <w:spacing w:after="120" w:line="240" w:lineRule="auto"/>
              <w:rPr>
                <w:rFonts w:ascii="Arial" w:hAnsi="Arial" w:cs="Arial"/>
                <w:sz w:val="18"/>
                <w:szCs w:val="18"/>
              </w:rPr>
            </w:pPr>
            <w:r w:rsidRPr="008F7DB4">
              <w:rPr>
                <w:rFonts w:ascii="Arial" w:hAnsi="Arial" w:cs="Arial"/>
                <w:sz w:val="18"/>
                <w:szCs w:val="18"/>
              </w:rPr>
              <w:t xml:space="preserve">World Health Organization 2020 </w:t>
            </w:r>
            <w:r w:rsidR="00E52C21" w:rsidRPr="00E52C21">
              <w:rPr>
                <w:rFonts w:ascii="Arial" w:hAnsi="Arial" w:cs="Arial"/>
                <w:sz w:val="18"/>
              </w:rPr>
              <w:t>[94]</w:t>
            </w:r>
          </w:p>
        </w:tc>
        <w:tc>
          <w:tcPr>
            <w:tcW w:w="1098" w:type="dxa"/>
            <w:shd w:val="clear" w:color="auto" w:fill="auto"/>
            <w:vAlign w:val="center"/>
          </w:tcPr>
          <w:p w14:paraId="6EAE36B0" w14:textId="77777777" w:rsidR="00FB5331" w:rsidRPr="008F7DB4" w:rsidRDefault="00FB5331" w:rsidP="00FB5331">
            <w:pPr>
              <w:spacing w:after="120" w:line="240" w:lineRule="auto"/>
              <w:rPr>
                <w:rFonts w:ascii="Arial" w:hAnsi="Arial" w:cs="Arial"/>
                <w:sz w:val="18"/>
                <w:szCs w:val="18"/>
              </w:rPr>
            </w:pPr>
          </w:p>
        </w:tc>
        <w:tc>
          <w:tcPr>
            <w:tcW w:w="1022" w:type="dxa"/>
            <w:shd w:val="clear" w:color="auto" w:fill="auto"/>
            <w:vAlign w:val="center"/>
          </w:tcPr>
          <w:p w14:paraId="2C74FA8C" w14:textId="77777777" w:rsidR="00FB5331" w:rsidRPr="008F7DB4" w:rsidRDefault="00FB5331" w:rsidP="00FB5331">
            <w:pPr>
              <w:spacing w:after="120" w:line="240" w:lineRule="auto"/>
              <w:rPr>
                <w:rFonts w:ascii="Arial" w:hAnsi="Arial" w:cs="Arial"/>
                <w:sz w:val="18"/>
                <w:szCs w:val="18"/>
              </w:rPr>
            </w:pPr>
          </w:p>
        </w:tc>
        <w:tc>
          <w:tcPr>
            <w:tcW w:w="857" w:type="dxa"/>
          </w:tcPr>
          <w:p w14:paraId="1EBC8E93" w14:textId="63D8963D" w:rsidR="00FB5331" w:rsidRPr="008F7DB4" w:rsidRDefault="00FB5331" w:rsidP="00FB5331">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42B65C58" w14:textId="77777777" w:rsidR="00FB5331" w:rsidRPr="008F7DB4" w:rsidRDefault="00FB5331" w:rsidP="00FB5331">
            <w:pPr>
              <w:spacing w:after="120" w:line="240" w:lineRule="auto"/>
              <w:rPr>
                <w:rFonts w:ascii="Arial" w:hAnsi="Arial" w:cs="Arial"/>
                <w:sz w:val="18"/>
                <w:szCs w:val="18"/>
              </w:rPr>
            </w:pPr>
          </w:p>
        </w:tc>
        <w:tc>
          <w:tcPr>
            <w:tcW w:w="1354" w:type="dxa"/>
          </w:tcPr>
          <w:p w14:paraId="6901659F" w14:textId="77777777" w:rsidR="00FB5331" w:rsidRPr="008F7DB4" w:rsidRDefault="00FB5331" w:rsidP="00FB5331">
            <w:pPr>
              <w:spacing w:after="120" w:line="240" w:lineRule="auto"/>
              <w:rPr>
                <w:rFonts w:ascii="Arial" w:hAnsi="Arial" w:cs="Arial"/>
                <w:sz w:val="18"/>
                <w:szCs w:val="18"/>
              </w:rPr>
            </w:pPr>
          </w:p>
        </w:tc>
        <w:tc>
          <w:tcPr>
            <w:tcW w:w="1093" w:type="dxa"/>
          </w:tcPr>
          <w:p w14:paraId="75A473CD" w14:textId="77777777" w:rsidR="00FB5331" w:rsidRPr="008F7DB4" w:rsidRDefault="00FB5331" w:rsidP="00FB5331">
            <w:pPr>
              <w:spacing w:after="120" w:line="240" w:lineRule="auto"/>
              <w:rPr>
                <w:rFonts w:ascii="Arial" w:hAnsi="Arial" w:cs="Arial"/>
                <w:sz w:val="18"/>
                <w:szCs w:val="18"/>
              </w:rPr>
            </w:pPr>
          </w:p>
        </w:tc>
        <w:tc>
          <w:tcPr>
            <w:tcW w:w="787" w:type="dxa"/>
          </w:tcPr>
          <w:p w14:paraId="40FB8705" w14:textId="77777777" w:rsidR="00FB5331" w:rsidRPr="008F7DB4" w:rsidRDefault="00FB5331" w:rsidP="00FB5331">
            <w:pPr>
              <w:spacing w:after="120" w:line="240" w:lineRule="auto"/>
              <w:rPr>
                <w:rFonts w:ascii="Arial" w:hAnsi="Arial" w:cs="Arial"/>
                <w:sz w:val="18"/>
                <w:szCs w:val="18"/>
              </w:rPr>
            </w:pPr>
          </w:p>
        </w:tc>
      </w:tr>
      <w:tr w:rsidR="00FB5331" w:rsidRPr="008F7DB4" w14:paraId="42671346" w14:textId="77777777" w:rsidTr="00651343">
        <w:tc>
          <w:tcPr>
            <w:tcW w:w="6670" w:type="dxa"/>
            <w:shd w:val="clear" w:color="auto" w:fill="auto"/>
            <w:vAlign w:val="center"/>
          </w:tcPr>
          <w:p w14:paraId="426B62B1" w14:textId="695C5B73" w:rsidR="00FB5331" w:rsidRPr="008F7DB4" w:rsidRDefault="00FB5331" w:rsidP="00FB5331">
            <w:pPr>
              <w:spacing w:after="120" w:line="240" w:lineRule="auto"/>
              <w:rPr>
                <w:rFonts w:ascii="Arial" w:hAnsi="Arial" w:cs="Arial"/>
                <w:sz w:val="18"/>
                <w:szCs w:val="18"/>
              </w:rPr>
            </w:pPr>
            <w:r w:rsidRPr="008F7DB4">
              <w:rPr>
                <w:rFonts w:ascii="Arial" w:hAnsi="Arial" w:cs="Arial"/>
                <w:sz w:val="18"/>
                <w:szCs w:val="18"/>
              </w:rPr>
              <w:t xml:space="preserve">World Health Organization 2023 </w:t>
            </w:r>
            <w:r w:rsidR="00E52C21" w:rsidRPr="00E52C21">
              <w:rPr>
                <w:rFonts w:ascii="Arial" w:hAnsi="Arial" w:cs="Arial"/>
                <w:sz w:val="18"/>
              </w:rPr>
              <w:t>[95]</w:t>
            </w:r>
          </w:p>
        </w:tc>
        <w:tc>
          <w:tcPr>
            <w:tcW w:w="1098" w:type="dxa"/>
            <w:shd w:val="clear" w:color="auto" w:fill="auto"/>
            <w:vAlign w:val="center"/>
          </w:tcPr>
          <w:p w14:paraId="2CB5E5C3" w14:textId="1B8C068F" w:rsidR="00FB5331" w:rsidRPr="008F7DB4" w:rsidRDefault="00FB5331" w:rsidP="00FB5331">
            <w:pPr>
              <w:spacing w:after="120" w:line="240" w:lineRule="auto"/>
              <w:rPr>
                <w:rFonts w:ascii="Arial" w:hAnsi="Arial" w:cs="Arial"/>
                <w:sz w:val="18"/>
                <w:szCs w:val="18"/>
              </w:rPr>
            </w:pPr>
            <w:r w:rsidRPr="008F7DB4">
              <w:rPr>
                <w:rFonts w:ascii="Arial" w:hAnsi="Arial" w:cs="Arial"/>
                <w:sz w:val="18"/>
                <w:szCs w:val="18"/>
              </w:rPr>
              <w:t>x</w:t>
            </w:r>
          </w:p>
        </w:tc>
        <w:tc>
          <w:tcPr>
            <w:tcW w:w="1022" w:type="dxa"/>
            <w:shd w:val="clear" w:color="auto" w:fill="auto"/>
            <w:vAlign w:val="center"/>
          </w:tcPr>
          <w:p w14:paraId="593C2BED" w14:textId="77777777" w:rsidR="00FB5331" w:rsidRPr="008F7DB4" w:rsidRDefault="00FB5331" w:rsidP="00FB5331">
            <w:pPr>
              <w:spacing w:after="120" w:line="240" w:lineRule="auto"/>
              <w:rPr>
                <w:rFonts w:ascii="Arial" w:hAnsi="Arial" w:cs="Arial"/>
                <w:sz w:val="18"/>
                <w:szCs w:val="18"/>
              </w:rPr>
            </w:pPr>
          </w:p>
        </w:tc>
        <w:tc>
          <w:tcPr>
            <w:tcW w:w="857" w:type="dxa"/>
          </w:tcPr>
          <w:p w14:paraId="746E04E0" w14:textId="77777777" w:rsidR="00FB5331" w:rsidRPr="008F7DB4" w:rsidRDefault="00FB5331" w:rsidP="00FB5331">
            <w:pPr>
              <w:spacing w:after="120" w:line="240" w:lineRule="auto"/>
              <w:rPr>
                <w:rFonts w:ascii="Arial" w:hAnsi="Arial" w:cs="Arial"/>
                <w:sz w:val="18"/>
                <w:szCs w:val="18"/>
              </w:rPr>
            </w:pPr>
          </w:p>
        </w:tc>
        <w:tc>
          <w:tcPr>
            <w:tcW w:w="1067" w:type="dxa"/>
          </w:tcPr>
          <w:p w14:paraId="3BBE0727" w14:textId="77777777" w:rsidR="00FB5331" w:rsidRPr="008F7DB4" w:rsidRDefault="00FB5331" w:rsidP="00FB5331">
            <w:pPr>
              <w:spacing w:after="120" w:line="240" w:lineRule="auto"/>
              <w:rPr>
                <w:rFonts w:ascii="Arial" w:hAnsi="Arial" w:cs="Arial"/>
                <w:sz w:val="18"/>
                <w:szCs w:val="18"/>
              </w:rPr>
            </w:pPr>
          </w:p>
        </w:tc>
        <w:tc>
          <w:tcPr>
            <w:tcW w:w="1354" w:type="dxa"/>
          </w:tcPr>
          <w:p w14:paraId="04252DBA" w14:textId="77777777" w:rsidR="00FB5331" w:rsidRPr="008F7DB4" w:rsidRDefault="00FB5331" w:rsidP="00FB5331">
            <w:pPr>
              <w:spacing w:after="120" w:line="240" w:lineRule="auto"/>
              <w:rPr>
                <w:rFonts w:ascii="Arial" w:hAnsi="Arial" w:cs="Arial"/>
                <w:sz w:val="18"/>
                <w:szCs w:val="18"/>
              </w:rPr>
            </w:pPr>
          </w:p>
        </w:tc>
        <w:tc>
          <w:tcPr>
            <w:tcW w:w="1093" w:type="dxa"/>
          </w:tcPr>
          <w:p w14:paraId="2157E1C8" w14:textId="77777777" w:rsidR="00FB5331" w:rsidRPr="008F7DB4" w:rsidRDefault="00FB5331" w:rsidP="00FB5331">
            <w:pPr>
              <w:spacing w:after="120" w:line="240" w:lineRule="auto"/>
              <w:rPr>
                <w:rFonts w:ascii="Arial" w:hAnsi="Arial" w:cs="Arial"/>
                <w:sz w:val="18"/>
                <w:szCs w:val="18"/>
              </w:rPr>
            </w:pPr>
          </w:p>
        </w:tc>
        <w:tc>
          <w:tcPr>
            <w:tcW w:w="787" w:type="dxa"/>
          </w:tcPr>
          <w:p w14:paraId="437D8BC0" w14:textId="77777777" w:rsidR="00FB5331" w:rsidRPr="008F7DB4" w:rsidRDefault="00FB5331" w:rsidP="00FB5331">
            <w:pPr>
              <w:spacing w:after="120" w:line="240" w:lineRule="auto"/>
              <w:rPr>
                <w:rFonts w:ascii="Arial" w:hAnsi="Arial" w:cs="Arial"/>
                <w:sz w:val="18"/>
                <w:szCs w:val="18"/>
              </w:rPr>
            </w:pPr>
          </w:p>
        </w:tc>
      </w:tr>
      <w:tr w:rsidR="00B86471" w:rsidRPr="008F7DB4" w14:paraId="2061127E" w14:textId="77777777" w:rsidTr="00651343">
        <w:tc>
          <w:tcPr>
            <w:tcW w:w="6670" w:type="dxa"/>
            <w:shd w:val="clear" w:color="auto" w:fill="auto"/>
            <w:vAlign w:val="center"/>
          </w:tcPr>
          <w:p w14:paraId="02A1A885" w14:textId="2B53D0DF" w:rsidR="00B86471" w:rsidRPr="008F7DB4" w:rsidRDefault="00B86471" w:rsidP="00B86471">
            <w:pPr>
              <w:spacing w:after="120" w:line="240" w:lineRule="auto"/>
              <w:rPr>
                <w:rFonts w:ascii="Arial" w:hAnsi="Arial" w:cs="Arial"/>
                <w:sz w:val="18"/>
                <w:szCs w:val="18"/>
              </w:rPr>
            </w:pPr>
            <w:r w:rsidRPr="008F7DB4">
              <w:rPr>
                <w:rFonts w:ascii="Arial" w:hAnsi="Arial" w:cs="Arial"/>
                <w:sz w:val="18"/>
                <w:szCs w:val="18"/>
              </w:rPr>
              <w:t xml:space="preserve">Yapici 2018 </w:t>
            </w:r>
            <w:r w:rsidR="00E52C21" w:rsidRPr="00E52C21">
              <w:rPr>
                <w:rFonts w:ascii="Arial" w:hAnsi="Arial" w:cs="Arial"/>
                <w:sz w:val="18"/>
              </w:rPr>
              <w:t>[96]</w:t>
            </w:r>
          </w:p>
        </w:tc>
        <w:tc>
          <w:tcPr>
            <w:tcW w:w="1098" w:type="dxa"/>
            <w:shd w:val="clear" w:color="auto" w:fill="auto"/>
            <w:vAlign w:val="center"/>
          </w:tcPr>
          <w:p w14:paraId="0ECAA7B3" w14:textId="77777777" w:rsidR="00B86471" w:rsidRPr="008F7DB4" w:rsidRDefault="00B86471" w:rsidP="00B86471">
            <w:pPr>
              <w:spacing w:after="120" w:line="240" w:lineRule="auto"/>
              <w:rPr>
                <w:rFonts w:ascii="Arial" w:hAnsi="Arial" w:cs="Arial"/>
                <w:sz w:val="18"/>
                <w:szCs w:val="18"/>
              </w:rPr>
            </w:pPr>
          </w:p>
        </w:tc>
        <w:tc>
          <w:tcPr>
            <w:tcW w:w="1022" w:type="dxa"/>
            <w:shd w:val="clear" w:color="auto" w:fill="auto"/>
            <w:vAlign w:val="center"/>
          </w:tcPr>
          <w:p w14:paraId="0F90260B" w14:textId="77777777" w:rsidR="00B86471" w:rsidRPr="008F7DB4" w:rsidRDefault="00B86471" w:rsidP="00B86471">
            <w:pPr>
              <w:spacing w:after="120" w:line="240" w:lineRule="auto"/>
              <w:rPr>
                <w:rFonts w:ascii="Arial" w:hAnsi="Arial" w:cs="Arial"/>
                <w:sz w:val="18"/>
                <w:szCs w:val="18"/>
              </w:rPr>
            </w:pPr>
          </w:p>
        </w:tc>
        <w:tc>
          <w:tcPr>
            <w:tcW w:w="857" w:type="dxa"/>
          </w:tcPr>
          <w:p w14:paraId="28103E54" w14:textId="77777777" w:rsidR="00B86471" w:rsidRPr="008F7DB4" w:rsidRDefault="00B86471" w:rsidP="00B86471">
            <w:pPr>
              <w:spacing w:after="120" w:line="240" w:lineRule="auto"/>
              <w:rPr>
                <w:rFonts w:ascii="Arial" w:hAnsi="Arial" w:cs="Arial"/>
                <w:sz w:val="18"/>
                <w:szCs w:val="18"/>
              </w:rPr>
            </w:pPr>
          </w:p>
        </w:tc>
        <w:tc>
          <w:tcPr>
            <w:tcW w:w="1067" w:type="dxa"/>
          </w:tcPr>
          <w:p w14:paraId="1233D730" w14:textId="77777777" w:rsidR="00B86471" w:rsidRPr="008F7DB4" w:rsidRDefault="00B86471" w:rsidP="00B86471">
            <w:pPr>
              <w:spacing w:after="120" w:line="240" w:lineRule="auto"/>
              <w:rPr>
                <w:rFonts w:ascii="Arial" w:hAnsi="Arial" w:cs="Arial"/>
                <w:sz w:val="18"/>
                <w:szCs w:val="18"/>
              </w:rPr>
            </w:pPr>
          </w:p>
        </w:tc>
        <w:tc>
          <w:tcPr>
            <w:tcW w:w="1354" w:type="dxa"/>
          </w:tcPr>
          <w:p w14:paraId="69D30887" w14:textId="77777777" w:rsidR="00B86471" w:rsidRPr="008F7DB4" w:rsidRDefault="00B86471" w:rsidP="00B86471">
            <w:pPr>
              <w:spacing w:after="120" w:line="240" w:lineRule="auto"/>
              <w:rPr>
                <w:rFonts w:ascii="Arial" w:hAnsi="Arial" w:cs="Arial"/>
                <w:sz w:val="18"/>
                <w:szCs w:val="18"/>
              </w:rPr>
            </w:pPr>
          </w:p>
        </w:tc>
        <w:tc>
          <w:tcPr>
            <w:tcW w:w="1093" w:type="dxa"/>
          </w:tcPr>
          <w:p w14:paraId="5FFB16CE" w14:textId="23536B54" w:rsidR="00B86471" w:rsidRPr="008F7DB4" w:rsidRDefault="00B86471" w:rsidP="00B86471">
            <w:pPr>
              <w:spacing w:after="120" w:line="240" w:lineRule="auto"/>
              <w:rPr>
                <w:rFonts w:ascii="Arial" w:hAnsi="Arial" w:cs="Arial"/>
                <w:sz w:val="18"/>
                <w:szCs w:val="18"/>
              </w:rPr>
            </w:pPr>
            <w:r w:rsidRPr="008F7DB4">
              <w:rPr>
                <w:rFonts w:ascii="Arial" w:hAnsi="Arial" w:cs="Arial"/>
                <w:sz w:val="18"/>
                <w:szCs w:val="18"/>
              </w:rPr>
              <w:t>x</w:t>
            </w:r>
          </w:p>
        </w:tc>
        <w:tc>
          <w:tcPr>
            <w:tcW w:w="787" w:type="dxa"/>
          </w:tcPr>
          <w:p w14:paraId="3EA6CF07" w14:textId="77777777" w:rsidR="00B86471" w:rsidRPr="008F7DB4" w:rsidRDefault="00B86471" w:rsidP="00B86471">
            <w:pPr>
              <w:spacing w:after="120" w:line="240" w:lineRule="auto"/>
              <w:rPr>
                <w:rFonts w:ascii="Arial" w:hAnsi="Arial" w:cs="Arial"/>
                <w:sz w:val="18"/>
                <w:szCs w:val="18"/>
              </w:rPr>
            </w:pPr>
          </w:p>
        </w:tc>
      </w:tr>
      <w:tr w:rsidR="00B86471" w:rsidRPr="008F7DB4" w14:paraId="5C9AD80A" w14:textId="77777777" w:rsidTr="00651343">
        <w:tc>
          <w:tcPr>
            <w:tcW w:w="6670" w:type="dxa"/>
            <w:shd w:val="clear" w:color="auto" w:fill="auto"/>
            <w:vAlign w:val="center"/>
          </w:tcPr>
          <w:p w14:paraId="44CC6F7F" w14:textId="78D98BE4" w:rsidR="00B86471" w:rsidRPr="008F7DB4" w:rsidRDefault="00B86471" w:rsidP="00B86471">
            <w:pPr>
              <w:spacing w:after="120" w:line="240" w:lineRule="auto"/>
              <w:rPr>
                <w:rFonts w:ascii="Arial" w:hAnsi="Arial" w:cs="Arial"/>
                <w:sz w:val="18"/>
                <w:szCs w:val="18"/>
              </w:rPr>
            </w:pPr>
            <w:r w:rsidRPr="008F7DB4">
              <w:rPr>
                <w:rFonts w:ascii="Arial" w:hAnsi="Arial" w:cs="Arial"/>
                <w:sz w:val="18"/>
                <w:szCs w:val="18"/>
              </w:rPr>
              <w:t xml:space="preserve">Zak 2017 </w:t>
            </w:r>
            <w:r w:rsidR="00E52C21" w:rsidRPr="00E52C21">
              <w:rPr>
                <w:rFonts w:ascii="Arial" w:hAnsi="Arial" w:cs="Arial"/>
                <w:sz w:val="18"/>
              </w:rPr>
              <w:t>[97]</w:t>
            </w:r>
          </w:p>
        </w:tc>
        <w:tc>
          <w:tcPr>
            <w:tcW w:w="1098" w:type="dxa"/>
            <w:shd w:val="clear" w:color="auto" w:fill="auto"/>
            <w:vAlign w:val="center"/>
          </w:tcPr>
          <w:p w14:paraId="71DE43BC" w14:textId="77777777" w:rsidR="00B86471" w:rsidRPr="008F7DB4" w:rsidRDefault="00B86471" w:rsidP="00B86471">
            <w:pPr>
              <w:spacing w:after="120" w:line="240" w:lineRule="auto"/>
              <w:rPr>
                <w:rFonts w:ascii="Arial" w:hAnsi="Arial" w:cs="Arial"/>
                <w:sz w:val="18"/>
                <w:szCs w:val="18"/>
              </w:rPr>
            </w:pPr>
          </w:p>
        </w:tc>
        <w:tc>
          <w:tcPr>
            <w:tcW w:w="1022" w:type="dxa"/>
            <w:shd w:val="clear" w:color="auto" w:fill="auto"/>
            <w:vAlign w:val="center"/>
          </w:tcPr>
          <w:p w14:paraId="76D97303" w14:textId="77777777" w:rsidR="00B86471" w:rsidRPr="008F7DB4" w:rsidRDefault="00B86471" w:rsidP="00B86471">
            <w:pPr>
              <w:spacing w:after="120" w:line="240" w:lineRule="auto"/>
              <w:rPr>
                <w:rFonts w:ascii="Arial" w:hAnsi="Arial" w:cs="Arial"/>
                <w:sz w:val="18"/>
                <w:szCs w:val="18"/>
              </w:rPr>
            </w:pPr>
          </w:p>
        </w:tc>
        <w:tc>
          <w:tcPr>
            <w:tcW w:w="857" w:type="dxa"/>
          </w:tcPr>
          <w:p w14:paraId="0F1E33B4" w14:textId="77777777" w:rsidR="00B86471" w:rsidRPr="008F7DB4" w:rsidRDefault="00B86471" w:rsidP="00B86471">
            <w:pPr>
              <w:spacing w:after="120" w:line="240" w:lineRule="auto"/>
              <w:rPr>
                <w:rFonts w:ascii="Arial" w:hAnsi="Arial" w:cs="Arial"/>
                <w:sz w:val="18"/>
                <w:szCs w:val="18"/>
              </w:rPr>
            </w:pPr>
            <w:r w:rsidRPr="008F7DB4">
              <w:rPr>
                <w:rFonts w:ascii="Arial" w:hAnsi="Arial" w:cs="Arial"/>
                <w:sz w:val="18"/>
                <w:szCs w:val="18"/>
              </w:rPr>
              <w:t>x</w:t>
            </w:r>
          </w:p>
        </w:tc>
        <w:tc>
          <w:tcPr>
            <w:tcW w:w="1067" w:type="dxa"/>
          </w:tcPr>
          <w:p w14:paraId="14B22C60" w14:textId="77777777" w:rsidR="00B86471" w:rsidRPr="008F7DB4" w:rsidRDefault="00B86471" w:rsidP="00B86471">
            <w:pPr>
              <w:spacing w:after="120" w:line="240" w:lineRule="auto"/>
              <w:rPr>
                <w:rFonts w:ascii="Arial" w:hAnsi="Arial" w:cs="Arial"/>
                <w:sz w:val="18"/>
                <w:szCs w:val="18"/>
              </w:rPr>
            </w:pPr>
          </w:p>
        </w:tc>
        <w:tc>
          <w:tcPr>
            <w:tcW w:w="1354" w:type="dxa"/>
          </w:tcPr>
          <w:p w14:paraId="125D2A42" w14:textId="77777777" w:rsidR="00B86471" w:rsidRPr="008F7DB4" w:rsidRDefault="00B86471" w:rsidP="00B86471">
            <w:pPr>
              <w:spacing w:after="120" w:line="240" w:lineRule="auto"/>
              <w:rPr>
                <w:rFonts w:ascii="Arial" w:hAnsi="Arial" w:cs="Arial"/>
                <w:sz w:val="18"/>
                <w:szCs w:val="18"/>
              </w:rPr>
            </w:pPr>
          </w:p>
        </w:tc>
        <w:tc>
          <w:tcPr>
            <w:tcW w:w="1093" w:type="dxa"/>
          </w:tcPr>
          <w:p w14:paraId="1B2ACF1D" w14:textId="77777777" w:rsidR="00B86471" w:rsidRPr="008F7DB4" w:rsidRDefault="00B86471" w:rsidP="00B86471">
            <w:pPr>
              <w:spacing w:after="120" w:line="240" w:lineRule="auto"/>
              <w:rPr>
                <w:rFonts w:ascii="Arial" w:hAnsi="Arial" w:cs="Arial"/>
                <w:sz w:val="18"/>
                <w:szCs w:val="18"/>
              </w:rPr>
            </w:pPr>
          </w:p>
        </w:tc>
        <w:tc>
          <w:tcPr>
            <w:tcW w:w="787" w:type="dxa"/>
          </w:tcPr>
          <w:p w14:paraId="54585AA9" w14:textId="77777777" w:rsidR="00B86471" w:rsidRPr="008F7DB4" w:rsidRDefault="00B86471" w:rsidP="00B86471">
            <w:pPr>
              <w:spacing w:after="120" w:line="240" w:lineRule="auto"/>
              <w:rPr>
                <w:rFonts w:ascii="Arial" w:hAnsi="Arial" w:cs="Arial"/>
                <w:sz w:val="18"/>
                <w:szCs w:val="18"/>
              </w:rPr>
            </w:pPr>
          </w:p>
        </w:tc>
      </w:tr>
      <w:tr w:rsidR="00B86471" w:rsidRPr="008F7DB4" w14:paraId="48704755" w14:textId="77777777" w:rsidTr="00651343">
        <w:tc>
          <w:tcPr>
            <w:tcW w:w="6670" w:type="dxa"/>
            <w:tcBorders>
              <w:bottom w:val="single" w:sz="4" w:space="0" w:color="auto"/>
            </w:tcBorders>
            <w:shd w:val="clear" w:color="auto" w:fill="auto"/>
            <w:vAlign w:val="center"/>
          </w:tcPr>
          <w:p w14:paraId="3B5EDEE2" w14:textId="6BEA28FD" w:rsidR="00B86471" w:rsidRPr="008F7DB4" w:rsidRDefault="00B86471" w:rsidP="00B86471">
            <w:pPr>
              <w:spacing w:after="120" w:line="240" w:lineRule="auto"/>
              <w:rPr>
                <w:rFonts w:ascii="Arial" w:hAnsi="Arial" w:cs="Arial"/>
                <w:sz w:val="18"/>
                <w:szCs w:val="18"/>
                <w:highlight w:val="yellow"/>
              </w:rPr>
            </w:pPr>
            <w:r w:rsidRPr="008F7DB4">
              <w:rPr>
                <w:rFonts w:ascii="Arial" w:hAnsi="Arial" w:cs="Arial"/>
                <w:sz w:val="18"/>
                <w:szCs w:val="18"/>
              </w:rPr>
              <w:t xml:space="preserve">Zöllner 2021 </w:t>
            </w:r>
            <w:r w:rsidR="00E52C21" w:rsidRPr="00E52C21">
              <w:rPr>
                <w:rFonts w:ascii="Arial" w:hAnsi="Arial" w:cs="Arial"/>
                <w:sz w:val="18"/>
              </w:rPr>
              <w:t>[98]</w:t>
            </w:r>
          </w:p>
        </w:tc>
        <w:tc>
          <w:tcPr>
            <w:tcW w:w="1098" w:type="dxa"/>
            <w:tcBorders>
              <w:bottom w:val="single" w:sz="4" w:space="0" w:color="auto"/>
            </w:tcBorders>
            <w:shd w:val="clear" w:color="auto" w:fill="auto"/>
            <w:vAlign w:val="center"/>
          </w:tcPr>
          <w:p w14:paraId="4199697B" w14:textId="77777777" w:rsidR="00B86471" w:rsidRPr="008F7DB4" w:rsidRDefault="00B86471" w:rsidP="00B86471">
            <w:pPr>
              <w:spacing w:after="120" w:line="240" w:lineRule="auto"/>
              <w:rPr>
                <w:rFonts w:ascii="Arial" w:hAnsi="Arial" w:cs="Arial"/>
                <w:sz w:val="18"/>
                <w:szCs w:val="18"/>
              </w:rPr>
            </w:pPr>
          </w:p>
        </w:tc>
        <w:tc>
          <w:tcPr>
            <w:tcW w:w="1022" w:type="dxa"/>
            <w:tcBorders>
              <w:bottom w:val="single" w:sz="4" w:space="0" w:color="auto"/>
            </w:tcBorders>
            <w:shd w:val="clear" w:color="auto" w:fill="auto"/>
            <w:vAlign w:val="center"/>
          </w:tcPr>
          <w:p w14:paraId="3570644F" w14:textId="77777777" w:rsidR="00B86471" w:rsidRPr="008F7DB4" w:rsidRDefault="00B86471" w:rsidP="00B86471">
            <w:pPr>
              <w:spacing w:after="120" w:line="240" w:lineRule="auto"/>
              <w:rPr>
                <w:rFonts w:ascii="Arial" w:hAnsi="Arial" w:cs="Arial"/>
                <w:sz w:val="18"/>
                <w:szCs w:val="18"/>
              </w:rPr>
            </w:pPr>
          </w:p>
        </w:tc>
        <w:tc>
          <w:tcPr>
            <w:tcW w:w="857" w:type="dxa"/>
            <w:tcBorders>
              <w:bottom w:val="single" w:sz="4" w:space="0" w:color="auto"/>
            </w:tcBorders>
          </w:tcPr>
          <w:p w14:paraId="33C4EF42" w14:textId="77777777" w:rsidR="00B86471" w:rsidRPr="008F7DB4" w:rsidRDefault="00B86471" w:rsidP="00B86471">
            <w:pPr>
              <w:spacing w:after="120" w:line="240" w:lineRule="auto"/>
              <w:rPr>
                <w:rFonts w:ascii="Arial" w:hAnsi="Arial" w:cs="Arial"/>
                <w:sz w:val="18"/>
                <w:szCs w:val="18"/>
              </w:rPr>
            </w:pPr>
            <w:r w:rsidRPr="008F7DB4">
              <w:rPr>
                <w:rFonts w:ascii="Arial" w:hAnsi="Arial" w:cs="Arial"/>
                <w:sz w:val="18"/>
                <w:szCs w:val="18"/>
              </w:rPr>
              <w:t>x</w:t>
            </w:r>
          </w:p>
        </w:tc>
        <w:tc>
          <w:tcPr>
            <w:tcW w:w="1067" w:type="dxa"/>
            <w:tcBorders>
              <w:bottom w:val="single" w:sz="4" w:space="0" w:color="auto"/>
            </w:tcBorders>
          </w:tcPr>
          <w:p w14:paraId="251B9889" w14:textId="77777777" w:rsidR="00B86471" w:rsidRPr="008F7DB4" w:rsidRDefault="00B86471" w:rsidP="00B86471">
            <w:pPr>
              <w:spacing w:after="120" w:line="240" w:lineRule="auto"/>
              <w:rPr>
                <w:rFonts w:ascii="Arial" w:hAnsi="Arial" w:cs="Arial"/>
                <w:sz w:val="18"/>
                <w:szCs w:val="18"/>
              </w:rPr>
            </w:pPr>
          </w:p>
        </w:tc>
        <w:tc>
          <w:tcPr>
            <w:tcW w:w="1354" w:type="dxa"/>
            <w:tcBorders>
              <w:bottom w:val="single" w:sz="4" w:space="0" w:color="auto"/>
            </w:tcBorders>
          </w:tcPr>
          <w:p w14:paraId="2EB78647" w14:textId="77777777" w:rsidR="00B86471" w:rsidRPr="008F7DB4" w:rsidRDefault="00B86471" w:rsidP="00B86471">
            <w:pPr>
              <w:spacing w:after="120" w:line="240" w:lineRule="auto"/>
              <w:rPr>
                <w:rFonts w:ascii="Arial" w:hAnsi="Arial" w:cs="Arial"/>
                <w:sz w:val="18"/>
                <w:szCs w:val="18"/>
              </w:rPr>
            </w:pPr>
          </w:p>
        </w:tc>
        <w:tc>
          <w:tcPr>
            <w:tcW w:w="1093" w:type="dxa"/>
            <w:tcBorders>
              <w:bottom w:val="single" w:sz="4" w:space="0" w:color="auto"/>
            </w:tcBorders>
          </w:tcPr>
          <w:p w14:paraId="51A728B6" w14:textId="77777777" w:rsidR="00B86471" w:rsidRPr="008F7DB4" w:rsidRDefault="00B86471" w:rsidP="00B86471">
            <w:pPr>
              <w:spacing w:after="120" w:line="240" w:lineRule="auto"/>
              <w:rPr>
                <w:rFonts w:ascii="Arial" w:hAnsi="Arial" w:cs="Arial"/>
                <w:sz w:val="18"/>
                <w:szCs w:val="18"/>
              </w:rPr>
            </w:pPr>
          </w:p>
        </w:tc>
        <w:tc>
          <w:tcPr>
            <w:tcW w:w="787" w:type="dxa"/>
            <w:tcBorders>
              <w:bottom w:val="single" w:sz="4" w:space="0" w:color="auto"/>
            </w:tcBorders>
          </w:tcPr>
          <w:p w14:paraId="14D19C92" w14:textId="77777777" w:rsidR="00B86471" w:rsidRPr="008F7DB4" w:rsidRDefault="00B86471" w:rsidP="00B86471">
            <w:pPr>
              <w:spacing w:after="120" w:line="240" w:lineRule="auto"/>
              <w:rPr>
                <w:rFonts w:ascii="Arial" w:hAnsi="Arial" w:cs="Arial"/>
                <w:sz w:val="18"/>
                <w:szCs w:val="18"/>
              </w:rPr>
            </w:pPr>
          </w:p>
        </w:tc>
      </w:tr>
    </w:tbl>
    <w:p w14:paraId="407AC29B" w14:textId="5E60811F" w:rsidR="00480A23" w:rsidRPr="008F7DB4" w:rsidRDefault="001D7FC8" w:rsidP="00480A23">
      <w:pPr>
        <w:rPr>
          <w:rFonts w:ascii="Arial" w:hAnsi="Arial" w:cs="Arial"/>
        </w:rPr>
      </w:pPr>
      <w:r>
        <w:rPr>
          <w:rFonts w:ascii="Arial" w:hAnsi="Arial" w:cs="Arial"/>
          <w:vertAlign w:val="superscript"/>
        </w:rPr>
        <w:t>†</w:t>
      </w:r>
      <w:r w:rsidR="00480A23" w:rsidRPr="008F7DB4">
        <w:rPr>
          <w:rFonts w:ascii="Arial" w:hAnsi="Arial" w:cs="Arial"/>
        </w:rPr>
        <w:t>Studies were not generalisable and were therefore not appropriate for inclusion in the epilepsy risk analysis because they either included a population at higher risk of epilepsy than the general population with TSC, or the population consisted entirely of patients with TSC-associated epilepsy</w:t>
      </w:r>
    </w:p>
    <w:p w14:paraId="40889797" w14:textId="25053A68" w:rsidR="00480A23" w:rsidRPr="008F7DB4" w:rsidRDefault="00480A23" w:rsidP="00480A23">
      <w:pPr>
        <w:rPr>
          <w:rFonts w:ascii="Arial" w:eastAsia="Times New Roman" w:hAnsi="Arial" w:cs="Arial"/>
          <w:color w:val="000000"/>
          <w:kern w:val="0"/>
          <w:lang w:eastAsia="en-GB"/>
          <w14:ligatures w14:val="none"/>
        </w:rPr>
      </w:pPr>
      <w:r w:rsidRPr="008F7DB4">
        <w:rPr>
          <w:rFonts w:ascii="Arial" w:hAnsi="Arial" w:cs="Arial"/>
        </w:rPr>
        <w:t>TSC</w:t>
      </w:r>
      <w:r w:rsidR="001D7FC8">
        <w:rPr>
          <w:rFonts w:ascii="Arial" w:hAnsi="Arial" w:cs="Arial"/>
        </w:rPr>
        <w:t>:</w:t>
      </w:r>
      <w:r w:rsidR="001D7FC8" w:rsidRPr="008F7DB4">
        <w:rPr>
          <w:rFonts w:ascii="Arial" w:hAnsi="Arial" w:cs="Arial"/>
        </w:rPr>
        <w:t xml:space="preserve"> </w:t>
      </w:r>
      <w:r w:rsidRPr="008F7DB4">
        <w:rPr>
          <w:rFonts w:ascii="Arial" w:hAnsi="Arial" w:cs="Arial"/>
        </w:rPr>
        <w:t>tuberous sclerosis complex</w:t>
      </w:r>
    </w:p>
    <w:p w14:paraId="74C28EB4" w14:textId="77777777" w:rsidR="003C5BB7" w:rsidRPr="008F7DB4" w:rsidRDefault="003C5BB7" w:rsidP="003C5BB7"/>
    <w:p w14:paraId="24D6EE4D" w14:textId="77777777" w:rsidR="003C5BB7" w:rsidRPr="008F7DB4" w:rsidRDefault="003C5BB7" w:rsidP="003C5BB7"/>
    <w:p w14:paraId="7A834290" w14:textId="41A231C2" w:rsidR="003C5BB7" w:rsidRPr="008F7DB4" w:rsidRDefault="003C5BB7" w:rsidP="003C5BB7">
      <w:pPr>
        <w:sectPr w:rsidR="003C5BB7" w:rsidRPr="008F7DB4" w:rsidSect="002A70F2">
          <w:footerReference w:type="default" r:id="rId14"/>
          <w:footerReference w:type="first" r:id="rId15"/>
          <w:pgSz w:w="16838" w:h="11906" w:orient="landscape"/>
          <w:pgMar w:top="1440" w:right="1440" w:bottom="1440" w:left="1440" w:header="709" w:footer="709" w:gutter="0"/>
          <w:cols w:space="708"/>
          <w:docGrid w:linePitch="360"/>
        </w:sectPr>
      </w:pPr>
    </w:p>
    <w:p w14:paraId="3DC4C58D" w14:textId="7A90D350" w:rsidR="002A70F2" w:rsidRPr="008F7DB4" w:rsidRDefault="008D597B" w:rsidP="008D597B">
      <w:pPr>
        <w:pStyle w:val="Heading1"/>
        <w:rPr>
          <w:rFonts w:eastAsia="Calibri"/>
        </w:rPr>
      </w:pPr>
      <w:r w:rsidRPr="008F7DB4">
        <w:rPr>
          <w:rFonts w:eastAsia="Calibri"/>
        </w:rPr>
        <w:lastRenderedPageBreak/>
        <w:t>References</w:t>
      </w:r>
    </w:p>
    <w:p w14:paraId="771335AF" w14:textId="3B65722D" w:rsidR="00FC69E9" w:rsidRDefault="00FC69E9" w:rsidP="00FC69E9">
      <w:pPr>
        <w:pStyle w:val="Bibliography"/>
      </w:pPr>
      <w:r>
        <w:t xml:space="preserve">1. Agata T. Epidemiology of tuberous sclerosis in Japan. Gann Monographs on Cancer Research. 1999. p. 27–35. </w:t>
      </w:r>
    </w:p>
    <w:p w14:paraId="36FF7741" w14:textId="77777777" w:rsidR="00FC69E9" w:rsidRDefault="00FC69E9" w:rsidP="00FC69E9">
      <w:pPr>
        <w:pStyle w:val="Bibliography"/>
      </w:pPr>
      <w:r>
        <w:t xml:space="preserve">2. Aicardi J, Mumford JP, Dumas C, Wood S. Vigabatrin as initial therapy for infantile spasms: a European retrospective survey. Sabril IS Investigator and Peer Review Groups. Epilepsia. 1996;37:638–42. </w:t>
      </w:r>
    </w:p>
    <w:p w14:paraId="018EDC0C" w14:textId="77777777" w:rsidR="00FC69E9" w:rsidRDefault="00FC69E9" w:rsidP="00FC69E9">
      <w:pPr>
        <w:pStyle w:val="Bibliography"/>
      </w:pPr>
      <w:r>
        <w:t xml:space="preserve">3. Alsowat D, Whitney R, Hewson S, Jain P, Chan V, Kabir N, et al. The phenotypic spectrum of tuberous sclerosis complex: a Canadian cohort. Child Neurol Open. 2021;8:2329048X211012817. </w:t>
      </w:r>
    </w:p>
    <w:p w14:paraId="609C6D42" w14:textId="77777777" w:rsidR="00FC69E9" w:rsidRDefault="00FC69E9" w:rsidP="00FC69E9">
      <w:pPr>
        <w:pStyle w:val="Bibliography"/>
      </w:pPr>
      <w:r>
        <w:t xml:space="preserve">4. Amin S, Kingswood C, O’Callaghan F. G304 Delphi consensus process for the UK guidelines for management and surveillance of tuberous sclerosis complex. Arch Dis Child. 2018;103:A124–A124. </w:t>
      </w:r>
    </w:p>
    <w:p w14:paraId="6C185FF5" w14:textId="77777777" w:rsidR="00FC69E9" w:rsidRDefault="00FC69E9" w:rsidP="00FC69E9">
      <w:pPr>
        <w:pStyle w:val="Bibliography"/>
      </w:pPr>
      <w:r>
        <w:t xml:space="preserve">5. Amin S, Calder N, Merrifield J, O’Callaghan F. PP15.2 – 2888: Causes of death in individuals with tuberous sclerosis complex. Eur J Paediatr Neurol. 2015;19:S90. </w:t>
      </w:r>
    </w:p>
    <w:p w14:paraId="7E261D48" w14:textId="77777777" w:rsidR="00FC69E9" w:rsidRDefault="00FC69E9" w:rsidP="00FC69E9">
      <w:pPr>
        <w:pStyle w:val="Bibliography"/>
      </w:pPr>
      <w:r>
        <w:t xml:space="preserve">6. Aungaroon G, Franz D. Stiripentol efficacy and tolerability for drug-resistant epilepsy treatment in tuberous sclerosis complex. Epilepsia. 2022;63(S2):1–278. </w:t>
      </w:r>
    </w:p>
    <w:p w14:paraId="173E46EC" w14:textId="77777777" w:rsidR="00FC69E9" w:rsidRDefault="00FC69E9" w:rsidP="00FC69E9">
      <w:pPr>
        <w:pStyle w:val="Bibliography"/>
      </w:pPr>
      <w:r>
        <w:t xml:space="preserve">7. Barzegar M, Poorshiri B, Yousefi L, Raeisi S, Bakhtiary H, Eftekhari Milani A, et al. The clinical and paraclinical manifestations of tuberous sclerosis complex in children. Acta Neurol Belg. 2022;122:385–90. </w:t>
      </w:r>
    </w:p>
    <w:p w14:paraId="4B3397A3" w14:textId="77777777" w:rsidR="00FC69E9" w:rsidRDefault="00FC69E9" w:rsidP="00FC69E9">
      <w:pPr>
        <w:pStyle w:val="Bibliography"/>
      </w:pPr>
      <w:r>
        <w:t xml:space="preserve">8. Caban C, Khan N, Hasbani D, Crino PB. Genetics of tuberous sclerosis complex: implications for clinical practice. Appl Clin Genet. 2016;10:1–8. </w:t>
      </w:r>
    </w:p>
    <w:p w14:paraId="154D2222" w14:textId="77777777" w:rsidR="00FC69E9" w:rsidRDefault="00FC69E9" w:rsidP="00FC69E9">
      <w:pPr>
        <w:pStyle w:val="Bibliography"/>
      </w:pPr>
      <w:r>
        <w:t xml:space="preserve">9. Callaghan M, Donnelly D, Morrison P. A complete population survey of epilepsy in tuberous sclerosis patients in Northern Ireland. Ulster Med J. 2018;87(1):54–64. </w:t>
      </w:r>
    </w:p>
    <w:p w14:paraId="4B2324A1" w14:textId="77777777" w:rsidR="00FC69E9" w:rsidRDefault="00FC69E9" w:rsidP="00FC69E9">
      <w:pPr>
        <w:pStyle w:val="Bibliography"/>
      </w:pPr>
      <w:r>
        <w:t xml:space="preserve">10. Cantarín-Extremera V, Bernardino-Cuesta B, Martín-Villaescusa C, Melero-Llorente J, Hernández-Martín A, Aparicio-López C, et al. [Tuberous sclerosis complex: analysis of areas of involvement, treatment progress and translation to routine clinical practice in a cohort of paediatric patients]. Rev Neurol. 2021;73:141–50. </w:t>
      </w:r>
    </w:p>
    <w:p w14:paraId="1E4109C2" w14:textId="77777777" w:rsidR="00FC69E9" w:rsidRDefault="00FC69E9" w:rsidP="00FC69E9">
      <w:pPr>
        <w:pStyle w:val="Bibliography"/>
      </w:pPr>
      <w:r>
        <w:t xml:space="preserve">11. Capal JK, Horn PS, Murray DS, Byars AW, Bing NM, Kent B, et al. Utility of the autism observation scale for infants in early identification of autism in tuberous sclerosis complex. Pediatr Neurol. 2017;75:80–6. </w:t>
      </w:r>
    </w:p>
    <w:p w14:paraId="40202614" w14:textId="77777777" w:rsidR="00FC69E9" w:rsidRDefault="00FC69E9" w:rsidP="00FC69E9">
      <w:pPr>
        <w:pStyle w:val="Bibliography"/>
      </w:pPr>
      <w:r>
        <w:t>12. Cardozo L, Schwind M, Carvalho D, Dufner-Almeida L, Alegria T, Nanhoe S, et al. Neuropsychological profile of tuberous sclero-sis complex patients in Brazil. 2019 International TSC Research Conference [Internet]. 2019 International TSC Research Conference Program Book; 2019. Available from: https://online.fliphtml5.com/tosk/ghir/</w:t>
      </w:r>
    </w:p>
    <w:p w14:paraId="2C61957F" w14:textId="77777777" w:rsidR="00FC69E9" w:rsidRDefault="00FC69E9" w:rsidP="00FC69E9">
      <w:pPr>
        <w:pStyle w:val="Bibliography"/>
      </w:pPr>
      <w:r>
        <w:t xml:space="preserve">13. Chin R, Mingorance A, Newell I, Ruban-Fell B, Evans J, Vyas K, et al. Treatment guidelines for five rare neurodevelopmental disorders: a targeted literature review. Eur J Neurol. 2020;27(S1):441. </w:t>
      </w:r>
    </w:p>
    <w:p w14:paraId="36B106DF" w14:textId="77777777" w:rsidR="00FC69E9" w:rsidRDefault="00FC69E9" w:rsidP="00FC69E9">
      <w:pPr>
        <w:pStyle w:val="Bibliography"/>
      </w:pPr>
      <w:r>
        <w:lastRenderedPageBreak/>
        <w:t xml:space="preserve">14. Chiron C, Dumas C, Jambaqué I, Mumford J, Dulac O. Randomized trial comparing vigabatrin and hydrocortisone in infantile spasms due to tuberous sclerosis. Epilepsy Res. 1997;26:389–95. </w:t>
      </w:r>
    </w:p>
    <w:p w14:paraId="40617BC4" w14:textId="77777777" w:rsidR="00FC69E9" w:rsidRDefault="00FC69E9" w:rsidP="00FC69E9">
      <w:pPr>
        <w:pStyle w:val="Bibliography"/>
      </w:pPr>
      <w:r>
        <w:t xml:space="preserve">15. Chung C, Lawson J, Sarkozy V, Wargon O, Kennedy S, Mowat D. The experience of initiating a multidisciplinary tuberous sclerosis complex clinic in NSW. Twin Res Hum Genet. 2017;20:446–80. </w:t>
      </w:r>
    </w:p>
    <w:p w14:paraId="76D5F779" w14:textId="77777777" w:rsidR="00FC69E9" w:rsidRDefault="00FC69E9" w:rsidP="00FC69E9">
      <w:pPr>
        <w:pStyle w:val="Bibliography"/>
      </w:pPr>
      <w:r>
        <w:t>16. ClinicalTrials.gov. NCT02098759. Long-term, prospective study evaluating clinical and molecular biomarkers of epileptogenesis in a genetic model of epilepsy - tuberous sclerosis complex (EPISTOP). Updated. 04 April 2014 [Internet]. 2014 [cited 2024 Sep 27]. Available from: https://clinicaltrials.gov/study/NCT02098759</w:t>
      </w:r>
    </w:p>
    <w:p w14:paraId="0983E508" w14:textId="77777777" w:rsidR="00FC69E9" w:rsidRDefault="00FC69E9" w:rsidP="00FC69E9">
      <w:pPr>
        <w:pStyle w:val="Bibliography"/>
      </w:pPr>
      <w:r>
        <w:t>17. ClinicalTrials.gov. NCT01954693. A study of everolimus in the treatment of neurocognitive problems in tuberous sclerosis (TRON). Updated. 30 January 2018 [Internet]. 2018 [cited 2024 Sep 27]. Available from: https://clinicaltrials.gov/study/NCT01954693</w:t>
      </w:r>
    </w:p>
    <w:p w14:paraId="23F611FD" w14:textId="77777777" w:rsidR="00FC69E9" w:rsidRDefault="00FC69E9" w:rsidP="00FC69E9">
      <w:pPr>
        <w:pStyle w:val="Bibliography"/>
      </w:pPr>
      <w:r>
        <w:t>18. ClinicalTrials.gov. NCT01289912. Trial of RAD001 and neurocognition in tuberous sclerosis complex (TSC) (TSC). Updated. 25 January 2018 [Internet]. 2018 [cited 2024 Sep 27]. Available from: https://clinicaltrials.gov/study/NCT01289912</w:t>
      </w:r>
    </w:p>
    <w:p w14:paraId="321CE596" w14:textId="77777777" w:rsidR="00FC69E9" w:rsidRDefault="00FC69E9" w:rsidP="00FC69E9">
      <w:pPr>
        <w:pStyle w:val="Bibliography"/>
      </w:pPr>
      <w:r>
        <w:t>19. ClinicalTrials.gov. NCT01767779. Potential EEG biomarkers and antiepileptogenic strategies for epilepsy in TSC. Updated. 11 April 2019 [Internet]. 2019 [cited 2024 Sep 27]. Available from: https://clinicaltrials.gov/study/NCT01767779</w:t>
      </w:r>
    </w:p>
    <w:p w14:paraId="19A07AB2" w14:textId="77777777" w:rsidR="00FC69E9" w:rsidRDefault="00FC69E9" w:rsidP="00FC69E9">
      <w:pPr>
        <w:pStyle w:val="Bibliography"/>
      </w:pPr>
      <w:r>
        <w:t>20. ClinicalTrials.gov. NCT02325505. Characterization of patients with tuberous sclerosis complex, lymphangioleiomyomatosis and angiomyolipoma. Updated. 04 August 2022 [Internet]. 2022 [cited 2024 Sep 27]. Available from: https://clinicaltrials.gov/study/NCT02325505</w:t>
      </w:r>
    </w:p>
    <w:p w14:paraId="3C8FB1EA" w14:textId="77777777" w:rsidR="00FC69E9" w:rsidRDefault="00FC69E9" w:rsidP="00FC69E9">
      <w:pPr>
        <w:pStyle w:val="Bibliography"/>
      </w:pPr>
      <w:r>
        <w:t>21. ClinicalTrials.gov. NCT04595513. Stopping TSC Onset and Progression 2: epilepsy Prevention in TSC Infants (STOP2). Updated. 21 March 2024 [Internet]. 2023 [cited 2024 Sep 27]. Available from: https://clinicaltrials.gov/study/NCT04595513</w:t>
      </w:r>
    </w:p>
    <w:p w14:paraId="6FA94123" w14:textId="77777777" w:rsidR="00FC69E9" w:rsidRDefault="00FC69E9" w:rsidP="00FC69E9">
      <w:pPr>
        <w:pStyle w:val="Bibliography"/>
      </w:pPr>
      <w:r>
        <w:t>22. ClinicalTrials.gov. NCT04485104. Assessment of adjunctive cannabidiol oral solution (GWP42003-P) in children with tuberous sclerosis complex (TSC), Dravet Syndrome (DS), or Lennox-Gastaut Syndrome (LGS) who experience inadequately-controlled seizures. Updated. 05 April 2023 [Internet]. 2023 [cited 2024 Sep 27]. Available from: https://clinicaltrials.gov/study/NCT04485104</w:t>
      </w:r>
    </w:p>
    <w:p w14:paraId="4B34C178" w14:textId="77777777" w:rsidR="00FC69E9" w:rsidRDefault="00FC69E9" w:rsidP="00FC69E9">
      <w:pPr>
        <w:pStyle w:val="Bibliography"/>
      </w:pPr>
      <w:r>
        <w:t xml:space="preserve">23. Cock H, Wu J, Devinsky O, Joshi C, Miller I, Roberts C, et al. Time to onset of cannabidiol (CBD) treatment effect and resolution of adverse events in the tuberous sclerosis complex Phase 3 randomised controlled trial (GWPCARE6). Dev Med Child Neurol. 2021;63(S1):77. </w:t>
      </w:r>
    </w:p>
    <w:p w14:paraId="41EEE5D8" w14:textId="77777777" w:rsidR="00FC69E9" w:rsidRDefault="00FC69E9" w:rsidP="00FC69E9">
      <w:pPr>
        <w:pStyle w:val="Bibliography"/>
      </w:pPr>
      <w:r>
        <w:t xml:space="preserve">24. Cockerell I, Christensen J, Høi-Hansen C, Holst L, Frederiksen M, Lund K, et al. Efficacy and safety of everolimus in patients with tuberous sclerosis complex. Epilepsia. 2021;62(S3):158–9. </w:t>
      </w:r>
    </w:p>
    <w:p w14:paraId="04F473BA" w14:textId="77777777" w:rsidR="00FC69E9" w:rsidRDefault="00FC69E9" w:rsidP="00FC69E9">
      <w:pPr>
        <w:pStyle w:val="Bibliography"/>
      </w:pPr>
      <w:r>
        <w:t xml:space="preserve">25. Coevoets R, Arican S, Hoogeveen-Westerveld M, Simons E, van den Ouweland A, Halley D, et al. A reliable cell-based assay for testing unclassified TSC2 gene variants. Eur J Hum Genet. 2009;17:301–10. </w:t>
      </w:r>
    </w:p>
    <w:p w14:paraId="31085B65" w14:textId="77777777" w:rsidR="00FC69E9" w:rsidRDefault="00FC69E9" w:rsidP="00FC69E9">
      <w:pPr>
        <w:pStyle w:val="Bibliography"/>
      </w:pPr>
      <w:r>
        <w:lastRenderedPageBreak/>
        <w:t xml:space="preserve">26. Combes FP, Baneyx G, Coello N, Zhu P, Sallas W, Yin H, et al. Population pharmacokinetics-pharmacodynamics of oral everolimus in patients with seizures associated with tuberous sclerosis complex. J Pharmacokinet Pharmacodyn. 2018;45:707–19. </w:t>
      </w:r>
    </w:p>
    <w:p w14:paraId="28A70DB5" w14:textId="77777777" w:rsidR="00FC69E9" w:rsidRDefault="00FC69E9" w:rsidP="00FC69E9">
      <w:pPr>
        <w:pStyle w:val="Bibliography"/>
      </w:pPr>
      <w:r>
        <w:t xml:space="preserve">27. Curatolo P, Franz DN, Lawson JA, Yapici Z, Ikeda H, Polster T, et al. Adjunctive everolimus for children and adolescents with treatment-refractory seizures associated with tuberous sclerosis complex: post-hoc analysis of the phase 3 EXIST-3 trial. Lancet Child Adolesc Health. 2018;2:495–504. </w:t>
      </w:r>
    </w:p>
    <w:p w14:paraId="2BC58E54" w14:textId="77777777" w:rsidR="00FC69E9" w:rsidRDefault="00FC69E9" w:rsidP="00FC69E9">
      <w:pPr>
        <w:pStyle w:val="Bibliography"/>
      </w:pPr>
      <w:r>
        <w:t xml:space="preserve">28. D’Onofrio G, Kuchenbuch M, Chemaly N, Hachon Le Camus C, Napuri S, Ville D, et al. Slow titration of cannabidiol add-on treatment in patients with drug resistant epilepsy provides a better safety profile. Eur J Neurol. 2020;27(S1):151. </w:t>
      </w:r>
    </w:p>
    <w:p w14:paraId="54F2017C" w14:textId="77777777" w:rsidR="00FC69E9" w:rsidRDefault="00FC69E9" w:rsidP="00FC69E9">
      <w:pPr>
        <w:pStyle w:val="Bibliography"/>
      </w:pPr>
      <w:r>
        <w:t xml:space="preserve">29. De Ridder J, Lavanga M, Verhelle B, Vervisch J, Lemmens K, Kotulska K, et al. Prediction of neurodevelopment in infants with tuberous sclerosis complex using early EEG characteristics. Front Neurol. 2020;11:582891. </w:t>
      </w:r>
    </w:p>
    <w:p w14:paraId="632FCB23" w14:textId="77777777" w:rsidR="00FC69E9" w:rsidRDefault="00FC69E9" w:rsidP="00FC69E9">
      <w:pPr>
        <w:pStyle w:val="Bibliography"/>
      </w:pPr>
      <w:r>
        <w:t xml:space="preserve">30. De Ridder J, Verhelle B, Vervisch J, Lemmens K, Kotulska K, Moavero R, et al. Early epileptiform EEG activity in infants with tuberous sclerosis complex predicts epilepsy and neurodevelopmental outcomes. Epilepsia. 2021;62:1208–19. </w:t>
      </w:r>
    </w:p>
    <w:p w14:paraId="3B90D66E" w14:textId="77777777" w:rsidR="00FC69E9" w:rsidRDefault="00FC69E9" w:rsidP="00FC69E9">
      <w:pPr>
        <w:pStyle w:val="Bibliography"/>
      </w:pPr>
      <w:r>
        <w:t xml:space="preserve">31. de Vries PJ, Belousova E, Benedik MP, Carter T, Cottin V, Curatolo P, et al. Natural clusters of tuberous sclerosis complex (TSC)-associated neuropsychiatric disorders (TAND): new findings from the TOSCA TAND research project. J Neurodev Disord. 2020;12:24. </w:t>
      </w:r>
    </w:p>
    <w:p w14:paraId="3E7F1633" w14:textId="77777777" w:rsidR="00FC69E9" w:rsidRDefault="00FC69E9" w:rsidP="00FC69E9">
      <w:pPr>
        <w:pStyle w:val="Bibliography"/>
      </w:pPr>
      <w:r>
        <w:t xml:space="preserve">32. Dorofeeva MI, Ermakov AI, Belousova ED. [The efficacy of topiramate (topamax) in the treatment of resistant epilepsy in children]. Zh Nevrol Psikhiatr Im S S Korsakova. 2005;105:21–3. </w:t>
      </w:r>
    </w:p>
    <w:p w14:paraId="2C836D02" w14:textId="77777777" w:rsidR="00FC69E9" w:rsidRDefault="00FC69E9" w:rsidP="00FC69E9">
      <w:pPr>
        <w:pStyle w:val="Bibliography"/>
      </w:pPr>
      <w:r>
        <w:t xml:space="preserve">33. Ebrahimi-Fakhari D, Agricola KD, Tudor C, Krueger D, Franz DN. Cannabidiol elevates mechanistic target of rapamycin inhibitor levels in patients with tuberous sclerosis complex. Pediatr Neurol. 2020;105:59–61. </w:t>
      </w:r>
    </w:p>
    <w:p w14:paraId="48F9AE55" w14:textId="77777777" w:rsidR="00FC69E9" w:rsidRDefault="00FC69E9" w:rsidP="00FC69E9">
      <w:pPr>
        <w:pStyle w:val="Bibliography"/>
      </w:pPr>
      <w:r>
        <w:t xml:space="preserve">34. Farges D, Sigg N, Ville D, Martin L. Use of mTOR inhibitors (rapalogs) for the treatment of skin changes in tuberous sclerosis complex. Arch Pediatr. 2022;29:5S20–4. </w:t>
      </w:r>
    </w:p>
    <w:p w14:paraId="2DA1CD18" w14:textId="77777777" w:rsidR="00FC69E9" w:rsidRDefault="00FC69E9" w:rsidP="00FC69E9">
      <w:pPr>
        <w:pStyle w:val="Bibliography"/>
      </w:pPr>
      <w:r>
        <w:t xml:space="preserve">35. Fleury P, de Groot WP, Delleman JW, Verbeeten B, Frankenmolen-Witkiezwicz IM. Tuberous sclerosis: the incidence of sporadic cases versus familial cases. Brain Dev. 1980;2:107–17. </w:t>
      </w:r>
    </w:p>
    <w:p w14:paraId="3345DFDF" w14:textId="77777777" w:rsidR="00FC69E9" w:rsidRDefault="00FC69E9" w:rsidP="00FC69E9">
      <w:pPr>
        <w:pStyle w:val="Bibliography"/>
      </w:pPr>
      <w:r>
        <w:t xml:space="preserve">36. Franco V, Bialer M, Perucca E. Cannabidiol in the treatment of epilepsy: current evidence and perspectives for further research. Neuropharmacology. 2021;185:108442. </w:t>
      </w:r>
    </w:p>
    <w:p w14:paraId="1AAA32CC" w14:textId="77777777" w:rsidR="00FC69E9" w:rsidRDefault="00FC69E9" w:rsidP="00FC69E9">
      <w:pPr>
        <w:pStyle w:val="Bibliography"/>
      </w:pPr>
      <w:r>
        <w:t xml:space="preserve">37. Franz DN, Agricola K, Mays M, Tudor C, Care MM, Holland-Bouley K, et al. Everolimus for subependymal giant cell astrocytoma: 5-year final analysis. Ann Neurol. 2015;78:929–38. </w:t>
      </w:r>
    </w:p>
    <w:p w14:paraId="0E6B8C36" w14:textId="77777777" w:rsidR="00FC69E9" w:rsidRDefault="00FC69E9" w:rsidP="00FC69E9">
      <w:pPr>
        <w:pStyle w:val="Bibliography"/>
      </w:pPr>
      <w:r>
        <w:t xml:space="preserve">38. Franz DN, Lawson JA, Yapici Z, Ikeda H, Polster T, Nabbout R, et al. Sustained seizure reduction with adjunctive everolimus for treatment-refractory seizures associated with tuberous sclerosis complex (TSC): long-term results from the phase 3 EXIST-3 study (S207). Ann Neurol. 2017;82(Supplement 21):S66. </w:t>
      </w:r>
    </w:p>
    <w:p w14:paraId="4EEEADC3" w14:textId="77777777" w:rsidR="00FC69E9" w:rsidRDefault="00FC69E9" w:rsidP="00FC69E9">
      <w:pPr>
        <w:pStyle w:val="Bibliography"/>
      </w:pPr>
      <w:r>
        <w:t xml:space="preserve">39. García-Martín D, Martínez-Córdoba N, Andrea-Cubides P, Espinosa-García ET, Araujo-Polaina AF. Tuberous sclerosis: clinical and imaging findings in a series of Colombian pediatric patients. Rev Mex Pediatr. 2021;88:10–7. </w:t>
      </w:r>
    </w:p>
    <w:p w14:paraId="358CE9E2" w14:textId="77777777" w:rsidR="00FC69E9" w:rsidRDefault="00FC69E9" w:rsidP="00FC69E9">
      <w:pPr>
        <w:pStyle w:val="Bibliography"/>
      </w:pPr>
      <w:r>
        <w:lastRenderedPageBreak/>
        <w:t>40. Georgieva D, Langley J, Hartkopf K, Hawk L, Margolis A, Struck A, et al. Real-world, long-term evaluation of the tolerability and therapy retention of Epidiolex</w:t>
      </w:r>
      <w:r>
        <w:rPr>
          <w:vertAlign w:val="superscript"/>
        </w:rPr>
        <w:t>®</w:t>
      </w:r>
      <w:r>
        <w:t xml:space="preserve"> (cannabidiol) in patients with refractory epilepsy. Epilepsy Behav. 2023;141:109159. </w:t>
      </w:r>
    </w:p>
    <w:p w14:paraId="79F546FC" w14:textId="77777777" w:rsidR="00FC69E9" w:rsidRDefault="00FC69E9" w:rsidP="00FC69E9">
      <w:pPr>
        <w:pStyle w:val="Bibliography"/>
      </w:pPr>
      <w:r>
        <w:t xml:space="preserve">41. Giacaman A, Corral-Magaña O, Salinas J, Escudero-Góngora M, Boix-Vilanova J, Rosell J, et al. Clinical and genetic findings in 27 patients with tuberous sclerosis complex. Pediatr Dermatol. 2017;34(S2):S14. </w:t>
      </w:r>
    </w:p>
    <w:p w14:paraId="51B1211D" w14:textId="77777777" w:rsidR="00FC69E9" w:rsidRDefault="00FC69E9" w:rsidP="00FC69E9">
      <w:pPr>
        <w:pStyle w:val="Bibliography"/>
      </w:pPr>
      <w:r>
        <w:t xml:space="preserve">42. Golub V, Reddy DS. Cannabidiol therapy for refractory epilepsy and seizure disorders. Adv Exp Med Biol. 2021;1264:93–110. </w:t>
      </w:r>
    </w:p>
    <w:p w14:paraId="13504136" w14:textId="77777777" w:rsidR="00FC69E9" w:rsidRDefault="00FC69E9" w:rsidP="00FC69E9">
      <w:pPr>
        <w:pStyle w:val="Bibliography"/>
      </w:pPr>
      <w:r>
        <w:t xml:space="preserve">43. Gosnell ES, Krueger D, Ruck P, Buff-Lindner AH, Horn PS, Griffith M. Oral manifestations and quality of life in children with tuberous sclerosis complex: a descriptive study. Pediatr Dent. 2021;43:140–4. </w:t>
      </w:r>
    </w:p>
    <w:p w14:paraId="08E268C5" w14:textId="77777777" w:rsidR="00FC69E9" w:rsidRDefault="00FC69E9" w:rsidP="00FC69E9">
      <w:pPr>
        <w:pStyle w:val="Bibliography"/>
      </w:pPr>
      <w:r>
        <w:t xml:space="preserve">44. Grigorieva A, Dorofeeva M, Gorchkhanova Z, Belousova E. Preventive epilepsy therapy in patients with tuberous sclerosis complex (TSC). Epilepsia. 2018;59(S3):S291. </w:t>
      </w:r>
    </w:p>
    <w:p w14:paraId="70DA1139" w14:textId="77777777" w:rsidR="00FC69E9" w:rsidRDefault="00FC69E9" w:rsidP="00FC69E9">
      <w:pPr>
        <w:pStyle w:val="Bibliography"/>
      </w:pPr>
      <w:r>
        <w:t xml:space="preserve">45. Gupta A, de Bruyn G, Tousseyn S, Krishnan B, Lagae L, Agarwal N, et al. Epilepsy and neurodevelopmental comorbidities in tuberous sclerosis complex: a natural history study. Pediatr Neurol. 2020;106:10–6. </w:t>
      </w:r>
    </w:p>
    <w:p w14:paraId="78D3B8BB" w14:textId="77777777" w:rsidR="00FC69E9" w:rsidRDefault="00FC69E9" w:rsidP="00FC69E9">
      <w:pPr>
        <w:pStyle w:val="Bibliography"/>
      </w:pPr>
      <w:r>
        <w:t xml:space="preserve">46. Hallett L, Foster T, Valentim J, Blieden M, Liu Z. PND19 Humanistic and economic burden in tuberous sclerosis complex with neurological manifestations: systematic review. Value Health. 2011;14:A205. </w:t>
      </w:r>
    </w:p>
    <w:p w14:paraId="6D62D60B" w14:textId="77777777" w:rsidR="00FC69E9" w:rsidRDefault="00FC69E9" w:rsidP="00FC69E9">
      <w:pPr>
        <w:pStyle w:val="Bibliography"/>
      </w:pPr>
      <w:r>
        <w:t xml:space="preserve">47. Hamer HM, Pfäfflin M, Baier H, Bösebeck F, Franz M, Holtkamp M, et al. Characteristics and healthcare situation of adult patients with tuberous sclerosis complex in German epilepsy centers. Epilepsy Behav. 2018;82:64–7. </w:t>
      </w:r>
    </w:p>
    <w:p w14:paraId="03BA446F" w14:textId="77777777" w:rsidR="00FC69E9" w:rsidRDefault="00FC69E9" w:rsidP="00FC69E9">
      <w:pPr>
        <w:pStyle w:val="Bibliography"/>
      </w:pPr>
      <w:r>
        <w:t xml:space="preserve">48. Hertzberg C, Wilken B, Nathrath M, Gnekow A, Penzien J, Janßen G, et al. An opel-label, multi-center, expanded access study of RAD001 (everolimus) in patients with TSC SEGA. Neuropediatrics. 2012;43:FV12_03. </w:t>
      </w:r>
    </w:p>
    <w:p w14:paraId="1BE0011C" w14:textId="77777777" w:rsidR="00FC69E9" w:rsidRDefault="00FC69E9" w:rsidP="00FC69E9">
      <w:pPr>
        <w:pStyle w:val="Bibliography"/>
      </w:pPr>
      <w:r>
        <w:t xml:space="preserve">49. Hirata Y, Hamano S, Ikemoto S, Kikuchi K, Koichihara </w:t>
      </w:r>
      <w:r>
        <w:rPr>
          <w:rFonts w:ascii="MS Gothic" w:eastAsia="MS Gothic" w:hAnsi="MS Gothic" w:cs="MS Gothic" w:hint="eastAsia"/>
        </w:rPr>
        <w:t>小一原</w:t>
      </w:r>
      <w:r>
        <w:t xml:space="preserve">, Matsuura T, et al. Effects of vigabatrin on patients with epileptic spasms and focal seizures. Journal of the Japan Epilepsy Society. 2020;38:139–46. </w:t>
      </w:r>
    </w:p>
    <w:p w14:paraId="7B975E25" w14:textId="77777777" w:rsidR="00FC69E9" w:rsidRDefault="00FC69E9" w:rsidP="00FC69E9">
      <w:pPr>
        <w:pStyle w:val="Bibliography"/>
      </w:pPr>
      <w:r>
        <w:t xml:space="preserve">50. Hulshof HM, Benova B, Krsek P, Kyncl M, Lequin MH, Belohlavkova A, et al. The epileptogenic zone in children with tuberous sclerosis complex is characterized by prominent features of focal cortical dysplasia. Epilepsia Open. 2021;6:663–71. </w:t>
      </w:r>
    </w:p>
    <w:p w14:paraId="79039C83" w14:textId="77777777" w:rsidR="00FC69E9" w:rsidRDefault="00FC69E9" w:rsidP="00FC69E9">
      <w:pPr>
        <w:pStyle w:val="Bibliography"/>
      </w:pPr>
      <w:r>
        <w:t xml:space="preserve">51. Jeong A, Wong M. Systemic disease manifestations associated with epilepsy in tuberous sclerosis complex. Epilepsia. 2016;57:1443–9. </w:t>
      </w:r>
    </w:p>
    <w:p w14:paraId="1A983D29" w14:textId="77777777" w:rsidR="00FC69E9" w:rsidRDefault="00FC69E9" w:rsidP="00FC69E9">
      <w:pPr>
        <w:pStyle w:val="Bibliography"/>
      </w:pPr>
      <w:r>
        <w:t xml:space="preserve">52. Joshi C. What are the chances that epilepsy surgery will allow my child to come off meds? Assessing pediatric epilepsy surgery outcomes: data on ASM freedom. Epilepsy Curr. 2022;22:339–41. </w:t>
      </w:r>
    </w:p>
    <w:p w14:paraId="5D6F1334" w14:textId="77777777" w:rsidR="00FC69E9" w:rsidRDefault="00FC69E9" w:rsidP="00FC69E9">
      <w:pPr>
        <w:pStyle w:val="Bibliography"/>
      </w:pPr>
      <w:r>
        <w:t>53. Jóźwiak S. EPISTOP project - data from current status. 2017 International Research Conference on TSC and LAM [Internet]. 2017. Available from: https://online.fliphtml5.com/tosk/caws/</w:t>
      </w:r>
    </w:p>
    <w:p w14:paraId="09408C68" w14:textId="77777777" w:rsidR="00FC69E9" w:rsidRDefault="00FC69E9" w:rsidP="00FC69E9">
      <w:pPr>
        <w:pStyle w:val="Bibliography"/>
      </w:pPr>
      <w:r>
        <w:lastRenderedPageBreak/>
        <w:t xml:space="preserve">54. Jozwiak S, Aronica E, Curatolo P, Jansen A, Jansen F, Kotulska K, et al. Prevention of epilepsy and its comorbidities in tuberous sclerosis complex. Epilepsia. 2019;60(S2):12 (Abstract P014). </w:t>
      </w:r>
    </w:p>
    <w:p w14:paraId="0C573572" w14:textId="77777777" w:rsidR="00FC69E9" w:rsidRDefault="00FC69E9" w:rsidP="00FC69E9">
      <w:pPr>
        <w:pStyle w:val="Bibliography"/>
      </w:pPr>
      <w:r>
        <w:t xml:space="preserve">55. Jozwiak S, Goodman M, Lamm SH. Poor mental development in patients with tuberous sclerosis complex: clinical risk factors. Arch Neurol. 1998;55:379–84. </w:t>
      </w:r>
    </w:p>
    <w:p w14:paraId="08AA0AB8" w14:textId="77777777" w:rsidR="00FC69E9" w:rsidRDefault="00FC69E9" w:rsidP="00FC69E9">
      <w:pPr>
        <w:pStyle w:val="Bibliography"/>
      </w:pPr>
      <w:r>
        <w:t xml:space="preserve">56. Jóźwiak S, Kasprzyk-Obara J, Domańska-Pakieła D. Phacomatoses: structural substare of epilepsy. Neurol Neurochir Pol. 2000;34(Suppl 1):243–51. </w:t>
      </w:r>
    </w:p>
    <w:p w14:paraId="7E69E013" w14:textId="77777777" w:rsidR="00FC69E9" w:rsidRDefault="00FC69E9" w:rsidP="00FC69E9">
      <w:pPr>
        <w:pStyle w:val="Bibliography"/>
      </w:pPr>
      <w:r>
        <w:t xml:space="preserve">57. Kafle DR, Oli KK. Clinical profile of patients with recurrent seizure in tertiary care hospital in Nepal. Kathmandu Univ Med J (KUMJ). 2014;12:202–6. </w:t>
      </w:r>
    </w:p>
    <w:p w14:paraId="3EC631B0" w14:textId="77777777" w:rsidR="00FC69E9" w:rsidRDefault="00FC69E9" w:rsidP="00FC69E9">
      <w:pPr>
        <w:pStyle w:val="Bibliography"/>
      </w:pPr>
      <w:r>
        <w:t xml:space="preserve">58. Kingswood C, Dew R, Gray E. Management of tuberous sclerosis complex in England: insights into real-world clinical practice. Value Health. 2015;18(3):A249 (Abstract PHS13). </w:t>
      </w:r>
    </w:p>
    <w:p w14:paraId="546CFF48" w14:textId="77777777" w:rsidR="00FC69E9" w:rsidRDefault="00FC69E9" w:rsidP="00FC69E9">
      <w:pPr>
        <w:pStyle w:val="Bibliography"/>
      </w:pPr>
      <w:r>
        <w:t xml:space="preserve">59. Kotulska K, Kwiatkowski DJ, Curatolo P, Weschke B, Riney K, Jansen F, et al. Prevention of epilepsy in infants with tuberous sclerosis complex in the EPISTOP trial. Ann Neurol. 2021;89:304–14. </w:t>
      </w:r>
    </w:p>
    <w:p w14:paraId="748A5EE5" w14:textId="77777777" w:rsidR="00FC69E9" w:rsidRDefault="00FC69E9" w:rsidP="00FC69E9">
      <w:pPr>
        <w:pStyle w:val="Bibliography"/>
      </w:pPr>
      <w:r>
        <w:t xml:space="preserve">60. Kwan P, Thiele E, Bebin E, Filloux F, Jansen F, Loftus R, et al. Long-term safety and efficacy of add-on cannabidiol for treatment of seizures associated with tuberous sclerosis complex in an open-label extension. Epilepsia. 2021;62:145–6. </w:t>
      </w:r>
    </w:p>
    <w:p w14:paraId="7B676D0D" w14:textId="77777777" w:rsidR="00FC69E9" w:rsidRDefault="00FC69E9" w:rsidP="00FC69E9">
      <w:pPr>
        <w:pStyle w:val="Bibliography"/>
      </w:pPr>
      <w:r>
        <w:t xml:space="preserve">61. La Briola F, Vignoli A, Turner K, Chiesa V, Zambrelli E, Piazzini A, et al. Epilessia nella sclerosi tuberosa : analisi di una casistica = Epilepsy in Tuberous Sclerosis : analysis of case studies. Bollettino – Lega Italiana contro l’Epilessia. 2013;145:17–9. </w:t>
      </w:r>
    </w:p>
    <w:p w14:paraId="49CF8149" w14:textId="77777777" w:rsidR="00FC69E9" w:rsidRDefault="00FC69E9" w:rsidP="00FC69E9">
      <w:pPr>
        <w:pStyle w:val="Bibliography"/>
      </w:pPr>
      <w:r>
        <w:t xml:space="preserve">62. Landazuri P, Shih J, Leuthardt E, Ben-Haim S, Neimat J, Tovar-Spinoza Z, et al. A prospective multicenter study of laser ablation for drug resistant epilepsy - One year outcomes. Epilepsy Res. 2020;167:106473. </w:t>
      </w:r>
    </w:p>
    <w:p w14:paraId="389FA736" w14:textId="77777777" w:rsidR="00FC69E9" w:rsidRDefault="00FC69E9" w:rsidP="00FC69E9">
      <w:pPr>
        <w:pStyle w:val="Bibliography"/>
      </w:pPr>
      <w:r>
        <w:t xml:space="preserve">63. Lo SH, Marshall J, Skrobanski H, Lloyd A. Patient and caregiver health state utilities in tuberous sclerosis complex. Pharmacoecon Open. 2022;6:105–21. </w:t>
      </w:r>
    </w:p>
    <w:p w14:paraId="5FDE865A" w14:textId="77777777" w:rsidR="00FC69E9" w:rsidRDefault="00FC69E9" w:rsidP="00FC69E9">
      <w:pPr>
        <w:pStyle w:val="Bibliography"/>
      </w:pPr>
      <w:r>
        <w:t xml:space="preserve">64. Lukas V, Neal L, Mccain S, Silvia M, Boggs J, Stem T, et al. MP61-10 Catastrophic events related to tuberous sclerosis complex are unlikely in those undergoing routine surveillance. Journal of Urology. 2021;206(Suppl 3):e1086–7. </w:t>
      </w:r>
    </w:p>
    <w:p w14:paraId="76D50C53" w14:textId="77777777" w:rsidR="00FC69E9" w:rsidRDefault="00FC69E9" w:rsidP="00FC69E9">
      <w:pPr>
        <w:pStyle w:val="Bibliography"/>
      </w:pPr>
      <w:r>
        <w:t xml:space="preserve">65. Manea I, Lupescu I-C, Lupescu IG, Solomon EA, Dulamea A. Neurological and clinical findings in patients with tuberous sclerosis before and after treatment with everolimus. Eur J Neurol. 2017;24(Suppl. 1):436 (Abstract EP3164). </w:t>
      </w:r>
    </w:p>
    <w:p w14:paraId="6646BFFD" w14:textId="77777777" w:rsidR="00FC69E9" w:rsidRDefault="00FC69E9" w:rsidP="00FC69E9">
      <w:pPr>
        <w:pStyle w:val="Bibliography"/>
      </w:pPr>
      <w:r>
        <w:t xml:space="preserve">66. Moavero R, Voci A, Romigi A, Bisulli F, Luisi C, Vigevano F, et al. Sleep disorders in adults with tuberous sclerosis complex: a questionnaire-based study. Sleep Med. 2022;100:S38–9. </w:t>
      </w:r>
    </w:p>
    <w:p w14:paraId="43404638" w14:textId="77777777" w:rsidR="00FC69E9" w:rsidRDefault="00FC69E9" w:rsidP="00FC69E9">
      <w:pPr>
        <w:pStyle w:val="Bibliography"/>
      </w:pPr>
      <w:r>
        <w:t xml:space="preserve">67. Nabavi Nouri M, Zak M, Whitney R, Haile D. P.087 The landscape of paediatric tuberous sclerosis complex (TSC) neurological care in canada: results from a national survey. Can J Neurol Sci. 2022;49:S30–1. </w:t>
      </w:r>
    </w:p>
    <w:p w14:paraId="13D2AF1C" w14:textId="77777777" w:rsidR="00FC69E9" w:rsidRDefault="00FC69E9" w:rsidP="00FC69E9">
      <w:pPr>
        <w:pStyle w:val="Bibliography"/>
      </w:pPr>
      <w:r>
        <w:t xml:space="preserve">68. Neal L, McCain S, Boggs J, Stem T, Miles M, Strowd R. Catastrophic events related to tuberous sclerosis complex (TSC) are unlikely in a heterogeneous adult cohort of TSC patients (2164). Neurology. 2021;96:2164. </w:t>
      </w:r>
    </w:p>
    <w:p w14:paraId="149473B5" w14:textId="77777777" w:rsidR="00FC69E9" w:rsidRDefault="00FC69E9" w:rsidP="00FC69E9">
      <w:pPr>
        <w:pStyle w:val="Bibliography"/>
      </w:pPr>
      <w:r>
        <w:lastRenderedPageBreak/>
        <w:t xml:space="preserve">69. Nickels K. Cannabidiol in patients with intractable epilepsy due to TSC: a possible medication but not a miracle. Epilepsy Curr. 2017;17:91–2. </w:t>
      </w:r>
    </w:p>
    <w:p w14:paraId="1E279284" w14:textId="77777777" w:rsidR="00FC69E9" w:rsidRDefault="00FC69E9" w:rsidP="00FC69E9">
      <w:pPr>
        <w:pStyle w:val="Bibliography"/>
      </w:pPr>
      <w:r>
        <w:t>70. Pack S, Moss A. Patterns in the noise: using chaos theory to compare the deterministic behavior of seizures caused by tuberous sclerosis complex to those of the wider epilepsy community using Seizure Tracker data. 2019 International TSC Research Conference [Internet]. 2019. Available from: https://online.fliphtml5.com/tosk/ghir/#p=72</w:t>
      </w:r>
    </w:p>
    <w:p w14:paraId="6F2C886C" w14:textId="77777777" w:rsidR="00FC69E9" w:rsidRDefault="00FC69E9" w:rsidP="00FC69E9">
      <w:pPr>
        <w:pStyle w:val="Bibliography"/>
      </w:pPr>
      <w:r>
        <w:t xml:space="preserve">71. Pfirmann P, Combe C, Rigothier C. Description of a multidisciplinary model of care in a French cohort of tuberous sclerosis complex adult patients: PO1522. J Am Soc Nephrol. 2020;31:487. </w:t>
      </w:r>
    </w:p>
    <w:p w14:paraId="1A7A9976" w14:textId="77777777" w:rsidR="00FC69E9" w:rsidRDefault="00FC69E9" w:rsidP="00FC69E9">
      <w:pPr>
        <w:pStyle w:val="Bibliography"/>
      </w:pPr>
      <w:r>
        <w:t xml:space="preserve">72. Raucci U, Spalice A, Basile L, Guardalà C, Nasta L, Terenzi S, et al. [New drugs in the treatment of childhood epilepsy: vigabatrin (study of 61 subjects)]. Pediatr Med Chir. 1994;16:575–8. </w:t>
      </w:r>
    </w:p>
    <w:p w14:paraId="6C5E1204" w14:textId="77777777" w:rsidR="00FC69E9" w:rsidRDefault="00FC69E9" w:rsidP="00FC69E9">
      <w:pPr>
        <w:pStyle w:val="Bibliography"/>
      </w:pPr>
      <w:r>
        <w:t xml:space="preserve">73. Riikonen R. Epidemiological data of West syndrome in Finland. Brain Dev. 2001;23:539–41. </w:t>
      </w:r>
    </w:p>
    <w:p w14:paraId="6FE60E99" w14:textId="77777777" w:rsidR="00FC69E9" w:rsidRDefault="00FC69E9" w:rsidP="00FC69E9">
      <w:pPr>
        <w:pStyle w:val="Bibliography"/>
      </w:pPr>
      <w:r>
        <w:t xml:space="preserve">74. Roach E, DiMario F, Kandt R, Northrup H. Tuberous Sclerosis Consensus Conference: recommendations for diagnostic evaluation. National Tuberous Sclerosis Association. J Child Neurol. 1999;14:401–7. </w:t>
      </w:r>
    </w:p>
    <w:p w14:paraId="67CAFA31" w14:textId="77777777" w:rsidR="00FC69E9" w:rsidRDefault="00FC69E9" w:rsidP="00FC69E9">
      <w:pPr>
        <w:pStyle w:val="Bibliography"/>
      </w:pPr>
      <w:r>
        <w:t xml:space="preserve">75. Rovira À, Ruiz-Falcó M, García-Esparza E, López-Laso E, Macaya A, Málaga I, et al. Recommendations for the radiological diagnosis and follow-up of neuropathological abnormalities associated with tuberous sclerosis complex. J Neurooncol. 2014;118:205–23. </w:t>
      </w:r>
    </w:p>
    <w:p w14:paraId="70ED1851" w14:textId="77777777" w:rsidR="00FC69E9" w:rsidRDefault="00FC69E9" w:rsidP="00FC69E9">
      <w:pPr>
        <w:pStyle w:val="Bibliography"/>
      </w:pPr>
      <w:r>
        <w:t xml:space="preserve">76. Sahebkar F, Thiele E, Bebin E, Bhathal H, Jansen F, Kotulska K, et al. Cannabidiol (CBD) treatment in patients with seizures associated with tuberous sclerosis complex (TSC): a randomised, double-blind, placebo-controlled phase 3 trial (GWPCARE6). Dev Med Child Neurol. 2020;62:4–14. </w:t>
      </w:r>
    </w:p>
    <w:p w14:paraId="52CAD88E" w14:textId="77777777" w:rsidR="00FC69E9" w:rsidRDefault="00FC69E9" w:rsidP="00FC69E9">
      <w:pPr>
        <w:pStyle w:val="Bibliography"/>
      </w:pPr>
      <w:r>
        <w:t xml:space="preserve">77. Samueli S, Dressler A, Gröppel G, Scholl T, Feucht M. Everolimus in infants with tuberous sclerosis complex-related West syndrome: First results from a single-center prospective observational study. Epilepsia. 2018;59:e142–6. </w:t>
      </w:r>
    </w:p>
    <w:p w14:paraId="4AE2A69D" w14:textId="77777777" w:rsidR="00FC69E9" w:rsidRDefault="00FC69E9" w:rsidP="00FC69E9">
      <w:pPr>
        <w:pStyle w:val="Bibliography"/>
      </w:pPr>
      <w:r>
        <w:t>78. Samueli S, Dressler A, Gröppel G, Kasprian G, Laccone F, Scholl T, et al. Experience with everolimus in infants and toddlers with TSC</w:t>
      </w:r>
      <w:r>
        <w:rPr>
          <w:rFonts w:ascii="Cambria Math" w:hAnsi="Cambria Math" w:cs="Cambria Math"/>
        </w:rPr>
        <w:t>‐</w:t>
      </w:r>
      <w:r>
        <w:t>related epilepsies (Abstract P651). Epilepsia; 2018 [cited 2024 Sep 30]. p. S296. Available from: https://onlinelibrary.wiley.com/doi/epdf/10.1111/epi.14612</w:t>
      </w:r>
    </w:p>
    <w:p w14:paraId="741EA581" w14:textId="77777777" w:rsidR="00FC69E9" w:rsidRDefault="00FC69E9" w:rsidP="00FC69E9">
      <w:pPr>
        <w:pStyle w:val="Bibliography"/>
      </w:pPr>
      <w:r>
        <w:t xml:space="preserve">79. Sanchez-Carpintero R, Cock H, Wu JY, Devinsky O, Joshi C, Miller I, et al. Time to onset of cannabidiol treatment effect and resolution of adverse events in tuberous sclerosis complex randomised controlled trial (GWPCARE6). Epilepsia. 2021;62:3-364 (Abstract 141). </w:t>
      </w:r>
    </w:p>
    <w:p w14:paraId="56C04936" w14:textId="77777777" w:rsidR="00FC69E9" w:rsidRDefault="00FC69E9" w:rsidP="00FC69E9">
      <w:pPr>
        <w:pStyle w:val="Bibliography"/>
      </w:pPr>
      <w:r>
        <w:t xml:space="preserve">80. Sharma S, Kaushik J, Srivastava K, Goswami J, Sahu J, Vinayan K, et al. Association of Child Neurology (AOCN) - Indian Epilepsy Society (IES) Consensus Guidelines for the Diagnosis and Management of West Syndrome. Indian Pediatr. 2021;58:54–66. </w:t>
      </w:r>
    </w:p>
    <w:p w14:paraId="29C5867E" w14:textId="77777777" w:rsidR="00FC69E9" w:rsidRDefault="00FC69E9" w:rsidP="00FC69E9">
      <w:pPr>
        <w:pStyle w:val="Bibliography"/>
      </w:pPr>
      <w:r>
        <w:t xml:space="preserve">81. Słowińska M, Golec W, Jóźwiak S. Prevention of epilepsy in humans - truth or myth? The experience from Sturge-Weber syndrome and tuberous sclerosis complex. Neurol Neurochir Pol. 2019;53:190–3. </w:t>
      </w:r>
    </w:p>
    <w:p w14:paraId="19C55C81" w14:textId="77777777" w:rsidR="00FC69E9" w:rsidRDefault="00FC69E9" w:rsidP="00FC69E9">
      <w:pPr>
        <w:pStyle w:val="Bibliography"/>
      </w:pPr>
      <w:r>
        <w:lastRenderedPageBreak/>
        <w:t xml:space="preserve">82. Sparagana S, Belousova E, Jozwiak S, Korf B, Frost M, Kuperman R, et al. Everolimus treatment of subependymal giant cell astrocytomas (SEGAs) associated with tuberous sclerosis complex (TSC): the EXIST-1 trial. Neuro Oncol. 2011;13:iii41–68. </w:t>
      </w:r>
    </w:p>
    <w:p w14:paraId="437A7457" w14:textId="77777777" w:rsidR="00FC69E9" w:rsidRDefault="00FC69E9" w:rsidP="00FC69E9">
      <w:pPr>
        <w:pStyle w:val="Bibliography"/>
      </w:pPr>
      <w:r>
        <w:t xml:space="preserve">83. Sparagana S, Swallow E, Song J, King S, Peeples M, Signorovitch J, et al. Epilepsy treatment patterns among patients with tuberous sclerosis complex (P5.161). Neurology. 2016;86:P5.161. </w:t>
      </w:r>
    </w:p>
    <w:p w14:paraId="4BCDFF47" w14:textId="77777777" w:rsidR="00FC69E9" w:rsidRDefault="00FC69E9" w:rsidP="00FC69E9">
      <w:pPr>
        <w:pStyle w:val="Bibliography"/>
      </w:pPr>
      <w:r>
        <w:t>84. Story T, Reaven N, Funk S. The direct cost burden of tuberous sclerosis complex in US commercial and Medicaid populations (Abstract 4). 2019 International TSC Research Conference [Internet]. 2019. Available from: https://online.fliphtml5.com/tosk/ghir/#p=72</w:t>
      </w:r>
    </w:p>
    <w:p w14:paraId="38C7202F" w14:textId="77777777" w:rsidR="00FC69E9" w:rsidRDefault="00FC69E9" w:rsidP="00FC69E9">
      <w:pPr>
        <w:pStyle w:val="Bibliography"/>
      </w:pPr>
      <w:r>
        <w:t xml:space="preserve">85. Strzelczyk A, Schubert-Bast S, Zöllner JP, Simon A, Wyatt G, Holland R, et al. PND50 Epidemiology, healthcare resource use, and mortality in patients with tuberous sclerosis complex: a population-based study on German health insurance DATA. Value Health. 2020;23:S631–2. </w:t>
      </w:r>
    </w:p>
    <w:p w14:paraId="4A2A794D" w14:textId="77777777" w:rsidR="00FC69E9" w:rsidRDefault="00FC69E9" w:rsidP="00FC69E9">
      <w:pPr>
        <w:pStyle w:val="Bibliography"/>
      </w:pPr>
      <w:r>
        <w:t xml:space="preserve">86. Strzelczyk A, Schubert-Bast S, Zöllner JP, Simon A, Wyatt G, Holland R, et al. P 55. Epidemiology, healthcare resource use, and mortality in patients with tuberous sclerosis complex: a population-based study on German health insurance data. Clin Neurophysiol. 2021;132:e25–6. </w:t>
      </w:r>
    </w:p>
    <w:p w14:paraId="5A7C4AB9" w14:textId="77777777" w:rsidR="00FC69E9" w:rsidRDefault="00FC69E9" w:rsidP="00FC69E9">
      <w:pPr>
        <w:pStyle w:val="Bibliography"/>
      </w:pPr>
      <w:r>
        <w:t xml:space="preserve">87. Sugiyama I, Imai K, Yamaguchi Y, Ochi A, Akizuki Y, Go C, et al. Localization of epileptic foci in children with intractable epilepsy secondary to multiple cortical tubers by using synthetic aperture magnetometry kurtosis. J Neurosurg Pediatr. 2009;4:515–22. </w:t>
      </w:r>
    </w:p>
    <w:p w14:paraId="6D4B8D8C" w14:textId="77777777" w:rsidR="00FC69E9" w:rsidRDefault="00FC69E9" w:rsidP="00FC69E9">
      <w:pPr>
        <w:pStyle w:val="Bibliography"/>
      </w:pPr>
      <w:r>
        <w:t xml:space="preserve">88. Svarrer EM, Fischer CM, Frederiksen MG, Born AP, Hoei-Hansen CE. Everolimus as adjunctive treatment in tuberous sclerosis complex-associated epilepsy in children. Dan Med J. 2019;66:A5582. </w:t>
      </w:r>
    </w:p>
    <w:p w14:paraId="068214BF" w14:textId="77777777" w:rsidR="00FC69E9" w:rsidRDefault="00FC69E9" w:rsidP="00FC69E9">
      <w:pPr>
        <w:pStyle w:val="Bibliography"/>
      </w:pPr>
      <w:r>
        <w:t xml:space="preserve">89. Tohyama J. TuberOus SClerosis registry to increAse disease awareness(TOSCA):2nd interim analysis results. No To Hattatsu. 2016;48:S272. </w:t>
      </w:r>
    </w:p>
    <w:p w14:paraId="4762919E" w14:textId="77777777" w:rsidR="00FC69E9" w:rsidRDefault="00FC69E9" w:rsidP="00FC69E9">
      <w:pPr>
        <w:pStyle w:val="Bibliography"/>
      </w:pPr>
      <w:r>
        <w:t xml:space="preserve">90. Tuft M, Olsen T. Tuberous sclerosis complex (TSC): A Norwegian interdisciplinary guide. Epilepsia. 2015;56(S1):91 (Abstract P0349). </w:t>
      </w:r>
    </w:p>
    <w:p w14:paraId="2B793703" w14:textId="77777777" w:rsidR="00FC69E9" w:rsidRDefault="00FC69E9" w:rsidP="00FC69E9">
      <w:pPr>
        <w:pStyle w:val="Bibliography"/>
      </w:pPr>
      <w:r>
        <w:t xml:space="preserve">91. Tye C, McEwen FS, Liang H, Woodhouse E, Underwood L, Shephard E, et al. Epilepsy severity mediates association between mutation type and ADHD symptoms in tuberous sclerosis complex. Epilepsia. 2023;64:e30–5. </w:t>
      </w:r>
    </w:p>
    <w:p w14:paraId="6440350C" w14:textId="77777777" w:rsidR="00FC69E9" w:rsidRDefault="00FC69E9" w:rsidP="00FC69E9">
      <w:pPr>
        <w:pStyle w:val="Bibliography"/>
      </w:pPr>
      <w:r>
        <w:t xml:space="preserve">92. Wheless J, Bebin EM, Filloux F, Kwan P, Jansen FE, Loftus R, et al. Long-term safety and efficacy of add-on cannabidiol (CBD) for treatment of seizures associated with tuberous sclerosis complex (TSC) in an open-label extension (OLE) trial (GWPCARE6). Neurology. 2021;96(Suppl. 15):1127 (Abstract). </w:t>
      </w:r>
    </w:p>
    <w:p w14:paraId="0E3FE7BA" w14:textId="77777777" w:rsidR="00FC69E9" w:rsidRDefault="00FC69E9" w:rsidP="00FC69E9">
      <w:pPr>
        <w:pStyle w:val="Bibliography"/>
      </w:pPr>
      <w:r>
        <w:t>93. World Health Organization. EUCTR2010-019519-39-NL. Efficacy of RAD001/everolimus in Autism and NeuroPsychological deficits in children with tuberous sclerosis complex (RAPIT-trial) [Internet]. 2011 [cited 2024 Nov 6]. Available from: https://trialsearch.who.int/Trial2.aspx?TrialID=EUCTR2010-019519-39-NL</w:t>
      </w:r>
    </w:p>
    <w:p w14:paraId="44A9804B" w14:textId="77777777" w:rsidR="00FC69E9" w:rsidRDefault="00FC69E9" w:rsidP="00FC69E9">
      <w:pPr>
        <w:pStyle w:val="Bibliography"/>
      </w:pPr>
      <w:r>
        <w:t>94. World Health Organization. ChiCTR2000031984. Sirolimus as adjuctive therapy in patients with tuberous sclerosis complex and epilepsy [Internet]. 2020 [cited 2024 Nov 6]. Available from: https://trialsearch.who.int/Trial2.aspx?TrialID=ChiCTR2000031984</w:t>
      </w:r>
    </w:p>
    <w:p w14:paraId="35ABA027" w14:textId="77777777" w:rsidR="00FC69E9" w:rsidRDefault="00FC69E9" w:rsidP="00FC69E9">
      <w:pPr>
        <w:pStyle w:val="Bibliography"/>
      </w:pPr>
      <w:r>
        <w:lastRenderedPageBreak/>
        <w:t>95. World Health Organization. EUCTR2020-003231-19-PL. Randomized, placebo-controlled, double-blind and double-dummy clinical trial comparing the safety, tolerability, and efficacy of vigabatrin and rapamycin in a preventive treatment of infants with Tuberous Sclerosis Complex (ViRap) - ViRap. Updated. 26 April 2023 [Internet]. 2023 [cited 2024 Sep 27]. Available from: https://trialsearch.who.int/Trial2.aspx?TrialID=EUCTR2020-003231-19-PL</w:t>
      </w:r>
    </w:p>
    <w:p w14:paraId="142BC905" w14:textId="77777777" w:rsidR="00FC69E9" w:rsidRDefault="00FC69E9" w:rsidP="00FC69E9">
      <w:pPr>
        <w:pStyle w:val="Bibliography"/>
      </w:pPr>
      <w:r>
        <w:t>96. Yapici Z, Fan P-C, Lawson J, Belousova E, Gazri H, Ridolfi A, et al. Long</w:t>
      </w:r>
      <w:r>
        <w:rPr>
          <w:rFonts w:ascii="Cambria Math" w:hAnsi="Cambria Math" w:cs="Cambria Math"/>
        </w:rPr>
        <w:t>‐</w:t>
      </w:r>
      <w:r>
        <w:t>term safety, rollover study of adjunctive everolimus in patients with tuberous sclerosis complex (TSC)</w:t>
      </w:r>
      <w:r>
        <w:rPr>
          <w:rFonts w:ascii="Cambria Math" w:hAnsi="Cambria Math" w:cs="Cambria Math"/>
        </w:rPr>
        <w:t>‐</w:t>
      </w:r>
      <w:r>
        <w:t>associated treatment</w:t>
      </w:r>
      <w:r>
        <w:rPr>
          <w:rFonts w:ascii="Cambria Math" w:hAnsi="Cambria Math" w:cs="Cambria Math"/>
        </w:rPr>
        <w:t>‐</w:t>
      </w:r>
      <w:r>
        <w:t>refractory seizures who continue to benefit from everolimus treatment after completion of EXIST</w:t>
      </w:r>
      <w:r>
        <w:rPr>
          <w:rFonts w:ascii="Cambria Math" w:hAnsi="Cambria Math" w:cs="Cambria Math"/>
        </w:rPr>
        <w:t>‐</w:t>
      </w:r>
      <w:r>
        <w:t>3. Epilepsia. 2018;59(S3):S1</w:t>
      </w:r>
      <w:r>
        <w:rPr>
          <w:rFonts w:cs="Arial"/>
        </w:rPr>
        <w:t>–</w:t>
      </w:r>
      <w:r>
        <w:t xml:space="preserve">376. </w:t>
      </w:r>
    </w:p>
    <w:p w14:paraId="6ECB77EA" w14:textId="77777777" w:rsidR="00FC69E9" w:rsidRDefault="00FC69E9" w:rsidP="00FC69E9">
      <w:pPr>
        <w:pStyle w:val="Bibliography"/>
      </w:pPr>
      <w:r>
        <w:t>97. Zak M, Chan V, McCoy B. Mind the gap: initiation of a comprehensive tuberous sclerosis complex care clinic in Toronto, Canada: a gap analysis to determine level of surveillance and care delivery prior to the initial TSC clinic visit. American Epilepsy Society Annual Meeting 2017 [Internet]. 2017 [cited 2024 Oct 1]. Available from: https://aesnet.org/abstractslisting/mind-the-gap--initiation-of-a-comprehensive-tuberous-sclerosis-complex-care-clinic-in-toronto--canada--a-gap-analysis-to-determine-level-of-surveillance-and-care-delivery-prior-to-the-initial-tsc-clinic-visit</w:t>
      </w:r>
    </w:p>
    <w:p w14:paraId="0EC44791" w14:textId="77777777" w:rsidR="00FC69E9" w:rsidRDefault="00FC69E9" w:rsidP="00FC69E9">
      <w:pPr>
        <w:pStyle w:val="Bibliography"/>
      </w:pPr>
      <w:r>
        <w:t xml:space="preserve">98. Zöllner J, Grau J, Schubert-Bast S, Kurlemann G, Hertzberg C, Wiemer-Kruel A, et al. Direct and indirect costs and cost drivers of tuberous sclerosis complex in children, adolescents, and caregivers: a multicenter cohort study. Epilepsia. 2021;62:304–5. </w:t>
      </w:r>
    </w:p>
    <w:p w14:paraId="48EB2350" w14:textId="7824EB57" w:rsidR="008D597B" w:rsidRPr="008F7DB4" w:rsidRDefault="008D597B" w:rsidP="008D597B"/>
    <w:sectPr w:rsidR="008D597B" w:rsidRPr="008F7DB4" w:rsidSect="000B2D63">
      <w:pgSz w:w="11906" w:h="16838"/>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48FF3B" w14:textId="77777777" w:rsidR="009E3704" w:rsidRDefault="009E3704" w:rsidP="00033C39">
      <w:pPr>
        <w:spacing w:after="0" w:line="240" w:lineRule="auto"/>
      </w:pPr>
      <w:r>
        <w:separator/>
      </w:r>
    </w:p>
  </w:endnote>
  <w:endnote w:type="continuationSeparator" w:id="0">
    <w:p w14:paraId="1442F31F" w14:textId="77777777" w:rsidR="009E3704" w:rsidRDefault="009E3704" w:rsidP="00033C39">
      <w:pPr>
        <w:spacing w:after="0" w:line="240" w:lineRule="auto"/>
      </w:pPr>
      <w:r>
        <w:continuationSeparator/>
      </w:r>
    </w:p>
  </w:endnote>
  <w:endnote w:type="continuationNotice" w:id="1">
    <w:p w14:paraId="276C7C9A" w14:textId="77777777" w:rsidR="009E3704" w:rsidRDefault="009E370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DejaVu Sans">
    <w:altName w:val="Sylfaen"/>
    <w:charset w:val="00"/>
    <w:family w:val="swiss"/>
    <w:pitch w:val="variable"/>
    <w:sig w:usb0="E7002EFF" w:usb1="D200FDFF" w:usb2="0A24602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21601700"/>
      <w:docPartObj>
        <w:docPartGallery w:val="Page Numbers (Bottom of Page)"/>
        <w:docPartUnique/>
      </w:docPartObj>
    </w:sdtPr>
    <w:sdtEndPr>
      <w:rPr>
        <w:rFonts w:cs="Arial"/>
        <w:noProof/>
      </w:rPr>
    </w:sdtEndPr>
    <w:sdtContent>
      <w:p w14:paraId="7B28DD1C" w14:textId="77777777" w:rsidR="002A70F2" w:rsidRPr="00E4721D" w:rsidRDefault="002A70F2">
        <w:pPr>
          <w:pStyle w:val="Footer"/>
          <w:jc w:val="right"/>
          <w:rPr>
            <w:rFonts w:cs="Arial"/>
          </w:rPr>
        </w:pPr>
        <w:r w:rsidRPr="00E4721D">
          <w:rPr>
            <w:rFonts w:cs="Arial"/>
          </w:rPr>
          <w:fldChar w:fldCharType="begin"/>
        </w:r>
        <w:r w:rsidRPr="00E4721D">
          <w:rPr>
            <w:rFonts w:cs="Arial"/>
          </w:rPr>
          <w:instrText xml:space="preserve"> PAGE   \* MERGEFORMAT </w:instrText>
        </w:r>
        <w:r w:rsidRPr="00E4721D">
          <w:rPr>
            <w:rFonts w:cs="Arial"/>
          </w:rPr>
          <w:fldChar w:fldCharType="separate"/>
        </w:r>
        <w:r w:rsidRPr="00E4721D">
          <w:rPr>
            <w:rFonts w:cs="Arial"/>
            <w:noProof/>
          </w:rPr>
          <w:t>2</w:t>
        </w:r>
        <w:r w:rsidRPr="00E4721D">
          <w:rPr>
            <w:rFonts w:cs="Arial"/>
            <w:noProof/>
          </w:rPr>
          <w:fldChar w:fldCharType="end"/>
        </w:r>
      </w:p>
    </w:sdtContent>
  </w:sdt>
  <w:p w14:paraId="69B77454" w14:textId="77777777" w:rsidR="002A70F2" w:rsidRDefault="002A70F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C24966" w14:textId="77777777" w:rsidR="002A70F2" w:rsidRPr="00E4721D" w:rsidRDefault="002A70F2">
    <w:pPr>
      <w:pStyle w:val="Footer"/>
      <w:jc w:val="right"/>
      <w:rPr>
        <w:rFonts w:cs="Arial"/>
      </w:rPr>
    </w:pPr>
    <w:r w:rsidRPr="00E4721D">
      <w:rPr>
        <w:rFonts w:cs="Arial"/>
      </w:rPr>
      <w:fldChar w:fldCharType="begin"/>
    </w:r>
    <w:r w:rsidRPr="00E4721D">
      <w:rPr>
        <w:rFonts w:cs="Arial"/>
      </w:rPr>
      <w:instrText xml:space="preserve"> PAGE   \* MERGEFORMAT </w:instrText>
    </w:r>
    <w:r w:rsidRPr="00E4721D">
      <w:rPr>
        <w:rFonts w:cs="Arial"/>
      </w:rPr>
      <w:fldChar w:fldCharType="separate"/>
    </w:r>
    <w:r w:rsidRPr="00E4721D">
      <w:rPr>
        <w:rFonts w:cs="Arial"/>
        <w:noProof/>
      </w:rPr>
      <w:t>2</w:t>
    </w:r>
    <w:r w:rsidRPr="00E4721D">
      <w:rPr>
        <w:rFonts w:cs="Arial"/>
        <w:noProof/>
      </w:rPr>
      <w:fldChar w:fldCharType="end"/>
    </w:r>
  </w:p>
  <w:p w14:paraId="27869B4F" w14:textId="77777777" w:rsidR="002A70F2" w:rsidRDefault="002A70F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38675002"/>
      <w:docPartObj>
        <w:docPartGallery w:val="Page Numbers (Bottom of Page)"/>
        <w:docPartUnique/>
      </w:docPartObj>
    </w:sdtPr>
    <w:sdtEndPr>
      <w:rPr>
        <w:rFonts w:cs="Arial"/>
        <w:noProof/>
      </w:rPr>
    </w:sdtEndPr>
    <w:sdtContent>
      <w:p w14:paraId="2727F30C" w14:textId="77777777" w:rsidR="002A70F2" w:rsidRPr="00E4721D" w:rsidRDefault="002A70F2">
        <w:pPr>
          <w:pStyle w:val="Footer"/>
          <w:jc w:val="right"/>
          <w:rPr>
            <w:rFonts w:cs="Arial"/>
          </w:rPr>
        </w:pPr>
        <w:r w:rsidRPr="00E4721D">
          <w:rPr>
            <w:rFonts w:cs="Arial"/>
          </w:rPr>
          <w:fldChar w:fldCharType="begin"/>
        </w:r>
        <w:r w:rsidRPr="00E4721D">
          <w:rPr>
            <w:rFonts w:cs="Arial"/>
          </w:rPr>
          <w:instrText xml:space="preserve"> PAGE   \* MERGEFORMAT </w:instrText>
        </w:r>
        <w:r w:rsidRPr="00E4721D">
          <w:rPr>
            <w:rFonts w:cs="Arial"/>
          </w:rPr>
          <w:fldChar w:fldCharType="separate"/>
        </w:r>
        <w:r w:rsidRPr="00E4721D">
          <w:rPr>
            <w:rFonts w:cs="Arial"/>
            <w:noProof/>
          </w:rPr>
          <w:t>2</w:t>
        </w:r>
        <w:r w:rsidRPr="00E4721D">
          <w:rPr>
            <w:rFonts w:cs="Arial"/>
            <w:noProof/>
          </w:rPr>
          <w:fldChar w:fldCharType="end"/>
        </w:r>
      </w:p>
    </w:sdtContent>
  </w:sdt>
  <w:p w14:paraId="42A3C915" w14:textId="77777777" w:rsidR="002A70F2" w:rsidRDefault="002A70F2">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22119F" w14:textId="77777777" w:rsidR="002A70F2" w:rsidRPr="00E4721D" w:rsidRDefault="002A70F2">
    <w:pPr>
      <w:pStyle w:val="Footer"/>
      <w:jc w:val="right"/>
      <w:rPr>
        <w:rFonts w:cs="Arial"/>
      </w:rPr>
    </w:pPr>
    <w:r w:rsidRPr="00E4721D">
      <w:rPr>
        <w:rFonts w:cs="Arial"/>
      </w:rPr>
      <w:fldChar w:fldCharType="begin"/>
    </w:r>
    <w:r w:rsidRPr="00E4721D">
      <w:rPr>
        <w:rFonts w:cs="Arial"/>
      </w:rPr>
      <w:instrText xml:space="preserve"> PAGE   \* MERGEFORMAT </w:instrText>
    </w:r>
    <w:r w:rsidRPr="00E4721D">
      <w:rPr>
        <w:rFonts w:cs="Arial"/>
      </w:rPr>
      <w:fldChar w:fldCharType="separate"/>
    </w:r>
    <w:r w:rsidRPr="00E4721D">
      <w:rPr>
        <w:rFonts w:cs="Arial"/>
        <w:noProof/>
      </w:rPr>
      <w:t>2</w:t>
    </w:r>
    <w:r w:rsidRPr="00E4721D">
      <w:rPr>
        <w:rFonts w:cs="Arial"/>
        <w:noProof/>
      </w:rPr>
      <w:fldChar w:fldCharType="end"/>
    </w:r>
  </w:p>
  <w:p w14:paraId="640AB3DC" w14:textId="77777777" w:rsidR="002A70F2" w:rsidRDefault="002A70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671A4A" w14:textId="77777777" w:rsidR="009E3704" w:rsidRDefault="009E3704" w:rsidP="00033C39">
      <w:pPr>
        <w:spacing w:after="0" w:line="240" w:lineRule="auto"/>
      </w:pPr>
      <w:r>
        <w:separator/>
      </w:r>
    </w:p>
  </w:footnote>
  <w:footnote w:type="continuationSeparator" w:id="0">
    <w:p w14:paraId="38ABCFDF" w14:textId="77777777" w:rsidR="009E3704" w:rsidRDefault="009E3704" w:rsidP="00033C39">
      <w:pPr>
        <w:spacing w:after="0" w:line="240" w:lineRule="auto"/>
      </w:pPr>
      <w:r>
        <w:continuationSeparator/>
      </w:r>
    </w:p>
  </w:footnote>
  <w:footnote w:type="continuationNotice" w:id="1">
    <w:p w14:paraId="217C0FFB" w14:textId="77777777" w:rsidR="009E3704" w:rsidRDefault="009E370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52768D"/>
    <w:multiLevelType w:val="hybridMultilevel"/>
    <w:tmpl w:val="B9D495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9C7978"/>
    <w:multiLevelType w:val="hybridMultilevel"/>
    <w:tmpl w:val="4F7CA4B4"/>
    <w:lvl w:ilvl="0" w:tplc="9AD44CF8">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9535C0"/>
    <w:multiLevelType w:val="hybridMultilevel"/>
    <w:tmpl w:val="9620C4AA"/>
    <w:lvl w:ilvl="0" w:tplc="2BD609D0">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E9B0E57"/>
    <w:multiLevelType w:val="hybridMultilevel"/>
    <w:tmpl w:val="A9EEB9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FD2883"/>
    <w:multiLevelType w:val="hybridMultilevel"/>
    <w:tmpl w:val="ED52E656"/>
    <w:lvl w:ilvl="0" w:tplc="2DA4567A">
      <w:start w:val="1"/>
      <w:numFmt w:val="decimal"/>
      <w:lvlText w:val="%1."/>
      <w:lvlJc w:val="left"/>
      <w:pPr>
        <w:ind w:left="1020" w:hanging="360"/>
      </w:pPr>
    </w:lvl>
    <w:lvl w:ilvl="1" w:tplc="E98EA8D2">
      <w:start w:val="1"/>
      <w:numFmt w:val="decimal"/>
      <w:lvlText w:val="%2."/>
      <w:lvlJc w:val="left"/>
      <w:pPr>
        <w:ind w:left="1020" w:hanging="360"/>
      </w:pPr>
    </w:lvl>
    <w:lvl w:ilvl="2" w:tplc="34A033AA">
      <w:start w:val="1"/>
      <w:numFmt w:val="decimal"/>
      <w:lvlText w:val="%3."/>
      <w:lvlJc w:val="left"/>
      <w:pPr>
        <w:ind w:left="1020" w:hanging="360"/>
      </w:pPr>
    </w:lvl>
    <w:lvl w:ilvl="3" w:tplc="855C8F2E">
      <w:start w:val="1"/>
      <w:numFmt w:val="decimal"/>
      <w:lvlText w:val="%4."/>
      <w:lvlJc w:val="left"/>
      <w:pPr>
        <w:ind w:left="1020" w:hanging="360"/>
      </w:pPr>
    </w:lvl>
    <w:lvl w:ilvl="4" w:tplc="530A124A">
      <w:start w:val="1"/>
      <w:numFmt w:val="decimal"/>
      <w:lvlText w:val="%5."/>
      <w:lvlJc w:val="left"/>
      <w:pPr>
        <w:ind w:left="1020" w:hanging="360"/>
      </w:pPr>
    </w:lvl>
    <w:lvl w:ilvl="5" w:tplc="060EB544">
      <w:start w:val="1"/>
      <w:numFmt w:val="decimal"/>
      <w:lvlText w:val="%6."/>
      <w:lvlJc w:val="left"/>
      <w:pPr>
        <w:ind w:left="1020" w:hanging="360"/>
      </w:pPr>
    </w:lvl>
    <w:lvl w:ilvl="6" w:tplc="8620F66C">
      <w:start w:val="1"/>
      <w:numFmt w:val="decimal"/>
      <w:lvlText w:val="%7."/>
      <w:lvlJc w:val="left"/>
      <w:pPr>
        <w:ind w:left="1020" w:hanging="360"/>
      </w:pPr>
    </w:lvl>
    <w:lvl w:ilvl="7" w:tplc="56B25B8C">
      <w:start w:val="1"/>
      <w:numFmt w:val="decimal"/>
      <w:lvlText w:val="%8."/>
      <w:lvlJc w:val="left"/>
      <w:pPr>
        <w:ind w:left="1020" w:hanging="360"/>
      </w:pPr>
    </w:lvl>
    <w:lvl w:ilvl="8" w:tplc="9B7080E6">
      <w:start w:val="1"/>
      <w:numFmt w:val="decimal"/>
      <w:lvlText w:val="%9."/>
      <w:lvlJc w:val="left"/>
      <w:pPr>
        <w:ind w:left="1020" w:hanging="360"/>
      </w:pPr>
    </w:lvl>
  </w:abstractNum>
  <w:abstractNum w:abstractNumId="5" w15:restartNumberingAfterBreak="0">
    <w:nsid w:val="106C3B75"/>
    <w:multiLevelType w:val="hybridMultilevel"/>
    <w:tmpl w:val="6CCC45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2F33475"/>
    <w:multiLevelType w:val="hybridMultilevel"/>
    <w:tmpl w:val="473675A4"/>
    <w:lvl w:ilvl="0" w:tplc="8EBC4C6C">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1C52FBC"/>
    <w:multiLevelType w:val="hybridMultilevel"/>
    <w:tmpl w:val="D536F8C0"/>
    <w:lvl w:ilvl="0" w:tplc="7234B48A">
      <w:start w:val="1"/>
      <w:numFmt w:val="decimal"/>
      <w:lvlText w:val="%1)"/>
      <w:lvlJc w:val="left"/>
      <w:pPr>
        <w:ind w:left="1020" w:hanging="360"/>
      </w:pPr>
    </w:lvl>
    <w:lvl w:ilvl="1" w:tplc="80E2F95A">
      <w:start w:val="1"/>
      <w:numFmt w:val="decimal"/>
      <w:lvlText w:val="%2)"/>
      <w:lvlJc w:val="left"/>
      <w:pPr>
        <w:ind w:left="1020" w:hanging="360"/>
      </w:pPr>
    </w:lvl>
    <w:lvl w:ilvl="2" w:tplc="8940EF1C">
      <w:start w:val="1"/>
      <w:numFmt w:val="decimal"/>
      <w:lvlText w:val="%3)"/>
      <w:lvlJc w:val="left"/>
      <w:pPr>
        <w:ind w:left="1020" w:hanging="360"/>
      </w:pPr>
    </w:lvl>
    <w:lvl w:ilvl="3" w:tplc="A1BA0AC8">
      <w:start w:val="1"/>
      <w:numFmt w:val="decimal"/>
      <w:lvlText w:val="%4)"/>
      <w:lvlJc w:val="left"/>
      <w:pPr>
        <w:ind w:left="1020" w:hanging="360"/>
      </w:pPr>
    </w:lvl>
    <w:lvl w:ilvl="4" w:tplc="10BC4366">
      <w:start w:val="1"/>
      <w:numFmt w:val="decimal"/>
      <w:lvlText w:val="%5)"/>
      <w:lvlJc w:val="left"/>
      <w:pPr>
        <w:ind w:left="1020" w:hanging="360"/>
      </w:pPr>
    </w:lvl>
    <w:lvl w:ilvl="5" w:tplc="30A8248A">
      <w:start w:val="1"/>
      <w:numFmt w:val="decimal"/>
      <w:lvlText w:val="%6)"/>
      <w:lvlJc w:val="left"/>
      <w:pPr>
        <w:ind w:left="1020" w:hanging="360"/>
      </w:pPr>
    </w:lvl>
    <w:lvl w:ilvl="6" w:tplc="2FFE7EC2">
      <w:start w:val="1"/>
      <w:numFmt w:val="decimal"/>
      <w:lvlText w:val="%7)"/>
      <w:lvlJc w:val="left"/>
      <w:pPr>
        <w:ind w:left="1020" w:hanging="360"/>
      </w:pPr>
    </w:lvl>
    <w:lvl w:ilvl="7" w:tplc="58DC63B8">
      <w:start w:val="1"/>
      <w:numFmt w:val="decimal"/>
      <w:lvlText w:val="%8)"/>
      <w:lvlJc w:val="left"/>
      <w:pPr>
        <w:ind w:left="1020" w:hanging="360"/>
      </w:pPr>
    </w:lvl>
    <w:lvl w:ilvl="8" w:tplc="001EDA24">
      <w:start w:val="1"/>
      <w:numFmt w:val="decimal"/>
      <w:lvlText w:val="%9)"/>
      <w:lvlJc w:val="left"/>
      <w:pPr>
        <w:ind w:left="1020" w:hanging="360"/>
      </w:pPr>
    </w:lvl>
  </w:abstractNum>
  <w:abstractNum w:abstractNumId="8" w15:restartNumberingAfterBreak="0">
    <w:nsid w:val="232D21FD"/>
    <w:multiLevelType w:val="hybridMultilevel"/>
    <w:tmpl w:val="24E4A222"/>
    <w:lvl w:ilvl="0" w:tplc="2BD609D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4B84FCF"/>
    <w:multiLevelType w:val="hybridMultilevel"/>
    <w:tmpl w:val="0A42C58A"/>
    <w:lvl w:ilvl="0" w:tplc="EB6E72C4">
      <w:start w:val="1"/>
      <w:numFmt w:val="bullet"/>
      <w:lvlText w:val=""/>
      <w:lvlJc w:val="left"/>
      <w:pPr>
        <w:ind w:left="2160" w:hanging="360"/>
      </w:pPr>
      <w:rPr>
        <w:rFonts w:ascii="Symbol" w:hAnsi="Symbol"/>
      </w:rPr>
    </w:lvl>
    <w:lvl w:ilvl="1" w:tplc="48B49DA6">
      <w:start w:val="1"/>
      <w:numFmt w:val="bullet"/>
      <w:lvlText w:val=""/>
      <w:lvlJc w:val="left"/>
      <w:pPr>
        <w:ind w:left="2160" w:hanging="360"/>
      </w:pPr>
      <w:rPr>
        <w:rFonts w:ascii="Symbol" w:hAnsi="Symbol"/>
      </w:rPr>
    </w:lvl>
    <w:lvl w:ilvl="2" w:tplc="709ECAF6">
      <w:start w:val="1"/>
      <w:numFmt w:val="bullet"/>
      <w:lvlText w:val=""/>
      <w:lvlJc w:val="left"/>
      <w:pPr>
        <w:ind w:left="2160" w:hanging="360"/>
      </w:pPr>
      <w:rPr>
        <w:rFonts w:ascii="Symbol" w:hAnsi="Symbol"/>
      </w:rPr>
    </w:lvl>
    <w:lvl w:ilvl="3" w:tplc="CD385A42">
      <w:start w:val="1"/>
      <w:numFmt w:val="bullet"/>
      <w:lvlText w:val=""/>
      <w:lvlJc w:val="left"/>
      <w:pPr>
        <w:ind w:left="2160" w:hanging="360"/>
      </w:pPr>
      <w:rPr>
        <w:rFonts w:ascii="Symbol" w:hAnsi="Symbol"/>
      </w:rPr>
    </w:lvl>
    <w:lvl w:ilvl="4" w:tplc="10642B0E">
      <w:start w:val="1"/>
      <w:numFmt w:val="bullet"/>
      <w:lvlText w:val=""/>
      <w:lvlJc w:val="left"/>
      <w:pPr>
        <w:ind w:left="2160" w:hanging="360"/>
      </w:pPr>
      <w:rPr>
        <w:rFonts w:ascii="Symbol" w:hAnsi="Symbol"/>
      </w:rPr>
    </w:lvl>
    <w:lvl w:ilvl="5" w:tplc="1BE6CBF6">
      <w:start w:val="1"/>
      <w:numFmt w:val="bullet"/>
      <w:lvlText w:val=""/>
      <w:lvlJc w:val="left"/>
      <w:pPr>
        <w:ind w:left="2160" w:hanging="360"/>
      </w:pPr>
      <w:rPr>
        <w:rFonts w:ascii="Symbol" w:hAnsi="Symbol"/>
      </w:rPr>
    </w:lvl>
    <w:lvl w:ilvl="6" w:tplc="5B08DE98">
      <w:start w:val="1"/>
      <w:numFmt w:val="bullet"/>
      <w:lvlText w:val=""/>
      <w:lvlJc w:val="left"/>
      <w:pPr>
        <w:ind w:left="2160" w:hanging="360"/>
      </w:pPr>
      <w:rPr>
        <w:rFonts w:ascii="Symbol" w:hAnsi="Symbol"/>
      </w:rPr>
    </w:lvl>
    <w:lvl w:ilvl="7" w:tplc="0F42A16C">
      <w:start w:val="1"/>
      <w:numFmt w:val="bullet"/>
      <w:lvlText w:val=""/>
      <w:lvlJc w:val="left"/>
      <w:pPr>
        <w:ind w:left="2160" w:hanging="360"/>
      </w:pPr>
      <w:rPr>
        <w:rFonts w:ascii="Symbol" w:hAnsi="Symbol"/>
      </w:rPr>
    </w:lvl>
    <w:lvl w:ilvl="8" w:tplc="3334D8AE">
      <w:start w:val="1"/>
      <w:numFmt w:val="bullet"/>
      <w:lvlText w:val=""/>
      <w:lvlJc w:val="left"/>
      <w:pPr>
        <w:ind w:left="2160" w:hanging="360"/>
      </w:pPr>
      <w:rPr>
        <w:rFonts w:ascii="Symbol" w:hAnsi="Symbol"/>
      </w:rPr>
    </w:lvl>
  </w:abstractNum>
  <w:abstractNum w:abstractNumId="10" w15:restartNumberingAfterBreak="0">
    <w:nsid w:val="25706A9E"/>
    <w:multiLevelType w:val="hybridMultilevel"/>
    <w:tmpl w:val="E7DEDE50"/>
    <w:lvl w:ilvl="0" w:tplc="2C0C500E">
      <w:start w:val="1"/>
      <w:numFmt w:val="bullet"/>
      <w:lvlText w:val="–"/>
      <w:lvlJc w:val="left"/>
      <w:pPr>
        <w:tabs>
          <w:tab w:val="num" w:pos="720"/>
        </w:tabs>
        <w:ind w:left="720" w:hanging="360"/>
      </w:pPr>
      <w:rPr>
        <w:rFonts w:ascii="Calibri" w:hAnsi="Calibri" w:hint="default"/>
      </w:rPr>
    </w:lvl>
    <w:lvl w:ilvl="1" w:tplc="94608CA2">
      <w:start w:val="1"/>
      <w:numFmt w:val="bullet"/>
      <w:lvlText w:val="–"/>
      <w:lvlJc w:val="left"/>
      <w:pPr>
        <w:tabs>
          <w:tab w:val="num" w:pos="1440"/>
        </w:tabs>
        <w:ind w:left="1440" w:hanging="360"/>
      </w:pPr>
      <w:rPr>
        <w:rFonts w:ascii="Calibri" w:hAnsi="Calibri" w:hint="default"/>
      </w:rPr>
    </w:lvl>
    <w:lvl w:ilvl="2" w:tplc="AC8ACC7A" w:tentative="1">
      <w:start w:val="1"/>
      <w:numFmt w:val="bullet"/>
      <w:lvlText w:val="–"/>
      <w:lvlJc w:val="left"/>
      <w:pPr>
        <w:tabs>
          <w:tab w:val="num" w:pos="2160"/>
        </w:tabs>
        <w:ind w:left="2160" w:hanging="360"/>
      </w:pPr>
      <w:rPr>
        <w:rFonts w:ascii="Calibri" w:hAnsi="Calibri" w:hint="default"/>
      </w:rPr>
    </w:lvl>
    <w:lvl w:ilvl="3" w:tplc="176497E6" w:tentative="1">
      <w:start w:val="1"/>
      <w:numFmt w:val="bullet"/>
      <w:lvlText w:val="–"/>
      <w:lvlJc w:val="left"/>
      <w:pPr>
        <w:tabs>
          <w:tab w:val="num" w:pos="2880"/>
        </w:tabs>
        <w:ind w:left="2880" w:hanging="360"/>
      </w:pPr>
      <w:rPr>
        <w:rFonts w:ascii="Calibri" w:hAnsi="Calibri" w:hint="default"/>
      </w:rPr>
    </w:lvl>
    <w:lvl w:ilvl="4" w:tplc="D3EEC7AC" w:tentative="1">
      <w:start w:val="1"/>
      <w:numFmt w:val="bullet"/>
      <w:lvlText w:val="–"/>
      <w:lvlJc w:val="left"/>
      <w:pPr>
        <w:tabs>
          <w:tab w:val="num" w:pos="3600"/>
        </w:tabs>
        <w:ind w:left="3600" w:hanging="360"/>
      </w:pPr>
      <w:rPr>
        <w:rFonts w:ascii="Calibri" w:hAnsi="Calibri" w:hint="default"/>
      </w:rPr>
    </w:lvl>
    <w:lvl w:ilvl="5" w:tplc="C0DAE3D4" w:tentative="1">
      <w:start w:val="1"/>
      <w:numFmt w:val="bullet"/>
      <w:lvlText w:val="–"/>
      <w:lvlJc w:val="left"/>
      <w:pPr>
        <w:tabs>
          <w:tab w:val="num" w:pos="4320"/>
        </w:tabs>
        <w:ind w:left="4320" w:hanging="360"/>
      </w:pPr>
      <w:rPr>
        <w:rFonts w:ascii="Calibri" w:hAnsi="Calibri" w:hint="default"/>
      </w:rPr>
    </w:lvl>
    <w:lvl w:ilvl="6" w:tplc="D90E6EAE" w:tentative="1">
      <w:start w:val="1"/>
      <w:numFmt w:val="bullet"/>
      <w:lvlText w:val="–"/>
      <w:lvlJc w:val="left"/>
      <w:pPr>
        <w:tabs>
          <w:tab w:val="num" w:pos="5040"/>
        </w:tabs>
        <w:ind w:left="5040" w:hanging="360"/>
      </w:pPr>
      <w:rPr>
        <w:rFonts w:ascii="Calibri" w:hAnsi="Calibri" w:hint="default"/>
      </w:rPr>
    </w:lvl>
    <w:lvl w:ilvl="7" w:tplc="9386199C" w:tentative="1">
      <w:start w:val="1"/>
      <w:numFmt w:val="bullet"/>
      <w:lvlText w:val="–"/>
      <w:lvlJc w:val="left"/>
      <w:pPr>
        <w:tabs>
          <w:tab w:val="num" w:pos="5760"/>
        </w:tabs>
        <w:ind w:left="5760" w:hanging="360"/>
      </w:pPr>
      <w:rPr>
        <w:rFonts w:ascii="Calibri" w:hAnsi="Calibri" w:hint="default"/>
      </w:rPr>
    </w:lvl>
    <w:lvl w:ilvl="8" w:tplc="C0C491BE" w:tentative="1">
      <w:start w:val="1"/>
      <w:numFmt w:val="bullet"/>
      <w:lvlText w:val="–"/>
      <w:lvlJc w:val="left"/>
      <w:pPr>
        <w:tabs>
          <w:tab w:val="num" w:pos="6480"/>
        </w:tabs>
        <w:ind w:left="6480" w:hanging="360"/>
      </w:pPr>
      <w:rPr>
        <w:rFonts w:ascii="Calibri" w:hAnsi="Calibri" w:hint="default"/>
      </w:rPr>
    </w:lvl>
  </w:abstractNum>
  <w:abstractNum w:abstractNumId="11" w15:restartNumberingAfterBreak="0">
    <w:nsid w:val="26E9775C"/>
    <w:multiLevelType w:val="hybridMultilevel"/>
    <w:tmpl w:val="D1AE9D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DB1022D"/>
    <w:multiLevelType w:val="multilevel"/>
    <w:tmpl w:val="0E7298FA"/>
    <w:lvl w:ilvl="0">
      <w:start w:val="1"/>
      <w:numFmt w:val="bullet"/>
      <w:lvlText w:val=""/>
      <w:lvlJc w:val="left"/>
      <w:pPr>
        <w:ind w:left="284" w:hanging="284"/>
      </w:pPr>
      <w:rPr>
        <w:rFonts w:ascii="Symbol" w:hAnsi="Symbol" w:hint="default"/>
      </w:rPr>
    </w:lvl>
    <w:lvl w:ilvl="1">
      <w:start w:val="1"/>
      <w:numFmt w:val="bullet"/>
      <w:lvlText w:val="–"/>
      <w:lvlJc w:val="left"/>
      <w:pPr>
        <w:ind w:left="568" w:hanging="284"/>
      </w:pPr>
      <w:rPr>
        <w:rFonts w:ascii="Calibri" w:hAnsi="Calibri" w:hint="default"/>
      </w:rPr>
    </w:lvl>
    <w:lvl w:ilvl="2">
      <w:start w:val="1"/>
      <w:numFmt w:val="bullet"/>
      <w:lvlText w:val=""/>
      <w:lvlJc w:val="left"/>
      <w:pPr>
        <w:ind w:left="852" w:hanging="284"/>
      </w:pPr>
      <w:rPr>
        <w:rFonts w:ascii="Wingdings" w:hAnsi="Wingdings" w:hint="default"/>
      </w:rPr>
    </w:lvl>
    <w:lvl w:ilvl="3">
      <w:start w:val="1"/>
      <w:numFmt w:val="bullet"/>
      <w:lvlText w:val=""/>
      <w:lvlJc w:val="left"/>
      <w:pPr>
        <w:ind w:left="1136" w:hanging="284"/>
      </w:pPr>
      <w:rPr>
        <w:rFonts w:ascii="Symbol" w:hAnsi="Symbol" w:hint="default"/>
      </w:rPr>
    </w:lvl>
    <w:lvl w:ilvl="4">
      <w:start w:val="1"/>
      <w:numFmt w:val="bullet"/>
      <w:lvlText w:val="o"/>
      <w:lvlJc w:val="left"/>
      <w:pPr>
        <w:ind w:left="1420" w:hanging="284"/>
      </w:pPr>
      <w:rPr>
        <w:rFonts w:ascii="Courier New" w:hAnsi="Courier New" w:cs="Courier New" w:hint="default"/>
      </w:rPr>
    </w:lvl>
    <w:lvl w:ilvl="5">
      <w:start w:val="1"/>
      <w:numFmt w:val="bullet"/>
      <w:lvlText w:val=""/>
      <w:lvlJc w:val="left"/>
      <w:pPr>
        <w:ind w:left="1704" w:hanging="284"/>
      </w:pPr>
      <w:rPr>
        <w:rFonts w:ascii="Wingdings" w:hAnsi="Wingdings" w:hint="default"/>
      </w:rPr>
    </w:lvl>
    <w:lvl w:ilvl="6">
      <w:start w:val="1"/>
      <w:numFmt w:val="bullet"/>
      <w:lvlText w:val=""/>
      <w:lvlJc w:val="left"/>
      <w:pPr>
        <w:ind w:left="1988" w:hanging="284"/>
      </w:pPr>
      <w:rPr>
        <w:rFonts w:ascii="Symbol" w:hAnsi="Symbol" w:hint="default"/>
      </w:rPr>
    </w:lvl>
    <w:lvl w:ilvl="7">
      <w:start w:val="1"/>
      <w:numFmt w:val="bullet"/>
      <w:lvlText w:val="o"/>
      <w:lvlJc w:val="left"/>
      <w:pPr>
        <w:ind w:left="2272" w:hanging="284"/>
      </w:pPr>
      <w:rPr>
        <w:rFonts w:ascii="Courier New" w:hAnsi="Courier New" w:cs="Courier New" w:hint="default"/>
      </w:rPr>
    </w:lvl>
    <w:lvl w:ilvl="8">
      <w:start w:val="1"/>
      <w:numFmt w:val="bullet"/>
      <w:lvlText w:val=""/>
      <w:lvlJc w:val="left"/>
      <w:pPr>
        <w:ind w:left="2556" w:hanging="284"/>
      </w:pPr>
      <w:rPr>
        <w:rFonts w:ascii="Wingdings" w:hAnsi="Wingdings" w:hint="default"/>
      </w:rPr>
    </w:lvl>
  </w:abstractNum>
  <w:abstractNum w:abstractNumId="13" w15:restartNumberingAfterBreak="0">
    <w:nsid w:val="43641619"/>
    <w:multiLevelType w:val="multilevel"/>
    <w:tmpl w:val="0E7298FA"/>
    <w:lvl w:ilvl="0">
      <w:start w:val="1"/>
      <w:numFmt w:val="bullet"/>
      <w:lvlText w:val=""/>
      <w:lvlJc w:val="left"/>
      <w:pPr>
        <w:ind w:left="284" w:hanging="284"/>
      </w:pPr>
      <w:rPr>
        <w:rFonts w:ascii="Symbol" w:hAnsi="Symbol" w:hint="default"/>
      </w:rPr>
    </w:lvl>
    <w:lvl w:ilvl="1">
      <w:start w:val="1"/>
      <w:numFmt w:val="bullet"/>
      <w:lvlText w:val="–"/>
      <w:lvlJc w:val="left"/>
      <w:pPr>
        <w:ind w:left="568" w:hanging="284"/>
      </w:pPr>
      <w:rPr>
        <w:rFonts w:ascii="Calibri" w:hAnsi="Calibri" w:hint="default"/>
      </w:rPr>
    </w:lvl>
    <w:lvl w:ilvl="2">
      <w:start w:val="1"/>
      <w:numFmt w:val="bullet"/>
      <w:lvlText w:val=""/>
      <w:lvlJc w:val="left"/>
      <w:pPr>
        <w:ind w:left="852" w:hanging="284"/>
      </w:pPr>
      <w:rPr>
        <w:rFonts w:ascii="Wingdings" w:hAnsi="Wingdings" w:hint="default"/>
      </w:rPr>
    </w:lvl>
    <w:lvl w:ilvl="3">
      <w:start w:val="1"/>
      <w:numFmt w:val="bullet"/>
      <w:lvlText w:val=""/>
      <w:lvlJc w:val="left"/>
      <w:pPr>
        <w:ind w:left="1136" w:hanging="284"/>
      </w:pPr>
      <w:rPr>
        <w:rFonts w:ascii="Symbol" w:hAnsi="Symbol" w:hint="default"/>
      </w:rPr>
    </w:lvl>
    <w:lvl w:ilvl="4">
      <w:start w:val="1"/>
      <w:numFmt w:val="bullet"/>
      <w:lvlText w:val="o"/>
      <w:lvlJc w:val="left"/>
      <w:pPr>
        <w:ind w:left="1420" w:hanging="284"/>
      </w:pPr>
      <w:rPr>
        <w:rFonts w:ascii="Courier New" w:hAnsi="Courier New" w:cs="Courier New" w:hint="default"/>
      </w:rPr>
    </w:lvl>
    <w:lvl w:ilvl="5">
      <w:start w:val="1"/>
      <w:numFmt w:val="bullet"/>
      <w:lvlText w:val=""/>
      <w:lvlJc w:val="left"/>
      <w:pPr>
        <w:ind w:left="1704" w:hanging="284"/>
      </w:pPr>
      <w:rPr>
        <w:rFonts w:ascii="Wingdings" w:hAnsi="Wingdings" w:hint="default"/>
      </w:rPr>
    </w:lvl>
    <w:lvl w:ilvl="6">
      <w:start w:val="1"/>
      <w:numFmt w:val="bullet"/>
      <w:lvlText w:val=""/>
      <w:lvlJc w:val="left"/>
      <w:pPr>
        <w:ind w:left="1988" w:hanging="284"/>
      </w:pPr>
      <w:rPr>
        <w:rFonts w:ascii="Symbol" w:hAnsi="Symbol" w:hint="default"/>
      </w:rPr>
    </w:lvl>
    <w:lvl w:ilvl="7">
      <w:start w:val="1"/>
      <w:numFmt w:val="bullet"/>
      <w:lvlText w:val="o"/>
      <w:lvlJc w:val="left"/>
      <w:pPr>
        <w:ind w:left="2272" w:hanging="284"/>
      </w:pPr>
      <w:rPr>
        <w:rFonts w:ascii="Courier New" w:hAnsi="Courier New" w:cs="Courier New" w:hint="default"/>
      </w:rPr>
    </w:lvl>
    <w:lvl w:ilvl="8">
      <w:start w:val="1"/>
      <w:numFmt w:val="bullet"/>
      <w:lvlText w:val=""/>
      <w:lvlJc w:val="left"/>
      <w:pPr>
        <w:ind w:left="2556" w:hanging="284"/>
      </w:pPr>
      <w:rPr>
        <w:rFonts w:ascii="Wingdings" w:hAnsi="Wingdings" w:hint="default"/>
      </w:rPr>
    </w:lvl>
  </w:abstractNum>
  <w:abstractNum w:abstractNumId="14" w15:restartNumberingAfterBreak="0">
    <w:nsid w:val="45005E74"/>
    <w:multiLevelType w:val="hybridMultilevel"/>
    <w:tmpl w:val="9D122322"/>
    <w:lvl w:ilvl="0" w:tplc="50AA0BDA">
      <w:start w:val="1"/>
      <w:numFmt w:val="decimal"/>
      <w:lvlText w:val="%1)"/>
      <w:lvlJc w:val="left"/>
      <w:pPr>
        <w:ind w:left="1020" w:hanging="360"/>
      </w:pPr>
    </w:lvl>
    <w:lvl w:ilvl="1" w:tplc="0FF80F56">
      <w:start w:val="1"/>
      <w:numFmt w:val="decimal"/>
      <w:lvlText w:val="%2)"/>
      <w:lvlJc w:val="left"/>
      <w:pPr>
        <w:ind w:left="1020" w:hanging="360"/>
      </w:pPr>
    </w:lvl>
    <w:lvl w:ilvl="2" w:tplc="CE6EE15E">
      <w:start w:val="1"/>
      <w:numFmt w:val="decimal"/>
      <w:lvlText w:val="%3)"/>
      <w:lvlJc w:val="left"/>
      <w:pPr>
        <w:ind w:left="1020" w:hanging="360"/>
      </w:pPr>
    </w:lvl>
    <w:lvl w:ilvl="3" w:tplc="9224FFC4">
      <w:start w:val="1"/>
      <w:numFmt w:val="decimal"/>
      <w:lvlText w:val="%4)"/>
      <w:lvlJc w:val="left"/>
      <w:pPr>
        <w:ind w:left="1020" w:hanging="360"/>
      </w:pPr>
    </w:lvl>
    <w:lvl w:ilvl="4" w:tplc="C33450A0">
      <w:start w:val="1"/>
      <w:numFmt w:val="decimal"/>
      <w:lvlText w:val="%5)"/>
      <w:lvlJc w:val="left"/>
      <w:pPr>
        <w:ind w:left="1020" w:hanging="360"/>
      </w:pPr>
    </w:lvl>
    <w:lvl w:ilvl="5" w:tplc="91143E74">
      <w:start w:val="1"/>
      <w:numFmt w:val="decimal"/>
      <w:lvlText w:val="%6)"/>
      <w:lvlJc w:val="left"/>
      <w:pPr>
        <w:ind w:left="1020" w:hanging="360"/>
      </w:pPr>
    </w:lvl>
    <w:lvl w:ilvl="6" w:tplc="386287F6">
      <w:start w:val="1"/>
      <w:numFmt w:val="decimal"/>
      <w:lvlText w:val="%7)"/>
      <w:lvlJc w:val="left"/>
      <w:pPr>
        <w:ind w:left="1020" w:hanging="360"/>
      </w:pPr>
    </w:lvl>
    <w:lvl w:ilvl="7" w:tplc="4F56138A">
      <w:start w:val="1"/>
      <w:numFmt w:val="decimal"/>
      <w:lvlText w:val="%8)"/>
      <w:lvlJc w:val="left"/>
      <w:pPr>
        <w:ind w:left="1020" w:hanging="360"/>
      </w:pPr>
    </w:lvl>
    <w:lvl w:ilvl="8" w:tplc="F45045E4">
      <w:start w:val="1"/>
      <w:numFmt w:val="decimal"/>
      <w:lvlText w:val="%9)"/>
      <w:lvlJc w:val="left"/>
      <w:pPr>
        <w:ind w:left="1020" w:hanging="360"/>
      </w:pPr>
    </w:lvl>
  </w:abstractNum>
  <w:abstractNum w:abstractNumId="15" w15:restartNumberingAfterBreak="0">
    <w:nsid w:val="46572E88"/>
    <w:multiLevelType w:val="hybridMultilevel"/>
    <w:tmpl w:val="A7AA8D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8B047CF"/>
    <w:multiLevelType w:val="hybridMultilevel"/>
    <w:tmpl w:val="2B6C3B9E"/>
    <w:lvl w:ilvl="0" w:tplc="864A5F16">
      <w:start w:val="1"/>
      <w:numFmt w:val="decimal"/>
      <w:lvlText w:val="%1."/>
      <w:lvlJc w:val="left"/>
      <w:pPr>
        <w:ind w:left="1020" w:hanging="360"/>
      </w:pPr>
    </w:lvl>
    <w:lvl w:ilvl="1" w:tplc="6DA83C02">
      <w:start w:val="1"/>
      <w:numFmt w:val="decimal"/>
      <w:lvlText w:val="%2."/>
      <w:lvlJc w:val="left"/>
      <w:pPr>
        <w:ind w:left="1020" w:hanging="360"/>
      </w:pPr>
    </w:lvl>
    <w:lvl w:ilvl="2" w:tplc="8E781014">
      <w:start w:val="1"/>
      <w:numFmt w:val="decimal"/>
      <w:lvlText w:val="%3."/>
      <w:lvlJc w:val="left"/>
      <w:pPr>
        <w:ind w:left="1020" w:hanging="360"/>
      </w:pPr>
    </w:lvl>
    <w:lvl w:ilvl="3" w:tplc="1102C356">
      <w:start w:val="1"/>
      <w:numFmt w:val="decimal"/>
      <w:lvlText w:val="%4."/>
      <w:lvlJc w:val="left"/>
      <w:pPr>
        <w:ind w:left="1020" w:hanging="360"/>
      </w:pPr>
    </w:lvl>
    <w:lvl w:ilvl="4" w:tplc="554CA37C">
      <w:start w:val="1"/>
      <w:numFmt w:val="decimal"/>
      <w:lvlText w:val="%5."/>
      <w:lvlJc w:val="left"/>
      <w:pPr>
        <w:ind w:left="1020" w:hanging="360"/>
      </w:pPr>
    </w:lvl>
    <w:lvl w:ilvl="5" w:tplc="4F90AF6A">
      <w:start w:val="1"/>
      <w:numFmt w:val="decimal"/>
      <w:lvlText w:val="%6."/>
      <w:lvlJc w:val="left"/>
      <w:pPr>
        <w:ind w:left="1020" w:hanging="360"/>
      </w:pPr>
    </w:lvl>
    <w:lvl w:ilvl="6" w:tplc="F670AE10">
      <w:start w:val="1"/>
      <w:numFmt w:val="decimal"/>
      <w:lvlText w:val="%7."/>
      <w:lvlJc w:val="left"/>
      <w:pPr>
        <w:ind w:left="1020" w:hanging="360"/>
      </w:pPr>
    </w:lvl>
    <w:lvl w:ilvl="7" w:tplc="37AAFB04">
      <w:start w:val="1"/>
      <w:numFmt w:val="decimal"/>
      <w:lvlText w:val="%8."/>
      <w:lvlJc w:val="left"/>
      <w:pPr>
        <w:ind w:left="1020" w:hanging="360"/>
      </w:pPr>
    </w:lvl>
    <w:lvl w:ilvl="8" w:tplc="5A5AC1AE">
      <w:start w:val="1"/>
      <w:numFmt w:val="decimal"/>
      <w:lvlText w:val="%9."/>
      <w:lvlJc w:val="left"/>
      <w:pPr>
        <w:ind w:left="1020" w:hanging="360"/>
      </w:pPr>
    </w:lvl>
  </w:abstractNum>
  <w:abstractNum w:abstractNumId="17" w15:restartNumberingAfterBreak="0">
    <w:nsid w:val="48F22718"/>
    <w:multiLevelType w:val="hybridMultilevel"/>
    <w:tmpl w:val="EBF2264C"/>
    <w:lvl w:ilvl="0" w:tplc="A7EEE1B2">
      <w:start w:val="1"/>
      <w:numFmt w:val="decimal"/>
      <w:lvlText w:val="%1)"/>
      <w:lvlJc w:val="left"/>
      <w:pPr>
        <w:ind w:left="1020" w:hanging="360"/>
      </w:pPr>
    </w:lvl>
    <w:lvl w:ilvl="1" w:tplc="EBFE12AC">
      <w:start w:val="1"/>
      <w:numFmt w:val="decimal"/>
      <w:lvlText w:val="%2)"/>
      <w:lvlJc w:val="left"/>
      <w:pPr>
        <w:ind w:left="1020" w:hanging="360"/>
      </w:pPr>
    </w:lvl>
    <w:lvl w:ilvl="2" w:tplc="A2D2FF8E">
      <w:start w:val="1"/>
      <w:numFmt w:val="decimal"/>
      <w:lvlText w:val="%3)"/>
      <w:lvlJc w:val="left"/>
      <w:pPr>
        <w:ind w:left="1020" w:hanging="360"/>
      </w:pPr>
    </w:lvl>
    <w:lvl w:ilvl="3" w:tplc="B5225F62">
      <w:start w:val="1"/>
      <w:numFmt w:val="decimal"/>
      <w:lvlText w:val="%4)"/>
      <w:lvlJc w:val="left"/>
      <w:pPr>
        <w:ind w:left="1020" w:hanging="360"/>
      </w:pPr>
    </w:lvl>
    <w:lvl w:ilvl="4" w:tplc="9CB8B122">
      <w:start w:val="1"/>
      <w:numFmt w:val="decimal"/>
      <w:lvlText w:val="%5)"/>
      <w:lvlJc w:val="left"/>
      <w:pPr>
        <w:ind w:left="1020" w:hanging="360"/>
      </w:pPr>
    </w:lvl>
    <w:lvl w:ilvl="5" w:tplc="F80C776E">
      <w:start w:val="1"/>
      <w:numFmt w:val="decimal"/>
      <w:lvlText w:val="%6)"/>
      <w:lvlJc w:val="left"/>
      <w:pPr>
        <w:ind w:left="1020" w:hanging="360"/>
      </w:pPr>
    </w:lvl>
    <w:lvl w:ilvl="6" w:tplc="5876F808">
      <w:start w:val="1"/>
      <w:numFmt w:val="decimal"/>
      <w:lvlText w:val="%7)"/>
      <w:lvlJc w:val="left"/>
      <w:pPr>
        <w:ind w:left="1020" w:hanging="360"/>
      </w:pPr>
    </w:lvl>
    <w:lvl w:ilvl="7" w:tplc="06FC4482">
      <w:start w:val="1"/>
      <w:numFmt w:val="decimal"/>
      <w:lvlText w:val="%8)"/>
      <w:lvlJc w:val="left"/>
      <w:pPr>
        <w:ind w:left="1020" w:hanging="360"/>
      </w:pPr>
    </w:lvl>
    <w:lvl w:ilvl="8" w:tplc="94E8087A">
      <w:start w:val="1"/>
      <w:numFmt w:val="decimal"/>
      <w:lvlText w:val="%9)"/>
      <w:lvlJc w:val="left"/>
      <w:pPr>
        <w:ind w:left="1020" w:hanging="360"/>
      </w:pPr>
    </w:lvl>
  </w:abstractNum>
  <w:abstractNum w:abstractNumId="18" w15:restartNumberingAfterBreak="0">
    <w:nsid w:val="4A5F6F08"/>
    <w:multiLevelType w:val="hybridMultilevel"/>
    <w:tmpl w:val="B96C03DC"/>
    <w:lvl w:ilvl="0" w:tplc="79E001EA">
      <w:start w:val="1"/>
      <w:numFmt w:val="decimal"/>
      <w:lvlText w:val="%1)"/>
      <w:lvlJc w:val="left"/>
      <w:pPr>
        <w:ind w:left="1020" w:hanging="360"/>
      </w:pPr>
    </w:lvl>
    <w:lvl w:ilvl="1" w:tplc="E2D20D18">
      <w:start w:val="1"/>
      <w:numFmt w:val="decimal"/>
      <w:lvlText w:val="%2)"/>
      <w:lvlJc w:val="left"/>
      <w:pPr>
        <w:ind w:left="1020" w:hanging="360"/>
      </w:pPr>
    </w:lvl>
    <w:lvl w:ilvl="2" w:tplc="D4C07E64">
      <w:start w:val="1"/>
      <w:numFmt w:val="decimal"/>
      <w:lvlText w:val="%3)"/>
      <w:lvlJc w:val="left"/>
      <w:pPr>
        <w:ind w:left="1020" w:hanging="360"/>
      </w:pPr>
    </w:lvl>
    <w:lvl w:ilvl="3" w:tplc="3CBC6854">
      <w:start w:val="1"/>
      <w:numFmt w:val="decimal"/>
      <w:lvlText w:val="%4)"/>
      <w:lvlJc w:val="left"/>
      <w:pPr>
        <w:ind w:left="1020" w:hanging="360"/>
      </w:pPr>
    </w:lvl>
    <w:lvl w:ilvl="4" w:tplc="C8FACC30">
      <w:start w:val="1"/>
      <w:numFmt w:val="decimal"/>
      <w:lvlText w:val="%5)"/>
      <w:lvlJc w:val="left"/>
      <w:pPr>
        <w:ind w:left="1020" w:hanging="360"/>
      </w:pPr>
    </w:lvl>
    <w:lvl w:ilvl="5" w:tplc="C19E63FC">
      <w:start w:val="1"/>
      <w:numFmt w:val="decimal"/>
      <w:lvlText w:val="%6)"/>
      <w:lvlJc w:val="left"/>
      <w:pPr>
        <w:ind w:left="1020" w:hanging="360"/>
      </w:pPr>
    </w:lvl>
    <w:lvl w:ilvl="6" w:tplc="331662C4">
      <w:start w:val="1"/>
      <w:numFmt w:val="decimal"/>
      <w:lvlText w:val="%7)"/>
      <w:lvlJc w:val="left"/>
      <w:pPr>
        <w:ind w:left="1020" w:hanging="360"/>
      </w:pPr>
    </w:lvl>
    <w:lvl w:ilvl="7" w:tplc="676AD06C">
      <w:start w:val="1"/>
      <w:numFmt w:val="decimal"/>
      <w:lvlText w:val="%8)"/>
      <w:lvlJc w:val="left"/>
      <w:pPr>
        <w:ind w:left="1020" w:hanging="360"/>
      </w:pPr>
    </w:lvl>
    <w:lvl w:ilvl="8" w:tplc="6B344796">
      <w:start w:val="1"/>
      <w:numFmt w:val="decimal"/>
      <w:lvlText w:val="%9)"/>
      <w:lvlJc w:val="left"/>
      <w:pPr>
        <w:ind w:left="1020" w:hanging="360"/>
      </w:pPr>
    </w:lvl>
  </w:abstractNum>
  <w:abstractNum w:abstractNumId="19" w15:restartNumberingAfterBreak="0">
    <w:nsid w:val="514221CC"/>
    <w:multiLevelType w:val="multilevel"/>
    <w:tmpl w:val="B8BA61F4"/>
    <w:lvl w:ilvl="0">
      <w:start w:val="1"/>
      <w:numFmt w:val="bullet"/>
      <w:lvlText w:val=""/>
      <w:lvlJc w:val="left"/>
      <w:pPr>
        <w:ind w:left="284" w:hanging="284"/>
      </w:pPr>
      <w:rPr>
        <w:rFonts w:ascii="Symbol" w:hAnsi="Symbol" w:hint="default"/>
      </w:rPr>
    </w:lvl>
    <w:lvl w:ilvl="1">
      <w:start w:val="1"/>
      <w:numFmt w:val="bullet"/>
      <w:lvlText w:val="–"/>
      <w:lvlJc w:val="left"/>
      <w:pPr>
        <w:ind w:left="568" w:hanging="284"/>
      </w:pPr>
      <w:rPr>
        <w:rFonts w:ascii="Calibri" w:hAnsi="Calibri" w:hint="default"/>
      </w:rPr>
    </w:lvl>
    <w:lvl w:ilvl="2">
      <w:start w:val="1"/>
      <w:numFmt w:val="bullet"/>
      <w:lvlText w:val=""/>
      <w:lvlJc w:val="left"/>
      <w:pPr>
        <w:ind w:left="852" w:hanging="284"/>
      </w:pPr>
      <w:rPr>
        <w:rFonts w:ascii="Wingdings" w:hAnsi="Wingdings" w:hint="default"/>
      </w:rPr>
    </w:lvl>
    <w:lvl w:ilvl="3">
      <w:start w:val="1"/>
      <w:numFmt w:val="bullet"/>
      <w:lvlText w:val=""/>
      <w:lvlJc w:val="left"/>
      <w:pPr>
        <w:ind w:left="1136" w:hanging="284"/>
      </w:pPr>
      <w:rPr>
        <w:rFonts w:ascii="Symbol" w:hAnsi="Symbol" w:hint="default"/>
      </w:rPr>
    </w:lvl>
    <w:lvl w:ilvl="4">
      <w:start w:val="1"/>
      <w:numFmt w:val="bullet"/>
      <w:lvlText w:val="o"/>
      <w:lvlJc w:val="left"/>
      <w:pPr>
        <w:ind w:left="1420" w:hanging="284"/>
      </w:pPr>
      <w:rPr>
        <w:rFonts w:ascii="Courier New" w:hAnsi="Courier New" w:cs="Courier New" w:hint="default"/>
      </w:rPr>
    </w:lvl>
    <w:lvl w:ilvl="5">
      <w:start w:val="1"/>
      <w:numFmt w:val="bullet"/>
      <w:lvlText w:val=""/>
      <w:lvlJc w:val="left"/>
      <w:pPr>
        <w:ind w:left="1704" w:hanging="284"/>
      </w:pPr>
      <w:rPr>
        <w:rFonts w:ascii="Wingdings" w:hAnsi="Wingdings" w:hint="default"/>
      </w:rPr>
    </w:lvl>
    <w:lvl w:ilvl="6">
      <w:start w:val="1"/>
      <w:numFmt w:val="bullet"/>
      <w:lvlText w:val=""/>
      <w:lvlJc w:val="left"/>
      <w:pPr>
        <w:ind w:left="1988" w:hanging="284"/>
      </w:pPr>
      <w:rPr>
        <w:rFonts w:ascii="Symbol" w:hAnsi="Symbol" w:hint="default"/>
      </w:rPr>
    </w:lvl>
    <w:lvl w:ilvl="7">
      <w:start w:val="1"/>
      <w:numFmt w:val="bullet"/>
      <w:lvlText w:val="o"/>
      <w:lvlJc w:val="left"/>
      <w:pPr>
        <w:ind w:left="2272" w:hanging="284"/>
      </w:pPr>
      <w:rPr>
        <w:rFonts w:ascii="Courier New" w:hAnsi="Courier New" w:cs="Courier New" w:hint="default"/>
      </w:rPr>
    </w:lvl>
    <w:lvl w:ilvl="8">
      <w:start w:val="1"/>
      <w:numFmt w:val="bullet"/>
      <w:lvlText w:val=""/>
      <w:lvlJc w:val="left"/>
      <w:pPr>
        <w:ind w:left="2556" w:hanging="284"/>
      </w:pPr>
      <w:rPr>
        <w:rFonts w:ascii="Wingdings" w:hAnsi="Wingdings" w:hint="default"/>
      </w:rPr>
    </w:lvl>
  </w:abstractNum>
  <w:abstractNum w:abstractNumId="20" w15:restartNumberingAfterBreak="0">
    <w:nsid w:val="527340E3"/>
    <w:multiLevelType w:val="hybridMultilevel"/>
    <w:tmpl w:val="FA923826"/>
    <w:lvl w:ilvl="0" w:tplc="71C89BB0">
      <w:start w:val="1"/>
      <w:numFmt w:val="decimal"/>
      <w:lvlText w:val="%1)"/>
      <w:lvlJc w:val="left"/>
      <w:pPr>
        <w:ind w:left="1020" w:hanging="360"/>
      </w:pPr>
    </w:lvl>
    <w:lvl w:ilvl="1" w:tplc="2DFA20D0">
      <w:start w:val="1"/>
      <w:numFmt w:val="decimal"/>
      <w:lvlText w:val="%2)"/>
      <w:lvlJc w:val="left"/>
      <w:pPr>
        <w:ind w:left="1020" w:hanging="360"/>
      </w:pPr>
    </w:lvl>
    <w:lvl w:ilvl="2" w:tplc="574089D8">
      <w:start w:val="1"/>
      <w:numFmt w:val="decimal"/>
      <w:lvlText w:val="%3)"/>
      <w:lvlJc w:val="left"/>
      <w:pPr>
        <w:ind w:left="1020" w:hanging="360"/>
      </w:pPr>
    </w:lvl>
    <w:lvl w:ilvl="3" w:tplc="BFA6E0F0">
      <w:start w:val="1"/>
      <w:numFmt w:val="decimal"/>
      <w:lvlText w:val="%4)"/>
      <w:lvlJc w:val="left"/>
      <w:pPr>
        <w:ind w:left="1020" w:hanging="360"/>
      </w:pPr>
    </w:lvl>
    <w:lvl w:ilvl="4" w:tplc="D48EE12C">
      <w:start w:val="1"/>
      <w:numFmt w:val="decimal"/>
      <w:lvlText w:val="%5)"/>
      <w:lvlJc w:val="left"/>
      <w:pPr>
        <w:ind w:left="1020" w:hanging="360"/>
      </w:pPr>
    </w:lvl>
    <w:lvl w:ilvl="5" w:tplc="E60E3960">
      <w:start w:val="1"/>
      <w:numFmt w:val="decimal"/>
      <w:lvlText w:val="%6)"/>
      <w:lvlJc w:val="left"/>
      <w:pPr>
        <w:ind w:left="1020" w:hanging="360"/>
      </w:pPr>
    </w:lvl>
    <w:lvl w:ilvl="6" w:tplc="6E8C57BA">
      <w:start w:val="1"/>
      <w:numFmt w:val="decimal"/>
      <w:lvlText w:val="%7)"/>
      <w:lvlJc w:val="left"/>
      <w:pPr>
        <w:ind w:left="1020" w:hanging="360"/>
      </w:pPr>
    </w:lvl>
    <w:lvl w:ilvl="7" w:tplc="F13630E2">
      <w:start w:val="1"/>
      <w:numFmt w:val="decimal"/>
      <w:lvlText w:val="%8)"/>
      <w:lvlJc w:val="left"/>
      <w:pPr>
        <w:ind w:left="1020" w:hanging="360"/>
      </w:pPr>
    </w:lvl>
    <w:lvl w:ilvl="8" w:tplc="CF2A1806">
      <w:start w:val="1"/>
      <w:numFmt w:val="decimal"/>
      <w:lvlText w:val="%9)"/>
      <w:lvlJc w:val="left"/>
      <w:pPr>
        <w:ind w:left="1020" w:hanging="360"/>
      </w:pPr>
    </w:lvl>
  </w:abstractNum>
  <w:abstractNum w:abstractNumId="21" w15:restartNumberingAfterBreak="0">
    <w:nsid w:val="54E17879"/>
    <w:multiLevelType w:val="hybridMultilevel"/>
    <w:tmpl w:val="31FCFA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9CA6EDA"/>
    <w:multiLevelType w:val="hybridMultilevel"/>
    <w:tmpl w:val="EF2041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A6C2F6E"/>
    <w:multiLevelType w:val="multilevel"/>
    <w:tmpl w:val="B8BA61F4"/>
    <w:lvl w:ilvl="0">
      <w:start w:val="1"/>
      <w:numFmt w:val="bullet"/>
      <w:lvlText w:val=""/>
      <w:lvlJc w:val="left"/>
      <w:pPr>
        <w:ind w:left="284" w:hanging="284"/>
      </w:pPr>
      <w:rPr>
        <w:rFonts w:ascii="Symbol" w:hAnsi="Symbol" w:hint="default"/>
      </w:rPr>
    </w:lvl>
    <w:lvl w:ilvl="1">
      <w:start w:val="1"/>
      <w:numFmt w:val="bullet"/>
      <w:lvlText w:val="–"/>
      <w:lvlJc w:val="left"/>
      <w:pPr>
        <w:ind w:left="568" w:hanging="284"/>
      </w:pPr>
      <w:rPr>
        <w:rFonts w:ascii="Calibri" w:hAnsi="Calibri" w:hint="default"/>
      </w:rPr>
    </w:lvl>
    <w:lvl w:ilvl="2">
      <w:start w:val="1"/>
      <w:numFmt w:val="bullet"/>
      <w:lvlText w:val=""/>
      <w:lvlJc w:val="left"/>
      <w:pPr>
        <w:ind w:left="852" w:hanging="284"/>
      </w:pPr>
      <w:rPr>
        <w:rFonts w:ascii="Wingdings" w:hAnsi="Wingdings" w:hint="default"/>
      </w:rPr>
    </w:lvl>
    <w:lvl w:ilvl="3">
      <w:start w:val="1"/>
      <w:numFmt w:val="bullet"/>
      <w:lvlText w:val=""/>
      <w:lvlJc w:val="left"/>
      <w:pPr>
        <w:ind w:left="1136" w:hanging="284"/>
      </w:pPr>
      <w:rPr>
        <w:rFonts w:ascii="Symbol" w:hAnsi="Symbol" w:hint="default"/>
      </w:rPr>
    </w:lvl>
    <w:lvl w:ilvl="4">
      <w:start w:val="1"/>
      <w:numFmt w:val="bullet"/>
      <w:lvlText w:val="o"/>
      <w:lvlJc w:val="left"/>
      <w:pPr>
        <w:ind w:left="1420" w:hanging="284"/>
      </w:pPr>
      <w:rPr>
        <w:rFonts w:ascii="Courier New" w:hAnsi="Courier New" w:cs="Courier New" w:hint="default"/>
      </w:rPr>
    </w:lvl>
    <w:lvl w:ilvl="5">
      <w:start w:val="1"/>
      <w:numFmt w:val="bullet"/>
      <w:lvlText w:val=""/>
      <w:lvlJc w:val="left"/>
      <w:pPr>
        <w:ind w:left="1704" w:hanging="284"/>
      </w:pPr>
      <w:rPr>
        <w:rFonts w:ascii="Wingdings" w:hAnsi="Wingdings" w:hint="default"/>
      </w:rPr>
    </w:lvl>
    <w:lvl w:ilvl="6">
      <w:start w:val="1"/>
      <w:numFmt w:val="bullet"/>
      <w:lvlText w:val=""/>
      <w:lvlJc w:val="left"/>
      <w:pPr>
        <w:ind w:left="1988" w:hanging="284"/>
      </w:pPr>
      <w:rPr>
        <w:rFonts w:ascii="Symbol" w:hAnsi="Symbol" w:hint="default"/>
      </w:rPr>
    </w:lvl>
    <w:lvl w:ilvl="7">
      <w:start w:val="1"/>
      <w:numFmt w:val="bullet"/>
      <w:lvlText w:val="o"/>
      <w:lvlJc w:val="left"/>
      <w:pPr>
        <w:ind w:left="2272" w:hanging="284"/>
      </w:pPr>
      <w:rPr>
        <w:rFonts w:ascii="Courier New" w:hAnsi="Courier New" w:cs="Courier New" w:hint="default"/>
      </w:rPr>
    </w:lvl>
    <w:lvl w:ilvl="8">
      <w:start w:val="1"/>
      <w:numFmt w:val="bullet"/>
      <w:lvlText w:val=""/>
      <w:lvlJc w:val="left"/>
      <w:pPr>
        <w:ind w:left="2556" w:hanging="284"/>
      </w:pPr>
      <w:rPr>
        <w:rFonts w:ascii="Wingdings" w:hAnsi="Wingdings" w:hint="default"/>
      </w:rPr>
    </w:lvl>
  </w:abstractNum>
  <w:abstractNum w:abstractNumId="24" w15:restartNumberingAfterBreak="0">
    <w:nsid w:val="5E5532A1"/>
    <w:multiLevelType w:val="hybridMultilevel"/>
    <w:tmpl w:val="03C4C4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FED57C4"/>
    <w:multiLevelType w:val="hybridMultilevel"/>
    <w:tmpl w:val="A28430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3A15E78"/>
    <w:multiLevelType w:val="hybridMultilevel"/>
    <w:tmpl w:val="C14E4C46"/>
    <w:lvl w:ilvl="0" w:tplc="929E327E">
      <w:start w:val="1"/>
      <w:numFmt w:val="bullet"/>
      <w:lvlText w:val=""/>
      <w:lvlJc w:val="left"/>
      <w:pPr>
        <w:ind w:left="2160" w:hanging="360"/>
      </w:pPr>
      <w:rPr>
        <w:rFonts w:ascii="Symbol" w:hAnsi="Symbol"/>
      </w:rPr>
    </w:lvl>
    <w:lvl w:ilvl="1" w:tplc="80524844">
      <w:start w:val="1"/>
      <w:numFmt w:val="bullet"/>
      <w:lvlText w:val=""/>
      <w:lvlJc w:val="left"/>
      <w:pPr>
        <w:ind w:left="2160" w:hanging="360"/>
      </w:pPr>
      <w:rPr>
        <w:rFonts w:ascii="Symbol" w:hAnsi="Symbol"/>
      </w:rPr>
    </w:lvl>
    <w:lvl w:ilvl="2" w:tplc="C6BCC23E">
      <w:start w:val="1"/>
      <w:numFmt w:val="bullet"/>
      <w:lvlText w:val=""/>
      <w:lvlJc w:val="left"/>
      <w:pPr>
        <w:ind w:left="2160" w:hanging="360"/>
      </w:pPr>
      <w:rPr>
        <w:rFonts w:ascii="Symbol" w:hAnsi="Symbol"/>
      </w:rPr>
    </w:lvl>
    <w:lvl w:ilvl="3" w:tplc="495CDBD0">
      <w:start w:val="1"/>
      <w:numFmt w:val="bullet"/>
      <w:lvlText w:val=""/>
      <w:lvlJc w:val="left"/>
      <w:pPr>
        <w:ind w:left="2160" w:hanging="360"/>
      </w:pPr>
      <w:rPr>
        <w:rFonts w:ascii="Symbol" w:hAnsi="Symbol"/>
      </w:rPr>
    </w:lvl>
    <w:lvl w:ilvl="4" w:tplc="4C364A34">
      <w:start w:val="1"/>
      <w:numFmt w:val="bullet"/>
      <w:lvlText w:val=""/>
      <w:lvlJc w:val="left"/>
      <w:pPr>
        <w:ind w:left="2160" w:hanging="360"/>
      </w:pPr>
      <w:rPr>
        <w:rFonts w:ascii="Symbol" w:hAnsi="Symbol"/>
      </w:rPr>
    </w:lvl>
    <w:lvl w:ilvl="5" w:tplc="37B45D82">
      <w:start w:val="1"/>
      <w:numFmt w:val="bullet"/>
      <w:lvlText w:val=""/>
      <w:lvlJc w:val="left"/>
      <w:pPr>
        <w:ind w:left="2160" w:hanging="360"/>
      </w:pPr>
      <w:rPr>
        <w:rFonts w:ascii="Symbol" w:hAnsi="Symbol"/>
      </w:rPr>
    </w:lvl>
    <w:lvl w:ilvl="6" w:tplc="D078423E">
      <w:start w:val="1"/>
      <w:numFmt w:val="bullet"/>
      <w:lvlText w:val=""/>
      <w:lvlJc w:val="left"/>
      <w:pPr>
        <w:ind w:left="2160" w:hanging="360"/>
      </w:pPr>
      <w:rPr>
        <w:rFonts w:ascii="Symbol" w:hAnsi="Symbol"/>
      </w:rPr>
    </w:lvl>
    <w:lvl w:ilvl="7" w:tplc="8F787A62">
      <w:start w:val="1"/>
      <w:numFmt w:val="bullet"/>
      <w:lvlText w:val=""/>
      <w:lvlJc w:val="left"/>
      <w:pPr>
        <w:ind w:left="2160" w:hanging="360"/>
      </w:pPr>
      <w:rPr>
        <w:rFonts w:ascii="Symbol" w:hAnsi="Symbol"/>
      </w:rPr>
    </w:lvl>
    <w:lvl w:ilvl="8" w:tplc="7946DC04">
      <w:start w:val="1"/>
      <w:numFmt w:val="bullet"/>
      <w:lvlText w:val=""/>
      <w:lvlJc w:val="left"/>
      <w:pPr>
        <w:ind w:left="2160" w:hanging="360"/>
      </w:pPr>
      <w:rPr>
        <w:rFonts w:ascii="Symbol" w:hAnsi="Symbol"/>
      </w:rPr>
    </w:lvl>
  </w:abstractNum>
  <w:abstractNum w:abstractNumId="27" w15:restartNumberingAfterBreak="0">
    <w:nsid w:val="6784124B"/>
    <w:multiLevelType w:val="hybridMultilevel"/>
    <w:tmpl w:val="DCE4B3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A9D6333"/>
    <w:multiLevelType w:val="hybridMultilevel"/>
    <w:tmpl w:val="BF28F682"/>
    <w:lvl w:ilvl="0" w:tplc="A3847B6A">
      <w:start w:val="1"/>
      <w:numFmt w:val="bullet"/>
      <w:lvlText w:val="–"/>
      <w:lvlJc w:val="left"/>
      <w:pPr>
        <w:tabs>
          <w:tab w:val="num" w:pos="720"/>
        </w:tabs>
        <w:ind w:left="720" w:hanging="360"/>
      </w:pPr>
      <w:rPr>
        <w:rFonts w:ascii="Calibri" w:hAnsi="Calibri" w:hint="default"/>
      </w:rPr>
    </w:lvl>
    <w:lvl w:ilvl="1" w:tplc="F5BA6446">
      <w:start w:val="1"/>
      <w:numFmt w:val="bullet"/>
      <w:lvlText w:val="–"/>
      <w:lvlJc w:val="left"/>
      <w:pPr>
        <w:tabs>
          <w:tab w:val="num" w:pos="1440"/>
        </w:tabs>
        <w:ind w:left="1440" w:hanging="360"/>
      </w:pPr>
      <w:rPr>
        <w:rFonts w:ascii="Calibri" w:hAnsi="Calibri" w:hint="default"/>
      </w:rPr>
    </w:lvl>
    <w:lvl w:ilvl="2" w:tplc="3C9A44AC" w:tentative="1">
      <w:start w:val="1"/>
      <w:numFmt w:val="bullet"/>
      <w:lvlText w:val="–"/>
      <w:lvlJc w:val="left"/>
      <w:pPr>
        <w:tabs>
          <w:tab w:val="num" w:pos="2160"/>
        </w:tabs>
        <w:ind w:left="2160" w:hanging="360"/>
      </w:pPr>
      <w:rPr>
        <w:rFonts w:ascii="Calibri" w:hAnsi="Calibri" w:hint="default"/>
      </w:rPr>
    </w:lvl>
    <w:lvl w:ilvl="3" w:tplc="F3EC2640" w:tentative="1">
      <w:start w:val="1"/>
      <w:numFmt w:val="bullet"/>
      <w:lvlText w:val="–"/>
      <w:lvlJc w:val="left"/>
      <w:pPr>
        <w:tabs>
          <w:tab w:val="num" w:pos="2880"/>
        </w:tabs>
        <w:ind w:left="2880" w:hanging="360"/>
      </w:pPr>
      <w:rPr>
        <w:rFonts w:ascii="Calibri" w:hAnsi="Calibri" w:hint="default"/>
      </w:rPr>
    </w:lvl>
    <w:lvl w:ilvl="4" w:tplc="B3568CEE" w:tentative="1">
      <w:start w:val="1"/>
      <w:numFmt w:val="bullet"/>
      <w:lvlText w:val="–"/>
      <w:lvlJc w:val="left"/>
      <w:pPr>
        <w:tabs>
          <w:tab w:val="num" w:pos="3600"/>
        </w:tabs>
        <w:ind w:left="3600" w:hanging="360"/>
      </w:pPr>
      <w:rPr>
        <w:rFonts w:ascii="Calibri" w:hAnsi="Calibri" w:hint="default"/>
      </w:rPr>
    </w:lvl>
    <w:lvl w:ilvl="5" w:tplc="FEE08B12" w:tentative="1">
      <w:start w:val="1"/>
      <w:numFmt w:val="bullet"/>
      <w:lvlText w:val="–"/>
      <w:lvlJc w:val="left"/>
      <w:pPr>
        <w:tabs>
          <w:tab w:val="num" w:pos="4320"/>
        </w:tabs>
        <w:ind w:left="4320" w:hanging="360"/>
      </w:pPr>
      <w:rPr>
        <w:rFonts w:ascii="Calibri" w:hAnsi="Calibri" w:hint="default"/>
      </w:rPr>
    </w:lvl>
    <w:lvl w:ilvl="6" w:tplc="A4304A2E" w:tentative="1">
      <w:start w:val="1"/>
      <w:numFmt w:val="bullet"/>
      <w:lvlText w:val="–"/>
      <w:lvlJc w:val="left"/>
      <w:pPr>
        <w:tabs>
          <w:tab w:val="num" w:pos="5040"/>
        </w:tabs>
        <w:ind w:left="5040" w:hanging="360"/>
      </w:pPr>
      <w:rPr>
        <w:rFonts w:ascii="Calibri" w:hAnsi="Calibri" w:hint="default"/>
      </w:rPr>
    </w:lvl>
    <w:lvl w:ilvl="7" w:tplc="19F8ABE6" w:tentative="1">
      <w:start w:val="1"/>
      <w:numFmt w:val="bullet"/>
      <w:lvlText w:val="–"/>
      <w:lvlJc w:val="left"/>
      <w:pPr>
        <w:tabs>
          <w:tab w:val="num" w:pos="5760"/>
        </w:tabs>
        <w:ind w:left="5760" w:hanging="360"/>
      </w:pPr>
      <w:rPr>
        <w:rFonts w:ascii="Calibri" w:hAnsi="Calibri" w:hint="default"/>
      </w:rPr>
    </w:lvl>
    <w:lvl w:ilvl="8" w:tplc="03B8F940" w:tentative="1">
      <w:start w:val="1"/>
      <w:numFmt w:val="bullet"/>
      <w:lvlText w:val="–"/>
      <w:lvlJc w:val="left"/>
      <w:pPr>
        <w:tabs>
          <w:tab w:val="num" w:pos="6480"/>
        </w:tabs>
        <w:ind w:left="6480" w:hanging="360"/>
      </w:pPr>
      <w:rPr>
        <w:rFonts w:ascii="Calibri" w:hAnsi="Calibri" w:hint="default"/>
      </w:rPr>
    </w:lvl>
  </w:abstractNum>
  <w:abstractNum w:abstractNumId="29" w15:restartNumberingAfterBreak="0">
    <w:nsid w:val="6B5A331C"/>
    <w:multiLevelType w:val="hybridMultilevel"/>
    <w:tmpl w:val="0C906DC2"/>
    <w:lvl w:ilvl="0" w:tplc="24EE15D2">
      <w:start w:val="1"/>
      <w:numFmt w:val="decimal"/>
      <w:lvlText w:val="%1)"/>
      <w:lvlJc w:val="left"/>
      <w:pPr>
        <w:ind w:left="1020" w:hanging="360"/>
      </w:pPr>
    </w:lvl>
    <w:lvl w:ilvl="1" w:tplc="6718A4A4">
      <w:start w:val="1"/>
      <w:numFmt w:val="decimal"/>
      <w:lvlText w:val="%2)"/>
      <w:lvlJc w:val="left"/>
      <w:pPr>
        <w:ind w:left="1020" w:hanging="360"/>
      </w:pPr>
    </w:lvl>
    <w:lvl w:ilvl="2" w:tplc="D3D2A5A6">
      <w:start w:val="1"/>
      <w:numFmt w:val="decimal"/>
      <w:lvlText w:val="%3)"/>
      <w:lvlJc w:val="left"/>
      <w:pPr>
        <w:ind w:left="1020" w:hanging="360"/>
      </w:pPr>
    </w:lvl>
    <w:lvl w:ilvl="3" w:tplc="586EF7F2">
      <w:start w:val="1"/>
      <w:numFmt w:val="decimal"/>
      <w:lvlText w:val="%4)"/>
      <w:lvlJc w:val="left"/>
      <w:pPr>
        <w:ind w:left="1020" w:hanging="360"/>
      </w:pPr>
    </w:lvl>
    <w:lvl w:ilvl="4" w:tplc="8696CE40">
      <w:start w:val="1"/>
      <w:numFmt w:val="decimal"/>
      <w:lvlText w:val="%5)"/>
      <w:lvlJc w:val="left"/>
      <w:pPr>
        <w:ind w:left="1020" w:hanging="360"/>
      </w:pPr>
    </w:lvl>
    <w:lvl w:ilvl="5" w:tplc="020A8756">
      <w:start w:val="1"/>
      <w:numFmt w:val="decimal"/>
      <w:lvlText w:val="%6)"/>
      <w:lvlJc w:val="left"/>
      <w:pPr>
        <w:ind w:left="1020" w:hanging="360"/>
      </w:pPr>
    </w:lvl>
    <w:lvl w:ilvl="6" w:tplc="8F403196">
      <w:start w:val="1"/>
      <w:numFmt w:val="decimal"/>
      <w:lvlText w:val="%7)"/>
      <w:lvlJc w:val="left"/>
      <w:pPr>
        <w:ind w:left="1020" w:hanging="360"/>
      </w:pPr>
    </w:lvl>
    <w:lvl w:ilvl="7" w:tplc="B47A298A">
      <w:start w:val="1"/>
      <w:numFmt w:val="decimal"/>
      <w:lvlText w:val="%8)"/>
      <w:lvlJc w:val="left"/>
      <w:pPr>
        <w:ind w:left="1020" w:hanging="360"/>
      </w:pPr>
    </w:lvl>
    <w:lvl w:ilvl="8" w:tplc="2124D3A0">
      <w:start w:val="1"/>
      <w:numFmt w:val="decimal"/>
      <w:lvlText w:val="%9)"/>
      <w:lvlJc w:val="left"/>
      <w:pPr>
        <w:ind w:left="1020" w:hanging="360"/>
      </w:pPr>
    </w:lvl>
  </w:abstractNum>
  <w:abstractNum w:abstractNumId="30" w15:restartNumberingAfterBreak="0">
    <w:nsid w:val="6D8C6B0A"/>
    <w:multiLevelType w:val="hybridMultilevel"/>
    <w:tmpl w:val="508C7C1C"/>
    <w:lvl w:ilvl="0" w:tplc="DACA10EA">
      <w:start w:val="1"/>
      <w:numFmt w:val="decimal"/>
      <w:lvlText w:val="%1)"/>
      <w:lvlJc w:val="left"/>
      <w:pPr>
        <w:ind w:left="1020" w:hanging="360"/>
      </w:pPr>
    </w:lvl>
    <w:lvl w:ilvl="1" w:tplc="631A3218">
      <w:start w:val="1"/>
      <w:numFmt w:val="decimal"/>
      <w:lvlText w:val="%2)"/>
      <w:lvlJc w:val="left"/>
      <w:pPr>
        <w:ind w:left="1020" w:hanging="360"/>
      </w:pPr>
    </w:lvl>
    <w:lvl w:ilvl="2" w:tplc="3D9C029E">
      <w:start w:val="1"/>
      <w:numFmt w:val="decimal"/>
      <w:lvlText w:val="%3)"/>
      <w:lvlJc w:val="left"/>
      <w:pPr>
        <w:ind w:left="1020" w:hanging="360"/>
      </w:pPr>
    </w:lvl>
    <w:lvl w:ilvl="3" w:tplc="AE683AC6">
      <w:start w:val="1"/>
      <w:numFmt w:val="decimal"/>
      <w:lvlText w:val="%4)"/>
      <w:lvlJc w:val="left"/>
      <w:pPr>
        <w:ind w:left="1020" w:hanging="360"/>
      </w:pPr>
    </w:lvl>
    <w:lvl w:ilvl="4" w:tplc="1CA0A2EA">
      <w:start w:val="1"/>
      <w:numFmt w:val="decimal"/>
      <w:lvlText w:val="%5)"/>
      <w:lvlJc w:val="left"/>
      <w:pPr>
        <w:ind w:left="1020" w:hanging="360"/>
      </w:pPr>
    </w:lvl>
    <w:lvl w:ilvl="5" w:tplc="9DD8EA60">
      <w:start w:val="1"/>
      <w:numFmt w:val="decimal"/>
      <w:lvlText w:val="%6)"/>
      <w:lvlJc w:val="left"/>
      <w:pPr>
        <w:ind w:left="1020" w:hanging="360"/>
      </w:pPr>
    </w:lvl>
    <w:lvl w:ilvl="6" w:tplc="FC4E053A">
      <w:start w:val="1"/>
      <w:numFmt w:val="decimal"/>
      <w:lvlText w:val="%7)"/>
      <w:lvlJc w:val="left"/>
      <w:pPr>
        <w:ind w:left="1020" w:hanging="360"/>
      </w:pPr>
    </w:lvl>
    <w:lvl w:ilvl="7" w:tplc="CA48AD6A">
      <w:start w:val="1"/>
      <w:numFmt w:val="decimal"/>
      <w:lvlText w:val="%8)"/>
      <w:lvlJc w:val="left"/>
      <w:pPr>
        <w:ind w:left="1020" w:hanging="360"/>
      </w:pPr>
    </w:lvl>
    <w:lvl w:ilvl="8" w:tplc="4350A9FC">
      <w:start w:val="1"/>
      <w:numFmt w:val="decimal"/>
      <w:lvlText w:val="%9)"/>
      <w:lvlJc w:val="left"/>
      <w:pPr>
        <w:ind w:left="1020" w:hanging="360"/>
      </w:pPr>
    </w:lvl>
  </w:abstractNum>
  <w:abstractNum w:abstractNumId="31" w15:restartNumberingAfterBreak="0">
    <w:nsid w:val="7A282213"/>
    <w:multiLevelType w:val="hybridMultilevel"/>
    <w:tmpl w:val="F69EAF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FC745D4"/>
    <w:multiLevelType w:val="hybridMultilevel"/>
    <w:tmpl w:val="0DEA20C4"/>
    <w:lvl w:ilvl="0" w:tplc="2BD609D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FD15260"/>
    <w:multiLevelType w:val="multilevel"/>
    <w:tmpl w:val="B8BA61F4"/>
    <w:lvl w:ilvl="0">
      <w:start w:val="1"/>
      <w:numFmt w:val="bullet"/>
      <w:lvlText w:val=""/>
      <w:lvlJc w:val="left"/>
      <w:pPr>
        <w:ind w:left="284" w:hanging="284"/>
      </w:pPr>
      <w:rPr>
        <w:rFonts w:ascii="Symbol" w:hAnsi="Symbol" w:hint="default"/>
      </w:rPr>
    </w:lvl>
    <w:lvl w:ilvl="1">
      <w:start w:val="1"/>
      <w:numFmt w:val="bullet"/>
      <w:lvlText w:val="–"/>
      <w:lvlJc w:val="left"/>
      <w:pPr>
        <w:ind w:left="568" w:hanging="284"/>
      </w:pPr>
      <w:rPr>
        <w:rFonts w:ascii="Calibri" w:hAnsi="Calibri" w:hint="default"/>
      </w:rPr>
    </w:lvl>
    <w:lvl w:ilvl="2">
      <w:start w:val="1"/>
      <w:numFmt w:val="bullet"/>
      <w:lvlText w:val=""/>
      <w:lvlJc w:val="left"/>
      <w:pPr>
        <w:ind w:left="852" w:hanging="284"/>
      </w:pPr>
      <w:rPr>
        <w:rFonts w:ascii="Wingdings" w:hAnsi="Wingdings" w:hint="default"/>
      </w:rPr>
    </w:lvl>
    <w:lvl w:ilvl="3">
      <w:start w:val="1"/>
      <w:numFmt w:val="bullet"/>
      <w:lvlText w:val=""/>
      <w:lvlJc w:val="left"/>
      <w:pPr>
        <w:ind w:left="1136" w:hanging="284"/>
      </w:pPr>
      <w:rPr>
        <w:rFonts w:ascii="Symbol" w:hAnsi="Symbol" w:hint="default"/>
      </w:rPr>
    </w:lvl>
    <w:lvl w:ilvl="4">
      <w:start w:val="1"/>
      <w:numFmt w:val="bullet"/>
      <w:lvlText w:val="o"/>
      <w:lvlJc w:val="left"/>
      <w:pPr>
        <w:ind w:left="1420" w:hanging="284"/>
      </w:pPr>
      <w:rPr>
        <w:rFonts w:ascii="Courier New" w:hAnsi="Courier New" w:cs="Courier New" w:hint="default"/>
      </w:rPr>
    </w:lvl>
    <w:lvl w:ilvl="5">
      <w:start w:val="1"/>
      <w:numFmt w:val="bullet"/>
      <w:lvlText w:val=""/>
      <w:lvlJc w:val="left"/>
      <w:pPr>
        <w:ind w:left="1704" w:hanging="284"/>
      </w:pPr>
      <w:rPr>
        <w:rFonts w:ascii="Wingdings" w:hAnsi="Wingdings" w:hint="default"/>
      </w:rPr>
    </w:lvl>
    <w:lvl w:ilvl="6">
      <w:start w:val="1"/>
      <w:numFmt w:val="bullet"/>
      <w:lvlText w:val=""/>
      <w:lvlJc w:val="left"/>
      <w:pPr>
        <w:ind w:left="1988" w:hanging="284"/>
      </w:pPr>
      <w:rPr>
        <w:rFonts w:ascii="Symbol" w:hAnsi="Symbol" w:hint="default"/>
      </w:rPr>
    </w:lvl>
    <w:lvl w:ilvl="7">
      <w:start w:val="1"/>
      <w:numFmt w:val="bullet"/>
      <w:lvlText w:val="o"/>
      <w:lvlJc w:val="left"/>
      <w:pPr>
        <w:ind w:left="2272" w:hanging="284"/>
      </w:pPr>
      <w:rPr>
        <w:rFonts w:ascii="Courier New" w:hAnsi="Courier New" w:cs="Courier New" w:hint="default"/>
      </w:rPr>
    </w:lvl>
    <w:lvl w:ilvl="8">
      <w:start w:val="1"/>
      <w:numFmt w:val="bullet"/>
      <w:lvlText w:val=""/>
      <w:lvlJc w:val="left"/>
      <w:pPr>
        <w:ind w:left="2556" w:hanging="284"/>
      </w:pPr>
      <w:rPr>
        <w:rFonts w:ascii="Wingdings" w:hAnsi="Wingdings" w:hint="default"/>
      </w:rPr>
    </w:lvl>
  </w:abstractNum>
  <w:num w:numId="1" w16cid:durableId="745342637">
    <w:abstractNumId w:val="12"/>
  </w:num>
  <w:num w:numId="2" w16cid:durableId="446967890">
    <w:abstractNumId w:val="33"/>
  </w:num>
  <w:num w:numId="3" w16cid:durableId="1949850001">
    <w:abstractNumId w:val="19"/>
  </w:num>
  <w:num w:numId="4" w16cid:durableId="474642882">
    <w:abstractNumId w:val="23"/>
  </w:num>
  <w:num w:numId="5" w16cid:durableId="2027554921">
    <w:abstractNumId w:val="27"/>
  </w:num>
  <w:num w:numId="6" w16cid:durableId="1779451656">
    <w:abstractNumId w:val="15"/>
  </w:num>
  <w:num w:numId="7" w16cid:durableId="934559949">
    <w:abstractNumId w:val="31"/>
  </w:num>
  <w:num w:numId="8" w16cid:durableId="1802579013">
    <w:abstractNumId w:val="3"/>
  </w:num>
  <w:num w:numId="9" w16cid:durableId="501165672">
    <w:abstractNumId w:val="0"/>
  </w:num>
  <w:num w:numId="10" w16cid:durableId="284190687">
    <w:abstractNumId w:val="11"/>
  </w:num>
  <w:num w:numId="11" w16cid:durableId="413170359">
    <w:abstractNumId w:val="5"/>
  </w:num>
  <w:num w:numId="12" w16cid:durableId="847057446">
    <w:abstractNumId w:val="25"/>
  </w:num>
  <w:num w:numId="13" w16cid:durableId="487134751">
    <w:abstractNumId w:val="21"/>
  </w:num>
  <w:num w:numId="14" w16cid:durableId="355817446">
    <w:abstractNumId w:val="22"/>
  </w:num>
  <w:num w:numId="15" w16cid:durableId="517695042">
    <w:abstractNumId w:val="13"/>
  </w:num>
  <w:num w:numId="16" w16cid:durableId="102190643">
    <w:abstractNumId w:val="26"/>
  </w:num>
  <w:num w:numId="17" w16cid:durableId="372001030">
    <w:abstractNumId w:val="9"/>
  </w:num>
  <w:num w:numId="18" w16cid:durableId="185337167">
    <w:abstractNumId w:val="24"/>
  </w:num>
  <w:num w:numId="19" w16cid:durableId="1853765949">
    <w:abstractNumId w:val="8"/>
  </w:num>
  <w:num w:numId="20" w16cid:durableId="1311860739">
    <w:abstractNumId w:val="2"/>
  </w:num>
  <w:num w:numId="21" w16cid:durableId="1925138206">
    <w:abstractNumId w:val="32"/>
  </w:num>
  <w:num w:numId="22" w16cid:durableId="1793817232">
    <w:abstractNumId w:val="6"/>
  </w:num>
  <w:num w:numId="23" w16cid:durableId="1353531734">
    <w:abstractNumId w:val="1"/>
  </w:num>
  <w:num w:numId="24" w16cid:durableId="1257903591">
    <w:abstractNumId w:val="10"/>
  </w:num>
  <w:num w:numId="25" w16cid:durableId="1668942477">
    <w:abstractNumId w:val="28"/>
  </w:num>
  <w:num w:numId="26" w16cid:durableId="241913932">
    <w:abstractNumId w:val="20"/>
  </w:num>
  <w:num w:numId="27" w16cid:durableId="1187064482">
    <w:abstractNumId w:val="17"/>
  </w:num>
  <w:num w:numId="28" w16cid:durableId="1317144656">
    <w:abstractNumId w:val="30"/>
  </w:num>
  <w:num w:numId="29" w16cid:durableId="543639498">
    <w:abstractNumId w:val="29"/>
  </w:num>
  <w:num w:numId="30" w16cid:durableId="1736663216">
    <w:abstractNumId w:val="14"/>
  </w:num>
  <w:num w:numId="31" w16cid:durableId="1481532387">
    <w:abstractNumId w:val="18"/>
  </w:num>
  <w:num w:numId="32" w16cid:durableId="588390846">
    <w:abstractNumId w:val="7"/>
  </w:num>
  <w:num w:numId="33" w16cid:durableId="967931468">
    <w:abstractNumId w:val="4"/>
  </w:num>
  <w:num w:numId="34" w16cid:durableId="187415155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21EB"/>
    <w:rsid w:val="0000023F"/>
    <w:rsid w:val="00000451"/>
    <w:rsid w:val="00000BDD"/>
    <w:rsid w:val="00000C71"/>
    <w:rsid w:val="000012BA"/>
    <w:rsid w:val="000023B1"/>
    <w:rsid w:val="00002905"/>
    <w:rsid w:val="00002A95"/>
    <w:rsid w:val="00002F67"/>
    <w:rsid w:val="00002FB1"/>
    <w:rsid w:val="000032B6"/>
    <w:rsid w:val="000035D8"/>
    <w:rsid w:val="00003AFE"/>
    <w:rsid w:val="00003DB3"/>
    <w:rsid w:val="00003E36"/>
    <w:rsid w:val="000047BE"/>
    <w:rsid w:val="000047F9"/>
    <w:rsid w:val="00004C75"/>
    <w:rsid w:val="00004DC1"/>
    <w:rsid w:val="00004E52"/>
    <w:rsid w:val="000055B8"/>
    <w:rsid w:val="00005714"/>
    <w:rsid w:val="000057E9"/>
    <w:rsid w:val="0000616D"/>
    <w:rsid w:val="00006798"/>
    <w:rsid w:val="00006CE4"/>
    <w:rsid w:val="00006F49"/>
    <w:rsid w:val="00006F76"/>
    <w:rsid w:val="00007191"/>
    <w:rsid w:val="000071B0"/>
    <w:rsid w:val="0000733D"/>
    <w:rsid w:val="00010171"/>
    <w:rsid w:val="000101F2"/>
    <w:rsid w:val="000106E8"/>
    <w:rsid w:val="00010750"/>
    <w:rsid w:val="00010B9E"/>
    <w:rsid w:val="00010C54"/>
    <w:rsid w:val="00010D08"/>
    <w:rsid w:val="0001153F"/>
    <w:rsid w:val="00011815"/>
    <w:rsid w:val="00011ABC"/>
    <w:rsid w:val="000120B1"/>
    <w:rsid w:val="000121EE"/>
    <w:rsid w:val="000129FC"/>
    <w:rsid w:val="00012C12"/>
    <w:rsid w:val="00013571"/>
    <w:rsid w:val="00013B09"/>
    <w:rsid w:val="00013C31"/>
    <w:rsid w:val="00015368"/>
    <w:rsid w:val="00015E17"/>
    <w:rsid w:val="0001674C"/>
    <w:rsid w:val="00017135"/>
    <w:rsid w:val="00017184"/>
    <w:rsid w:val="00017DCF"/>
    <w:rsid w:val="0002038B"/>
    <w:rsid w:val="00020393"/>
    <w:rsid w:val="0002081B"/>
    <w:rsid w:val="00020DAC"/>
    <w:rsid w:val="00020F8C"/>
    <w:rsid w:val="0002165D"/>
    <w:rsid w:val="00021704"/>
    <w:rsid w:val="00021773"/>
    <w:rsid w:val="00021B65"/>
    <w:rsid w:val="00021C0B"/>
    <w:rsid w:val="00021F36"/>
    <w:rsid w:val="00022383"/>
    <w:rsid w:val="00022421"/>
    <w:rsid w:val="000228A1"/>
    <w:rsid w:val="00022FF4"/>
    <w:rsid w:val="000230A9"/>
    <w:rsid w:val="00023E01"/>
    <w:rsid w:val="00023E7D"/>
    <w:rsid w:val="00024238"/>
    <w:rsid w:val="00024788"/>
    <w:rsid w:val="00024962"/>
    <w:rsid w:val="00024A17"/>
    <w:rsid w:val="00024A60"/>
    <w:rsid w:val="0002504C"/>
    <w:rsid w:val="000253E0"/>
    <w:rsid w:val="000257CC"/>
    <w:rsid w:val="000259E3"/>
    <w:rsid w:val="00026229"/>
    <w:rsid w:val="000265CE"/>
    <w:rsid w:val="000270E5"/>
    <w:rsid w:val="00027438"/>
    <w:rsid w:val="00027AF2"/>
    <w:rsid w:val="00027B07"/>
    <w:rsid w:val="000303FA"/>
    <w:rsid w:val="000308A3"/>
    <w:rsid w:val="00030A6A"/>
    <w:rsid w:val="00031698"/>
    <w:rsid w:val="00032049"/>
    <w:rsid w:val="00032141"/>
    <w:rsid w:val="000322D6"/>
    <w:rsid w:val="00032A94"/>
    <w:rsid w:val="00032CA2"/>
    <w:rsid w:val="000333B0"/>
    <w:rsid w:val="0003345D"/>
    <w:rsid w:val="0003365A"/>
    <w:rsid w:val="000337D0"/>
    <w:rsid w:val="00033809"/>
    <w:rsid w:val="00033C39"/>
    <w:rsid w:val="00034451"/>
    <w:rsid w:val="000347F4"/>
    <w:rsid w:val="00034B9A"/>
    <w:rsid w:val="00034C1B"/>
    <w:rsid w:val="00034D08"/>
    <w:rsid w:val="0003516A"/>
    <w:rsid w:val="00035B61"/>
    <w:rsid w:val="00036108"/>
    <w:rsid w:val="000361D7"/>
    <w:rsid w:val="00036721"/>
    <w:rsid w:val="0003675C"/>
    <w:rsid w:val="00037152"/>
    <w:rsid w:val="00037A1A"/>
    <w:rsid w:val="00037EB7"/>
    <w:rsid w:val="00040522"/>
    <w:rsid w:val="000407DD"/>
    <w:rsid w:val="00041193"/>
    <w:rsid w:val="000413D1"/>
    <w:rsid w:val="00041984"/>
    <w:rsid w:val="000422C3"/>
    <w:rsid w:val="000426FC"/>
    <w:rsid w:val="0004298E"/>
    <w:rsid w:val="00042A4B"/>
    <w:rsid w:val="00042CE1"/>
    <w:rsid w:val="00042F12"/>
    <w:rsid w:val="00043293"/>
    <w:rsid w:val="00043335"/>
    <w:rsid w:val="000436CD"/>
    <w:rsid w:val="000440D9"/>
    <w:rsid w:val="00044573"/>
    <w:rsid w:val="00044702"/>
    <w:rsid w:val="00045963"/>
    <w:rsid w:val="00046461"/>
    <w:rsid w:val="00046A9D"/>
    <w:rsid w:val="00047A0F"/>
    <w:rsid w:val="00047ECD"/>
    <w:rsid w:val="000506BD"/>
    <w:rsid w:val="00050F5E"/>
    <w:rsid w:val="000512D1"/>
    <w:rsid w:val="000512E1"/>
    <w:rsid w:val="0005136C"/>
    <w:rsid w:val="00051A9D"/>
    <w:rsid w:val="000527EC"/>
    <w:rsid w:val="00053541"/>
    <w:rsid w:val="00053653"/>
    <w:rsid w:val="00053802"/>
    <w:rsid w:val="00053A64"/>
    <w:rsid w:val="00053B78"/>
    <w:rsid w:val="00054096"/>
    <w:rsid w:val="000543D1"/>
    <w:rsid w:val="0005479A"/>
    <w:rsid w:val="00054970"/>
    <w:rsid w:val="00054ADA"/>
    <w:rsid w:val="00054E11"/>
    <w:rsid w:val="00054FE6"/>
    <w:rsid w:val="00055068"/>
    <w:rsid w:val="0005567F"/>
    <w:rsid w:val="00055958"/>
    <w:rsid w:val="00055B6C"/>
    <w:rsid w:val="00055F7D"/>
    <w:rsid w:val="00056432"/>
    <w:rsid w:val="0005670C"/>
    <w:rsid w:val="00056C38"/>
    <w:rsid w:val="00056E73"/>
    <w:rsid w:val="00057058"/>
    <w:rsid w:val="000574FA"/>
    <w:rsid w:val="00057599"/>
    <w:rsid w:val="0005771E"/>
    <w:rsid w:val="00057872"/>
    <w:rsid w:val="00057A82"/>
    <w:rsid w:val="0006066E"/>
    <w:rsid w:val="0006092D"/>
    <w:rsid w:val="000616B4"/>
    <w:rsid w:val="00061E00"/>
    <w:rsid w:val="0006229D"/>
    <w:rsid w:val="00062408"/>
    <w:rsid w:val="0006262C"/>
    <w:rsid w:val="00062697"/>
    <w:rsid w:val="00062C5E"/>
    <w:rsid w:val="00062D55"/>
    <w:rsid w:val="00062FA4"/>
    <w:rsid w:val="00063781"/>
    <w:rsid w:val="00063F38"/>
    <w:rsid w:val="00064314"/>
    <w:rsid w:val="00064385"/>
    <w:rsid w:val="00064972"/>
    <w:rsid w:val="00064B01"/>
    <w:rsid w:val="000654F3"/>
    <w:rsid w:val="000657E0"/>
    <w:rsid w:val="00065B5A"/>
    <w:rsid w:val="000663D1"/>
    <w:rsid w:val="000664DB"/>
    <w:rsid w:val="00066623"/>
    <w:rsid w:val="000667DC"/>
    <w:rsid w:val="000669F5"/>
    <w:rsid w:val="00066EB4"/>
    <w:rsid w:val="00066FD8"/>
    <w:rsid w:val="000670C8"/>
    <w:rsid w:val="00067162"/>
    <w:rsid w:val="00067D41"/>
    <w:rsid w:val="00067D43"/>
    <w:rsid w:val="00067EF0"/>
    <w:rsid w:val="000703F2"/>
    <w:rsid w:val="000704FC"/>
    <w:rsid w:val="000708A7"/>
    <w:rsid w:val="00070A43"/>
    <w:rsid w:val="00070FF2"/>
    <w:rsid w:val="000714FA"/>
    <w:rsid w:val="000719D9"/>
    <w:rsid w:val="00071BDB"/>
    <w:rsid w:val="00071CD8"/>
    <w:rsid w:val="00071FA0"/>
    <w:rsid w:val="00072081"/>
    <w:rsid w:val="00072805"/>
    <w:rsid w:val="000729C8"/>
    <w:rsid w:val="00072A49"/>
    <w:rsid w:val="00072F87"/>
    <w:rsid w:val="00072FE4"/>
    <w:rsid w:val="000731D4"/>
    <w:rsid w:val="00073827"/>
    <w:rsid w:val="00073E00"/>
    <w:rsid w:val="00073E08"/>
    <w:rsid w:val="000744D2"/>
    <w:rsid w:val="000746AC"/>
    <w:rsid w:val="00074A3C"/>
    <w:rsid w:val="00074EC4"/>
    <w:rsid w:val="00075A75"/>
    <w:rsid w:val="00075C6D"/>
    <w:rsid w:val="00076513"/>
    <w:rsid w:val="00077586"/>
    <w:rsid w:val="000779D9"/>
    <w:rsid w:val="00077A3D"/>
    <w:rsid w:val="00077F4D"/>
    <w:rsid w:val="00077FF5"/>
    <w:rsid w:val="0008039C"/>
    <w:rsid w:val="000805B6"/>
    <w:rsid w:val="00080869"/>
    <w:rsid w:val="000809C1"/>
    <w:rsid w:val="00081F07"/>
    <w:rsid w:val="0008264B"/>
    <w:rsid w:val="00082B2E"/>
    <w:rsid w:val="00082DE2"/>
    <w:rsid w:val="00082EEA"/>
    <w:rsid w:val="00082F54"/>
    <w:rsid w:val="00082F60"/>
    <w:rsid w:val="000830FE"/>
    <w:rsid w:val="000835A9"/>
    <w:rsid w:val="0008373B"/>
    <w:rsid w:val="000839AF"/>
    <w:rsid w:val="00083A3D"/>
    <w:rsid w:val="00083C4B"/>
    <w:rsid w:val="00083F43"/>
    <w:rsid w:val="000849BC"/>
    <w:rsid w:val="00084A09"/>
    <w:rsid w:val="00084A12"/>
    <w:rsid w:val="00084FA7"/>
    <w:rsid w:val="000852F8"/>
    <w:rsid w:val="000853FC"/>
    <w:rsid w:val="00085753"/>
    <w:rsid w:val="00085A5D"/>
    <w:rsid w:val="00085B13"/>
    <w:rsid w:val="00085D06"/>
    <w:rsid w:val="00085D88"/>
    <w:rsid w:val="00085EAB"/>
    <w:rsid w:val="00087B4B"/>
    <w:rsid w:val="00087BB0"/>
    <w:rsid w:val="00087FF0"/>
    <w:rsid w:val="00090527"/>
    <w:rsid w:val="00090873"/>
    <w:rsid w:val="0009150A"/>
    <w:rsid w:val="000915CE"/>
    <w:rsid w:val="00091FEF"/>
    <w:rsid w:val="00092BD3"/>
    <w:rsid w:val="00093342"/>
    <w:rsid w:val="00093BFC"/>
    <w:rsid w:val="00093D60"/>
    <w:rsid w:val="00093E23"/>
    <w:rsid w:val="00095357"/>
    <w:rsid w:val="00095549"/>
    <w:rsid w:val="000959D0"/>
    <w:rsid w:val="00095B6F"/>
    <w:rsid w:val="00096019"/>
    <w:rsid w:val="000961BA"/>
    <w:rsid w:val="00096391"/>
    <w:rsid w:val="0009665A"/>
    <w:rsid w:val="00096A54"/>
    <w:rsid w:val="00096B9F"/>
    <w:rsid w:val="00096D82"/>
    <w:rsid w:val="00097044"/>
    <w:rsid w:val="0009713E"/>
    <w:rsid w:val="00097A48"/>
    <w:rsid w:val="000A01F1"/>
    <w:rsid w:val="000A025F"/>
    <w:rsid w:val="000A080A"/>
    <w:rsid w:val="000A095C"/>
    <w:rsid w:val="000A0A84"/>
    <w:rsid w:val="000A0A97"/>
    <w:rsid w:val="000A210D"/>
    <w:rsid w:val="000A22E6"/>
    <w:rsid w:val="000A2305"/>
    <w:rsid w:val="000A298D"/>
    <w:rsid w:val="000A2AC6"/>
    <w:rsid w:val="000A2DD6"/>
    <w:rsid w:val="000A316E"/>
    <w:rsid w:val="000A320D"/>
    <w:rsid w:val="000A33CE"/>
    <w:rsid w:val="000A3C02"/>
    <w:rsid w:val="000A3EB1"/>
    <w:rsid w:val="000A489A"/>
    <w:rsid w:val="000A4BF8"/>
    <w:rsid w:val="000A4F63"/>
    <w:rsid w:val="000A5162"/>
    <w:rsid w:val="000A5A5D"/>
    <w:rsid w:val="000A7572"/>
    <w:rsid w:val="000A7B94"/>
    <w:rsid w:val="000B00F9"/>
    <w:rsid w:val="000B0768"/>
    <w:rsid w:val="000B081A"/>
    <w:rsid w:val="000B0CEE"/>
    <w:rsid w:val="000B0F25"/>
    <w:rsid w:val="000B125D"/>
    <w:rsid w:val="000B1BCB"/>
    <w:rsid w:val="000B27DD"/>
    <w:rsid w:val="000B2897"/>
    <w:rsid w:val="000B2D63"/>
    <w:rsid w:val="000B3733"/>
    <w:rsid w:val="000B3E57"/>
    <w:rsid w:val="000B4335"/>
    <w:rsid w:val="000B506E"/>
    <w:rsid w:val="000B526E"/>
    <w:rsid w:val="000B5C6B"/>
    <w:rsid w:val="000B5D6C"/>
    <w:rsid w:val="000B68CC"/>
    <w:rsid w:val="000B6D36"/>
    <w:rsid w:val="000B6EB1"/>
    <w:rsid w:val="000B7607"/>
    <w:rsid w:val="000B7760"/>
    <w:rsid w:val="000B79E9"/>
    <w:rsid w:val="000C0009"/>
    <w:rsid w:val="000C01D8"/>
    <w:rsid w:val="000C0244"/>
    <w:rsid w:val="000C03DF"/>
    <w:rsid w:val="000C1ECE"/>
    <w:rsid w:val="000C40A3"/>
    <w:rsid w:val="000C4720"/>
    <w:rsid w:val="000C4DEF"/>
    <w:rsid w:val="000C5186"/>
    <w:rsid w:val="000C52D8"/>
    <w:rsid w:val="000C63F6"/>
    <w:rsid w:val="000C725F"/>
    <w:rsid w:val="000C76F0"/>
    <w:rsid w:val="000C7BC7"/>
    <w:rsid w:val="000C7FCB"/>
    <w:rsid w:val="000D0694"/>
    <w:rsid w:val="000D0961"/>
    <w:rsid w:val="000D0B2B"/>
    <w:rsid w:val="000D0F34"/>
    <w:rsid w:val="000D15A1"/>
    <w:rsid w:val="000D1C3E"/>
    <w:rsid w:val="000D273D"/>
    <w:rsid w:val="000D2949"/>
    <w:rsid w:val="000D2DB9"/>
    <w:rsid w:val="000D3120"/>
    <w:rsid w:val="000D338C"/>
    <w:rsid w:val="000D343B"/>
    <w:rsid w:val="000D3FD2"/>
    <w:rsid w:val="000D424F"/>
    <w:rsid w:val="000D425B"/>
    <w:rsid w:val="000D42CE"/>
    <w:rsid w:val="000D43BB"/>
    <w:rsid w:val="000D4541"/>
    <w:rsid w:val="000D47CD"/>
    <w:rsid w:val="000D4A29"/>
    <w:rsid w:val="000D4BF8"/>
    <w:rsid w:val="000D4D78"/>
    <w:rsid w:val="000D4F83"/>
    <w:rsid w:val="000D5144"/>
    <w:rsid w:val="000D51A4"/>
    <w:rsid w:val="000D56A9"/>
    <w:rsid w:val="000D5BBB"/>
    <w:rsid w:val="000D5D28"/>
    <w:rsid w:val="000D602C"/>
    <w:rsid w:val="000D60F4"/>
    <w:rsid w:val="000D659E"/>
    <w:rsid w:val="000D720C"/>
    <w:rsid w:val="000D76DC"/>
    <w:rsid w:val="000D7B73"/>
    <w:rsid w:val="000E0224"/>
    <w:rsid w:val="000E0232"/>
    <w:rsid w:val="000E06CC"/>
    <w:rsid w:val="000E091C"/>
    <w:rsid w:val="000E0D5C"/>
    <w:rsid w:val="000E0E7E"/>
    <w:rsid w:val="000E11B6"/>
    <w:rsid w:val="000E12DA"/>
    <w:rsid w:val="000E17E9"/>
    <w:rsid w:val="000E18B9"/>
    <w:rsid w:val="000E19B9"/>
    <w:rsid w:val="000E205E"/>
    <w:rsid w:val="000E29DE"/>
    <w:rsid w:val="000E2B99"/>
    <w:rsid w:val="000E2BA7"/>
    <w:rsid w:val="000E372D"/>
    <w:rsid w:val="000E3FC4"/>
    <w:rsid w:val="000E40A4"/>
    <w:rsid w:val="000E4428"/>
    <w:rsid w:val="000E4571"/>
    <w:rsid w:val="000E4955"/>
    <w:rsid w:val="000E49CC"/>
    <w:rsid w:val="000E4F4C"/>
    <w:rsid w:val="000E5695"/>
    <w:rsid w:val="000E5D9F"/>
    <w:rsid w:val="000E6223"/>
    <w:rsid w:val="000E63EB"/>
    <w:rsid w:val="000E71A5"/>
    <w:rsid w:val="000E74FA"/>
    <w:rsid w:val="000F0263"/>
    <w:rsid w:val="000F0663"/>
    <w:rsid w:val="000F0B1D"/>
    <w:rsid w:val="000F0EE8"/>
    <w:rsid w:val="000F100E"/>
    <w:rsid w:val="000F1CCE"/>
    <w:rsid w:val="000F1FC9"/>
    <w:rsid w:val="000F224E"/>
    <w:rsid w:val="000F2B13"/>
    <w:rsid w:val="000F2C44"/>
    <w:rsid w:val="000F2F69"/>
    <w:rsid w:val="000F3171"/>
    <w:rsid w:val="000F36CF"/>
    <w:rsid w:val="000F3FC8"/>
    <w:rsid w:val="000F4199"/>
    <w:rsid w:val="000F4511"/>
    <w:rsid w:val="000F4ADC"/>
    <w:rsid w:val="000F4DE2"/>
    <w:rsid w:val="000F510E"/>
    <w:rsid w:val="000F5606"/>
    <w:rsid w:val="000F57C3"/>
    <w:rsid w:val="000F5888"/>
    <w:rsid w:val="000F599E"/>
    <w:rsid w:val="000F5C28"/>
    <w:rsid w:val="000F5C4B"/>
    <w:rsid w:val="000F5D5A"/>
    <w:rsid w:val="000F5FF0"/>
    <w:rsid w:val="000F667F"/>
    <w:rsid w:val="000F6DC6"/>
    <w:rsid w:val="000F7356"/>
    <w:rsid w:val="000F7442"/>
    <w:rsid w:val="000F7EB4"/>
    <w:rsid w:val="0010022C"/>
    <w:rsid w:val="00100848"/>
    <w:rsid w:val="001008A2"/>
    <w:rsid w:val="00100F17"/>
    <w:rsid w:val="00100F36"/>
    <w:rsid w:val="00100F79"/>
    <w:rsid w:val="001011F6"/>
    <w:rsid w:val="0010347E"/>
    <w:rsid w:val="00103A16"/>
    <w:rsid w:val="00103AFA"/>
    <w:rsid w:val="00103E35"/>
    <w:rsid w:val="00103FF1"/>
    <w:rsid w:val="00104172"/>
    <w:rsid w:val="00104967"/>
    <w:rsid w:val="0010520C"/>
    <w:rsid w:val="00105467"/>
    <w:rsid w:val="00105737"/>
    <w:rsid w:val="00105FE4"/>
    <w:rsid w:val="001060A6"/>
    <w:rsid w:val="0010701D"/>
    <w:rsid w:val="001074A1"/>
    <w:rsid w:val="001075A8"/>
    <w:rsid w:val="00107B8E"/>
    <w:rsid w:val="00110EC1"/>
    <w:rsid w:val="00110FF3"/>
    <w:rsid w:val="0011159C"/>
    <w:rsid w:val="00111C13"/>
    <w:rsid w:val="00111D02"/>
    <w:rsid w:val="00111DF1"/>
    <w:rsid w:val="001122AA"/>
    <w:rsid w:val="001122C0"/>
    <w:rsid w:val="00112869"/>
    <w:rsid w:val="001139F6"/>
    <w:rsid w:val="00113D54"/>
    <w:rsid w:val="00113D6D"/>
    <w:rsid w:val="00113E2A"/>
    <w:rsid w:val="00114095"/>
    <w:rsid w:val="001140CA"/>
    <w:rsid w:val="001152A0"/>
    <w:rsid w:val="001156DF"/>
    <w:rsid w:val="001156EA"/>
    <w:rsid w:val="00115924"/>
    <w:rsid w:val="0011689E"/>
    <w:rsid w:val="00117129"/>
    <w:rsid w:val="00117134"/>
    <w:rsid w:val="00117177"/>
    <w:rsid w:val="0011797D"/>
    <w:rsid w:val="001179EC"/>
    <w:rsid w:val="00117A05"/>
    <w:rsid w:val="00117B2F"/>
    <w:rsid w:val="0012091A"/>
    <w:rsid w:val="00120E76"/>
    <w:rsid w:val="00121928"/>
    <w:rsid w:val="00121C9E"/>
    <w:rsid w:val="00121CC3"/>
    <w:rsid w:val="00122252"/>
    <w:rsid w:val="001228B8"/>
    <w:rsid w:val="00123EB5"/>
    <w:rsid w:val="001240C2"/>
    <w:rsid w:val="00124190"/>
    <w:rsid w:val="001244FA"/>
    <w:rsid w:val="0012476C"/>
    <w:rsid w:val="00124EFA"/>
    <w:rsid w:val="001251B8"/>
    <w:rsid w:val="0012569C"/>
    <w:rsid w:val="00125895"/>
    <w:rsid w:val="00125CD9"/>
    <w:rsid w:val="00126166"/>
    <w:rsid w:val="00126539"/>
    <w:rsid w:val="00127348"/>
    <w:rsid w:val="001273F4"/>
    <w:rsid w:val="00127C3D"/>
    <w:rsid w:val="00130172"/>
    <w:rsid w:val="0013019E"/>
    <w:rsid w:val="00130590"/>
    <w:rsid w:val="0013066E"/>
    <w:rsid w:val="00130927"/>
    <w:rsid w:val="00130A43"/>
    <w:rsid w:val="001319CC"/>
    <w:rsid w:val="00131BE4"/>
    <w:rsid w:val="00131EEC"/>
    <w:rsid w:val="0013250A"/>
    <w:rsid w:val="00132F65"/>
    <w:rsid w:val="00133BE2"/>
    <w:rsid w:val="00133D92"/>
    <w:rsid w:val="00133FC7"/>
    <w:rsid w:val="001344F3"/>
    <w:rsid w:val="0013465E"/>
    <w:rsid w:val="00134A20"/>
    <w:rsid w:val="00134DC8"/>
    <w:rsid w:val="00134F73"/>
    <w:rsid w:val="00134FC5"/>
    <w:rsid w:val="001358B8"/>
    <w:rsid w:val="00135B8E"/>
    <w:rsid w:val="00135DCC"/>
    <w:rsid w:val="00135F18"/>
    <w:rsid w:val="00136069"/>
    <w:rsid w:val="00136161"/>
    <w:rsid w:val="0013641B"/>
    <w:rsid w:val="00136421"/>
    <w:rsid w:val="0013723D"/>
    <w:rsid w:val="001372B6"/>
    <w:rsid w:val="00137B9E"/>
    <w:rsid w:val="00140785"/>
    <w:rsid w:val="00140B65"/>
    <w:rsid w:val="00141085"/>
    <w:rsid w:val="0014197B"/>
    <w:rsid w:val="00141A40"/>
    <w:rsid w:val="00141B93"/>
    <w:rsid w:val="00141C24"/>
    <w:rsid w:val="001424D8"/>
    <w:rsid w:val="00143535"/>
    <w:rsid w:val="00143CE0"/>
    <w:rsid w:val="00144A0C"/>
    <w:rsid w:val="00144AE7"/>
    <w:rsid w:val="00144B0E"/>
    <w:rsid w:val="00144B8E"/>
    <w:rsid w:val="00144BBD"/>
    <w:rsid w:val="00144CF4"/>
    <w:rsid w:val="0014593A"/>
    <w:rsid w:val="001459EC"/>
    <w:rsid w:val="00145F86"/>
    <w:rsid w:val="00146029"/>
    <w:rsid w:val="001467D8"/>
    <w:rsid w:val="0014686C"/>
    <w:rsid w:val="00147008"/>
    <w:rsid w:val="00147220"/>
    <w:rsid w:val="001500ED"/>
    <w:rsid w:val="0015013F"/>
    <w:rsid w:val="00150257"/>
    <w:rsid w:val="00150440"/>
    <w:rsid w:val="00150528"/>
    <w:rsid w:val="00150A63"/>
    <w:rsid w:val="00151407"/>
    <w:rsid w:val="00151A1B"/>
    <w:rsid w:val="00151CA4"/>
    <w:rsid w:val="00152B3E"/>
    <w:rsid w:val="00152D6C"/>
    <w:rsid w:val="0015397B"/>
    <w:rsid w:val="00153A6E"/>
    <w:rsid w:val="00153A83"/>
    <w:rsid w:val="00153F26"/>
    <w:rsid w:val="00154213"/>
    <w:rsid w:val="001543AF"/>
    <w:rsid w:val="00155064"/>
    <w:rsid w:val="001558DB"/>
    <w:rsid w:val="00155A10"/>
    <w:rsid w:val="00155E89"/>
    <w:rsid w:val="00156125"/>
    <w:rsid w:val="0015619F"/>
    <w:rsid w:val="001561BF"/>
    <w:rsid w:val="001565E3"/>
    <w:rsid w:val="001567AE"/>
    <w:rsid w:val="00156B34"/>
    <w:rsid w:val="00156D47"/>
    <w:rsid w:val="0015708B"/>
    <w:rsid w:val="00157783"/>
    <w:rsid w:val="00157A1E"/>
    <w:rsid w:val="00157F25"/>
    <w:rsid w:val="00160DAC"/>
    <w:rsid w:val="001615C5"/>
    <w:rsid w:val="0016181D"/>
    <w:rsid w:val="00161EDC"/>
    <w:rsid w:val="00162576"/>
    <w:rsid w:val="001625DB"/>
    <w:rsid w:val="00162D15"/>
    <w:rsid w:val="00162E6D"/>
    <w:rsid w:val="001632D0"/>
    <w:rsid w:val="00163316"/>
    <w:rsid w:val="001635C0"/>
    <w:rsid w:val="0016463D"/>
    <w:rsid w:val="001646CF"/>
    <w:rsid w:val="0016478C"/>
    <w:rsid w:val="00165059"/>
    <w:rsid w:val="00165424"/>
    <w:rsid w:val="001659EC"/>
    <w:rsid w:val="0016611B"/>
    <w:rsid w:val="00166880"/>
    <w:rsid w:val="00166AC9"/>
    <w:rsid w:val="00166D63"/>
    <w:rsid w:val="00166F9A"/>
    <w:rsid w:val="00167397"/>
    <w:rsid w:val="0016753E"/>
    <w:rsid w:val="00167A83"/>
    <w:rsid w:val="00167B3A"/>
    <w:rsid w:val="00167BE8"/>
    <w:rsid w:val="00167D9E"/>
    <w:rsid w:val="0017070C"/>
    <w:rsid w:val="00170A87"/>
    <w:rsid w:val="00170CF3"/>
    <w:rsid w:val="00170D27"/>
    <w:rsid w:val="0017118F"/>
    <w:rsid w:val="00171A6C"/>
    <w:rsid w:val="00171ECB"/>
    <w:rsid w:val="00172156"/>
    <w:rsid w:val="0017240A"/>
    <w:rsid w:val="00172A1A"/>
    <w:rsid w:val="00172A49"/>
    <w:rsid w:val="00172B86"/>
    <w:rsid w:val="00172C38"/>
    <w:rsid w:val="00172CEE"/>
    <w:rsid w:val="00172D07"/>
    <w:rsid w:val="00172D93"/>
    <w:rsid w:val="00172F26"/>
    <w:rsid w:val="0017377D"/>
    <w:rsid w:val="00173E98"/>
    <w:rsid w:val="00173FD2"/>
    <w:rsid w:val="001741A2"/>
    <w:rsid w:val="00174238"/>
    <w:rsid w:val="00174260"/>
    <w:rsid w:val="001746EE"/>
    <w:rsid w:val="00174813"/>
    <w:rsid w:val="00174CDD"/>
    <w:rsid w:val="00174FB8"/>
    <w:rsid w:val="001750C2"/>
    <w:rsid w:val="0017522B"/>
    <w:rsid w:val="001754E1"/>
    <w:rsid w:val="00175A6E"/>
    <w:rsid w:val="00175C9C"/>
    <w:rsid w:val="00175E78"/>
    <w:rsid w:val="00175FB6"/>
    <w:rsid w:val="00176535"/>
    <w:rsid w:val="00176D48"/>
    <w:rsid w:val="0017745A"/>
    <w:rsid w:val="00177B28"/>
    <w:rsid w:val="00177D23"/>
    <w:rsid w:val="00177EB4"/>
    <w:rsid w:val="00180482"/>
    <w:rsid w:val="00180FA8"/>
    <w:rsid w:val="00180FFC"/>
    <w:rsid w:val="001815E9"/>
    <w:rsid w:val="00181B05"/>
    <w:rsid w:val="001822C5"/>
    <w:rsid w:val="00182627"/>
    <w:rsid w:val="00182BE9"/>
    <w:rsid w:val="00182C0D"/>
    <w:rsid w:val="00182D5A"/>
    <w:rsid w:val="00182D72"/>
    <w:rsid w:val="00182E92"/>
    <w:rsid w:val="001831EA"/>
    <w:rsid w:val="00183BD4"/>
    <w:rsid w:val="00184DD4"/>
    <w:rsid w:val="00184E61"/>
    <w:rsid w:val="00184EBF"/>
    <w:rsid w:val="00184F51"/>
    <w:rsid w:val="00185267"/>
    <w:rsid w:val="00185387"/>
    <w:rsid w:val="001855D5"/>
    <w:rsid w:val="001856F2"/>
    <w:rsid w:val="00185FB4"/>
    <w:rsid w:val="00186665"/>
    <w:rsid w:val="00186CAB"/>
    <w:rsid w:val="00187215"/>
    <w:rsid w:val="00187246"/>
    <w:rsid w:val="00187273"/>
    <w:rsid w:val="00187520"/>
    <w:rsid w:val="00187732"/>
    <w:rsid w:val="00187743"/>
    <w:rsid w:val="001878B3"/>
    <w:rsid w:val="00187D48"/>
    <w:rsid w:val="0019045A"/>
    <w:rsid w:val="0019045C"/>
    <w:rsid w:val="0019059C"/>
    <w:rsid w:val="001912D6"/>
    <w:rsid w:val="00191393"/>
    <w:rsid w:val="00191DC0"/>
    <w:rsid w:val="00192508"/>
    <w:rsid w:val="00192921"/>
    <w:rsid w:val="001929DF"/>
    <w:rsid w:val="00193100"/>
    <w:rsid w:val="00193162"/>
    <w:rsid w:val="0019374E"/>
    <w:rsid w:val="001940A1"/>
    <w:rsid w:val="001942D2"/>
    <w:rsid w:val="0019474E"/>
    <w:rsid w:val="00194B25"/>
    <w:rsid w:val="0019541C"/>
    <w:rsid w:val="00196196"/>
    <w:rsid w:val="001962AB"/>
    <w:rsid w:val="0019637E"/>
    <w:rsid w:val="00196677"/>
    <w:rsid w:val="00196ABE"/>
    <w:rsid w:val="00197123"/>
    <w:rsid w:val="001974AE"/>
    <w:rsid w:val="00197C59"/>
    <w:rsid w:val="00197E13"/>
    <w:rsid w:val="00197E8B"/>
    <w:rsid w:val="001A05C0"/>
    <w:rsid w:val="001A091B"/>
    <w:rsid w:val="001A098B"/>
    <w:rsid w:val="001A0AA0"/>
    <w:rsid w:val="001A1215"/>
    <w:rsid w:val="001A1427"/>
    <w:rsid w:val="001A1523"/>
    <w:rsid w:val="001A186C"/>
    <w:rsid w:val="001A1AF6"/>
    <w:rsid w:val="001A1B1D"/>
    <w:rsid w:val="001A1C3B"/>
    <w:rsid w:val="001A1D5E"/>
    <w:rsid w:val="001A2123"/>
    <w:rsid w:val="001A24FA"/>
    <w:rsid w:val="001A25EA"/>
    <w:rsid w:val="001A272F"/>
    <w:rsid w:val="001A2832"/>
    <w:rsid w:val="001A298F"/>
    <w:rsid w:val="001A2B81"/>
    <w:rsid w:val="001A2D79"/>
    <w:rsid w:val="001A3327"/>
    <w:rsid w:val="001A358A"/>
    <w:rsid w:val="001A5286"/>
    <w:rsid w:val="001A5627"/>
    <w:rsid w:val="001A57FC"/>
    <w:rsid w:val="001A5825"/>
    <w:rsid w:val="001A6642"/>
    <w:rsid w:val="001A66E0"/>
    <w:rsid w:val="001A67D4"/>
    <w:rsid w:val="001A683D"/>
    <w:rsid w:val="001A6A5C"/>
    <w:rsid w:val="001B035F"/>
    <w:rsid w:val="001B067C"/>
    <w:rsid w:val="001B0889"/>
    <w:rsid w:val="001B0CFD"/>
    <w:rsid w:val="001B0FAB"/>
    <w:rsid w:val="001B1033"/>
    <w:rsid w:val="001B167C"/>
    <w:rsid w:val="001B1C57"/>
    <w:rsid w:val="001B23DB"/>
    <w:rsid w:val="001B2906"/>
    <w:rsid w:val="001B2C29"/>
    <w:rsid w:val="001B2FF7"/>
    <w:rsid w:val="001B34BF"/>
    <w:rsid w:val="001B356F"/>
    <w:rsid w:val="001B3A6E"/>
    <w:rsid w:val="001B3CD3"/>
    <w:rsid w:val="001B4004"/>
    <w:rsid w:val="001B4211"/>
    <w:rsid w:val="001B45A0"/>
    <w:rsid w:val="001B469B"/>
    <w:rsid w:val="001B4F2A"/>
    <w:rsid w:val="001B4FE1"/>
    <w:rsid w:val="001B5200"/>
    <w:rsid w:val="001B5955"/>
    <w:rsid w:val="001B5ECA"/>
    <w:rsid w:val="001B5ED5"/>
    <w:rsid w:val="001B684A"/>
    <w:rsid w:val="001B6F9B"/>
    <w:rsid w:val="001B71D7"/>
    <w:rsid w:val="001B7518"/>
    <w:rsid w:val="001B75AE"/>
    <w:rsid w:val="001B7694"/>
    <w:rsid w:val="001B7749"/>
    <w:rsid w:val="001C0159"/>
    <w:rsid w:val="001C061C"/>
    <w:rsid w:val="001C0A43"/>
    <w:rsid w:val="001C0C45"/>
    <w:rsid w:val="001C0E3B"/>
    <w:rsid w:val="001C0FE8"/>
    <w:rsid w:val="001C1C78"/>
    <w:rsid w:val="001C2162"/>
    <w:rsid w:val="001C2273"/>
    <w:rsid w:val="001C2388"/>
    <w:rsid w:val="001C27BB"/>
    <w:rsid w:val="001C2C8E"/>
    <w:rsid w:val="001C335B"/>
    <w:rsid w:val="001C3618"/>
    <w:rsid w:val="001C3643"/>
    <w:rsid w:val="001C3EB2"/>
    <w:rsid w:val="001C41B0"/>
    <w:rsid w:val="001C4528"/>
    <w:rsid w:val="001C497F"/>
    <w:rsid w:val="001C5146"/>
    <w:rsid w:val="001C5283"/>
    <w:rsid w:val="001C5453"/>
    <w:rsid w:val="001C57D7"/>
    <w:rsid w:val="001C607E"/>
    <w:rsid w:val="001C6AE4"/>
    <w:rsid w:val="001C76AE"/>
    <w:rsid w:val="001C7DC6"/>
    <w:rsid w:val="001D0299"/>
    <w:rsid w:val="001D0438"/>
    <w:rsid w:val="001D1245"/>
    <w:rsid w:val="001D14B6"/>
    <w:rsid w:val="001D1596"/>
    <w:rsid w:val="001D1A31"/>
    <w:rsid w:val="001D1F3F"/>
    <w:rsid w:val="001D210B"/>
    <w:rsid w:val="001D2284"/>
    <w:rsid w:val="001D298A"/>
    <w:rsid w:val="001D3087"/>
    <w:rsid w:val="001D3ADC"/>
    <w:rsid w:val="001D4027"/>
    <w:rsid w:val="001D49A5"/>
    <w:rsid w:val="001D4E9F"/>
    <w:rsid w:val="001D4FA7"/>
    <w:rsid w:val="001D5936"/>
    <w:rsid w:val="001D5C8C"/>
    <w:rsid w:val="001D5D4D"/>
    <w:rsid w:val="001D6394"/>
    <w:rsid w:val="001D63D8"/>
    <w:rsid w:val="001D65D7"/>
    <w:rsid w:val="001D6E24"/>
    <w:rsid w:val="001D7FC8"/>
    <w:rsid w:val="001E0073"/>
    <w:rsid w:val="001E01E1"/>
    <w:rsid w:val="001E0C8F"/>
    <w:rsid w:val="001E0F12"/>
    <w:rsid w:val="001E1065"/>
    <w:rsid w:val="001E1AD9"/>
    <w:rsid w:val="001E1BCE"/>
    <w:rsid w:val="001E1E4F"/>
    <w:rsid w:val="001E1FB2"/>
    <w:rsid w:val="001E2871"/>
    <w:rsid w:val="001E291D"/>
    <w:rsid w:val="001E2951"/>
    <w:rsid w:val="001E2FCE"/>
    <w:rsid w:val="001E37A1"/>
    <w:rsid w:val="001E50D6"/>
    <w:rsid w:val="001E5E3F"/>
    <w:rsid w:val="001E5E6D"/>
    <w:rsid w:val="001E6493"/>
    <w:rsid w:val="001E6D05"/>
    <w:rsid w:val="001E7ABA"/>
    <w:rsid w:val="001E7E8E"/>
    <w:rsid w:val="001F072A"/>
    <w:rsid w:val="001F09DE"/>
    <w:rsid w:val="001F0AA7"/>
    <w:rsid w:val="001F1902"/>
    <w:rsid w:val="001F1988"/>
    <w:rsid w:val="001F1FE0"/>
    <w:rsid w:val="001F265A"/>
    <w:rsid w:val="001F2662"/>
    <w:rsid w:val="001F2972"/>
    <w:rsid w:val="001F3AB0"/>
    <w:rsid w:val="001F3C5E"/>
    <w:rsid w:val="001F4254"/>
    <w:rsid w:val="001F4A29"/>
    <w:rsid w:val="001F58A2"/>
    <w:rsid w:val="001F5CC1"/>
    <w:rsid w:val="001F5EA1"/>
    <w:rsid w:val="001F6166"/>
    <w:rsid w:val="001F63A2"/>
    <w:rsid w:val="001F66D4"/>
    <w:rsid w:val="001F7040"/>
    <w:rsid w:val="001F72FD"/>
    <w:rsid w:val="001F7689"/>
    <w:rsid w:val="001F7B51"/>
    <w:rsid w:val="001F7CF6"/>
    <w:rsid w:val="00200152"/>
    <w:rsid w:val="00200184"/>
    <w:rsid w:val="002005AB"/>
    <w:rsid w:val="002005EC"/>
    <w:rsid w:val="00200835"/>
    <w:rsid w:val="00200864"/>
    <w:rsid w:val="002009C9"/>
    <w:rsid w:val="00200AFA"/>
    <w:rsid w:val="00200F8B"/>
    <w:rsid w:val="00201223"/>
    <w:rsid w:val="0020132C"/>
    <w:rsid w:val="00201464"/>
    <w:rsid w:val="00201D7C"/>
    <w:rsid w:val="002029EC"/>
    <w:rsid w:val="00202F4C"/>
    <w:rsid w:val="00203E90"/>
    <w:rsid w:val="002040ED"/>
    <w:rsid w:val="0020431C"/>
    <w:rsid w:val="0020476D"/>
    <w:rsid w:val="002047FA"/>
    <w:rsid w:val="0020507A"/>
    <w:rsid w:val="00205614"/>
    <w:rsid w:val="00205D16"/>
    <w:rsid w:val="00206412"/>
    <w:rsid w:val="002066A3"/>
    <w:rsid w:val="0020678C"/>
    <w:rsid w:val="0020692B"/>
    <w:rsid w:val="002071C7"/>
    <w:rsid w:val="0020732D"/>
    <w:rsid w:val="002076AC"/>
    <w:rsid w:val="00207A6B"/>
    <w:rsid w:val="00207E32"/>
    <w:rsid w:val="0021034F"/>
    <w:rsid w:val="00210996"/>
    <w:rsid w:val="00210BD8"/>
    <w:rsid w:val="00210BEC"/>
    <w:rsid w:val="002113C5"/>
    <w:rsid w:val="0021150B"/>
    <w:rsid w:val="00211569"/>
    <w:rsid w:val="00211B52"/>
    <w:rsid w:val="00211C05"/>
    <w:rsid w:val="00211FD6"/>
    <w:rsid w:val="00212982"/>
    <w:rsid w:val="00212A27"/>
    <w:rsid w:val="00212B18"/>
    <w:rsid w:val="00213538"/>
    <w:rsid w:val="0021391C"/>
    <w:rsid w:val="00213930"/>
    <w:rsid w:val="002146A3"/>
    <w:rsid w:val="00214AC7"/>
    <w:rsid w:val="00214D47"/>
    <w:rsid w:val="00214DC3"/>
    <w:rsid w:val="00214F5E"/>
    <w:rsid w:val="0021568D"/>
    <w:rsid w:val="00215AC7"/>
    <w:rsid w:val="00215B4A"/>
    <w:rsid w:val="002163D5"/>
    <w:rsid w:val="002166DB"/>
    <w:rsid w:val="00216720"/>
    <w:rsid w:val="002167EC"/>
    <w:rsid w:val="002169C2"/>
    <w:rsid w:val="002169F1"/>
    <w:rsid w:val="00216F45"/>
    <w:rsid w:val="002170AE"/>
    <w:rsid w:val="002201A0"/>
    <w:rsid w:val="0022047E"/>
    <w:rsid w:val="002208D1"/>
    <w:rsid w:val="00220A8B"/>
    <w:rsid w:val="00221504"/>
    <w:rsid w:val="00221730"/>
    <w:rsid w:val="00221789"/>
    <w:rsid w:val="002217B5"/>
    <w:rsid w:val="00221A94"/>
    <w:rsid w:val="00221B9F"/>
    <w:rsid w:val="00221D18"/>
    <w:rsid w:val="002222C2"/>
    <w:rsid w:val="00222489"/>
    <w:rsid w:val="002229D7"/>
    <w:rsid w:val="00223D46"/>
    <w:rsid w:val="00224569"/>
    <w:rsid w:val="00224B97"/>
    <w:rsid w:val="00225115"/>
    <w:rsid w:val="002257C7"/>
    <w:rsid w:val="00225D47"/>
    <w:rsid w:val="00225F7D"/>
    <w:rsid w:val="00225F85"/>
    <w:rsid w:val="002266CE"/>
    <w:rsid w:val="002266FA"/>
    <w:rsid w:val="00226712"/>
    <w:rsid w:val="00226C6A"/>
    <w:rsid w:val="00227425"/>
    <w:rsid w:val="00227491"/>
    <w:rsid w:val="0022781A"/>
    <w:rsid w:val="002279F1"/>
    <w:rsid w:val="00230749"/>
    <w:rsid w:val="00230D14"/>
    <w:rsid w:val="002318ED"/>
    <w:rsid w:val="0023196F"/>
    <w:rsid w:val="00231A2B"/>
    <w:rsid w:val="00231E27"/>
    <w:rsid w:val="0023305F"/>
    <w:rsid w:val="00233749"/>
    <w:rsid w:val="002338BC"/>
    <w:rsid w:val="00233A3A"/>
    <w:rsid w:val="00233BFD"/>
    <w:rsid w:val="00233E78"/>
    <w:rsid w:val="00234138"/>
    <w:rsid w:val="002343F5"/>
    <w:rsid w:val="00234BE0"/>
    <w:rsid w:val="002356BE"/>
    <w:rsid w:val="0023581A"/>
    <w:rsid w:val="00235C86"/>
    <w:rsid w:val="00235F68"/>
    <w:rsid w:val="00236767"/>
    <w:rsid w:val="0023695E"/>
    <w:rsid w:val="002369C2"/>
    <w:rsid w:val="00236DCA"/>
    <w:rsid w:val="00237449"/>
    <w:rsid w:val="00237C92"/>
    <w:rsid w:val="00240698"/>
    <w:rsid w:val="0024074C"/>
    <w:rsid w:val="00240E90"/>
    <w:rsid w:val="002410A0"/>
    <w:rsid w:val="00241486"/>
    <w:rsid w:val="0024155F"/>
    <w:rsid w:val="00241734"/>
    <w:rsid w:val="00241D8D"/>
    <w:rsid w:val="00241E9C"/>
    <w:rsid w:val="00242568"/>
    <w:rsid w:val="00242817"/>
    <w:rsid w:val="00242977"/>
    <w:rsid w:val="00242B2F"/>
    <w:rsid w:val="00242B4D"/>
    <w:rsid w:val="00242BCE"/>
    <w:rsid w:val="002430EC"/>
    <w:rsid w:val="00243B0F"/>
    <w:rsid w:val="00243F4F"/>
    <w:rsid w:val="00244119"/>
    <w:rsid w:val="00244604"/>
    <w:rsid w:val="00244F5A"/>
    <w:rsid w:val="002456FE"/>
    <w:rsid w:val="00245C82"/>
    <w:rsid w:val="00245CE1"/>
    <w:rsid w:val="00245D04"/>
    <w:rsid w:val="00246122"/>
    <w:rsid w:val="0024669F"/>
    <w:rsid w:val="00246C4D"/>
    <w:rsid w:val="00246E58"/>
    <w:rsid w:val="00246FB4"/>
    <w:rsid w:val="002507B6"/>
    <w:rsid w:val="002508DF"/>
    <w:rsid w:val="00250EC0"/>
    <w:rsid w:val="002511BE"/>
    <w:rsid w:val="0025152D"/>
    <w:rsid w:val="00251812"/>
    <w:rsid w:val="0025191C"/>
    <w:rsid w:val="00251D4A"/>
    <w:rsid w:val="00252291"/>
    <w:rsid w:val="00252BF1"/>
    <w:rsid w:val="00253CFE"/>
    <w:rsid w:val="00253F0B"/>
    <w:rsid w:val="002544AA"/>
    <w:rsid w:val="00254AD6"/>
    <w:rsid w:val="00254E63"/>
    <w:rsid w:val="00255696"/>
    <w:rsid w:val="00255A89"/>
    <w:rsid w:val="00255FCB"/>
    <w:rsid w:val="0025739F"/>
    <w:rsid w:val="00257984"/>
    <w:rsid w:val="002600BB"/>
    <w:rsid w:val="00260129"/>
    <w:rsid w:val="002602D3"/>
    <w:rsid w:val="002604E4"/>
    <w:rsid w:val="00260AC8"/>
    <w:rsid w:val="00260B15"/>
    <w:rsid w:val="00260CD9"/>
    <w:rsid w:val="00261045"/>
    <w:rsid w:val="002611CA"/>
    <w:rsid w:val="002620DE"/>
    <w:rsid w:val="0026240B"/>
    <w:rsid w:val="0026276D"/>
    <w:rsid w:val="0026287E"/>
    <w:rsid w:val="0026398E"/>
    <w:rsid w:val="00263C92"/>
    <w:rsid w:val="00263F0A"/>
    <w:rsid w:val="00264031"/>
    <w:rsid w:val="002641C7"/>
    <w:rsid w:val="00264A35"/>
    <w:rsid w:val="00264C51"/>
    <w:rsid w:val="00264E19"/>
    <w:rsid w:val="00264F18"/>
    <w:rsid w:val="00265355"/>
    <w:rsid w:val="0026580C"/>
    <w:rsid w:val="002659AD"/>
    <w:rsid w:val="0026616B"/>
    <w:rsid w:val="002664CC"/>
    <w:rsid w:val="0026664F"/>
    <w:rsid w:val="00266E52"/>
    <w:rsid w:val="00267165"/>
    <w:rsid w:val="00267330"/>
    <w:rsid w:val="002673C2"/>
    <w:rsid w:val="00267FC6"/>
    <w:rsid w:val="0027077E"/>
    <w:rsid w:val="00271728"/>
    <w:rsid w:val="00271844"/>
    <w:rsid w:val="00271868"/>
    <w:rsid w:val="00271895"/>
    <w:rsid w:val="00271AE0"/>
    <w:rsid w:val="002723D3"/>
    <w:rsid w:val="0027247E"/>
    <w:rsid w:val="002733FF"/>
    <w:rsid w:val="002737DD"/>
    <w:rsid w:val="00273DF5"/>
    <w:rsid w:val="00274285"/>
    <w:rsid w:val="002743F2"/>
    <w:rsid w:val="00274A1D"/>
    <w:rsid w:val="00274AE8"/>
    <w:rsid w:val="00274C9B"/>
    <w:rsid w:val="00274D75"/>
    <w:rsid w:val="00275354"/>
    <w:rsid w:val="002753C6"/>
    <w:rsid w:val="00275683"/>
    <w:rsid w:val="0027591C"/>
    <w:rsid w:val="002759EA"/>
    <w:rsid w:val="00275BE1"/>
    <w:rsid w:val="00275EB3"/>
    <w:rsid w:val="00275EEB"/>
    <w:rsid w:val="0027689D"/>
    <w:rsid w:val="0027714A"/>
    <w:rsid w:val="0027758A"/>
    <w:rsid w:val="00277893"/>
    <w:rsid w:val="00277FFD"/>
    <w:rsid w:val="002806E0"/>
    <w:rsid w:val="00281023"/>
    <w:rsid w:val="002810DA"/>
    <w:rsid w:val="00281DB4"/>
    <w:rsid w:val="002823BA"/>
    <w:rsid w:val="00283C9B"/>
    <w:rsid w:val="00283D61"/>
    <w:rsid w:val="0028403D"/>
    <w:rsid w:val="002845C3"/>
    <w:rsid w:val="00284EED"/>
    <w:rsid w:val="00285073"/>
    <w:rsid w:val="0028519A"/>
    <w:rsid w:val="00285375"/>
    <w:rsid w:val="00285E22"/>
    <w:rsid w:val="00286740"/>
    <w:rsid w:val="00286A63"/>
    <w:rsid w:val="00286E79"/>
    <w:rsid w:val="00286EF6"/>
    <w:rsid w:val="00286FB6"/>
    <w:rsid w:val="00287505"/>
    <w:rsid w:val="00287E64"/>
    <w:rsid w:val="00290C7B"/>
    <w:rsid w:val="00290EF9"/>
    <w:rsid w:val="002912BE"/>
    <w:rsid w:val="002912FF"/>
    <w:rsid w:val="00291CD1"/>
    <w:rsid w:val="00291E06"/>
    <w:rsid w:val="00292946"/>
    <w:rsid w:val="00292A7A"/>
    <w:rsid w:val="00293B7E"/>
    <w:rsid w:val="00293F9F"/>
    <w:rsid w:val="00294085"/>
    <w:rsid w:val="00294A11"/>
    <w:rsid w:val="00294C5C"/>
    <w:rsid w:val="002953DC"/>
    <w:rsid w:val="00295683"/>
    <w:rsid w:val="00295CA3"/>
    <w:rsid w:val="00295CA8"/>
    <w:rsid w:val="00295DB4"/>
    <w:rsid w:val="0029623A"/>
    <w:rsid w:val="00296C54"/>
    <w:rsid w:val="00296E2F"/>
    <w:rsid w:val="002975F9"/>
    <w:rsid w:val="00297CA5"/>
    <w:rsid w:val="00297D33"/>
    <w:rsid w:val="00297D37"/>
    <w:rsid w:val="002A01B0"/>
    <w:rsid w:val="002A0869"/>
    <w:rsid w:val="002A0A0A"/>
    <w:rsid w:val="002A11C6"/>
    <w:rsid w:val="002A1326"/>
    <w:rsid w:val="002A1580"/>
    <w:rsid w:val="002A187E"/>
    <w:rsid w:val="002A1BD6"/>
    <w:rsid w:val="002A1EB4"/>
    <w:rsid w:val="002A1FBA"/>
    <w:rsid w:val="002A2587"/>
    <w:rsid w:val="002A28CF"/>
    <w:rsid w:val="002A2F03"/>
    <w:rsid w:val="002A3279"/>
    <w:rsid w:val="002A33C1"/>
    <w:rsid w:val="002A471C"/>
    <w:rsid w:val="002A48DE"/>
    <w:rsid w:val="002A49E3"/>
    <w:rsid w:val="002A4C06"/>
    <w:rsid w:val="002A4DB2"/>
    <w:rsid w:val="002A5276"/>
    <w:rsid w:val="002A64BF"/>
    <w:rsid w:val="002A6813"/>
    <w:rsid w:val="002A6A06"/>
    <w:rsid w:val="002A70F2"/>
    <w:rsid w:val="002A7457"/>
    <w:rsid w:val="002A7776"/>
    <w:rsid w:val="002B005C"/>
    <w:rsid w:val="002B00A2"/>
    <w:rsid w:val="002B0B16"/>
    <w:rsid w:val="002B0B8C"/>
    <w:rsid w:val="002B10F9"/>
    <w:rsid w:val="002B1280"/>
    <w:rsid w:val="002B1A3D"/>
    <w:rsid w:val="002B1A5B"/>
    <w:rsid w:val="002B1C39"/>
    <w:rsid w:val="002B1DBE"/>
    <w:rsid w:val="002B230A"/>
    <w:rsid w:val="002B2378"/>
    <w:rsid w:val="002B242E"/>
    <w:rsid w:val="002B29AC"/>
    <w:rsid w:val="002B2AF7"/>
    <w:rsid w:val="002B2E80"/>
    <w:rsid w:val="002B2F09"/>
    <w:rsid w:val="002B3207"/>
    <w:rsid w:val="002B3317"/>
    <w:rsid w:val="002B39CC"/>
    <w:rsid w:val="002B4022"/>
    <w:rsid w:val="002B41E3"/>
    <w:rsid w:val="002B4C06"/>
    <w:rsid w:val="002B4D96"/>
    <w:rsid w:val="002B5493"/>
    <w:rsid w:val="002B5B07"/>
    <w:rsid w:val="002B5B1E"/>
    <w:rsid w:val="002B5CED"/>
    <w:rsid w:val="002B6A58"/>
    <w:rsid w:val="002B6E19"/>
    <w:rsid w:val="002B7297"/>
    <w:rsid w:val="002B73A5"/>
    <w:rsid w:val="002B73C6"/>
    <w:rsid w:val="002B74BC"/>
    <w:rsid w:val="002B7539"/>
    <w:rsid w:val="002B7ABE"/>
    <w:rsid w:val="002B7B0D"/>
    <w:rsid w:val="002B7C17"/>
    <w:rsid w:val="002C00B8"/>
    <w:rsid w:val="002C05B6"/>
    <w:rsid w:val="002C0BF2"/>
    <w:rsid w:val="002C18CB"/>
    <w:rsid w:val="002C1A7F"/>
    <w:rsid w:val="002C23F2"/>
    <w:rsid w:val="002C29AF"/>
    <w:rsid w:val="002C30EE"/>
    <w:rsid w:val="002C34E3"/>
    <w:rsid w:val="002C3C42"/>
    <w:rsid w:val="002C3CB1"/>
    <w:rsid w:val="002C3CE4"/>
    <w:rsid w:val="002C3FA6"/>
    <w:rsid w:val="002C44C4"/>
    <w:rsid w:val="002C4B25"/>
    <w:rsid w:val="002C5587"/>
    <w:rsid w:val="002C5D39"/>
    <w:rsid w:val="002C602F"/>
    <w:rsid w:val="002C6D2D"/>
    <w:rsid w:val="002C74E5"/>
    <w:rsid w:val="002C7F61"/>
    <w:rsid w:val="002D00F4"/>
    <w:rsid w:val="002D0D30"/>
    <w:rsid w:val="002D0E39"/>
    <w:rsid w:val="002D13BB"/>
    <w:rsid w:val="002D1724"/>
    <w:rsid w:val="002D1CC8"/>
    <w:rsid w:val="002D20C5"/>
    <w:rsid w:val="002D21AB"/>
    <w:rsid w:val="002D24C3"/>
    <w:rsid w:val="002D27F9"/>
    <w:rsid w:val="002D2917"/>
    <w:rsid w:val="002D2D3D"/>
    <w:rsid w:val="002D2F16"/>
    <w:rsid w:val="002D3ABB"/>
    <w:rsid w:val="002D3FCF"/>
    <w:rsid w:val="002D4016"/>
    <w:rsid w:val="002D42FD"/>
    <w:rsid w:val="002D4347"/>
    <w:rsid w:val="002D4786"/>
    <w:rsid w:val="002D4916"/>
    <w:rsid w:val="002D4BC6"/>
    <w:rsid w:val="002D5B54"/>
    <w:rsid w:val="002D5BD5"/>
    <w:rsid w:val="002D5C38"/>
    <w:rsid w:val="002D5D40"/>
    <w:rsid w:val="002D5E74"/>
    <w:rsid w:val="002D6655"/>
    <w:rsid w:val="002D679A"/>
    <w:rsid w:val="002D6EA0"/>
    <w:rsid w:val="002D77AD"/>
    <w:rsid w:val="002D7D3D"/>
    <w:rsid w:val="002D7F40"/>
    <w:rsid w:val="002E034E"/>
    <w:rsid w:val="002E0383"/>
    <w:rsid w:val="002E0521"/>
    <w:rsid w:val="002E08CF"/>
    <w:rsid w:val="002E121D"/>
    <w:rsid w:val="002E189E"/>
    <w:rsid w:val="002E1E17"/>
    <w:rsid w:val="002E2292"/>
    <w:rsid w:val="002E284F"/>
    <w:rsid w:val="002E2D22"/>
    <w:rsid w:val="002E300A"/>
    <w:rsid w:val="002E31F4"/>
    <w:rsid w:val="002E3536"/>
    <w:rsid w:val="002E3610"/>
    <w:rsid w:val="002E36D7"/>
    <w:rsid w:val="002E38EF"/>
    <w:rsid w:val="002E3B99"/>
    <w:rsid w:val="002E41D1"/>
    <w:rsid w:val="002E549A"/>
    <w:rsid w:val="002E563B"/>
    <w:rsid w:val="002E5A74"/>
    <w:rsid w:val="002E61A7"/>
    <w:rsid w:val="002E6204"/>
    <w:rsid w:val="002E6278"/>
    <w:rsid w:val="002E656E"/>
    <w:rsid w:val="002E6961"/>
    <w:rsid w:val="002E6978"/>
    <w:rsid w:val="002E6A91"/>
    <w:rsid w:val="002E7316"/>
    <w:rsid w:val="002E7700"/>
    <w:rsid w:val="002E7DEB"/>
    <w:rsid w:val="002E7F90"/>
    <w:rsid w:val="002F0607"/>
    <w:rsid w:val="002F0692"/>
    <w:rsid w:val="002F0EFB"/>
    <w:rsid w:val="002F10A8"/>
    <w:rsid w:val="002F1453"/>
    <w:rsid w:val="002F164A"/>
    <w:rsid w:val="002F1FF6"/>
    <w:rsid w:val="002F2A7D"/>
    <w:rsid w:val="002F35EA"/>
    <w:rsid w:val="002F3722"/>
    <w:rsid w:val="002F3774"/>
    <w:rsid w:val="002F3922"/>
    <w:rsid w:val="002F422D"/>
    <w:rsid w:val="002F4443"/>
    <w:rsid w:val="002F47EE"/>
    <w:rsid w:val="002F4842"/>
    <w:rsid w:val="002F4F85"/>
    <w:rsid w:val="002F5299"/>
    <w:rsid w:val="002F534B"/>
    <w:rsid w:val="002F56C0"/>
    <w:rsid w:val="002F5711"/>
    <w:rsid w:val="002F589E"/>
    <w:rsid w:val="002F5E6F"/>
    <w:rsid w:val="002F5E76"/>
    <w:rsid w:val="002F6297"/>
    <w:rsid w:val="002F6418"/>
    <w:rsid w:val="002F6733"/>
    <w:rsid w:val="002F6F84"/>
    <w:rsid w:val="002F7119"/>
    <w:rsid w:val="002F742B"/>
    <w:rsid w:val="002F76DD"/>
    <w:rsid w:val="002F76EB"/>
    <w:rsid w:val="002F7B5B"/>
    <w:rsid w:val="002F7C38"/>
    <w:rsid w:val="002F7E38"/>
    <w:rsid w:val="00300225"/>
    <w:rsid w:val="00300A68"/>
    <w:rsid w:val="00300C53"/>
    <w:rsid w:val="0030101A"/>
    <w:rsid w:val="003016E2"/>
    <w:rsid w:val="003024F7"/>
    <w:rsid w:val="00302AF4"/>
    <w:rsid w:val="0030379D"/>
    <w:rsid w:val="00304291"/>
    <w:rsid w:val="00304523"/>
    <w:rsid w:val="00304E37"/>
    <w:rsid w:val="0030540E"/>
    <w:rsid w:val="00305D5A"/>
    <w:rsid w:val="00306001"/>
    <w:rsid w:val="00306390"/>
    <w:rsid w:val="0030697D"/>
    <w:rsid w:val="00306D72"/>
    <w:rsid w:val="00307AF4"/>
    <w:rsid w:val="00307D46"/>
    <w:rsid w:val="00310018"/>
    <w:rsid w:val="00310020"/>
    <w:rsid w:val="003102EA"/>
    <w:rsid w:val="00310555"/>
    <w:rsid w:val="00310E89"/>
    <w:rsid w:val="00310EF0"/>
    <w:rsid w:val="00311055"/>
    <w:rsid w:val="003111B0"/>
    <w:rsid w:val="003114C1"/>
    <w:rsid w:val="003114D2"/>
    <w:rsid w:val="00311816"/>
    <w:rsid w:val="00311F0E"/>
    <w:rsid w:val="00311F7B"/>
    <w:rsid w:val="00312C0C"/>
    <w:rsid w:val="00312DE9"/>
    <w:rsid w:val="00313012"/>
    <w:rsid w:val="0031322E"/>
    <w:rsid w:val="003135E9"/>
    <w:rsid w:val="003137E7"/>
    <w:rsid w:val="00313C9F"/>
    <w:rsid w:val="00313DE3"/>
    <w:rsid w:val="0031441A"/>
    <w:rsid w:val="003146E5"/>
    <w:rsid w:val="00315481"/>
    <w:rsid w:val="003154AE"/>
    <w:rsid w:val="00315A4E"/>
    <w:rsid w:val="003161AB"/>
    <w:rsid w:val="003161FA"/>
    <w:rsid w:val="00316991"/>
    <w:rsid w:val="00317475"/>
    <w:rsid w:val="00317790"/>
    <w:rsid w:val="0032002B"/>
    <w:rsid w:val="00320046"/>
    <w:rsid w:val="003202FC"/>
    <w:rsid w:val="0032045A"/>
    <w:rsid w:val="003206BA"/>
    <w:rsid w:val="0032083F"/>
    <w:rsid w:val="00320984"/>
    <w:rsid w:val="00320D04"/>
    <w:rsid w:val="003210B9"/>
    <w:rsid w:val="0032134B"/>
    <w:rsid w:val="00321913"/>
    <w:rsid w:val="00322499"/>
    <w:rsid w:val="00322815"/>
    <w:rsid w:val="00322C3B"/>
    <w:rsid w:val="00322FEE"/>
    <w:rsid w:val="00322FF0"/>
    <w:rsid w:val="0032345B"/>
    <w:rsid w:val="003234D0"/>
    <w:rsid w:val="003238F3"/>
    <w:rsid w:val="003241AE"/>
    <w:rsid w:val="00324490"/>
    <w:rsid w:val="0032454E"/>
    <w:rsid w:val="00324D30"/>
    <w:rsid w:val="003252DC"/>
    <w:rsid w:val="0032554B"/>
    <w:rsid w:val="00325869"/>
    <w:rsid w:val="00325D00"/>
    <w:rsid w:val="00325EF9"/>
    <w:rsid w:val="003260A5"/>
    <w:rsid w:val="003261C7"/>
    <w:rsid w:val="00326864"/>
    <w:rsid w:val="00326E51"/>
    <w:rsid w:val="00326ED1"/>
    <w:rsid w:val="00327161"/>
    <w:rsid w:val="00327523"/>
    <w:rsid w:val="00327A43"/>
    <w:rsid w:val="00330036"/>
    <w:rsid w:val="00330E35"/>
    <w:rsid w:val="00330E48"/>
    <w:rsid w:val="003311EE"/>
    <w:rsid w:val="00331489"/>
    <w:rsid w:val="00331A80"/>
    <w:rsid w:val="00331CC6"/>
    <w:rsid w:val="003325C0"/>
    <w:rsid w:val="00332621"/>
    <w:rsid w:val="00332AF8"/>
    <w:rsid w:val="00332B25"/>
    <w:rsid w:val="003335CA"/>
    <w:rsid w:val="003338B0"/>
    <w:rsid w:val="00333E64"/>
    <w:rsid w:val="00334916"/>
    <w:rsid w:val="003349C7"/>
    <w:rsid w:val="003360CE"/>
    <w:rsid w:val="003362C4"/>
    <w:rsid w:val="00336338"/>
    <w:rsid w:val="00336C83"/>
    <w:rsid w:val="003371B0"/>
    <w:rsid w:val="00337EF7"/>
    <w:rsid w:val="00337FC6"/>
    <w:rsid w:val="00340A88"/>
    <w:rsid w:val="00340B55"/>
    <w:rsid w:val="00341066"/>
    <w:rsid w:val="00341140"/>
    <w:rsid w:val="003414D0"/>
    <w:rsid w:val="0034166F"/>
    <w:rsid w:val="00341F14"/>
    <w:rsid w:val="00342193"/>
    <w:rsid w:val="003422BE"/>
    <w:rsid w:val="003428A1"/>
    <w:rsid w:val="00342B4F"/>
    <w:rsid w:val="00342D34"/>
    <w:rsid w:val="00342D5F"/>
    <w:rsid w:val="00342FBF"/>
    <w:rsid w:val="0034309F"/>
    <w:rsid w:val="00343377"/>
    <w:rsid w:val="003438A1"/>
    <w:rsid w:val="00343B28"/>
    <w:rsid w:val="003443FD"/>
    <w:rsid w:val="00344B16"/>
    <w:rsid w:val="00345605"/>
    <w:rsid w:val="003457C6"/>
    <w:rsid w:val="003458EC"/>
    <w:rsid w:val="00345F7C"/>
    <w:rsid w:val="00346028"/>
    <w:rsid w:val="0034652B"/>
    <w:rsid w:val="00346E16"/>
    <w:rsid w:val="00347912"/>
    <w:rsid w:val="003479B8"/>
    <w:rsid w:val="00347B39"/>
    <w:rsid w:val="0035017A"/>
    <w:rsid w:val="0035022A"/>
    <w:rsid w:val="00350401"/>
    <w:rsid w:val="0035074A"/>
    <w:rsid w:val="00350B6E"/>
    <w:rsid w:val="00350BA1"/>
    <w:rsid w:val="003510D9"/>
    <w:rsid w:val="0035111F"/>
    <w:rsid w:val="00351277"/>
    <w:rsid w:val="00351833"/>
    <w:rsid w:val="00351E6C"/>
    <w:rsid w:val="0035220D"/>
    <w:rsid w:val="00352221"/>
    <w:rsid w:val="0035226D"/>
    <w:rsid w:val="003522E9"/>
    <w:rsid w:val="003522FB"/>
    <w:rsid w:val="003526F9"/>
    <w:rsid w:val="00353130"/>
    <w:rsid w:val="00353389"/>
    <w:rsid w:val="0035343B"/>
    <w:rsid w:val="00354427"/>
    <w:rsid w:val="003544F7"/>
    <w:rsid w:val="00354599"/>
    <w:rsid w:val="0035481E"/>
    <w:rsid w:val="00354852"/>
    <w:rsid w:val="00354938"/>
    <w:rsid w:val="0035575E"/>
    <w:rsid w:val="003561E9"/>
    <w:rsid w:val="003567A0"/>
    <w:rsid w:val="00356A15"/>
    <w:rsid w:val="00356B7F"/>
    <w:rsid w:val="00356BB1"/>
    <w:rsid w:val="00356EB8"/>
    <w:rsid w:val="00357031"/>
    <w:rsid w:val="0035706B"/>
    <w:rsid w:val="003570CB"/>
    <w:rsid w:val="0035792F"/>
    <w:rsid w:val="00357E28"/>
    <w:rsid w:val="00360343"/>
    <w:rsid w:val="003603A0"/>
    <w:rsid w:val="00361157"/>
    <w:rsid w:val="00361FB4"/>
    <w:rsid w:val="003623C8"/>
    <w:rsid w:val="00362714"/>
    <w:rsid w:val="00362B18"/>
    <w:rsid w:val="00362CD1"/>
    <w:rsid w:val="00362CE3"/>
    <w:rsid w:val="0036334F"/>
    <w:rsid w:val="00363DF7"/>
    <w:rsid w:val="00363F58"/>
    <w:rsid w:val="00363FF7"/>
    <w:rsid w:val="0036405E"/>
    <w:rsid w:val="003640CE"/>
    <w:rsid w:val="003647B0"/>
    <w:rsid w:val="00364ECA"/>
    <w:rsid w:val="003653A3"/>
    <w:rsid w:val="003658D9"/>
    <w:rsid w:val="00365CF1"/>
    <w:rsid w:val="0036609C"/>
    <w:rsid w:val="003661AB"/>
    <w:rsid w:val="003661BA"/>
    <w:rsid w:val="00366345"/>
    <w:rsid w:val="00366B07"/>
    <w:rsid w:val="00366CDB"/>
    <w:rsid w:val="00366F1D"/>
    <w:rsid w:val="00367447"/>
    <w:rsid w:val="00367687"/>
    <w:rsid w:val="00367CE9"/>
    <w:rsid w:val="00370167"/>
    <w:rsid w:val="0037024B"/>
    <w:rsid w:val="00370821"/>
    <w:rsid w:val="00371037"/>
    <w:rsid w:val="003717C0"/>
    <w:rsid w:val="003719D8"/>
    <w:rsid w:val="00371FFA"/>
    <w:rsid w:val="003720B7"/>
    <w:rsid w:val="00372722"/>
    <w:rsid w:val="00372F87"/>
    <w:rsid w:val="00373BA7"/>
    <w:rsid w:val="00373C4B"/>
    <w:rsid w:val="003749C2"/>
    <w:rsid w:val="0037577E"/>
    <w:rsid w:val="00375BD4"/>
    <w:rsid w:val="00375EE6"/>
    <w:rsid w:val="003763DD"/>
    <w:rsid w:val="003776E4"/>
    <w:rsid w:val="00377B7A"/>
    <w:rsid w:val="00377DF1"/>
    <w:rsid w:val="003800C5"/>
    <w:rsid w:val="003800C9"/>
    <w:rsid w:val="003802F3"/>
    <w:rsid w:val="0038033F"/>
    <w:rsid w:val="00380912"/>
    <w:rsid w:val="0038098D"/>
    <w:rsid w:val="00381104"/>
    <w:rsid w:val="003813EE"/>
    <w:rsid w:val="00381517"/>
    <w:rsid w:val="0038199F"/>
    <w:rsid w:val="00381B55"/>
    <w:rsid w:val="00381C5A"/>
    <w:rsid w:val="00381DBC"/>
    <w:rsid w:val="00382065"/>
    <w:rsid w:val="00382095"/>
    <w:rsid w:val="0038217E"/>
    <w:rsid w:val="00382FAC"/>
    <w:rsid w:val="003830CD"/>
    <w:rsid w:val="003833AB"/>
    <w:rsid w:val="003839A1"/>
    <w:rsid w:val="00383ABC"/>
    <w:rsid w:val="003848AF"/>
    <w:rsid w:val="00384975"/>
    <w:rsid w:val="00384DC8"/>
    <w:rsid w:val="00384E35"/>
    <w:rsid w:val="00384F76"/>
    <w:rsid w:val="00385512"/>
    <w:rsid w:val="00385A24"/>
    <w:rsid w:val="00385A64"/>
    <w:rsid w:val="00385D18"/>
    <w:rsid w:val="00385D7C"/>
    <w:rsid w:val="00385EA6"/>
    <w:rsid w:val="00386368"/>
    <w:rsid w:val="003869A5"/>
    <w:rsid w:val="003869C0"/>
    <w:rsid w:val="00386A3B"/>
    <w:rsid w:val="00387B7C"/>
    <w:rsid w:val="0039006E"/>
    <w:rsid w:val="003903A6"/>
    <w:rsid w:val="00390504"/>
    <w:rsid w:val="00390BB7"/>
    <w:rsid w:val="00390D3A"/>
    <w:rsid w:val="00391600"/>
    <w:rsid w:val="00391C85"/>
    <w:rsid w:val="00391E34"/>
    <w:rsid w:val="00391F29"/>
    <w:rsid w:val="003927A8"/>
    <w:rsid w:val="00392EE7"/>
    <w:rsid w:val="003936CA"/>
    <w:rsid w:val="00393DEC"/>
    <w:rsid w:val="0039468F"/>
    <w:rsid w:val="00394701"/>
    <w:rsid w:val="00394932"/>
    <w:rsid w:val="0039501C"/>
    <w:rsid w:val="003950B7"/>
    <w:rsid w:val="003952BB"/>
    <w:rsid w:val="0039539A"/>
    <w:rsid w:val="003954B1"/>
    <w:rsid w:val="00395554"/>
    <w:rsid w:val="00395ABA"/>
    <w:rsid w:val="00396398"/>
    <w:rsid w:val="00396B2C"/>
    <w:rsid w:val="003971A3"/>
    <w:rsid w:val="003979D6"/>
    <w:rsid w:val="00397ED0"/>
    <w:rsid w:val="003A00AD"/>
    <w:rsid w:val="003A14FC"/>
    <w:rsid w:val="003A170C"/>
    <w:rsid w:val="003A1B94"/>
    <w:rsid w:val="003A1C7E"/>
    <w:rsid w:val="003A21F7"/>
    <w:rsid w:val="003A2D2F"/>
    <w:rsid w:val="003A2E5A"/>
    <w:rsid w:val="003A3504"/>
    <w:rsid w:val="003A38CD"/>
    <w:rsid w:val="003A3C7E"/>
    <w:rsid w:val="003A3D24"/>
    <w:rsid w:val="003A4449"/>
    <w:rsid w:val="003A47E9"/>
    <w:rsid w:val="003A4BF3"/>
    <w:rsid w:val="003A5B4B"/>
    <w:rsid w:val="003A5F27"/>
    <w:rsid w:val="003A66D4"/>
    <w:rsid w:val="003A675F"/>
    <w:rsid w:val="003A6E43"/>
    <w:rsid w:val="003A7244"/>
    <w:rsid w:val="003A76E2"/>
    <w:rsid w:val="003A7722"/>
    <w:rsid w:val="003B0147"/>
    <w:rsid w:val="003B015E"/>
    <w:rsid w:val="003B01BF"/>
    <w:rsid w:val="003B0984"/>
    <w:rsid w:val="003B0987"/>
    <w:rsid w:val="003B0F23"/>
    <w:rsid w:val="003B1732"/>
    <w:rsid w:val="003B26C0"/>
    <w:rsid w:val="003B3246"/>
    <w:rsid w:val="003B3428"/>
    <w:rsid w:val="003B3478"/>
    <w:rsid w:val="003B38F4"/>
    <w:rsid w:val="003B40C0"/>
    <w:rsid w:val="003B4421"/>
    <w:rsid w:val="003B4938"/>
    <w:rsid w:val="003B59A1"/>
    <w:rsid w:val="003B5D4D"/>
    <w:rsid w:val="003B636C"/>
    <w:rsid w:val="003B678A"/>
    <w:rsid w:val="003B7170"/>
    <w:rsid w:val="003B71D4"/>
    <w:rsid w:val="003B72BA"/>
    <w:rsid w:val="003B7446"/>
    <w:rsid w:val="003B7D21"/>
    <w:rsid w:val="003C0B24"/>
    <w:rsid w:val="003C16AF"/>
    <w:rsid w:val="003C1BEC"/>
    <w:rsid w:val="003C1FD8"/>
    <w:rsid w:val="003C22AF"/>
    <w:rsid w:val="003C2C90"/>
    <w:rsid w:val="003C2FB2"/>
    <w:rsid w:val="003C386E"/>
    <w:rsid w:val="003C47CD"/>
    <w:rsid w:val="003C5555"/>
    <w:rsid w:val="003C5BB7"/>
    <w:rsid w:val="003C5CCF"/>
    <w:rsid w:val="003C6415"/>
    <w:rsid w:val="003C659B"/>
    <w:rsid w:val="003C672C"/>
    <w:rsid w:val="003C6C5C"/>
    <w:rsid w:val="003C7418"/>
    <w:rsid w:val="003C74C2"/>
    <w:rsid w:val="003C790B"/>
    <w:rsid w:val="003C7C2F"/>
    <w:rsid w:val="003C7FFE"/>
    <w:rsid w:val="003D0017"/>
    <w:rsid w:val="003D0271"/>
    <w:rsid w:val="003D05CE"/>
    <w:rsid w:val="003D07A7"/>
    <w:rsid w:val="003D1106"/>
    <w:rsid w:val="003D1E8F"/>
    <w:rsid w:val="003D1EB1"/>
    <w:rsid w:val="003D2996"/>
    <w:rsid w:val="003D2FA3"/>
    <w:rsid w:val="003D3352"/>
    <w:rsid w:val="003D4325"/>
    <w:rsid w:val="003D4916"/>
    <w:rsid w:val="003D4918"/>
    <w:rsid w:val="003D4A8B"/>
    <w:rsid w:val="003D4CA4"/>
    <w:rsid w:val="003D4E0E"/>
    <w:rsid w:val="003D5087"/>
    <w:rsid w:val="003D568D"/>
    <w:rsid w:val="003D5A84"/>
    <w:rsid w:val="003D5B4B"/>
    <w:rsid w:val="003D5C5A"/>
    <w:rsid w:val="003D5F58"/>
    <w:rsid w:val="003D6467"/>
    <w:rsid w:val="003D7B48"/>
    <w:rsid w:val="003E0702"/>
    <w:rsid w:val="003E0818"/>
    <w:rsid w:val="003E10AE"/>
    <w:rsid w:val="003E13DB"/>
    <w:rsid w:val="003E1656"/>
    <w:rsid w:val="003E22A0"/>
    <w:rsid w:val="003E22A8"/>
    <w:rsid w:val="003E25F6"/>
    <w:rsid w:val="003E3149"/>
    <w:rsid w:val="003E31BD"/>
    <w:rsid w:val="003E33F0"/>
    <w:rsid w:val="003E35CD"/>
    <w:rsid w:val="003E3CF2"/>
    <w:rsid w:val="003E42F2"/>
    <w:rsid w:val="003E4878"/>
    <w:rsid w:val="003E5215"/>
    <w:rsid w:val="003E5260"/>
    <w:rsid w:val="003E535A"/>
    <w:rsid w:val="003E5595"/>
    <w:rsid w:val="003E6F50"/>
    <w:rsid w:val="003E721A"/>
    <w:rsid w:val="003E7275"/>
    <w:rsid w:val="003E73E6"/>
    <w:rsid w:val="003E76A9"/>
    <w:rsid w:val="003E7779"/>
    <w:rsid w:val="003E7787"/>
    <w:rsid w:val="003F0224"/>
    <w:rsid w:val="003F02E1"/>
    <w:rsid w:val="003F093C"/>
    <w:rsid w:val="003F0A1A"/>
    <w:rsid w:val="003F17DB"/>
    <w:rsid w:val="003F18A0"/>
    <w:rsid w:val="003F1952"/>
    <w:rsid w:val="003F1BE0"/>
    <w:rsid w:val="003F1D26"/>
    <w:rsid w:val="003F2A65"/>
    <w:rsid w:val="003F2CB9"/>
    <w:rsid w:val="003F2DCE"/>
    <w:rsid w:val="003F2E6F"/>
    <w:rsid w:val="003F3240"/>
    <w:rsid w:val="003F34A5"/>
    <w:rsid w:val="003F379C"/>
    <w:rsid w:val="003F37A3"/>
    <w:rsid w:val="003F3D99"/>
    <w:rsid w:val="003F3DF7"/>
    <w:rsid w:val="003F40B7"/>
    <w:rsid w:val="003F4149"/>
    <w:rsid w:val="003F488D"/>
    <w:rsid w:val="003F4C48"/>
    <w:rsid w:val="003F5423"/>
    <w:rsid w:val="003F58C7"/>
    <w:rsid w:val="003F5912"/>
    <w:rsid w:val="003F5969"/>
    <w:rsid w:val="003F5E07"/>
    <w:rsid w:val="003F6109"/>
    <w:rsid w:val="003F6394"/>
    <w:rsid w:val="003F6837"/>
    <w:rsid w:val="003F6ACD"/>
    <w:rsid w:val="003F6BE3"/>
    <w:rsid w:val="003F70A9"/>
    <w:rsid w:val="003F7404"/>
    <w:rsid w:val="003F7529"/>
    <w:rsid w:val="003F7B0A"/>
    <w:rsid w:val="004000C2"/>
    <w:rsid w:val="0040079A"/>
    <w:rsid w:val="004008AC"/>
    <w:rsid w:val="0040174A"/>
    <w:rsid w:val="004017FA"/>
    <w:rsid w:val="004018D4"/>
    <w:rsid w:val="004019EE"/>
    <w:rsid w:val="00401BB0"/>
    <w:rsid w:val="00402853"/>
    <w:rsid w:val="004037F8"/>
    <w:rsid w:val="00403C7A"/>
    <w:rsid w:val="004044C5"/>
    <w:rsid w:val="00405C27"/>
    <w:rsid w:val="004060CC"/>
    <w:rsid w:val="00406637"/>
    <w:rsid w:val="0040740B"/>
    <w:rsid w:val="004076C6"/>
    <w:rsid w:val="00407800"/>
    <w:rsid w:val="00407827"/>
    <w:rsid w:val="00407CB0"/>
    <w:rsid w:val="00407EF0"/>
    <w:rsid w:val="00410003"/>
    <w:rsid w:val="0041014F"/>
    <w:rsid w:val="00410465"/>
    <w:rsid w:val="0041056F"/>
    <w:rsid w:val="004105A4"/>
    <w:rsid w:val="0041064B"/>
    <w:rsid w:val="00411CD9"/>
    <w:rsid w:val="00411E60"/>
    <w:rsid w:val="00412774"/>
    <w:rsid w:val="004130AC"/>
    <w:rsid w:val="004130E7"/>
    <w:rsid w:val="004130F0"/>
    <w:rsid w:val="00413463"/>
    <w:rsid w:val="004137DB"/>
    <w:rsid w:val="004139E9"/>
    <w:rsid w:val="00413F27"/>
    <w:rsid w:val="00414553"/>
    <w:rsid w:val="0041494D"/>
    <w:rsid w:val="00415220"/>
    <w:rsid w:val="00415305"/>
    <w:rsid w:val="00415385"/>
    <w:rsid w:val="00415849"/>
    <w:rsid w:val="0041597F"/>
    <w:rsid w:val="00415D6A"/>
    <w:rsid w:val="0041600C"/>
    <w:rsid w:val="0041606E"/>
    <w:rsid w:val="004161EF"/>
    <w:rsid w:val="00416283"/>
    <w:rsid w:val="00416742"/>
    <w:rsid w:val="004169B5"/>
    <w:rsid w:val="004169F9"/>
    <w:rsid w:val="004171D4"/>
    <w:rsid w:val="00417385"/>
    <w:rsid w:val="004176A3"/>
    <w:rsid w:val="0041784B"/>
    <w:rsid w:val="00417D3F"/>
    <w:rsid w:val="00417D58"/>
    <w:rsid w:val="00417EA1"/>
    <w:rsid w:val="00417F15"/>
    <w:rsid w:val="00417FED"/>
    <w:rsid w:val="00420582"/>
    <w:rsid w:val="00420CFF"/>
    <w:rsid w:val="00420D80"/>
    <w:rsid w:val="00421731"/>
    <w:rsid w:val="00421746"/>
    <w:rsid w:val="00421B43"/>
    <w:rsid w:val="00422200"/>
    <w:rsid w:val="00423501"/>
    <w:rsid w:val="0042377A"/>
    <w:rsid w:val="00423953"/>
    <w:rsid w:val="00423C37"/>
    <w:rsid w:val="00424161"/>
    <w:rsid w:val="00424174"/>
    <w:rsid w:val="00424227"/>
    <w:rsid w:val="00424C0E"/>
    <w:rsid w:val="004258C8"/>
    <w:rsid w:val="00425EC1"/>
    <w:rsid w:val="00425FC8"/>
    <w:rsid w:val="00426096"/>
    <w:rsid w:val="00427065"/>
    <w:rsid w:val="0042713E"/>
    <w:rsid w:val="0042724B"/>
    <w:rsid w:val="00427618"/>
    <w:rsid w:val="004279ED"/>
    <w:rsid w:val="00427D53"/>
    <w:rsid w:val="00430500"/>
    <w:rsid w:val="00430779"/>
    <w:rsid w:val="00430887"/>
    <w:rsid w:val="00430BFF"/>
    <w:rsid w:val="00430DD3"/>
    <w:rsid w:val="0043141B"/>
    <w:rsid w:val="00431506"/>
    <w:rsid w:val="00431A66"/>
    <w:rsid w:val="0043285C"/>
    <w:rsid w:val="00432964"/>
    <w:rsid w:val="00432993"/>
    <w:rsid w:val="00432FE0"/>
    <w:rsid w:val="004335E5"/>
    <w:rsid w:val="004351CB"/>
    <w:rsid w:val="00435549"/>
    <w:rsid w:val="004356CD"/>
    <w:rsid w:val="00435996"/>
    <w:rsid w:val="00435F5B"/>
    <w:rsid w:val="00436002"/>
    <w:rsid w:val="00436818"/>
    <w:rsid w:val="00436BA8"/>
    <w:rsid w:val="00436BBE"/>
    <w:rsid w:val="0043719F"/>
    <w:rsid w:val="0043796F"/>
    <w:rsid w:val="00440640"/>
    <w:rsid w:val="004408D5"/>
    <w:rsid w:val="00441E89"/>
    <w:rsid w:val="00442849"/>
    <w:rsid w:val="00442A31"/>
    <w:rsid w:val="00442ABF"/>
    <w:rsid w:val="00442E10"/>
    <w:rsid w:val="00442E39"/>
    <w:rsid w:val="004434A6"/>
    <w:rsid w:val="004434F2"/>
    <w:rsid w:val="0044359D"/>
    <w:rsid w:val="00443B7E"/>
    <w:rsid w:val="00443BB6"/>
    <w:rsid w:val="00443E68"/>
    <w:rsid w:val="004447AB"/>
    <w:rsid w:val="00444BF9"/>
    <w:rsid w:val="00444FE4"/>
    <w:rsid w:val="0044535A"/>
    <w:rsid w:val="00445364"/>
    <w:rsid w:val="0044593F"/>
    <w:rsid w:val="00445B8A"/>
    <w:rsid w:val="00445C8D"/>
    <w:rsid w:val="00445E28"/>
    <w:rsid w:val="00446128"/>
    <w:rsid w:val="00446141"/>
    <w:rsid w:val="004468E3"/>
    <w:rsid w:val="00446A55"/>
    <w:rsid w:val="004470B6"/>
    <w:rsid w:val="0044726D"/>
    <w:rsid w:val="0044738F"/>
    <w:rsid w:val="00447DC6"/>
    <w:rsid w:val="00450751"/>
    <w:rsid w:val="00450BC3"/>
    <w:rsid w:val="004513F7"/>
    <w:rsid w:val="00451B02"/>
    <w:rsid w:val="00451B18"/>
    <w:rsid w:val="00451D03"/>
    <w:rsid w:val="00452090"/>
    <w:rsid w:val="00452319"/>
    <w:rsid w:val="00452468"/>
    <w:rsid w:val="00452734"/>
    <w:rsid w:val="00452C19"/>
    <w:rsid w:val="00452EDF"/>
    <w:rsid w:val="0045305C"/>
    <w:rsid w:val="004530B5"/>
    <w:rsid w:val="00453120"/>
    <w:rsid w:val="00453B44"/>
    <w:rsid w:val="00453EAC"/>
    <w:rsid w:val="004540FC"/>
    <w:rsid w:val="00454B02"/>
    <w:rsid w:val="004553A1"/>
    <w:rsid w:val="004557D7"/>
    <w:rsid w:val="004559EE"/>
    <w:rsid w:val="00455DC5"/>
    <w:rsid w:val="00455F15"/>
    <w:rsid w:val="004561F1"/>
    <w:rsid w:val="00456257"/>
    <w:rsid w:val="004564BD"/>
    <w:rsid w:val="0045678E"/>
    <w:rsid w:val="004574CC"/>
    <w:rsid w:val="004579DF"/>
    <w:rsid w:val="00457EA3"/>
    <w:rsid w:val="00460384"/>
    <w:rsid w:val="0046059E"/>
    <w:rsid w:val="004605FA"/>
    <w:rsid w:val="004606E9"/>
    <w:rsid w:val="00460A7B"/>
    <w:rsid w:val="00460C04"/>
    <w:rsid w:val="0046110D"/>
    <w:rsid w:val="00461A31"/>
    <w:rsid w:val="00461C01"/>
    <w:rsid w:val="00461C92"/>
    <w:rsid w:val="0046235A"/>
    <w:rsid w:val="00462481"/>
    <w:rsid w:val="0046262B"/>
    <w:rsid w:val="00462D2B"/>
    <w:rsid w:val="00462E14"/>
    <w:rsid w:val="004632BD"/>
    <w:rsid w:val="00463337"/>
    <w:rsid w:val="00464138"/>
    <w:rsid w:val="00465101"/>
    <w:rsid w:val="00465514"/>
    <w:rsid w:val="00465B25"/>
    <w:rsid w:val="00465D76"/>
    <w:rsid w:val="00465E8F"/>
    <w:rsid w:val="00465F5B"/>
    <w:rsid w:val="00465FF2"/>
    <w:rsid w:val="00466510"/>
    <w:rsid w:val="00466A29"/>
    <w:rsid w:val="00466E37"/>
    <w:rsid w:val="0046719B"/>
    <w:rsid w:val="00467C69"/>
    <w:rsid w:val="00470016"/>
    <w:rsid w:val="00470734"/>
    <w:rsid w:val="00470A67"/>
    <w:rsid w:val="00470B8E"/>
    <w:rsid w:val="0047148E"/>
    <w:rsid w:val="0047157F"/>
    <w:rsid w:val="00471E37"/>
    <w:rsid w:val="00471E50"/>
    <w:rsid w:val="004721C3"/>
    <w:rsid w:val="004723B4"/>
    <w:rsid w:val="00472F22"/>
    <w:rsid w:val="004730D0"/>
    <w:rsid w:val="0047326E"/>
    <w:rsid w:val="00473753"/>
    <w:rsid w:val="00473A19"/>
    <w:rsid w:val="00473D79"/>
    <w:rsid w:val="00473E89"/>
    <w:rsid w:val="00474723"/>
    <w:rsid w:val="00474882"/>
    <w:rsid w:val="0047495D"/>
    <w:rsid w:val="00474C77"/>
    <w:rsid w:val="00475126"/>
    <w:rsid w:val="00475267"/>
    <w:rsid w:val="00475719"/>
    <w:rsid w:val="00475E24"/>
    <w:rsid w:val="004763A7"/>
    <w:rsid w:val="00476607"/>
    <w:rsid w:val="0047669E"/>
    <w:rsid w:val="004767F7"/>
    <w:rsid w:val="0047688B"/>
    <w:rsid w:val="004768BE"/>
    <w:rsid w:val="00476E62"/>
    <w:rsid w:val="00477BEB"/>
    <w:rsid w:val="00477DEB"/>
    <w:rsid w:val="00477EB3"/>
    <w:rsid w:val="004802EA"/>
    <w:rsid w:val="00480314"/>
    <w:rsid w:val="00480859"/>
    <w:rsid w:val="00480A23"/>
    <w:rsid w:val="00480B44"/>
    <w:rsid w:val="00481393"/>
    <w:rsid w:val="00481620"/>
    <w:rsid w:val="00481DF7"/>
    <w:rsid w:val="00482761"/>
    <w:rsid w:val="00482AB2"/>
    <w:rsid w:val="00482AED"/>
    <w:rsid w:val="00482B14"/>
    <w:rsid w:val="00482B9E"/>
    <w:rsid w:val="00482DA7"/>
    <w:rsid w:val="00483762"/>
    <w:rsid w:val="00483A76"/>
    <w:rsid w:val="0048464A"/>
    <w:rsid w:val="0048492D"/>
    <w:rsid w:val="00484990"/>
    <w:rsid w:val="00484BF9"/>
    <w:rsid w:val="0048512B"/>
    <w:rsid w:val="0048541A"/>
    <w:rsid w:val="004854C8"/>
    <w:rsid w:val="004859F3"/>
    <w:rsid w:val="00485BB7"/>
    <w:rsid w:val="00485C37"/>
    <w:rsid w:val="00485E60"/>
    <w:rsid w:val="00485E63"/>
    <w:rsid w:val="00485EB4"/>
    <w:rsid w:val="004869CC"/>
    <w:rsid w:val="004909FC"/>
    <w:rsid w:val="00490B91"/>
    <w:rsid w:val="00490CDD"/>
    <w:rsid w:val="00490D36"/>
    <w:rsid w:val="00490EB3"/>
    <w:rsid w:val="004911BF"/>
    <w:rsid w:val="00491281"/>
    <w:rsid w:val="0049194E"/>
    <w:rsid w:val="00491C44"/>
    <w:rsid w:val="00491E5B"/>
    <w:rsid w:val="00492089"/>
    <w:rsid w:val="00492092"/>
    <w:rsid w:val="004925B7"/>
    <w:rsid w:val="004931F6"/>
    <w:rsid w:val="0049340E"/>
    <w:rsid w:val="00493A31"/>
    <w:rsid w:val="00494128"/>
    <w:rsid w:val="004957C8"/>
    <w:rsid w:val="00495B28"/>
    <w:rsid w:val="00496010"/>
    <w:rsid w:val="00496495"/>
    <w:rsid w:val="00496716"/>
    <w:rsid w:val="004969F6"/>
    <w:rsid w:val="00496C49"/>
    <w:rsid w:val="004977D7"/>
    <w:rsid w:val="00497D5A"/>
    <w:rsid w:val="00497F03"/>
    <w:rsid w:val="004A0B3F"/>
    <w:rsid w:val="004A0C3A"/>
    <w:rsid w:val="004A1123"/>
    <w:rsid w:val="004A1859"/>
    <w:rsid w:val="004A191F"/>
    <w:rsid w:val="004A1F19"/>
    <w:rsid w:val="004A1FDE"/>
    <w:rsid w:val="004A212D"/>
    <w:rsid w:val="004A21EB"/>
    <w:rsid w:val="004A2E67"/>
    <w:rsid w:val="004A3426"/>
    <w:rsid w:val="004A3C12"/>
    <w:rsid w:val="004A4758"/>
    <w:rsid w:val="004A487C"/>
    <w:rsid w:val="004A4C3E"/>
    <w:rsid w:val="004A4F27"/>
    <w:rsid w:val="004A4FB3"/>
    <w:rsid w:val="004A56A2"/>
    <w:rsid w:val="004A5FB5"/>
    <w:rsid w:val="004A61FB"/>
    <w:rsid w:val="004A631D"/>
    <w:rsid w:val="004A6E35"/>
    <w:rsid w:val="004A7116"/>
    <w:rsid w:val="004A730D"/>
    <w:rsid w:val="004A7466"/>
    <w:rsid w:val="004A7A2F"/>
    <w:rsid w:val="004B00FE"/>
    <w:rsid w:val="004B04AE"/>
    <w:rsid w:val="004B0B8C"/>
    <w:rsid w:val="004B0FA8"/>
    <w:rsid w:val="004B114E"/>
    <w:rsid w:val="004B18E2"/>
    <w:rsid w:val="004B1965"/>
    <w:rsid w:val="004B2528"/>
    <w:rsid w:val="004B2ECF"/>
    <w:rsid w:val="004B39F4"/>
    <w:rsid w:val="004B4BBB"/>
    <w:rsid w:val="004B4E72"/>
    <w:rsid w:val="004B5708"/>
    <w:rsid w:val="004B59CF"/>
    <w:rsid w:val="004B5CEE"/>
    <w:rsid w:val="004B638D"/>
    <w:rsid w:val="004B63DE"/>
    <w:rsid w:val="004B66F9"/>
    <w:rsid w:val="004B6734"/>
    <w:rsid w:val="004B68A3"/>
    <w:rsid w:val="004B6B71"/>
    <w:rsid w:val="004B6CAB"/>
    <w:rsid w:val="004B7191"/>
    <w:rsid w:val="004B724A"/>
    <w:rsid w:val="004B7549"/>
    <w:rsid w:val="004B7D6B"/>
    <w:rsid w:val="004C0B64"/>
    <w:rsid w:val="004C0D2E"/>
    <w:rsid w:val="004C1147"/>
    <w:rsid w:val="004C167D"/>
    <w:rsid w:val="004C229B"/>
    <w:rsid w:val="004C26B4"/>
    <w:rsid w:val="004C29BC"/>
    <w:rsid w:val="004C2A40"/>
    <w:rsid w:val="004C2A6B"/>
    <w:rsid w:val="004C2B9C"/>
    <w:rsid w:val="004C2F4C"/>
    <w:rsid w:val="004C2F7F"/>
    <w:rsid w:val="004C303D"/>
    <w:rsid w:val="004C34C4"/>
    <w:rsid w:val="004C3E60"/>
    <w:rsid w:val="004C43A5"/>
    <w:rsid w:val="004C46BD"/>
    <w:rsid w:val="004C4A23"/>
    <w:rsid w:val="004C4B23"/>
    <w:rsid w:val="004C50B9"/>
    <w:rsid w:val="004C519E"/>
    <w:rsid w:val="004C54CE"/>
    <w:rsid w:val="004C5DDF"/>
    <w:rsid w:val="004C5EE7"/>
    <w:rsid w:val="004C5F35"/>
    <w:rsid w:val="004C6770"/>
    <w:rsid w:val="004C67AB"/>
    <w:rsid w:val="004C72A2"/>
    <w:rsid w:val="004D0087"/>
    <w:rsid w:val="004D0400"/>
    <w:rsid w:val="004D0D76"/>
    <w:rsid w:val="004D0E69"/>
    <w:rsid w:val="004D1CA1"/>
    <w:rsid w:val="004D1D55"/>
    <w:rsid w:val="004D1F40"/>
    <w:rsid w:val="004D2E23"/>
    <w:rsid w:val="004D3210"/>
    <w:rsid w:val="004D35E1"/>
    <w:rsid w:val="004D3B50"/>
    <w:rsid w:val="004D3C25"/>
    <w:rsid w:val="004D3E88"/>
    <w:rsid w:val="004D40D1"/>
    <w:rsid w:val="004D430F"/>
    <w:rsid w:val="004D4517"/>
    <w:rsid w:val="004D463A"/>
    <w:rsid w:val="004D4977"/>
    <w:rsid w:val="004D4D6C"/>
    <w:rsid w:val="004D4F53"/>
    <w:rsid w:val="004D556E"/>
    <w:rsid w:val="004D60D0"/>
    <w:rsid w:val="004D6973"/>
    <w:rsid w:val="004D6A07"/>
    <w:rsid w:val="004D6D46"/>
    <w:rsid w:val="004D73AF"/>
    <w:rsid w:val="004D78C7"/>
    <w:rsid w:val="004D7F26"/>
    <w:rsid w:val="004E01C8"/>
    <w:rsid w:val="004E05BF"/>
    <w:rsid w:val="004E07DB"/>
    <w:rsid w:val="004E0C75"/>
    <w:rsid w:val="004E130B"/>
    <w:rsid w:val="004E1708"/>
    <w:rsid w:val="004E185B"/>
    <w:rsid w:val="004E1FBB"/>
    <w:rsid w:val="004E2328"/>
    <w:rsid w:val="004E2C45"/>
    <w:rsid w:val="004E2C9F"/>
    <w:rsid w:val="004E309B"/>
    <w:rsid w:val="004E3D53"/>
    <w:rsid w:val="004E4873"/>
    <w:rsid w:val="004E4DC5"/>
    <w:rsid w:val="004E4DCE"/>
    <w:rsid w:val="004E504A"/>
    <w:rsid w:val="004E55A0"/>
    <w:rsid w:val="004E5807"/>
    <w:rsid w:val="004E5C22"/>
    <w:rsid w:val="004E61BE"/>
    <w:rsid w:val="004E642D"/>
    <w:rsid w:val="004E657D"/>
    <w:rsid w:val="004E6A21"/>
    <w:rsid w:val="004E6ADE"/>
    <w:rsid w:val="004E6CD2"/>
    <w:rsid w:val="004E6F2D"/>
    <w:rsid w:val="004E7721"/>
    <w:rsid w:val="004E7AD5"/>
    <w:rsid w:val="004F00E5"/>
    <w:rsid w:val="004F011A"/>
    <w:rsid w:val="004F02DA"/>
    <w:rsid w:val="004F0DD2"/>
    <w:rsid w:val="004F0EA6"/>
    <w:rsid w:val="004F1CB8"/>
    <w:rsid w:val="004F1F4D"/>
    <w:rsid w:val="004F24D7"/>
    <w:rsid w:val="004F2985"/>
    <w:rsid w:val="004F2B6B"/>
    <w:rsid w:val="004F2E5E"/>
    <w:rsid w:val="004F330C"/>
    <w:rsid w:val="004F4524"/>
    <w:rsid w:val="004F4790"/>
    <w:rsid w:val="004F609C"/>
    <w:rsid w:val="004F68E7"/>
    <w:rsid w:val="004F6A8D"/>
    <w:rsid w:val="004F6E8A"/>
    <w:rsid w:val="00500398"/>
    <w:rsid w:val="0050046C"/>
    <w:rsid w:val="005005D0"/>
    <w:rsid w:val="005007B6"/>
    <w:rsid w:val="00500E9C"/>
    <w:rsid w:val="005016E0"/>
    <w:rsid w:val="005019DC"/>
    <w:rsid w:val="00501F54"/>
    <w:rsid w:val="00502139"/>
    <w:rsid w:val="00502342"/>
    <w:rsid w:val="00502B94"/>
    <w:rsid w:val="00503147"/>
    <w:rsid w:val="00503B1D"/>
    <w:rsid w:val="00504057"/>
    <w:rsid w:val="005040BF"/>
    <w:rsid w:val="005042F2"/>
    <w:rsid w:val="00504ADF"/>
    <w:rsid w:val="00504D22"/>
    <w:rsid w:val="005057A8"/>
    <w:rsid w:val="0050662D"/>
    <w:rsid w:val="00506A2B"/>
    <w:rsid w:val="00506F0F"/>
    <w:rsid w:val="00507240"/>
    <w:rsid w:val="005078D3"/>
    <w:rsid w:val="00507A95"/>
    <w:rsid w:val="00507EC0"/>
    <w:rsid w:val="00507FD3"/>
    <w:rsid w:val="0051013C"/>
    <w:rsid w:val="005104DC"/>
    <w:rsid w:val="0051059D"/>
    <w:rsid w:val="0051072E"/>
    <w:rsid w:val="00510817"/>
    <w:rsid w:val="00510D14"/>
    <w:rsid w:val="005110D3"/>
    <w:rsid w:val="0051133C"/>
    <w:rsid w:val="00511430"/>
    <w:rsid w:val="00511444"/>
    <w:rsid w:val="0051157C"/>
    <w:rsid w:val="00512271"/>
    <w:rsid w:val="00512585"/>
    <w:rsid w:val="005129F2"/>
    <w:rsid w:val="00512C40"/>
    <w:rsid w:val="00513316"/>
    <w:rsid w:val="00513888"/>
    <w:rsid w:val="00513903"/>
    <w:rsid w:val="00514A0F"/>
    <w:rsid w:val="00514D2A"/>
    <w:rsid w:val="00514D4B"/>
    <w:rsid w:val="00515AF4"/>
    <w:rsid w:val="00515C24"/>
    <w:rsid w:val="00515F9C"/>
    <w:rsid w:val="00515FA7"/>
    <w:rsid w:val="005162D5"/>
    <w:rsid w:val="005165CA"/>
    <w:rsid w:val="00516AF6"/>
    <w:rsid w:val="00516EFA"/>
    <w:rsid w:val="0051769A"/>
    <w:rsid w:val="00517A5E"/>
    <w:rsid w:val="00517FCE"/>
    <w:rsid w:val="00520078"/>
    <w:rsid w:val="005202F1"/>
    <w:rsid w:val="005203FD"/>
    <w:rsid w:val="0052071F"/>
    <w:rsid w:val="005209A1"/>
    <w:rsid w:val="0052135E"/>
    <w:rsid w:val="005219E2"/>
    <w:rsid w:val="0052256E"/>
    <w:rsid w:val="0052274E"/>
    <w:rsid w:val="00522D21"/>
    <w:rsid w:val="00523165"/>
    <w:rsid w:val="00523869"/>
    <w:rsid w:val="00524406"/>
    <w:rsid w:val="00524849"/>
    <w:rsid w:val="00524B23"/>
    <w:rsid w:val="00524E20"/>
    <w:rsid w:val="00525175"/>
    <w:rsid w:val="00525512"/>
    <w:rsid w:val="00525595"/>
    <w:rsid w:val="00525BC1"/>
    <w:rsid w:val="00525F9B"/>
    <w:rsid w:val="00526778"/>
    <w:rsid w:val="00526C94"/>
    <w:rsid w:val="0052753C"/>
    <w:rsid w:val="00527BDD"/>
    <w:rsid w:val="0053014F"/>
    <w:rsid w:val="00530523"/>
    <w:rsid w:val="00530864"/>
    <w:rsid w:val="0053303F"/>
    <w:rsid w:val="0053324D"/>
    <w:rsid w:val="00533440"/>
    <w:rsid w:val="0053411F"/>
    <w:rsid w:val="0053415D"/>
    <w:rsid w:val="00534EAC"/>
    <w:rsid w:val="00535752"/>
    <w:rsid w:val="005358FD"/>
    <w:rsid w:val="00535D78"/>
    <w:rsid w:val="00535D8D"/>
    <w:rsid w:val="0053618C"/>
    <w:rsid w:val="005366D0"/>
    <w:rsid w:val="005366E7"/>
    <w:rsid w:val="00536C6C"/>
    <w:rsid w:val="00536FE7"/>
    <w:rsid w:val="00537511"/>
    <w:rsid w:val="00537B3D"/>
    <w:rsid w:val="00540156"/>
    <w:rsid w:val="005402AA"/>
    <w:rsid w:val="005405F9"/>
    <w:rsid w:val="00540871"/>
    <w:rsid w:val="00541482"/>
    <w:rsid w:val="00541847"/>
    <w:rsid w:val="00541EC7"/>
    <w:rsid w:val="005423BE"/>
    <w:rsid w:val="005423D2"/>
    <w:rsid w:val="00542798"/>
    <w:rsid w:val="00542FFC"/>
    <w:rsid w:val="00543AD2"/>
    <w:rsid w:val="00543BCC"/>
    <w:rsid w:val="00543DC0"/>
    <w:rsid w:val="0054466A"/>
    <w:rsid w:val="005449FE"/>
    <w:rsid w:val="00544A8C"/>
    <w:rsid w:val="00544ADF"/>
    <w:rsid w:val="00544DED"/>
    <w:rsid w:val="00545156"/>
    <w:rsid w:val="005451AF"/>
    <w:rsid w:val="005456B6"/>
    <w:rsid w:val="005460AB"/>
    <w:rsid w:val="0054684D"/>
    <w:rsid w:val="00546F14"/>
    <w:rsid w:val="00546FD7"/>
    <w:rsid w:val="0054728F"/>
    <w:rsid w:val="00547833"/>
    <w:rsid w:val="00547C13"/>
    <w:rsid w:val="00550616"/>
    <w:rsid w:val="005509FC"/>
    <w:rsid w:val="00550D6E"/>
    <w:rsid w:val="00550D7A"/>
    <w:rsid w:val="00550F5E"/>
    <w:rsid w:val="00551274"/>
    <w:rsid w:val="0055150C"/>
    <w:rsid w:val="005517B2"/>
    <w:rsid w:val="005517D5"/>
    <w:rsid w:val="0055195A"/>
    <w:rsid w:val="00551AAF"/>
    <w:rsid w:val="00551C25"/>
    <w:rsid w:val="005520C0"/>
    <w:rsid w:val="0055265B"/>
    <w:rsid w:val="005526CA"/>
    <w:rsid w:val="005527B5"/>
    <w:rsid w:val="00552AF3"/>
    <w:rsid w:val="00552C39"/>
    <w:rsid w:val="00552D30"/>
    <w:rsid w:val="005532AE"/>
    <w:rsid w:val="0055339B"/>
    <w:rsid w:val="005534AB"/>
    <w:rsid w:val="00553BFC"/>
    <w:rsid w:val="005540A2"/>
    <w:rsid w:val="005541D5"/>
    <w:rsid w:val="005541EA"/>
    <w:rsid w:val="00554980"/>
    <w:rsid w:val="00554DFA"/>
    <w:rsid w:val="00555785"/>
    <w:rsid w:val="00555D6C"/>
    <w:rsid w:val="00555D87"/>
    <w:rsid w:val="00555F2B"/>
    <w:rsid w:val="00556112"/>
    <w:rsid w:val="00556147"/>
    <w:rsid w:val="00556272"/>
    <w:rsid w:val="00556B7F"/>
    <w:rsid w:val="00556D62"/>
    <w:rsid w:val="0055708D"/>
    <w:rsid w:val="00557BCF"/>
    <w:rsid w:val="00557C25"/>
    <w:rsid w:val="005607D1"/>
    <w:rsid w:val="005609E5"/>
    <w:rsid w:val="00560F80"/>
    <w:rsid w:val="005613C7"/>
    <w:rsid w:val="00561401"/>
    <w:rsid w:val="00561AC5"/>
    <w:rsid w:val="00561F6E"/>
    <w:rsid w:val="005621BE"/>
    <w:rsid w:val="00562271"/>
    <w:rsid w:val="00562683"/>
    <w:rsid w:val="0056279C"/>
    <w:rsid w:val="005632D6"/>
    <w:rsid w:val="005632F7"/>
    <w:rsid w:val="00563EF3"/>
    <w:rsid w:val="005644F8"/>
    <w:rsid w:val="0056468C"/>
    <w:rsid w:val="00565011"/>
    <w:rsid w:val="005658F2"/>
    <w:rsid w:val="00565F8E"/>
    <w:rsid w:val="0056664A"/>
    <w:rsid w:val="00567426"/>
    <w:rsid w:val="00567984"/>
    <w:rsid w:val="00567D54"/>
    <w:rsid w:val="00570099"/>
    <w:rsid w:val="00570272"/>
    <w:rsid w:val="005702A8"/>
    <w:rsid w:val="005716EC"/>
    <w:rsid w:val="0057172D"/>
    <w:rsid w:val="00571D3D"/>
    <w:rsid w:val="00571F2D"/>
    <w:rsid w:val="00572A37"/>
    <w:rsid w:val="00572B5C"/>
    <w:rsid w:val="00572E83"/>
    <w:rsid w:val="005733B5"/>
    <w:rsid w:val="005744D2"/>
    <w:rsid w:val="00574509"/>
    <w:rsid w:val="00575131"/>
    <w:rsid w:val="005753FD"/>
    <w:rsid w:val="00575B76"/>
    <w:rsid w:val="00575B9B"/>
    <w:rsid w:val="00576185"/>
    <w:rsid w:val="00576433"/>
    <w:rsid w:val="00576797"/>
    <w:rsid w:val="005768D2"/>
    <w:rsid w:val="00576915"/>
    <w:rsid w:val="00576E0C"/>
    <w:rsid w:val="00577C28"/>
    <w:rsid w:val="00577C2F"/>
    <w:rsid w:val="00577C94"/>
    <w:rsid w:val="005803EA"/>
    <w:rsid w:val="0058067B"/>
    <w:rsid w:val="005806FB"/>
    <w:rsid w:val="00580DAC"/>
    <w:rsid w:val="00580F02"/>
    <w:rsid w:val="00580F9D"/>
    <w:rsid w:val="005823FC"/>
    <w:rsid w:val="005825EF"/>
    <w:rsid w:val="00582D90"/>
    <w:rsid w:val="005830AC"/>
    <w:rsid w:val="0058329B"/>
    <w:rsid w:val="00583665"/>
    <w:rsid w:val="00583813"/>
    <w:rsid w:val="0058438B"/>
    <w:rsid w:val="00584CB0"/>
    <w:rsid w:val="005850E4"/>
    <w:rsid w:val="005853DC"/>
    <w:rsid w:val="0058554A"/>
    <w:rsid w:val="00585775"/>
    <w:rsid w:val="0058632A"/>
    <w:rsid w:val="00586EAE"/>
    <w:rsid w:val="00586FFF"/>
    <w:rsid w:val="00587012"/>
    <w:rsid w:val="005878C2"/>
    <w:rsid w:val="005902C7"/>
    <w:rsid w:val="005904AB"/>
    <w:rsid w:val="005906EF"/>
    <w:rsid w:val="00590B73"/>
    <w:rsid w:val="0059184F"/>
    <w:rsid w:val="00592207"/>
    <w:rsid w:val="00593A91"/>
    <w:rsid w:val="00593E0A"/>
    <w:rsid w:val="00594302"/>
    <w:rsid w:val="005943C8"/>
    <w:rsid w:val="00594E70"/>
    <w:rsid w:val="005953C5"/>
    <w:rsid w:val="00595820"/>
    <w:rsid w:val="00595A22"/>
    <w:rsid w:val="00595A7D"/>
    <w:rsid w:val="00595CDC"/>
    <w:rsid w:val="005969A6"/>
    <w:rsid w:val="00596A3E"/>
    <w:rsid w:val="00596E4E"/>
    <w:rsid w:val="00596E6B"/>
    <w:rsid w:val="00597650"/>
    <w:rsid w:val="00597F1E"/>
    <w:rsid w:val="005A04A9"/>
    <w:rsid w:val="005A130C"/>
    <w:rsid w:val="005A153D"/>
    <w:rsid w:val="005A1B79"/>
    <w:rsid w:val="005A2488"/>
    <w:rsid w:val="005A2CB6"/>
    <w:rsid w:val="005A2D0D"/>
    <w:rsid w:val="005A31F9"/>
    <w:rsid w:val="005A3332"/>
    <w:rsid w:val="005A3D4A"/>
    <w:rsid w:val="005A3EFD"/>
    <w:rsid w:val="005A40B6"/>
    <w:rsid w:val="005A4141"/>
    <w:rsid w:val="005A473A"/>
    <w:rsid w:val="005A4982"/>
    <w:rsid w:val="005A504A"/>
    <w:rsid w:val="005A505E"/>
    <w:rsid w:val="005A54CE"/>
    <w:rsid w:val="005A6188"/>
    <w:rsid w:val="005A66C2"/>
    <w:rsid w:val="005A689D"/>
    <w:rsid w:val="005A6DBC"/>
    <w:rsid w:val="005A6FC9"/>
    <w:rsid w:val="005A7262"/>
    <w:rsid w:val="005A73AF"/>
    <w:rsid w:val="005A73F3"/>
    <w:rsid w:val="005A7708"/>
    <w:rsid w:val="005A786F"/>
    <w:rsid w:val="005A7AE6"/>
    <w:rsid w:val="005B022A"/>
    <w:rsid w:val="005B07E9"/>
    <w:rsid w:val="005B1197"/>
    <w:rsid w:val="005B1309"/>
    <w:rsid w:val="005B1411"/>
    <w:rsid w:val="005B15EB"/>
    <w:rsid w:val="005B18D0"/>
    <w:rsid w:val="005B1F83"/>
    <w:rsid w:val="005B2103"/>
    <w:rsid w:val="005B2D55"/>
    <w:rsid w:val="005B3954"/>
    <w:rsid w:val="005B3B75"/>
    <w:rsid w:val="005B4646"/>
    <w:rsid w:val="005B4BFB"/>
    <w:rsid w:val="005B4C8C"/>
    <w:rsid w:val="005B4C9F"/>
    <w:rsid w:val="005B4F7C"/>
    <w:rsid w:val="005B50AA"/>
    <w:rsid w:val="005B520D"/>
    <w:rsid w:val="005B54E9"/>
    <w:rsid w:val="005B54F9"/>
    <w:rsid w:val="005B5AE6"/>
    <w:rsid w:val="005B64C3"/>
    <w:rsid w:val="005B6725"/>
    <w:rsid w:val="005B7139"/>
    <w:rsid w:val="005C0055"/>
    <w:rsid w:val="005C0310"/>
    <w:rsid w:val="005C0569"/>
    <w:rsid w:val="005C0888"/>
    <w:rsid w:val="005C09C2"/>
    <w:rsid w:val="005C11D1"/>
    <w:rsid w:val="005C13AF"/>
    <w:rsid w:val="005C13D9"/>
    <w:rsid w:val="005C1C1B"/>
    <w:rsid w:val="005C1E85"/>
    <w:rsid w:val="005C1F98"/>
    <w:rsid w:val="005C21CB"/>
    <w:rsid w:val="005C2716"/>
    <w:rsid w:val="005C29EA"/>
    <w:rsid w:val="005C307D"/>
    <w:rsid w:val="005C37FC"/>
    <w:rsid w:val="005C38B5"/>
    <w:rsid w:val="005C395A"/>
    <w:rsid w:val="005C498F"/>
    <w:rsid w:val="005C5837"/>
    <w:rsid w:val="005C5ADF"/>
    <w:rsid w:val="005C5F26"/>
    <w:rsid w:val="005C5FE8"/>
    <w:rsid w:val="005C6383"/>
    <w:rsid w:val="005C6656"/>
    <w:rsid w:val="005C7134"/>
    <w:rsid w:val="005C71A9"/>
    <w:rsid w:val="005C733C"/>
    <w:rsid w:val="005C7681"/>
    <w:rsid w:val="005C7875"/>
    <w:rsid w:val="005C78BB"/>
    <w:rsid w:val="005C7BC4"/>
    <w:rsid w:val="005C7DD1"/>
    <w:rsid w:val="005D00B8"/>
    <w:rsid w:val="005D0167"/>
    <w:rsid w:val="005D034A"/>
    <w:rsid w:val="005D040D"/>
    <w:rsid w:val="005D0534"/>
    <w:rsid w:val="005D0A92"/>
    <w:rsid w:val="005D20B6"/>
    <w:rsid w:val="005D22EE"/>
    <w:rsid w:val="005D2CB6"/>
    <w:rsid w:val="005D2EFD"/>
    <w:rsid w:val="005D32C3"/>
    <w:rsid w:val="005D37EF"/>
    <w:rsid w:val="005D3B9D"/>
    <w:rsid w:val="005D3D6E"/>
    <w:rsid w:val="005D4275"/>
    <w:rsid w:val="005D43B7"/>
    <w:rsid w:val="005D461F"/>
    <w:rsid w:val="005D4DE2"/>
    <w:rsid w:val="005D5106"/>
    <w:rsid w:val="005D5115"/>
    <w:rsid w:val="005D54C8"/>
    <w:rsid w:val="005D5806"/>
    <w:rsid w:val="005D5842"/>
    <w:rsid w:val="005D5FBB"/>
    <w:rsid w:val="005D62D6"/>
    <w:rsid w:val="005D697B"/>
    <w:rsid w:val="005D6BE2"/>
    <w:rsid w:val="005D6C33"/>
    <w:rsid w:val="005D6C62"/>
    <w:rsid w:val="005D6D75"/>
    <w:rsid w:val="005D6DBF"/>
    <w:rsid w:val="005D7955"/>
    <w:rsid w:val="005E0047"/>
    <w:rsid w:val="005E0054"/>
    <w:rsid w:val="005E0431"/>
    <w:rsid w:val="005E0532"/>
    <w:rsid w:val="005E09D4"/>
    <w:rsid w:val="005E0C64"/>
    <w:rsid w:val="005E0EF5"/>
    <w:rsid w:val="005E21D6"/>
    <w:rsid w:val="005E2213"/>
    <w:rsid w:val="005E3053"/>
    <w:rsid w:val="005E3EF6"/>
    <w:rsid w:val="005E4322"/>
    <w:rsid w:val="005E44DE"/>
    <w:rsid w:val="005E4AB1"/>
    <w:rsid w:val="005E4B59"/>
    <w:rsid w:val="005E4BEF"/>
    <w:rsid w:val="005E51B4"/>
    <w:rsid w:val="005E51F5"/>
    <w:rsid w:val="005E575F"/>
    <w:rsid w:val="005E5980"/>
    <w:rsid w:val="005E6973"/>
    <w:rsid w:val="005E6A00"/>
    <w:rsid w:val="005E7047"/>
    <w:rsid w:val="005E765A"/>
    <w:rsid w:val="005E7789"/>
    <w:rsid w:val="005E7997"/>
    <w:rsid w:val="005E7D8A"/>
    <w:rsid w:val="005F0010"/>
    <w:rsid w:val="005F00AA"/>
    <w:rsid w:val="005F05E7"/>
    <w:rsid w:val="005F08FD"/>
    <w:rsid w:val="005F0E32"/>
    <w:rsid w:val="005F1341"/>
    <w:rsid w:val="005F13B5"/>
    <w:rsid w:val="005F141B"/>
    <w:rsid w:val="005F1476"/>
    <w:rsid w:val="005F1951"/>
    <w:rsid w:val="005F2232"/>
    <w:rsid w:val="005F23FB"/>
    <w:rsid w:val="005F24B4"/>
    <w:rsid w:val="005F2852"/>
    <w:rsid w:val="005F294A"/>
    <w:rsid w:val="005F29D9"/>
    <w:rsid w:val="005F2B04"/>
    <w:rsid w:val="005F397F"/>
    <w:rsid w:val="005F3A36"/>
    <w:rsid w:val="005F409E"/>
    <w:rsid w:val="005F4944"/>
    <w:rsid w:val="005F4B4E"/>
    <w:rsid w:val="005F4D5E"/>
    <w:rsid w:val="005F5407"/>
    <w:rsid w:val="005F5655"/>
    <w:rsid w:val="005F570F"/>
    <w:rsid w:val="005F5863"/>
    <w:rsid w:val="005F5C67"/>
    <w:rsid w:val="005F60AA"/>
    <w:rsid w:val="005F60BF"/>
    <w:rsid w:val="005F6256"/>
    <w:rsid w:val="005F64C2"/>
    <w:rsid w:val="005F65EB"/>
    <w:rsid w:val="005F68AC"/>
    <w:rsid w:val="005F6C1C"/>
    <w:rsid w:val="005F70E9"/>
    <w:rsid w:val="005F76DC"/>
    <w:rsid w:val="005F77A7"/>
    <w:rsid w:val="005F78C4"/>
    <w:rsid w:val="005F7944"/>
    <w:rsid w:val="005F7DE7"/>
    <w:rsid w:val="006003D2"/>
    <w:rsid w:val="00601579"/>
    <w:rsid w:val="00602110"/>
    <w:rsid w:val="006022DC"/>
    <w:rsid w:val="0060237C"/>
    <w:rsid w:val="006037EC"/>
    <w:rsid w:val="00603C95"/>
    <w:rsid w:val="00603E8E"/>
    <w:rsid w:val="00604646"/>
    <w:rsid w:val="00604B1A"/>
    <w:rsid w:val="006051CE"/>
    <w:rsid w:val="00605C92"/>
    <w:rsid w:val="00606C9C"/>
    <w:rsid w:val="00606F5A"/>
    <w:rsid w:val="00606FB3"/>
    <w:rsid w:val="00607965"/>
    <w:rsid w:val="00607FA4"/>
    <w:rsid w:val="0061063A"/>
    <w:rsid w:val="006108E9"/>
    <w:rsid w:val="00610940"/>
    <w:rsid w:val="00610BAE"/>
    <w:rsid w:val="00610C50"/>
    <w:rsid w:val="00610CF0"/>
    <w:rsid w:val="006115E3"/>
    <w:rsid w:val="00612315"/>
    <w:rsid w:val="00612568"/>
    <w:rsid w:val="00612AC8"/>
    <w:rsid w:val="00612EDD"/>
    <w:rsid w:val="00612F8B"/>
    <w:rsid w:val="0061305F"/>
    <w:rsid w:val="006139F6"/>
    <w:rsid w:val="00613E04"/>
    <w:rsid w:val="006142C7"/>
    <w:rsid w:val="00614433"/>
    <w:rsid w:val="00614E6D"/>
    <w:rsid w:val="00615134"/>
    <w:rsid w:val="00615652"/>
    <w:rsid w:val="00615C01"/>
    <w:rsid w:val="00615EBE"/>
    <w:rsid w:val="00615F37"/>
    <w:rsid w:val="0061627C"/>
    <w:rsid w:val="0061687B"/>
    <w:rsid w:val="00617243"/>
    <w:rsid w:val="00617608"/>
    <w:rsid w:val="00617925"/>
    <w:rsid w:val="00617984"/>
    <w:rsid w:val="006179F3"/>
    <w:rsid w:val="0062021D"/>
    <w:rsid w:val="006208D8"/>
    <w:rsid w:val="006209C7"/>
    <w:rsid w:val="00620B37"/>
    <w:rsid w:val="006210AD"/>
    <w:rsid w:val="006212AD"/>
    <w:rsid w:val="00621D24"/>
    <w:rsid w:val="006220BB"/>
    <w:rsid w:val="00622225"/>
    <w:rsid w:val="0062289B"/>
    <w:rsid w:val="00622A19"/>
    <w:rsid w:val="00622CEE"/>
    <w:rsid w:val="00622E56"/>
    <w:rsid w:val="006231BE"/>
    <w:rsid w:val="00623428"/>
    <w:rsid w:val="006234B1"/>
    <w:rsid w:val="00623512"/>
    <w:rsid w:val="00623A9F"/>
    <w:rsid w:val="00623F9B"/>
    <w:rsid w:val="006241CE"/>
    <w:rsid w:val="006243D7"/>
    <w:rsid w:val="0062456B"/>
    <w:rsid w:val="006247C5"/>
    <w:rsid w:val="0062494B"/>
    <w:rsid w:val="00626DD3"/>
    <w:rsid w:val="00626F27"/>
    <w:rsid w:val="00627556"/>
    <w:rsid w:val="006275EF"/>
    <w:rsid w:val="0062770E"/>
    <w:rsid w:val="00627A87"/>
    <w:rsid w:val="00627C30"/>
    <w:rsid w:val="00627C62"/>
    <w:rsid w:val="00631262"/>
    <w:rsid w:val="006314FF"/>
    <w:rsid w:val="0063215F"/>
    <w:rsid w:val="006321E9"/>
    <w:rsid w:val="00632B32"/>
    <w:rsid w:val="00633172"/>
    <w:rsid w:val="006331DE"/>
    <w:rsid w:val="00633332"/>
    <w:rsid w:val="0063370A"/>
    <w:rsid w:val="00633B88"/>
    <w:rsid w:val="00633CA0"/>
    <w:rsid w:val="006340B0"/>
    <w:rsid w:val="00634124"/>
    <w:rsid w:val="0063446D"/>
    <w:rsid w:val="0063450D"/>
    <w:rsid w:val="006350B3"/>
    <w:rsid w:val="00635AB7"/>
    <w:rsid w:val="00636462"/>
    <w:rsid w:val="006366E3"/>
    <w:rsid w:val="00636D3C"/>
    <w:rsid w:val="00636F12"/>
    <w:rsid w:val="00637182"/>
    <w:rsid w:val="00637E1F"/>
    <w:rsid w:val="006400BB"/>
    <w:rsid w:val="006402BF"/>
    <w:rsid w:val="0064033A"/>
    <w:rsid w:val="00640945"/>
    <w:rsid w:val="006412A9"/>
    <w:rsid w:val="0064155D"/>
    <w:rsid w:val="006417D4"/>
    <w:rsid w:val="00641B11"/>
    <w:rsid w:val="00641B16"/>
    <w:rsid w:val="00641FC6"/>
    <w:rsid w:val="006428EE"/>
    <w:rsid w:val="00642B92"/>
    <w:rsid w:val="00642F06"/>
    <w:rsid w:val="00643005"/>
    <w:rsid w:val="00643167"/>
    <w:rsid w:val="0064407F"/>
    <w:rsid w:val="00644EFC"/>
    <w:rsid w:val="0064504C"/>
    <w:rsid w:val="00645069"/>
    <w:rsid w:val="006450A5"/>
    <w:rsid w:val="006453B5"/>
    <w:rsid w:val="006456F5"/>
    <w:rsid w:val="0064616B"/>
    <w:rsid w:val="00646460"/>
    <w:rsid w:val="006465CD"/>
    <w:rsid w:val="0064668A"/>
    <w:rsid w:val="00646D9F"/>
    <w:rsid w:val="00646EC3"/>
    <w:rsid w:val="00646FDF"/>
    <w:rsid w:val="00647434"/>
    <w:rsid w:val="0065047D"/>
    <w:rsid w:val="006506A3"/>
    <w:rsid w:val="00650C7A"/>
    <w:rsid w:val="00650F1C"/>
    <w:rsid w:val="00651343"/>
    <w:rsid w:val="00651348"/>
    <w:rsid w:val="00651400"/>
    <w:rsid w:val="00651F11"/>
    <w:rsid w:val="00651F74"/>
    <w:rsid w:val="0065254B"/>
    <w:rsid w:val="006527AA"/>
    <w:rsid w:val="006528AC"/>
    <w:rsid w:val="006533B5"/>
    <w:rsid w:val="00653B4F"/>
    <w:rsid w:val="006543B7"/>
    <w:rsid w:val="0065442C"/>
    <w:rsid w:val="006546EA"/>
    <w:rsid w:val="006548C5"/>
    <w:rsid w:val="00654D18"/>
    <w:rsid w:val="00654E8A"/>
    <w:rsid w:val="00655789"/>
    <w:rsid w:val="0065623B"/>
    <w:rsid w:val="0065661E"/>
    <w:rsid w:val="006567F8"/>
    <w:rsid w:val="0065707F"/>
    <w:rsid w:val="006570C0"/>
    <w:rsid w:val="006570D6"/>
    <w:rsid w:val="006572F5"/>
    <w:rsid w:val="00660247"/>
    <w:rsid w:val="0066028B"/>
    <w:rsid w:val="006609CA"/>
    <w:rsid w:val="00660E4A"/>
    <w:rsid w:val="00660FA2"/>
    <w:rsid w:val="0066177F"/>
    <w:rsid w:val="006620EE"/>
    <w:rsid w:val="0066238B"/>
    <w:rsid w:val="00662789"/>
    <w:rsid w:val="0066279C"/>
    <w:rsid w:val="00662FAE"/>
    <w:rsid w:val="006635B3"/>
    <w:rsid w:val="00663631"/>
    <w:rsid w:val="00663ACD"/>
    <w:rsid w:val="00663B96"/>
    <w:rsid w:val="00664319"/>
    <w:rsid w:val="0066435F"/>
    <w:rsid w:val="0066472B"/>
    <w:rsid w:val="0066481E"/>
    <w:rsid w:val="00665378"/>
    <w:rsid w:val="0066594E"/>
    <w:rsid w:val="00665D25"/>
    <w:rsid w:val="00665D7B"/>
    <w:rsid w:val="00665E1A"/>
    <w:rsid w:val="0066672A"/>
    <w:rsid w:val="00666876"/>
    <w:rsid w:val="00666877"/>
    <w:rsid w:val="00667070"/>
    <w:rsid w:val="00667784"/>
    <w:rsid w:val="0066793F"/>
    <w:rsid w:val="00667B9D"/>
    <w:rsid w:val="00670462"/>
    <w:rsid w:val="006706C9"/>
    <w:rsid w:val="00670A65"/>
    <w:rsid w:val="006711F5"/>
    <w:rsid w:val="006714C1"/>
    <w:rsid w:val="00671944"/>
    <w:rsid w:val="00671A4E"/>
    <w:rsid w:val="00671E5E"/>
    <w:rsid w:val="0067283A"/>
    <w:rsid w:val="00672D9A"/>
    <w:rsid w:val="00672E47"/>
    <w:rsid w:val="00673534"/>
    <w:rsid w:val="00673963"/>
    <w:rsid w:val="0067442A"/>
    <w:rsid w:val="00674E8F"/>
    <w:rsid w:val="00675CD1"/>
    <w:rsid w:val="00675D60"/>
    <w:rsid w:val="0067681C"/>
    <w:rsid w:val="00676C9B"/>
    <w:rsid w:val="00676EC1"/>
    <w:rsid w:val="0067700A"/>
    <w:rsid w:val="006770FA"/>
    <w:rsid w:val="00677724"/>
    <w:rsid w:val="00680091"/>
    <w:rsid w:val="0068047E"/>
    <w:rsid w:val="0068060A"/>
    <w:rsid w:val="00680B13"/>
    <w:rsid w:val="00680ED8"/>
    <w:rsid w:val="00681297"/>
    <w:rsid w:val="00681620"/>
    <w:rsid w:val="00681835"/>
    <w:rsid w:val="00681FDB"/>
    <w:rsid w:val="00682469"/>
    <w:rsid w:val="0068359B"/>
    <w:rsid w:val="00683BE0"/>
    <w:rsid w:val="00684030"/>
    <w:rsid w:val="00684948"/>
    <w:rsid w:val="00684D93"/>
    <w:rsid w:val="00684DD2"/>
    <w:rsid w:val="00685945"/>
    <w:rsid w:val="00685C37"/>
    <w:rsid w:val="00686251"/>
    <w:rsid w:val="00686294"/>
    <w:rsid w:val="0068644A"/>
    <w:rsid w:val="00686644"/>
    <w:rsid w:val="006867D0"/>
    <w:rsid w:val="006868B8"/>
    <w:rsid w:val="0068787D"/>
    <w:rsid w:val="00687E52"/>
    <w:rsid w:val="00687F37"/>
    <w:rsid w:val="00687F59"/>
    <w:rsid w:val="0069033F"/>
    <w:rsid w:val="006905BC"/>
    <w:rsid w:val="006908F8"/>
    <w:rsid w:val="00690A46"/>
    <w:rsid w:val="00690AD8"/>
    <w:rsid w:val="006910EC"/>
    <w:rsid w:val="0069154D"/>
    <w:rsid w:val="006922CE"/>
    <w:rsid w:val="00692885"/>
    <w:rsid w:val="00693C84"/>
    <w:rsid w:val="00693D6C"/>
    <w:rsid w:val="00693E7E"/>
    <w:rsid w:val="00693F05"/>
    <w:rsid w:val="00694055"/>
    <w:rsid w:val="006941D7"/>
    <w:rsid w:val="006945DC"/>
    <w:rsid w:val="00694AA8"/>
    <w:rsid w:val="00695B45"/>
    <w:rsid w:val="00695C1C"/>
    <w:rsid w:val="00695C9E"/>
    <w:rsid w:val="00695D2C"/>
    <w:rsid w:val="00695E3E"/>
    <w:rsid w:val="006963DF"/>
    <w:rsid w:val="00697470"/>
    <w:rsid w:val="00697766"/>
    <w:rsid w:val="00697965"/>
    <w:rsid w:val="00697CEB"/>
    <w:rsid w:val="00697D08"/>
    <w:rsid w:val="00697F1E"/>
    <w:rsid w:val="006A0A9B"/>
    <w:rsid w:val="006A0DDB"/>
    <w:rsid w:val="006A1035"/>
    <w:rsid w:val="006A10F0"/>
    <w:rsid w:val="006A15D9"/>
    <w:rsid w:val="006A18D7"/>
    <w:rsid w:val="006A190B"/>
    <w:rsid w:val="006A257C"/>
    <w:rsid w:val="006A2599"/>
    <w:rsid w:val="006A2666"/>
    <w:rsid w:val="006A2878"/>
    <w:rsid w:val="006A2E7A"/>
    <w:rsid w:val="006A35A1"/>
    <w:rsid w:val="006A46DB"/>
    <w:rsid w:val="006A5073"/>
    <w:rsid w:val="006A52E0"/>
    <w:rsid w:val="006A5749"/>
    <w:rsid w:val="006A5908"/>
    <w:rsid w:val="006A5B9A"/>
    <w:rsid w:val="006A67CD"/>
    <w:rsid w:val="006A6C1C"/>
    <w:rsid w:val="006A6D64"/>
    <w:rsid w:val="006A7139"/>
    <w:rsid w:val="006A7498"/>
    <w:rsid w:val="006A7621"/>
    <w:rsid w:val="006A7623"/>
    <w:rsid w:val="006A79CD"/>
    <w:rsid w:val="006A7A49"/>
    <w:rsid w:val="006B0284"/>
    <w:rsid w:val="006B0307"/>
    <w:rsid w:val="006B0C6F"/>
    <w:rsid w:val="006B14C9"/>
    <w:rsid w:val="006B182E"/>
    <w:rsid w:val="006B21FA"/>
    <w:rsid w:val="006B26F9"/>
    <w:rsid w:val="006B2806"/>
    <w:rsid w:val="006B2AC4"/>
    <w:rsid w:val="006B2C69"/>
    <w:rsid w:val="006B2CDD"/>
    <w:rsid w:val="006B3481"/>
    <w:rsid w:val="006B3F60"/>
    <w:rsid w:val="006B3F6F"/>
    <w:rsid w:val="006B4435"/>
    <w:rsid w:val="006B4568"/>
    <w:rsid w:val="006B484C"/>
    <w:rsid w:val="006B566D"/>
    <w:rsid w:val="006B5752"/>
    <w:rsid w:val="006B58E2"/>
    <w:rsid w:val="006B592C"/>
    <w:rsid w:val="006B59B9"/>
    <w:rsid w:val="006B70A4"/>
    <w:rsid w:val="006B74CB"/>
    <w:rsid w:val="006B76F2"/>
    <w:rsid w:val="006B7EF6"/>
    <w:rsid w:val="006C01D4"/>
    <w:rsid w:val="006C043C"/>
    <w:rsid w:val="006C0B4D"/>
    <w:rsid w:val="006C0B91"/>
    <w:rsid w:val="006C0D43"/>
    <w:rsid w:val="006C125C"/>
    <w:rsid w:val="006C1334"/>
    <w:rsid w:val="006C146B"/>
    <w:rsid w:val="006C163C"/>
    <w:rsid w:val="006C1824"/>
    <w:rsid w:val="006C1F32"/>
    <w:rsid w:val="006C1FDC"/>
    <w:rsid w:val="006C206C"/>
    <w:rsid w:val="006C211A"/>
    <w:rsid w:val="006C2909"/>
    <w:rsid w:val="006C2A04"/>
    <w:rsid w:val="006C2D25"/>
    <w:rsid w:val="006C34C1"/>
    <w:rsid w:val="006C38B3"/>
    <w:rsid w:val="006C3EF5"/>
    <w:rsid w:val="006C4188"/>
    <w:rsid w:val="006C41D2"/>
    <w:rsid w:val="006C46F3"/>
    <w:rsid w:val="006C4F03"/>
    <w:rsid w:val="006C5000"/>
    <w:rsid w:val="006C5592"/>
    <w:rsid w:val="006C55D7"/>
    <w:rsid w:val="006C5AC7"/>
    <w:rsid w:val="006C600A"/>
    <w:rsid w:val="006C62E9"/>
    <w:rsid w:val="006C6633"/>
    <w:rsid w:val="006C68DD"/>
    <w:rsid w:val="006C6DC2"/>
    <w:rsid w:val="006C70DE"/>
    <w:rsid w:val="006C71E0"/>
    <w:rsid w:val="006C7240"/>
    <w:rsid w:val="006C7267"/>
    <w:rsid w:val="006C78BB"/>
    <w:rsid w:val="006C7B56"/>
    <w:rsid w:val="006C7BBB"/>
    <w:rsid w:val="006C7DA6"/>
    <w:rsid w:val="006C7FD8"/>
    <w:rsid w:val="006D02B4"/>
    <w:rsid w:val="006D0345"/>
    <w:rsid w:val="006D06C9"/>
    <w:rsid w:val="006D0B0E"/>
    <w:rsid w:val="006D0B91"/>
    <w:rsid w:val="006D1187"/>
    <w:rsid w:val="006D130B"/>
    <w:rsid w:val="006D1418"/>
    <w:rsid w:val="006D1966"/>
    <w:rsid w:val="006D2302"/>
    <w:rsid w:val="006D2636"/>
    <w:rsid w:val="006D291B"/>
    <w:rsid w:val="006D29EA"/>
    <w:rsid w:val="006D2D1B"/>
    <w:rsid w:val="006D32F7"/>
    <w:rsid w:val="006D3586"/>
    <w:rsid w:val="006D3D9B"/>
    <w:rsid w:val="006D3EE5"/>
    <w:rsid w:val="006D415C"/>
    <w:rsid w:val="006D45DC"/>
    <w:rsid w:val="006D4CFD"/>
    <w:rsid w:val="006D4E60"/>
    <w:rsid w:val="006D50A3"/>
    <w:rsid w:val="006D516D"/>
    <w:rsid w:val="006D563A"/>
    <w:rsid w:val="006D5E59"/>
    <w:rsid w:val="006D613B"/>
    <w:rsid w:val="006D6547"/>
    <w:rsid w:val="006D75C4"/>
    <w:rsid w:val="006D7D9E"/>
    <w:rsid w:val="006E0832"/>
    <w:rsid w:val="006E0B21"/>
    <w:rsid w:val="006E0B33"/>
    <w:rsid w:val="006E1709"/>
    <w:rsid w:val="006E1853"/>
    <w:rsid w:val="006E1C4F"/>
    <w:rsid w:val="006E2739"/>
    <w:rsid w:val="006E302F"/>
    <w:rsid w:val="006E30A3"/>
    <w:rsid w:val="006E34D9"/>
    <w:rsid w:val="006E34E8"/>
    <w:rsid w:val="006E3723"/>
    <w:rsid w:val="006E440F"/>
    <w:rsid w:val="006E4C8E"/>
    <w:rsid w:val="006E540A"/>
    <w:rsid w:val="006E5C2D"/>
    <w:rsid w:val="006E5DC8"/>
    <w:rsid w:val="006E6228"/>
    <w:rsid w:val="006E7405"/>
    <w:rsid w:val="006E7477"/>
    <w:rsid w:val="006E756E"/>
    <w:rsid w:val="006E75DC"/>
    <w:rsid w:val="006E791E"/>
    <w:rsid w:val="006E7AC8"/>
    <w:rsid w:val="006E7E3B"/>
    <w:rsid w:val="006F00A4"/>
    <w:rsid w:val="006F051C"/>
    <w:rsid w:val="006F0A14"/>
    <w:rsid w:val="006F0AFB"/>
    <w:rsid w:val="006F0FEC"/>
    <w:rsid w:val="006F15D4"/>
    <w:rsid w:val="006F1FB4"/>
    <w:rsid w:val="006F2D2A"/>
    <w:rsid w:val="006F309F"/>
    <w:rsid w:val="006F3799"/>
    <w:rsid w:val="006F37E6"/>
    <w:rsid w:val="006F3A3C"/>
    <w:rsid w:val="006F3B2E"/>
    <w:rsid w:val="006F3DCC"/>
    <w:rsid w:val="006F4210"/>
    <w:rsid w:val="006F4428"/>
    <w:rsid w:val="006F4C06"/>
    <w:rsid w:val="006F502C"/>
    <w:rsid w:val="006F5870"/>
    <w:rsid w:val="006F58B3"/>
    <w:rsid w:val="006F5AAD"/>
    <w:rsid w:val="006F5B17"/>
    <w:rsid w:val="006F682A"/>
    <w:rsid w:val="006F729A"/>
    <w:rsid w:val="006F7556"/>
    <w:rsid w:val="006F759E"/>
    <w:rsid w:val="006F7649"/>
    <w:rsid w:val="006F7B04"/>
    <w:rsid w:val="00700179"/>
    <w:rsid w:val="00700434"/>
    <w:rsid w:val="00700E01"/>
    <w:rsid w:val="00700E2A"/>
    <w:rsid w:val="007014DF"/>
    <w:rsid w:val="00701610"/>
    <w:rsid w:val="007018AC"/>
    <w:rsid w:val="00702642"/>
    <w:rsid w:val="00703171"/>
    <w:rsid w:val="00703DA5"/>
    <w:rsid w:val="00703F90"/>
    <w:rsid w:val="007042C0"/>
    <w:rsid w:val="007047B5"/>
    <w:rsid w:val="00704B7E"/>
    <w:rsid w:val="00704E13"/>
    <w:rsid w:val="00704E91"/>
    <w:rsid w:val="00704FBF"/>
    <w:rsid w:val="00705764"/>
    <w:rsid w:val="0070594E"/>
    <w:rsid w:val="00705B5E"/>
    <w:rsid w:val="007060EA"/>
    <w:rsid w:val="0070647F"/>
    <w:rsid w:val="007064FF"/>
    <w:rsid w:val="007069AD"/>
    <w:rsid w:val="00706CA0"/>
    <w:rsid w:val="00706DC0"/>
    <w:rsid w:val="00706E72"/>
    <w:rsid w:val="007114F1"/>
    <w:rsid w:val="0071184D"/>
    <w:rsid w:val="00711DA3"/>
    <w:rsid w:val="00711F72"/>
    <w:rsid w:val="007124D9"/>
    <w:rsid w:val="0071281B"/>
    <w:rsid w:val="00712B22"/>
    <w:rsid w:val="00712C20"/>
    <w:rsid w:val="007132E1"/>
    <w:rsid w:val="00713468"/>
    <w:rsid w:val="007135A4"/>
    <w:rsid w:val="00713730"/>
    <w:rsid w:val="00713732"/>
    <w:rsid w:val="00715FFB"/>
    <w:rsid w:val="007162AC"/>
    <w:rsid w:val="00716600"/>
    <w:rsid w:val="007168C9"/>
    <w:rsid w:val="0071690A"/>
    <w:rsid w:val="00716A54"/>
    <w:rsid w:val="00716DED"/>
    <w:rsid w:val="00717054"/>
    <w:rsid w:val="00717983"/>
    <w:rsid w:val="00720075"/>
    <w:rsid w:val="00720C19"/>
    <w:rsid w:val="00720FAA"/>
    <w:rsid w:val="00721331"/>
    <w:rsid w:val="00721B66"/>
    <w:rsid w:val="00722171"/>
    <w:rsid w:val="00722915"/>
    <w:rsid w:val="007232BC"/>
    <w:rsid w:val="007235D1"/>
    <w:rsid w:val="00723601"/>
    <w:rsid w:val="007236B1"/>
    <w:rsid w:val="0072399B"/>
    <w:rsid w:val="00724AF4"/>
    <w:rsid w:val="00724B94"/>
    <w:rsid w:val="00724EA3"/>
    <w:rsid w:val="007254B0"/>
    <w:rsid w:val="007254B8"/>
    <w:rsid w:val="007258DF"/>
    <w:rsid w:val="00725F6B"/>
    <w:rsid w:val="00726125"/>
    <w:rsid w:val="007262ED"/>
    <w:rsid w:val="007264E2"/>
    <w:rsid w:val="007267B9"/>
    <w:rsid w:val="00726B2F"/>
    <w:rsid w:val="0072701C"/>
    <w:rsid w:val="007273BC"/>
    <w:rsid w:val="00727B37"/>
    <w:rsid w:val="007301A8"/>
    <w:rsid w:val="007307D8"/>
    <w:rsid w:val="00731D35"/>
    <w:rsid w:val="00731E51"/>
    <w:rsid w:val="00731F27"/>
    <w:rsid w:val="007321A9"/>
    <w:rsid w:val="00732228"/>
    <w:rsid w:val="007322FA"/>
    <w:rsid w:val="00732880"/>
    <w:rsid w:val="0073336E"/>
    <w:rsid w:val="007333CD"/>
    <w:rsid w:val="007333F9"/>
    <w:rsid w:val="00733CD3"/>
    <w:rsid w:val="00733FA1"/>
    <w:rsid w:val="007344B6"/>
    <w:rsid w:val="00734705"/>
    <w:rsid w:val="00735386"/>
    <w:rsid w:val="00735767"/>
    <w:rsid w:val="00735AAD"/>
    <w:rsid w:val="00735AEC"/>
    <w:rsid w:val="00735BA9"/>
    <w:rsid w:val="00735C45"/>
    <w:rsid w:val="00736658"/>
    <w:rsid w:val="00737370"/>
    <w:rsid w:val="0073772D"/>
    <w:rsid w:val="007378D6"/>
    <w:rsid w:val="0073793B"/>
    <w:rsid w:val="00737979"/>
    <w:rsid w:val="00737F4E"/>
    <w:rsid w:val="0074056D"/>
    <w:rsid w:val="00740F64"/>
    <w:rsid w:val="007410E8"/>
    <w:rsid w:val="0074122A"/>
    <w:rsid w:val="00741649"/>
    <w:rsid w:val="007418A7"/>
    <w:rsid w:val="00741D46"/>
    <w:rsid w:val="0074214A"/>
    <w:rsid w:val="007424A8"/>
    <w:rsid w:val="00742748"/>
    <w:rsid w:val="00742C94"/>
    <w:rsid w:val="007430AA"/>
    <w:rsid w:val="00743415"/>
    <w:rsid w:val="00743E51"/>
    <w:rsid w:val="007446B3"/>
    <w:rsid w:val="00744C31"/>
    <w:rsid w:val="00744C7A"/>
    <w:rsid w:val="007452E9"/>
    <w:rsid w:val="00745DB0"/>
    <w:rsid w:val="0074609E"/>
    <w:rsid w:val="00746279"/>
    <w:rsid w:val="00746E10"/>
    <w:rsid w:val="00746E2D"/>
    <w:rsid w:val="00746F83"/>
    <w:rsid w:val="00746FB2"/>
    <w:rsid w:val="00747293"/>
    <w:rsid w:val="00747410"/>
    <w:rsid w:val="007479DB"/>
    <w:rsid w:val="00750B86"/>
    <w:rsid w:val="00750E73"/>
    <w:rsid w:val="00751EDE"/>
    <w:rsid w:val="007520CB"/>
    <w:rsid w:val="007525B7"/>
    <w:rsid w:val="00752A81"/>
    <w:rsid w:val="00752CB2"/>
    <w:rsid w:val="00753416"/>
    <w:rsid w:val="00753455"/>
    <w:rsid w:val="0075352D"/>
    <w:rsid w:val="00753729"/>
    <w:rsid w:val="00753803"/>
    <w:rsid w:val="00753E9B"/>
    <w:rsid w:val="0075456C"/>
    <w:rsid w:val="007546B2"/>
    <w:rsid w:val="00754EFC"/>
    <w:rsid w:val="007554C0"/>
    <w:rsid w:val="007555B6"/>
    <w:rsid w:val="007559A2"/>
    <w:rsid w:val="007564EB"/>
    <w:rsid w:val="007575A4"/>
    <w:rsid w:val="007576CB"/>
    <w:rsid w:val="00757A0E"/>
    <w:rsid w:val="00757A7B"/>
    <w:rsid w:val="00760291"/>
    <w:rsid w:val="007605C7"/>
    <w:rsid w:val="007608A5"/>
    <w:rsid w:val="00760CAB"/>
    <w:rsid w:val="00761450"/>
    <w:rsid w:val="0076158D"/>
    <w:rsid w:val="00761B85"/>
    <w:rsid w:val="00761B8F"/>
    <w:rsid w:val="007621D5"/>
    <w:rsid w:val="007622D9"/>
    <w:rsid w:val="00762C7F"/>
    <w:rsid w:val="00762D15"/>
    <w:rsid w:val="00762E42"/>
    <w:rsid w:val="00763390"/>
    <w:rsid w:val="007634C5"/>
    <w:rsid w:val="007638A3"/>
    <w:rsid w:val="00763D23"/>
    <w:rsid w:val="007647D9"/>
    <w:rsid w:val="007652BA"/>
    <w:rsid w:val="0076587B"/>
    <w:rsid w:val="00765B67"/>
    <w:rsid w:val="007666EA"/>
    <w:rsid w:val="007667C8"/>
    <w:rsid w:val="00766B66"/>
    <w:rsid w:val="00766F4E"/>
    <w:rsid w:val="0076791B"/>
    <w:rsid w:val="00767B50"/>
    <w:rsid w:val="007700CE"/>
    <w:rsid w:val="00770308"/>
    <w:rsid w:val="0077066A"/>
    <w:rsid w:val="00770B89"/>
    <w:rsid w:val="00771184"/>
    <w:rsid w:val="0077118C"/>
    <w:rsid w:val="00771837"/>
    <w:rsid w:val="00772071"/>
    <w:rsid w:val="00772552"/>
    <w:rsid w:val="00772B65"/>
    <w:rsid w:val="0077301F"/>
    <w:rsid w:val="00773272"/>
    <w:rsid w:val="007734AB"/>
    <w:rsid w:val="00773A62"/>
    <w:rsid w:val="00773D8C"/>
    <w:rsid w:val="00775513"/>
    <w:rsid w:val="00775DF2"/>
    <w:rsid w:val="00776E0C"/>
    <w:rsid w:val="00777543"/>
    <w:rsid w:val="00777558"/>
    <w:rsid w:val="00777A9D"/>
    <w:rsid w:val="00777E04"/>
    <w:rsid w:val="00780006"/>
    <w:rsid w:val="00780781"/>
    <w:rsid w:val="00780AC4"/>
    <w:rsid w:val="00780BA3"/>
    <w:rsid w:val="00780D01"/>
    <w:rsid w:val="00780F2E"/>
    <w:rsid w:val="00781239"/>
    <w:rsid w:val="0078166A"/>
    <w:rsid w:val="00781967"/>
    <w:rsid w:val="00781E1B"/>
    <w:rsid w:val="00781F69"/>
    <w:rsid w:val="00782468"/>
    <w:rsid w:val="0078256A"/>
    <w:rsid w:val="0078259E"/>
    <w:rsid w:val="00782941"/>
    <w:rsid w:val="00783019"/>
    <w:rsid w:val="00783A1A"/>
    <w:rsid w:val="00783FDB"/>
    <w:rsid w:val="0078408D"/>
    <w:rsid w:val="007840AE"/>
    <w:rsid w:val="00784316"/>
    <w:rsid w:val="007843F1"/>
    <w:rsid w:val="007844BE"/>
    <w:rsid w:val="0078497B"/>
    <w:rsid w:val="00784A2F"/>
    <w:rsid w:val="00784A67"/>
    <w:rsid w:val="007852DB"/>
    <w:rsid w:val="007856A1"/>
    <w:rsid w:val="0078589F"/>
    <w:rsid w:val="00785D99"/>
    <w:rsid w:val="00786423"/>
    <w:rsid w:val="0078656B"/>
    <w:rsid w:val="00786653"/>
    <w:rsid w:val="0078678B"/>
    <w:rsid w:val="0078719B"/>
    <w:rsid w:val="00787837"/>
    <w:rsid w:val="00790501"/>
    <w:rsid w:val="00790624"/>
    <w:rsid w:val="00790DBA"/>
    <w:rsid w:val="00790E47"/>
    <w:rsid w:val="0079111F"/>
    <w:rsid w:val="007915E6"/>
    <w:rsid w:val="00791BDC"/>
    <w:rsid w:val="00791D74"/>
    <w:rsid w:val="00791ED0"/>
    <w:rsid w:val="00792201"/>
    <w:rsid w:val="00792257"/>
    <w:rsid w:val="007922FB"/>
    <w:rsid w:val="0079353D"/>
    <w:rsid w:val="007936F7"/>
    <w:rsid w:val="0079371E"/>
    <w:rsid w:val="00793761"/>
    <w:rsid w:val="007937F1"/>
    <w:rsid w:val="00793879"/>
    <w:rsid w:val="007939D9"/>
    <w:rsid w:val="00793BE8"/>
    <w:rsid w:val="00793E28"/>
    <w:rsid w:val="00793E4B"/>
    <w:rsid w:val="00793EA4"/>
    <w:rsid w:val="007940A1"/>
    <w:rsid w:val="0079412C"/>
    <w:rsid w:val="00794B3F"/>
    <w:rsid w:val="00794BF4"/>
    <w:rsid w:val="00794EA8"/>
    <w:rsid w:val="0079529E"/>
    <w:rsid w:val="00795367"/>
    <w:rsid w:val="0079636F"/>
    <w:rsid w:val="00796889"/>
    <w:rsid w:val="00796A59"/>
    <w:rsid w:val="007977B5"/>
    <w:rsid w:val="00797D0A"/>
    <w:rsid w:val="00797F46"/>
    <w:rsid w:val="007A033A"/>
    <w:rsid w:val="007A0368"/>
    <w:rsid w:val="007A03B2"/>
    <w:rsid w:val="007A0440"/>
    <w:rsid w:val="007A07DB"/>
    <w:rsid w:val="007A137A"/>
    <w:rsid w:val="007A1947"/>
    <w:rsid w:val="007A1BDC"/>
    <w:rsid w:val="007A1C2B"/>
    <w:rsid w:val="007A1E50"/>
    <w:rsid w:val="007A1F3D"/>
    <w:rsid w:val="007A2512"/>
    <w:rsid w:val="007A25FA"/>
    <w:rsid w:val="007A25FD"/>
    <w:rsid w:val="007A2853"/>
    <w:rsid w:val="007A2D4E"/>
    <w:rsid w:val="007A2F92"/>
    <w:rsid w:val="007A3B7B"/>
    <w:rsid w:val="007A3DE8"/>
    <w:rsid w:val="007A3F6D"/>
    <w:rsid w:val="007A44AB"/>
    <w:rsid w:val="007A48AE"/>
    <w:rsid w:val="007A4960"/>
    <w:rsid w:val="007A4ADD"/>
    <w:rsid w:val="007A4BA9"/>
    <w:rsid w:val="007A4F9B"/>
    <w:rsid w:val="007A57A3"/>
    <w:rsid w:val="007A5A96"/>
    <w:rsid w:val="007A5C8C"/>
    <w:rsid w:val="007A5F12"/>
    <w:rsid w:val="007A6A09"/>
    <w:rsid w:val="007A6BE3"/>
    <w:rsid w:val="007A7E97"/>
    <w:rsid w:val="007B0791"/>
    <w:rsid w:val="007B079C"/>
    <w:rsid w:val="007B0B05"/>
    <w:rsid w:val="007B0C18"/>
    <w:rsid w:val="007B0E55"/>
    <w:rsid w:val="007B1065"/>
    <w:rsid w:val="007B17A2"/>
    <w:rsid w:val="007B1F64"/>
    <w:rsid w:val="007B2445"/>
    <w:rsid w:val="007B2899"/>
    <w:rsid w:val="007B2AD3"/>
    <w:rsid w:val="007B2BBD"/>
    <w:rsid w:val="007B2D0B"/>
    <w:rsid w:val="007B3207"/>
    <w:rsid w:val="007B349F"/>
    <w:rsid w:val="007B34F3"/>
    <w:rsid w:val="007B3577"/>
    <w:rsid w:val="007B373C"/>
    <w:rsid w:val="007B39A9"/>
    <w:rsid w:val="007B3E62"/>
    <w:rsid w:val="007B421C"/>
    <w:rsid w:val="007B440F"/>
    <w:rsid w:val="007B4A64"/>
    <w:rsid w:val="007B5D2F"/>
    <w:rsid w:val="007B5FFD"/>
    <w:rsid w:val="007B61E4"/>
    <w:rsid w:val="007B63E4"/>
    <w:rsid w:val="007B6B64"/>
    <w:rsid w:val="007B77F0"/>
    <w:rsid w:val="007B7CBD"/>
    <w:rsid w:val="007B7F33"/>
    <w:rsid w:val="007C03B9"/>
    <w:rsid w:val="007C0695"/>
    <w:rsid w:val="007C094C"/>
    <w:rsid w:val="007C0A31"/>
    <w:rsid w:val="007C13B0"/>
    <w:rsid w:val="007C1499"/>
    <w:rsid w:val="007C154B"/>
    <w:rsid w:val="007C1580"/>
    <w:rsid w:val="007C20BE"/>
    <w:rsid w:val="007C217E"/>
    <w:rsid w:val="007C2606"/>
    <w:rsid w:val="007C2D7E"/>
    <w:rsid w:val="007C31C9"/>
    <w:rsid w:val="007C36BF"/>
    <w:rsid w:val="007C3A32"/>
    <w:rsid w:val="007C3AE5"/>
    <w:rsid w:val="007C4377"/>
    <w:rsid w:val="007C439B"/>
    <w:rsid w:val="007C4A1E"/>
    <w:rsid w:val="007C4AD8"/>
    <w:rsid w:val="007C4BCF"/>
    <w:rsid w:val="007C4FF0"/>
    <w:rsid w:val="007C5424"/>
    <w:rsid w:val="007C5674"/>
    <w:rsid w:val="007C5937"/>
    <w:rsid w:val="007C5FDD"/>
    <w:rsid w:val="007C61F9"/>
    <w:rsid w:val="007C6383"/>
    <w:rsid w:val="007C6548"/>
    <w:rsid w:val="007C6D16"/>
    <w:rsid w:val="007C6E30"/>
    <w:rsid w:val="007C7160"/>
    <w:rsid w:val="007C7AE4"/>
    <w:rsid w:val="007C7F45"/>
    <w:rsid w:val="007D0131"/>
    <w:rsid w:val="007D06B6"/>
    <w:rsid w:val="007D07EE"/>
    <w:rsid w:val="007D0A50"/>
    <w:rsid w:val="007D0A9E"/>
    <w:rsid w:val="007D0EB5"/>
    <w:rsid w:val="007D0F27"/>
    <w:rsid w:val="007D1024"/>
    <w:rsid w:val="007D125A"/>
    <w:rsid w:val="007D1ADF"/>
    <w:rsid w:val="007D2557"/>
    <w:rsid w:val="007D278C"/>
    <w:rsid w:val="007D2921"/>
    <w:rsid w:val="007D2D9A"/>
    <w:rsid w:val="007D3242"/>
    <w:rsid w:val="007D35E3"/>
    <w:rsid w:val="007D3773"/>
    <w:rsid w:val="007D3A6E"/>
    <w:rsid w:val="007D3D06"/>
    <w:rsid w:val="007D3E76"/>
    <w:rsid w:val="007D43A3"/>
    <w:rsid w:val="007D44A6"/>
    <w:rsid w:val="007D44B3"/>
    <w:rsid w:val="007D49E6"/>
    <w:rsid w:val="007D4E86"/>
    <w:rsid w:val="007D5508"/>
    <w:rsid w:val="007D5D16"/>
    <w:rsid w:val="007D5E16"/>
    <w:rsid w:val="007D6BA7"/>
    <w:rsid w:val="007D7432"/>
    <w:rsid w:val="007D7678"/>
    <w:rsid w:val="007D7CFB"/>
    <w:rsid w:val="007E03BC"/>
    <w:rsid w:val="007E1021"/>
    <w:rsid w:val="007E1275"/>
    <w:rsid w:val="007E1756"/>
    <w:rsid w:val="007E1E68"/>
    <w:rsid w:val="007E1E86"/>
    <w:rsid w:val="007E2088"/>
    <w:rsid w:val="007E25E3"/>
    <w:rsid w:val="007E2A68"/>
    <w:rsid w:val="007E3055"/>
    <w:rsid w:val="007E4036"/>
    <w:rsid w:val="007E436C"/>
    <w:rsid w:val="007E4575"/>
    <w:rsid w:val="007E52EB"/>
    <w:rsid w:val="007E56A1"/>
    <w:rsid w:val="007E5E00"/>
    <w:rsid w:val="007E635D"/>
    <w:rsid w:val="007E6E03"/>
    <w:rsid w:val="007E6FE6"/>
    <w:rsid w:val="007E7389"/>
    <w:rsid w:val="007E7659"/>
    <w:rsid w:val="007E782B"/>
    <w:rsid w:val="007E7D5B"/>
    <w:rsid w:val="007F05BF"/>
    <w:rsid w:val="007F07A0"/>
    <w:rsid w:val="007F09F3"/>
    <w:rsid w:val="007F0DCF"/>
    <w:rsid w:val="007F10A9"/>
    <w:rsid w:val="007F1481"/>
    <w:rsid w:val="007F1750"/>
    <w:rsid w:val="007F19D1"/>
    <w:rsid w:val="007F2C97"/>
    <w:rsid w:val="007F2D5D"/>
    <w:rsid w:val="007F3A55"/>
    <w:rsid w:val="007F3BED"/>
    <w:rsid w:val="007F3DE8"/>
    <w:rsid w:val="007F4242"/>
    <w:rsid w:val="007F43FB"/>
    <w:rsid w:val="007F455D"/>
    <w:rsid w:val="007F491E"/>
    <w:rsid w:val="007F53A6"/>
    <w:rsid w:val="007F5DC5"/>
    <w:rsid w:val="007F5F0C"/>
    <w:rsid w:val="00800913"/>
    <w:rsid w:val="00800C7D"/>
    <w:rsid w:val="00801715"/>
    <w:rsid w:val="00801AFB"/>
    <w:rsid w:val="00801FCC"/>
    <w:rsid w:val="0080209A"/>
    <w:rsid w:val="0080218A"/>
    <w:rsid w:val="00802F81"/>
    <w:rsid w:val="00803168"/>
    <w:rsid w:val="00803D23"/>
    <w:rsid w:val="00804582"/>
    <w:rsid w:val="00804701"/>
    <w:rsid w:val="00805198"/>
    <w:rsid w:val="0080522B"/>
    <w:rsid w:val="00805C03"/>
    <w:rsid w:val="00806C6D"/>
    <w:rsid w:val="00806F9B"/>
    <w:rsid w:val="00807221"/>
    <w:rsid w:val="00807440"/>
    <w:rsid w:val="00807852"/>
    <w:rsid w:val="00807C9E"/>
    <w:rsid w:val="00810A35"/>
    <w:rsid w:val="00810D5D"/>
    <w:rsid w:val="00810DB8"/>
    <w:rsid w:val="008110BE"/>
    <w:rsid w:val="0081128E"/>
    <w:rsid w:val="008116E7"/>
    <w:rsid w:val="00811DF7"/>
    <w:rsid w:val="00811FB2"/>
    <w:rsid w:val="0081236A"/>
    <w:rsid w:val="00812849"/>
    <w:rsid w:val="0081286B"/>
    <w:rsid w:val="00812AB3"/>
    <w:rsid w:val="00812B35"/>
    <w:rsid w:val="00812F2A"/>
    <w:rsid w:val="008131AB"/>
    <w:rsid w:val="008131CA"/>
    <w:rsid w:val="008133C2"/>
    <w:rsid w:val="00813BC4"/>
    <w:rsid w:val="008147AC"/>
    <w:rsid w:val="00814DD2"/>
    <w:rsid w:val="00815BF1"/>
    <w:rsid w:val="00816304"/>
    <w:rsid w:val="00816490"/>
    <w:rsid w:val="008164D2"/>
    <w:rsid w:val="00816BE5"/>
    <w:rsid w:val="00817203"/>
    <w:rsid w:val="00817590"/>
    <w:rsid w:val="0081797F"/>
    <w:rsid w:val="00817CCD"/>
    <w:rsid w:val="008203C3"/>
    <w:rsid w:val="00820877"/>
    <w:rsid w:val="008209F1"/>
    <w:rsid w:val="00820D29"/>
    <w:rsid w:val="0082161A"/>
    <w:rsid w:val="00821A34"/>
    <w:rsid w:val="00821D76"/>
    <w:rsid w:val="00822160"/>
    <w:rsid w:val="008223C1"/>
    <w:rsid w:val="008225BD"/>
    <w:rsid w:val="0082267D"/>
    <w:rsid w:val="00822B7A"/>
    <w:rsid w:val="00822E0F"/>
    <w:rsid w:val="0082342F"/>
    <w:rsid w:val="00823E6B"/>
    <w:rsid w:val="008240CA"/>
    <w:rsid w:val="00824215"/>
    <w:rsid w:val="008245E2"/>
    <w:rsid w:val="00824B48"/>
    <w:rsid w:val="00824C04"/>
    <w:rsid w:val="008251D3"/>
    <w:rsid w:val="00825541"/>
    <w:rsid w:val="00825DBA"/>
    <w:rsid w:val="00825DC7"/>
    <w:rsid w:val="0082627C"/>
    <w:rsid w:val="00826A47"/>
    <w:rsid w:val="00826D86"/>
    <w:rsid w:val="008271CF"/>
    <w:rsid w:val="008272DE"/>
    <w:rsid w:val="00827AD6"/>
    <w:rsid w:val="00827BF5"/>
    <w:rsid w:val="00827FF9"/>
    <w:rsid w:val="00830040"/>
    <w:rsid w:val="008302A2"/>
    <w:rsid w:val="00830690"/>
    <w:rsid w:val="00830974"/>
    <w:rsid w:val="00830A7E"/>
    <w:rsid w:val="008315D5"/>
    <w:rsid w:val="00831DA0"/>
    <w:rsid w:val="008321E0"/>
    <w:rsid w:val="00832877"/>
    <w:rsid w:val="00832D2A"/>
    <w:rsid w:val="00832E3F"/>
    <w:rsid w:val="0083305E"/>
    <w:rsid w:val="0083311A"/>
    <w:rsid w:val="008332FC"/>
    <w:rsid w:val="008335B3"/>
    <w:rsid w:val="008335BE"/>
    <w:rsid w:val="008338FD"/>
    <w:rsid w:val="00833C25"/>
    <w:rsid w:val="0083431D"/>
    <w:rsid w:val="00834526"/>
    <w:rsid w:val="008352E1"/>
    <w:rsid w:val="0083571A"/>
    <w:rsid w:val="00835910"/>
    <w:rsid w:val="008360BF"/>
    <w:rsid w:val="00836D4A"/>
    <w:rsid w:val="00836EBF"/>
    <w:rsid w:val="00837764"/>
    <w:rsid w:val="00837ABA"/>
    <w:rsid w:val="008401EE"/>
    <w:rsid w:val="00840408"/>
    <w:rsid w:val="0084063F"/>
    <w:rsid w:val="008409C1"/>
    <w:rsid w:val="00840A6A"/>
    <w:rsid w:val="00840BCA"/>
    <w:rsid w:val="008411AB"/>
    <w:rsid w:val="008411D8"/>
    <w:rsid w:val="00842477"/>
    <w:rsid w:val="00842934"/>
    <w:rsid w:val="00842EE2"/>
    <w:rsid w:val="00843766"/>
    <w:rsid w:val="00843894"/>
    <w:rsid w:val="00843AE9"/>
    <w:rsid w:val="00843B57"/>
    <w:rsid w:val="00843F64"/>
    <w:rsid w:val="00843FE1"/>
    <w:rsid w:val="008440AE"/>
    <w:rsid w:val="0084444B"/>
    <w:rsid w:val="008445F8"/>
    <w:rsid w:val="008446E9"/>
    <w:rsid w:val="00844792"/>
    <w:rsid w:val="0084521A"/>
    <w:rsid w:val="0084584A"/>
    <w:rsid w:val="0084618B"/>
    <w:rsid w:val="00846968"/>
    <w:rsid w:val="00846A27"/>
    <w:rsid w:val="008476EF"/>
    <w:rsid w:val="00847757"/>
    <w:rsid w:val="008478F4"/>
    <w:rsid w:val="00850567"/>
    <w:rsid w:val="00850696"/>
    <w:rsid w:val="00850B94"/>
    <w:rsid w:val="00850E07"/>
    <w:rsid w:val="00850ED1"/>
    <w:rsid w:val="008516B3"/>
    <w:rsid w:val="00851BA2"/>
    <w:rsid w:val="00851ED4"/>
    <w:rsid w:val="008520DE"/>
    <w:rsid w:val="00852534"/>
    <w:rsid w:val="0085338F"/>
    <w:rsid w:val="008537AA"/>
    <w:rsid w:val="00853E4C"/>
    <w:rsid w:val="008540A3"/>
    <w:rsid w:val="008541E2"/>
    <w:rsid w:val="00854A3D"/>
    <w:rsid w:val="00854B94"/>
    <w:rsid w:val="008552EA"/>
    <w:rsid w:val="0085549F"/>
    <w:rsid w:val="0085566E"/>
    <w:rsid w:val="00855C39"/>
    <w:rsid w:val="008568DF"/>
    <w:rsid w:val="0085692A"/>
    <w:rsid w:val="00856C3B"/>
    <w:rsid w:val="008571D8"/>
    <w:rsid w:val="00857B16"/>
    <w:rsid w:val="00857D35"/>
    <w:rsid w:val="00857D47"/>
    <w:rsid w:val="008600AA"/>
    <w:rsid w:val="0086027B"/>
    <w:rsid w:val="0086030F"/>
    <w:rsid w:val="0086097D"/>
    <w:rsid w:val="00860E07"/>
    <w:rsid w:val="00860E0A"/>
    <w:rsid w:val="00861057"/>
    <w:rsid w:val="008610E1"/>
    <w:rsid w:val="00861391"/>
    <w:rsid w:val="0086146A"/>
    <w:rsid w:val="008615F0"/>
    <w:rsid w:val="0086164D"/>
    <w:rsid w:val="008617D9"/>
    <w:rsid w:val="00861E6E"/>
    <w:rsid w:val="008620A2"/>
    <w:rsid w:val="008621F5"/>
    <w:rsid w:val="00862368"/>
    <w:rsid w:val="00862599"/>
    <w:rsid w:val="00862702"/>
    <w:rsid w:val="00863212"/>
    <w:rsid w:val="0086376C"/>
    <w:rsid w:val="00864727"/>
    <w:rsid w:val="00864B1B"/>
    <w:rsid w:val="00865108"/>
    <w:rsid w:val="00865483"/>
    <w:rsid w:val="00865786"/>
    <w:rsid w:val="00865B65"/>
    <w:rsid w:val="00865B85"/>
    <w:rsid w:val="00865D8B"/>
    <w:rsid w:val="00865E81"/>
    <w:rsid w:val="008663BB"/>
    <w:rsid w:val="008664A9"/>
    <w:rsid w:val="008666BE"/>
    <w:rsid w:val="008666D9"/>
    <w:rsid w:val="008667A7"/>
    <w:rsid w:val="008669AA"/>
    <w:rsid w:val="00866A6B"/>
    <w:rsid w:val="00866BAD"/>
    <w:rsid w:val="00866BD6"/>
    <w:rsid w:val="00867657"/>
    <w:rsid w:val="00867A45"/>
    <w:rsid w:val="00867DEA"/>
    <w:rsid w:val="00870C4B"/>
    <w:rsid w:val="00870C60"/>
    <w:rsid w:val="00870D34"/>
    <w:rsid w:val="008714E6"/>
    <w:rsid w:val="00871530"/>
    <w:rsid w:val="00871A4A"/>
    <w:rsid w:val="00871CA3"/>
    <w:rsid w:val="00871F9A"/>
    <w:rsid w:val="00872434"/>
    <w:rsid w:val="00872ECF"/>
    <w:rsid w:val="00873053"/>
    <w:rsid w:val="00873A1A"/>
    <w:rsid w:val="008740BF"/>
    <w:rsid w:val="00874319"/>
    <w:rsid w:val="00874375"/>
    <w:rsid w:val="00874569"/>
    <w:rsid w:val="0087457B"/>
    <w:rsid w:val="00874590"/>
    <w:rsid w:val="008752AB"/>
    <w:rsid w:val="00875E32"/>
    <w:rsid w:val="0087695D"/>
    <w:rsid w:val="00876EBA"/>
    <w:rsid w:val="00877023"/>
    <w:rsid w:val="00877066"/>
    <w:rsid w:val="00877482"/>
    <w:rsid w:val="00877B2B"/>
    <w:rsid w:val="00880746"/>
    <w:rsid w:val="0088141C"/>
    <w:rsid w:val="008817FA"/>
    <w:rsid w:val="00881C69"/>
    <w:rsid w:val="0088214C"/>
    <w:rsid w:val="0088291B"/>
    <w:rsid w:val="008834AF"/>
    <w:rsid w:val="00884335"/>
    <w:rsid w:val="008845DF"/>
    <w:rsid w:val="00884AE3"/>
    <w:rsid w:val="00884B7C"/>
    <w:rsid w:val="00884DD0"/>
    <w:rsid w:val="00885AC8"/>
    <w:rsid w:val="00885ADF"/>
    <w:rsid w:val="00885D4D"/>
    <w:rsid w:val="008861A3"/>
    <w:rsid w:val="00886557"/>
    <w:rsid w:val="008865EF"/>
    <w:rsid w:val="00886E11"/>
    <w:rsid w:val="00887760"/>
    <w:rsid w:val="00887C4F"/>
    <w:rsid w:val="00890E06"/>
    <w:rsid w:val="00890F94"/>
    <w:rsid w:val="00891394"/>
    <w:rsid w:val="0089186D"/>
    <w:rsid w:val="00892007"/>
    <w:rsid w:val="0089237B"/>
    <w:rsid w:val="00892553"/>
    <w:rsid w:val="008926D2"/>
    <w:rsid w:val="00892B6C"/>
    <w:rsid w:val="00892C4B"/>
    <w:rsid w:val="008932B5"/>
    <w:rsid w:val="00893A8E"/>
    <w:rsid w:val="00893B47"/>
    <w:rsid w:val="00893F1D"/>
    <w:rsid w:val="00894203"/>
    <w:rsid w:val="00894412"/>
    <w:rsid w:val="008944EE"/>
    <w:rsid w:val="00895224"/>
    <w:rsid w:val="00895A71"/>
    <w:rsid w:val="00895E01"/>
    <w:rsid w:val="00895EF9"/>
    <w:rsid w:val="008961FF"/>
    <w:rsid w:val="008962DA"/>
    <w:rsid w:val="00896360"/>
    <w:rsid w:val="008963EF"/>
    <w:rsid w:val="008967EF"/>
    <w:rsid w:val="00896825"/>
    <w:rsid w:val="0089751F"/>
    <w:rsid w:val="0089759C"/>
    <w:rsid w:val="008A0053"/>
    <w:rsid w:val="008A0AB4"/>
    <w:rsid w:val="008A0B75"/>
    <w:rsid w:val="008A0C98"/>
    <w:rsid w:val="008A0EF7"/>
    <w:rsid w:val="008A1318"/>
    <w:rsid w:val="008A19D0"/>
    <w:rsid w:val="008A1C0D"/>
    <w:rsid w:val="008A1C4E"/>
    <w:rsid w:val="008A24C5"/>
    <w:rsid w:val="008A2713"/>
    <w:rsid w:val="008A2A1A"/>
    <w:rsid w:val="008A2EA6"/>
    <w:rsid w:val="008A37D9"/>
    <w:rsid w:val="008A3F73"/>
    <w:rsid w:val="008A4614"/>
    <w:rsid w:val="008A47F0"/>
    <w:rsid w:val="008A4B48"/>
    <w:rsid w:val="008A4E40"/>
    <w:rsid w:val="008A5009"/>
    <w:rsid w:val="008A50E2"/>
    <w:rsid w:val="008A5167"/>
    <w:rsid w:val="008A5F46"/>
    <w:rsid w:val="008A5FA2"/>
    <w:rsid w:val="008A641A"/>
    <w:rsid w:val="008A6919"/>
    <w:rsid w:val="008A6B96"/>
    <w:rsid w:val="008A6E43"/>
    <w:rsid w:val="008A6E9E"/>
    <w:rsid w:val="008A7DB9"/>
    <w:rsid w:val="008B07ED"/>
    <w:rsid w:val="008B08C9"/>
    <w:rsid w:val="008B08D9"/>
    <w:rsid w:val="008B08DD"/>
    <w:rsid w:val="008B0E2C"/>
    <w:rsid w:val="008B0FED"/>
    <w:rsid w:val="008B1A00"/>
    <w:rsid w:val="008B1C61"/>
    <w:rsid w:val="008B222D"/>
    <w:rsid w:val="008B2D04"/>
    <w:rsid w:val="008B2F37"/>
    <w:rsid w:val="008B3AC7"/>
    <w:rsid w:val="008B410F"/>
    <w:rsid w:val="008B4540"/>
    <w:rsid w:val="008B480F"/>
    <w:rsid w:val="008B4C97"/>
    <w:rsid w:val="008B59EC"/>
    <w:rsid w:val="008B5F9D"/>
    <w:rsid w:val="008B6266"/>
    <w:rsid w:val="008B650E"/>
    <w:rsid w:val="008B705F"/>
    <w:rsid w:val="008B729C"/>
    <w:rsid w:val="008B72B9"/>
    <w:rsid w:val="008B751B"/>
    <w:rsid w:val="008B7951"/>
    <w:rsid w:val="008C00BC"/>
    <w:rsid w:val="008C012E"/>
    <w:rsid w:val="008C0A07"/>
    <w:rsid w:val="008C11E3"/>
    <w:rsid w:val="008C192B"/>
    <w:rsid w:val="008C1E36"/>
    <w:rsid w:val="008C1EEA"/>
    <w:rsid w:val="008C1F46"/>
    <w:rsid w:val="008C1FA5"/>
    <w:rsid w:val="008C224A"/>
    <w:rsid w:val="008C22CB"/>
    <w:rsid w:val="008C2594"/>
    <w:rsid w:val="008C2BEB"/>
    <w:rsid w:val="008C30AE"/>
    <w:rsid w:val="008C30F2"/>
    <w:rsid w:val="008C352E"/>
    <w:rsid w:val="008C3568"/>
    <w:rsid w:val="008C4536"/>
    <w:rsid w:val="008C46A1"/>
    <w:rsid w:val="008C4A1D"/>
    <w:rsid w:val="008C5101"/>
    <w:rsid w:val="008C5314"/>
    <w:rsid w:val="008C57F1"/>
    <w:rsid w:val="008C6147"/>
    <w:rsid w:val="008C6AA4"/>
    <w:rsid w:val="008C6F84"/>
    <w:rsid w:val="008C7142"/>
    <w:rsid w:val="008C7374"/>
    <w:rsid w:val="008C763C"/>
    <w:rsid w:val="008C7647"/>
    <w:rsid w:val="008C79AE"/>
    <w:rsid w:val="008C7E4E"/>
    <w:rsid w:val="008C7E92"/>
    <w:rsid w:val="008D01C7"/>
    <w:rsid w:val="008D053B"/>
    <w:rsid w:val="008D0ABE"/>
    <w:rsid w:val="008D0FF8"/>
    <w:rsid w:val="008D1454"/>
    <w:rsid w:val="008D17C5"/>
    <w:rsid w:val="008D242D"/>
    <w:rsid w:val="008D29DB"/>
    <w:rsid w:val="008D2D4F"/>
    <w:rsid w:val="008D2D59"/>
    <w:rsid w:val="008D2DDC"/>
    <w:rsid w:val="008D326B"/>
    <w:rsid w:val="008D3A70"/>
    <w:rsid w:val="008D4338"/>
    <w:rsid w:val="008D4426"/>
    <w:rsid w:val="008D47E9"/>
    <w:rsid w:val="008D4A98"/>
    <w:rsid w:val="008D4B1F"/>
    <w:rsid w:val="008D4E07"/>
    <w:rsid w:val="008D597B"/>
    <w:rsid w:val="008D632B"/>
    <w:rsid w:val="008D6425"/>
    <w:rsid w:val="008D6A31"/>
    <w:rsid w:val="008D74F9"/>
    <w:rsid w:val="008D7E70"/>
    <w:rsid w:val="008E06BE"/>
    <w:rsid w:val="008E165F"/>
    <w:rsid w:val="008E1CEE"/>
    <w:rsid w:val="008E2027"/>
    <w:rsid w:val="008E20D3"/>
    <w:rsid w:val="008E22F1"/>
    <w:rsid w:val="008E2369"/>
    <w:rsid w:val="008E23A4"/>
    <w:rsid w:val="008E26C3"/>
    <w:rsid w:val="008E3188"/>
    <w:rsid w:val="008E39F0"/>
    <w:rsid w:val="008E3F44"/>
    <w:rsid w:val="008E46CA"/>
    <w:rsid w:val="008E47CB"/>
    <w:rsid w:val="008E48E6"/>
    <w:rsid w:val="008E4DBC"/>
    <w:rsid w:val="008E52AC"/>
    <w:rsid w:val="008E632B"/>
    <w:rsid w:val="008E6AA7"/>
    <w:rsid w:val="008E6C6A"/>
    <w:rsid w:val="008E6E63"/>
    <w:rsid w:val="008E7207"/>
    <w:rsid w:val="008E7592"/>
    <w:rsid w:val="008E7675"/>
    <w:rsid w:val="008E77ED"/>
    <w:rsid w:val="008E7ED1"/>
    <w:rsid w:val="008F00C4"/>
    <w:rsid w:val="008F01E9"/>
    <w:rsid w:val="008F0DD6"/>
    <w:rsid w:val="008F1656"/>
    <w:rsid w:val="008F1979"/>
    <w:rsid w:val="008F2270"/>
    <w:rsid w:val="008F3274"/>
    <w:rsid w:val="008F3E1C"/>
    <w:rsid w:val="008F3EB2"/>
    <w:rsid w:val="008F4531"/>
    <w:rsid w:val="008F47B2"/>
    <w:rsid w:val="008F52E4"/>
    <w:rsid w:val="008F5A88"/>
    <w:rsid w:val="008F5F3C"/>
    <w:rsid w:val="008F61B6"/>
    <w:rsid w:val="008F67DD"/>
    <w:rsid w:val="008F71EC"/>
    <w:rsid w:val="008F7307"/>
    <w:rsid w:val="008F7BA0"/>
    <w:rsid w:val="008F7DB4"/>
    <w:rsid w:val="008F7E0C"/>
    <w:rsid w:val="00900033"/>
    <w:rsid w:val="009001F2"/>
    <w:rsid w:val="009004DF"/>
    <w:rsid w:val="009005AF"/>
    <w:rsid w:val="00900606"/>
    <w:rsid w:val="00900614"/>
    <w:rsid w:val="00900E0A"/>
    <w:rsid w:val="0090107F"/>
    <w:rsid w:val="00901173"/>
    <w:rsid w:val="00901466"/>
    <w:rsid w:val="00901A8D"/>
    <w:rsid w:val="00901CD0"/>
    <w:rsid w:val="00901E43"/>
    <w:rsid w:val="00902023"/>
    <w:rsid w:val="009023B2"/>
    <w:rsid w:val="0090255B"/>
    <w:rsid w:val="00902907"/>
    <w:rsid w:val="009029B5"/>
    <w:rsid w:val="00902A3B"/>
    <w:rsid w:val="00902DE4"/>
    <w:rsid w:val="009030E0"/>
    <w:rsid w:val="00903367"/>
    <w:rsid w:val="009033A0"/>
    <w:rsid w:val="00903C05"/>
    <w:rsid w:val="0090484C"/>
    <w:rsid w:val="00904CB3"/>
    <w:rsid w:val="0090642C"/>
    <w:rsid w:val="00906BC4"/>
    <w:rsid w:val="00906E7F"/>
    <w:rsid w:val="00906FD6"/>
    <w:rsid w:val="009074DF"/>
    <w:rsid w:val="00907C15"/>
    <w:rsid w:val="009106B6"/>
    <w:rsid w:val="00910B96"/>
    <w:rsid w:val="00911401"/>
    <w:rsid w:val="00911937"/>
    <w:rsid w:val="00912302"/>
    <w:rsid w:val="00912579"/>
    <w:rsid w:val="00912670"/>
    <w:rsid w:val="0091274B"/>
    <w:rsid w:val="00912A36"/>
    <w:rsid w:val="00912AA6"/>
    <w:rsid w:val="00912B17"/>
    <w:rsid w:val="0091373B"/>
    <w:rsid w:val="0091393E"/>
    <w:rsid w:val="0091414D"/>
    <w:rsid w:val="009144CF"/>
    <w:rsid w:val="009148D7"/>
    <w:rsid w:val="00914D97"/>
    <w:rsid w:val="00915104"/>
    <w:rsid w:val="00915132"/>
    <w:rsid w:val="009151CC"/>
    <w:rsid w:val="0091584D"/>
    <w:rsid w:val="00915F24"/>
    <w:rsid w:val="009163F9"/>
    <w:rsid w:val="00916539"/>
    <w:rsid w:val="00916588"/>
    <w:rsid w:val="00916D2B"/>
    <w:rsid w:val="00917346"/>
    <w:rsid w:val="009173A7"/>
    <w:rsid w:val="00917CBD"/>
    <w:rsid w:val="00917F16"/>
    <w:rsid w:val="00920282"/>
    <w:rsid w:val="00920434"/>
    <w:rsid w:val="0092077E"/>
    <w:rsid w:val="009213B2"/>
    <w:rsid w:val="00921771"/>
    <w:rsid w:val="00921A06"/>
    <w:rsid w:val="00922FC9"/>
    <w:rsid w:val="00923035"/>
    <w:rsid w:val="009232F0"/>
    <w:rsid w:val="00923596"/>
    <w:rsid w:val="00923A1C"/>
    <w:rsid w:val="0092421D"/>
    <w:rsid w:val="00924317"/>
    <w:rsid w:val="009252C3"/>
    <w:rsid w:val="009256D4"/>
    <w:rsid w:val="009257B8"/>
    <w:rsid w:val="00925A23"/>
    <w:rsid w:val="00925D79"/>
    <w:rsid w:val="00926996"/>
    <w:rsid w:val="009269F9"/>
    <w:rsid w:val="00926A0E"/>
    <w:rsid w:val="00926F85"/>
    <w:rsid w:val="00927177"/>
    <w:rsid w:val="009271EC"/>
    <w:rsid w:val="00927A86"/>
    <w:rsid w:val="00927D8B"/>
    <w:rsid w:val="009302C0"/>
    <w:rsid w:val="00930331"/>
    <w:rsid w:val="009309F5"/>
    <w:rsid w:val="009312F3"/>
    <w:rsid w:val="009315D7"/>
    <w:rsid w:val="0093161A"/>
    <w:rsid w:val="009318E1"/>
    <w:rsid w:val="00931CC9"/>
    <w:rsid w:val="009326BF"/>
    <w:rsid w:val="00932865"/>
    <w:rsid w:val="00932E3A"/>
    <w:rsid w:val="009338E4"/>
    <w:rsid w:val="009341D5"/>
    <w:rsid w:val="009347AB"/>
    <w:rsid w:val="009347AF"/>
    <w:rsid w:val="009354D0"/>
    <w:rsid w:val="00935892"/>
    <w:rsid w:val="00935BF9"/>
    <w:rsid w:val="0093607C"/>
    <w:rsid w:val="00936166"/>
    <w:rsid w:val="0093768E"/>
    <w:rsid w:val="00937764"/>
    <w:rsid w:val="00937E2D"/>
    <w:rsid w:val="009401EF"/>
    <w:rsid w:val="009403A3"/>
    <w:rsid w:val="00940B31"/>
    <w:rsid w:val="00940B7B"/>
    <w:rsid w:val="00940C7A"/>
    <w:rsid w:val="00940FB3"/>
    <w:rsid w:val="0094144B"/>
    <w:rsid w:val="00941645"/>
    <w:rsid w:val="00941E6D"/>
    <w:rsid w:val="009423C6"/>
    <w:rsid w:val="009424FD"/>
    <w:rsid w:val="009432DF"/>
    <w:rsid w:val="0094349E"/>
    <w:rsid w:val="00943591"/>
    <w:rsid w:val="009436B7"/>
    <w:rsid w:val="00943816"/>
    <w:rsid w:val="009443C2"/>
    <w:rsid w:val="009446F4"/>
    <w:rsid w:val="00944BC9"/>
    <w:rsid w:val="00945548"/>
    <w:rsid w:val="009459CA"/>
    <w:rsid w:val="009464CF"/>
    <w:rsid w:val="009467B0"/>
    <w:rsid w:val="00946800"/>
    <w:rsid w:val="00946A4A"/>
    <w:rsid w:val="00946AD4"/>
    <w:rsid w:val="00946AEC"/>
    <w:rsid w:val="009472C3"/>
    <w:rsid w:val="009472D2"/>
    <w:rsid w:val="0094756D"/>
    <w:rsid w:val="009475AF"/>
    <w:rsid w:val="00950181"/>
    <w:rsid w:val="009505E1"/>
    <w:rsid w:val="009507EC"/>
    <w:rsid w:val="00950994"/>
    <w:rsid w:val="00950BCB"/>
    <w:rsid w:val="00950C24"/>
    <w:rsid w:val="0095132B"/>
    <w:rsid w:val="009517A1"/>
    <w:rsid w:val="00951EB8"/>
    <w:rsid w:val="00952632"/>
    <w:rsid w:val="00952A72"/>
    <w:rsid w:val="00952C10"/>
    <w:rsid w:val="009533B4"/>
    <w:rsid w:val="00953511"/>
    <w:rsid w:val="009535AF"/>
    <w:rsid w:val="00953714"/>
    <w:rsid w:val="00953D18"/>
    <w:rsid w:val="009541DB"/>
    <w:rsid w:val="0095460E"/>
    <w:rsid w:val="0095599A"/>
    <w:rsid w:val="00955D3D"/>
    <w:rsid w:val="00956333"/>
    <w:rsid w:val="009568DE"/>
    <w:rsid w:val="00956AAD"/>
    <w:rsid w:val="00956F40"/>
    <w:rsid w:val="00957010"/>
    <w:rsid w:val="009578A5"/>
    <w:rsid w:val="00957961"/>
    <w:rsid w:val="00957CE7"/>
    <w:rsid w:val="0096017C"/>
    <w:rsid w:val="00960FA8"/>
    <w:rsid w:val="00961280"/>
    <w:rsid w:val="00961561"/>
    <w:rsid w:val="009618F2"/>
    <w:rsid w:val="00961D05"/>
    <w:rsid w:val="009621BC"/>
    <w:rsid w:val="00962347"/>
    <w:rsid w:val="009639AF"/>
    <w:rsid w:val="00963C07"/>
    <w:rsid w:val="00963EFF"/>
    <w:rsid w:val="0096448C"/>
    <w:rsid w:val="00964795"/>
    <w:rsid w:val="00964F1A"/>
    <w:rsid w:val="00964FBD"/>
    <w:rsid w:val="009653E8"/>
    <w:rsid w:val="009658BB"/>
    <w:rsid w:val="0096596F"/>
    <w:rsid w:val="00965CEB"/>
    <w:rsid w:val="00965F79"/>
    <w:rsid w:val="00966858"/>
    <w:rsid w:val="00966A6D"/>
    <w:rsid w:val="00966BB7"/>
    <w:rsid w:val="0096742B"/>
    <w:rsid w:val="009674E2"/>
    <w:rsid w:val="009676A8"/>
    <w:rsid w:val="009677ED"/>
    <w:rsid w:val="00967A5A"/>
    <w:rsid w:val="00967BEB"/>
    <w:rsid w:val="00967F0D"/>
    <w:rsid w:val="00970078"/>
    <w:rsid w:val="00970879"/>
    <w:rsid w:val="0097146C"/>
    <w:rsid w:val="009714D0"/>
    <w:rsid w:val="00971541"/>
    <w:rsid w:val="00971D5F"/>
    <w:rsid w:val="00972223"/>
    <w:rsid w:val="00972294"/>
    <w:rsid w:val="009726BA"/>
    <w:rsid w:val="00972D8A"/>
    <w:rsid w:val="00973445"/>
    <w:rsid w:val="009736F3"/>
    <w:rsid w:val="00973B53"/>
    <w:rsid w:val="00973C92"/>
    <w:rsid w:val="00973D74"/>
    <w:rsid w:val="00973D93"/>
    <w:rsid w:val="00973EC1"/>
    <w:rsid w:val="00974036"/>
    <w:rsid w:val="009749CF"/>
    <w:rsid w:val="00974A26"/>
    <w:rsid w:val="00974E0F"/>
    <w:rsid w:val="00974E9E"/>
    <w:rsid w:val="00975477"/>
    <w:rsid w:val="00975A23"/>
    <w:rsid w:val="00975DEB"/>
    <w:rsid w:val="009764F5"/>
    <w:rsid w:val="009767F9"/>
    <w:rsid w:val="009772FE"/>
    <w:rsid w:val="0097753F"/>
    <w:rsid w:val="009776AC"/>
    <w:rsid w:val="0097770F"/>
    <w:rsid w:val="00977C42"/>
    <w:rsid w:val="00977DD0"/>
    <w:rsid w:val="00977DD7"/>
    <w:rsid w:val="00980080"/>
    <w:rsid w:val="0098039D"/>
    <w:rsid w:val="0098065E"/>
    <w:rsid w:val="009806FE"/>
    <w:rsid w:val="009809D6"/>
    <w:rsid w:val="00980AAC"/>
    <w:rsid w:val="00980EA1"/>
    <w:rsid w:val="00981589"/>
    <w:rsid w:val="00981F5B"/>
    <w:rsid w:val="0098272E"/>
    <w:rsid w:val="00982790"/>
    <w:rsid w:val="00982885"/>
    <w:rsid w:val="00982AA3"/>
    <w:rsid w:val="00982C46"/>
    <w:rsid w:val="00982CC0"/>
    <w:rsid w:val="00982E0F"/>
    <w:rsid w:val="00982EFE"/>
    <w:rsid w:val="009831F9"/>
    <w:rsid w:val="00983765"/>
    <w:rsid w:val="00983813"/>
    <w:rsid w:val="00983819"/>
    <w:rsid w:val="00983993"/>
    <w:rsid w:val="00983D1D"/>
    <w:rsid w:val="009842DA"/>
    <w:rsid w:val="00984476"/>
    <w:rsid w:val="00984861"/>
    <w:rsid w:val="00985236"/>
    <w:rsid w:val="00985A99"/>
    <w:rsid w:val="0098610C"/>
    <w:rsid w:val="00986231"/>
    <w:rsid w:val="00986314"/>
    <w:rsid w:val="00986635"/>
    <w:rsid w:val="00986B88"/>
    <w:rsid w:val="00987191"/>
    <w:rsid w:val="009872D7"/>
    <w:rsid w:val="009874D0"/>
    <w:rsid w:val="00990077"/>
    <w:rsid w:val="00990774"/>
    <w:rsid w:val="00990F78"/>
    <w:rsid w:val="00991116"/>
    <w:rsid w:val="00991C42"/>
    <w:rsid w:val="00992165"/>
    <w:rsid w:val="00992785"/>
    <w:rsid w:val="0099352F"/>
    <w:rsid w:val="0099410C"/>
    <w:rsid w:val="00994417"/>
    <w:rsid w:val="009948EA"/>
    <w:rsid w:val="00994922"/>
    <w:rsid w:val="0099493A"/>
    <w:rsid w:val="00994AA9"/>
    <w:rsid w:val="00994B16"/>
    <w:rsid w:val="00994E6C"/>
    <w:rsid w:val="00994F04"/>
    <w:rsid w:val="00995430"/>
    <w:rsid w:val="00996117"/>
    <w:rsid w:val="009962E1"/>
    <w:rsid w:val="00996BF6"/>
    <w:rsid w:val="00997361"/>
    <w:rsid w:val="009975D9"/>
    <w:rsid w:val="00997907"/>
    <w:rsid w:val="00997B69"/>
    <w:rsid w:val="00997E9A"/>
    <w:rsid w:val="009A0447"/>
    <w:rsid w:val="009A0837"/>
    <w:rsid w:val="009A085D"/>
    <w:rsid w:val="009A0919"/>
    <w:rsid w:val="009A0BDD"/>
    <w:rsid w:val="009A1408"/>
    <w:rsid w:val="009A18D4"/>
    <w:rsid w:val="009A1A22"/>
    <w:rsid w:val="009A1C60"/>
    <w:rsid w:val="009A1D41"/>
    <w:rsid w:val="009A1DC7"/>
    <w:rsid w:val="009A21C4"/>
    <w:rsid w:val="009A24A5"/>
    <w:rsid w:val="009A25AD"/>
    <w:rsid w:val="009A272E"/>
    <w:rsid w:val="009A283A"/>
    <w:rsid w:val="009A2905"/>
    <w:rsid w:val="009A2B18"/>
    <w:rsid w:val="009A3447"/>
    <w:rsid w:val="009A364A"/>
    <w:rsid w:val="009A40C0"/>
    <w:rsid w:val="009A4272"/>
    <w:rsid w:val="009A4313"/>
    <w:rsid w:val="009A464A"/>
    <w:rsid w:val="009A47FA"/>
    <w:rsid w:val="009A48BB"/>
    <w:rsid w:val="009A4A4A"/>
    <w:rsid w:val="009A509D"/>
    <w:rsid w:val="009A550D"/>
    <w:rsid w:val="009A5ED0"/>
    <w:rsid w:val="009A5F62"/>
    <w:rsid w:val="009A6112"/>
    <w:rsid w:val="009A62AB"/>
    <w:rsid w:val="009A680F"/>
    <w:rsid w:val="009A70DF"/>
    <w:rsid w:val="009A7748"/>
    <w:rsid w:val="009A77F5"/>
    <w:rsid w:val="009A7CE8"/>
    <w:rsid w:val="009A7F58"/>
    <w:rsid w:val="009B0030"/>
    <w:rsid w:val="009B01F0"/>
    <w:rsid w:val="009B087F"/>
    <w:rsid w:val="009B0B3A"/>
    <w:rsid w:val="009B104D"/>
    <w:rsid w:val="009B1283"/>
    <w:rsid w:val="009B15F7"/>
    <w:rsid w:val="009B16DF"/>
    <w:rsid w:val="009B1738"/>
    <w:rsid w:val="009B1E74"/>
    <w:rsid w:val="009B201F"/>
    <w:rsid w:val="009B2090"/>
    <w:rsid w:val="009B226A"/>
    <w:rsid w:val="009B237F"/>
    <w:rsid w:val="009B23B9"/>
    <w:rsid w:val="009B26BF"/>
    <w:rsid w:val="009B2B58"/>
    <w:rsid w:val="009B30B4"/>
    <w:rsid w:val="009B3277"/>
    <w:rsid w:val="009B40FA"/>
    <w:rsid w:val="009B4246"/>
    <w:rsid w:val="009B4559"/>
    <w:rsid w:val="009B4A4B"/>
    <w:rsid w:val="009B54BB"/>
    <w:rsid w:val="009B57E9"/>
    <w:rsid w:val="009B6293"/>
    <w:rsid w:val="009B62F2"/>
    <w:rsid w:val="009B6A13"/>
    <w:rsid w:val="009B76CA"/>
    <w:rsid w:val="009B77CB"/>
    <w:rsid w:val="009B7D4E"/>
    <w:rsid w:val="009B7E54"/>
    <w:rsid w:val="009C0686"/>
    <w:rsid w:val="009C0BE6"/>
    <w:rsid w:val="009C156F"/>
    <w:rsid w:val="009C15B5"/>
    <w:rsid w:val="009C1C34"/>
    <w:rsid w:val="009C1F82"/>
    <w:rsid w:val="009C2424"/>
    <w:rsid w:val="009C24DF"/>
    <w:rsid w:val="009C266F"/>
    <w:rsid w:val="009C29DC"/>
    <w:rsid w:val="009C2D12"/>
    <w:rsid w:val="009C3693"/>
    <w:rsid w:val="009C5190"/>
    <w:rsid w:val="009C538C"/>
    <w:rsid w:val="009C5718"/>
    <w:rsid w:val="009C598B"/>
    <w:rsid w:val="009C5C95"/>
    <w:rsid w:val="009C5E49"/>
    <w:rsid w:val="009C67ED"/>
    <w:rsid w:val="009C6876"/>
    <w:rsid w:val="009C70CE"/>
    <w:rsid w:val="009C73B4"/>
    <w:rsid w:val="009C796A"/>
    <w:rsid w:val="009C79B3"/>
    <w:rsid w:val="009C7B5D"/>
    <w:rsid w:val="009D1060"/>
    <w:rsid w:val="009D15CA"/>
    <w:rsid w:val="009D1C3F"/>
    <w:rsid w:val="009D1F96"/>
    <w:rsid w:val="009D2267"/>
    <w:rsid w:val="009D240B"/>
    <w:rsid w:val="009D25EA"/>
    <w:rsid w:val="009D26C7"/>
    <w:rsid w:val="009D2A58"/>
    <w:rsid w:val="009D2EDF"/>
    <w:rsid w:val="009D2FC6"/>
    <w:rsid w:val="009D3309"/>
    <w:rsid w:val="009D341D"/>
    <w:rsid w:val="009D3588"/>
    <w:rsid w:val="009D35BD"/>
    <w:rsid w:val="009D36AA"/>
    <w:rsid w:val="009D3D92"/>
    <w:rsid w:val="009D3FBE"/>
    <w:rsid w:val="009D4C34"/>
    <w:rsid w:val="009D4D44"/>
    <w:rsid w:val="009D532F"/>
    <w:rsid w:val="009D5421"/>
    <w:rsid w:val="009D579F"/>
    <w:rsid w:val="009D5806"/>
    <w:rsid w:val="009D5B4B"/>
    <w:rsid w:val="009D5E70"/>
    <w:rsid w:val="009D5F59"/>
    <w:rsid w:val="009D68AC"/>
    <w:rsid w:val="009D68B2"/>
    <w:rsid w:val="009D6F2B"/>
    <w:rsid w:val="009D7753"/>
    <w:rsid w:val="009D787D"/>
    <w:rsid w:val="009E1053"/>
    <w:rsid w:val="009E1431"/>
    <w:rsid w:val="009E1BC3"/>
    <w:rsid w:val="009E1CDD"/>
    <w:rsid w:val="009E1D5B"/>
    <w:rsid w:val="009E1DBB"/>
    <w:rsid w:val="009E20EF"/>
    <w:rsid w:val="009E27F2"/>
    <w:rsid w:val="009E30A5"/>
    <w:rsid w:val="009E3153"/>
    <w:rsid w:val="009E3704"/>
    <w:rsid w:val="009E3744"/>
    <w:rsid w:val="009E37F6"/>
    <w:rsid w:val="009E3ABE"/>
    <w:rsid w:val="009E3B07"/>
    <w:rsid w:val="009E3BDC"/>
    <w:rsid w:val="009E3EFB"/>
    <w:rsid w:val="009E4485"/>
    <w:rsid w:val="009E4682"/>
    <w:rsid w:val="009E46FB"/>
    <w:rsid w:val="009E4C28"/>
    <w:rsid w:val="009E4C7D"/>
    <w:rsid w:val="009E4F0F"/>
    <w:rsid w:val="009E4FD5"/>
    <w:rsid w:val="009E4FE3"/>
    <w:rsid w:val="009E5335"/>
    <w:rsid w:val="009E56FF"/>
    <w:rsid w:val="009E5752"/>
    <w:rsid w:val="009E5DC3"/>
    <w:rsid w:val="009E5F24"/>
    <w:rsid w:val="009E67DF"/>
    <w:rsid w:val="009E716F"/>
    <w:rsid w:val="009E7DB2"/>
    <w:rsid w:val="009E7F70"/>
    <w:rsid w:val="009F002C"/>
    <w:rsid w:val="009F03B6"/>
    <w:rsid w:val="009F0571"/>
    <w:rsid w:val="009F069F"/>
    <w:rsid w:val="009F0F79"/>
    <w:rsid w:val="009F27D7"/>
    <w:rsid w:val="009F2860"/>
    <w:rsid w:val="009F2B6C"/>
    <w:rsid w:val="009F2BEC"/>
    <w:rsid w:val="009F2E00"/>
    <w:rsid w:val="009F370F"/>
    <w:rsid w:val="009F3A5F"/>
    <w:rsid w:val="009F3B36"/>
    <w:rsid w:val="009F4846"/>
    <w:rsid w:val="009F539C"/>
    <w:rsid w:val="009F5512"/>
    <w:rsid w:val="009F5C54"/>
    <w:rsid w:val="009F6636"/>
    <w:rsid w:val="009F6653"/>
    <w:rsid w:val="00A003BF"/>
    <w:rsid w:val="00A00880"/>
    <w:rsid w:val="00A008C3"/>
    <w:rsid w:val="00A018F5"/>
    <w:rsid w:val="00A01C65"/>
    <w:rsid w:val="00A01D6E"/>
    <w:rsid w:val="00A0217F"/>
    <w:rsid w:val="00A0219A"/>
    <w:rsid w:val="00A026DF"/>
    <w:rsid w:val="00A028A6"/>
    <w:rsid w:val="00A036F9"/>
    <w:rsid w:val="00A03D1A"/>
    <w:rsid w:val="00A03E05"/>
    <w:rsid w:val="00A0435D"/>
    <w:rsid w:val="00A044D2"/>
    <w:rsid w:val="00A0481B"/>
    <w:rsid w:val="00A0482E"/>
    <w:rsid w:val="00A04A4A"/>
    <w:rsid w:val="00A04E89"/>
    <w:rsid w:val="00A0522E"/>
    <w:rsid w:val="00A05D15"/>
    <w:rsid w:val="00A06087"/>
    <w:rsid w:val="00A065C1"/>
    <w:rsid w:val="00A06745"/>
    <w:rsid w:val="00A06D13"/>
    <w:rsid w:val="00A0750A"/>
    <w:rsid w:val="00A07880"/>
    <w:rsid w:val="00A078BD"/>
    <w:rsid w:val="00A1032E"/>
    <w:rsid w:val="00A103A3"/>
    <w:rsid w:val="00A1071D"/>
    <w:rsid w:val="00A107BC"/>
    <w:rsid w:val="00A11238"/>
    <w:rsid w:val="00A1146B"/>
    <w:rsid w:val="00A11657"/>
    <w:rsid w:val="00A1192D"/>
    <w:rsid w:val="00A11DAC"/>
    <w:rsid w:val="00A11F9E"/>
    <w:rsid w:val="00A1210C"/>
    <w:rsid w:val="00A1278B"/>
    <w:rsid w:val="00A1287C"/>
    <w:rsid w:val="00A12D02"/>
    <w:rsid w:val="00A12DB2"/>
    <w:rsid w:val="00A134A0"/>
    <w:rsid w:val="00A1352E"/>
    <w:rsid w:val="00A139F7"/>
    <w:rsid w:val="00A14099"/>
    <w:rsid w:val="00A1442D"/>
    <w:rsid w:val="00A1446A"/>
    <w:rsid w:val="00A14779"/>
    <w:rsid w:val="00A147A5"/>
    <w:rsid w:val="00A153D1"/>
    <w:rsid w:val="00A154D3"/>
    <w:rsid w:val="00A160EE"/>
    <w:rsid w:val="00A16747"/>
    <w:rsid w:val="00A17193"/>
    <w:rsid w:val="00A20265"/>
    <w:rsid w:val="00A20302"/>
    <w:rsid w:val="00A20F0C"/>
    <w:rsid w:val="00A20F85"/>
    <w:rsid w:val="00A21255"/>
    <w:rsid w:val="00A21851"/>
    <w:rsid w:val="00A21E3D"/>
    <w:rsid w:val="00A21FAB"/>
    <w:rsid w:val="00A2249A"/>
    <w:rsid w:val="00A225C7"/>
    <w:rsid w:val="00A23197"/>
    <w:rsid w:val="00A23570"/>
    <w:rsid w:val="00A235EA"/>
    <w:rsid w:val="00A238B9"/>
    <w:rsid w:val="00A2421D"/>
    <w:rsid w:val="00A2575F"/>
    <w:rsid w:val="00A25C83"/>
    <w:rsid w:val="00A26310"/>
    <w:rsid w:val="00A2717E"/>
    <w:rsid w:val="00A27999"/>
    <w:rsid w:val="00A27BCB"/>
    <w:rsid w:val="00A27E8D"/>
    <w:rsid w:val="00A30709"/>
    <w:rsid w:val="00A30977"/>
    <w:rsid w:val="00A30C0D"/>
    <w:rsid w:val="00A314AE"/>
    <w:rsid w:val="00A31E11"/>
    <w:rsid w:val="00A3223F"/>
    <w:rsid w:val="00A32D4F"/>
    <w:rsid w:val="00A33762"/>
    <w:rsid w:val="00A337A9"/>
    <w:rsid w:val="00A33EB8"/>
    <w:rsid w:val="00A34294"/>
    <w:rsid w:val="00A346DB"/>
    <w:rsid w:val="00A34E82"/>
    <w:rsid w:val="00A3575D"/>
    <w:rsid w:val="00A357A0"/>
    <w:rsid w:val="00A35D06"/>
    <w:rsid w:val="00A3695B"/>
    <w:rsid w:val="00A369BC"/>
    <w:rsid w:val="00A36DE3"/>
    <w:rsid w:val="00A3796F"/>
    <w:rsid w:val="00A37F8A"/>
    <w:rsid w:val="00A40437"/>
    <w:rsid w:val="00A404EF"/>
    <w:rsid w:val="00A4082F"/>
    <w:rsid w:val="00A408EC"/>
    <w:rsid w:val="00A40C26"/>
    <w:rsid w:val="00A40DB9"/>
    <w:rsid w:val="00A40EF4"/>
    <w:rsid w:val="00A42126"/>
    <w:rsid w:val="00A4212A"/>
    <w:rsid w:val="00A423A5"/>
    <w:rsid w:val="00A426AC"/>
    <w:rsid w:val="00A43015"/>
    <w:rsid w:val="00A43181"/>
    <w:rsid w:val="00A431E8"/>
    <w:rsid w:val="00A44066"/>
    <w:rsid w:val="00A4410C"/>
    <w:rsid w:val="00A4428C"/>
    <w:rsid w:val="00A44550"/>
    <w:rsid w:val="00A44BD1"/>
    <w:rsid w:val="00A44D4A"/>
    <w:rsid w:val="00A44FC3"/>
    <w:rsid w:val="00A4529F"/>
    <w:rsid w:val="00A45332"/>
    <w:rsid w:val="00A45366"/>
    <w:rsid w:val="00A45FF8"/>
    <w:rsid w:val="00A468C3"/>
    <w:rsid w:val="00A46B35"/>
    <w:rsid w:val="00A46C2F"/>
    <w:rsid w:val="00A46E04"/>
    <w:rsid w:val="00A46F51"/>
    <w:rsid w:val="00A47054"/>
    <w:rsid w:val="00A474F2"/>
    <w:rsid w:val="00A475E4"/>
    <w:rsid w:val="00A50021"/>
    <w:rsid w:val="00A5030C"/>
    <w:rsid w:val="00A5060F"/>
    <w:rsid w:val="00A5063F"/>
    <w:rsid w:val="00A509CA"/>
    <w:rsid w:val="00A50B67"/>
    <w:rsid w:val="00A51AF3"/>
    <w:rsid w:val="00A53024"/>
    <w:rsid w:val="00A5315B"/>
    <w:rsid w:val="00A532F7"/>
    <w:rsid w:val="00A537EC"/>
    <w:rsid w:val="00A538CC"/>
    <w:rsid w:val="00A54DA1"/>
    <w:rsid w:val="00A5500E"/>
    <w:rsid w:val="00A5552F"/>
    <w:rsid w:val="00A556D1"/>
    <w:rsid w:val="00A5596B"/>
    <w:rsid w:val="00A55D29"/>
    <w:rsid w:val="00A55FB8"/>
    <w:rsid w:val="00A560A1"/>
    <w:rsid w:val="00A5672B"/>
    <w:rsid w:val="00A56D1E"/>
    <w:rsid w:val="00A56ED4"/>
    <w:rsid w:val="00A57215"/>
    <w:rsid w:val="00A5734B"/>
    <w:rsid w:val="00A57C42"/>
    <w:rsid w:val="00A57E0D"/>
    <w:rsid w:val="00A60339"/>
    <w:rsid w:val="00A60CD4"/>
    <w:rsid w:val="00A610A3"/>
    <w:rsid w:val="00A61165"/>
    <w:rsid w:val="00A61407"/>
    <w:rsid w:val="00A61CC0"/>
    <w:rsid w:val="00A61E74"/>
    <w:rsid w:val="00A622AB"/>
    <w:rsid w:val="00A62529"/>
    <w:rsid w:val="00A62C3D"/>
    <w:rsid w:val="00A632C7"/>
    <w:rsid w:val="00A633C4"/>
    <w:rsid w:val="00A6363B"/>
    <w:rsid w:val="00A63B11"/>
    <w:rsid w:val="00A63EE5"/>
    <w:rsid w:val="00A63F6F"/>
    <w:rsid w:val="00A647D9"/>
    <w:rsid w:val="00A649BC"/>
    <w:rsid w:val="00A64D54"/>
    <w:rsid w:val="00A6525F"/>
    <w:rsid w:val="00A65286"/>
    <w:rsid w:val="00A65713"/>
    <w:rsid w:val="00A6613A"/>
    <w:rsid w:val="00A6653D"/>
    <w:rsid w:val="00A66944"/>
    <w:rsid w:val="00A66B55"/>
    <w:rsid w:val="00A66BEB"/>
    <w:rsid w:val="00A672ED"/>
    <w:rsid w:val="00A673AE"/>
    <w:rsid w:val="00A67B21"/>
    <w:rsid w:val="00A7010B"/>
    <w:rsid w:val="00A704B5"/>
    <w:rsid w:val="00A715B0"/>
    <w:rsid w:val="00A719B1"/>
    <w:rsid w:val="00A71BE3"/>
    <w:rsid w:val="00A71C6E"/>
    <w:rsid w:val="00A71D32"/>
    <w:rsid w:val="00A71E3A"/>
    <w:rsid w:val="00A71FDC"/>
    <w:rsid w:val="00A72A6A"/>
    <w:rsid w:val="00A73552"/>
    <w:rsid w:val="00A73719"/>
    <w:rsid w:val="00A73741"/>
    <w:rsid w:val="00A7396A"/>
    <w:rsid w:val="00A73E6F"/>
    <w:rsid w:val="00A7424E"/>
    <w:rsid w:val="00A7454D"/>
    <w:rsid w:val="00A745BE"/>
    <w:rsid w:val="00A749BB"/>
    <w:rsid w:val="00A754E1"/>
    <w:rsid w:val="00A757DB"/>
    <w:rsid w:val="00A75E81"/>
    <w:rsid w:val="00A76E31"/>
    <w:rsid w:val="00A7735A"/>
    <w:rsid w:val="00A773A7"/>
    <w:rsid w:val="00A77566"/>
    <w:rsid w:val="00A77627"/>
    <w:rsid w:val="00A778B2"/>
    <w:rsid w:val="00A778CC"/>
    <w:rsid w:val="00A77E42"/>
    <w:rsid w:val="00A8046B"/>
    <w:rsid w:val="00A806E7"/>
    <w:rsid w:val="00A80E49"/>
    <w:rsid w:val="00A80F6C"/>
    <w:rsid w:val="00A8164F"/>
    <w:rsid w:val="00A8166C"/>
    <w:rsid w:val="00A816DA"/>
    <w:rsid w:val="00A81969"/>
    <w:rsid w:val="00A81AFC"/>
    <w:rsid w:val="00A81DB1"/>
    <w:rsid w:val="00A8239E"/>
    <w:rsid w:val="00A8280B"/>
    <w:rsid w:val="00A82857"/>
    <w:rsid w:val="00A82E80"/>
    <w:rsid w:val="00A836AD"/>
    <w:rsid w:val="00A836C8"/>
    <w:rsid w:val="00A83884"/>
    <w:rsid w:val="00A839A4"/>
    <w:rsid w:val="00A84074"/>
    <w:rsid w:val="00A84293"/>
    <w:rsid w:val="00A843A7"/>
    <w:rsid w:val="00A84957"/>
    <w:rsid w:val="00A85104"/>
    <w:rsid w:val="00A853B1"/>
    <w:rsid w:val="00A85942"/>
    <w:rsid w:val="00A85DF7"/>
    <w:rsid w:val="00A86077"/>
    <w:rsid w:val="00A86D30"/>
    <w:rsid w:val="00A901CE"/>
    <w:rsid w:val="00A90392"/>
    <w:rsid w:val="00A90526"/>
    <w:rsid w:val="00A918BC"/>
    <w:rsid w:val="00A91EA3"/>
    <w:rsid w:val="00A92155"/>
    <w:rsid w:val="00A92DB6"/>
    <w:rsid w:val="00A93572"/>
    <w:rsid w:val="00A936D4"/>
    <w:rsid w:val="00A94E09"/>
    <w:rsid w:val="00A94EDA"/>
    <w:rsid w:val="00A959A3"/>
    <w:rsid w:val="00A9630E"/>
    <w:rsid w:val="00A968F8"/>
    <w:rsid w:val="00A96A81"/>
    <w:rsid w:val="00A9708A"/>
    <w:rsid w:val="00A9744A"/>
    <w:rsid w:val="00A97649"/>
    <w:rsid w:val="00AA0062"/>
    <w:rsid w:val="00AA03BF"/>
    <w:rsid w:val="00AA0890"/>
    <w:rsid w:val="00AA08AB"/>
    <w:rsid w:val="00AA09FB"/>
    <w:rsid w:val="00AA0AD8"/>
    <w:rsid w:val="00AA0C27"/>
    <w:rsid w:val="00AA0C35"/>
    <w:rsid w:val="00AA0F27"/>
    <w:rsid w:val="00AA11F1"/>
    <w:rsid w:val="00AA2500"/>
    <w:rsid w:val="00AA277C"/>
    <w:rsid w:val="00AA29C9"/>
    <w:rsid w:val="00AA29F1"/>
    <w:rsid w:val="00AA2F5E"/>
    <w:rsid w:val="00AA2F69"/>
    <w:rsid w:val="00AA3884"/>
    <w:rsid w:val="00AA404E"/>
    <w:rsid w:val="00AA4620"/>
    <w:rsid w:val="00AA4717"/>
    <w:rsid w:val="00AA4972"/>
    <w:rsid w:val="00AA4CF6"/>
    <w:rsid w:val="00AA534C"/>
    <w:rsid w:val="00AA5860"/>
    <w:rsid w:val="00AA597C"/>
    <w:rsid w:val="00AA654C"/>
    <w:rsid w:val="00AA66DD"/>
    <w:rsid w:val="00AA6B19"/>
    <w:rsid w:val="00AA7896"/>
    <w:rsid w:val="00AB0858"/>
    <w:rsid w:val="00AB0A86"/>
    <w:rsid w:val="00AB0AC0"/>
    <w:rsid w:val="00AB11D5"/>
    <w:rsid w:val="00AB16E9"/>
    <w:rsid w:val="00AB173A"/>
    <w:rsid w:val="00AB1954"/>
    <w:rsid w:val="00AB1F81"/>
    <w:rsid w:val="00AB2232"/>
    <w:rsid w:val="00AB2AA5"/>
    <w:rsid w:val="00AB2C03"/>
    <w:rsid w:val="00AB2F30"/>
    <w:rsid w:val="00AB2F4A"/>
    <w:rsid w:val="00AB31AC"/>
    <w:rsid w:val="00AB3A5A"/>
    <w:rsid w:val="00AB3FA6"/>
    <w:rsid w:val="00AB3FF1"/>
    <w:rsid w:val="00AB41F0"/>
    <w:rsid w:val="00AB4BD0"/>
    <w:rsid w:val="00AB5618"/>
    <w:rsid w:val="00AB5A6D"/>
    <w:rsid w:val="00AB6769"/>
    <w:rsid w:val="00AB67CA"/>
    <w:rsid w:val="00AB67F0"/>
    <w:rsid w:val="00AB6F8B"/>
    <w:rsid w:val="00AB778E"/>
    <w:rsid w:val="00AB77C7"/>
    <w:rsid w:val="00AB793E"/>
    <w:rsid w:val="00AB7FF8"/>
    <w:rsid w:val="00AC0B43"/>
    <w:rsid w:val="00AC12F0"/>
    <w:rsid w:val="00AC169A"/>
    <w:rsid w:val="00AC1C57"/>
    <w:rsid w:val="00AC1CD3"/>
    <w:rsid w:val="00AC1F4B"/>
    <w:rsid w:val="00AC23BA"/>
    <w:rsid w:val="00AC24FA"/>
    <w:rsid w:val="00AC2C83"/>
    <w:rsid w:val="00AC2FF7"/>
    <w:rsid w:val="00AC3849"/>
    <w:rsid w:val="00AC441A"/>
    <w:rsid w:val="00AC4696"/>
    <w:rsid w:val="00AC4E3F"/>
    <w:rsid w:val="00AC55B5"/>
    <w:rsid w:val="00AC59B6"/>
    <w:rsid w:val="00AC65B2"/>
    <w:rsid w:val="00AC6CB2"/>
    <w:rsid w:val="00AC6FA9"/>
    <w:rsid w:val="00AC70D6"/>
    <w:rsid w:val="00AC74A7"/>
    <w:rsid w:val="00AC7CF0"/>
    <w:rsid w:val="00AC7D1A"/>
    <w:rsid w:val="00AD02C4"/>
    <w:rsid w:val="00AD0433"/>
    <w:rsid w:val="00AD08C5"/>
    <w:rsid w:val="00AD100A"/>
    <w:rsid w:val="00AD109B"/>
    <w:rsid w:val="00AD12F7"/>
    <w:rsid w:val="00AD1430"/>
    <w:rsid w:val="00AD1B51"/>
    <w:rsid w:val="00AD1E4A"/>
    <w:rsid w:val="00AD1FC7"/>
    <w:rsid w:val="00AD2516"/>
    <w:rsid w:val="00AD253A"/>
    <w:rsid w:val="00AD2DF0"/>
    <w:rsid w:val="00AD3084"/>
    <w:rsid w:val="00AD3C5F"/>
    <w:rsid w:val="00AD3CBC"/>
    <w:rsid w:val="00AD441B"/>
    <w:rsid w:val="00AD44F8"/>
    <w:rsid w:val="00AD53DF"/>
    <w:rsid w:val="00AD5BA6"/>
    <w:rsid w:val="00AD5BE6"/>
    <w:rsid w:val="00AD5FB3"/>
    <w:rsid w:val="00AD717E"/>
    <w:rsid w:val="00AD75AE"/>
    <w:rsid w:val="00AD77DA"/>
    <w:rsid w:val="00AD7ABE"/>
    <w:rsid w:val="00AE0A9D"/>
    <w:rsid w:val="00AE0B00"/>
    <w:rsid w:val="00AE1005"/>
    <w:rsid w:val="00AE1123"/>
    <w:rsid w:val="00AE1970"/>
    <w:rsid w:val="00AE1A2B"/>
    <w:rsid w:val="00AE1C00"/>
    <w:rsid w:val="00AE20D1"/>
    <w:rsid w:val="00AE2811"/>
    <w:rsid w:val="00AE2988"/>
    <w:rsid w:val="00AE2B5D"/>
    <w:rsid w:val="00AE391A"/>
    <w:rsid w:val="00AE3CF0"/>
    <w:rsid w:val="00AE3E6E"/>
    <w:rsid w:val="00AE4347"/>
    <w:rsid w:val="00AE4615"/>
    <w:rsid w:val="00AE482C"/>
    <w:rsid w:val="00AE4882"/>
    <w:rsid w:val="00AE4D2D"/>
    <w:rsid w:val="00AE4E2F"/>
    <w:rsid w:val="00AE5367"/>
    <w:rsid w:val="00AE5415"/>
    <w:rsid w:val="00AE544B"/>
    <w:rsid w:val="00AE563E"/>
    <w:rsid w:val="00AE5B85"/>
    <w:rsid w:val="00AE5B9F"/>
    <w:rsid w:val="00AE62EE"/>
    <w:rsid w:val="00AE67C1"/>
    <w:rsid w:val="00AE7314"/>
    <w:rsid w:val="00AE790F"/>
    <w:rsid w:val="00AE7A4F"/>
    <w:rsid w:val="00AF013D"/>
    <w:rsid w:val="00AF0309"/>
    <w:rsid w:val="00AF0716"/>
    <w:rsid w:val="00AF073B"/>
    <w:rsid w:val="00AF0CCF"/>
    <w:rsid w:val="00AF131A"/>
    <w:rsid w:val="00AF1616"/>
    <w:rsid w:val="00AF1786"/>
    <w:rsid w:val="00AF1DB1"/>
    <w:rsid w:val="00AF1DF1"/>
    <w:rsid w:val="00AF234E"/>
    <w:rsid w:val="00AF3425"/>
    <w:rsid w:val="00AF38C6"/>
    <w:rsid w:val="00AF43DA"/>
    <w:rsid w:val="00AF4843"/>
    <w:rsid w:val="00AF4C61"/>
    <w:rsid w:val="00AF5688"/>
    <w:rsid w:val="00AF5887"/>
    <w:rsid w:val="00AF5CDF"/>
    <w:rsid w:val="00AF5CE9"/>
    <w:rsid w:val="00AF5F3E"/>
    <w:rsid w:val="00AF63A3"/>
    <w:rsid w:val="00AF6841"/>
    <w:rsid w:val="00AF6DC5"/>
    <w:rsid w:val="00AF7027"/>
    <w:rsid w:val="00B00082"/>
    <w:rsid w:val="00B0016E"/>
    <w:rsid w:val="00B002FE"/>
    <w:rsid w:val="00B004DB"/>
    <w:rsid w:val="00B01008"/>
    <w:rsid w:val="00B0190A"/>
    <w:rsid w:val="00B032A6"/>
    <w:rsid w:val="00B0360F"/>
    <w:rsid w:val="00B03710"/>
    <w:rsid w:val="00B038A2"/>
    <w:rsid w:val="00B04AF1"/>
    <w:rsid w:val="00B04C20"/>
    <w:rsid w:val="00B04CAC"/>
    <w:rsid w:val="00B04E8D"/>
    <w:rsid w:val="00B05008"/>
    <w:rsid w:val="00B0570A"/>
    <w:rsid w:val="00B05A20"/>
    <w:rsid w:val="00B05EBD"/>
    <w:rsid w:val="00B067FD"/>
    <w:rsid w:val="00B075FD"/>
    <w:rsid w:val="00B076C3"/>
    <w:rsid w:val="00B079D7"/>
    <w:rsid w:val="00B07A79"/>
    <w:rsid w:val="00B07C71"/>
    <w:rsid w:val="00B07CE4"/>
    <w:rsid w:val="00B105FC"/>
    <w:rsid w:val="00B106FE"/>
    <w:rsid w:val="00B1074F"/>
    <w:rsid w:val="00B10995"/>
    <w:rsid w:val="00B11421"/>
    <w:rsid w:val="00B1186A"/>
    <w:rsid w:val="00B119AB"/>
    <w:rsid w:val="00B11E0C"/>
    <w:rsid w:val="00B121EB"/>
    <w:rsid w:val="00B123CE"/>
    <w:rsid w:val="00B12B42"/>
    <w:rsid w:val="00B12B49"/>
    <w:rsid w:val="00B12D8D"/>
    <w:rsid w:val="00B12F1A"/>
    <w:rsid w:val="00B132A4"/>
    <w:rsid w:val="00B139E1"/>
    <w:rsid w:val="00B13AB5"/>
    <w:rsid w:val="00B13B0C"/>
    <w:rsid w:val="00B13F0A"/>
    <w:rsid w:val="00B13F7E"/>
    <w:rsid w:val="00B143FC"/>
    <w:rsid w:val="00B145C9"/>
    <w:rsid w:val="00B147D7"/>
    <w:rsid w:val="00B14C28"/>
    <w:rsid w:val="00B14EE7"/>
    <w:rsid w:val="00B1614A"/>
    <w:rsid w:val="00B1691C"/>
    <w:rsid w:val="00B16F59"/>
    <w:rsid w:val="00B17D2F"/>
    <w:rsid w:val="00B204E5"/>
    <w:rsid w:val="00B208BB"/>
    <w:rsid w:val="00B20A21"/>
    <w:rsid w:val="00B21421"/>
    <w:rsid w:val="00B22A47"/>
    <w:rsid w:val="00B22FE8"/>
    <w:rsid w:val="00B2305A"/>
    <w:rsid w:val="00B231DF"/>
    <w:rsid w:val="00B23300"/>
    <w:rsid w:val="00B234F2"/>
    <w:rsid w:val="00B236DC"/>
    <w:rsid w:val="00B2370E"/>
    <w:rsid w:val="00B23775"/>
    <w:rsid w:val="00B23B69"/>
    <w:rsid w:val="00B23E0D"/>
    <w:rsid w:val="00B24074"/>
    <w:rsid w:val="00B24389"/>
    <w:rsid w:val="00B24BAD"/>
    <w:rsid w:val="00B24FAE"/>
    <w:rsid w:val="00B2508B"/>
    <w:rsid w:val="00B251F7"/>
    <w:rsid w:val="00B25217"/>
    <w:rsid w:val="00B2572A"/>
    <w:rsid w:val="00B25BED"/>
    <w:rsid w:val="00B25EA7"/>
    <w:rsid w:val="00B25F1A"/>
    <w:rsid w:val="00B26172"/>
    <w:rsid w:val="00B2634B"/>
    <w:rsid w:val="00B26E7A"/>
    <w:rsid w:val="00B2798E"/>
    <w:rsid w:val="00B3002A"/>
    <w:rsid w:val="00B30074"/>
    <w:rsid w:val="00B30092"/>
    <w:rsid w:val="00B30703"/>
    <w:rsid w:val="00B308A4"/>
    <w:rsid w:val="00B30CFD"/>
    <w:rsid w:val="00B32092"/>
    <w:rsid w:val="00B32C61"/>
    <w:rsid w:val="00B33536"/>
    <w:rsid w:val="00B3395A"/>
    <w:rsid w:val="00B33974"/>
    <w:rsid w:val="00B33CFE"/>
    <w:rsid w:val="00B340F4"/>
    <w:rsid w:val="00B34374"/>
    <w:rsid w:val="00B34933"/>
    <w:rsid w:val="00B34EED"/>
    <w:rsid w:val="00B352D3"/>
    <w:rsid w:val="00B35A59"/>
    <w:rsid w:val="00B35B30"/>
    <w:rsid w:val="00B36457"/>
    <w:rsid w:val="00B37127"/>
    <w:rsid w:val="00B3732A"/>
    <w:rsid w:val="00B376E6"/>
    <w:rsid w:val="00B37A14"/>
    <w:rsid w:val="00B37EF7"/>
    <w:rsid w:val="00B4023E"/>
    <w:rsid w:val="00B405D4"/>
    <w:rsid w:val="00B40A4A"/>
    <w:rsid w:val="00B40AE8"/>
    <w:rsid w:val="00B40BE2"/>
    <w:rsid w:val="00B40FF6"/>
    <w:rsid w:val="00B41050"/>
    <w:rsid w:val="00B41872"/>
    <w:rsid w:val="00B41E9E"/>
    <w:rsid w:val="00B42460"/>
    <w:rsid w:val="00B4283C"/>
    <w:rsid w:val="00B42FBA"/>
    <w:rsid w:val="00B4317B"/>
    <w:rsid w:val="00B43615"/>
    <w:rsid w:val="00B43738"/>
    <w:rsid w:val="00B43AAE"/>
    <w:rsid w:val="00B43F3B"/>
    <w:rsid w:val="00B43FDF"/>
    <w:rsid w:val="00B43FF2"/>
    <w:rsid w:val="00B44DD3"/>
    <w:rsid w:val="00B450E5"/>
    <w:rsid w:val="00B46034"/>
    <w:rsid w:val="00B46195"/>
    <w:rsid w:val="00B4674F"/>
    <w:rsid w:val="00B46AE1"/>
    <w:rsid w:val="00B47ECC"/>
    <w:rsid w:val="00B514A6"/>
    <w:rsid w:val="00B5298F"/>
    <w:rsid w:val="00B52B61"/>
    <w:rsid w:val="00B52EF5"/>
    <w:rsid w:val="00B53133"/>
    <w:rsid w:val="00B534EE"/>
    <w:rsid w:val="00B539D9"/>
    <w:rsid w:val="00B53A76"/>
    <w:rsid w:val="00B53C5D"/>
    <w:rsid w:val="00B53FDA"/>
    <w:rsid w:val="00B54563"/>
    <w:rsid w:val="00B54A06"/>
    <w:rsid w:val="00B54DE8"/>
    <w:rsid w:val="00B5500F"/>
    <w:rsid w:val="00B55374"/>
    <w:rsid w:val="00B5562D"/>
    <w:rsid w:val="00B557D8"/>
    <w:rsid w:val="00B55FE1"/>
    <w:rsid w:val="00B56113"/>
    <w:rsid w:val="00B5618E"/>
    <w:rsid w:val="00B5697B"/>
    <w:rsid w:val="00B56CBD"/>
    <w:rsid w:val="00B571E7"/>
    <w:rsid w:val="00B57519"/>
    <w:rsid w:val="00B57C14"/>
    <w:rsid w:val="00B57D5E"/>
    <w:rsid w:val="00B57DA8"/>
    <w:rsid w:val="00B57FF7"/>
    <w:rsid w:val="00B6042A"/>
    <w:rsid w:val="00B6052C"/>
    <w:rsid w:val="00B6078B"/>
    <w:rsid w:val="00B60D0B"/>
    <w:rsid w:val="00B612F6"/>
    <w:rsid w:val="00B6135B"/>
    <w:rsid w:val="00B62031"/>
    <w:rsid w:val="00B621E3"/>
    <w:rsid w:val="00B622A2"/>
    <w:rsid w:val="00B6257C"/>
    <w:rsid w:val="00B627EB"/>
    <w:rsid w:val="00B62810"/>
    <w:rsid w:val="00B628D3"/>
    <w:rsid w:val="00B6293A"/>
    <w:rsid w:val="00B62BD7"/>
    <w:rsid w:val="00B631C1"/>
    <w:rsid w:val="00B63624"/>
    <w:rsid w:val="00B63730"/>
    <w:rsid w:val="00B63F24"/>
    <w:rsid w:val="00B63FB0"/>
    <w:rsid w:val="00B64C7F"/>
    <w:rsid w:val="00B64DA4"/>
    <w:rsid w:val="00B64EF3"/>
    <w:rsid w:val="00B6593E"/>
    <w:rsid w:val="00B65D28"/>
    <w:rsid w:val="00B6771D"/>
    <w:rsid w:val="00B67B46"/>
    <w:rsid w:val="00B67D93"/>
    <w:rsid w:val="00B70D17"/>
    <w:rsid w:val="00B71424"/>
    <w:rsid w:val="00B71795"/>
    <w:rsid w:val="00B718FA"/>
    <w:rsid w:val="00B719DF"/>
    <w:rsid w:val="00B71B4F"/>
    <w:rsid w:val="00B7206B"/>
    <w:rsid w:val="00B724FB"/>
    <w:rsid w:val="00B72A5D"/>
    <w:rsid w:val="00B72C6E"/>
    <w:rsid w:val="00B733A5"/>
    <w:rsid w:val="00B74DD3"/>
    <w:rsid w:val="00B74F02"/>
    <w:rsid w:val="00B76298"/>
    <w:rsid w:val="00B769DA"/>
    <w:rsid w:val="00B76BC6"/>
    <w:rsid w:val="00B77724"/>
    <w:rsid w:val="00B77CA5"/>
    <w:rsid w:val="00B77D71"/>
    <w:rsid w:val="00B77F3F"/>
    <w:rsid w:val="00B8013E"/>
    <w:rsid w:val="00B80657"/>
    <w:rsid w:val="00B80CBC"/>
    <w:rsid w:val="00B80FEB"/>
    <w:rsid w:val="00B81461"/>
    <w:rsid w:val="00B822A2"/>
    <w:rsid w:val="00B825EF"/>
    <w:rsid w:val="00B826D6"/>
    <w:rsid w:val="00B82E96"/>
    <w:rsid w:val="00B83086"/>
    <w:rsid w:val="00B83658"/>
    <w:rsid w:val="00B838E4"/>
    <w:rsid w:val="00B83A65"/>
    <w:rsid w:val="00B84231"/>
    <w:rsid w:val="00B842C6"/>
    <w:rsid w:val="00B84FA2"/>
    <w:rsid w:val="00B856A0"/>
    <w:rsid w:val="00B85BDC"/>
    <w:rsid w:val="00B85BED"/>
    <w:rsid w:val="00B85F49"/>
    <w:rsid w:val="00B86471"/>
    <w:rsid w:val="00B86718"/>
    <w:rsid w:val="00B86A4E"/>
    <w:rsid w:val="00B86AF8"/>
    <w:rsid w:val="00B87210"/>
    <w:rsid w:val="00B879F0"/>
    <w:rsid w:val="00B87AFA"/>
    <w:rsid w:val="00B87D06"/>
    <w:rsid w:val="00B9021B"/>
    <w:rsid w:val="00B90936"/>
    <w:rsid w:val="00B90F64"/>
    <w:rsid w:val="00B91908"/>
    <w:rsid w:val="00B9202E"/>
    <w:rsid w:val="00B92705"/>
    <w:rsid w:val="00B92E29"/>
    <w:rsid w:val="00B92E47"/>
    <w:rsid w:val="00B93421"/>
    <w:rsid w:val="00B937CB"/>
    <w:rsid w:val="00B93A35"/>
    <w:rsid w:val="00B9463B"/>
    <w:rsid w:val="00B9485E"/>
    <w:rsid w:val="00B951F6"/>
    <w:rsid w:val="00B95911"/>
    <w:rsid w:val="00B96072"/>
    <w:rsid w:val="00B9641A"/>
    <w:rsid w:val="00B965F5"/>
    <w:rsid w:val="00B96851"/>
    <w:rsid w:val="00B96BB9"/>
    <w:rsid w:val="00B96E88"/>
    <w:rsid w:val="00B9716C"/>
    <w:rsid w:val="00B973BD"/>
    <w:rsid w:val="00B97F88"/>
    <w:rsid w:val="00BA10B0"/>
    <w:rsid w:val="00BA1310"/>
    <w:rsid w:val="00BA14E2"/>
    <w:rsid w:val="00BA1773"/>
    <w:rsid w:val="00BA1E57"/>
    <w:rsid w:val="00BA2197"/>
    <w:rsid w:val="00BA2448"/>
    <w:rsid w:val="00BA257D"/>
    <w:rsid w:val="00BA2A84"/>
    <w:rsid w:val="00BA37E9"/>
    <w:rsid w:val="00BA3DF6"/>
    <w:rsid w:val="00BA3E70"/>
    <w:rsid w:val="00BA43F6"/>
    <w:rsid w:val="00BA4C87"/>
    <w:rsid w:val="00BA51D1"/>
    <w:rsid w:val="00BA555F"/>
    <w:rsid w:val="00BA58DD"/>
    <w:rsid w:val="00BA6054"/>
    <w:rsid w:val="00BA6C2F"/>
    <w:rsid w:val="00BA6F8B"/>
    <w:rsid w:val="00BA7155"/>
    <w:rsid w:val="00BA7161"/>
    <w:rsid w:val="00BA7785"/>
    <w:rsid w:val="00BB0674"/>
    <w:rsid w:val="00BB0945"/>
    <w:rsid w:val="00BB09DF"/>
    <w:rsid w:val="00BB0A1E"/>
    <w:rsid w:val="00BB0E55"/>
    <w:rsid w:val="00BB0E91"/>
    <w:rsid w:val="00BB0EC4"/>
    <w:rsid w:val="00BB1412"/>
    <w:rsid w:val="00BB1DBC"/>
    <w:rsid w:val="00BB218D"/>
    <w:rsid w:val="00BB2377"/>
    <w:rsid w:val="00BB2495"/>
    <w:rsid w:val="00BB24E0"/>
    <w:rsid w:val="00BB3499"/>
    <w:rsid w:val="00BB3835"/>
    <w:rsid w:val="00BB3E84"/>
    <w:rsid w:val="00BB3EB7"/>
    <w:rsid w:val="00BB3FB6"/>
    <w:rsid w:val="00BB4286"/>
    <w:rsid w:val="00BB46F4"/>
    <w:rsid w:val="00BB483C"/>
    <w:rsid w:val="00BB4965"/>
    <w:rsid w:val="00BB4AE7"/>
    <w:rsid w:val="00BB4BF3"/>
    <w:rsid w:val="00BB4FAB"/>
    <w:rsid w:val="00BB5296"/>
    <w:rsid w:val="00BB52C1"/>
    <w:rsid w:val="00BB5FBE"/>
    <w:rsid w:val="00BB6B6D"/>
    <w:rsid w:val="00BB7268"/>
    <w:rsid w:val="00BB7BBF"/>
    <w:rsid w:val="00BB7FD9"/>
    <w:rsid w:val="00BC014D"/>
    <w:rsid w:val="00BC0418"/>
    <w:rsid w:val="00BC0667"/>
    <w:rsid w:val="00BC11C3"/>
    <w:rsid w:val="00BC182D"/>
    <w:rsid w:val="00BC18C3"/>
    <w:rsid w:val="00BC1D32"/>
    <w:rsid w:val="00BC20CD"/>
    <w:rsid w:val="00BC2475"/>
    <w:rsid w:val="00BC2786"/>
    <w:rsid w:val="00BC2AF9"/>
    <w:rsid w:val="00BC34C1"/>
    <w:rsid w:val="00BC3661"/>
    <w:rsid w:val="00BC40D4"/>
    <w:rsid w:val="00BC4164"/>
    <w:rsid w:val="00BC4468"/>
    <w:rsid w:val="00BC470A"/>
    <w:rsid w:val="00BC4A19"/>
    <w:rsid w:val="00BC525C"/>
    <w:rsid w:val="00BC57E8"/>
    <w:rsid w:val="00BC6218"/>
    <w:rsid w:val="00BC650A"/>
    <w:rsid w:val="00BC69F3"/>
    <w:rsid w:val="00BC7D59"/>
    <w:rsid w:val="00BD0B2E"/>
    <w:rsid w:val="00BD1578"/>
    <w:rsid w:val="00BD16B5"/>
    <w:rsid w:val="00BD20BC"/>
    <w:rsid w:val="00BD3073"/>
    <w:rsid w:val="00BD4BF4"/>
    <w:rsid w:val="00BD4C59"/>
    <w:rsid w:val="00BD51E3"/>
    <w:rsid w:val="00BD53BB"/>
    <w:rsid w:val="00BD5893"/>
    <w:rsid w:val="00BD625F"/>
    <w:rsid w:val="00BD631D"/>
    <w:rsid w:val="00BD6637"/>
    <w:rsid w:val="00BD67D4"/>
    <w:rsid w:val="00BD6F37"/>
    <w:rsid w:val="00BD74E5"/>
    <w:rsid w:val="00BD7C34"/>
    <w:rsid w:val="00BD7D19"/>
    <w:rsid w:val="00BE0C53"/>
    <w:rsid w:val="00BE1688"/>
    <w:rsid w:val="00BE23E3"/>
    <w:rsid w:val="00BE2522"/>
    <w:rsid w:val="00BE2B58"/>
    <w:rsid w:val="00BE2D6F"/>
    <w:rsid w:val="00BE36A6"/>
    <w:rsid w:val="00BE374C"/>
    <w:rsid w:val="00BE4469"/>
    <w:rsid w:val="00BE46EB"/>
    <w:rsid w:val="00BE4925"/>
    <w:rsid w:val="00BE4C2C"/>
    <w:rsid w:val="00BE50F7"/>
    <w:rsid w:val="00BE5C8F"/>
    <w:rsid w:val="00BE5FED"/>
    <w:rsid w:val="00BE6838"/>
    <w:rsid w:val="00BE6A7D"/>
    <w:rsid w:val="00BE6B12"/>
    <w:rsid w:val="00BE6F70"/>
    <w:rsid w:val="00BE70F4"/>
    <w:rsid w:val="00BE714F"/>
    <w:rsid w:val="00BE7544"/>
    <w:rsid w:val="00BF0791"/>
    <w:rsid w:val="00BF07E9"/>
    <w:rsid w:val="00BF0DB9"/>
    <w:rsid w:val="00BF1303"/>
    <w:rsid w:val="00BF1396"/>
    <w:rsid w:val="00BF13CC"/>
    <w:rsid w:val="00BF16E7"/>
    <w:rsid w:val="00BF1811"/>
    <w:rsid w:val="00BF1A21"/>
    <w:rsid w:val="00BF1E37"/>
    <w:rsid w:val="00BF1EC1"/>
    <w:rsid w:val="00BF1FC0"/>
    <w:rsid w:val="00BF2223"/>
    <w:rsid w:val="00BF2658"/>
    <w:rsid w:val="00BF28A9"/>
    <w:rsid w:val="00BF2DBC"/>
    <w:rsid w:val="00BF3C6E"/>
    <w:rsid w:val="00BF4247"/>
    <w:rsid w:val="00BF4D47"/>
    <w:rsid w:val="00BF5618"/>
    <w:rsid w:val="00BF5A0F"/>
    <w:rsid w:val="00BF5A82"/>
    <w:rsid w:val="00BF64BC"/>
    <w:rsid w:val="00BF6C47"/>
    <w:rsid w:val="00BF6CC8"/>
    <w:rsid w:val="00BF6F14"/>
    <w:rsid w:val="00BF7380"/>
    <w:rsid w:val="00BF74F3"/>
    <w:rsid w:val="00BF7609"/>
    <w:rsid w:val="00C000BF"/>
    <w:rsid w:val="00C00778"/>
    <w:rsid w:val="00C008C4"/>
    <w:rsid w:val="00C00D4C"/>
    <w:rsid w:val="00C010DB"/>
    <w:rsid w:val="00C010DD"/>
    <w:rsid w:val="00C01868"/>
    <w:rsid w:val="00C01CB0"/>
    <w:rsid w:val="00C02B57"/>
    <w:rsid w:val="00C031AB"/>
    <w:rsid w:val="00C03316"/>
    <w:rsid w:val="00C03518"/>
    <w:rsid w:val="00C03530"/>
    <w:rsid w:val="00C03E5A"/>
    <w:rsid w:val="00C03FA8"/>
    <w:rsid w:val="00C04117"/>
    <w:rsid w:val="00C041B0"/>
    <w:rsid w:val="00C045D3"/>
    <w:rsid w:val="00C0463C"/>
    <w:rsid w:val="00C049D6"/>
    <w:rsid w:val="00C04DDD"/>
    <w:rsid w:val="00C04FC5"/>
    <w:rsid w:val="00C0500B"/>
    <w:rsid w:val="00C05104"/>
    <w:rsid w:val="00C051B8"/>
    <w:rsid w:val="00C051C7"/>
    <w:rsid w:val="00C0532C"/>
    <w:rsid w:val="00C056FA"/>
    <w:rsid w:val="00C0583E"/>
    <w:rsid w:val="00C05AF1"/>
    <w:rsid w:val="00C05CE4"/>
    <w:rsid w:val="00C05FA2"/>
    <w:rsid w:val="00C061DB"/>
    <w:rsid w:val="00C0674B"/>
    <w:rsid w:val="00C06761"/>
    <w:rsid w:val="00C06A14"/>
    <w:rsid w:val="00C06B5E"/>
    <w:rsid w:val="00C07589"/>
    <w:rsid w:val="00C07694"/>
    <w:rsid w:val="00C0776E"/>
    <w:rsid w:val="00C079AE"/>
    <w:rsid w:val="00C105C9"/>
    <w:rsid w:val="00C110C8"/>
    <w:rsid w:val="00C117A6"/>
    <w:rsid w:val="00C11935"/>
    <w:rsid w:val="00C120FA"/>
    <w:rsid w:val="00C122AB"/>
    <w:rsid w:val="00C124BB"/>
    <w:rsid w:val="00C12E1F"/>
    <w:rsid w:val="00C12EFD"/>
    <w:rsid w:val="00C13032"/>
    <w:rsid w:val="00C1378A"/>
    <w:rsid w:val="00C1446C"/>
    <w:rsid w:val="00C14AE0"/>
    <w:rsid w:val="00C14B3E"/>
    <w:rsid w:val="00C14B4F"/>
    <w:rsid w:val="00C14BDA"/>
    <w:rsid w:val="00C14CFD"/>
    <w:rsid w:val="00C14FE3"/>
    <w:rsid w:val="00C15133"/>
    <w:rsid w:val="00C154F0"/>
    <w:rsid w:val="00C1559F"/>
    <w:rsid w:val="00C15786"/>
    <w:rsid w:val="00C15FDE"/>
    <w:rsid w:val="00C16178"/>
    <w:rsid w:val="00C1693F"/>
    <w:rsid w:val="00C16AD7"/>
    <w:rsid w:val="00C16B4C"/>
    <w:rsid w:val="00C17486"/>
    <w:rsid w:val="00C1762F"/>
    <w:rsid w:val="00C17D9A"/>
    <w:rsid w:val="00C20ADD"/>
    <w:rsid w:val="00C20F32"/>
    <w:rsid w:val="00C2110E"/>
    <w:rsid w:val="00C21458"/>
    <w:rsid w:val="00C21528"/>
    <w:rsid w:val="00C216E6"/>
    <w:rsid w:val="00C21770"/>
    <w:rsid w:val="00C217FB"/>
    <w:rsid w:val="00C21C5D"/>
    <w:rsid w:val="00C2227E"/>
    <w:rsid w:val="00C222E7"/>
    <w:rsid w:val="00C22707"/>
    <w:rsid w:val="00C22B0C"/>
    <w:rsid w:val="00C22C1B"/>
    <w:rsid w:val="00C22E14"/>
    <w:rsid w:val="00C230A3"/>
    <w:rsid w:val="00C23764"/>
    <w:rsid w:val="00C23765"/>
    <w:rsid w:val="00C23CC3"/>
    <w:rsid w:val="00C23D24"/>
    <w:rsid w:val="00C2455F"/>
    <w:rsid w:val="00C24B02"/>
    <w:rsid w:val="00C255A4"/>
    <w:rsid w:val="00C26134"/>
    <w:rsid w:val="00C263B5"/>
    <w:rsid w:val="00C2650D"/>
    <w:rsid w:val="00C271EE"/>
    <w:rsid w:val="00C27320"/>
    <w:rsid w:val="00C2768D"/>
    <w:rsid w:val="00C27700"/>
    <w:rsid w:val="00C30216"/>
    <w:rsid w:val="00C30ACA"/>
    <w:rsid w:val="00C30EB5"/>
    <w:rsid w:val="00C31346"/>
    <w:rsid w:val="00C318CD"/>
    <w:rsid w:val="00C31D20"/>
    <w:rsid w:val="00C32043"/>
    <w:rsid w:val="00C320BD"/>
    <w:rsid w:val="00C329F8"/>
    <w:rsid w:val="00C32A0D"/>
    <w:rsid w:val="00C32A9A"/>
    <w:rsid w:val="00C32F72"/>
    <w:rsid w:val="00C3311F"/>
    <w:rsid w:val="00C3326A"/>
    <w:rsid w:val="00C33AC7"/>
    <w:rsid w:val="00C35433"/>
    <w:rsid w:val="00C3544D"/>
    <w:rsid w:val="00C357CA"/>
    <w:rsid w:val="00C358E6"/>
    <w:rsid w:val="00C35DFF"/>
    <w:rsid w:val="00C35F2E"/>
    <w:rsid w:val="00C35FE7"/>
    <w:rsid w:val="00C363C6"/>
    <w:rsid w:val="00C36C75"/>
    <w:rsid w:val="00C37113"/>
    <w:rsid w:val="00C3784E"/>
    <w:rsid w:val="00C37DAF"/>
    <w:rsid w:val="00C4003A"/>
    <w:rsid w:val="00C40446"/>
    <w:rsid w:val="00C416EF"/>
    <w:rsid w:val="00C41E68"/>
    <w:rsid w:val="00C429AE"/>
    <w:rsid w:val="00C42A91"/>
    <w:rsid w:val="00C42D6D"/>
    <w:rsid w:val="00C42EB3"/>
    <w:rsid w:val="00C43754"/>
    <w:rsid w:val="00C438AA"/>
    <w:rsid w:val="00C4390E"/>
    <w:rsid w:val="00C43A20"/>
    <w:rsid w:val="00C44189"/>
    <w:rsid w:val="00C44253"/>
    <w:rsid w:val="00C444F5"/>
    <w:rsid w:val="00C44673"/>
    <w:rsid w:val="00C447B1"/>
    <w:rsid w:val="00C45A1B"/>
    <w:rsid w:val="00C45B32"/>
    <w:rsid w:val="00C45BCE"/>
    <w:rsid w:val="00C4610A"/>
    <w:rsid w:val="00C462D6"/>
    <w:rsid w:val="00C4678D"/>
    <w:rsid w:val="00C46DB1"/>
    <w:rsid w:val="00C46EB2"/>
    <w:rsid w:val="00C479F2"/>
    <w:rsid w:val="00C47B6F"/>
    <w:rsid w:val="00C47BEB"/>
    <w:rsid w:val="00C47F38"/>
    <w:rsid w:val="00C501E3"/>
    <w:rsid w:val="00C50364"/>
    <w:rsid w:val="00C5052A"/>
    <w:rsid w:val="00C5080C"/>
    <w:rsid w:val="00C50AF5"/>
    <w:rsid w:val="00C50B1D"/>
    <w:rsid w:val="00C50D91"/>
    <w:rsid w:val="00C51DC4"/>
    <w:rsid w:val="00C52F51"/>
    <w:rsid w:val="00C53870"/>
    <w:rsid w:val="00C5397E"/>
    <w:rsid w:val="00C53F8B"/>
    <w:rsid w:val="00C541CC"/>
    <w:rsid w:val="00C54260"/>
    <w:rsid w:val="00C542F4"/>
    <w:rsid w:val="00C554D3"/>
    <w:rsid w:val="00C55B94"/>
    <w:rsid w:val="00C55BBF"/>
    <w:rsid w:val="00C55F99"/>
    <w:rsid w:val="00C56375"/>
    <w:rsid w:val="00C563A5"/>
    <w:rsid w:val="00C56997"/>
    <w:rsid w:val="00C576BC"/>
    <w:rsid w:val="00C6040C"/>
    <w:rsid w:val="00C60674"/>
    <w:rsid w:val="00C60744"/>
    <w:rsid w:val="00C60A6C"/>
    <w:rsid w:val="00C60DA0"/>
    <w:rsid w:val="00C6155F"/>
    <w:rsid w:val="00C617C4"/>
    <w:rsid w:val="00C61D0B"/>
    <w:rsid w:val="00C6214C"/>
    <w:rsid w:val="00C6267E"/>
    <w:rsid w:val="00C626CF"/>
    <w:rsid w:val="00C6290C"/>
    <w:rsid w:val="00C62E6A"/>
    <w:rsid w:val="00C62FEE"/>
    <w:rsid w:val="00C63A0A"/>
    <w:rsid w:val="00C63C2C"/>
    <w:rsid w:val="00C64059"/>
    <w:rsid w:val="00C64DA8"/>
    <w:rsid w:val="00C6512C"/>
    <w:rsid w:val="00C652CD"/>
    <w:rsid w:val="00C65AAE"/>
    <w:rsid w:val="00C65B4A"/>
    <w:rsid w:val="00C65ED5"/>
    <w:rsid w:val="00C6635A"/>
    <w:rsid w:val="00C6736F"/>
    <w:rsid w:val="00C70313"/>
    <w:rsid w:val="00C70968"/>
    <w:rsid w:val="00C709A2"/>
    <w:rsid w:val="00C70BA9"/>
    <w:rsid w:val="00C71D1B"/>
    <w:rsid w:val="00C7219B"/>
    <w:rsid w:val="00C72423"/>
    <w:rsid w:val="00C72437"/>
    <w:rsid w:val="00C72A80"/>
    <w:rsid w:val="00C72C41"/>
    <w:rsid w:val="00C7320B"/>
    <w:rsid w:val="00C73672"/>
    <w:rsid w:val="00C739FA"/>
    <w:rsid w:val="00C73F9D"/>
    <w:rsid w:val="00C7465F"/>
    <w:rsid w:val="00C74CC7"/>
    <w:rsid w:val="00C751FB"/>
    <w:rsid w:val="00C757E1"/>
    <w:rsid w:val="00C75F92"/>
    <w:rsid w:val="00C762F8"/>
    <w:rsid w:val="00C76682"/>
    <w:rsid w:val="00C76868"/>
    <w:rsid w:val="00C7691C"/>
    <w:rsid w:val="00C769AD"/>
    <w:rsid w:val="00C76DED"/>
    <w:rsid w:val="00C77469"/>
    <w:rsid w:val="00C7780F"/>
    <w:rsid w:val="00C778AF"/>
    <w:rsid w:val="00C80049"/>
    <w:rsid w:val="00C802CE"/>
    <w:rsid w:val="00C80755"/>
    <w:rsid w:val="00C8087E"/>
    <w:rsid w:val="00C80B9B"/>
    <w:rsid w:val="00C80E52"/>
    <w:rsid w:val="00C81678"/>
    <w:rsid w:val="00C81799"/>
    <w:rsid w:val="00C81AD1"/>
    <w:rsid w:val="00C81B2E"/>
    <w:rsid w:val="00C81BAB"/>
    <w:rsid w:val="00C81FA2"/>
    <w:rsid w:val="00C82858"/>
    <w:rsid w:val="00C82C07"/>
    <w:rsid w:val="00C82D99"/>
    <w:rsid w:val="00C832CA"/>
    <w:rsid w:val="00C83375"/>
    <w:rsid w:val="00C83B06"/>
    <w:rsid w:val="00C83D8E"/>
    <w:rsid w:val="00C845A1"/>
    <w:rsid w:val="00C8472C"/>
    <w:rsid w:val="00C847DF"/>
    <w:rsid w:val="00C8504B"/>
    <w:rsid w:val="00C86ADB"/>
    <w:rsid w:val="00C86ECE"/>
    <w:rsid w:val="00C90308"/>
    <w:rsid w:val="00C90B1F"/>
    <w:rsid w:val="00C90D7F"/>
    <w:rsid w:val="00C912B8"/>
    <w:rsid w:val="00C91918"/>
    <w:rsid w:val="00C91ADA"/>
    <w:rsid w:val="00C91D07"/>
    <w:rsid w:val="00C92AE5"/>
    <w:rsid w:val="00C92C26"/>
    <w:rsid w:val="00C92CFE"/>
    <w:rsid w:val="00C92FD1"/>
    <w:rsid w:val="00C9326D"/>
    <w:rsid w:val="00C939E5"/>
    <w:rsid w:val="00C93DAC"/>
    <w:rsid w:val="00C94240"/>
    <w:rsid w:val="00C9477C"/>
    <w:rsid w:val="00C94882"/>
    <w:rsid w:val="00C94AAB"/>
    <w:rsid w:val="00C94B62"/>
    <w:rsid w:val="00C94D08"/>
    <w:rsid w:val="00C954B9"/>
    <w:rsid w:val="00C95AB2"/>
    <w:rsid w:val="00C95C22"/>
    <w:rsid w:val="00C95C9F"/>
    <w:rsid w:val="00C95F20"/>
    <w:rsid w:val="00C967D8"/>
    <w:rsid w:val="00C96EBA"/>
    <w:rsid w:val="00CA004E"/>
    <w:rsid w:val="00CA02D3"/>
    <w:rsid w:val="00CA0319"/>
    <w:rsid w:val="00CA168F"/>
    <w:rsid w:val="00CA1EC6"/>
    <w:rsid w:val="00CA20DC"/>
    <w:rsid w:val="00CA27BE"/>
    <w:rsid w:val="00CA2EBE"/>
    <w:rsid w:val="00CA2EEA"/>
    <w:rsid w:val="00CA30D9"/>
    <w:rsid w:val="00CA34E4"/>
    <w:rsid w:val="00CA4141"/>
    <w:rsid w:val="00CA447F"/>
    <w:rsid w:val="00CA47A0"/>
    <w:rsid w:val="00CA5592"/>
    <w:rsid w:val="00CA5E1C"/>
    <w:rsid w:val="00CA6204"/>
    <w:rsid w:val="00CA6556"/>
    <w:rsid w:val="00CA759B"/>
    <w:rsid w:val="00CA7633"/>
    <w:rsid w:val="00CA773D"/>
    <w:rsid w:val="00CA7973"/>
    <w:rsid w:val="00CB0D98"/>
    <w:rsid w:val="00CB158D"/>
    <w:rsid w:val="00CB159D"/>
    <w:rsid w:val="00CB1A85"/>
    <w:rsid w:val="00CB25DF"/>
    <w:rsid w:val="00CB26CA"/>
    <w:rsid w:val="00CB2716"/>
    <w:rsid w:val="00CB2E62"/>
    <w:rsid w:val="00CB31A3"/>
    <w:rsid w:val="00CB32C6"/>
    <w:rsid w:val="00CB37FB"/>
    <w:rsid w:val="00CB39E5"/>
    <w:rsid w:val="00CB3C47"/>
    <w:rsid w:val="00CB3C87"/>
    <w:rsid w:val="00CB4138"/>
    <w:rsid w:val="00CB42F6"/>
    <w:rsid w:val="00CB4796"/>
    <w:rsid w:val="00CB490E"/>
    <w:rsid w:val="00CB4AFD"/>
    <w:rsid w:val="00CB4C6B"/>
    <w:rsid w:val="00CB4FA7"/>
    <w:rsid w:val="00CB52E2"/>
    <w:rsid w:val="00CB5ADD"/>
    <w:rsid w:val="00CB6314"/>
    <w:rsid w:val="00CB655B"/>
    <w:rsid w:val="00CB6589"/>
    <w:rsid w:val="00CB65BC"/>
    <w:rsid w:val="00CB6BF4"/>
    <w:rsid w:val="00CB6EC6"/>
    <w:rsid w:val="00CB713F"/>
    <w:rsid w:val="00CB73F6"/>
    <w:rsid w:val="00CB74A8"/>
    <w:rsid w:val="00CB7604"/>
    <w:rsid w:val="00CB7792"/>
    <w:rsid w:val="00CC0320"/>
    <w:rsid w:val="00CC0459"/>
    <w:rsid w:val="00CC04D0"/>
    <w:rsid w:val="00CC1146"/>
    <w:rsid w:val="00CC12EE"/>
    <w:rsid w:val="00CC1403"/>
    <w:rsid w:val="00CC15CA"/>
    <w:rsid w:val="00CC1793"/>
    <w:rsid w:val="00CC2DFE"/>
    <w:rsid w:val="00CC320A"/>
    <w:rsid w:val="00CC3B13"/>
    <w:rsid w:val="00CC45B2"/>
    <w:rsid w:val="00CC4ED5"/>
    <w:rsid w:val="00CC6090"/>
    <w:rsid w:val="00CC67E1"/>
    <w:rsid w:val="00CC7061"/>
    <w:rsid w:val="00CC75C2"/>
    <w:rsid w:val="00CC7888"/>
    <w:rsid w:val="00CC7A34"/>
    <w:rsid w:val="00CC7C4F"/>
    <w:rsid w:val="00CC7CE1"/>
    <w:rsid w:val="00CD02B7"/>
    <w:rsid w:val="00CD0438"/>
    <w:rsid w:val="00CD05CF"/>
    <w:rsid w:val="00CD1120"/>
    <w:rsid w:val="00CD1C96"/>
    <w:rsid w:val="00CD2042"/>
    <w:rsid w:val="00CD2784"/>
    <w:rsid w:val="00CD2D72"/>
    <w:rsid w:val="00CD367E"/>
    <w:rsid w:val="00CD36A9"/>
    <w:rsid w:val="00CD3907"/>
    <w:rsid w:val="00CD3AB7"/>
    <w:rsid w:val="00CD40C5"/>
    <w:rsid w:val="00CD4470"/>
    <w:rsid w:val="00CD4AEA"/>
    <w:rsid w:val="00CD4CA1"/>
    <w:rsid w:val="00CD4CCE"/>
    <w:rsid w:val="00CD4FBF"/>
    <w:rsid w:val="00CD5A7E"/>
    <w:rsid w:val="00CD6AF3"/>
    <w:rsid w:val="00CD70EE"/>
    <w:rsid w:val="00CD72F7"/>
    <w:rsid w:val="00CD7592"/>
    <w:rsid w:val="00CD762A"/>
    <w:rsid w:val="00CD7650"/>
    <w:rsid w:val="00CD771B"/>
    <w:rsid w:val="00CD7891"/>
    <w:rsid w:val="00CD7E32"/>
    <w:rsid w:val="00CE04CF"/>
    <w:rsid w:val="00CE150F"/>
    <w:rsid w:val="00CE1656"/>
    <w:rsid w:val="00CE1C72"/>
    <w:rsid w:val="00CE2534"/>
    <w:rsid w:val="00CE2B0E"/>
    <w:rsid w:val="00CE3033"/>
    <w:rsid w:val="00CE30D0"/>
    <w:rsid w:val="00CE33FD"/>
    <w:rsid w:val="00CE3F79"/>
    <w:rsid w:val="00CE42BE"/>
    <w:rsid w:val="00CE4800"/>
    <w:rsid w:val="00CE54E4"/>
    <w:rsid w:val="00CE5A4F"/>
    <w:rsid w:val="00CE5B1F"/>
    <w:rsid w:val="00CE60C1"/>
    <w:rsid w:val="00CE6ABE"/>
    <w:rsid w:val="00CE6F7B"/>
    <w:rsid w:val="00CE72DE"/>
    <w:rsid w:val="00CE7D91"/>
    <w:rsid w:val="00CE7E35"/>
    <w:rsid w:val="00CE7F49"/>
    <w:rsid w:val="00CF026D"/>
    <w:rsid w:val="00CF059A"/>
    <w:rsid w:val="00CF10DA"/>
    <w:rsid w:val="00CF1BA2"/>
    <w:rsid w:val="00CF25E5"/>
    <w:rsid w:val="00CF286B"/>
    <w:rsid w:val="00CF3CDD"/>
    <w:rsid w:val="00CF4011"/>
    <w:rsid w:val="00CF459F"/>
    <w:rsid w:val="00CF4BAB"/>
    <w:rsid w:val="00CF504B"/>
    <w:rsid w:val="00CF53D2"/>
    <w:rsid w:val="00CF55BB"/>
    <w:rsid w:val="00CF658D"/>
    <w:rsid w:val="00CF6AE2"/>
    <w:rsid w:val="00CF6F6D"/>
    <w:rsid w:val="00CF72C1"/>
    <w:rsid w:val="00CF7690"/>
    <w:rsid w:val="00CF7E58"/>
    <w:rsid w:val="00D00257"/>
    <w:rsid w:val="00D00597"/>
    <w:rsid w:val="00D008CD"/>
    <w:rsid w:val="00D00F1D"/>
    <w:rsid w:val="00D00F34"/>
    <w:rsid w:val="00D00FF8"/>
    <w:rsid w:val="00D01EFB"/>
    <w:rsid w:val="00D020F1"/>
    <w:rsid w:val="00D02182"/>
    <w:rsid w:val="00D027B4"/>
    <w:rsid w:val="00D029A6"/>
    <w:rsid w:val="00D03388"/>
    <w:rsid w:val="00D037F5"/>
    <w:rsid w:val="00D03EC3"/>
    <w:rsid w:val="00D04AA8"/>
    <w:rsid w:val="00D04EDA"/>
    <w:rsid w:val="00D04EE0"/>
    <w:rsid w:val="00D050AA"/>
    <w:rsid w:val="00D062C1"/>
    <w:rsid w:val="00D065B9"/>
    <w:rsid w:val="00D06E9A"/>
    <w:rsid w:val="00D07C55"/>
    <w:rsid w:val="00D10F98"/>
    <w:rsid w:val="00D1139E"/>
    <w:rsid w:val="00D1144A"/>
    <w:rsid w:val="00D116F4"/>
    <w:rsid w:val="00D11E79"/>
    <w:rsid w:val="00D11FB0"/>
    <w:rsid w:val="00D12009"/>
    <w:rsid w:val="00D122A8"/>
    <w:rsid w:val="00D12581"/>
    <w:rsid w:val="00D125AA"/>
    <w:rsid w:val="00D12A80"/>
    <w:rsid w:val="00D134F3"/>
    <w:rsid w:val="00D139AF"/>
    <w:rsid w:val="00D13B48"/>
    <w:rsid w:val="00D1481B"/>
    <w:rsid w:val="00D14828"/>
    <w:rsid w:val="00D14CFE"/>
    <w:rsid w:val="00D14F8D"/>
    <w:rsid w:val="00D15335"/>
    <w:rsid w:val="00D16351"/>
    <w:rsid w:val="00D1653C"/>
    <w:rsid w:val="00D16545"/>
    <w:rsid w:val="00D16949"/>
    <w:rsid w:val="00D16BD2"/>
    <w:rsid w:val="00D16EC1"/>
    <w:rsid w:val="00D1728D"/>
    <w:rsid w:val="00D173C1"/>
    <w:rsid w:val="00D17592"/>
    <w:rsid w:val="00D17661"/>
    <w:rsid w:val="00D177FA"/>
    <w:rsid w:val="00D178F0"/>
    <w:rsid w:val="00D17FAE"/>
    <w:rsid w:val="00D2076E"/>
    <w:rsid w:val="00D20B16"/>
    <w:rsid w:val="00D210DB"/>
    <w:rsid w:val="00D21216"/>
    <w:rsid w:val="00D219CD"/>
    <w:rsid w:val="00D21BA6"/>
    <w:rsid w:val="00D22250"/>
    <w:rsid w:val="00D22333"/>
    <w:rsid w:val="00D22364"/>
    <w:rsid w:val="00D23199"/>
    <w:rsid w:val="00D2334B"/>
    <w:rsid w:val="00D235B3"/>
    <w:rsid w:val="00D23987"/>
    <w:rsid w:val="00D246A8"/>
    <w:rsid w:val="00D24700"/>
    <w:rsid w:val="00D24D22"/>
    <w:rsid w:val="00D24F0F"/>
    <w:rsid w:val="00D2537D"/>
    <w:rsid w:val="00D25506"/>
    <w:rsid w:val="00D258D1"/>
    <w:rsid w:val="00D25EBB"/>
    <w:rsid w:val="00D26CED"/>
    <w:rsid w:val="00D26D67"/>
    <w:rsid w:val="00D26E2F"/>
    <w:rsid w:val="00D271F3"/>
    <w:rsid w:val="00D279EC"/>
    <w:rsid w:val="00D301F5"/>
    <w:rsid w:val="00D30289"/>
    <w:rsid w:val="00D30617"/>
    <w:rsid w:val="00D30663"/>
    <w:rsid w:val="00D30BC1"/>
    <w:rsid w:val="00D30C6A"/>
    <w:rsid w:val="00D31310"/>
    <w:rsid w:val="00D313C8"/>
    <w:rsid w:val="00D3158F"/>
    <w:rsid w:val="00D32250"/>
    <w:rsid w:val="00D32547"/>
    <w:rsid w:val="00D32FCF"/>
    <w:rsid w:val="00D33134"/>
    <w:rsid w:val="00D338A5"/>
    <w:rsid w:val="00D33AD3"/>
    <w:rsid w:val="00D34003"/>
    <w:rsid w:val="00D348F7"/>
    <w:rsid w:val="00D34C16"/>
    <w:rsid w:val="00D355AB"/>
    <w:rsid w:val="00D359CE"/>
    <w:rsid w:val="00D35D69"/>
    <w:rsid w:val="00D37724"/>
    <w:rsid w:val="00D37928"/>
    <w:rsid w:val="00D37B12"/>
    <w:rsid w:val="00D37C0D"/>
    <w:rsid w:val="00D37FA3"/>
    <w:rsid w:val="00D403AA"/>
    <w:rsid w:val="00D404E4"/>
    <w:rsid w:val="00D40BAD"/>
    <w:rsid w:val="00D40DC2"/>
    <w:rsid w:val="00D41036"/>
    <w:rsid w:val="00D41FE1"/>
    <w:rsid w:val="00D42A1E"/>
    <w:rsid w:val="00D42AF8"/>
    <w:rsid w:val="00D42B9F"/>
    <w:rsid w:val="00D42E48"/>
    <w:rsid w:val="00D4369F"/>
    <w:rsid w:val="00D439BC"/>
    <w:rsid w:val="00D4402C"/>
    <w:rsid w:val="00D444B8"/>
    <w:rsid w:val="00D45235"/>
    <w:rsid w:val="00D452B1"/>
    <w:rsid w:val="00D45786"/>
    <w:rsid w:val="00D4598F"/>
    <w:rsid w:val="00D45FE8"/>
    <w:rsid w:val="00D463C8"/>
    <w:rsid w:val="00D4670C"/>
    <w:rsid w:val="00D46E72"/>
    <w:rsid w:val="00D4707B"/>
    <w:rsid w:val="00D47296"/>
    <w:rsid w:val="00D47383"/>
    <w:rsid w:val="00D47DF1"/>
    <w:rsid w:val="00D47E57"/>
    <w:rsid w:val="00D5037E"/>
    <w:rsid w:val="00D514E7"/>
    <w:rsid w:val="00D519A3"/>
    <w:rsid w:val="00D51B17"/>
    <w:rsid w:val="00D51FEB"/>
    <w:rsid w:val="00D5208F"/>
    <w:rsid w:val="00D520BD"/>
    <w:rsid w:val="00D524A9"/>
    <w:rsid w:val="00D524C5"/>
    <w:rsid w:val="00D52937"/>
    <w:rsid w:val="00D53236"/>
    <w:rsid w:val="00D538B0"/>
    <w:rsid w:val="00D53B41"/>
    <w:rsid w:val="00D53BDC"/>
    <w:rsid w:val="00D54708"/>
    <w:rsid w:val="00D54DCB"/>
    <w:rsid w:val="00D55326"/>
    <w:rsid w:val="00D55BA1"/>
    <w:rsid w:val="00D55EE4"/>
    <w:rsid w:val="00D5609E"/>
    <w:rsid w:val="00D5628E"/>
    <w:rsid w:val="00D565AD"/>
    <w:rsid w:val="00D565BF"/>
    <w:rsid w:val="00D56ABF"/>
    <w:rsid w:val="00D578BC"/>
    <w:rsid w:val="00D57F12"/>
    <w:rsid w:val="00D6094C"/>
    <w:rsid w:val="00D60A28"/>
    <w:rsid w:val="00D60CA3"/>
    <w:rsid w:val="00D60D5D"/>
    <w:rsid w:val="00D6108F"/>
    <w:rsid w:val="00D61A74"/>
    <w:rsid w:val="00D61B59"/>
    <w:rsid w:val="00D61D1E"/>
    <w:rsid w:val="00D627A3"/>
    <w:rsid w:val="00D62BF7"/>
    <w:rsid w:val="00D63385"/>
    <w:rsid w:val="00D6372E"/>
    <w:rsid w:val="00D639FE"/>
    <w:rsid w:val="00D63C3B"/>
    <w:rsid w:val="00D64337"/>
    <w:rsid w:val="00D644E1"/>
    <w:rsid w:val="00D646EA"/>
    <w:rsid w:val="00D64D3A"/>
    <w:rsid w:val="00D64F1C"/>
    <w:rsid w:val="00D657A5"/>
    <w:rsid w:val="00D65856"/>
    <w:rsid w:val="00D65CD2"/>
    <w:rsid w:val="00D66481"/>
    <w:rsid w:val="00D6649D"/>
    <w:rsid w:val="00D66B35"/>
    <w:rsid w:val="00D66C70"/>
    <w:rsid w:val="00D6756D"/>
    <w:rsid w:val="00D67570"/>
    <w:rsid w:val="00D6773D"/>
    <w:rsid w:val="00D67CF4"/>
    <w:rsid w:val="00D67DC5"/>
    <w:rsid w:val="00D67EEE"/>
    <w:rsid w:val="00D67F9B"/>
    <w:rsid w:val="00D67FD3"/>
    <w:rsid w:val="00D700E9"/>
    <w:rsid w:val="00D71182"/>
    <w:rsid w:val="00D712FE"/>
    <w:rsid w:val="00D7186D"/>
    <w:rsid w:val="00D71ECF"/>
    <w:rsid w:val="00D72008"/>
    <w:rsid w:val="00D72CB8"/>
    <w:rsid w:val="00D72E88"/>
    <w:rsid w:val="00D73026"/>
    <w:rsid w:val="00D7388E"/>
    <w:rsid w:val="00D741D0"/>
    <w:rsid w:val="00D74526"/>
    <w:rsid w:val="00D745FA"/>
    <w:rsid w:val="00D74770"/>
    <w:rsid w:val="00D75CB9"/>
    <w:rsid w:val="00D76033"/>
    <w:rsid w:val="00D760A3"/>
    <w:rsid w:val="00D76618"/>
    <w:rsid w:val="00D76BC2"/>
    <w:rsid w:val="00D76E3B"/>
    <w:rsid w:val="00D7708D"/>
    <w:rsid w:val="00D772C6"/>
    <w:rsid w:val="00D77626"/>
    <w:rsid w:val="00D776CA"/>
    <w:rsid w:val="00D8008E"/>
    <w:rsid w:val="00D800AC"/>
    <w:rsid w:val="00D80258"/>
    <w:rsid w:val="00D807E3"/>
    <w:rsid w:val="00D81306"/>
    <w:rsid w:val="00D8455C"/>
    <w:rsid w:val="00D84A35"/>
    <w:rsid w:val="00D84BA7"/>
    <w:rsid w:val="00D84D3B"/>
    <w:rsid w:val="00D850C7"/>
    <w:rsid w:val="00D8560A"/>
    <w:rsid w:val="00D857CB"/>
    <w:rsid w:val="00D85F72"/>
    <w:rsid w:val="00D863C2"/>
    <w:rsid w:val="00D867A0"/>
    <w:rsid w:val="00D86AC4"/>
    <w:rsid w:val="00D872BD"/>
    <w:rsid w:val="00D878B2"/>
    <w:rsid w:val="00D87B88"/>
    <w:rsid w:val="00D87FBD"/>
    <w:rsid w:val="00D90102"/>
    <w:rsid w:val="00D90774"/>
    <w:rsid w:val="00D90FD7"/>
    <w:rsid w:val="00D913F8"/>
    <w:rsid w:val="00D91D3C"/>
    <w:rsid w:val="00D91D89"/>
    <w:rsid w:val="00D924D4"/>
    <w:rsid w:val="00D924F5"/>
    <w:rsid w:val="00D92616"/>
    <w:rsid w:val="00D93283"/>
    <w:rsid w:val="00D93347"/>
    <w:rsid w:val="00D9365E"/>
    <w:rsid w:val="00D936F2"/>
    <w:rsid w:val="00D93887"/>
    <w:rsid w:val="00D9447A"/>
    <w:rsid w:val="00D94B8C"/>
    <w:rsid w:val="00D94CB9"/>
    <w:rsid w:val="00D94EF6"/>
    <w:rsid w:val="00D94F8F"/>
    <w:rsid w:val="00D955A8"/>
    <w:rsid w:val="00D95CD5"/>
    <w:rsid w:val="00D96338"/>
    <w:rsid w:val="00D965E9"/>
    <w:rsid w:val="00D96BB1"/>
    <w:rsid w:val="00D96FDC"/>
    <w:rsid w:val="00D9705B"/>
    <w:rsid w:val="00D970E5"/>
    <w:rsid w:val="00D97113"/>
    <w:rsid w:val="00D97353"/>
    <w:rsid w:val="00D97395"/>
    <w:rsid w:val="00D97625"/>
    <w:rsid w:val="00D976A4"/>
    <w:rsid w:val="00D978D2"/>
    <w:rsid w:val="00DA003E"/>
    <w:rsid w:val="00DA0808"/>
    <w:rsid w:val="00DA0DD2"/>
    <w:rsid w:val="00DA0E51"/>
    <w:rsid w:val="00DA0F8E"/>
    <w:rsid w:val="00DA14A0"/>
    <w:rsid w:val="00DA171B"/>
    <w:rsid w:val="00DA1E22"/>
    <w:rsid w:val="00DA20DB"/>
    <w:rsid w:val="00DA2514"/>
    <w:rsid w:val="00DA26A3"/>
    <w:rsid w:val="00DA2BC9"/>
    <w:rsid w:val="00DA2FA3"/>
    <w:rsid w:val="00DA307D"/>
    <w:rsid w:val="00DA3190"/>
    <w:rsid w:val="00DA31DE"/>
    <w:rsid w:val="00DA3307"/>
    <w:rsid w:val="00DA3342"/>
    <w:rsid w:val="00DA3A88"/>
    <w:rsid w:val="00DA4189"/>
    <w:rsid w:val="00DA49B1"/>
    <w:rsid w:val="00DA4AC5"/>
    <w:rsid w:val="00DA5093"/>
    <w:rsid w:val="00DA516D"/>
    <w:rsid w:val="00DA5375"/>
    <w:rsid w:val="00DA56B2"/>
    <w:rsid w:val="00DA613D"/>
    <w:rsid w:val="00DA6965"/>
    <w:rsid w:val="00DA6A8D"/>
    <w:rsid w:val="00DA6E0E"/>
    <w:rsid w:val="00DA74BE"/>
    <w:rsid w:val="00DA74EC"/>
    <w:rsid w:val="00DA78AE"/>
    <w:rsid w:val="00DA7ADC"/>
    <w:rsid w:val="00DB0A0A"/>
    <w:rsid w:val="00DB0CF4"/>
    <w:rsid w:val="00DB1013"/>
    <w:rsid w:val="00DB1027"/>
    <w:rsid w:val="00DB10B2"/>
    <w:rsid w:val="00DB10DA"/>
    <w:rsid w:val="00DB11EF"/>
    <w:rsid w:val="00DB129E"/>
    <w:rsid w:val="00DB1351"/>
    <w:rsid w:val="00DB149B"/>
    <w:rsid w:val="00DB16AA"/>
    <w:rsid w:val="00DB17F1"/>
    <w:rsid w:val="00DB1C55"/>
    <w:rsid w:val="00DB1D13"/>
    <w:rsid w:val="00DB22F3"/>
    <w:rsid w:val="00DB2395"/>
    <w:rsid w:val="00DB2600"/>
    <w:rsid w:val="00DB2FD6"/>
    <w:rsid w:val="00DB3131"/>
    <w:rsid w:val="00DB3228"/>
    <w:rsid w:val="00DB3855"/>
    <w:rsid w:val="00DB3C5E"/>
    <w:rsid w:val="00DB3D96"/>
    <w:rsid w:val="00DB3EC3"/>
    <w:rsid w:val="00DB3EFF"/>
    <w:rsid w:val="00DB4108"/>
    <w:rsid w:val="00DB4D7E"/>
    <w:rsid w:val="00DB537D"/>
    <w:rsid w:val="00DB58D2"/>
    <w:rsid w:val="00DB5BEB"/>
    <w:rsid w:val="00DB6365"/>
    <w:rsid w:val="00DB65E9"/>
    <w:rsid w:val="00DB674E"/>
    <w:rsid w:val="00DB6BE1"/>
    <w:rsid w:val="00DB6CF2"/>
    <w:rsid w:val="00DB700D"/>
    <w:rsid w:val="00DB7032"/>
    <w:rsid w:val="00DB7406"/>
    <w:rsid w:val="00DB7B8D"/>
    <w:rsid w:val="00DB7C4D"/>
    <w:rsid w:val="00DB7E70"/>
    <w:rsid w:val="00DC05BE"/>
    <w:rsid w:val="00DC07C0"/>
    <w:rsid w:val="00DC0F51"/>
    <w:rsid w:val="00DC125D"/>
    <w:rsid w:val="00DC18B2"/>
    <w:rsid w:val="00DC1DF8"/>
    <w:rsid w:val="00DC232D"/>
    <w:rsid w:val="00DC2939"/>
    <w:rsid w:val="00DC295B"/>
    <w:rsid w:val="00DC2FDC"/>
    <w:rsid w:val="00DC303E"/>
    <w:rsid w:val="00DC3DB2"/>
    <w:rsid w:val="00DC450C"/>
    <w:rsid w:val="00DC5C14"/>
    <w:rsid w:val="00DC5C37"/>
    <w:rsid w:val="00DC5E13"/>
    <w:rsid w:val="00DC6167"/>
    <w:rsid w:val="00DC645E"/>
    <w:rsid w:val="00DC648D"/>
    <w:rsid w:val="00DC6FB0"/>
    <w:rsid w:val="00DC7317"/>
    <w:rsid w:val="00DC77CE"/>
    <w:rsid w:val="00DC79B0"/>
    <w:rsid w:val="00DC7C78"/>
    <w:rsid w:val="00DD0125"/>
    <w:rsid w:val="00DD05D3"/>
    <w:rsid w:val="00DD05D6"/>
    <w:rsid w:val="00DD0D72"/>
    <w:rsid w:val="00DD0E29"/>
    <w:rsid w:val="00DD1280"/>
    <w:rsid w:val="00DD1387"/>
    <w:rsid w:val="00DD1867"/>
    <w:rsid w:val="00DD1C11"/>
    <w:rsid w:val="00DD1F40"/>
    <w:rsid w:val="00DD1FCA"/>
    <w:rsid w:val="00DD21F8"/>
    <w:rsid w:val="00DD2C5F"/>
    <w:rsid w:val="00DD30A0"/>
    <w:rsid w:val="00DD346E"/>
    <w:rsid w:val="00DD3D49"/>
    <w:rsid w:val="00DD3EFD"/>
    <w:rsid w:val="00DD4032"/>
    <w:rsid w:val="00DD40F4"/>
    <w:rsid w:val="00DD449A"/>
    <w:rsid w:val="00DD4A96"/>
    <w:rsid w:val="00DD4B67"/>
    <w:rsid w:val="00DD4D11"/>
    <w:rsid w:val="00DD4F37"/>
    <w:rsid w:val="00DD4F4A"/>
    <w:rsid w:val="00DD5425"/>
    <w:rsid w:val="00DD55C0"/>
    <w:rsid w:val="00DD5841"/>
    <w:rsid w:val="00DD5924"/>
    <w:rsid w:val="00DD60AB"/>
    <w:rsid w:val="00DD64B2"/>
    <w:rsid w:val="00DD64EC"/>
    <w:rsid w:val="00DD7591"/>
    <w:rsid w:val="00DD7A7F"/>
    <w:rsid w:val="00DD7F5E"/>
    <w:rsid w:val="00DE010B"/>
    <w:rsid w:val="00DE034F"/>
    <w:rsid w:val="00DE0F41"/>
    <w:rsid w:val="00DE132C"/>
    <w:rsid w:val="00DE154B"/>
    <w:rsid w:val="00DE176E"/>
    <w:rsid w:val="00DE1A63"/>
    <w:rsid w:val="00DE1AB3"/>
    <w:rsid w:val="00DE1B04"/>
    <w:rsid w:val="00DE2287"/>
    <w:rsid w:val="00DE2775"/>
    <w:rsid w:val="00DE2B10"/>
    <w:rsid w:val="00DE2B48"/>
    <w:rsid w:val="00DE35B2"/>
    <w:rsid w:val="00DE3E12"/>
    <w:rsid w:val="00DE45EC"/>
    <w:rsid w:val="00DE473E"/>
    <w:rsid w:val="00DE4858"/>
    <w:rsid w:val="00DE507A"/>
    <w:rsid w:val="00DE5560"/>
    <w:rsid w:val="00DE5890"/>
    <w:rsid w:val="00DE5EA7"/>
    <w:rsid w:val="00DE6311"/>
    <w:rsid w:val="00DE6525"/>
    <w:rsid w:val="00DE6D49"/>
    <w:rsid w:val="00DE7416"/>
    <w:rsid w:val="00DE7502"/>
    <w:rsid w:val="00DE77CD"/>
    <w:rsid w:val="00DE797A"/>
    <w:rsid w:val="00DE7C1B"/>
    <w:rsid w:val="00DE7C22"/>
    <w:rsid w:val="00DE7FA4"/>
    <w:rsid w:val="00DF0990"/>
    <w:rsid w:val="00DF12A9"/>
    <w:rsid w:val="00DF14C7"/>
    <w:rsid w:val="00DF1591"/>
    <w:rsid w:val="00DF2D69"/>
    <w:rsid w:val="00DF2DF8"/>
    <w:rsid w:val="00DF38A9"/>
    <w:rsid w:val="00DF3EF7"/>
    <w:rsid w:val="00DF41BD"/>
    <w:rsid w:val="00DF4C2C"/>
    <w:rsid w:val="00DF4D3E"/>
    <w:rsid w:val="00DF4DBE"/>
    <w:rsid w:val="00DF4F5C"/>
    <w:rsid w:val="00DF55F6"/>
    <w:rsid w:val="00DF5617"/>
    <w:rsid w:val="00DF596C"/>
    <w:rsid w:val="00DF6514"/>
    <w:rsid w:val="00DF6A46"/>
    <w:rsid w:val="00DF6D58"/>
    <w:rsid w:val="00DF6F7C"/>
    <w:rsid w:val="00DF6FDF"/>
    <w:rsid w:val="00DF7223"/>
    <w:rsid w:val="00DF7483"/>
    <w:rsid w:val="00DF7858"/>
    <w:rsid w:val="00DF7A1A"/>
    <w:rsid w:val="00DF7CB8"/>
    <w:rsid w:val="00DF7E38"/>
    <w:rsid w:val="00DF7E9D"/>
    <w:rsid w:val="00E001A9"/>
    <w:rsid w:val="00E01046"/>
    <w:rsid w:val="00E01451"/>
    <w:rsid w:val="00E022A2"/>
    <w:rsid w:val="00E024E1"/>
    <w:rsid w:val="00E02706"/>
    <w:rsid w:val="00E02E46"/>
    <w:rsid w:val="00E036A4"/>
    <w:rsid w:val="00E03ADA"/>
    <w:rsid w:val="00E03E38"/>
    <w:rsid w:val="00E04390"/>
    <w:rsid w:val="00E043BB"/>
    <w:rsid w:val="00E04FD7"/>
    <w:rsid w:val="00E05150"/>
    <w:rsid w:val="00E05173"/>
    <w:rsid w:val="00E05967"/>
    <w:rsid w:val="00E061A6"/>
    <w:rsid w:val="00E061B7"/>
    <w:rsid w:val="00E06267"/>
    <w:rsid w:val="00E06BEC"/>
    <w:rsid w:val="00E06C87"/>
    <w:rsid w:val="00E07966"/>
    <w:rsid w:val="00E07B6E"/>
    <w:rsid w:val="00E10A0A"/>
    <w:rsid w:val="00E10D4C"/>
    <w:rsid w:val="00E11071"/>
    <w:rsid w:val="00E1133F"/>
    <w:rsid w:val="00E11733"/>
    <w:rsid w:val="00E117BE"/>
    <w:rsid w:val="00E11A30"/>
    <w:rsid w:val="00E11E2E"/>
    <w:rsid w:val="00E11EAD"/>
    <w:rsid w:val="00E1208A"/>
    <w:rsid w:val="00E12246"/>
    <w:rsid w:val="00E124F3"/>
    <w:rsid w:val="00E12B32"/>
    <w:rsid w:val="00E12E46"/>
    <w:rsid w:val="00E137F0"/>
    <w:rsid w:val="00E13E74"/>
    <w:rsid w:val="00E1413C"/>
    <w:rsid w:val="00E145D6"/>
    <w:rsid w:val="00E14F1B"/>
    <w:rsid w:val="00E1550E"/>
    <w:rsid w:val="00E15591"/>
    <w:rsid w:val="00E15CBD"/>
    <w:rsid w:val="00E15CD1"/>
    <w:rsid w:val="00E15F20"/>
    <w:rsid w:val="00E16BA6"/>
    <w:rsid w:val="00E16D53"/>
    <w:rsid w:val="00E16FD1"/>
    <w:rsid w:val="00E17584"/>
    <w:rsid w:val="00E17958"/>
    <w:rsid w:val="00E17B74"/>
    <w:rsid w:val="00E17D2D"/>
    <w:rsid w:val="00E20171"/>
    <w:rsid w:val="00E2147E"/>
    <w:rsid w:val="00E21500"/>
    <w:rsid w:val="00E21523"/>
    <w:rsid w:val="00E21EA2"/>
    <w:rsid w:val="00E21FE8"/>
    <w:rsid w:val="00E223FC"/>
    <w:rsid w:val="00E22743"/>
    <w:rsid w:val="00E229C8"/>
    <w:rsid w:val="00E23509"/>
    <w:rsid w:val="00E23830"/>
    <w:rsid w:val="00E23B21"/>
    <w:rsid w:val="00E23BAF"/>
    <w:rsid w:val="00E23D4B"/>
    <w:rsid w:val="00E24B80"/>
    <w:rsid w:val="00E24D3D"/>
    <w:rsid w:val="00E25BDF"/>
    <w:rsid w:val="00E25CC9"/>
    <w:rsid w:val="00E25D57"/>
    <w:rsid w:val="00E25EE6"/>
    <w:rsid w:val="00E2753B"/>
    <w:rsid w:val="00E27C5B"/>
    <w:rsid w:val="00E301A6"/>
    <w:rsid w:val="00E305AF"/>
    <w:rsid w:val="00E30663"/>
    <w:rsid w:val="00E30AFA"/>
    <w:rsid w:val="00E3148D"/>
    <w:rsid w:val="00E31862"/>
    <w:rsid w:val="00E31A02"/>
    <w:rsid w:val="00E31BFD"/>
    <w:rsid w:val="00E31EEE"/>
    <w:rsid w:val="00E3257D"/>
    <w:rsid w:val="00E32A2C"/>
    <w:rsid w:val="00E32C65"/>
    <w:rsid w:val="00E33ADE"/>
    <w:rsid w:val="00E3436C"/>
    <w:rsid w:val="00E3449A"/>
    <w:rsid w:val="00E346AA"/>
    <w:rsid w:val="00E34F02"/>
    <w:rsid w:val="00E358FE"/>
    <w:rsid w:val="00E36183"/>
    <w:rsid w:val="00E36CE6"/>
    <w:rsid w:val="00E36D0F"/>
    <w:rsid w:val="00E37D9E"/>
    <w:rsid w:val="00E37EEB"/>
    <w:rsid w:val="00E404E1"/>
    <w:rsid w:val="00E4076C"/>
    <w:rsid w:val="00E407DD"/>
    <w:rsid w:val="00E40B91"/>
    <w:rsid w:val="00E40EE1"/>
    <w:rsid w:val="00E40F76"/>
    <w:rsid w:val="00E4125B"/>
    <w:rsid w:val="00E41735"/>
    <w:rsid w:val="00E417A8"/>
    <w:rsid w:val="00E418E3"/>
    <w:rsid w:val="00E41E20"/>
    <w:rsid w:val="00E41EFE"/>
    <w:rsid w:val="00E420B7"/>
    <w:rsid w:val="00E42C8D"/>
    <w:rsid w:val="00E43540"/>
    <w:rsid w:val="00E43721"/>
    <w:rsid w:val="00E43776"/>
    <w:rsid w:val="00E43CC2"/>
    <w:rsid w:val="00E43F5A"/>
    <w:rsid w:val="00E43FBE"/>
    <w:rsid w:val="00E44344"/>
    <w:rsid w:val="00E4471B"/>
    <w:rsid w:val="00E44BA0"/>
    <w:rsid w:val="00E44CAA"/>
    <w:rsid w:val="00E45096"/>
    <w:rsid w:val="00E45CA4"/>
    <w:rsid w:val="00E45F7E"/>
    <w:rsid w:val="00E4601A"/>
    <w:rsid w:val="00E460D4"/>
    <w:rsid w:val="00E4616F"/>
    <w:rsid w:val="00E465E6"/>
    <w:rsid w:val="00E46B8B"/>
    <w:rsid w:val="00E46F20"/>
    <w:rsid w:val="00E47007"/>
    <w:rsid w:val="00E47174"/>
    <w:rsid w:val="00E4760D"/>
    <w:rsid w:val="00E47946"/>
    <w:rsid w:val="00E47E94"/>
    <w:rsid w:val="00E50090"/>
    <w:rsid w:val="00E5035C"/>
    <w:rsid w:val="00E503B8"/>
    <w:rsid w:val="00E505B6"/>
    <w:rsid w:val="00E50F2B"/>
    <w:rsid w:val="00E512B6"/>
    <w:rsid w:val="00E51384"/>
    <w:rsid w:val="00E51622"/>
    <w:rsid w:val="00E51F4F"/>
    <w:rsid w:val="00E52920"/>
    <w:rsid w:val="00E529E0"/>
    <w:rsid w:val="00E52C21"/>
    <w:rsid w:val="00E53146"/>
    <w:rsid w:val="00E5359E"/>
    <w:rsid w:val="00E53653"/>
    <w:rsid w:val="00E53721"/>
    <w:rsid w:val="00E53A88"/>
    <w:rsid w:val="00E5408F"/>
    <w:rsid w:val="00E5492A"/>
    <w:rsid w:val="00E54B66"/>
    <w:rsid w:val="00E54F5F"/>
    <w:rsid w:val="00E54F9C"/>
    <w:rsid w:val="00E54FD0"/>
    <w:rsid w:val="00E5513B"/>
    <w:rsid w:val="00E554EF"/>
    <w:rsid w:val="00E55620"/>
    <w:rsid w:val="00E56272"/>
    <w:rsid w:val="00E565BA"/>
    <w:rsid w:val="00E56CD0"/>
    <w:rsid w:val="00E574C0"/>
    <w:rsid w:val="00E5790E"/>
    <w:rsid w:val="00E60075"/>
    <w:rsid w:val="00E60083"/>
    <w:rsid w:val="00E604EB"/>
    <w:rsid w:val="00E6075F"/>
    <w:rsid w:val="00E60D50"/>
    <w:rsid w:val="00E616C4"/>
    <w:rsid w:val="00E617CC"/>
    <w:rsid w:val="00E61919"/>
    <w:rsid w:val="00E62030"/>
    <w:rsid w:val="00E62076"/>
    <w:rsid w:val="00E6218C"/>
    <w:rsid w:val="00E622EC"/>
    <w:rsid w:val="00E625A7"/>
    <w:rsid w:val="00E62725"/>
    <w:rsid w:val="00E627AB"/>
    <w:rsid w:val="00E628FD"/>
    <w:rsid w:val="00E62A70"/>
    <w:rsid w:val="00E62B9B"/>
    <w:rsid w:val="00E62FD2"/>
    <w:rsid w:val="00E6335B"/>
    <w:rsid w:val="00E63475"/>
    <w:rsid w:val="00E636B7"/>
    <w:rsid w:val="00E63942"/>
    <w:rsid w:val="00E63BA0"/>
    <w:rsid w:val="00E64BE9"/>
    <w:rsid w:val="00E64D77"/>
    <w:rsid w:val="00E64F6E"/>
    <w:rsid w:val="00E656B0"/>
    <w:rsid w:val="00E65766"/>
    <w:rsid w:val="00E65C1E"/>
    <w:rsid w:val="00E65C76"/>
    <w:rsid w:val="00E65E38"/>
    <w:rsid w:val="00E65EC2"/>
    <w:rsid w:val="00E66234"/>
    <w:rsid w:val="00E67385"/>
    <w:rsid w:val="00E6769C"/>
    <w:rsid w:val="00E678B8"/>
    <w:rsid w:val="00E67B4E"/>
    <w:rsid w:val="00E67DA6"/>
    <w:rsid w:val="00E67E9D"/>
    <w:rsid w:val="00E67FD7"/>
    <w:rsid w:val="00E703BC"/>
    <w:rsid w:val="00E70B6E"/>
    <w:rsid w:val="00E70D4F"/>
    <w:rsid w:val="00E70E8E"/>
    <w:rsid w:val="00E713DD"/>
    <w:rsid w:val="00E7159D"/>
    <w:rsid w:val="00E71618"/>
    <w:rsid w:val="00E71873"/>
    <w:rsid w:val="00E71883"/>
    <w:rsid w:val="00E71947"/>
    <w:rsid w:val="00E71CB8"/>
    <w:rsid w:val="00E71DE5"/>
    <w:rsid w:val="00E72523"/>
    <w:rsid w:val="00E725A1"/>
    <w:rsid w:val="00E72CE6"/>
    <w:rsid w:val="00E72D4C"/>
    <w:rsid w:val="00E73188"/>
    <w:rsid w:val="00E73997"/>
    <w:rsid w:val="00E73D38"/>
    <w:rsid w:val="00E7457D"/>
    <w:rsid w:val="00E745D3"/>
    <w:rsid w:val="00E7490C"/>
    <w:rsid w:val="00E751BB"/>
    <w:rsid w:val="00E75430"/>
    <w:rsid w:val="00E7610D"/>
    <w:rsid w:val="00E76225"/>
    <w:rsid w:val="00E76300"/>
    <w:rsid w:val="00E765E6"/>
    <w:rsid w:val="00E7665B"/>
    <w:rsid w:val="00E76755"/>
    <w:rsid w:val="00E7684C"/>
    <w:rsid w:val="00E768DA"/>
    <w:rsid w:val="00E76A57"/>
    <w:rsid w:val="00E77E86"/>
    <w:rsid w:val="00E8011D"/>
    <w:rsid w:val="00E80869"/>
    <w:rsid w:val="00E80A83"/>
    <w:rsid w:val="00E8142B"/>
    <w:rsid w:val="00E819F1"/>
    <w:rsid w:val="00E81A02"/>
    <w:rsid w:val="00E81EB9"/>
    <w:rsid w:val="00E81F85"/>
    <w:rsid w:val="00E82071"/>
    <w:rsid w:val="00E829C4"/>
    <w:rsid w:val="00E8418C"/>
    <w:rsid w:val="00E843D2"/>
    <w:rsid w:val="00E8474F"/>
    <w:rsid w:val="00E848D5"/>
    <w:rsid w:val="00E84A73"/>
    <w:rsid w:val="00E84C6C"/>
    <w:rsid w:val="00E84D19"/>
    <w:rsid w:val="00E85544"/>
    <w:rsid w:val="00E85983"/>
    <w:rsid w:val="00E85A06"/>
    <w:rsid w:val="00E8642C"/>
    <w:rsid w:val="00E8671C"/>
    <w:rsid w:val="00E868B5"/>
    <w:rsid w:val="00E86D6C"/>
    <w:rsid w:val="00E86F13"/>
    <w:rsid w:val="00E8708B"/>
    <w:rsid w:val="00E8725A"/>
    <w:rsid w:val="00E87BB7"/>
    <w:rsid w:val="00E87CBC"/>
    <w:rsid w:val="00E90015"/>
    <w:rsid w:val="00E90091"/>
    <w:rsid w:val="00E90286"/>
    <w:rsid w:val="00E907D7"/>
    <w:rsid w:val="00E908FB"/>
    <w:rsid w:val="00E90C64"/>
    <w:rsid w:val="00E90CD3"/>
    <w:rsid w:val="00E92807"/>
    <w:rsid w:val="00E92DC5"/>
    <w:rsid w:val="00E92DEA"/>
    <w:rsid w:val="00E92DED"/>
    <w:rsid w:val="00E93643"/>
    <w:rsid w:val="00E93682"/>
    <w:rsid w:val="00E93A1A"/>
    <w:rsid w:val="00E93B84"/>
    <w:rsid w:val="00E94206"/>
    <w:rsid w:val="00E943B6"/>
    <w:rsid w:val="00E943EC"/>
    <w:rsid w:val="00E94754"/>
    <w:rsid w:val="00E94F14"/>
    <w:rsid w:val="00E95127"/>
    <w:rsid w:val="00E9573B"/>
    <w:rsid w:val="00E95BB6"/>
    <w:rsid w:val="00E95EDC"/>
    <w:rsid w:val="00E96E76"/>
    <w:rsid w:val="00E97306"/>
    <w:rsid w:val="00E9764D"/>
    <w:rsid w:val="00E976CE"/>
    <w:rsid w:val="00E9776F"/>
    <w:rsid w:val="00E9797A"/>
    <w:rsid w:val="00E97CF8"/>
    <w:rsid w:val="00EA12FE"/>
    <w:rsid w:val="00EA18F8"/>
    <w:rsid w:val="00EA1D3E"/>
    <w:rsid w:val="00EA1D44"/>
    <w:rsid w:val="00EA2085"/>
    <w:rsid w:val="00EA22F2"/>
    <w:rsid w:val="00EA29D3"/>
    <w:rsid w:val="00EA2FD9"/>
    <w:rsid w:val="00EA2FEC"/>
    <w:rsid w:val="00EA3E77"/>
    <w:rsid w:val="00EA42C9"/>
    <w:rsid w:val="00EA43D3"/>
    <w:rsid w:val="00EA4470"/>
    <w:rsid w:val="00EA44C4"/>
    <w:rsid w:val="00EA4ED7"/>
    <w:rsid w:val="00EA54A8"/>
    <w:rsid w:val="00EA569A"/>
    <w:rsid w:val="00EA5E01"/>
    <w:rsid w:val="00EA6370"/>
    <w:rsid w:val="00EA651D"/>
    <w:rsid w:val="00EA6529"/>
    <w:rsid w:val="00EA67FD"/>
    <w:rsid w:val="00EA68EE"/>
    <w:rsid w:val="00EA7078"/>
    <w:rsid w:val="00EA7A66"/>
    <w:rsid w:val="00EA7EA2"/>
    <w:rsid w:val="00EA7EFA"/>
    <w:rsid w:val="00EB04F5"/>
    <w:rsid w:val="00EB086F"/>
    <w:rsid w:val="00EB0FCE"/>
    <w:rsid w:val="00EB122C"/>
    <w:rsid w:val="00EB1509"/>
    <w:rsid w:val="00EB26AF"/>
    <w:rsid w:val="00EB2BD5"/>
    <w:rsid w:val="00EB387C"/>
    <w:rsid w:val="00EB4CED"/>
    <w:rsid w:val="00EB4E50"/>
    <w:rsid w:val="00EB53A3"/>
    <w:rsid w:val="00EB5855"/>
    <w:rsid w:val="00EB596D"/>
    <w:rsid w:val="00EB5A2D"/>
    <w:rsid w:val="00EB5EB0"/>
    <w:rsid w:val="00EB6BAE"/>
    <w:rsid w:val="00EB7961"/>
    <w:rsid w:val="00EC022E"/>
    <w:rsid w:val="00EC0308"/>
    <w:rsid w:val="00EC08ED"/>
    <w:rsid w:val="00EC0E9B"/>
    <w:rsid w:val="00EC1E93"/>
    <w:rsid w:val="00EC28FB"/>
    <w:rsid w:val="00EC2A7A"/>
    <w:rsid w:val="00EC3057"/>
    <w:rsid w:val="00EC3FCC"/>
    <w:rsid w:val="00EC4103"/>
    <w:rsid w:val="00EC41CB"/>
    <w:rsid w:val="00EC5626"/>
    <w:rsid w:val="00EC569A"/>
    <w:rsid w:val="00EC58BA"/>
    <w:rsid w:val="00EC5CD6"/>
    <w:rsid w:val="00EC6394"/>
    <w:rsid w:val="00EC6610"/>
    <w:rsid w:val="00EC66F6"/>
    <w:rsid w:val="00EC6795"/>
    <w:rsid w:val="00EC68F1"/>
    <w:rsid w:val="00EC6DC3"/>
    <w:rsid w:val="00EC7A3B"/>
    <w:rsid w:val="00EC7DCC"/>
    <w:rsid w:val="00EC7FF8"/>
    <w:rsid w:val="00ED0139"/>
    <w:rsid w:val="00ED0467"/>
    <w:rsid w:val="00ED0657"/>
    <w:rsid w:val="00ED0810"/>
    <w:rsid w:val="00ED099A"/>
    <w:rsid w:val="00ED0EE2"/>
    <w:rsid w:val="00ED114C"/>
    <w:rsid w:val="00ED125F"/>
    <w:rsid w:val="00ED1713"/>
    <w:rsid w:val="00ED1BA6"/>
    <w:rsid w:val="00ED1F81"/>
    <w:rsid w:val="00ED24E5"/>
    <w:rsid w:val="00ED2810"/>
    <w:rsid w:val="00ED3A72"/>
    <w:rsid w:val="00ED3AB6"/>
    <w:rsid w:val="00ED3F29"/>
    <w:rsid w:val="00ED47AB"/>
    <w:rsid w:val="00ED4951"/>
    <w:rsid w:val="00ED5246"/>
    <w:rsid w:val="00ED5626"/>
    <w:rsid w:val="00ED58EE"/>
    <w:rsid w:val="00ED58F4"/>
    <w:rsid w:val="00ED5FEA"/>
    <w:rsid w:val="00ED6574"/>
    <w:rsid w:val="00ED6A80"/>
    <w:rsid w:val="00ED6C5F"/>
    <w:rsid w:val="00ED6D8C"/>
    <w:rsid w:val="00ED6F0D"/>
    <w:rsid w:val="00ED717D"/>
    <w:rsid w:val="00ED748B"/>
    <w:rsid w:val="00ED781D"/>
    <w:rsid w:val="00EE020C"/>
    <w:rsid w:val="00EE049E"/>
    <w:rsid w:val="00EE0B79"/>
    <w:rsid w:val="00EE208E"/>
    <w:rsid w:val="00EE2125"/>
    <w:rsid w:val="00EE2240"/>
    <w:rsid w:val="00EE2328"/>
    <w:rsid w:val="00EE23F1"/>
    <w:rsid w:val="00EE27CE"/>
    <w:rsid w:val="00EE2B52"/>
    <w:rsid w:val="00EE30D0"/>
    <w:rsid w:val="00EE32E9"/>
    <w:rsid w:val="00EE333C"/>
    <w:rsid w:val="00EE37E3"/>
    <w:rsid w:val="00EE3FEF"/>
    <w:rsid w:val="00EE462B"/>
    <w:rsid w:val="00EE488A"/>
    <w:rsid w:val="00EE4AAE"/>
    <w:rsid w:val="00EE58A5"/>
    <w:rsid w:val="00EE6853"/>
    <w:rsid w:val="00EE6D69"/>
    <w:rsid w:val="00EE6DA6"/>
    <w:rsid w:val="00EE6FBA"/>
    <w:rsid w:val="00EE7524"/>
    <w:rsid w:val="00EE784D"/>
    <w:rsid w:val="00EE7863"/>
    <w:rsid w:val="00EF0D64"/>
    <w:rsid w:val="00EF11F6"/>
    <w:rsid w:val="00EF2176"/>
    <w:rsid w:val="00EF2D59"/>
    <w:rsid w:val="00EF2E09"/>
    <w:rsid w:val="00EF37E2"/>
    <w:rsid w:val="00EF392C"/>
    <w:rsid w:val="00EF3BD1"/>
    <w:rsid w:val="00EF3E4B"/>
    <w:rsid w:val="00EF4320"/>
    <w:rsid w:val="00EF43D0"/>
    <w:rsid w:val="00EF45AC"/>
    <w:rsid w:val="00EF4A58"/>
    <w:rsid w:val="00EF4D86"/>
    <w:rsid w:val="00EF5242"/>
    <w:rsid w:val="00EF5346"/>
    <w:rsid w:val="00EF5FDB"/>
    <w:rsid w:val="00EF6D82"/>
    <w:rsid w:val="00EF6DCE"/>
    <w:rsid w:val="00EF7027"/>
    <w:rsid w:val="00EF73DE"/>
    <w:rsid w:val="00EF7B4F"/>
    <w:rsid w:val="00EF7C16"/>
    <w:rsid w:val="00EF7D0D"/>
    <w:rsid w:val="00F003A9"/>
    <w:rsid w:val="00F00A90"/>
    <w:rsid w:val="00F00D2F"/>
    <w:rsid w:val="00F01776"/>
    <w:rsid w:val="00F01D36"/>
    <w:rsid w:val="00F02283"/>
    <w:rsid w:val="00F027F2"/>
    <w:rsid w:val="00F02BAF"/>
    <w:rsid w:val="00F02C8A"/>
    <w:rsid w:val="00F03210"/>
    <w:rsid w:val="00F03371"/>
    <w:rsid w:val="00F035F9"/>
    <w:rsid w:val="00F03EA6"/>
    <w:rsid w:val="00F04039"/>
    <w:rsid w:val="00F0410B"/>
    <w:rsid w:val="00F04204"/>
    <w:rsid w:val="00F04350"/>
    <w:rsid w:val="00F04735"/>
    <w:rsid w:val="00F048F2"/>
    <w:rsid w:val="00F04B52"/>
    <w:rsid w:val="00F052FA"/>
    <w:rsid w:val="00F05450"/>
    <w:rsid w:val="00F05591"/>
    <w:rsid w:val="00F05842"/>
    <w:rsid w:val="00F0592C"/>
    <w:rsid w:val="00F05E7F"/>
    <w:rsid w:val="00F05F53"/>
    <w:rsid w:val="00F06071"/>
    <w:rsid w:val="00F0690D"/>
    <w:rsid w:val="00F06FAA"/>
    <w:rsid w:val="00F07639"/>
    <w:rsid w:val="00F077D2"/>
    <w:rsid w:val="00F07C50"/>
    <w:rsid w:val="00F10006"/>
    <w:rsid w:val="00F103D0"/>
    <w:rsid w:val="00F107BE"/>
    <w:rsid w:val="00F11663"/>
    <w:rsid w:val="00F116CA"/>
    <w:rsid w:val="00F117BE"/>
    <w:rsid w:val="00F1196C"/>
    <w:rsid w:val="00F128F0"/>
    <w:rsid w:val="00F12B0C"/>
    <w:rsid w:val="00F1303D"/>
    <w:rsid w:val="00F131C7"/>
    <w:rsid w:val="00F14329"/>
    <w:rsid w:val="00F143BA"/>
    <w:rsid w:val="00F1490D"/>
    <w:rsid w:val="00F15474"/>
    <w:rsid w:val="00F1547F"/>
    <w:rsid w:val="00F15494"/>
    <w:rsid w:val="00F15C0C"/>
    <w:rsid w:val="00F15CD4"/>
    <w:rsid w:val="00F165E8"/>
    <w:rsid w:val="00F16DED"/>
    <w:rsid w:val="00F2009D"/>
    <w:rsid w:val="00F20213"/>
    <w:rsid w:val="00F2023C"/>
    <w:rsid w:val="00F205B4"/>
    <w:rsid w:val="00F20DA0"/>
    <w:rsid w:val="00F20F94"/>
    <w:rsid w:val="00F211F7"/>
    <w:rsid w:val="00F2126B"/>
    <w:rsid w:val="00F21A2D"/>
    <w:rsid w:val="00F21B1D"/>
    <w:rsid w:val="00F2215B"/>
    <w:rsid w:val="00F22AF2"/>
    <w:rsid w:val="00F22B96"/>
    <w:rsid w:val="00F23497"/>
    <w:rsid w:val="00F235DD"/>
    <w:rsid w:val="00F23649"/>
    <w:rsid w:val="00F244B1"/>
    <w:rsid w:val="00F24696"/>
    <w:rsid w:val="00F24729"/>
    <w:rsid w:val="00F24A5B"/>
    <w:rsid w:val="00F25015"/>
    <w:rsid w:val="00F25102"/>
    <w:rsid w:val="00F25321"/>
    <w:rsid w:val="00F25AB0"/>
    <w:rsid w:val="00F26A48"/>
    <w:rsid w:val="00F27371"/>
    <w:rsid w:val="00F27B74"/>
    <w:rsid w:val="00F27E69"/>
    <w:rsid w:val="00F30A6D"/>
    <w:rsid w:val="00F30B35"/>
    <w:rsid w:val="00F3134C"/>
    <w:rsid w:val="00F31816"/>
    <w:rsid w:val="00F32459"/>
    <w:rsid w:val="00F327B0"/>
    <w:rsid w:val="00F32AAF"/>
    <w:rsid w:val="00F334EA"/>
    <w:rsid w:val="00F33658"/>
    <w:rsid w:val="00F33F71"/>
    <w:rsid w:val="00F34E9B"/>
    <w:rsid w:val="00F350FE"/>
    <w:rsid w:val="00F353B1"/>
    <w:rsid w:val="00F3595A"/>
    <w:rsid w:val="00F35BB1"/>
    <w:rsid w:val="00F35DE8"/>
    <w:rsid w:val="00F35EA5"/>
    <w:rsid w:val="00F36038"/>
    <w:rsid w:val="00F36062"/>
    <w:rsid w:val="00F364A2"/>
    <w:rsid w:val="00F36822"/>
    <w:rsid w:val="00F369AD"/>
    <w:rsid w:val="00F374C5"/>
    <w:rsid w:val="00F378D9"/>
    <w:rsid w:val="00F37BA6"/>
    <w:rsid w:val="00F37E44"/>
    <w:rsid w:val="00F4058B"/>
    <w:rsid w:val="00F40AB0"/>
    <w:rsid w:val="00F40CB9"/>
    <w:rsid w:val="00F4164D"/>
    <w:rsid w:val="00F41E33"/>
    <w:rsid w:val="00F427B4"/>
    <w:rsid w:val="00F42E46"/>
    <w:rsid w:val="00F42EBF"/>
    <w:rsid w:val="00F4301A"/>
    <w:rsid w:val="00F436A2"/>
    <w:rsid w:val="00F44007"/>
    <w:rsid w:val="00F4482E"/>
    <w:rsid w:val="00F44AA7"/>
    <w:rsid w:val="00F44C4C"/>
    <w:rsid w:val="00F44F3C"/>
    <w:rsid w:val="00F451F4"/>
    <w:rsid w:val="00F45961"/>
    <w:rsid w:val="00F45C23"/>
    <w:rsid w:val="00F4644C"/>
    <w:rsid w:val="00F46469"/>
    <w:rsid w:val="00F468BE"/>
    <w:rsid w:val="00F4692F"/>
    <w:rsid w:val="00F46967"/>
    <w:rsid w:val="00F46BEE"/>
    <w:rsid w:val="00F473CE"/>
    <w:rsid w:val="00F47465"/>
    <w:rsid w:val="00F474BB"/>
    <w:rsid w:val="00F478A3"/>
    <w:rsid w:val="00F4790E"/>
    <w:rsid w:val="00F5050C"/>
    <w:rsid w:val="00F50A96"/>
    <w:rsid w:val="00F50AEF"/>
    <w:rsid w:val="00F50B00"/>
    <w:rsid w:val="00F51BE5"/>
    <w:rsid w:val="00F52227"/>
    <w:rsid w:val="00F52C0B"/>
    <w:rsid w:val="00F52D34"/>
    <w:rsid w:val="00F533F9"/>
    <w:rsid w:val="00F54209"/>
    <w:rsid w:val="00F545A0"/>
    <w:rsid w:val="00F548D4"/>
    <w:rsid w:val="00F54B34"/>
    <w:rsid w:val="00F550FC"/>
    <w:rsid w:val="00F55547"/>
    <w:rsid w:val="00F5642F"/>
    <w:rsid w:val="00F5648E"/>
    <w:rsid w:val="00F56594"/>
    <w:rsid w:val="00F56609"/>
    <w:rsid w:val="00F56613"/>
    <w:rsid w:val="00F568D7"/>
    <w:rsid w:val="00F56DA0"/>
    <w:rsid w:val="00F5736D"/>
    <w:rsid w:val="00F57715"/>
    <w:rsid w:val="00F57919"/>
    <w:rsid w:val="00F579D5"/>
    <w:rsid w:val="00F610F2"/>
    <w:rsid w:val="00F62985"/>
    <w:rsid w:val="00F62EA4"/>
    <w:rsid w:val="00F6306B"/>
    <w:rsid w:val="00F632BB"/>
    <w:rsid w:val="00F63B0A"/>
    <w:rsid w:val="00F63C46"/>
    <w:rsid w:val="00F63D86"/>
    <w:rsid w:val="00F64D2D"/>
    <w:rsid w:val="00F6505E"/>
    <w:rsid w:val="00F653BB"/>
    <w:rsid w:val="00F654AE"/>
    <w:rsid w:val="00F65FBD"/>
    <w:rsid w:val="00F660A0"/>
    <w:rsid w:val="00F663BF"/>
    <w:rsid w:val="00F6673F"/>
    <w:rsid w:val="00F66AAD"/>
    <w:rsid w:val="00F66C44"/>
    <w:rsid w:val="00F6758D"/>
    <w:rsid w:val="00F67B3D"/>
    <w:rsid w:val="00F712CF"/>
    <w:rsid w:val="00F71533"/>
    <w:rsid w:val="00F7199C"/>
    <w:rsid w:val="00F71A72"/>
    <w:rsid w:val="00F71B5A"/>
    <w:rsid w:val="00F71DED"/>
    <w:rsid w:val="00F7245B"/>
    <w:rsid w:val="00F72579"/>
    <w:rsid w:val="00F72C31"/>
    <w:rsid w:val="00F73025"/>
    <w:rsid w:val="00F73183"/>
    <w:rsid w:val="00F73668"/>
    <w:rsid w:val="00F73CA8"/>
    <w:rsid w:val="00F74E47"/>
    <w:rsid w:val="00F751B8"/>
    <w:rsid w:val="00F7547B"/>
    <w:rsid w:val="00F754E5"/>
    <w:rsid w:val="00F7550C"/>
    <w:rsid w:val="00F75C17"/>
    <w:rsid w:val="00F75EA6"/>
    <w:rsid w:val="00F762AC"/>
    <w:rsid w:val="00F76B80"/>
    <w:rsid w:val="00F76C2D"/>
    <w:rsid w:val="00F7703C"/>
    <w:rsid w:val="00F77388"/>
    <w:rsid w:val="00F7793A"/>
    <w:rsid w:val="00F8037A"/>
    <w:rsid w:val="00F803DA"/>
    <w:rsid w:val="00F803F7"/>
    <w:rsid w:val="00F80740"/>
    <w:rsid w:val="00F8079E"/>
    <w:rsid w:val="00F80B7F"/>
    <w:rsid w:val="00F81140"/>
    <w:rsid w:val="00F81530"/>
    <w:rsid w:val="00F81AD6"/>
    <w:rsid w:val="00F81D99"/>
    <w:rsid w:val="00F81F8B"/>
    <w:rsid w:val="00F82084"/>
    <w:rsid w:val="00F82159"/>
    <w:rsid w:val="00F82D83"/>
    <w:rsid w:val="00F832C3"/>
    <w:rsid w:val="00F8335B"/>
    <w:rsid w:val="00F8376D"/>
    <w:rsid w:val="00F84939"/>
    <w:rsid w:val="00F84B21"/>
    <w:rsid w:val="00F84C82"/>
    <w:rsid w:val="00F84FCD"/>
    <w:rsid w:val="00F85F76"/>
    <w:rsid w:val="00F86A60"/>
    <w:rsid w:val="00F86B87"/>
    <w:rsid w:val="00F86FFB"/>
    <w:rsid w:val="00F90992"/>
    <w:rsid w:val="00F91321"/>
    <w:rsid w:val="00F91464"/>
    <w:rsid w:val="00F9147A"/>
    <w:rsid w:val="00F9194E"/>
    <w:rsid w:val="00F9195D"/>
    <w:rsid w:val="00F91F3F"/>
    <w:rsid w:val="00F91F97"/>
    <w:rsid w:val="00F92221"/>
    <w:rsid w:val="00F92CD1"/>
    <w:rsid w:val="00F92EF9"/>
    <w:rsid w:val="00F92F2D"/>
    <w:rsid w:val="00F93001"/>
    <w:rsid w:val="00F93875"/>
    <w:rsid w:val="00F93F24"/>
    <w:rsid w:val="00F947E1"/>
    <w:rsid w:val="00F9483B"/>
    <w:rsid w:val="00F94A93"/>
    <w:rsid w:val="00F94D5E"/>
    <w:rsid w:val="00F94F7B"/>
    <w:rsid w:val="00F9559F"/>
    <w:rsid w:val="00F9571B"/>
    <w:rsid w:val="00F95A56"/>
    <w:rsid w:val="00F95A88"/>
    <w:rsid w:val="00F95B81"/>
    <w:rsid w:val="00F967C8"/>
    <w:rsid w:val="00F96909"/>
    <w:rsid w:val="00F96D1A"/>
    <w:rsid w:val="00F96FAE"/>
    <w:rsid w:val="00F9703C"/>
    <w:rsid w:val="00F97266"/>
    <w:rsid w:val="00F975BC"/>
    <w:rsid w:val="00F97707"/>
    <w:rsid w:val="00F977A7"/>
    <w:rsid w:val="00F977E2"/>
    <w:rsid w:val="00F97A78"/>
    <w:rsid w:val="00FA01E1"/>
    <w:rsid w:val="00FA04BF"/>
    <w:rsid w:val="00FA0506"/>
    <w:rsid w:val="00FA05C8"/>
    <w:rsid w:val="00FA0A4A"/>
    <w:rsid w:val="00FA0ED0"/>
    <w:rsid w:val="00FA11F3"/>
    <w:rsid w:val="00FA144D"/>
    <w:rsid w:val="00FA15F6"/>
    <w:rsid w:val="00FA1654"/>
    <w:rsid w:val="00FA1919"/>
    <w:rsid w:val="00FA19F8"/>
    <w:rsid w:val="00FA27E5"/>
    <w:rsid w:val="00FA2901"/>
    <w:rsid w:val="00FA29EB"/>
    <w:rsid w:val="00FA3941"/>
    <w:rsid w:val="00FA3ADE"/>
    <w:rsid w:val="00FA3D79"/>
    <w:rsid w:val="00FA4253"/>
    <w:rsid w:val="00FA42DF"/>
    <w:rsid w:val="00FA50F1"/>
    <w:rsid w:val="00FA583D"/>
    <w:rsid w:val="00FA62D7"/>
    <w:rsid w:val="00FA637F"/>
    <w:rsid w:val="00FA69FC"/>
    <w:rsid w:val="00FA6B98"/>
    <w:rsid w:val="00FA719E"/>
    <w:rsid w:val="00FA720B"/>
    <w:rsid w:val="00FB08EA"/>
    <w:rsid w:val="00FB0923"/>
    <w:rsid w:val="00FB09C8"/>
    <w:rsid w:val="00FB0DCD"/>
    <w:rsid w:val="00FB0F60"/>
    <w:rsid w:val="00FB16DF"/>
    <w:rsid w:val="00FB1BA0"/>
    <w:rsid w:val="00FB2998"/>
    <w:rsid w:val="00FB3156"/>
    <w:rsid w:val="00FB315F"/>
    <w:rsid w:val="00FB3DAE"/>
    <w:rsid w:val="00FB3F1E"/>
    <w:rsid w:val="00FB426B"/>
    <w:rsid w:val="00FB4AAF"/>
    <w:rsid w:val="00FB50B2"/>
    <w:rsid w:val="00FB5331"/>
    <w:rsid w:val="00FB539A"/>
    <w:rsid w:val="00FB56F2"/>
    <w:rsid w:val="00FB6007"/>
    <w:rsid w:val="00FB600C"/>
    <w:rsid w:val="00FB68B0"/>
    <w:rsid w:val="00FB6CE7"/>
    <w:rsid w:val="00FB6F27"/>
    <w:rsid w:val="00FB75D3"/>
    <w:rsid w:val="00FB7859"/>
    <w:rsid w:val="00FB7D28"/>
    <w:rsid w:val="00FC041E"/>
    <w:rsid w:val="00FC078B"/>
    <w:rsid w:val="00FC08DB"/>
    <w:rsid w:val="00FC0C1D"/>
    <w:rsid w:val="00FC0E01"/>
    <w:rsid w:val="00FC107A"/>
    <w:rsid w:val="00FC120C"/>
    <w:rsid w:val="00FC1623"/>
    <w:rsid w:val="00FC17B8"/>
    <w:rsid w:val="00FC1F78"/>
    <w:rsid w:val="00FC2327"/>
    <w:rsid w:val="00FC2C14"/>
    <w:rsid w:val="00FC3088"/>
    <w:rsid w:val="00FC3733"/>
    <w:rsid w:val="00FC385F"/>
    <w:rsid w:val="00FC3D57"/>
    <w:rsid w:val="00FC3E75"/>
    <w:rsid w:val="00FC41C4"/>
    <w:rsid w:val="00FC4378"/>
    <w:rsid w:val="00FC457E"/>
    <w:rsid w:val="00FC4951"/>
    <w:rsid w:val="00FC4995"/>
    <w:rsid w:val="00FC4B5D"/>
    <w:rsid w:val="00FC4B5F"/>
    <w:rsid w:val="00FC4BF3"/>
    <w:rsid w:val="00FC5A7A"/>
    <w:rsid w:val="00FC5D76"/>
    <w:rsid w:val="00FC5E38"/>
    <w:rsid w:val="00FC60F4"/>
    <w:rsid w:val="00FC6117"/>
    <w:rsid w:val="00FC69E9"/>
    <w:rsid w:val="00FC6BC5"/>
    <w:rsid w:val="00FC6C21"/>
    <w:rsid w:val="00FC6DDA"/>
    <w:rsid w:val="00FC75DD"/>
    <w:rsid w:val="00FC764C"/>
    <w:rsid w:val="00FC7725"/>
    <w:rsid w:val="00FC7E23"/>
    <w:rsid w:val="00FD06B2"/>
    <w:rsid w:val="00FD07F3"/>
    <w:rsid w:val="00FD087B"/>
    <w:rsid w:val="00FD0AE8"/>
    <w:rsid w:val="00FD0C54"/>
    <w:rsid w:val="00FD11AD"/>
    <w:rsid w:val="00FD127A"/>
    <w:rsid w:val="00FD1378"/>
    <w:rsid w:val="00FD13BA"/>
    <w:rsid w:val="00FD1A13"/>
    <w:rsid w:val="00FD1EB6"/>
    <w:rsid w:val="00FD3FED"/>
    <w:rsid w:val="00FD4317"/>
    <w:rsid w:val="00FD44B7"/>
    <w:rsid w:val="00FD4E2E"/>
    <w:rsid w:val="00FD5707"/>
    <w:rsid w:val="00FD5F01"/>
    <w:rsid w:val="00FD6AC1"/>
    <w:rsid w:val="00FD6D11"/>
    <w:rsid w:val="00FD6F7E"/>
    <w:rsid w:val="00FD6FB1"/>
    <w:rsid w:val="00FD715D"/>
    <w:rsid w:val="00FD7BF8"/>
    <w:rsid w:val="00FD7D0B"/>
    <w:rsid w:val="00FE0110"/>
    <w:rsid w:val="00FE016E"/>
    <w:rsid w:val="00FE016F"/>
    <w:rsid w:val="00FE0416"/>
    <w:rsid w:val="00FE0AD1"/>
    <w:rsid w:val="00FE18BD"/>
    <w:rsid w:val="00FE1B72"/>
    <w:rsid w:val="00FE1D11"/>
    <w:rsid w:val="00FE210D"/>
    <w:rsid w:val="00FE2284"/>
    <w:rsid w:val="00FE228C"/>
    <w:rsid w:val="00FE2CD8"/>
    <w:rsid w:val="00FE3AAB"/>
    <w:rsid w:val="00FE440E"/>
    <w:rsid w:val="00FE48F1"/>
    <w:rsid w:val="00FE4DDE"/>
    <w:rsid w:val="00FE4E0A"/>
    <w:rsid w:val="00FE6610"/>
    <w:rsid w:val="00FE676C"/>
    <w:rsid w:val="00FE6CBC"/>
    <w:rsid w:val="00FE7162"/>
    <w:rsid w:val="00FE71B3"/>
    <w:rsid w:val="00FE7360"/>
    <w:rsid w:val="00FE7571"/>
    <w:rsid w:val="00FE7C84"/>
    <w:rsid w:val="00FE7F20"/>
    <w:rsid w:val="00FF012C"/>
    <w:rsid w:val="00FF02B4"/>
    <w:rsid w:val="00FF039B"/>
    <w:rsid w:val="00FF06B5"/>
    <w:rsid w:val="00FF0AB3"/>
    <w:rsid w:val="00FF0B94"/>
    <w:rsid w:val="00FF0CBB"/>
    <w:rsid w:val="00FF0D2D"/>
    <w:rsid w:val="00FF0F55"/>
    <w:rsid w:val="00FF0FD2"/>
    <w:rsid w:val="00FF1017"/>
    <w:rsid w:val="00FF120C"/>
    <w:rsid w:val="00FF137E"/>
    <w:rsid w:val="00FF2745"/>
    <w:rsid w:val="00FF3721"/>
    <w:rsid w:val="00FF3E60"/>
    <w:rsid w:val="00FF40DC"/>
    <w:rsid w:val="00FF4358"/>
    <w:rsid w:val="00FF4592"/>
    <w:rsid w:val="00FF4E8A"/>
    <w:rsid w:val="00FF5434"/>
    <w:rsid w:val="00FF5FF1"/>
    <w:rsid w:val="00FF62E6"/>
    <w:rsid w:val="00FF6BC4"/>
    <w:rsid w:val="00FF7284"/>
    <w:rsid w:val="00FF79A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AC365C8"/>
  <w15:chartTrackingRefBased/>
  <w15:docId w15:val="{27780959-17C5-4171-B2FF-791DDC030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563A"/>
  </w:style>
  <w:style w:type="paragraph" w:styleId="Heading1">
    <w:name w:val="heading 1"/>
    <w:basedOn w:val="Normal"/>
    <w:next w:val="Normal"/>
    <w:link w:val="Heading1Char"/>
    <w:uiPriority w:val="9"/>
    <w:qFormat/>
    <w:rsid w:val="00C6635A"/>
    <w:pPr>
      <w:keepNext/>
      <w:keepLines/>
      <w:spacing w:after="240" w:line="480" w:lineRule="auto"/>
      <w:outlineLvl w:val="0"/>
    </w:pPr>
    <w:rPr>
      <w:rFonts w:ascii="Arial" w:eastAsiaTheme="majorEastAsia" w:hAnsi="Arial" w:cstheme="majorBidi"/>
      <w:b/>
      <w:color w:val="000000" w:themeColor="text1"/>
      <w:sz w:val="24"/>
      <w:szCs w:val="32"/>
    </w:rPr>
  </w:style>
  <w:style w:type="paragraph" w:styleId="Heading2">
    <w:name w:val="heading 2"/>
    <w:basedOn w:val="Normal"/>
    <w:next w:val="Normal"/>
    <w:link w:val="Heading2Char"/>
    <w:uiPriority w:val="9"/>
    <w:unhideWhenUsed/>
    <w:qFormat/>
    <w:rsid w:val="00B121EB"/>
    <w:pPr>
      <w:keepNext/>
      <w:keepLines/>
      <w:spacing w:after="240" w:line="480" w:lineRule="auto"/>
      <w:outlineLvl w:val="1"/>
    </w:pPr>
    <w:rPr>
      <w:rFonts w:ascii="Arial" w:eastAsiaTheme="majorEastAsia" w:hAnsi="Arial" w:cstheme="majorBidi"/>
      <w:b/>
      <w:color w:val="000000" w:themeColor="text1"/>
      <w:szCs w:val="26"/>
    </w:rPr>
  </w:style>
  <w:style w:type="paragraph" w:styleId="Heading3">
    <w:name w:val="heading 3"/>
    <w:basedOn w:val="Normal"/>
    <w:next w:val="Normal"/>
    <w:link w:val="Heading3Char"/>
    <w:uiPriority w:val="9"/>
    <w:unhideWhenUsed/>
    <w:qFormat/>
    <w:rsid w:val="00C6635A"/>
    <w:pPr>
      <w:keepNext/>
      <w:keepLines/>
      <w:spacing w:before="40" w:after="240" w:line="480" w:lineRule="auto"/>
      <w:outlineLvl w:val="2"/>
    </w:pPr>
    <w:rPr>
      <w:rFonts w:ascii="Arial" w:eastAsiaTheme="majorEastAsia" w:hAnsi="Arial" w:cstheme="majorBidi"/>
      <w:b/>
      <w:szCs w:val="24"/>
    </w:rPr>
  </w:style>
  <w:style w:type="paragraph" w:styleId="Heading4">
    <w:name w:val="heading 4"/>
    <w:basedOn w:val="Normal"/>
    <w:next w:val="Normal"/>
    <w:link w:val="Heading4Char"/>
    <w:uiPriority w:val="9"/>
    <w:unhideWhenUsed/>
    <w:qFormat/>
    <w:rsid w:val="00C6635A"/>
    <w:pPr>
      <w:keepNext/>
      <w:keepLines/>
      <w:spacing w:before="40" w:after="0" w:line="480" w:lineRule="auto"/>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121EB"/>
    <w:rPr>
      <w:rFonts w:ascii="Arial" w:eastAsiaTheme="majorEastAsia" w:hAnsi="Arial" w:cstheme="majorBidi"/>
      <w:b/>
      <w:color w:val="000000" w:themeColor="text1"/>
      <w:szCs w:val="26"/>
    </w:rPr>
  </w:style>
  <w:style w:type="character" w:styleId="CommentReference">
    <w:name w:val="annotation reference"/>
    <w:basedOn w:val="DefaultParagraphFont"/>
    <w:uiPriority w:val="99"/>
    <w:semiHidden/>
    <w:unhideWhenUsed/>
    <w:rsid w:val="00B121EB"/>
    <w:rPr>
      <w:sz w:val="16"/>
      <w:szCs w:val="16"/>
    </w:rPr>
  </w:style>
  <w:style w:type="paragraph" w:styleId="CommentText">
    <w:name w:val="annotation text"/>
    <w:basedOn w:val="Normal"/>
    <w:link w:val="CommentTextChar"/>
    <w:uiPriority w:val="99"/>
    <w:unhideWhenUsed/>
    <w:rsid w:val="00B121EB"/>
    <w:pPr>
      <w:spacing w:after="240" w:line="240" w:lineRule="auto"/>
    </w:pPr>
    <w:rPr>
      <w:rFonts w:ascii="Arial" w:hAnsi="Arial"/>
      <w:color w:val="000000" w:themeColor="text1"/>
      <w:sz w:val="20"/>
      <w:szCs w:val="20"/>
    </w:rPr>
  </w:style>
  <w:style w:type="character" w:customStyle="1" w:styleId="CommentTextChar">
    <w:name w:val="Comment Text Char"/>
    <w:basedOn w:val="DefaultParagraphFont"/>
    <w:link w:val="CommentText"/>
    <w:uiPriority w:val="99"/>
    <w:rsid w:val="00B121EB"/>
    <w:rPr>
      <w:rFonts w:ascii="Arial" w:hAnsi="Arial"/>
      <w:color w:val="000000" w:themeColor="text1"/>
      <w:sz w:val="20"/>
      <w:szCs w:val="20"/>
    </w:rPr>
  </w:style>
  <w:style w:type="character" w:styleId="Hyperlink">
    <w:name w:val="Hyperlink"/>
    <w:basedOn w:val="DefaultParagraphFont"/>
    <w:uiPriority w:val="99"/>
    <w:unhideWhenUsed/>
    <w:rsid w:val="005F2852"/>
    <w:rPr>
      <w:color w:val="0000FF"/>
      <w:u w:val="single"/>
    </w:rPr>
  </w:style>
  <w:style w:type="paragraph" w:styleId="CommentSubject">
    <w:name w:val="annotation subject"/>
    <w:basedOn w:val="CommentText"/>
    <w:next w:val="CommentText"/>
    <w:link w:val="CommentSubjectChar"/>
    <w:uiPriority w:val="99"/>
    <w:semiHidden/>
    <w:unhideWhenUsed/>
    <w:rsid w:val="00D85F72"/>
    <w:pPr>
      <w:spacing w:after="160"/>
    </w:pPr>
    <w:rPr>
      <w:rFonts w:asciiTheme="minorHAnsi" w:hAnsiTheme="minorHAnsi"/>
      <w:b/>
      <w:bCs/>
      <w:color w:val="auto"/>
    </w:rPr>
  </w:style>
  <w:style w:type="character" w:customStyle="1" w:styleId="CommentSubjectChar">
    <w:name w:val="Comment Subject Char"/>
    <w:basedOn w:val="CommentTextChar"/>
    <w:link w:val="CommentSubject"/>
    <w:uiPriority w:val="99"/>
    <w:semiHidden/>
    <w:rsid w:val="00D85F72"/>
    <w:rPr>
      <w:rFonts w:ascii="Arial" w:hAnsi="Arial"/>
      <w:b/>
      <w:bCs/>
      <w:color w:val="000000" w:themeColor="text1"/>
      <w:sz w:val="20"/>
      <w:szCs w:val="20"/>
    </w:rPr>
  </w:style>
  <w:style w:type="paragraph" w:styleId="Revision">
    <w:name w:val="Revision"/>
    <w:hidden/>
    <w:uiPriority w:val="99"/>
    <w:semiHidden/>
    <w:rsid w:val="005C0888"/>
    <w:pPr>
      <w:spacing w:after="0" w:line="240" w:lineRule="auto"/>
    </w:pPr>
  </w:style>
  <w:style w:type="character" w:customStyle="1" w:styleId="Heading1Char">
    <w:name w:val="Heading 1 Char"/>
    <w:basedOn w:val="DefaultParagraphFont"/>
    <w:link w:val="Heading1"/>
    <w:uiPriority w:val="9"/>
    <w:rsid w:val="00C6635A"/>
    <w:rPr>
      <w:rFonts w:ascii="Arial" w:eastAsiaTheme="majorEastAsia" w:hAnsi="Arial" w:cstheme="majorBidi"/>
      <w:b/>
      <w:color w:val="000000" w:themeColor="text1"/>
      <w:sz w:val="24"/>
      <w:szCs w:val="32"/>
    </w:rPr>
  </w:style>
  <w:style w:type="character" w:customStyle="1" w:styleId="Heading3Char">
    <w:name w:val="Heading 3 Char"/>
    <w:basedOn w:val="DefaultParagraphFont"/>
    <w:link w:val="Heading3"/>
    <w:uiPriority w:val="9"/>
    <w:rsid w:val="00C6635A"/>
    <w:rPr>
      <w:rFonts w:ascii="Arial" w:eastAsiaTheme="majorEastAsia" w:hAnsi="Arial" w:cstheme="majorBidi"/>
      <w:b/>
      <w:szCs w:val="24"/>
    </w:rPr>
  </w:style>
  <w:style w:type="character" w:customStyle="1" w:styleId="Heading4Char">
    <w:name w:val="Heading 4 Char"/>
    <w:basedOn w:val="DefaultParagraphFont"/>
    <w:link w:val="Heading4"/>
    <w:uiPriority w:val="9"/>
    <w:rsid w:val="00C6635A"/>
    <w:rPr>
      <w:rFonts w:asciiTheme="majorHAnsi" w:eastAsiaTheme="majorEastAsia" w:hAnsiTheme="majorHAnsi" w:cstheme="majorBidi"/>
      <w:i/>
      <w:iCs/>
      <w:color w:val="2F5496" w:themeColor="accent1" w:themeShade="BF"/>
    </w:rPr>
  </w:style>
  <w:style w:type="numbering" w:customStyle="1" w:styleId="NoList1">
    <w:name w:val="No List1"/>
    <w:next w:val="NoList"/>
    <w:uiPriority w:val="99"/>
    <w:semiHidden/>
    <w:unhideWhenUsed/>
    <w:rsid w:val="00C6635A"/>
  </w:style>
  <w:style w:type="paragraph" w:styleId="Title">
    <w:name w:val="Title"/>
    <w:basedOn w:val="Normal"/>
    <w:next w:val="Normal"/>
    <w:link w:val="TitleChar"/>
    <w:uiPriority w:val="10"/>
    <w:qFormat/>
    <w:rsid w:val="00C6635A"/>
    <w:pPr>
      <w:spacing w:after="240" w:line="480" w:lineRule="auto"/>
      <w:contextualSpacing/>
    </w:pPr>
    <w:rPr>
      <w:rFonts w:ascii="Arial" w:eastAsiaTheme="majorEastAsia" w:hAnsi="Arial" w:cstheme="majorBidi"/>
      <w:b/>
      <w:color w:val="000000" w:themeColor="text1"/>
      <w:spacing w:val="-10"/>
      <w:kern w:val="28"/>
      <w:sz w:val="24"/>
      <w:szCs w:val="56"/>
    </w:rPr>
  </w:style>
  <w:style w:type="character" w:customStyle="1" w:styleId="TitleChar">
    <w:name w:val="Title Char"/>
    <w:basedOn w:val="DefaultParagraphFont"/>
    <w:link w:val="Title"/>
    <w:uiPriority w:val="10"/>
    <w:rsid w:val="00C6635A"/>
    <w:rPr>
      <w:rFonts w:ascii="Arial" w:eastAsiaTheme="majorEastAsia" w:hAnsi="Arial" w:cstheme="majorBidi"/>
      <w:b/>
      <w:color w:val="000000" w:themeColor="text1"/>
      <w:spacing w:val="-10"/>
      <w:kern w:val="28"/>
      <w:sz w:val="24"/>
      <w:szCs w:val="56"/>
    </w:rPr>
  </w:style>
  <w:style w:type="paragraph" w:styleId="ListParagraph">
    <w:name w:val="List Paragraph"/>
    <w:basedOn w:val="Normal"/>
    <w:uiPriority w:val="34"/>
    <w:qFormat/>
    <w:rsid w:val="00C6635A"/>
    <w:pPr>
      <w:spacing w:after="240" w:line="480" w:lineRule="auto"/>
      <w:ind w:left="720"/>
      <w:contextualSpacing/>
    </w:pPr>
    <w:rPr>
      <w:rFonts w:ascii="Arial" w:hAnsi="Arial"/>
      <w:color w:val="000000" w:themeColor="text1"/>
    </w:rPr>
  </w:style>
  <w:style w:type="paragraph" w:styleId="NoSpacing">
    <w:name w:val="No Spacing"/>
    <w:uiPriority w:val="1"/>
    <w:rsid w:val="00C6635A"/>
    <w:pPr>
      <w:spacing w:after="240" w:line="240" w:lineRule="auto"/>
      <w:ind w:left="284" w:hanging="284"/>
    </w:pPr>
    <w:rPr>
      <w:rFonts w:ascii="Arial" w:hAnsi="Arial"/>
      <w:color w:val="000000" w:themeColor="text1"/>
    </w:rPr>
  </w:style>
  <w:style w:type="paragraph" w:styleId="Header">
    <w:name w:val="header"/>
    <w:basedOn w:val="Normal"/>
    <w:link w:val="HeaderChar"/>
    <w:uiPriority w:val="99"/>
    <w:unhideWhenUsed/>
    <w:rsid w:val="00C6635A"/>
    <w:pPr>
      <w:tabs>
        <w:tab w:val="center" w:pos="4680"/>
        <w:tab w:val="right" w:pos="9360"/>
      </w:tabs>
      <w:spacing w:after="240" w:line="240" w:lineRule="auto"/>
    </w:pPr>
    <w:rPr>
      <w:rFonts w:ascii="Arial" w:hAnsi="Arial"/>
      <w:color w:val="000000" w:themeColor="text1"/>
    </w:rPr>
  </w:style>
  <w:style w:type="character" w:customStyle="1" w:styleId="HeaderChar">
    <w:name w:val="Header Char"/>
    <w:basedOn w:val="DefaultParagraphFont"/>
    <w:link w:val="Header"/>
    <w:uiPriority w:val="99"/>
    <w:rsid w:val="00C6635A"/>
    <w:rPr>
      <w:rFonts w:ascii="Arial" w:hAnsi="Arial"/>
      <w:color w:val="000000" w:themeColor="text1"/>
    </w:rPr>
  </w:style>
  <w:style w:type="paragraph" w:styleId="Footer">
    <w:name w:val="footer"/>
    <w:basedOn w:val="Normal"/>
    <w:link w:val="FooterChar"/>
    <w:uiPriority w:val="99"/>
    <w:unhideWhenUsed/>
    <w:rsid w:val="00C6635A"/>
    <w:pPr>
      <w:tabs>
        <w:tab w:val="center" w:pos="4680"/>
        <w:tab w:val="right" w:pos="9360"/>
      </w:tabs>
      <w:spacing w:after="240" w:line="240" w:lineRule="auto"/>
    </w:pPr>
    <w:rPr>
      <w:rFonts w:ascii="Arial" w:hAnsi="Arial"/>
      <w:color w:val="000000" w:themeColor="text1"/>
    </w:rPr>
  </w:style>
  <w:style w:type="character" w:customStyle="1" w:styleId="FooterChar">
    <w:name w:val="Footer Char"/>
    <w:basedOn w:val="DefaultParagraphFont"/>
    <w:link w:val="Footer"/>
    <w:uiPriority w:val="99"/>
    <w:rsid w:val="00C6635A"/>
    <w:rPr>
      <w:rFonts w:ascii="Arial" w:hAnsi="Arial"/>
      <w:color w:val="000000" w:themeColor="text1"/>
    </w:rPr>
  </w:style>
  <w:style w:type="table" w:customStyle="1" w:styleId="TableGrid1">
    <w:name w:val="Table Grid1"/>
    <w:basedOn w:val="TableNormal"/>
    <w:next w:val="TableGrid"/>
    <w:uiPriority w:val="59"/>
    <w:rsid w:val="00C6635A"/>
    <w:pPr>
      <w:spacing w:after="240" w:line="240" w:lineRule="auto"/>
    </w:pPr>
    <w:rPr>
      <w:rFonts w:ascii="Calibri" w:hAnsi="Calibri"/>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yperlink1">
    <w:name w:val="Hyperlink1"/>
    <w:basedOn w:val="DefaultParagraphFont"/>
    <w:uiPriority w:val="99"/>
    <w:unhideWhenUsed/>
    <w:rsid w:val="00C6635A"/>
    <w:rPr>
      <w:color w:val="0000FF"/>
      <w:u w:val="single"/>
    </w:rPr>
  </w:style>
  <w:style w:type="table" w:styleId="TableGrid">
    <w:name w:val="Table Grid"/>
    <w:basedOn w:val="TableNormal"/>
    <w:uiPriority w:val="59"/>
    <w:rsid w:val="00C6635A"/>
    <w:pPr>
      <w:spacing w:after="240" w:line="240" w:lineRule="auto"/>
      <w:ind w:left="851" w:hanging="284"/>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C6635A"/>
    <w:rPr>
      <w:color w:val="605E5C"/>
      <w:shd w:val="clear" w:color="auto" w:fill="E1DFDD"/>
    </w:rPr>
  </w:style>
  <w:style w:type="character" w:styleId="FollowedHyperlink">
    <w:name w:val="FollowedHyperlink"/>
    <w:basedOn w:val="DefaultParagraphFont"/>
    <w:uiPriority w:val="99"/>
    <w:semiHidden/>
    <w:unhideWhenUsed/>
    <w:rsid w:val="00C6635A"/>
    <w:rPr>
      <w:color w:val="954F72" w:themeColor="followedHyperlink"/>
      <w:u w:val="single"/>
    </w:rPr>
  </w:style>
  <w:style w:type="paragraph" w:customStyle="1" w:styleId="TableContents">
    <w:name w:val="Table Contents"/>
    <w:basedOn w:val="Normal"/>
    <w:qFormat/>
    <w:rsid w:val="00C6635A"/>
    <w:pPr>
      <w:spacing w:after="200" w:line="276" w:lineRule="auto"/>
    </w:pPr>
    <w:rPr>
      <w:rFonts w:ascii="Calibri" w:eastAsia="Calibri" w:hAnsi="Calibri" w:cs="DejaVu Sans"/>
      <w:color w:val="00000A"/>
      <w:kern w:val="0"/>
    </w:rPr>
  </w:style>
  <w:style w:type="paragraph" w:styleId="Bibliography">
    <w:name w:val="Bibliography"/>
    <w:basedOn w:val="Normal"/>
    <w:next w:val="Normal"/>
    <w:uiPriority w:val="37"/>
    <w:unhideWhenUsed/>
    <w:rsid w:val="00C6635A"/>
    <w:pPr>
      <w:spacing w:after="240" w:line="240" w:lineRule="auto"/>
    </w:pPr>
    <w:rPr>
      <w:rFonts w:ascii="Arial" w:hAnsi="Arial"/>
      <w:color w:val="000000" w:themeColor="text1"/>
    </w:rPr>
  </w:style>
  <w:style w:type="character" w:customStyle="1" w:styleId="ListLabel11">
    <w:name w:val="ListLabel 11"/>
    <w:qFormat/>
    <w:rsid w:val="00C6635A"/>
    <w:rPr>
      <w:rFonts w:cs="Courier New"/>
    </w:rPr>
  </w:style>
  <w:style w:type="character" w:customStyle="1" w:styleId="cf01">
    <w:name w:val="cf01"/>
    <w:basedOn w:val="DefaultParagraphFont"/>
    <w:rsid w:val="00D72E88"/>
    <w:rPr>
      <w:rFonts w:ascii="Segoe UI" w:hAnsi="Segoe UI" w:cs="Segoe UI" w:hint="default"/>
      <w:sz w:val="18"/>
      <w:szCs w:val="18"/>
    </w:rPr>
  </w:style>
  <w:style w:type="paragraph" w:customStyle="1" w:styleId="pf0">
    <w:name w:val="pf0"/>
    <w:basedOn w:val="Normal"/>
    <w:rsid w:val="00887760"/>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11">
    <w:name w:val="cf11"/>
    <w:basedOn w:val="DefaultParagraphFont"/>
    <w:rsid w:val="00596A3E"/>
    <w:rPr>
      <w:rFonts w:ascii="Segoe UI" w:hAnsi="Segoe UI" w:cs="Segoe UI" w:hint="default"/>
      <w:sz w:val="18"/>
      <w:szCs w:val="18"/>
    </w:rPr>
  </w:style>
  <w:style w:type="character" w:styleId="Mention">
    <w:name w:val="Mention"/>
    <w:basedOn w:val="DefaultParagraphFont"/>
    <w:uiPriority w:val="99"/>
    <w:unhideWhenUsed/>
    <w:rsid w:val="00311816"/>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897114">
      <w:bodyDiv w:val="1"/>
      <w:marLeft w:val="0"/>
      <w:marRight w:val="0"/>
      <w:marTop w:val="0"/>
      <w:marBottom w:val="0"/>
      <w:divBdr>
        <w:top w:val="none" w:sz="0" w:space="0" w:color="auto"/>
        <w:left w:val="none" w:sz="0" w:space="0" w:color="auto"/>
        <w:bottom w:val="none" w:sz="0" w:space="0" w:color="auto"/>
        <w:right w:val="none" w:sz="0" w:space="0" w:color="auto"/>
      </w:divBdr>
    </w:div>
    <w:div w:id="44917574">
      <w:bodyDiv w:val="1"/>
      <w:marLeft w:val="0"/>
      <w:marRight w:val="0"/>
      <w:marTop w:val="0"/>
      <w:marBottom w:val="0"/>
      <w:divBdr>
        <w:top w:val="none" w:sz="0" w:space="0" w:color="auto"/>
        <w:left w:val="none" w:sz="0" w:space="0" w:color="auto"/>
        <w:bottom w:val="none" w:sz="0" w:space="0" w:color="auto"/>
        <w:right w:val="none" w:sz="0" w:space="0" w:color="auto"/>
      </w:divBdr>
    </w:div>
    <w:div w:id="80611126">
      <w:bodyDiv w:val="1"/>
      <w:marLeft w:val="0"/>
      <w:marRight w:val="0"/>
      <w:marTop w:val="0"/>
      <w:marBottom w:val="0"/>
      <w:divBdr>
        <w:top w:val="none" w:sz="0" w:space="0" w:color="auto"/>
        <w:left w:val="none" w:sz="0" w:space="0" w:color="auto"/>
        <w:bottom w:val="none" w:sz="0" w:space="0" w:color="auto"/>
        <w:right w:val="none" w:sz="0" w:space="0" w:color="auto"/>
      </w:divBdr>
    </w:div>
    <w:div w:id="90394219">
      <w:bodyDiv w:val="1"/>
      <w:marLeft w:val="0"/>
      <w:marRight w:val="0"/>
      <w:marTop w:val="0"/>
      <w:marBottom w:val="0"/>
      <w:divBdr>
        <w:top w:val="none" w:sz="0" w:space="0" w:color="auto"/>
        <w:left w:val="none" w:sz="0" w:space="0" w:color="auto"/>
        <w:bottom w:val="none" w:sz="0" w:space="0" w:color="auto"/>
        <w:right w:val="none" w:sz="0" w:space="0" w:color="auto"/>
      </w:divBdr>
    </w:div>
    <w:div w:id="106238528">
      <w:bodyDiv w:val="1"/>
      <w:marLeft w:val="0"/>
      <w:marRight w:val="0"/>
      <w:marTop w:val="0"/>
      <w:marBottom w:val="0"/>
      <w:divBdr>
        <w:top w:val="none" w:sz="0" w:space="0" w:color="auto"/>
        <w:left w:val="none" w:sz="0" w:space="0" w:color="auto"/>
        <w:bottom w:val="none" w:sz="0" w:space="0" w:color="auto"/>
        <w:right w:val="none" w:sz="0" w:space="0" w:color="auto"/>
      </w:divBdr>
    </w:div>
    <w:div w:id="206527372">
      <w:bodyDiv w:val="1"/>
      <w:marLeft w:val="0"/>
      <w:marRight w:val="0"/>
      <w:marTop w:val="0"/>
      <w:marBottom w:val="0"/>
      <w:divBdr>
        <w:top w:val="none" w:sz="0" w:space="0" w:color="auto"/>
        <w:left w:val="none" w:sz="0" w:space="0" w:color="auto"/>
        <w:bottom w:val="none" w:sz="0" w:space="0" w:color="auto"/>
        <w:right w:val="none" w:sz="0" w:space="0" w:color="auto"/>
      </w:divBdr>
    </w:div>
    <w:div w:id="220479961">
      <w:bodyDiv w:val="1"/>
      <w:marLeft w:val="0"/>
      <w:marRight w:val="0"/>
      <w:marTop w:val="0"/>
      <w:marBottom w:val="0"/>
      <w:divBdr>
        <w:top w:val="none" w:sz="0" w:space="0" w:color="auto"/>
        <w:left w:val="none" w:sz="0" w:space="0" w:color="auto"/>
        <w:bottom w:val="none" w:sz="0" w:space="0" w:color="auto"/>
        <w:right w:val="none" w:sz="0" w:space="0" w:color="auto"/>
      </w:divBdr>
    </w:div>
    <w:div w:id="238752870">
      <w:bodyDiv w:val="1"/>
      <w:marLeft w:val="0"/>
      <w:marRight w:val="0"/>
      <w:marTop w:val="0"/>
      <w:marBottom w:val="0"/>
      <w:divBdr>
        <w:top w:val="none" w:sz="0" w:space="0" w:color="auto"/>
        <w:left w:val="none" w:sz="0" w:space="0" w:color="auto"/>
        <w:bottom w:val="none" w:sz="0" w:space="0" w:color="auto"/>
        <w:right w:val="none" w:sz="0" w:space="0" w:color="auto"/>
      </w:divBdr>
    </w:div>
    <w:div w:id="260602228">
      <w:bodyDiv w:val="1"/>
      <w:marLeft w:val="0"/>
      <w:marRight w:val="0"/>
      <w:marTop w:val="0"/>
      <w:marBottom w:val="0"/>
      <w:divBdr>
        <w:top w:val="none" w:sz="0" w:space="0" w:color="auto"/>
        <w:left w:val="none" w:sz="0" w:space="0" w:color="auto"/>
        <w:bottom w:val="none" w:sz="0" w:space="0" w:color="auto"/>
        <w:right w:val="none" w:sz="0" w:space="0" w:color="auto"/>
      </w:divBdr>
    </w:div>
    <w:div w:id="309529719">
      <w:bodyDiv w:val="1"/>
      <w:marLeft w:val="0"/>
      <w:marRight w:val="0"/>
      <w:marTop w:val="0"/>
      <w:marBottom w:val="0"/>
      <w:divBdr>
        <w:top w:val="none" w:sz="0" w:space="0" w:color="auto"/>
        <w:left w:val="none" w:sz="0" w:space="0" w:color="auto"/>
        <w:bottom w:val="none" w:sz="0" w:space="0" w:color="auto"/>
        <w:right w:val="none" w:sz="0" w:space="0" w:color="auto"/>
      </w:divBdr>
    </w:div>
    <w:div w:id="330834007">
      <w:bodyDiv w:val="1"/>
      <w:marLeft w:val="0"/>
      <w:marRight w:val="0"/>
      <w:marTop w:val="0"/>
      <w:marBottom w:val="0"/>
      <w:divBdr>
        <w:top w:val="none" w:sz="0" w:space="0" w:color="auto"/>
        <w:left w:val="none" w:sz="0" w:space="0" w:color="auto"/>
        <w:bottom w:val="none" w:sz="0" w:space="0" w:color="auto"/>
        <w:right w:val="none" w:sz="0" w:space="0" w:color="auto"/>
      </w:divBdr>
    </w:div>
    <w:div w:id="348651931">
      <w:bodyDiv w:val="1"/>
      <w:marLeft w:val="0"/>
      <w:marRight w:val="0"/>
      <w:marTop w:val="0"/>
      <w:marBottom w:val="0"/>
      <w:divBdr>
        <w:top w:val="none" w:sz="0" w:space="0" w:color="auto"/>
        <w:left w:val="none" w:sz="0" w:space="0" w:color="auto"/>
        <w:bottom w:val="none" w:sz="0" w:space="0" w:color="auto"/>
        <w:right w:val="none" w:sz="0" w:space="0" w:color="auto"/>
      </w:divBdr>
    </w:div>
    <w:div w:id="386418116">
      <w:bodyDiv w:val="1"/>
      <w:marLeft w:val="0"/>
      <w:marRight w:val="0"/>
      <w:marTop w:val="0"/>
      <w:marBottom w:val="0"/>
      <w:divBdr>
        <w:top w:val="none" w:sz="0" w:space="0" w:color="auto"/>
        <w:left w:val="none" w:sz="0" w:space="0" w:color="auto"/>
        <w:bottom w:val="none" w:sz="0" w:space="0" w:color="auto"/>
        <w:right w:val="none" w:sz="0" w:space="0" w:color="auto"/>
      </w:divBdr>
    </w:div>
    <w:div w:id="430515001">
      <w:bodyDiv w:val="1"/>
      <w:marLeft w:val="0"/>
      <w:marRight w:val="0"/>
      <w:marTop w:val="0"/>
      <w:marBottom w:val="0"/>
      <w:divBdr>
        <w:top w:val="none" w:sz="0" w:space="0" w:color="auto"/>
        <w:left w:val="none" w:sz="0" w:space="0" w:color="auto"/>
        <w:bottom w:val="none" w:sz="0" w:space="0" w:color="auto"/>
        <w:right w:val="none" w:sz="0" w:space="0" w:color="auto"/>
      </w:divBdr>
    </w:div>
    <w:div w:id="437792202">
      <w:bodyDiv w:val="1"/>
      <w:marLeft w:val="0"/>
      <w:marRight w:val="0"/>
      <w:marTop w:val="0"/>
      <w:marBottom w:val="0"/>
      <w:divBdr>
        <w:top w:val="none" w:sz="0" w:space="0" w:color="auto"/>
        <w:left w:val="none" w:sz="0" w:space="0" w:color="auto"/>
        <w:bottom w:val="none" w:sz="0" w:space="0" w:color="auto"/>
        <w:right w:val="none" w:sz="0" w:space="0" w:color="auto"/>
      </w:divBdr>
    </w:div>
    <w:div w:id="446394646">
      <w:bodyDiv w:val="1"/>
      <w:marLeft w:val="0"/>
      <w:marRight w:val="0"/>
      <w:marTop w:val="0"/>
      <w:marBottom w:val="0"/>
      <w:divBdr>
        <w:top w:val="none" w:sz="0" w:space="0" w:color="auto"/>
        <w:left w:val="none" w:sz="0" w:space="0" w:color="auto"/>
        <w:bottom w:val="none" w:sz="0" w:space="0" w:color="auto"/>
        <w:right w:val="none" w:sz="0" w:space="0" w:color="auto"/>
      </w:divBdr>
    </w:div>
    <w:div w:id="491064963">
      <w:bodyDiv w:val="1"/>
      <w:marLeft w:val="0"/>
      <w:marRight w:val="0"/>
      <w:marTop w:val="0"/>
      <w:marBottom w:val="0"/>
      <w:divBdr>
        <w:top w:val="none" w:sz="0" w:space="0" w:color="auto"/>
        <w:left w:val="none" w:sz="0" w:space="0" w:color="auto"/>
        <w:bottom w:val="none" w:sz="0" w:space="0" w:color="auto"/>
        <w:right w:val="none" w:sz="0" w:space="0" w:color="auto"/>
      </w:divBdr>
    </w:div>
    <w:div w:id="494882121">
      <w:bodyDiv w:val="1"/>
      <w:marLeft w:val="0"/>
      <w:marRight w:val="0"/>
      <w:marTop w:val="0"/>
      <w:marBottom w:val="0"/>
      <w:divBdr>
        <w:top w:val="none" w:sz="0" w:space="0" w:color="auto"/>
        <w:left w:val="none" w:sz="0" w:space="0" w:color="auto"/>
        <w:bottom w:val="none" w:sz="0" w:space="0" w:color="auto"/>
        <w:right w:val="none" w:sz="0" w:space="0" w:color="auto"/>
      </w:divBdr>
    </w:div>
    <w:div w:id="499275453">
      <w:bodyDiv w:val="1"/>
      <w:marLeft w:val="0"/>
      <w:marRight w:val="0"/>
      <w:marTop w:val="0"/>
      <w:marBottom w:val="0"/>
      <w:divBdr>
        <w:top w:val="none" w:sz="0" w:space="0" w:color="auto"/>
        <w:left w:val="none" w:sz="0" w:space="0" w:color="auto"/>
        <w:bottom w:val="none" w:sz="0" w:space="0" w:color="auto"/>
        <w:right w:val="none" w:sz="0" w:space="0" w:color="auto"/>
      </w:divBdr>
    </w:div>
    <w:div w:id="503520176">
      <w:bodyDiv w:val="1"/>
      <w:marLeft w:val="0"/>
      <w:marRight w:val="0"/>
      <w:marTop w:val="0"/>
      <w:marBottom w:val="0"/>
      <w:divBdr>
        <w:top w:val="none" w:sz="0" w:space="0" w:color="auto"/>
        <w:left w:val="none" w:sz="0" w:space="0" w:color="auto"/>
        <w:bottom w:val="none" w:sz="0" w:space="0" w:color="auto"/>
        <w:right w:val="none" w:sz="0" w:space="0" w:color="auto"/>
      </w:divBdr>
    </w:div>
    <w:div w:id="509375814">
      <w:bodyDiv w:val="1"/>
      <w:marLeft w:val="0"/>
      <w:marRight w:val="0"/>
      <w:marTop w:val="0"/>
      <w:marBottom w:val="0"/>
      <w:divBdr>
        <w:top w:val="none" w:sz="0" w:space="0" w:color="auto"/>
        <w:left w:val="none" w:sz="0" w:space="0" w:color="auto"/>
        <w:bottom w:val="none" w:sz="0" w:space="0" w:color="auto"/>
        <w:right w:val="none" w:sz="0" w:space="0" w:color="auto"/>
      </w:divBdr>
    </w:div>
    <w:div w:id="545485489">
      <w:bodyDiv w:val="1"/>
      <w:marLeft w:val="0"/>
      <w:marRight w:val="0"/>
      <w:marTop w:val="0"/>
      <w:marBottom w:val="0"/>
      <w:divBdr>
        <w:top w:val="none" w:sz="0" w:space="0" w:color="auto"/>
        <w:left w:val="none" w:sz="0" w:space="0" w:color="auto"/>
        <w:bottom w:val="none" w:sz="0" w:space="0" w:color="auto"/>
        <w:right w:val="none" w:sz="0" w:space="0" w:color="auto"/>
      </w:divBdr>
    </w:div>
    <w:div w:id="575475804">
      <w:bodyDiv w:val="1"/>
      <w:marLeft w:val="0"/>
      <w:marRight w:val="0"/>
      <w:marTop w:val="0"/>
      <w:marBottom w:val="0"/>
      <w:divBdr>
        <w:top w:val="none" w:sz="0" w:space="0" w:color="auto"/>
        <w:left w:val="none" w:sz="0" w:space="0" w:color="auto"/>
        <w:bottom w:val="none" w:sz="0" w:space="0" w:color="auto"/>
        <w:right w:val="none" w:sz="0" w:space="0" w:color="auto"/>
      </w:divBdr>
    </w:div>
    <w:div w:id="623779001">
      <w:bodyDiv w:val="1"/>
      <w:marLeft w:val="0"/>
      <w:marRight w:val="0"/>
      <w:marTop w:val="0"/>
      <w:marBottom w:val="0"/>
      <w:divBdr>
        <w:top w:val="none" w:sz="0" w:space="0" w:color="auto"/>
        <w:left w:val="none" w:sz="0" w:space="0" w:color="auto"/>
        <w:bottom w:val="none" w:sz="0" w:space="0" w:color="auto"/>
        <w:right w:val="none" w:sz="0" w:space="0" w:color="auto"/>
      </w:divBdr>
    </w:div>
    <w:div w:id="744376324">
      <w:bodyDiv w:val="1"/>
      <w:marLeft w:val="0"/>
      <w:marRight w:val="0"/>
      <w:marTop w:val="0"/>
      <w:marBottom w:val="0"/>
      <w:divBdr>
        <w:top w:val="none" w:sz="0" w:space="0" w:color="auto"/>
        <w:left w:val="none" w:sz="0" w:space="0" w:color="auto"/>
        <w:bottom w:val="none" w:sz="0" w:space="0" w:color="auto"/>
        <w:right w:val="none" w:sz="0" w:space="0" w:color="auto"/>
      </w:divBdr>
    </w:div>
    <w:div w:id="751122246">
      <w:bodyDiv w:val="1"/>
      <w:marLeft w:val="0"/>
      <w:marRight w:val="0"/>
      <w:marTop w:val="0"/>
      <w:marBottom w:val="0"/>
      <w:divBdr>
        <w:top w:val="none" w:sz="0" w:space="0" w:color="auto"/>
        <w:left w:val="none" w:sz="0" w:space="0" w:color="auto"/>
        <w:bottom w:val="none" w:sz="0" w:space="0" w:color="auto"/>
        <w:right w:val="none" w:sz="0" w:space="0" w:color="auto"/>
      </w:divBdr>
    </w:div>
    <w:div w:id="814416186">
      <w:bodyDiv w:val="1"/>
      <w:marLeft w:val="0"/>
      <w:marRight w:val="0"/>
      <w:marTop w:val="0"/>
      <w:marBottom w:val="0"/>
      <w:divBdr>
        <w:top w:val="none" w:sz="0" w:space="0" w:color="auto"/>
        <w:left w:val="none" w:sz="0" w:space="0" w:color="auto"/>
        <w:bottom w:val="none" w:sz="0" w:space="0" w:color="auto"/>
        <w:right w:val="none" w:sz="0" w:space="0" w:color="auto"/>
      </w:divBdr>
    </w:div>
    <w:div w:id="854155151">
      <w:bodyDiv w:val="1"/>
      <w:marLeft w:val="0"/>
      <w:marRight w:val="0"/>
      <w:marTop w:val="0"/>
      <w:marBottom w:val="0"/>
      <w:divBdr>
        <w:top w:val="none" w:sz="0" w:space="0" w:color="auto"/>
        <w:left w:val="none" w:sz="0" w:space="0" w:color="auto"/>
        <w:bottom w:val="none" w:sz="0" w:space="0" w:color="auto"/>
        <w:right w:val="none" w:sz="0" w:space="0" w:color="auto"/>
      </w:divBdr>
    </w:div>
    <w:div w:id="861935812">
      <w:bodyDiv w:val="1"/>
      <w:marLeft w:val="0"/>
      <w:marRight w:val="0"/>
      <w:marTop w:val="0"/>
      <w:marBottom w:val="0"/>
      <w:divBdr>
        <w:top w:val="none" w:sz="0" w:space="0" w:color="auto"/>
        <w:left w:val="none" w:sz="0" w:space="0" w:color="auto"/>
        <w:bottom w:val="none" w:sz="0" w:space="0" w:color="auto"/>
        <w:right w:val="none" w:sz="0" w:space="0" w:color="auto"/>
      </w:divBdr>
    </w:div>
    <w:div w:id="867260954">
      <w:bodyDiv w:val="1"/>
      <w:marLeft w:val="0"/>
      <w:marRight w:val="0"/>
      <w:marTop w:val="0"/>
      <w:marBottom w:val="0"/>
      <w:divBdr>
        <w:top w:val="none" w:sz="0" w:space="0" w:color="auto"/>
        <w:left w:val="none" w:sz="0" w:space="0" w:color="auto"/>
        <w:bottom w:val="none" w:sz="0" w:space="0" w:color="auto"/>
        <w:right w:val="none" w:sz="0" w:space="0" w:color="auto"/>
      </w:divBdr>
      <w:divsChild>
        <w:div w:id="943075953">
          <w:marLeft w:val="1166"/>
          <w:marRight w:val="0"/>
          <w:marTop w:val="0"/>
          <w:marBottom w:val="240"/>
          <w:divBdr>
            <w:top w:val="none" w:sz="0" w:space="0" w:color="auto"/>
            <w:left w:val="none" w:sz="0" w:space="0" w:color="auto"/>
            <w:bottom w:val="none" w:sz="0" w:space="0" w:color="auto"/>
            <w:right w:val="none" w:sz="0" w:space="0" w:color="auto"/>
          </w:divBdr>
        </w:div>
      </w:divsChild>
    </w:div>
    <w:div w:id="934705330">
      <w:bodyDiv w:val="1"/>
      <w:marLeft w:val="0"/>
      <w:marRight w:val="0"/>
      <w:marTop w:val="0"/>
      <w:marBottom w:val="0"/>
      <w:divBdr>
        <w:top w:val="none" w:sz="0" w:space="0" w:color="auto"/>
        <w:left w:val="none" w:sz="0" w:space="0" w:color="auto"/>
        <w:bottom w:val="none" w:sz="0" w:space="0" w:color="auto"/>
        <w:right w:val="none" w:sz="0" w:space="0" w:color="auto"/>
      </w:divBdr>
    </w:div>
    <w:div w:id="939214201">
      <w:bodyDiv w:val="1"/>
      <w:marLeft w:val="0"/>
      <w:marRight w:val="0"/>
      <w:marTop w:val="0"/>
      <w:marBottom w:val="0"/>
      <w:divBdr>
        <w:top w:val="none" w:sz="0" w:space="0" w:color="auto"/>
        <w:left w:val="none" w:sz="0" w:space="0" w:color="auto"/>
        <w:bottom w:val="none" w:sz="0" w:space="0" w:color="auto"/>
        <w:right w:val="none" w:sz="0" w:space="0" w:color="auto"/>
      </w:divBdr>
    </w:div>
    <w:div w:id="987246181">
      <w:bodyDiv w:val="1"/>
      <w:marLeft w:val="0"/>
      <w:marRight w:val="0"/>
      <w:marTop w:val="0"/>
      <w:marBottom w:val="0"/>
      <w:divBdr>
        <w:top w:val="none" w:sz="0" w:space="0" w:color="auto"/>
        <w:left w:val="none" w:sz="0" w:space="0" w:color="auto"/>
        <w:bottom w:val="none" w:sz="0" w:space="0" w:color="auto"/>
        <w:right w:val="none" w:sz="0" w:space="0" w:color="auto"/>
      </w:divBdr>
      <w:divsChild>
        <w:div w:id="96145746">
          <w:marLeft w:val="1166"/>
          <w:marRight w:val="0"/>
          <w:marTop w:val="0"/>
          <w:marBottom w:val="0"/>
          <w:divBdr>
            <w:top w:val="none" w:sz="0" w:space="0" w:color="auto"/>
            <w:left w:val="none" w:sz="0" w:space="0" w:color="auto"/>
            <w:bottom w:val="none" w:sz="0" w:space="0" w:color="auto"/>
            <w:right w:val="none" w:sz="0" w:space="0" w:color="auto"/>
          </w:divBdr>
        </w:div>
        <w:div w:id="193423830">
          <w:marLeft w:val="1166"/>
          <w:marRight w:val="0"/>
          <w:marTop w:val="0"/>
          <w:marBottom w:val="240"/>
          <w:divBdr>
            <w:top w:val="none" w:sz="0" w:space="0" w:color="auto"/>
            <w:left w:val="none" w:sz="0" w:space="0" w:color="auto"/>
            <w:bottom w:val="none" w:sz="0" w:space="0" w:color="auto"/>
            <w:right w:val="none" w:sz="0" w:space="0" w:color="auto"/>
          </w:divBdr>
        </w:div>
        <w:div w:id="541331286">
          <w:marLeft w:val="1166"/>
          <w:marRight w:val="0"/>
          <w:marTop w:val="0"/>
          <w:marBottom w:val="0"/>
          <w:divBdr>
            <w:top w:val="none" w:sz="0" w:space="0" w:color="auto"/>
            <w:left w:val="none" w:sz="0" w:space="0" w:color="auto"/>
            <w:bottom w:val="none" w:sz="0" w:space="0" w:color="auto"/>
            <w:right w:val="none" w:sz="0" w:space="0" w:color="auto"/>
          </w:divBdr>
        </w:div>
        <w:div w:id="549152801">
          <w:marLeft w:val="1166"/>
          <w:marRight w:val="0"/>
          <w:marTop w:val="0"/>
          <w:marBottom w:val="240"/>
          <w:divBdr>
            <w:top w:val="none" w:sz="0" w:space="0" w:color="auto"/>
            <w:left w:val="none" w:sz="0" w:space="0" w:color="auto"/>
            <w:bottom w:val="none" w:sz="0" w:space="0" w:color="auto"/>
            <w:right w:val="none" w:sz="0" w:space="0" w:color="auto"/>
          </w:divBdr>
        </w:div>
        <w:div w:id="1350568605">
          <w:marLeft w:val="1166"/>
          <w:marRight w:val="0"/>
          <w:marTop w:val="0"/>
          <w:marBottom w:val="0"/>
          <w:divBdr>
            <w:top w:val="none" w:sz="0" w:space="0" w:color="auto"/>
            <w:left w:val="none" w:sz="0" w:space="0" w:color="auto"/>
            <w:bottom w:val="none" w:sz="0" w:space="0" w:color="auto"/>
            <w:right w:val="none" w:sz="0" w:space="0" w:color="auto"/>
          </w:divBdr>
        </w:div>
        <w:div w:id="1366906542">
          <w:marLeft w:val="1166"/>
          <w:marRight w:val="0"/>
          <w:marTop w:val="0"/>
          <w:marBottom w:val="0"/>
          <w:divBdr>
            <w:top w:val="none" w:sz="0" w:space="0" w:color="auto"/>
            <w:left w:val="none" w:sz="0" w:space="0" w:color="auto"/>
            <w:bottom w:val="none" w:sz="0" w:space="0" w:color="auto"/>
            <w:right w:val="none" w:sz="0" w:space="0" w:color="auto"/>
          </w:divBdr>
        </w:div>
        <w:div w:id="1414623269">
          <w:marLeft w:val="1166"/>
          <w:marRight w:val="0"/>
          <w:marTop w:val="0"/>
          <w:marBottom w:val="0"/>
          <w:divBdr>
            <w:top w:val="none" w:sz="0" w:space="0" w:color="auto"/>
            <w:left w:val="none" w:sz="0" w:space="0" w:color="auto"/>
            <w:bottom w:val="none" w:sz="0" w:space="0" w:color="auto"/>
            <w:right w:val="none" w:sz="0" w:space="0" w:color="auto"/>
          </w:divBdr>
        </w:div>
        <w:div w:id="1473912275">
          <w:marLeft w:val="1166"/>
          <w:marRight w:val="0"/>
          <w:marTop w:val="0"/>
          <w:marBottom w:val="240"/>
          <w:divBdr>
            <w:top w:val="none" w:sz="0" w:space="0" w:color="auto"/>
            <w:left w:val="none" w:sz="0" w:space="0" w:color="auto"/>
            <w:bottom w:val="none" w:sz="0" w:space="0" w:color="auto"/>
            <w:right w:val="none" w:sz="0" w:space="0" w:color="auto"/>
          </w:divBdr>
        </w:div>
        <w:div w:id="1884176070">
          <w:marLeft w:val="1166"/>
          <w:marRight w:val="0"/>
          <w:marTop w:val="0"/>
          <w:marBottom w:val="240"/>
          <w:divBdr>
            <w:top w:val="none" w:sz="0" w:space="0" w:color="auto"/>
            <w:left w:val="none" w:sz="0" w:space="0" w:color="auto"/>
            <w:bottom w:val="none" w:sz="0" w:space="0" w:color="auto"/>
            <w:right w:val="none" w:sz="0" w:space="0" w:color="auto"/>
          </w:divBdr>
        </w:div>
      </w:divsChild>
    </w:div>
    <w:div w:id="989332671">
      <w:bodyDiv w:val="1"/>
      <w:marLeft w:val="0"/>
      <w:marRight w:val="0"/>
      <w:marTop w:val="0"/>
      <w:marBottom w:val="0"/>
      <w:divBdr>
        <w:top w:val="none" w:sz="0" w:space="0" w:color="auto"/>
        <w:left w:val="none" w:sz="0" w:space="0" w:color="auto"/>
        <w:bottom w:val="none" w:sz="0" w:space="0" w:color="auto"/>
        <w:right w:val="none" w:sz="0" w:space="0" w:color="auto"/>
      </w:divBdr>
    </w:div>
    <w:div w:id="1047679183">
      <w:bodyDiv w:val="1"/>
      <w:marLeft w:val="0"/>
      <w:marRight w:val="0"/>
      <w:marTop w:val="0"/>
      <w:marBottom w:val="0"/>
      <w:divBdr>
        <w:top w:val="none" w:sz="0" w:space="0" w:color="auto"/>
        <w:left w:val="none" w:sz="0" w:space="0" w:color="auto"/>
        <w:bottom w:val="none" w:sz="0" w:space="0" w:color="auto"/>
        <w:right w:val="none" w:sz="0" w:space="0" w:color="auto"/>
      </w:divBdr>
    </w:div>
    <w:div w:id="1058481312">
      <w:bodyDiv w:val="1"/>
      <w:marLeft w:val="0"/>
      <w:marRight w:val="0"/>
      <w:marTop w:val="0"/>
      <w:marBottom w:val="0"/>
      <w:divBdr>
        <w:top w:val="none" w:sz="0" w:space="0" w:color="auto"/>
        <w:left w:val="none" w:sz="0" w:space="0" w:color="auto"/>
        <w:bottom w:val="none" w:sz="0" w:space="0" w:color="auto"/>
        <w:right w:val="none" w:sz="0" w:space="0" w:color="auto"/>
      </w:divBdr>
    </w:div>
    <w:div w:id="1146557216">
      <w:bodyDiv w:val="1"/>
      <w:marLeft w:val="0"/>
      <w:marRight w:val="0"/>
      <w:marTop w:val="0"/>
      <w:marBottom w:val="0"/>
      <w:divBdr>
        <w:top w:val="none" w:sz="0" w:space="0" w:color="auto"/>
        <w:left w:val="none" w:sz="0" w:space="0" w:color="auto"/>
        <w:bottom w:val="none" w:sz="0" w:space="0" w:color="auto"/>
        <w:right w:val="none" w:sz="0" w:space="0" w:color="auto"/>
      </w:divBdr>
    </w:div>
    <w:div w:id="1290211306">
      <w:bodyDiv w:val="1"/>
      <w:marLeft w:val="0"/>
      <w:marRight w:val="0"/>
      <w:marTop w:val="0"/>
      <w:marBottom w:val="0"/>
      <w:divBdr>
        <w:top w:val="none" w:sz="0" w:space="0" w:color="auto"/>
        <w:left w:val="none" w:sz="0" w:space="0" w:color="auto"/>
        <w:bottom w:val="none" w:sz="0" w:space="0" w:color="auto"/>
        <w:right w:val="none" w:sz="0" w:space="0" w:color="auto"/>
      </w:divBdr>
    </w:div>
    <w:div w:id="1298494461">
      <w:bodyDiv w:val="1"/>
      <w:marLeft w:val="0"/>
      <w:marRight w:val="0"/>
      <w:marTop w:val="0"/>
      <w:marBottom w:val="0"/>
      <w:divBdr>
        <w:top w:val="none" w:sz="0" w:space="0" w:color="auto"/>
        <w:left w:val="none" w:sz="0" w:space="0" w:color="auto"/>
        <w:bottom w:val="none" w:sz="0" w:space="0" w:color="auto"/>
        <w:right w:val="none" w:sz="0" w:space="0" w:color="auto"/>
      </w:divBdr>
    </w:div>
    <w:div w:id="1361082336">
      <w:bodyDiv w:val="1"/>
      <w:marLeft w:val="0"/>
      <w:marRight w:val="0"/>
      <w:marTop w:val="0"/>
      <w:marBottom w:val="0"/>
      <w:divBdr>
        <w:top w:val="none" w:sz="0" w:space="0" w:color="auto"/>
        <w:left w:val="none" w:sz="0" w:space="0" w:color="auto"/>
        <w:bottom w:val="none" w:sz="0" w:space="0" w:color="auto"/>
        <w:right w:val="none" w:sz="0" w:space="0" w:color="auto"/>
      </w:divBdr>
      <w:divsChild>
        <w:div w:id="2120489714">
          <w:marLeft w:val="1166"/>
          <w:marRight w:val="0"/>
          <w:marTop w:val="0"/>
          <w:marBottom w:val="240"/>
          <w:divBdr>
            <w:top w:val="none" w:sz="0" w:space="0" w:color="auto"/>
            <w:left w:val="none" w:sz="0" w:space="0" w:color="auto"/>
            <w:bottom w:val="none" w:sz="0" w:space="0" w:color="auto"/>
            <w:right w:val="none" w:sz="0" w:space="0" w:color="auto"/>
          </w:divBdr>
        </w:div>
      </w:divsChild>
    </w:div>
    <w:div w:id="1415592626">
      <w:bodyDiv w:val="1"/>
      <w:marLeft w:val="0"/>
      <w:marRight w:val="0"/>
      <w:marTop w:val="0"/>
      <w:marBottom w:val="0"/>
      <w:divBdr>
        <w:top w:val="none" w:sz="0" w:space="0" w:color="auto"/>
        <w:left w:val="none" w:sz="0" w:space="0" w:color="auto"/>
        <w:bottom w:val="none" w:sz="0" w:space="0" w:color="auto"/>
        <w:right w:val="none" w:sz="0" w:space="0" w:color="auto"/>
      </w:divBdr>
    </w:div>
    <w:div w:id="1435514320">
      <w:bodyDiv w:val="1"/>
      <w:marLeft w:val="0"/>
      <w:marRight w:val="0"/>
      <w:marTop w:val="0"/>
      <w:marBottom w:val="0"/>
      <w:divBdr>
        <w:top w:val="none" w:sz="0" w:space="0" w:color="auto"/>
        <w:left w:val="none" w:sz="0" w:space="0" w:color="auto"/>
        <w:bottom w:val="none" w:sz="0" w:space="0" w:color="auto"/>
        <w:right w:val="none" w:sz="0" w:space="0" w:color="auto"/>
      </w:divBdr>
    </w:div>
    <w:div w:id="1450396603">
      <w:bodyDiv w:val="1"/>
      <w:marLeft w:val="0"/>
      <w:marRight w:val="0"/>
      <w:marTop w:val="0"/>
      <w:marBottom w:val="0"/>
      <w:divBdr>
        <w:top w:val="none" w:sz="0" w:space="0" w:color="auto"/>
        <w:left w:val="none" w:sz="0" w:space="0" w:color="auto"/>
        <w:bottom w:val="none" w:sz="0" w:space="0" w:color="auto"/>
        <w:right w:val="none" w:sz="0" w:space="0" w:color="auto"/>
      </w:divBdr>
    </w:div>
    <w:div w:id="1470980519">
      <w:bodyDiv w:val="1"/>
      <w:marLeft w:val="0"/>
      <w:marRight w:val="0"/>
      <w:marTop w:val="0"/>
      <w:marBottom w:val="0"/>
      <w:divBdr>
        <w:top w:val="none" w:sz="0" w:space="0" w:color="auto"/>
        <w:left w:val="none" w:sz="0" w:space="0" w:color="auto"/>
        <w:bottom w:val="none" w:sz="0" w:space="0" w:color="auto"/>
        <w:right w:val="none" w:sz="0" w:space="0" w:color="auto"/>
      </w:divBdr>
    </w:div>
    <w:div w:id="1527793482">
      <w:bodyDiv w:val="1"/>
      <w:marLeft w:val="0"/>
      <w:marRight w:val="0"/>
      <w:marTop w:val="0"/>
      <w:marBottom w:val="0"/>
      <w:divBdr>
        <w:top w:val="none" w:sz="0" w:space="0" w:color="auto"/>
        <w:left w:val="none" w:sz="0" w:space="0" w:color="auto"/>
        <w:bottom w:val="none" w:sz="0" w:space="0" w:color="auto"/>
        <w:right w:val="none" w:sz="0" w:space="0" w:color="auto"/>
      </w:divBdr>
    </w:div>
    <w:div w:id="1562669290">
      <w:bodyDiv w:val="1"/>
      <w:marLeft w:val="0"/>
      <w:marRight w:val="0"/>
      <w:marTop w:val="0"/>
      <w:marBottom w:val="0"/>
      <w:divBdr>
        <w:top w:val="none" w:sz="0" w:space="0" w:color="auto"/>
        <w:left w:val="none" w:sz="0" w:space="0" w:color="auto"/>
        <w:bottom w:val="none" w:sz="0" w:space="0" w:color="auto"/>
        <w:right w:val="none" w:sz="0" w:space="0" w:color="auto"/>
      </w:divBdr>
    </w:div>
    <w:div w:id="1563717293">
      <w:bodyDiv w:val="1"/>
      <w:marLeft w:val="0"/>
      <w:marRight w:val="0"/>
      <w:marTop w:val="0"/>
      <w:marBottom w:val="0"/>
      <w:divBdr>
        <w:top w:val="none" w:sz="0" w:space="0" w:color="auto"/>
        <w:left w:val="none" w:sz="0" w:space="0" w:color="auto"/>
        <w:bottom w:val="none" w:sz="0" w:space="0" w:color="auto"/>
        <w:right w:val="none" w:sz="0" w:space="0" w:color="auto"/>
      </w:divBdr>
    </w:div>
    <w:div w:id="1593198624">
      <w:bodyDiv w:val="1"/>
      <w:marLeft w:val="0"/>
      <w:marRight w:val="0"/>
      <w:marTop w:val="0"/>
      <w:marBottom w:val="0"/>
      <w:divBdr>
        <w:top w:val="none" w:sz="0" w:space="0" w:color="auto"/>
        <w:left w:val="none" w:sz="0" w:space="0" w:color="auto"/>
        <w:bottom w:val="none" w:sz="0" w:space="0" w:color="auto"/>
        <w:right w:val="none" w:sz="0" w:space="0" w:color="auto"/>
      </w:divBdr>
    </w:div>
    <w:div w:id="1624579626">
      <w:bodyDiv w:val="1"/>
      <w:marLeft w:val="0"/>
      <w:marRight w:val="0"/>
      <w:marTop w:val="0"/>
      <w:marBottom w:val="0"/>
      <w:divBdr>
        <w:top w:val="none" w:sz="0" w:space="0" w:color="auto"/>
        <w:left w:val="none" w:sz="0" w:space="0" w:color="auto"/>
        <w:bottom w:val="none" w:sz="0" w:space="0" w:color="auto"/>
        <w:right w:val="none" w:sz="0" w:space="0" w:color="auto"/>
      </w:divBdr>
    </w:div>
    <w:div w:id="1661809114">
      <w:bodyDiv w:val="1"/>
      <w:marLeft w:val="0"/>
      <w:marRight w:val="0"/>
      <w:marTop w:val="0"/>
      <w:marBottom w:val="0"/>
      <w:divBdr>
        <w:top w:val="none" w:sz="0" w:space="0" w:color="auto"/>
        <w:left w:val="none" w:sz="0" w:space="0" w:color="auto"/>
        <w:bottom w:val="none" w:sz="0" w:space="0" w:color="auto"/>
        <w:right w:val="none" w:sz="0" w:space="0" w:color="auto"/>
      </w:divBdr>
    </w:div>
    <w:div w:id="1683429592">
      <w:bodyDiv w:val="1"/>
      <w:marLeft w:val="0"/>
      <w:marRight w:val="0"/>
      <w:marTop w:val="0"/>
      <w:marBottom w:val="0"/>
      <w:divBdr>
        <w:top w:val="none" w:sz="0" w:space="0" w:color="auto"/>
        <w:left w:val="none" w:sz="0" w:space="0" w:color="auto"/>
        <w:bottom w:val="none" w:sz="0" w:space="0" w:color="auto"/>
        <w:right w:val="none" w:sz="0" w:space="0" w:color="auto"/>
      </w:divBdr>
    </w:div>
    <w:div w:id="1695351248">
      <w:bodyDiv w:val="1"/>
      <w:marLeft w:val="0"/>
      <w:marRight w:val="0"/>
      <w:marTop w:val="0"/>
      <w:marBottom w:val="0"/>
      <w:divBdr>
        <w:top w:val="none" w:sz="0" w:space="0" w:color="auto"/>
        <w:left w:val="none" w:sz="0" w:space="0" w:color="auto"/>
        <w:bottom w:val="none" w:sz="0" w:space="0" w:color="auto"/>
        <w:right w:val="none" w:sz="0" w:space="0" w:color="auto"/>
      </w:divBdr>
    </w:div>
    <w:div w:id="1731885259">
      <w:bodyDiv w:val="1"/>
      <w:marLeft w:val="0"/>
      <w:marRight w:val="0"/>
      <w:marTop w:val="0"/>
      <w:marBottom w:val="0"/>
      <w:divBdr>
        <w:top w:val="none" w:sz="0" w:space="0" w:color="auto"/>
        <w:left w:val="none" w:sz="0" w:space="0" w:color="auto"/>
        <w:bottom w:val="none" w:sz="0" w:space="0" w:color="auto"/>
        <w:right w:val="none" w:sz="0" w:space="0" w:color="auto"/>
      </w:divBdr>
    </w:div>
    <w:div w:id="1738164196">
      <w:bodyDiv w:val="1"/>
      <w:marLeft w:val="0"/>
      <w:marRight w:val="0"/>
      <w:marTop w:val="0"/>
      <w:marBottom w:val="0"/>
      <w:divBdr>
        <w:top w:val="none" w:sz="0" w:space="0" w:color="auto"/>
        <w:left w:val="none" w:sz="0" w:space="0" w:color="auto"/>
        <w:bottom w:val="none" w:sz="0" w:space="0" w:color="auto"/>
        <w:right w:val="none" w:sz="0" w:space="0" w:color="auto"/>
      </w:divBdr>
    </w:div>
    <w:div w:id="1748264706">
      <w:bodyDiv w:val="1"/>
      <w:marLeft w:val="0"/>
      <w:marRight w:val="0"/>
      <w:marTop w:val="0"/>
      <w:marBottom w:val="0"/>
      <w:divBdr>
        <w:top w:val="none" w:sz="0" w:space="0" w:color="auto"/>
        <w:left w:val="none" w:sz="0" w:space="0" w:color="auto"/>
        <w:bottom w:val="none" w:sz="0" w:space="0" w:color="auto"/>
        <w:right w:val="none" w:sz="0" w:space="0" w:color="auto"/>
      </w:divBdr>
    </w:div>
    <w:div w:id="1759325295">
      <w:bodyDiv w:val="1"/>
      <w:marLeft w:val="0"/>
      <w:marRight w:val="0"/>
      <w:marTop w:val="0"/>
      <w:marBottom w:val="0"/>
      <w:divBdr>
        <w:top w:val="none" w:sz="0" w:space="0" w:color="auto"/>
        <w:left w:val="none" w:sz="0" w:space="0" w:color="auto"/>
        <w:bottom w:val="none" w:sz="0" w:space="0" w:color="auto"/>
        <w:right w:val="none" w:sz="0" w:space="0" w:color="auto"/>
      </w:divBdr>
    </w:div>
    <w:div w:id="1772966538">
      <w:bodyDiv w:val="1"/>
      <w:marLeft w:val="0"/>
      <w:marRight w:val="0"/>
      <w:marTop w:val="0"/>
      <w:marBottom w:val="0"/>
      <w:divBdr>
        <w:top w:val="none" w:sz="0" w:space="0" w:color="auto"/>
        <w:left w:val="none" w:sz="0" w:space="0" w:color="auto"/>
        <w:bottom w:val="none" w:sz="0" w:space="0" w:color="auto"/>
        <w:right w:val="none" w:sz="0" w:space="0" w:color="auto"/>
      </w:divBdr>
    </w:div>
    <w:div w:id="1799184332">
      <w:bodyDiv w:val="1"/>
      <w:marLeft w:val="0"/>
      <w:marRight w:val="0"/>
      <w:marTop w:val="0"/>
      <w:marBottom w:val="0"/>
      <w:divBdr>
        <w:top w:val="none" w:sz="0" w:space="0" w:color="auto"/>
        <w:left w:val="none" w:sz="0" w:space="0" w:color="auto"/>
        <w:bottom w:val="none" w:sz="0" w:space="0" w:color="auto"/>
        <w:right w:val="none" w:sz="0" w:space="0" w:color="auto"/>
      </w:divBdr>
    </w:div>
    <w:div w:id="1811824764">
      <w:bodyDiv w:val="1"/>
      <w:marLeft w:val="0"/>
      <w:marRight w:val="0"/>
      <w:marTop w:val="0"/>
      <w:marBottom w:val="0"/>
      <w:divBdr>
        <w:top w:val="none" w:sz="0" w:space="0" w:color="auto"/>
        <w:left w:val="none" w:sz="0" w:space="0" w:color="auto"/>
        <w:bottom w:val="none" w:sz="0" w:space="0" w:color="auto"/>
        <w:right w:val="none" w:sz="0" w:space="0" w:color="auto"/>
      </w:divBdr>
    </w:div>
    <w:div w:id="1833839200">
      <w:bodyDiv w:val="1"/>
      <w:marLeft w:val="0"/>
      <w:marRight w:val="0"/>
      <w:marTop w:val="0"/>
      <w:marBottom w:val="0"/>
      <w:divBdr>
        <w:top w:val="none" w:sz="0" w:space="0" w:color="auto"/>
        <w:left w:val="none" w:sz="0" w:space="0" w:color="auto"/>
        <w:bottom w:val="none" w:sz="0" w:space="0" w:color="auto"/>
        <w:right w:val="none" w:sz="0" w:space="0" w:color="auto"/>
      </w:divBdr>
    </w:div>
    <w:div w:id="1840272290">
      <w:bodyDiv w:val="1"/>
      <w:marLeft w:val="0"/>
      <w:marRight w:val="0"/>
      <w:marTop w:val="0"/>
      <w:marBottom w:val="0"/>
      <w:divBdr>
        <w:top w:val="none" w:sz="0" w:space="0" w:color="auto"/>
        <w:left w:val="none" w:sz="0" w:space="0" w:color="auto"/>
        <w:bottom w:val="none" w:sz="0" w:space="0" w:color="auto"/>
        <w:right w:val="none" w:sz="0" w:space="0" w:color="auto"/>
      </w:divBdr>
    </w:div>
    <w:div w:id="1872645302">
      <w:bodyDiv w:val="1"/>
      <w:marLeft w:val="0"/>
      <w:marRight w:val="0"/>
      <w:marTop w:val="0"/>
      <w:marBottom w:val="0"/>
      <w:divBdr>
        <w:top w:val="none" w:sz="0" w:space="0" w:color="auto"/>
        <w:left w:val="none" w:sz="0" w:space="0" w:color="auto"/>
        <w:bottom w:val="none" w:sz="0" w:space="0" w:color="auto"/>
        <w:right w:val="none" w:sz="0" w:space="0" w:color="auto"/>
      </w:divBdr>
    </w:div>
    <w:div w:id="1937245766">
      <w:bodyDiv w:val="1"/>
      <w:marLeft w:val="0"/>
      <w:marRight w:val="0"/>
      <w:marTop w:val="0"/>
      <w:marBottom w:val="0"/>
      <w:divBdr>
        <w:top w:val="none" w:sz="0" w:space="0" w:color="auto"/>
        <w:left w:val="none" w:sz="0" w:space="0" w:color="auto"/>
        <w:bottom w:val="none" w:sz="0" w:space="0" w:color="auto"/>
        <w:right w:val="none" w:sz="0" w:space="0" w:color="auto"/>
      </w:divBdr>
    </w:div>
    <w:div w:id="1975595707">
      <w:bodyDiv w:val="1"/>
      <w:marLeft w:val="0"/>
      <w:marRight w:val="0"/>
      <w:marTop w:val="0"/>
      <w:marBottom w:val="0"/>
      <w:divBdr>
        <w:top w:val="none" w:sz="0" w:space="0" w:color="auto"/>
        <w:left w:val="none" w:sz="0" w:space="0" w:color="auto"/>
        <w:bottom w:val="none" w:sz="0" w:space="0" w:color="auto"/>
        <w:right w:val="none" w:sz="0" w:space="0" w:color="auto"/>
      </w:divBdr>
    </w:div>
    <w:div w:id="2069188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automeris.io/WebPlotDigitizer/" TargetMode="External"/><Relationship Id="rId5" Type="http://schemas.openxmlformats.org/officeDocument/2006/relationships/numbering" Target="numbering.xml"/><Relationship Id="rId15" Type="http://schemas.openxmlformats.org/officeDocument/2006/relationships/footer" Target="footer4.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1BE815380BBA064F9ABE9CB792A07DC8" ma:contentTypeVersion="13" ma:contentTypeDescription="Create a new document." ma:contentTypeScope="" ma:versionID="b08fbc74214d625b7ca760a299836ad9">
  <xsd:schema xmlns:xsd="http://www.w3.org/2001/XMLSchema" xmlns:xs="http://www.w3.org/2001/XMLSchema" xmlns:p="http://schemas.microsoft.com/office/2006/metadata/properties" xmlns:ns2="deb52948-7298-4526-ac37-d87c0b8e14f2" xmlns:ns3="3ae12940-fe67-488a-a97e-41bad2b27993" targetNamespace="http://schemas.microsoft.com/office/2006/metadata/properties" ma:root="true" ma:fieldsID="a558f91f356b89268e60918142488212" ns2:_="" ns3:_="">
    <xsd:import namespace="deb52948-7298-4526-ac37-d87c0b8e14f2"/>
    <xsd:import namespace="3ae12940-fe67-488a-a97e-41bad2b2799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b52948-7298-4526-ac37-d87c0b8e14f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087c265c-107f-4931-8a68-c05b077f8bb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e12940-fe67-488a-a97e-41bad2b27993"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4cc67ae-cbad-4087-887f-e4202d231e80}" ma:internalName="TaxCatchAll" ma:showField="CatchAllData" ma:web="3ae12940-fe67-488a-a97e-41bad2b27993">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deb52948-7298-4526-ac37-d87c0b8e14f2">
      <Terms xmlns="http://schemas.microsoft.com/office/infopath/2007/PartnerControls"/>
    </lcf76f155ced4ddcb4097134ff3c332f>
    <TaxCatchAll xmlns="3ae12940-fe67-488a-a97e-41bad2b27993" xsi:nil="true"/>
  </documentManagement>
</p:properties>
</file>

<file path=customXml/itemProps1.xml><?xml version="1.0" encoding="utf-8"?>
<ds:datastoreItem xmlns:ds="http://schemas.openxmlformats.org/officeDocument/2006/customXml" ds:itemID="{6A0E3C9F-0085-4CE1-9235-0A9A48F8F6F9}">
  <ds:schemaRefs>
    <ds:schemaRef ds:uri="http://schemas.openxmlformats.org/officeDocument/2006/bibliography"/>
  </ds:schemaRefs>
</ds:datastoreItem>
</file>

<file path=customXml/itemProps2.xml><?xml version="1.0" encoding="utf-8"?>
<ds:datastoreItem xmlns:ds="http://schemas.openxmlformats.org/officeDocument/2006/customXml" ds:itemID="{B3D02526-551E-46A4-99A3-CAD3F790FD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b52948-7298-4526-ac37-d87c0b8e14f2"/>
    <ds:schemaRef ds:uri="3ae12940-fe67-488a-a97e-41bad2b279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2FCE2FE-6AAE-42BC-92D0-47F33CD92EF9}">
  <ds:schemaRefs>
    <ds:schemaRef ds:uri="http://schemas.microsoft.com/sharepoint/v3/contenttype/forms"/>
  </ds:schemaRefs>
</ds:datastoreItem>
</file>

<file path=customXml/itemProps4.xml><?xml version="1.0" encoding="utf-8"?>
<ds:datastoreItem xmlns:ds="http://schemas.openxmlformats.org/officeDocument/2006/customXml" ds:itemID="{44446AE9-463F-4B5F-91D2-53412A361F38}">
  <ds:schemaRefs>
    <ds:schemaRef ds:uri="http://schemas.microsoft.com/office/2006/metadata/properties"/>
    <ds:schemaRef ds:uri="http://schemas.microsoft.com/office/infopath/2007/PartnerControls"/>
    <ds:schemaRef ds:uri="deb52948-7298-4526-ac37-d87c0b8e14f2"/>
    <ds:schemaRef ds:uri="3ae12940-fe67-488a-a97e-41bad2b27993"/>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4</Pages>
  <Words>5126</Words>
  <Characters>32082</Characters>
  <Application>Microsoft Office Word</Application>
  <DocSecurity>0</DocSecurity>
  <Lines>1503</Lines>
  <Paragraphs>5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Mitchell</dc:creator>
  <cp:keywords/>
  <dc:description/>
  <cp:lastModifiedBy>Sam Mason</cp:lastModifiedBy>
  <cp:revision>4</cp:revision>
  <dcterms:created xsi:type="dcterms:W3CDTF">2025-02-11T10:52:00Z</dcterms:created>
  <dcterms:modified xsi:type="dcterms:W3CDTF">2025-02-25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E815380BBA064F9ABE9CB792A07DC8</vt:lpwstr>
  </property>
  <property fmtid="{D5CDD505-2E9C-101B-9397-08002B2CF9AE}" pid="3" name="MediaServiceImageTags">
    <vt:lpwstr/>
  </property>
  <property fmtid="{D5CDD505-2E9C-101B-9397-08002B2CF9AE}" pid="4" name="ZOTERO_PREF_1">
    <vt:lpwstr>&lt;data data-version="3" zotero-version="7.0.9"&gt;&lt;session id="4G0yqgPI"/&gt;&lt;style id="http://www.zotero.org/styles/orphanet-journal-of-rare-diseases" hasBibliography="1" bibliographyStyleHasBeenSet="1"/&gt;&lt;prefs&gt;&lt;pref name="fieldType" value="Field"/&gt;&lt;pref name="</vt:lpwstr>
  </property>
  <property fmtid="{D5CDD505-2E9C-101B-9397-08002B2CF9AE}" pid="5" name="ZOTERO_PREF_2">
    <vt:lpwstr>dontAskDelayCitationUpdates" value="true"/&gt;&lt;/prefs&gt;&lt;/data&gt;</vt:lpwstr>
  </property>
</Properties>
</file>